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510D32" w14:textId="57406BF6" w:rsidR="00DE4D78" w:rsidRPr="000C4715" w:rsidRDefault="00DE4D78" w:rsidP="00615581">
      <w:pPr>
        <w:rPr>
          <w:rFonts w:ascii="Calibri" w:hAnsi="Calibri" w:cs="Calibri"/>
          <w:b/>
          <w:bCs/>
        </w:rPr>
      </w:pPr>
      <w:bookmarkStart w:id="0" w:name="_Hlk163053895"/>
      <w:bookmarkEnd w:id="0"/>
      <w:r w:rsidRPr="000C4715">
        <w:rPr>
          <w:rFonts w:ascii="Calibri" w:hAnsi="Calibri" w:cs="Calibri"/>
          <w:b/>
          <w:bCs/>
        </w:rPr>
        <w:t xml:space="preserve">Supplementary Material </w:t>
      </w:r>
      <w:r w:rsidR="003A6456" w:rsidRPr="000C4715">
        <w:rPr>
          <w:rFonts w:ascii="Calibri" w:hAnsi="Calibri" w:cs="Calibri"/>
          <w:b/>
          <w:bCs/>
        </w:rPr>
        <w:t>1</w:t>
      </w:r>
    </w:p>
    <w:tbl>
      <w:tblPr>
        <w:tblW w:w="10065" w:type="dxa"/>
        <w:jc w:val="center"/>
        <w:tblLook w:val="04A0" w:firstRow="1" w:lastRow="0" w:firstColumn="1" w:lastColumn="0" w:noHBand="0" w:noVBand="1"/>
      </w:tblPr>
      <w:tblGrid>
        <w:gridCol w:w="4875"/>
        <w:gridCol w:w="1232"/>
        <w:gridCol w:w="1232"/>
        <w:gridCol w:w="1120"/>
        <w:gridCol w:w="1606"/>
      </w:tblGrid>
      <w:tr w:rsidR="000D6216" w:rsidRPr="000D6216" w14:paraId="643F6E5F" w14:textId="77777777" w:rsidTr="000D6216">
        <w:trPr>
          <w:trHeight w:val="300"/>
          <w:jc w:val="center"/>
        </w:trPr>
        <w:tc>
          <w:tcPr>
            <w:tcW w:w="10065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D4E3E" w14:textId="3D442E0B" w:rsidR="000D6216" w:rsidRPr="000D6216" w:rsidRDefault="000D6216" w:rsidP="000D6216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:lang w:val="en-GB" w:eastAsia="en-US"/>
                <w14:ligatures w14:val="none"/>
              </w:rPr>
              <w:t>Table A1. Sample characteristics at baseline, by general health status group</w:t>
            </w:r>
          </w:p>
        </w:tc>
      </w:tr>
      <w:tr w:rsidR="000D6216" w:rsidRPr="000D6216" w14:paraId="4E16C2D1" w14:textId="77777777" w:rsidTr="000D6216">
        <w:trPr>
          <w:trHeight w:val="300"/>
          <w:jc w:val="center"/>
        </w:trPr>
        <w:tc>
          <w:tcPr>
            <w:tcW w:w="487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07A2826" w14:textId="0A574CCD" w:rsidR="000D6216" w:rsidRPr="000D6216" w:rsidRDefault="000D6216" w:rsidP="000D6216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2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31A64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Excellent</w:t>
            </w:r>
          </w:p>
        </w:tc>
        <w:tc>
          <w:tcPr>
            <w:tcW w:w="12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8270D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Very good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EE475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Good</w:t>
            </w:r>
          </w:p>
        </w:tc>
        <w:tc>
          <w:tcPr>
            <w:tcW w:w="16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F21F6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Fair or poor</w:t>
            </w:r>
          </w:p>
        </w:tc>
      </w:tr>
      <w:tr w:rsidR="000D6216" w:rsidRPr="000D6216" w14:paraId="5ACD0F8A" w14:textId="77777777" w:rsidTr="000D6216">
        <w:trPr>
          <w:trHeight w:val="300"/>
          <w:jc w:val="center"/>
        </w:trPr>
        <w:tc>
          <w:tcPr>
            <w:tcW w:w="4875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A3CADB5" w14:textId="5229F930" w:rsidR="000D6216" w:rsidRPr="000D6216" w:rsidRDefault="000D6216" w:rsidP="000D6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E0D42A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(N=198)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38402D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(N=196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02CDEC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(N=85)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A2ACD3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(N=31)</w:t>
            </w:r>
          </w:p>
        </w:tc>
      </w:tr>
      <w:tr w:rsidR="000D6216" w:rsidRPr="000D6216" w14:paraId="0E364050" w14:textId="77777777" w:rsidTr="000D6216">
        <w:trPr>
          <w:trHeight w:val="290"/>
          <w:jc w:val="center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A08C3" w14:textId="77777777" w:rsidR="000D6216" w:rsidRPr="000D6216" w:rsidRDefault="000D6216" w:rsidP="000D62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0D6216">
              <w:rPr>
                <w:rFonts w:ascii="Calibri" w:eastAsia="Calibri" w:hAnsi="Calibri" w:cs="Calibri"/>
                <w:b/>
                <w:bCs/>
                <w:kern w:val="0"/>
                <w:lang w:val="en-GB" w:eastAsia="en-US"/>
                <w14:ligatures w14:val="none"/>
              </w:rPr>
              <w:t>Sample source (Sample 1, 2, 3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EDC55" w14:textId="77777777" w:rsidR="000D6216" w:rsidRPr="000D6216" w:rsidRDefault="000D6216" w:rsidP="000D62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78B42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64FC6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F2EE1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0D6216" w:rsidRPr="000D6216" w14:paraId="264F76B8" w14:textId="77777777" w:rsidTr="000D6216">
        <w:trPr>
          <w:trHeight w:val="870"/>
          <w:jc w:val="center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DF6FB" w14:textId="77777777" w:rsidR="000D6216" w:rsidRPr="000D6216" w:rsidRDefault="000D6216" w:rsidP="000D6216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Calibri" w:hAnsi="Calibri" w:cs="Calibri"/>
                <w:kern w:val="0"/>
                <w:lang w:val="en-GB" w:eastAsia="en-US"/>
                <w14:ligatures w14:val="none"/>
              </w:rPr>
              <w:t>Sample 1 (children with or without health conditions recruited via a large tertiary paediatric hospital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8E4B0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71(35.9%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9DDD3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82(41.8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FAFBC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48(56.5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58F19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22(71%)</w:t>
            </w:r>
          </w:p>
        </w:tc>
      </w:tr>
      <w:tr w:rsidR="000D6216" w:rsidRPr="000D6216" w14:paraId="3CF30695" w14:textId="77777777" w:rsidTr="000D6216">
        <w:trPr>
          <w:trHeight w:val="580"/>
          <w:jc w:val="center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A3301" w14:textId="77777777" w:rsidR="000D6216" w:rsidRPr="000D6216" w:rsidRDefault="000D6216" w:rsidP="000D6216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Calibri" w:hAnsi="Calibri" w:cs="Calibri"/>
                <w:kern w:val="0"/>
                <w:lang w:val="en-GB" w:eastAsia="en-US"/>
                <w14:ligatures w14:val="none"/>
              </w:rPr>
              <w:t>Sample 2 (general population recruited via an online panel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3961D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119(60.1%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2ADD3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100(51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368F2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25(29.4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DD7F7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4(12.9%)</w:t>
            </w:r>
          </w:p>
        </w:tc>
      </w:tr>
      <w:tr w:rsidR="000D6216" w:rsidRPr="000D6216" w14:paraId="5BCF9526" w14:textId="77777777" w:rsidTr="000D6216">
        <w:trPr>
          <w:trHeight w:val="870"/>
          <w:jc w:val="center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05287" w14:textId="77777777" w:rsidR="000D6216" w:rsidRPr="000D6216" w:rsidRDefault="000D6216" w:rsidP="000D6216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Calibri" w:hAnsi="Calibri" w:cs="Calibri"/>
                <w:kern w:val="0"/>
                <w:lang w:val="en-GB" w:eastAsia="en-US"/>
                <w14:ligatures w14:val="none"/>
              </w:rPr>
              <w:t>Sample 3 (specific conditions recruited via an online panel – for EQ-TIPS sample only includes sleep problems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ADB0F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8(4%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2BC5E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14(7.1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14DF9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12(14.1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90B9F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5(16.1%)</w:t>
            </w:r>
          </w:p>
        </w:tc>
      </w:tr>
      <w:tr w:rsidR="000D6216" w:rsidRPr="000D6216" w14:paraId="46FB12F1" w14:textId="77777777" w:rsidTr="000D6216">
        <w:trPr>
          <w:trHeight w:val="20"/>
          <w:jc w:val="center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9AA19" w14:textId="77777777" w:rsidR="000D6216" w:rsidRPr="000D6216" w:rsidRDefault="000D6216" w:rsidP="000D62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0D6216">
              <w:rPr>
                <w:rFonts w:ascii="Calibri" w:eastAsia="Calibri" w:hAnsi="Calibri" w:cs="Calibri"/>
                <w:b/>
                <w:bCs/>
                <w:kern w:val="0"/>
                <w:lang w:val="en-GB" w:eastAsia="en-US"/>
                <w14:ligatures w14:val="none"/>
              </w:rPr>
              <w:t>Child gender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F4C03" w14:textId="77777777" w:rsidR="000D6216" w:rsidRPr="000D6216" w:rsidRDefault="000D6216" w:rsidP="000D62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3DB24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ADBED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409DC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0D6216" w:rsidRPr="000D6216" w14:paraId="4F036969" w14:textId="77777777" w:rsidTr="000D6216">
        <w:trPr>
          <w:trHeight w:val="20"/>
          <w:jc w:val="center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26F1C" w14:textId="77777777" w:rsidR="000D6216" w:rsidRPr="000D6216" w:rsidRDefault="000D6216" w:rsidP="000D6216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Calibri" w:hAnsi="Calibri" w:cs="Calibri"/>
                <w:kern w:val="0"/>
                <w:lang w:val="en-GB" w:eastAsia="en-US"/>
                <w14:ligatures w14:val="none"/>
              </w:rPr>
              <w:t>Male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D4A8E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97(49%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20B12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102(52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F7114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50(58.8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1E74F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17(54.8%)</w:t>
            </w:r>
          </w:p>
        </w:tc>
      </w:tr>
      <w:tr w:rsidR="000D6216" w:rsidRPr="000D6216" w14:paraId="73053163" w14:textId="77777777" w:rsidTr="000D6216">
        <w:trPr>
          <w:trHeight w:val="20"/>
          <w:jc w:val="center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FC553" w14:textId="77777777" w:rsidR="000D6216" w:rsidRPr="000D6216" w:rsidRDefault="000D6216" w:rsidP="000D6216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Calibri" w:hAnsi="Calibri" w:cs="Calibri"/>
                <w:kern w:val="0"/>
                <w:lang w:val="en-GB" w:eastAsia="en-US"/>
                <w14:ligatures w14:val="none"/>
              </w:rPr>
              <w:t>Female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1D560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99(50%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37DA5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94(48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7FE80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34(40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B735B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14(45.2%)</w:t>
            </w:r>
          </w:p>
        </w:tc>
      </w:tr>
      <w:tr w:rsidR="000D6216" w:rsidRPr="000D6216" w14:paraId="029AFAEE" w14:textId="77777777" w:rsidTr="000D6216">
        <w:trPr>
          <w:trHeight w:val="20"/>
          <w:jc w:val="center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4A02C" w14:textId="77777777" w:rsidR="000D6216" w:rsidRPr="000D6216" w:rsidRDefault="000D6216" w:rsidP="000D6216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Calibri" w:hAnsi="Calibri" w:cs="Calibri"/>
                <w:kern w:val="0"/>
                <w:lang w:val="en-GB" w:eastAsia="en-US"/>
                <w14:ligatures w14:val="none"/>
              </w:rPr>
              <w:t>Other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17F8A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2(1%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6BCE1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0(0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8E539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1(1.2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E7B3E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0(0%)</w:t>
            </w:r>
          </w:p>
        </w:tc>
      </w:tr>
      <w:tr w:rsidR="000D6216" w:rsidRPr="000D6216" w14:paraId="3BB4FF0A" w14:textId="77777777" w:rsidTr="000D6216">
        <w:trPr>
          <w:trHeight w:val="20"/>
          <w:jc w:val="center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92440" w14:textId="77777777" w:rsidR="000D6216" w:rsidRPr="000D6216" w:rsidRDefault="000D6216" w:rsidP="000D62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0D6216">
              <w:rPr>
                <w:rFonts w:ascii="Calibri" w:eastAsia="Calibri" w:hAnsi="Calibri" w:cs="Calibri"/>
                <w:b/>
                <w:bCs/>
                <w:kern w:val="0"/>
                <w:lang w:val="en-GB" w:eastAsia="en-US"/>
                <w14:ligatures w14:val="none"/>
              </w:rPr>
              <w:t>Child age (years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0700A" w14:textId="77777777" w:rsidR="000D6216" w:rsidRPr="000D6216" w:rsidRDefault="000D6216" w:rsidP="000D62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6F05F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043F5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BC081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0D6216" w:rsidRPr="000D6216" w14:paraId="45A0397F" w14:textId="77777777" w:rsidTr="000D6216">
        <w:trPr>
          <w:trHeight w:val="20"/>
          <w:jc w:val="center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8E4DF" w14:textId="77777777" w:rsidR="000D6216" w:rsidRPr="000D6216" w:rsidRDefault="000D6216" w:rsidP="000D6216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Calibri" w:hAnsi="Calibri" w:cs="Calibri"/>
                <w:kern w:val="0"/>
                <w:lang w:val="en-GB" w:eastAsia="en-US"/>
                <w14:ligatures w14:val="none"/>
              </w:rPr>
              <w:t>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1085E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107(54%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AD151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107(54.6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D0217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35(41.2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61B40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14(45.2%)</w:t>
            </w:r>
          </w:p>
        </w:tc>
      </w:tr>
      <w:tr w:rsidR="000D6216" w:rsidRPr="000D6216" w14:paraId="7D5CECE5" w14:textId="77777777" w:rsidTr="000D6216">
        <w:trPr>
          <w:trHeight w:val="20"/>
          <w:jc w:val="center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A8F69" w14:textId="77777777" w:rsidR="000D6216" w:rsidRPr="000D6216" w:rsidRDefault="000D6216" w:rsidP="000D6216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Calibri" w:hAnsi="Calibri" w:cs="Calibri"/>
                <w:kern w:val="0"/>
                <w:lang w:val="en-GB" w:eastAsia="en-US"/>
                <w14:ligatures w14:val="none"/>
              </w:rPr>
              <w:t>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C738E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91(46%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9E235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89(45.4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7DA00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50(58.8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32E89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17(54.8%)</w:t>
            </w:r>
          </w:p>
        </w:tc>
      </w:tr>
      <w:tr w:rsidR="000D6216" w:rsidRPr="000D6216" w14:paraId="18434E63" w14:textId="77777777" w:rsidTr="000D6216">
        <w:trPr>
          <w:trHeight w:val="20"/>
          <w:jc w:val="center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9170F" w14:textId="77777777" w:rsidR="000D6216" w:rsidRPr="000D6216" w:rsidRDefault="000D6216" w:rsidP="000D62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0D6216">
              <w:rPr>
                <w:rFonts w:ascii="Calibri" w:eastAsia="Calibri" w:hAnsi="Calibri" w:cs="Calibri"/>
                <w:b/>
                <w:bCs/>
                <w:kern w:val="0"/>
                <w:lang w:val="en-GB" w:eastAsia="en-US"/>
                <w14:ligatures w14:val="none"/>
              </w:rPr>
              <w:t>Aboriginal or Torress Strait Island origin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67CAF" w14:textId="77777777" w:rsidR="000D6216" w:rsidRPr="000D6216" w:rsidRDefault="000D6216" w:rsidP="000D62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9FE24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7B09B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ED1CC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0D6216" w:rsidRPr="000D6216" w14:paraId="40C3BC17" w14:textId="77777777" w:rsidTr="000D6216">
        <w:trPr>
          <w:trHeight w:val="20"/>
          <w:jc w:val="center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2E62F" w14:textId="77777777" w:rsidR="000D6216" w:rsidRPr="000D6216" w:rsidRDefault="000D6216" w:rsidP="000D6216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Calibri" w:hAnsi="Calibri" w:cs="Calibri"/>
                <w:kern w:val="0"/>
                <w:lang w:val="en-GB" w:eastAsia="en-US"/>
                <w14:ligatures w14:val="none"/>
              </w:rPr>
              <w:t>Yes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57814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11(5.6%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CA3C1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9(4.6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31322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5(5.9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1C809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1(3.2%)</w:t>
            </w:r>
          </w:p>
        </w:tc>
      </w:tr>
      <w:tr w:rsidR="000D6216" w:rsidRPr="000D6216" w14:paraId="178441D2" w14:textId="77777777" w:rsidTr="000D6216">
        <w:trPr>
          <w:trHeight w:val="20"/>
          <w:jc w:val="center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38863" w14:textId="77777777" w:rsidR="000D6216" w:rsidRPr="000D6216" w:rsidRDefault="000D6216" w:rsidP="000D6216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Calibri" w:hAnsi="Calibri" w:cs="Calibri"/>
                <w:kern w:val="0"/>
                <w:lang w:val="en-GB" w:eastAsia="en-US"/>
                <w14:ligatures w14:val="none"/>
              </w:rPr>
              <w:t>No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4031F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186(93.9%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8AF34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187(95.4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629F2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80(94.1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3EA67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30(96.8%)</w:t>
            </w:r>
          </w:p>
        </w:tc>
      </w:tr>
      <w:tr w:rsidR="000D6216" w:rsidRPr="000D6216" w14:paraId="11F76E3B" w14:textId="77777777" w:rsidTr="000D6216">
        <w:trPr>
          <w:trHeight w:val="20"/>
          <w:jc w:val="center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DC4F1" w14:textId="77777777" w:rsidR="000D6216" w:rsidRPr="000D6216" w:rsidRDefault="000D6216" w:rsidP="000D6216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Calibri" w:hAnsi="Calibri" w:cs="Calibri"/>
                <w:kern w:val="0"/>
                <w:lang w:val="en-GB" w:eastAsia="en-US"/>
                <w14:ligatures w14:val="none"/>
              </w:rPr>
              <w:t>Prefer not to say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93F79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1(0.5%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4CA58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0(0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34D17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0(0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12AE6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0(0%)</w:t>
            </w:r>
          </w:p>
        </w:tc>
      </w:tr>
      <w:tr w:rsidR="000D6216" w:rsidRPr="000D6216" w14:paraId="2F79A8CC" w14:textId="77777777" w:rsidTr="000D6216">
        <w:trPr>
          <w:trHeight w:val="20"/>
          <w:jc w:val="center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C9B82" w14:textId="77777777" w:rsidR="000D6216" w:rsidRPr="000D6216" w:rsidRDefault="000D6216" w:rsidP="000D62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0D6216">
              <w:rPr>
                <w:rFonts w:ascii="Calibri" w:eastAsia="Calibri" w:hAnsi="Calibri" w:cs="Calibri"/>
                <w:b/>
                <w:bCs/>
                <w:kern w:val="0"/>
                <w:lang w:val="en-GB" w:eastAsia="en-US"/>
                <w14:ligatures w14:val="none"/>
              </w:rPr>
              <w:t>Child speaks language other than English at home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6AE69" w14:textId="77777777" w:rsidR="000D6216" w:rsidRPr="000D6216" w:rsidRDefault="000D6216" w:rsidP="000D62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DA000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00023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20AEA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0D6216" w:rsidRPr="000D6216" w14:paraId="7F1B130C" w14:textId="77777777" w:rsidTr="000D6216">
        <w:trPr>
          <w:trHeight w:val="20"/>
          <w:jc w:val="center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D6243" w14:textId="77777777" w:rsidR="000D6216" w:rsidRPr="000D6216" w:rsidRDefault="000D6216" w:rsidP="000D6216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Calibri" w:hAnsi="Calibri" w:cs="Calibri"/>
                <w:kern w:val="0"/>
                <w:lang w:val="en-GB" w:eastAsia="en-US"/>
                <w14:ligatures w14:val="none"/>
              </w:rPr>
              <w:t>No, the child speaks English at home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FA178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164(82.8%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25F78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161(82.1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5677E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71(83.5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03200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26(83.9%)</w:t>
            </w:r>
          </w:p>
        </w:tc>
      </w:tr>
      <w:tr w:rsidR="000D6216" w:rsidRPr="000D6216" w14:paraId="7B5D4EF7" w14:textId="77777777" w:rsidTr="000D6216">
        <w:trPr>
          <w:trHeight w:val="20"/>
          <w:jc w:val="center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6A686" w14:textId="77777777" w:rsidR="000D6216" w:rsidRPr="000D6216" w:rsidRDefault="000D6216" w:rsidP="000D62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0D6216">
              <w:rPr>
                <w:rFonts w:ascii="Calibri" w:eastAsia="Calibri" w:hAnsi="Calibri" w:cs="Calibri"/>
                <w:b/>
                <w:bCs/>
                <w:kern w:val="0"/>
                <w:lang w:val="en-GB" w:eastAsia="en-US"/>
                <w14:ligatures w14:val="none"/>
              </w:rPr>
              <w:t>Caregiver education-bachelor’s degree or above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F4391" w14:textId="77777777" w:rsidR="000D6216" w:rsidRPr="000D6216" w:rsidRDefault="000D6216" w:rsidP="000D62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FBFD5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F2407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5C541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0D6216" w:rsidRPr="000D6216" w14:paraId="55FB1E9C" w14:textId="77777777" w:rsidTr="000D6216">
        <w:trPr>
          <w:trHeight w:val="20"/>
          <w:jc w:val="center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B5058" w14:textId="77777777" w:rsidR="000D6216" w:rsidRPr="000D6216" w:rsidRDefault="000D6216" w:rsidP="000D6216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Calibri" w:hAnsi="Calibri" w:cs="Calibri"/>
                <w:kern w:val="0"/>
                <w:lang w:val="en-GB" w:eastAsia="en-US"/>
                <w14:ligatures w14:val="none"/>
              </w:rPr>
              <w:t>Yes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60820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101(51%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28A65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109(55.6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40535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36(42.4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884CA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16(51.6%)</w:t>
            </w:r>
          </w:p>
        </w:tc>
      </w:tr>
      <w:tr w:rsidR="000D6216" w:rsidRPr="000D6216" w14:paraId="0DE5504B" w14:textId="77777777" w:rsidTr="000D6216">
        <w:trPr>
          <w:trHeight w:val="20"/>
          <w:jc w:val="center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22FB9" w14:textId="77777777" w:rsidR="000D6216" w:rsidRPr="000D6216" w:rsidRDefault="000D6216" w:rsidP="000D62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0D6216">
              <w:rPr>
                <w:rFonts w:ascii="Calibri" w:eastAsia="Calibri" w:hAnsi="Calibri" w:cs="Calibri"/>
                <w:b/>
                <w:bCs/>
                <w:kern w:val="0"/>
                <w:lang w:val="en-GB" w:eastAsia="en-US"/>
                <w14:ligatures w14:val="none"/>
              </w:rPr>
              <w:t>Single parent household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D9903" w14:textId="77777777" w:rsidR="000D6216" w:rsidRPr="000D6216" w:rsidRDefault="000D6216" w:rsidP="000D62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3C289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ACF53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0568D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0D6216" w:rsidRPr="000D6216" w14:paraId="36062A90" w14:textId="77777777" w:rsidTr="000D6216">
        <w:trPr>
          <w:trHeight w:val="20"/>
          <w:jc w:val="center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60465" w14:textId="77777777" w:rsidR="000D6216" w:rsidRPr="000D6216" w:rsidRDefault="000D6216" w:rsidP="000D6216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Calibri" w:hAnsi="Calibri" w:cs="Calibri"/>
                <w:kern w:val="0"/>
                <w:lang w:val="en-GB" w:eastAsia="en-US"/>
                <w14:ligatures w14:val="none"/>
              </w:rPr>
              <w:t>Yes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3648A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25(12.8%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4F7C4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27(13.8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22126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15(18.1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E8DE4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5(16.7%)</w:t>
            </w:r>
          </w:p>
        </w:tc>
      </w:tr>
      <w:tr w:rsidR="000D6216" w:rsidRPr="000D6216" w14:paraId="38B5968F" w14:textId="77777777" w:rsidTr="000D6216">
        <w:trPr>
          <w:trHeight w:val="20"/>
          <w:jc w:val="center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B9BC6" w14:textId="77777777" w:rsidR="000D6216" w:rsidRPr="000D6216" w:rsidRDefault="000D6216" w:rsidP="000D62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0D6216">
              <w:rPr>
                <w:rFonts w:ascii="Calibri" w:eastAsia="Calibri" w:hAnsi="Calibri" w:cs="Calibri"/>
                <w:b/>
                <w:bCs/>
                <w:kern w:val="0"/>
                <w:lang w:val="en-GB" w:eastAsia="en-US"/>
                <w14:ligatures w14:val="none"/>
              </w:rPr>
              <w:t>Household weekly income before tax (AUD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3BD04" w14:textId="77777777" w:rsidR="000D6216" w:rsidRPr="000D6216" w:rsidRDefault="000D6216" w:rsidP="000D62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7243C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5ED36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9FB2C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0D6216" w:rsidRPr="000D6216" w14:paraId="1BBF57B1" w14:textId="77777777" w:rsidTr="000D6216">
        <w:trPr>
          <w:trHeight w:val="20"/>
          <w:jc w:val="center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DC20B" w14:textId="77777777" w:rsidR="000D6216" w:rsidRPr="000D6216" w:rsidRDefault="000D6216" w:rsidP="000D6216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Calibri" w:hAnsi="Calibri" w:cs="Calibri"/>
                <w:kern w:val="0"/>
                <w:lang w:val="en-GB" w:eastAsia="en-US"/>
                <w14:ligatures w14:val="none"/>
              </w:rPr>
              <w:t>Less than $500 per week ($25,999 or less per year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9EE86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8(4.1%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04BF2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8(4.3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E3E68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2(2.5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CFE29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3(9.7%)</w:t>
            </w:r>
          </w:p>
        </w:tc>
      </w:tr>
      <w:tr w:rsidR="000D6216" w:rsidRPr="000D6216" w14:paraId="728765AE" w14:textId="77777777" w:rsidTr="000D6216">
        <w:trPr>
          <w:trHeight w:val="20"/>
          <w:jc w:val="center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3F141" w14:textId="77777777" w:rsidR="000D6216" w:rsidRPr="000D6216" w:rsidRDefault="000D6216" w:rsidP="000D6216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Calibri" w:hAnsi="Calibri" w:cs="Calibri"/>
                <w:kern w:val="0"/>
                <w:lang w:val="en-GB" w:eastAsia="en-US"/>
                <w14:ligatures w14:val="none"/>
              </w:rPr>
              <w:t>$500-$999 per week ($26,000-$51,999 per year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AF6D2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33(16.8%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BB693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31(16.5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7E889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18(22.2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0C663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5(16.1%)</w:t>
            </w:r>
          </w:p>
        </w:tc>
      </w:tr>
      <w:tr w:rsidR="000D6216" w:rsidRPr="000D6216" w14:paraId="1BF2B132" w14:textId="77777777" w:rsidTr="000D6216">
        <w:trPr>
          <w:trHeight w:val="20"/>
          <w:jc w:val="center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4BA5F" w14:textId="77777777" w:rsidR="000D6216" w:rsidRPr="000D6216" w:rsidRDefault="000D6216" w:rsidP="000D6216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Calibri" w:hAnsi="Calibri" w:cs="Calibri"/>
                <w:kern w:val="0"/>
                <w:lang w:val="en-GB" w:eastAsia="en-US"/>
                <w14:ligatures w14:val="none"/>
              </w:rPr>
              <w:t>$1,000-$1,999 per week ($52,000-$103,9799 per year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EB997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74(37.6%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278A0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68(36.2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A5065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32(39.5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AEF7F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14(45.2%)</w:t>
            </w:r>
          </w:p>
        </w:tc>
      </w:tr>
      <w:tr w:rsidR="000D6216" w:rsidRPr="000D6216" w14:paraId="340F0E50" w14:textId="77777777" w:rsidTr="000D6216">
        <w:trPr>
          <w:trHeight w:val="20"/>
          <w:jc w:val="center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4830F" w14:textId="77777777" w:rsidR="000D6216" w:rsidRPr="000D6216" w:rsidRDefault="000D6216" w:rsidP="000D6216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Calibri" w:hAnsi="Calibri" w:cs="Calibri"/>
                <w:kern w:val="0"/>
                <w:lang w:val="en-GB" w:eastAsia="en-US"/>
                <w14:ligatures w14:val="none"/>
              </w:rPr>
              <w:t>$2,000 or more per week ($104,000 or more per year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4C39F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82(41.6%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17731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81(43.1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650C5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29(35.8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5515C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9(29%)</w:t>
            </w:r>
          </w:p>
        </w:tc>
      </w:tr>
      <w:tr w:rsidR="000D6216" w:rsidRPr="000D6216" w14:paraId="55358AC6" w14:textId="77777777" w:rsidTr="000D6216">
        <w:trPr>
          <w:trHeight w:val="20"/>
          <w:jc w:val="center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4EF60" w14:textId="77777777" w:rsidR="000D6216" w:rsidRPr="000D6216" w:rsidRDefault="000D6216" w:rsidP="000D62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0D6216">
              <w:rPr>
                <w:rFonts w:ascii="Calibri" w:eastAsia="Calibri" w:hAnsi="Calibri" w:cs="Calibri"/>
                <w:b/>
                <w:bCs/>
                <w:kern w:val="0"/>
                <w:lang w:val="en-GB" w:eastAsia="en-US"/>
                <w14:ligatures w14:val="none"/>
              </w:rPr>
              <w:t>Remoteness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00753" w14:textId="77777777" w:rsidR="000D6216" w:rsidRPr="000D6216" w:rsidRDefault="000D6216" w:rsidP="000D62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5BFA3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5AACD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66B77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0D6216" w:rsidRPr="000D6216" w14:paraId="3FB67DA4" w14:textId="77777777" w:rsidTr="000D6216">
        <w:trPr>
          <w:trHeight w:val="20"/>
          <w:jc w:val="center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99FE8" w14:textId="77777777" w:rsidR="000D6216" w:rsidRPr="000D6216" w:rsidRDefault="000D6216" w:rsidP="000D6216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Calibri" w:hAnsi="Calibri" w:cs="Calibri"/>
                <w:kern w:val="0"/>
                <w:lang w:val="en-GB" w:eastAsia="en-US"/>
                <w14:ligatures w14:val="none"/>
              </w:rPr>
              <w:t>Major cities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82FD2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147(74.2%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F4908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157(80.1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19C2A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63(74.1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0AC15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21(67.7%)</w:t>
            </w:r>
          </w:p>
        </w:tc>
      </w:tr>
      <w:tr w:rsidR="000D6216" w:rsidRPr="000D6216" w14:paraId="5FA85B71" w14:textId="77777777" w:rsidTr="000D6216">
        <w:trPr>
          <w:trHeight w:val="20"/>
          <w:jc w:val="center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ED884" w14:textId="77777777" w:rsidR="000D6216" w:rsidRPr="000D6216" w:rsidRDefault="000D6216" w:rsidP="000D6216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Calibri" w:hAnsi="Calibri" w:cs="Calibri"/>
                <w:kern w:val="0"/>
                <w:lang w:val="en-GB" w:eastAsia="en-US"/>
                <w14:ligatures w14:val="none"/>
              </w:rPr>
              <w:t>Inner regional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514ED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40(20.2%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07AD2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27(13.8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4C95E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16(18.8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DF762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8(25.8%)</w:t>
            </w:r>
          </w:p>
        </w:tc>
      </w:tr>
      <w:tr w:rsidR="000D6216" w:rsidRPr="000D6216" w14:paraId="00417C84" w14:textId="77777777" w:rsidTr="000D6216">
        <w:trPr>
          <w:trHeight w:val="20"/>
          <w:jc w:val="center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8ED2B" w14:textId="77777777" w:rsidR="000D6216" w:rsidRPr="000D6216" w:rsidRDefault="000D6216" w:rsidP="000D6216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Calibri" w:hAnsi="Calibri" w:cs="Calibri"/>
                <w:kern w:val="0"/>
                <w:lang w:val="en-GB" w:eastAsia="en-US"/>
                <w14:ligatures w14:val="none"/>
              </w:rPr>
              <w:t>Outer regional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F72C6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8(4%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2DBD7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10(5.1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88CA4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6(7.1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838A3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2(6.5%)</w:t>
            </w:r>
          </w:p>
        </w:tc>
      </w:tr>
      <w:tr w:rsidR="000D6216" w:rsidRPr="000D6216" w14:paraId="22A0D015" w14:textId="77777777" w:rsidTr="000D6216">
        <w:trPr>
          <w:trHeight w:val="20"/>
          <w:jc w:val="center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28960" w14:textId="77777777" w:rsidR="000D6216" w:rsidRPr="000D6216" w:rsidRDefault="000D6216" w:rsidP="000D6216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Calibri" w:hAnsi="Calibri" w:cs="Calibri"/>
                <w:kern w:val="0"/>
                <w:lang w:val="en-GB" w:eastAsia="en-US"/>
                <w14:ligatures w14:val="none"/>
              </w:rPr>
              <w:t>Remote/very remote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D1545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3(1.5%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5E7C8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2(1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9DD32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0(0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76C41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0(0%)</w:t>
            </w:r>
          </w:p>
        </w:tc>
      </w:tr>
      <w:tr w:rsidR="000D6216" w:rsidRPr="000D6216" w14:paraId="61F427B2" w14:textId="77777777" w:rsidTr="000D6216">
        <w:trPr>
          <w:trHeight w:val="20"/>
          <w:jc w:val="center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B80A3" w14:textId="77777777" w:rsidR="000D6216" w:rsidRPr="000D6216" w:rsidRDefault="000D6216" w:rsidP="000D62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0D6216">
              <w:rPr>
                <w:rFonts w:ascii="Calibri" w:eastAsia="Calibri" w:hAnsi="Calibri" w:cs="Calibri"/>
                <w:b/>
                <w:bCs/>
                <w:kern w:val="0"/>
                <w:lang w:val="en-GB" w:eastAsia="en-US"/>
                <w14:ligatures w14:val="none"/>
              </w:rPr>
              <w:t>Completed 4-week follow up survey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299DF" w14:textId="77777777" w:rsidR="000D6216" w:rsidRPr="000D6216" w:rsidRDefault="000D6216" w:rsidP="000D62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5E3BE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EC0CB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7249A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0D6216" w:rsidRPr="000D6216" w14:paraId="26F195F0" w14:textId="77777777" w:rsidTr="000D6216">
        <w:trPr>
          <w:trHeight w:val="20"/>
          <w:jc w:val="center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3CC53" w14:textId="77777777" w:rsidR="000D6216" w:rsidRPr="000D6216" w:rsidRDefault="000D6216" w:rsidP="000D6216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Calibri" w:hAnsi="Calibri" w:cs="Calibri"/>
                <w:kern w:val="0"/>
                <w:lang w:val="en-GB" w:eastAsia="en-US"/>
                <w14:ligatures w14:val="none"/>
              </w:rPr>
              <w:t>Yes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2853D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102(59.3%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E3D04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111(63.4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7A3B5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54(68.4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04E1E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19(61.3%)</w:t>
            </w:r>
          </w:p>
        </w:tc>
      </w:tr>
      <w:tr w:rsidR="000D6216" w:rsidRPr="000D6216" w14:paraId="17C33594" w14:textId="77777777" w:rsidTr="000D6216">
        <w:trPr>
          <w:trHeight w:val="20"/>
          <w:jc w:val="center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1E524" w14:textId="77777777" w:rsidR="000D6216" w:rsidRPr="000D6216" w:rsidRDefault="000D6216" w:rsidP="000D62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b/>
                <w:bCs/>
                <w:kern w:val="0"/>
                <w:lang w:val="en-GB"/>
                <w14:ligatures w14:val="none"/>
              </w:rPr>
              <w:t>Health conditions with prevalence &gt;5%*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05E75" w14:textId="77777777" w:rsidR="000D6216" w:rsidRPr="000D6216" w:rsidRDefault="000D6216" w:rsidP="000D62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49A2E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B8ADD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B03F3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0D6216" w:rsidRPr="000D6216" w14:paraId="05328A8F" w14:textId="77777777" w:rsidTr="000D6216">
        <w:trPr>
          <w:trHeight w:val="20"/>
          <w:jc w:val="center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B405D" w14:textId="77777777" w:rsidR="000D6216" w:rsidRPr="000D6216" w:rsidRDefault="000D6216" w:rsidP="000D6216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Calibri" w:hAnsi="Calibri" w:cs="Calibri"/>
                <w:kern w:val="0"/>
                <w:lang w:val="en-GB" w:eastAsia="en-US"/>
                <w14:ligatures w14:val="none"/>
              </w:rPr>
              <w:t>Constipation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10234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26(13.1%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E7D99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39(19.9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54865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25(29.4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74799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6(19.4%)</w:t>
            </w:r>
          </w:p>
        </w:tc>
      </w:tr>
      <w:tr w:rsidR="000D6216" w:rsidRPr="000D6216" w14:paraId="6B544492" w14:textId="77777777" w:rsidTr="000D6216">
        <w:trPr>
          <w:trHeight w:val="20"/>
          <w:jc w:val="center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A387B" w14:textId="77777777" w:rsidR="000D6216" w:rsidRPr="000D6216" w:rsidRDefault="000D6216" w:rsidP="000D6216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Calibri" w:hAnsi="Calibri" w:cs="Calibri"/>
                <w:kern w:val="0"/>
                <w:lang w:val="en-GB" w:eastAsia="en-US"/>
                <w14:ligatures w14:val="none"/>
              </w:rPr>
              <w:t>Developmental delay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5D126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12(6.1%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5926B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22(11.2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EF721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11(12.9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B61D1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6(19.4%)</w:t>
            </w:r>
          </w:p>
        </w:tc>
      </w:tr>
      <w:tr w:rsidR="000D6216" w:rsidRPr="000D6216" w14:paraId="287ED027" w14:textId="77777777" w:rsidTr="000D6216">
        <w:trPr>
          <w:trHeight w:val="20"/>
          <w:jc w:val="center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79758" w14:textId="77777777" w:rsidR="000D6216" w:rsidRPr="000D6216" w:rsidRDefault="000D6216" w:rsidP="000D6216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Calibri" w:hAnsi="Calibri" w:cs="Calibri"/>
                <w:kern w:val="0"/>
                <w:lang w:val="en-GB" w:eastAsia="en-US"/>
                <w14:ligatures w14:val="none"/>
              </w:rPr>
              <w:t>Eczema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5B9A6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8(4%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FF55D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12(6.1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4C560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6(7.1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4F6DA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1(3.2%)</w:t>
            </w:r>
          </w:p>
        </w:tc>
      </w:tr>
      <w:tr w:rsidR="000D6216" w:rsidRPr="000D6216" w14:paraId="2FEE5D5A" w14:textId="77777777" w:rsidTr="000D6216">
        <w:trPr>
          <w:trHeight w:val="20"/>
          <w:jc w:val="center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44289" w14:textId="77777777" w:rsidR="000D6216" w:rsidRPr="000D6216" w:rsidRDefault="000D6216" w:rsidP="000D6216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Calibri" w:hAnsi="Calibri" w:cs="Calibri"/>
                <w:kern w:val="0"/>
                <w:lang w:val="en-GB" w:eastAsia="en-US"/>
                <w14:ligatures w14:val="none"/>
              </w:rPr>
              <w:t>Food or digestive allergies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9377E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9(4.6%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2BFAF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31(15.8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0470E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15(17.7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2E3E9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6(19.4%)</w:t>
            </w:r>
          </w:p>
        </w:tc>
      </w:tr>
      <w:tr w:rsidR="000D6216" w:rsidRPr="000D6216" w14:paraId="727ADD2B" w14:textId="77777777" w:rsidTr="000D6216">
        <w:trPr>
          <w:trHeight w:val="20"/>
          <w:jc w:val="center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01B43" w14:textId="77777777" w:rsidR="000D6216" w:rsidRPr="000D6216" w:rsidRDefault="000D6216" w:rsidP="000D6216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Calibri" w:hAnsi="Calibri" w:cs="Calibri"/>
                <w:kern w:val="0"/>
                <w:lang w:val="en-GB" w:eastAsia="en-US"/>
                <w14:ligatures w14:val="none"/>
              </w:rPr>
              <w:t>Hay fever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2C3D0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4(2%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EE0AD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7(3.6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E05B8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13(15.3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E3883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6(19.4%)</w:t>
            </w:r>
          </w:p>
        </w:tc>
      </w:tr>
      <w:tr w:rsidR="000D6216" w:rsidRPr="000D6216" w14:paraId="789E0C8B" w14:textId="77777777" w:rsidTr="000D6216">
        <w:trPr>
          <w:trHeight w:val="20"/>
          <w:jc w:val="center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3A3E5" w14:textId="77777777" w:rsidR="000D6216" w:rsidRPr="000D6216" w:rsidRDefault="000D6216" w:rsidP="000D6216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Calibri" w:hAnsi="Calibri" w:cs="Calibri"/>
                <w:kern w:val="0"/>
                <w:lang w:val="en-GB" w:eastAsia="en-US"/>
                <w14:ligatures w14:val="none"/>
              </w:rPr>
              <w:lastRenderedPageBreak/>
              <w:t>Asthma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369F9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9(4.6%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550F3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27(13.8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F2570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28(32.9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C0523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11(35.5%)</w:t>
            </w:r>
          </w:p>
        </w:tc>
      </w:tr>
      <w:tr w:rsidR="000D6216" w:rsidRPr="000D6216" w14:paraId="5E101C6D" w14:textId="77777777" w:rsidTr="000D6216">
        <w:trPr>
          <w:trHeight w:val="20"/>
          <w:jc w:val="center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42203" w14:textId="77777777" w:rsidR="000D6216" w:rsidRPr="000D6216" w:rsidRDefault="000D6216" w:rsidP="000D6216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Calibri" w:hAnsi="Calibri" w:cs="Calibri"/>
                <w:kern w:val="0"/>
                <w:lang w:val="en-GB" w:eastAsia="en-US"/>
                <w14:ligatures w14:val="none"/>
              </w:rPr>
              <w:t>Behavioural, cognitive &amp; emotional problems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9AE1F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4(2%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9BDB8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7(3.6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0093E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13(15.3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F81B6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6(19.4%)</w:t>
            </w:r>
          </w:p>
        </w:tc>
      </w:tr>
      <w:tr w:rsidR="000D6216" w:rsidRPr="000D6216" w14:paraId="24ED99B7" w14:textId="77777777" w:rsidTr="000D6216">
        <w:trPr>
          <w:trHeight w:val="20"/>
          <w:jc w:val="center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F5E6F" w14:textId="77777777" w:rsidR="000D6216" w:rsidRPr="000D6216" w:rsidRDefault="000D6216" w:rsidP="000D6216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Calibri" w:hAnsi="Calibri" w:cs="Calibri"/>
                <w:kern w:val="0"/>
                <w:lang w:val="en-GB" w:eastAsia="en-US"/>
                <w14:ligatures w14:val="none"/>
              </w:rPr>
              <w:t>Sleep problems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6A42F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9(4.6%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5936F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27(13.8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60CF9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28(32.9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C8BD8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11(35.5%)</w:t>
            </w:r>
          </w:p>
        </w:tc>
      </w:tr>
      <w:tr w:rsidR="000D6216" w:rsidRPr="000D6216" w14:paraId="2149EBB7" w14:textId="77777777" w:rsidTr="000D6216">
        <w:trPr>
          <w:trHeight w:val="870"/>
          <w:jc w:val="center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EB674" w14:textId="77777777" w:rsidR="000D6216" w:rsidRPr="000D6216" w:rsidRDefault="000D6216" w:rsidP="000D62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b/>
                <w:bCs/>
                <w:kern w:val="0"/>
                <w:lang w:val="en-GB"/>
                <w14:ligatures w14:val="none"/>
              </w:rPr>
              <w:t xml:space="preserve">Healthy reference group (i.e., without any ongoing conditions and having </w:t>
            </w:r>
            <w:proofErr w:type="gramStart"/>
            <w:r w:rsidRPr="000D6216">
              <w:rPr>
                <w:rFonts w:ascii="Calibri" w:eastAsia="Times New Roman" w:hAnsi="Calibri" w:cs="Calibri"/>
                <w:b/>
                <w:bCs/>
                <w:kern w:val="0"/>
                <w:lang w:val="en-GB"/>
                <w14:ligatures w14:val="none"/>
              </w:rPr>
              <w:t>a</w:t>
            </w:r>
            <w:proofErr w:type="gramEnd"/>
            <w:r w:rsidRPr="000D6216">
              <w:rPr>
                <w:rFonts w:ascii="Calibri" w:eastAsia="Times New Roman" w:hAnsi="Calibri" w:cs="Calibri"/>
                <w:b/>
                <w:bCs/>
                <w:kern w:val="0"/>
                <w:lang w:val="en-GB"/>
                <w14:ligatures w14:val="none"/>
              </w:rPr>
              <w:t xml:space="preserve"> EQ VAS score of at least 70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A6A16" w14:textId="77777777" w:rsidR="000D6216" w:rsidRPr="000D6216" w:rsidRDefault="000D6216" w:rsidP="000D62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4C80C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B7084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8510C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0D6216" w:rsidRPr="000D6216" w14:paraId="47B630B8" w14:textId="77777777" w:rsidTr="000D6216">
        <w:trPr>
          <w:trHeight w:val="290"/>
          <w:jc w:val="center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4815B" w14:textId="77777777" w:rsidR="000D6216" w:rsidRPr="000D6216" w:rsidRDefault="000D6216" w:rsidP="000D6216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Yes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34A89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86(100%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F58BD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54(100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C24F3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3(100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25366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1(100%)</w:t>
            </w:r>
          </w:p>
        </w:tc>
      </w:tr>
      <w:tr w:rsidR="000D6216" w:rsidRPr="000D6216" w14:paraId="1D69FBA9" w14:textId="77777777" w:rsidTr="000D6216">
        <w:trPr>
          <w:trHeight w:val="290"/>
          <w:jc w:val="center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7D351" w14:textId="77777777" w:rsidR="000D6216" w:rsidRPr="000D6216" w:rsidRDefault="000D6216" w:rsidP="000D62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0D6216">
              <w:rPr>
                <w:rFonts w:ascii="Calibri" w:eastAsia="Calibri" w:hAnsi="Calibri" w:cs="Calibri"/>
                <w:b/>
                <w:bCs/>
                <w:kern w:val="0"/>
                <w:lang w:val="en-GB" w:eastAsia="en-US"/>
                <w14:ligatures w14:val="none"/>
              </w:rPr>
              <w:t>Change in general health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2A76A" w14:textId="77777777" w:rsidR="000D6216" w:rsidRPr="000D6216" w:rsidRDefault="000D6216" w:rsidP="000D62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D50F1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719AB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0B984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0D6216" w:rsidRPr="000D6216" w14:paraId="396C80F8" w14:textId="77777777" w:rsidTr="000D6216">
        <w:trPr>
          <w:trHeight w:val="290"/>
          <w:jc w:val="center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83BDE" w14:textId="77777777" w:rsidR="000D6216" w:rsidRPr="000D6216" w:rsidRDefault="000D6216" w:rsidP="000D6216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Calibri" w:hAnsi="Calibri" w:cs="Calibri"/>
                <w:kern w:val="0"/>
                <w:lang w:val="en-GB" w:eastAsia="en-US"/>
                <w14:ligatures w14:val="none"/>
              </w:rPr>
              <w:t>much better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D7357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19(18.6%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E9337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13(11.7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2912D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10(18.5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85048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1(5.3%)</w:t>
            </w:r>
          </w:p>
        </w:tc>
      </w:tr>
      <w:tr w:rsidR="000D6216" w:rsidRPr="000D6216" w14:paraId="66FD62B4" w14:textId="77777777" w:rsidTr="000D6216">
        <w:trPr>
          <w:trHeight w:val="290"/>
          <w:jc w:val="center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C8762" w14:textId="77777777" w:rsidR="000D6216" w:rsidRPr="000D6216" w:rsidRDefault="000D6216" w:rsidP="000D6216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Calibri" w:hAnsi="Calibri" w:cs="Calibri"/>
                <w:kern w:val="0"/>
                <w:lang w:val="en-GB" w:eastAsia="en-US"/>
                <w14:ligatures w14:val="none"/>
              </w:rPr>
              <w:t>somewhat better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2738D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16(15.7%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79D7F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30(27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1F099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10(18.5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7E0F1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4(21.1%)</w:t>
            </w:r>
          </w:p>
        </w:tc>
      </w:tr>
      <w:tr w:rsidR="000D6216" w:rsidRPr="000D6216" w14:paraId="300C7219" w14:textId="77777777" w:rsidTr="000D6216">
        <w:trPr>
          <w:trHeight w:val="290"/>
          <w:jc w:val="center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07579" w14:textId="77777777" w:rsidR="000D6216" w:rsidRPr="000D6216" w:rsidRDefault="000D6216" w:rsidP="000D6216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Calibri" w:hAnsi="Calibri" w:cs="Calibri"/>
                <w:kern w:val="0"/>
                <w:lang w:val="en-GB" w:eastAsia="en-US"/>
                <w14:ligatures w14:val="none"/>
              </w:rPr>
              <w:t>about the same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773E1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67(65.7%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55F2B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67(60.4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0EC23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29(53.7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FA367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10(52.6%)</w:t>
            </w:r>
          </w:p>
        </w:tc>
      </w:tr>
      <w:tr w:rsidR="000D6216" w:rsidRPr="000D6216" w14:paraId="6139517F" w14:textId="77777777" w:rsidTr="000D6216">
        <w:trPr>
          <w:trHeight w:val="290"/>
          <w:jc w:val="center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1EE17" w14:textId="77777777" w:rsidR="000D6216" w:rsidRPr="000D6216" w:rsidRDefault="000D6216" w:rsidP="000D6216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Calibri" w:hAnsi="Calibri" w:cs="Calibri"/>
                <w:kern w:val="0"/>
                <w:lang w:val="en-GB" w:eastAsia="en-US"/>
                <w14:ligatures w14:val="none"/>
              </w:rPr>
              <w:t>somewhat or much worse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7CD5C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0(0%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E1690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1(0.9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491D7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5(9.3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BC4CB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4(21.1%)</w:t>
            </w:r>
          </w:p>
        </w:tc>
      </w:tr>
      <w:tr w:rsidR="000D6216" w:rsidRPr="000D6216" w14:paraId="4DF8D73F" w14:textId="77777777" w:rsidTr="000D6216">
        <w:trPr>
          <w:trHeight w:val="290"/>
          <w:jc w:val="center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8665A" w14:textId="77777777" w:rsidR="000D6216" w:rsidRPr="000D6216" w:rsidRDefault="000D6216" w:rsidP="000D62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0D6216">
              <w:rPr>
                <w:rFonts w:ascii="Calibri" w:eastAsia="Calibri" w:hAnsi="Calibri" w:cs="Calibri"/>
                <w:b/>
                <w:bCs/>
                <w:kern w:val="0"/>
                <w:lang w:val="en-GB" w:eastAsia="en-US"/>
                <w14:ligatures w14:val="none"/>
              </w:rPr>
              <w:t>Change in main health conditions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B8D25" w14:textId="77777777" w:rsidR="000D6216" w:rsidRPr="000D6216" w:rsidRDefault="000D6216" w:rsidP="000D62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2A76D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DB20E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47211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0D6216" w:rsidRPr="000D6216" w14:paraId="7555E616" w14:textId="77777777" w:rsidTr="000D6216">
        <w:trPr>
          <w:trHeight w:val="290"/>
          <w:jc w:val="center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65E9B" w14:textId="77777777" w:rsidR="000D6216" w:rsidRPr="000D6216" w:rsidRDefault="000D6216" w:rsidP="000D6216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Calibri" w:hAnsi="Calibri" w:cs="Calibri"/>
                <w:kern w:val="0"/>
                <w:lang w:val="en-GB" w:eastAsia="en-US"/>
                <w14:ligatures w14:val="none"/>
              </w:rPr>
              <w:t>much better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84E88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14(24.1%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9724D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11(13.9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2C4F9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8(15.4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B457E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0(0%)</w:t>
            </w:r>
          </w:p>
        </w:tc>
      </w:tr>
      <w:tr w:rsidR="000D6216" w:rsidRPr="000D6216" w14:paraId="79307C54" w14:textId="77777777" w:rsidTr="000D6216">
        <w:trPr>
          <w:trHeight w:val="290"/>
          <w:jc w:val="center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8C8CF" w14:textId="77777777" w:rsidR="000D6216" w:rsidRPr="000D6216" w:rsidRDefault="000D6216" w:rsidP="000D6216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Calibri" w:hAnsi="Calibri" w:cs="Calibri"/>
                <w:kern w:val="0"/>
                <w:lang w:val="en-GB" w:eastAsia="en-US"/>
                <w14:ligatures w14:val="none"/>
              </w:rPr>
              <w:t>somewhat better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C9FE9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4(6.9%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FB171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20(25.3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7295F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12(23.1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AFBF4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3(15.8%)</w:t>
            </w:r>
          </w:p>
        </w:tc>
      </w:tr>
      <w:tr w:rsidR="000D6216" w:rsidRPr="000D6216" w14:paraId="3F48B07D" w14:textId="77777777" w:rsidTr="000D6216">
        <w:trPr>
          <w:trHeight w:val="290"/>
          <w:jc w:val="center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EA7AA" w14:textId="77777777" w:rsidR="000D6216" w:rsidRPr="000D6216" w:rsidRDefault="000D6216" w:rsidP="000D6216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Calibri" w:hAnsi="Calibri" w:cs="Calibri"/>
                <w:kern w:val="0"/>
                <w:lang w:val="en-GB" w:eastAsia="en-US"/>
                <w14:ligatures w14:val="none"/>
              </w:rPr>
              <w:t>about the same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2F60E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40(69%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653FF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47(59.5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14077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29(55.8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3058C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12(63.2%)</w:t>
            </w:r>
          </w:p>
        </w:tc>
      </w:tr>
      <w:tr w:rsidR="000D6216" w:rsidRPr="000D6216" w14:paraId="5637BCF8" w14:textId="77777777" w:rsidTr="000D6216">
        <w:trPr>
          <w:trHeight w:val="300"/>
          <w:jc w:val="center"/>
        </w:trPr>
        <w:tc>
          <w:tcPr>
            <w:tcW w:w="48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A78313" w14:textId="77777777" w:rsidR="000D6216" w:rsidRPr="000D6216" w:rsidRDefault="000D6216" w:rsidP="000D6216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Calibri" w:hAnsi="Calibri" w:cs="Calibri"/>
                <w:kern w:val="0"/>
                <w:lang w:val="en-GB" w:eastAsia="en-US"/>
                <w14:ligatures w14:val="none"/>
              </w:rPr>
              <w:t>somewhat or much worse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5C5DAC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0(0%)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826D4C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1(1.3%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A7BFF9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3(5.8%)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7C7240" w14:textId="77777777" w:rsidR="000D6216" w:rsidRPr="000D6216" w:rsidRDefault="000D6216" w:rsidP="000D6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14:ligatures w14:val="none"/>
              </w:rPr>
              <w:t>4(21.1%)</w:t>
            </w:r>
          </w:p>
        </w:tc>
      </w:tr>
      <w:tr w:rsidR="000D6216" w:rsidRPr="000D6216" w14:paraId="5D19D7B2" w14:textId="77777777" w:rsidTr="000D6216">
        <w:trPr>
          <w:trHeight w:val="290"/>
          <w:jc w:val="center"/>
        </w:trPr>
        <w:tc>
          <w:tcPr>
            <w:tcW w:w="1006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3B3E9" w14:textId="4B76C62F" w:rsidR="000D6216" w:rsidRPr="000D6216" w:rsidRDefault="000D6216" w:rsidP="000D6216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 xml:space="preserve">All information were collected by parents/caregiver proxy report. </w:t>
            </w:r>
          </w:p>
        </w:tc>
      </w:tr>
      <w:tr w:rsidR="000D6216" w:rsidRPr="000D6216" w14:paraId="6EA94969" w14:textId="77777777" w:rsidTr="000D6216">
        <w:trPr>
          <w:trHeight w:val="570"/>
          <w:jc w:val="center"/>
        </w:trPr>
        <w:tc>
          <w:tcPr>
            <w:tcW w:w="1006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4B0A4" w14:textId="77777777" w:rsidR="000D6216" w:rsidRPr="000D6216" w:rsidRDefault="000D6216" w:rsidP="000D6216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0D6216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*The survey asked about ongoing conditions from a list of 43. We report all those with prevalence of &gt;5% for children aged 2/3 years included in this analysis.</w:t>
            </w:r>
          </w:p>
        </w:tc>
      </w:tr>
    </w:tbl>
    <w:p w14:paraId="291103AE" w14:textId="50532674" w:rsidR="000D6216" w:rsidRDefault="000D6216" w:rsidP="00615581">
      <w:pPr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</w:p>
    <w:tbl>
      <w:tblPr>
        <w:tblStyle w:val="TableGrid"/>
        <w:tblW w:w="10212" w:type="dxa"/>
        <w:tblInd w:w="-851" w:type="dxa"/>
        <w:tblLayout w:type="fixed"/>
        <w:tblLook w:val="06A0" w:firstRow="1" w:lastRow="0" w:firstColumn="1" w:lastColumn="0" w:noHBand="1" w:noVBand="1"/>
      </w:tblPr>
      <w:tblGrid>
        <w:gridCol w:w="1386"/>
        <w:gridCol w:w="900"/>
        <w:gridCol w:w="1080"/>
        <w:gridCol w:w="889"/>
        <w:gridCol w:w="731"/>
        <w:gridCol w:w="810"/>
        <w:gridCol w:w="900"/>
        <w:gridCol w:w="1080"/>
        <w:gridCol w:w="810"/>
        <w:gridCol w:w="775"/>
        <w:gridCol w:w="851"/>
      </w:tblGrid>
      <w:tr w:rsidR="008D7612" w:rsidRPr="000C4715" w14:paraId="3A941043" w14:textId="77777777" w:rsidTr="000F5430">
        <w:trPr>
          <w:trHeight w:val="300"/>
        </w:trPr>
        <w:tc>
          <w:tcPr>
            <w:tcW w:w="10212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B27089" w14:textId="7E918706" w:rsidR="008D7612" w:rsidRPr="000C4715" w:rsidRDefault="008D7612" w:rsidP="00615581">
            <w:pPr>
              <w:rPr>
                <w:rFonts w:ascii="Calibri" w:eastAsiaTheme="minorEastAsia" w:hAnsi="Calibri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0C4715">
              <w:rPr>
                <w:rFonts w:ascii="Calibri" w:hAnsi="Calibri" w:cs="Calibri"/>
                <w:sz w:val="22"/>
                <w:szCs w:val="22"/>
              </w:rPr>
              <w:lastRenderedPageBreak/>
              <w:t>Table A</w:t>
            </w:r>
            <w:r w:rsidR="00913BB6">
              <w:rPr>
                <w:rFonts w:ascii="Calibri" w:eastAsiaTheme="minorEastAsia" w:hAnsi="Calibri" w:cs="Calibri" w:hint="eastAsia"/>
                <w:sz w:val="22"/>
                <w:szCs w:val="22"/>
                <w:lang w:eastAsia="zh-CN"/>
              </w:rPr>
              <w:t>2</w:t>
            </w:r>
            <w:r w:rsidRPr="000C4715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0C4715">
              <w:rPr>
                <w:rFonts w:ascii="Calibri" w:hAnsi="Calibri" w:cs="Calibri"/>
                <w:sz w:val="22"/>
                <w:szCs w:val="22"/>
                <w:lang w:val="en-GB"/>
              </w:rPr>
              <w:t>Time to completion</w:t>
            </w:r>
            <w:r w:rsidR="00386859" w:rsidRPr="000C4715">
              <w:rPr>
                <w:rFonts w:ascii="Calibri" w:eastAsiaTheme="minorEastAsia" w:hAnsi="Calibri" w:cs="Calibri" w:hint="eastAsia"/>
                <w:sz w:val="22"/>
                <w:szCs w:val="22"/>
                <w:lang w:val="en-GB" w:eastAsia="zh-CN"/>
              </w:rPr>
              <w:t xml:space="preserve"> (seconds)</w:t>
            </w:r>
          </w:p>
        </w:tc>
      </w:tr>
      <w:tr w:rsidR="00634C17" w:rsidRPr="000C4715" w14:paraId="41C2F47A" w14:textId="77777777" w:rsidTr="000F5430">
        <w:trPr>
          <w:trHeight w:val="300"/>
        </w:trPr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EC4744" w14:textId="77777777" w:rsidR="00634C17" w:rsidRPr="000C4715" w:rsidRDefault="00634C17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441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A282F7" w14:textId="7889BCFF" w:rsidR="00634C17" w:rsidRPr="000C4715" w:rsidRDefault="00634C17" w:rsidP="00615581">
            <w:pPr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0C4715">
              <w:rPr>
                <w:rFonts w:ascii="Calibri" w:eastAsiaTheme="minorEastAsia" w:hAnsi="Calibri" w:cs="Calibri" w:hint="eastAsia"/>
                <w:color w:val="000000" w:themeColor="text1"/>
                <w:sz w:val="22"/>
                <w:szCs w:val="22"/>
                <w:lang w:val="en-GB" w:eastAsia="zh-CN"/>
              </w:rPr>
              <w:t>EQ-TIPS</w:t>
            </w:r>
          </w:p>
        </w:tc>
        <w:tc>
          <w:tcPr>
            <w:tcW w:w="441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AECB87" w14:textId="79C5EC5D" w:rsidR="00634C17" w:rsidRPr="000C4715" w:rsidRDefault="00634C17" w:rsidP="00615581">
            <w:pPr>
              <w:jc w:val="center"/>
              <w:rPr>
                <w:rFonts w:ascii="Calibri" w:eastAsiaTheme="minorEastAsia" w:hAnsi="Calibri" w:cs="Calibri"/>
                <w:color w:val="000000" w:themeColor="text1"/>
                <w:sz w:val="22"/>
                <w:szCs w:val="22"/>
                <w:lang w:val="en-GB" w:eastAsia="zh-CN"/>
              </w:rPr>
            </w:pPr>
            <w:proofErr w:type="spellStart"/>
            <w:r w:rsidRPr="000C4715">
              <w:rPr>
                <w:rFonts w:ascii="Calibri" w:eastAsiaTheme="minorEastAsia" w:hAnsi="Calibri" w:cs="Calibri" w:hint="eastAsia"/>
                <w:color w:val="000000" w:themeColor="text1"/>
                <w:sz w:val="22"/>
                <w:szCs w:val="22"/>
                <w:lang w:val="en-GB" w:eastAsia="zh-CN"/>
              </w:rPr>
              <w:t>PedsQL</w:t>
            </w:r>
            <w:proofErr w:type="spellEnd"/>
          </w:p>
        </w:tc>
      </w:tr>
      <w:tr w:rsidR="008D7612" w:rsidRPr="000C4715" w14:paraId="436F2892" w14:textId="77777777" w:rsidTr="000F5430">
        <w:trPr>
          <w:trHeight w:val="300"/>
        </w:trPr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7420E4" w14:textId="77777777" w:rsidR="008D7612" w:rsidRPr="000C4715" w:rsidRDefault="008D7612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DAA3FE" w14:textId="051A84F3" w:rsidR="008D7612" w:rsidRPr="000C4715" w:rsidRDefault="008D7612" w:rsidP="00615581">
            <w:pPr>
              <w:jc w:val="center"/>
              <w:rPr>
                <w:rFonts w:ascii="Calibri" w:eastAsiaTheme="minorEastAsia" w:hAnsi="Calibri" w:cs="Calibri"/>
                <w:sz w:val="22"/>
                <w:szCs w:val="22"/>
                <w:lang w:val="en-GB" w:eastAsia="zh-CN"/>
              </w:rPr>
            </w:pPr>
            <w:r w:rsidRPr="000C4715">
              <w:rPr>
                <w:rFonts w:ascii="Calibri" w:eastAsiaTheme="minorEastAsia" w:hAnsi="Calibri" w:cs="Calibri" w:hint="eastAsia"/>
                <w:sz w:val="22"/>
                <w:szCs w:val="22"/>
                <w:lang w:val="en-GB" w:eastAsia="zh-CN"/>
              </w:rPr>
              <w:t>Total</w:t>
            </w:r>
          </w:p>
          <w:p w14:paraId="381E899E" w14:textId="656B1A4B" w:rsidR="008D7612" w:rsidRPr="000C4715" w:rsidRDefault="008D7612" w:rsidP="00615581">
            <w:pPr>
              <w:jc w:val="center"/>
              <w:rPr>
                <w:rFonts w:ascii="Calibri" w:eastAsiaTheme="minorEastAsia" w:hAnsi="Calibri" w:cs="Calibri"/>
                <w:sz w:val="22"/>
                <w:szCs w:val="22"/>
                <w:lang w:val="en-GB" w:eastAsia="zh-CN"/>
              </w:rPr>
            </w:pPr>
            <w:r w:rsidRPr="000C4715">
              <w:rPr>
                <w:rFonts w:ascii="Calibri" w:eastAsiaTheme="minorEastAsia" w:hAnsi="Calibri" w:cs="Calibri"/>
                <w:sz w:val="22"/>
                <w:szCs w:val="22"/>
                <w:lang w:val="en-GB" w:eastAsia="zh-CN"/>
              </w:rPr>
              <w:t>S</w:t>
            </w:r>
            <w:r w:rsidRPr="000C4715">
              <w:rPr>
                <w:rFonts w:ascii="Calibri" w:eastAsiaTheme="minorEastAsia" w:hAnsi="Calibri" w:cs="Calibri" w:hint="eastAsia"/>
                <w:sz w:val="22"/>
                <w:szCs w:val="22"/>
                <w:lang w:val="en-GB" w:eastAsia="zh-CN"/>
              </w:rPr>
              <w:t>ampl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92547C" w14:textId="5C32D344" w:rsidR="008D7612" w:rsidRPr="000C4715" w:rsidRDefault="008D7612" w:rsidP="00615581">
            <w:pPr>
              <w:jc w:val="center"/>
              <w:rPr>
                <w:rFonts w:ascii="Calibri" w:eastAsiaTheme="minorEastAsia" w:hAnsi="Calibri" w:cs="Calibri"/>
                <w:sz w:val="22"/>
                <w:szCs w:val="22"/>
                <w:lang w:val="en-GB" w:eastAsia="zh-CN"/>
              </w:rPr>
            </w:pPr>
            <w:r w:rsidRPr="000C4715">
              <w:rPr>
                <w:rFonts w:ascii="Calibri" w:eastAsiaTheme="minorEastAsia" w:hAnsi="Calibri" w:cs="Calibri" w:hint="eastAsia"/>
                <w:color w:val="000000" w:themeColor="text1"/>
                <w:sz w:val="22"/>
                <w:szCs w:val="22"/>
                <w:lang w:val="en-GB" w:eastAsia="zh-CN"/>
              </w:rPr>
              <w:t>Excellent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C1CB2F" w14:textId="77777777" w:rsidR="008D7612" w:rsidRPr="000C4715" w:rsidRDefault="008D7612" w:rsidP="00615581">
            <w:pPr>
              <w:jc w:val="center"/>
              <w:rPr>
                <w:rFonts w:ascii="Calibri" w:eastAsiaTheme="minorEastAsia" w:hAnsi="Calibri" w:cs="Calibri"/>
                <w:sz w:val="22"/>
                <w:szCs w:val="22"/>
                <w:lang w:val="en-GB" w:eastAsia="zh-CN"/>
              </w:rPr>
            </w:pPr>
            <w:r w:rsidRPr="000C4715">
              <w:rPr>
                <w:rFonts w:ascii="Calibri" w:eastAsiaTheme="minorEastAsia" w:hAnsi="Calibri" w:cs="Calibri" w:hint="eastAsia"/>
                <w:sz w:val="22"/>
                <w:szCs w:val="22"/>
                <w:lang w:val="en-GB" w:eastAsia="zh-CN"/>
              </w:rPr>
              <w:t>Very</w:t>
            </w:r>
          </w:p>
          <w:p w14:paraId="36BFC39B" w14:textId="4E255B9D" w:rsidR="008D7612" w:rsidRPr="000C4715" w:rsidRDefault="008D7612" w:rsidP="00615581">
            <w:pPr>
              <w:jc w:val="center"/>
              <w:rPr>
                <w:rFonts w:ascii="Calibri" w:eastAsiaTheme="minorEastAsia" w:hAnsi="Calibri" w:cs="Calibri"/>
                <w:sz w:val="22"/>
                <w:szCs w:val="22"/>
                <w:lang w:val="en-GB" w:eastAsia="zh-CN"/>
              </w:rPr>
            </w:pPr>
            <w:r w:rsidRPr="000C4715">
              <w:rPr>
                <w:rFonts w:ascii="Calibri" w:eastAsiaTheme="minorEastAsia" w:hAnsi="Calibri" w:cs="Calibri" w:hint="eastAsia"/>
                <w:sz w:val="22"/>
                <w:szCs w:val="22"/>
                <w:lang w:val="en-GB" w:eastAsia="zh-CN"/>
              </w:rPr>
              <w:t>Good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BFF1BD" w14:textId="010344F4" w:rsidR="008D7612" w:rsidRPr="000C4715" w:rsidRDefault="008D7612" w:rsidP="00615581">
            <w:pPr>
              <w:jc w:val="center"/>
              <w:rPr>
                <w:rFonts w:ascii="Calibri" w:eastAsiaTheme="minorEastAsia" w:hAnsi="Calibri" w:cs="Calibri"/>
                <w:sz w:val="22"/>
                <w:szCs w:val="22"/>
                <w:lang w:val="en-GB" w:eastAsia="zh-CN"/>
              </w:rPr>
            </w:pPr>
            <w:r w:rsidRPr="000C4715">
              <w:rPr>
                <w:rFonts w:ascii="Calibri" w:eastAsiaTheme="minorEastAsia" w:hAnsi="Calibri" w:cs="Calibri" w:hint="eastAsia"/>
                <w:sz w:val="22"/>
                <w:szCs w:val="22"/>
                <w:lang w:val="en-GB" w:eastAsia="zh-CN"/>
              </w:rPr>
              <w:t>Good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A9D718" w14:textId="4784AD42" w:rsidR="008D7612" w:rsidRPr="000C4715" w:rsidRDefault="008D7612" w:rsidP="00615581">
            <w:pPr>
              <w:jc w:val="center"/>
              <w:rPr>
                <w:rFonts w:ascii="Calibri" w:eastAsiaTheme="minorEastAsia" w:hAnsi="Calibri" w:cs="Calibri"/>
                <w:sz w:val="22"/>
                <w:szCs w:val="22"/>
                <w:lang w:val="en-GB" w:eastAsia="zh-CN"/>
              </w:rPr>
            </w:pPr>
            <w:r w:rsidRPr="000C4715">
              <w:rPr>
                <w:rFonts w:ascii="Calibri" w:eastAsiaTheme="minorEastAsia" w:hAnsi="Calibri" w:cs="Calibri"/>
                <w:sz w:val="22"/>
                <w:szCs w:val="22"/>
                <w:lang w:val="en-GB" w:eastAsia="zh-CN"/>
              </w:rPr>
              <w:t>Fair</w:t>
            </w:r>
            <w:r w:rsidRPr="000C4715">
              <w:rPr>
                <w:rFonts w:ascii="Calibri" w:eastAsiaTheme="minorEastAsia" w:hAnsi="Calibri" w:cs="Calibri" w:hint="eastAsia"/>
                <w:sz w:val="22"/>
                <w:szCs w:val="22"/>
                <w:lang w:val="en-GB" w:eastAsia="zh-CN"/>
              </w:rPr>
              <w:t xml:space="preserve"> or poor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4CBC86" w14:textId="58DC9C0A" w:rsidR="008D7612" w:rsidRPr="000C4715" w:rsidRDefault="008D7612" w:rsidP="00615581">
            <w:pPr>
              <w:jc w:val="center"/>
              <w:rPr>
                <w:rFonts w:ascii="Calibri" w:eastAsiaTheme="minorEastAsia" w:hAnsi="Calibri" w:cs="Calibri"/>
                <w:sz w:val="22"/>
                <w:szCs w:val="22"/>
                <w:lang w:val="en-GB" w:eastAsia="zh-CN"/>
              </w:rPr>
            </w:pPr>
            <w:r w:rsidRPr="000C4715">
              <w:rPr>
                <w:rFonts w:ascii="Calibri" w:eastAsiaTheme="minorEastAsia" w:hAnsi="Calibri" w:cs="Calibri" w:hint="eastAsia"/>
                <w:sz w:val="22"/>
                <w:szCs w:val="22"/>
                <w:lang w:val="en-GB" w:eastAsia="zh-CN"/>
              </w:rPr>
              <w:t>Total</w:t>
            </w:r>
          </w:p>
          <w:p w14:paraId="11ADA23E" w14:textId="225B21F2" w:rsidR="008D7612" w:rsidRPr="000C4715" w:rsidRDefault="008D7612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Theme="minorEastAsia" w:hAnsi="Calibri" w:cs="Calibri"/>
                <w:sz w:val="22"/>
                <w:szCs w:val="22"/>
                <w:lang w:val="en-GB" w:eastAsia="zh-CN"/>
              </w:rPr>
              <w:t>S</w:t>
            </w:r>
            <w:r w:rsidRPr="000C4715">
              <w:rPr>
                <w:rFonts w:ascii="Calibri" w:eastAsiaTheme="minorEastAsia" w:hAnsi="Calibri" w:cs="Calibri" w:hint="eastAsia"/>
                <w:sz w:val="22"/>
                <w:szCs w:val="22"/>
                <w:lang w:val="en-GB" w:eastAsia="zh-CN"/>
              </w:rPr>
              <w:t>ampl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35D4ED" w14:textId="19D0F3E2" w:rsidR="008D7612" w:rsidRPr="000C4715" w:rsidRDefault="008D7612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Theme="minorEastAsia" w:hAnsi="Calibri" w:cs="Calibri" w:hint="eastAsia"/>
                <w:color w:val="000000" w:themeColor="text1"/>
                <w:sz w:val="22"/>
                <w:szCs w:val="22"/>
                <w:lang w:val="en-GB" w:eastAsia="zh-CN"/>
              </w:rPr>
              <w:t>Excellent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F80CB4" w14:textId="77777777" w:rsidR="008D7612" w:rsidRPr="000C4715" w:rsidRDefault="008D7612" w:rsidP="00615581">
            <w:pPr>
              <w:jc w:val="center"/>
              <w:rPr>
                <w:rFonts w:ascii="Calibri" w:eastAsiaTheme="minorEastAsia" w:hAnsi="Calibri" w:cs="Calibri"/>
                <w:sz w:val="22"/>
                <w:szCs w:val="22"/>
                <w:lang w:val="en-GB" w:eastAsia="zh-CN"/>
              </w:rPr>
            </w:pPr>
            <w:r w:rsidRPr="000C4715">
              <w:rPr>
                <w:rFonts w:ascii="Calibri" w:eastAsiaTheme="minorEastAsia" w:hAnsi="Calibri" w:cs="Calibri" w:hint="eastAsia"/>
                <w:sz w:val="22"/>
                <w:szCs w:val="22"/>
                <w:lang w:val="en-GB" w:eastAsia="zh-CN"/>
              </w:rPr>
              <w:t>Very</w:t>
            </w:r>
          </w:p>
          <w:p w14:paraId="25366EFA" w14:textId="590C3201" w:rsidR="008D7612" w:rsidRPr="000C4715" w:rsidRDefault="008D7612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Theme="minorEastAsia" w:hAnsi="Calibri" w:cs="Calibri" w:hint="eastAsia"/>
                <w:sz w:val="22"/>
                <w:szCs w:val="22"/>
                <w:lang w:val="en-GB" w:eastAsia="zh-CN"/>
              </w:rPr>
              <w:t>Good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4C2F5C" w14:textId="159E6653" w:rsidR="008D7612" w:rsidRPr="000C4715" w:rsidRDefault="008D7612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Theme="minorEastAsia" w:hAnsi="Calibri" w:cs="Calibri" w:hint="eastAsia"/>
                <w:sz w:val="22"/>
                <w:szCs w:val="22"/>
                <w:lang w:val="en-GB" w:eastAsia="zh-CN"/>
              </w:rPr>
              <w:t>Goo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C19B49" w14:textId="35A2E273" w:rsidR="008D7612" w:rsidRPr="000C4715" w:rsidRDefault="008D7612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Theme="minorEastAsia" w:hAnsi="Calibri" w:cs="Calibri"/>
                <w:sz w:val="22"/>
                <w:szCs w:val="22"/>
                <w:lang w:val="en-GB" w:eastAsia="zh-CN"/>
              </w:rPr>
              <w:t>Fair</w:t>
            </w:r>
            <w:r w:rsidRPr="000C4715">
              <w:rPr>
                <w:rFonts w:ascii="Calibri" w:eastAsiaTheme="minorEastAsia" w:hAnsi="Calibri" w:cs="Calibri" w:hint="eastAsia"/>
                <w:sz w:val="22"/>
                <w:szCs w:val="22"/>
                <w:lang w:val="en-GB" w:eastAsia="zh-CN"/>
              </w:rPr>
              <w:t xml:space="preserve"> or poor</w:t>
            </w:r>
          </w:p>
        </w:tc>
      </w:tr>
      <w:tr w:rsidR="008D7612" w:rsidRPr="000C4715" w14:paraId="4F474176" w14:textId="77777777" w:rsidTr="000F5430">
        <w:trPr>
          <w:trHeight w:val="30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435D8" w14:textId="59EF0E21" w:rsidR="00634C17" w:rsidRPr="000C4715" w:rsidRDefault="00634C17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Theme="minorEastAsia" w:hAnsi="Calibri" w:cs="Calibri" w:hint="eastAsia"/>
                <w:color w:val="000000" w:themeColor="text1"/>
                <w:sz w:val="22"/>
                <w:szCs w:val="22"/>
                <w:lang w:val="en-GB" w:eastAsia="zh-CN"/>
              </w:rPr>
              <w:t>M</w:t>
            </w: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e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259E9" w14:textId="77777777" w:rsidR="00634C17" w:rsidRPr="000C4715" w:rsidRDefault="00634C17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48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0338F" w14:textId="77777777" w:rsidR="00634C17" w:rsidRPr="000C4715" w:rsidRDefault="00634C17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47.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6CECA" w14:textId="77777777" w:rsidR="00634C17" w:rsidRPr="000C4715" w:rsidRDefault="00634C17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50.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7ED0E" w14:textId="77777777" w:rsidR="00634C17" w:rsidRPr="000C4715" w:rsidRDefault="00634C17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46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E0B7B" w14:textId="77777777" w:rsidR="00634C17" w:rsidRPr="000C4715" w:rsidRDefault="00634C17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52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B158C" w14:textId="77777777" w:rsidR="00634C17" w:rsidRPr="000C4715" w:rsidRDefault="00634C17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52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6679C" w14:textId="77777777" w:rsidR="00634C17" w:rsidRPr="000C4715" w:rsidRDefault="00634C17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92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1BE03" w14:textId="77777777" w:rsidR="00634C17" w:rsidRPr="000C4715" w:rsidRDefault="00634C17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35.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359F8" w14:textId="77777777" w:rsidR="00634C17" w:rsidRPr="000C4715" w:rsidRDefault="00634C17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08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F79FA" w14:textId="77777777" w:rsidR="00634C17" w:rsidRPr="000C4715" w:rsidRDefault="00634C17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20.3</w:t>
            </w:r>
          </w:p>
        </w:tc>
      </w:tr>
      <w:tr w:rsidR="008D7612" w:rsidRPr="000C4715" w14:paraId="442D6DE1" w14:textId="77777777" w:rsidTr="000F5430">
        <w:trPr>
          <w:trHeight w:val="30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73D4E" w14:textId="543867AC" w:rsidR="00634C17" w:rsidRPr="000C4715" w:rsidRDefault="00634C17" w:rsidP="00615581">
            <w:pPr>
              <w:jc w:val="center"/>
              <w:rPr>
                <w:rFonts w:ascii="Calibri" w:eastAsiaTheme="minorEastAsia" w:hAnsi="Calibri" w:cs="Calibri"/>
                <w:sz w:val="22"/>
                <w:szCs w:val="22"/>
                <w:lang w:val="en-GB" w:eastAsia="zh-CN"/>
              </w:rPr>
            </w:pPr>
            <w:r w:rsidRPr="000C4715">
              <w:rPr>
                <w:rFonts w:ascii="Calibri" w:eastAsiaTheme="minorEastAsia" w:hAnsi="Calibri" w:cs="Calibri" w:hint="eastAsia"/>
                <w:color w:val="000000" w:themeColor="text1"/>
                <w:sz w:val="22"/>
                <w:szCs w:val="22"/>
                <w:lang w:val="en-GB" w:eastAsia="zh-CN"/>
              </w:rPr>
              <w:t>S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7D9B0" w14:textId="77777777" w:rsidR="00634C17" w:rsidRPr="000C4715" w:rsidRDefault="00634C17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56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7149F" w14:textId="77777777" w:rsidR="00634C17" w:rsidRPr="000C4715" w:rsidRDefault="00634C17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55.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EEFE0" w14:textId="77777777" w:rsidR="00634C17" w:rsidRPr="000C4715" w:rsidRDefault="00634C17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96.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55597" w14:textId="77777777" w:rsidR="00634C17" w:rsidRPr="000C4715" w:rsidRDefault="00634C17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16D61" w14:textId="77777777" w:rsidR="00634C17" w:rsidRPr="000C4715" w:rsidRDefault="00634C17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39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DEEE3" w14:textId="77777777" w:rsidR="00634C17" w:rsidRPr="000C4715" w:rsidRDefault="00634C17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731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273B2" w14:textId="77777777" w:rsidR="00634C17" w:rsidRPr="000C4715" w:rsidRDefault="00634C17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110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D6FD2" w14:textId="77777777" w:rsidR="00634C17" w:rsidRPr="000C4715" w:rsidRDefault="00634C17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353.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7A460" w14:textId="77777777" w:rsidR="00634C17" w:rsidRPr="000C4715" w:rsidRDefault="00634C17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52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9F5F5" w14:textId="77777777" w:rsidR="00634C17" w:rsidRPr="000C4715" w:rsidRDefault="00634C17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60</w:t>
            </w:r>
          </w:p>
        </w:tc>
      </w:tr>
      <w:tr w:rsidR="008D7612" w:rsidRPr="000C4715" w14:paraId="6F1CDCFE" w14:textId="77777777" w:rsidTr="000F5430">
        <w:trPr>
          <w:trHeight w:val="30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D1B38" w14:textId="51B69B01" w:rsidR="00634C17" w:rsidRPr="000C4715" w:rsidRDefault="00634C17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Theme="minorEastAsia" w:hAnsi="Calibri" w:cs="Calibri" w:hint="eastAsia"/>
                <w:color w:val="000000" w:themeColor="text1"/>
                <w:sz w:val="22"/>
                <w:szCs w:val="22"/>
                <w:lang w:val="en-GB" w:eastAsia="zh-CN"/>
              </w:rPr>
              <w:t>M</w:t>
            </w: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edi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9FBF3" w14:textId="77777777" w:rsidR="00634C17" w:rsidRPr="000C4715" w:rsidRDefault="00634C17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7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3737D" w14:textId="77777777" w:rsidR="00634C17" w:rsidRPr="000C4715" w:rsidRDefault="00634C17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3.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276ED" w14:textId="77777777" w:rsidR="00634C17" w:rsidRPr="000C4715" w:rsidRDefault="00634C17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7.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926F5" w14:textId="77777777" w:rsidR="00634C17" w:rsidRPr="000C4715" w:rsidRDefault="00634C17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36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85C11" w14:textId="77777777" w:rsidR="00634C17" w:rsidRPr="000C4715" w:rsidRDefault="00634C17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37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0FAED" w14:textId="77777777" w:rsidR="00634C17" w:rsidRPr="000C4715" w:rsidRDefault="00634C17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86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72E96" w14:textId="77777777" w:rsidR="00634C17" w:rsidRPr="000C4715" w:rsidRDefault="00634C17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75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31E31" w14:textId="77777777" w:rsidR="00634C17" w:rsidRPr="000C4715" w:rsidRDefault="00634C17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87.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9EE47" w14:textId="77777777" w:rsidR="00634C17" w:rsidRPr="000C4715" w:rsidRDefault="00634C17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95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707A3" w14:textId="77777777" w:rsidR="00634C17" w:rsidRPr="000C4715" w:rsidRDefault="00634C17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05.4</w:t>
            </w:r>
          </w:p>
        </w:tc>
      </w:tr>
      <w:tr w:rsidR="008D7612" w:rsidRPr="000C4715" w14:paraId="5465A935" w14:textId="77777777" w:rsidTr="000F5430">
        <w:trPr>
          <w:trHeight w:val="30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6E1E0" w14:textId="77777777" w:rsidR="00634C17" w:rsidRPr="000C4715" w:rsidRDefault="00634C17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5% quanti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433E7" w14:textId="77777777" w:rsidR="00634C17" w:rsidRPr="000C4715" w:rsidRDefault="00634C17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9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8037B" w14:textId="77777777" w:rsidR="00634C17" w:rsidRPr="000C4715" w:rsidRDefault="00634C17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7.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A4200" w14:textId="77777777" w:rsidR="00634C17" w:rsidRPr="000C4715" w:rsidRDefault="00634C17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0.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2DC4F" w14:textId="77777777" w:rsidR="00634C17" w:rsidRPr="000C4715" w:rsidRDefault="00634C17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A8229" w14:textId="77777777" w:rsidR="00634C17" w:rsidRPr="000C4715" w:rsidRDefault="00634C17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8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05954" w14:textId="77777777" w:rsidR="00634C17" w:rsidRPr="000C4715" w:rsidRDefault="00634C17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64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FD4CA" w14:textId="77777777" w:rsidR="00634C17" w:rsidRPr="000C4715" w:rsidRDefault="00634C17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60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32B2A" w14:textId="77777777" w:rsidR="00634C17" w:rsidRPr="000C4715" w:rsidRDefault="00634C17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64.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BC5AC" w14:textId="77777777" w:rsidR="00634C17" w:rsidRPr="000C4715" w:rsidRDefault="00634C17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70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B2209" w14:textId="77777777" w:rsidR="00634C17" w:rsidRPr="000C4715" w:rsidRDefault="00634C17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80.9</w:t>
            </w:r>
          </w:p>
        </w:tc>
      </w:tr>
      <w:tr w:rsidR="008D7612" w:rsidRPr="000C4715" w14:paraId="6B7592C0" w14:textId="77777777" w:rsidTr="000F5430">
        <w:trPr>
          <w:trHeight w:val="300"/>
        </w:trPr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192C58" w14:textId="77777777" w:rsidR="00634C17" w:rsidRPr="000C4715" w:rsidRDefault="00634C17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75% quantil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C720DB" w14:textId="77777777" w:rsidR="00634C17" w:rsidRPr="000C4715" w:rsidRDefault="00634C17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39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44592F" w14:textId="77777777" w:rsidR="00634C17" w:rsidRPr="000C4715" w:rsidRDefault="00634C17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31.8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1E4201" w14:textId="77777777" w:rsidR="00634C17" w:rsidRPr="000C4715" w:rsidRDefault="00634C17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38.9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D709B7" w14:textId="77777777" w:rsidR="00634C17" w:rsidRPr="000C4715" w:rsidRDefault="00634C17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49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9C73CB" w14:textId="77777777" w:rsidR="00634C17" w:rsidRPr="000C4715" w:rsidRDefault="00634C17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60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130312" w14:textId="77777777" w:rsidR="00634C17" w:rsidRPr="000C4715" w:rsidRDefault="00634C17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699896" w14:textId="77777777" w:rsidR="00634C17" w:rsidRPr="000C4715" w:rsidRDefault="00634C17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02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0FA489" w14:textId="77777777" w:rsidR="00634C17" w:rsidRPr="000C4715" w:rsidRDefault="00634C17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27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27E0C8" w14:textId="77777777" w:rsidR="00634C17" w:rsidRPr="000C4715" w:rsidRDefault="00634C17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30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E7174B" w14:textId="77777777" w:rsidR="00634C17" w:rsidRPr="000C4715" w:rsidRDefault="00634C17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24.6</w:t>
            </w:r>
          </w:p>
        </w:tc>
      </w:tr>
      <w:tr w:rsidR="00EB4D1D" w:rsidRPr="000C4715" w14:paraId="1E8B482A" w14:textId="77777777" w:rsidTr="000F5430">
        <w:trPr>
          <w:trHeight w:val="300"/>
        </w:trPr>
        <w:tc>
          <w:tcPr>
            <w:tcW w:w="10212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645A00" w14:textId="77777777" w:rsidR="00EB4D1D" w:rsidRPr="000C4715" w:rsidRDefault="00CD31CB" w:rsidP="00615581">
            <w:pPr>
              <w:rPr>
                <w:rFonts w:ascii="Calibri" w:eastAsiaTheme="minorEastAsia" w:hAnsi="Calibri" w:cs="Calibri"/>
                <w:bCs/>
                <w:sz w:val="22"/>
                <w:szCs w:val="22"/>
              </w:rPr>
            </w:pPr>
            <w:r w:rsidRPr="000C4715">
              <w:rPr>
                <w:rFonts w:ascii="Calibri" w:eastAsiaTheme="minorEastAsia" w:hAnsi="Calibri" w:cs="Calibri"/>
                <w:bCs/>
                <w:sz w:val="22"/>
                <w:szCs w:val="22"/>
              </w:rPr>
              <w:t>G</w:t>
            </w:r>
            <w:proofErr w:type="spellStart"/>
            <w:r w:rsidRPr="000C4715">
              <w:rPr>
                <w:rFonts w:ascii="Calibri" w:eastAsiaTheme="minorEastAsia" w:hAnsi="Calibri" w:cs="Calibri"/>
                <w:bCs/>
                <w:sz w:val="22"/>
                <w:szCs w:val="22"/>
                <w:lang w:val="en-GB"/>
              </w:rPr>
              <w:t>eneral</w:t>
            </w:r>
            <w:proofErr w:type="spellEnd"/>
            <w:r w:rsidRPr="000C4715">
              <w:rPr>
                <w:rFonts w:ascii="Calibri" w:eastAsiaTheme="minorEastAsia" w:hAnsi="Calibri" w:cs="Calibri"/>
                <w:bCs/>
                <w:sz w:val="22"/>
                <w:szCs w:val="22"/>
                <w:lang w:val="en-GB"/>
              </w:rPr>
              <w:t xml:space="preserve"> health </w:t>
            </w:r>
            <w:r w:rsidRPr="000C4715">
              <w:rPr>
                <w:rFonts w:ascii="Calibri" w:eastAsiaTheme="minorEastAsia" w:hAnsi="Calibri" w:cs="Calibri"/>
                <w:bCs/>
                <w:sz w:val="22"/>
                <w:szCs w:val="22"/>
              </w:rPr>
              <w:t>groups were identified based on parents/</w:t>
            </w:r>
            <w:proofErr w:type="gramStart"/>
            <w:r w:rsidRPr="000C4715">
              <w:rPr>
                <w:rFonts w:ascii="Calibri" w:eastAsiaTheme="minorEastAsia" w:hAnsi="Calibri" w:cs="Calibri"/>
                <w:bCs/>
                <w:sz w:val="22"/>
                <w:szCs w:val="22"/>
              </w:rPr>
              <w:t>caregivers</w:t>
            </w:r>
            <w:proofErr w:type="gramEnd"/>
            <w:r w:rsidRPr="000C4715">
              <w:rPr>
                <w:rFonts w:ascii="Calibri" w:eastAsiaTheme="minorEastAsia" w:hAnsi="Calibri" w:cs="Calibri"/>
                <w:bCs/>
                <w:sz w:val="22"/>
                <w:szCs w:val="22"/>
              </w:rPr>
              <w:t xml:space="preserve"> response to the general health question </w:t>
            </w:r>
            <w:r w:rsidRPr="000C4715">
              <w:rPr>
                <w:rFonts w:ascii="Calibri" w:eastAsiaTheme="minorEastAsia" w:hAnsi="Calibri" w:cs="Calibri"/>
                <w:bCs/>
                <w:sz w:val="22"/>
                <w:szCs w:val="22"/>
                <w:lang w:val="en-GB"/>
              </w:rPr>
              <w:t>to describe their child’s general health today as ‘excellent’, ‘very good’, ‘good’, ‘fair’ or ‘poor’. Based on this question, children were categorized into four groups: 1) excellent, 2) very good, 3) good, 4) fair and poor</w:t>
            </w:r>
            <w:r w:rsidRPr="000C4715">
              <w:rPr>
                <w:rFonts w:ascii="Calibri" w:eastAsiaTheme="minorEastAsia" w:hAnsi="Calibri" w:cs="Calibri"/>
                <w:bCs/>
                <w:sz w:val="22"/>
                <w:szCs w:val="22"/>
              </w:rPr>
              <w:t>.</w:t>
            </w:r>
          </w:p>
          <w:p w14:paraId="459920C7" w14:textId="50DD701D" w:rsidR="000324B5" w:rsidRPr="000C4715" w:rsidRDefault="000324B5" w:rsidP="0061558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0C4715">
              <w:rPr>
                <w:rFonts w:ascii="Calibri" w:eastAsiaTheme="minorEastAsia" w:hAnsi="Calibri" w:cs="Calibri"/>
                <w:sz w:val="22"/>
                <w:szCs w:val="22"/>
                <w:lang w:eastAsia="zh-CN"/>
              </w:rPr>
              <w:t>PedsQL</w:t>
            </w:r>
            <w:proofErr w:type="spellEnd"/>
            <w:r w:rsidRPr="000C4715">
              <w:rPr>
                <w:rFonts w:ascii="Calibri" w:eastAsiaTheme="minorEastAsia" w:hAnsi="Calibri" w:cs="Calibri"/>
                <w:sz w:val="22"/>
                <w:szCs w:val="22"/>
                <w:lang w:eastAsia="zh-CN"/>
              </w:rPr>
              <w:t> Paediatric Quality of Life Inventory, SD standard deviation</w:t>
            </w:r>
          </w:p>
        </w:tc>
      </w:tr>
    </w:tbl>
    <w:p w14:paraId="337E7A10" w14:textId="77777777" w:rsidR="00912CAE" w:rsidRPr="000C4715" w:rsidRDefault="00912CAE" w:rsidP="003974F2">
      <w:pPr>
        <w:rPr>
          <w:rFonts w:ascii="Calibri" w:hAnsi="Calibri" w:cs="Calibri"/>
          <w:lang w:val="en-GB"/>
        </w:rPr>
      </w:pPr>
    </w:p>
    <w:p w14:paraId="036A3362" w14:textId="77777777" w:rsidR="00912CAE" w:rsidRPr="000C4715" w:rsidRDefault="00912CAE" w:rsidP="00615581">
      <w:pPr>
        <w:ind w:left="360"/>
        <w:rPr>
          <w:rFonts w:ascii="Calibri" w:hAnsi="Calibri" w:cs="Calibri"/>
          <w:lang w:val="en-GB"/>
        </w:rPr>
      </w:pPr>
    </w:p>
    <w:tbl>
      <w:tblPr>
        <w:tblStyle w:val="TableGrid"/>
        <w:tblW w:w="10647" w:type="dxa"/>
        <w:jc w:val="center"/>
        <w:tblLayout w:type="fixed"/>
        <w:tblLook w:val="06A0" w:firstRow="1" w:lastRow="0" w:firstColumn="1" w:lastColumn="0" w:noHBand="1" w:noVBand="1"/>
      </w:tblPr>
      <w:tblGrid>
        <w:gridCol w:w="2092"/>
        <w:gridCol w:w="905"/>
        <w:gridCol w:w="1085"/>
        <w:gridCol w:w="715"/>
        <w:gridCol w:w="720"/>
        <w:gridCol w:w="810"/>
        <w:gridCol w:w="875"/>
        <w:gridCol w:w="1105"/>
        <w:gridCol w:w="720"/>
        <w:gridCol w:w="720"/>
        <w:gridCol w:w="900"/>
      </w:tblGrid>
      <w:tr w:rsidR="00675592" w:rsidRPr="000C4715" w14:paraId="68BE8E20" w14:textId="77777777" w:rsidTr="000F5430">
        <w:trPr>
          <w:trHeight w:val="296"/>
          <w:jc w:val="center"/>
        </w:trPr>
        <w:tc>
          <w:tcPr>
            <w:tcW w:w="10647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4D7CED" w14:textId="63A068F6" w:rsidR="00675592" w:rsidRPr="000C4715" w:rsidRDefault="00675592" w:rsidP="00615581">
            <w:pPr>
              <w:rPr>
                <w:rFonts w:ascii="Calibri" w:eastAsiaTheme="minorEastAsia" w:hAnsi="Calibri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0C4715">
              <w:rPr>
                <w:rFonts w:ascii="Calibri" w:eastAsiaTheme="minorEastAsia" w:hAnsi="Calibri" w:cs="Calibri" w:hint="eastAsia"/>
                <w:color w:val="000000" w:themeColor="text1"/>
                <w:sz w:val="22"/>
                <w:szCs w:val="22"/>
                <w:lang w:val="en-GB" w:eastAsia="zh-CN"/>
              </w:rPr>
              <w:t>Table A</w:t>
            </w:r>
            <w:r w:rsidR="00913BB6">
              <w:rPr>
                <w:rFonts w:ascii="Calibri" w:eastAsiaTheme="minorEastAsia" w:hAnsi="Calibri" w:cs="Calibri" w:hint="eastAsia"/>
                <w:color w:val="000000" w:themeColor="text1"/>
                <w:sz w:val="22"/>
                <w:szCs w:val="22"/>
                <w:lang w:val="en-GB" w:eastAsia="zh-CN"/>
              </w:rPr>
              <w:t>3</w:t>
            </w:r>
            <w:r w:rsidR="00EB4D1D" w:rsidRPr="000C4715">
              <w:rPr>
                <w:rFonts w:ascii="Calibri" w:eastAsiaTheme="minorEastAsia" w:hAnsi="Calibri" w:cs="Calibri" w:hint="eastAsia"/>
                <w:color w:val="000000" w:themeColor="text1"/>
                <w:sz w:val="22"/>
                <w:szCs w:val="22"/>
                <w:lang w:val="en-GB" w:eastAsia="zh-CN"/>
              </w:rPr>
              <w:t xml:space="preserve"> Difficulty to complete the instrument (%)</w:t>
            </w:r>
          </w:p>
        </w:tc>
      </w:tr>
      <w:tr w:rsidR="00D8096A" w:rsidRPr="000C4715" w14:paraId="13F4D8BF" w14:textId="77777777" w:rsidTr="000F5430">
        <w:trPr>
          <w:trHeight w:val="296"/>
          <w:jc w:val="center"/>
        </w:trPr>
        <w:tc>
          <w:tcPr>
            <w:tcW w:w="2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5ED3A3" w14:textId="77777777" w:rsidR="00D8096A" w:rsidRPr="000C4715" w:rsidRDefault="00D8096A" w:rsidP="00615581">
            <w:pPr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423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E9D628" w14:textId="1D33CBB4" w:rsidR="00D8096A" w:rsidRPr="000C4715" w:rsidRDefault="00D8096A" w:rsidP="00615581">
            <w:pPr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0C4715">
              <w:rPr>
                <w:rFonts w:ascii="Calibri" w:eastAsiaTheme="minorEastAsia" w:hAnsi="Calibri" w:cs="Calibri" w:hint="eastAsia"/>
                <w:color w:val="000000" w:themeColor="text1"/>
                <w:sz w:val="22"/>
                <w:szCs w:val="22"/>
                <w:lang w:val="en-GB" w:eastAsia="zh-CN"/>
              </w:rPr>
              <w:t>EQ-TIPS</w:t>
            </w:r>
          </w:p>
        </w:tc>
        <w:tc>
          <w:tcPr>
            <w:tcW w:w="432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C96A03" w14:textId="7F662A40" w:rsidR="00D8096A" w:rsidRPr="000C4715" w:rsidRDefault="00D8096A" w:rsidP="00615581">
            <w:pPr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0C4715">
              <w:rPr>
                <w:rFonts w:ascii="Calibri" w:eastAsiaTheme="minorEastAsia" w:hAnsi="Calibri" w:cs="Calibri" w:hint="eastAsia"/>
                <w:color w:val="000000" w:themeColor="text1"/>
                <w:sz w:val="22"/>
                <w:szCs w:val="22"/>
                <w:lang w:val="en-GB" w:eastAsia="zh-CN"/>
              </w:rPr>
              <w:t>PedsQL</w:t>
            </w:r>
            <w:proofErr w:type="spellEnd"/>
          </w:p>
        </w:tc>
      </w:tr>
      <w:tr w:rsidR="00D8096A" w:rsidRPr="000C4715" w14:paraId="18D9A4FF" w14:textId="77777777" w:rsidTr="000F5430">
        <w:trPr>
          <w:trHeight w:val="1191"/>
          <w:jc w:val="center"/>
        </w:trPr>
        <w:tc>
          <w:tcPr>
            <w:tcW w:w="20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2BE131" w14:textId="74E5CCEC" w:rsidR="00D8096A" w:rsidRPr="000C4715" w:rsidRDefault="00D8096A" w:rsidP="00615581">
            <w:pPr>
              <w:rPr>
                <w:rFonts w:ascii="Calibri" w:eastAsiaTheme="minorEastAsia" w:hAnsi="Calibri" w:cs="Calibri"/>
                <w:sz w:val="22"/>
                <w:szCs w:val="22"/>
                <w:lang w:val="en-GB" w:eastAsia="zh-CN"/>
              </w:rPr>
            </w:pPr>
            <w:r w:rsidRPr="000C4715">
              <w:rPr>
                <w:rFonts w:ascii="Calibri" w:eastAsiaTheme="minorEastAsia" w:hAnsi="Calibri" w:cs="Calibri" w:hint="eastAsia"/>
                <w:color w:val="000000" w:themeColor="text1"/>
                <w:sz w:val="22"/>
                <w:szCs w:val="22"/>
                <w:lang w:val="en-GB" w:eastAsia="zh-CN"/>
              </w:rPr>
              <w:t>D</w:t>
            </w: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ifficulty</w:t>
            </w:r>
            <w:r w:rsidRPr="000C4715">
              <w:rPr>
                <w:rFonts w:ascii="Calibri" w:eastAsiaTheme="minorEastAsia" w:hAnsi="Calibri" w:cs="Calibri" w:hint="eastAsia"/>
                <w:color w:val="000000" w:themeColor="text1"/>
                <w:sz w:val="22"/>
                <w:szCs w:val="22"/>
                <w:lang w:val="en-GB" w:eastAsia="zh-CN"/>
              </w:rPr>
              <w:t xml:space="preserve"> to complete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1CCFDB" w14:textId="77777777" w:rsidR="00D8096A" w:rsidRPr="000C4715" w:rsidRDefault="00D8096A" w:rsidP="00615581">
            <w:pPr>
              <w:jc w:val="center"/>
              <w:rPr>
                <w:rFonts w:ascii="Calibri" w:eastAsiaTheme="minorEastAsia" w:hAnsi="Calibri" w:cs="Calibri"/>
                <w:sz w:val="22"/>
                <w:szCs w:val="22"/>
                <w:lang w:val="en-GB" w:eastAsia="zh-CN"/>
              </w:rPr>
            </w:pPr>
            <w:r w:rsidRPr="000C4715">
              <w:rPr>
                <w:rFonts w:ascii="Calibri" w:eastAsiaTheme="minorEastAsia" w:hAnsi="Calibri" w:cs="Calibri" w:hint="eastAsia"/>
                <w:sz w:val="22"/>
                <w:szCs w:val="22"/>
                <w:lang w:val="en-GB" w:eastAsia="zh-CN"/>
              </w:rPr>
              <w:t>Total</w:t>
            </w:r>
          </w:p>
          <w:p w14:paraId="356AEB6B" w14:textId="655ED567" w:rsidR="00D8096A" w:rsidRPr="000C4715" w:rsidRDefault="00D8096A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Theme="minorEastAsia" w:hAnsi="Calibri" w:cs="Calibri"/>
                <w:sz w:val="22"/>
                <w:szCs w:val="22"/>
                <w:lang w:val="en-GB" w:eastAsia="zh-CN"/>
              </w:rPr>
              <w:t>S</w:t>
            </w:r>
            <w:r w:rsidRPr="000C4715">
              <w:rPr>
                <w:rFonts w:ascii="Calibri" w:eastAsiaTheme="minorEastAsia" w:hAnsi="Calibri" w:cs="Calibri" w:hint="eastAsia"/>
                <w:sz w:val="22"/>
                <w:szCs w:val="22"/>
                <w:lang w:val="en-GB" w:eastAsia="zh-CN"/>
              </w:rPr>
              <w:t>ample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D640CF" w14:textId="329AD615" w:rsidR="00D8096A" w:rsidRPr="000C4715" w:rsidRDefault="00D8096A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Theme="minorEastAsia" w:hAnsi="Calibri" w:cs="Calibri" w:hint="eastAsia"/>
                <w:color w:val="000000" w:themeColor="text1"/>
                <w:sz w:val="22"/>
                <w:szCs w:val="22"/>
                <w:lang w:val="en-GB" w:eastAsia="zh-CN"/>
              </w:rPr>
              <w:t>Excellent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9E0CB3" w14:textId="77777777" w:rsidR="00D8096A" w:rsidRPr="000C4715" w:rsidRDefault="00D8096A" w:rsidP="00615581">
            <w:pPr>
              <w:rPr>
                <w:rFonts w:ascii="Calibri" w:eastAsiaTheme="minorEastAsia" w:hAnsi="Calibri" w:cs="Calibri"/>
                <w:sz w:val="22"/>
                <w:szCs w:val="22"/>
                <w:lang w:val="en-GB" w:eastAsia="zh-CN"/>
              </w:rPr>
            </w:pPr>
            <w:r w:rsidRPr="000C4715">
              <w:rPr>
                <w:rFonts w:ascii="Calibri" w:eastAsiaTheme="minorEastAsia" w:hAnsi="Calibri" w:cs="Calibri" w:hint="eastAsia"/>
                <w:sz w:val="22"/>
                <w:szCs w:val="22"/>
                <w:lang w:val="en-GB" w:eastAsia="zh-CN"/>
              </w:rPr>
              <w:t>Very</w:t>
            </w:r>
          </w:p>
          <w:p w14:paraId="73813657" w14:textId="0459DD1D" w:rsidR="00D8096A" w:rsidRPr="000C4715" w:rsidRDefault="00D8096A" w:rsidP="0061558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0C4715">
              <w:rPr>
                <w:rFonts w:ascii="Calibri" w:eastAsiaTheme="minorEastAsia" w:hAnsi="Calibri" w:cs="Calibri" w:hint="eastAsia"/>
                <w:sz w:val="22"/>
                <w:szCs w:val="22"/>
                <w:lang w:val="en-GB" w:eastAsia="zh-CN"/>
              </w:rPr>
              <w:t>Goo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0E8C16" w14:textId="1C11F007" w:rsidR="00D8096A" w:rsidRPr="000C4715" w:rsidRDefault="00D8096A" w:rsidP="0061558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0C4715">
              <w:rPr>
                <w:rFonts w:ascii="Calibri" w:eastAsiaTheme="minorEastAsia" w:hAnsi="Calibri" w:cs="Calibri" w:hint="eastAsia"/>
                <w:sz w:val="22"/>
                <w:szCs w:val="22"/>
                <w:lang w:val="en-GB" w:eastAsia="zh-CN"/>
              </w:rPr>
              <w:t>Good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20F1CC" w14:textId="53E3BDA7" w:rsidR="00D8096A" w:rsidRPr="000C4715" w:rsidRDefault="00D8096A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Theme="minorEastAsia" w:hAnsi="Calibri" w:cs="Calibri"/>
                <w:sz w:val="22"/>
                <w:szCs w:val="22"/>
                <w:lang w:val="en-GB" w:eastAsia="zh-CN"/>
              </w:rPr>
              <w:t>Fair</w:t>
            </w:r>
            <w:r w:rsidRPr="000C4715">
              <w:rPr>
                <w:rFonts w:ascii="Calibri" w:eastAsiaTheme="minorEastAsia" w:hAnsi="Calibri" w:cs="Calibri" w:hint="eastAsia"/>
                <w:sz w:val="22"/>
                <w:szCs w:val="22"/>
                <w:lang w:val="en-GB" w:eastAsia="zh-CN"/>
              </w:rPr>
              <w:t xml:space="preserve"> or poor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ABC431" w14:textId="77777777" w:rsidR="00D8096A" w:rsidRPr="000C4715" w:rsidRDefault="00D8096A" w:rsidP="00615581">
            <w:pPr>
              <w:jc w:val="center"/>
              <w:rPr>
                <w:rFonts w:ascii="Calibri" w:eastAsiaTheme="minorEastAsia" w:hAnsi="Calibri" w:cs="Calibri"/>
                <w:sz w:val="22"/>
                <w:szCs w:val="22"/>
                <w:lang w:val="en-GB" w:eastAsia="zh-CN"/>
              </w:rPr>
            </w:pPr>
            <w:r w:rsidRPr="000C4715">
              <w:rPr>
                <w:rFonts w:ascii="Calibri" w:eastAsiaTheme="minorEastAsia" w:hAnsi="Calibri" w:cs="Calibri" w:hint="eastAsia"/>
                <w:sz w:val="22"/>
                <w:szCs w:val="22"/>
                <w:lang w:val="en-GB" w:eastAsia="zh-CN"/>
              </w:rPr>
              <w:t>Total</w:t>
            </w:r>
          </w:p>
          <w:p w14:paraId="06E8F5BB" w14:textId="2792565B" w:rsidR="00D8096A" w:rsidRPr="000C4715" w:rsidRDefault="00D8096A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Theme="minorEastAsia" w:hAnsi="Calibri" w:cs="Calibri"/>
                <w:sz w:val="22"/>
                <w:szCs w:val="22"/>
                <w:lang w:val="en-GB" w:eastAsia="zh-CN"/>
              </w:rPr>
              <w:t>S</w:t>
            </w:r>
            <w:r w:rsidRPr="000C4715">
              <w:rPr>
                <w:rFonts w:ascii="Calibri" w:eastAsiaTheme="minorEastAsia" w:hAnsi="Calibri" w:cs="Calibri" w:hint="eastAsia"/>
                <w:sz w:val="22"/>
                <w:szCs w:val="22"/>
                <w:lang w:val="en-GB" w:eastAsia="zh-CN"/>
              </w:rPr>
              <w:t>ample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27B983" w14:textId="26100CF2" w:rsidR="00D8096A" w:rsidRPr="000C4715" w:rsidRDefault="00D8096A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Theme="minorEastAsia" w:hAnsi="Calibri" w:cs="Calibri" w:hint="eastAsia"/>
                <w:color w:val="000000" w:themeColor="text1"/>
                <w:sz w:val="22"/>
                <w:szCs w:val="22"/>
                <w:lang w:val="en-GB" w:eastAsia="zh-CN"/>
              </w:rPr>
              <w:t>Excellent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12A64F" w14:textId="77777777" w:rsidR="00D8096A" w:rsidRPr="000C4715" w:rsidRDefault="00D8096A" w:rsidP="00615581">
            <w:pPr>
              <w:jc w:val="center"/>
              <w:rPr>
                <w:rFonts w:ascii="Calibri" w:eastAsiaTheme="minorEastAsia" w:hAnsi="Calibri" w:cs="Calibri"/>
                <w:sz w:val="22"/>
                <w:szCs w:val="22"/>
                <w:lang w:val="en-GB" w:eastAsia="zh-CN"/>
              </w:rPr>
            </w:pPr>
            <w:r w:rsidRPr="000C4715">
              <w:rPr>
                <w:rFonts w:ascii="Calibri" w:eastAsiaTheme="minorEastAsia" w:hAnsi="Calibri" w:cs="Calibri" w:hint="eastAsia"/>
                <w:sz w:val="22"/>
                <w:szCs w:val="22"/>
                <w:lang w:val="en-GB" w:eastAsia="zh-CN"/>
              </w:rPr>
              <w:t>Very</w:t>
            </w:r>
          </w:p>
          <w:p w14:paraId="3904A15E" w14:textId="0A832CEC" w:rsidR="00D8096A" w:rsidRPr="000C4715" w:rsidRDefault="00D8096A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Theme="minorEastAsia" w:hAnsi="Calibri" w:cs="Calibri" w:hint="eastAsia"/>
                <w:sz w:val="22"/>
                <w:szCs w:val="22"/>
                <w:lang w:val="en-GB" w:eastAsia="zh-CN"/>
              </w:rPr>
              <w:t>Goo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AF77A2" w14:textId="0BD8134A" w:rsidR="00D8096A" w:rsidRPr="000C4715" w:rsidRDefault="00D8096A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Theme="minorEastAsia" w:hAnsi="Calibri" w:cs="Calibri" w:hint="eastAsia"/>
                <w:sz w:val="22"/>
                <w:szCs w:val="22"/>
                <w:lang w:val="en-GB" w:eastAsia="zh-CN"/>
              </w:rPr>
              <w:t>Good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8D2538" w14:textId="7D71052C" w:rsidR="00D8096A" w:rsidRPr="000C4715" w:rsidRDefault="00D8096A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Theme="minorEastAsia" w:hAnsi="Calibri" w:cs="Calibri"/>
                <w:sz w:val="22"/>
                <w:szCs w:val="22"/>
                <w:lang w:val="en-GB" w:eastAsia="zh-CN"/>
              </w:rPr>
              <w:t>Fair</w:t>
            </w:r>
            <w:r w:rsidRPr="000C4715">
              <w:rPr>
                <w:rFonts w:ascii="Calibri" w:eastAsiaTheme="minorEastAsia" w:hAnsi="Calibri" w:cs="Calibri" w:hint="eastAsia"/>
                <w:sz w:val="22"/>
                <w:szCs w:val="22"/>
                <w:lang w:val="en-GB" w:eastAsia="zh-CN"/>
              </w:rPr>
              <w:t xml:space="preserve"> or poor</w:t>
            </w:r>
          </w:p>
        </w:tc>
      </w:tr>
      <w:tr w:rsidR="00675592" w:rsidRPr="000C4715" w14:paraId="51EAD552" w14:textId="77777777" w:rsidTr="000F5430">
        <w:trPr>
          <w:trHeight w:val="300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14:paraId="709B9856" w14:textId="77777777" w:rsidR="00D8096A" w:rsidRPr="000C4715" w:rsidRDefault="00D8096A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 very difficult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1C3002F2" w14:textId="50BB18E5" w:rsidR="00D8096A" w:rsidRPr="000C4715" w:rsidRDefault="00D8096A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78EDC05F" w14:textId="69AE9EDE" w:rsidR="00D8096A" w:rsidRPr="000C4715" w:rsidRDefault="00D8096A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53FA0122" w14:textId="1AE377C6" w:rsidR="00D8096A" w:rsidRPr="000C4715" w:rsidRDefault="00D8096A" w:rsidP="0061558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90A62AC" w14:textId="1989C862" w:rsidR="00D8096A" w:rsidRPr="000C4715" w:rsidRDefault="00D8096A" w:rsidP="0061558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E783AD9" w14:textId="0730DA66" w:rsidR="00D8096A" w:rsidRPr="000C4715" w:rsidRDefault="00D8096A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457672EB" w14:textId="75301A77" w:rsidR="00D8096A" w:rsidRPr="000C4715" w:rsidRDefault="00D8096A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6C238446" w14:textId="719DE4D5" w:rsidR="00D8096A" w:rsidRPr="000C4715" w:rsidRDefault="00D8096A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99668A4" w14:textId="04F9479B" w:rsidR="00D8096A" w:rsidRPr="000C4715" w:rsidRDefault="00D8096A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A39351F" w14:textId="3572F53D" w:rsidR="00D8096A" w:rsidRPr="000C4715" w:rsidRDefault="00D8096A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FB79C0F" w14:textId="537A7BDB" w:rsidR="00D8096A" w:rsidRPr="000C4715" w:rsidRDefault="00D8096A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3</w:t>
            </w:r>
          </w:p>
        </w:tc>
      </w:tr>
      <w:tr w:rsidR="00675592" w:rsidRPr="000C4715" w14:paraId="6E9B0D68" w14:textId="77777777" w:rsidTr="000F5430">
        <w:trPr>
          <w:trHeight w:val="300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14:paraId="39069DE1" w14:textId="2FC28DE5" w:rsidR="00D8096A" w:rsidRPr="000C4715" w:rsidRDefault="00D8096A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</w:t>
            </w:r>
            <w:r w:rsidR="00450FAA"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 somewhat difficult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4DE39A94" w14:textId="7AF7C6EF" w:rsidR="00D8096A" w:rsidRPr="000C4715" w:rsidRDefault="00D8096A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2FADF170" w14:textId="6C6BD99A" w:rsidR="00D8096A" w:rsidRPr="000C4715" w:rsidRDefault="00D8096A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3F142F14" w14:textId="7561F2A8" w:rsidR="00D8096A" w:rsidRPr="000C4715" w:rsidRDefault="00D8096A" w:rsidP="0061558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45EE07F" w14:textId="25F786C4" w:rsidR="00D8096A" w:rsidRPr="000C4715" w:rsidRDefault="00D8096A" w:rsidP="0061558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6D70D87" w14:textId="4205267E" w:rsidR="00D8096A" w:rsidRPr="000C4715" w:rsidRDefault="00D8096A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432EC005" w14:textId="0225492A" w:rsidR="00D8096A" w:rsidRPr="000C4715" w:rsidRDefault="00D8096A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738960B2" w14:textId="7280D75A" w:rsidR="00D8096A" w:rsidRPr="000C4715" w:rsidRDefault="00D8096A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84F878B" w14:textId="5108E514" w:rsidR="00D8096A" w:rsidRPr="000C4715" w:rsidRDefault="00D8096A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E0FDB81" w14:textId="55046BC4" w:rsidR="00D8096A" w:rsidRPr="000C4715" w:rsidRDefault="00D8096A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164AF04" w14:textId="176EC2DE" w:rsidR="00D8096A" w:rsidRPr="000C4715" w:rsidRDefault="00D8096A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3</w:t>
            </w:r>
          </w:p>
        </w:tc>
      </w:tr>
      <w:tr w:rsidR="00675592" w:rsidRPr="000C4715" w14:paraId="3E7F07C2" w14:textId="77777777" w:rsidTr="000F5430">
        <w:trPr>
          <w:trHeight w:val="300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14:paraId="4D5E50A2" w14:textId="699F6B85" w:rsidR="00D8096A" w:rsidRPr="000C4715" w:rsidRDefault="00D8096A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3</w:t>
            </w:r>
            <w:r w:rsidR="00450FAA"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 neither difficult </w:t>
            </w:r>
            <w:proofErr w:type="gramStart"/>
            <w:r w:rsidR="00450FAA"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or</w:t>
            </w:r>
            <w:proofErr w:type="gramEnd"/>
            <w:r w:rsidR="00450FAA"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 easy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36482873" w14:textId="270D8EA7" w:rsidR="00D8096A" w:rsidRPr="000C4715" w:rsidRDefault="00D8096A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09449634" w14:textId="2F36891B" w:rsidR="00D8096A" w:rsidRPr="000C4715" w:rsidRDefault="00D8096A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2742F4E0" w14:textId="7C466A9B" w:rsidR="00D8096A" w:rsidRPr="000C4715" w:rsidRDefault="00D8096A" w:rsidP="0061558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EB900C1" w14:textId="7C376D81" w:rsidR="00D8096A" w:rsidRPr="000C4715" w:rsidRDefault="00D8096A" w:rsidP="0061558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A5EBB9D" w14:textId="08C2EFFE" w:rsidR="00D8096A" w:rsidRPr="000C4715" w:rsidRDefault="00D8096A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0F50452A" w14:textId="38CD4FE4" w:rsidR="00D8096A" w:rsidRPr="000C4715" w:rsidRDefault="00D8096A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157A088B" w14:textId="10BB2AEE" w:rsidR="00D8096A" w:rsidRPr="000C4715" w:rsidRDefault="00D8096A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5A67D63" w14:textId="50A06AB2" w:rsidR="00D8096A" w:rsidRPr="000C4715" w:rsidRDefault="00D8096A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F24FDFA" w14:textId="28B78CFC" w:rsidR="00D8096A" w:rsidRPr="000C4715" w:rsidRDefault="00D8096A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93056CF" w14:textId="6C8AF08D" w:rsidR="00D8096A" w:rsidRPr="000C4715" w:rsidRDefault="00D8096A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6</w:t>
            </w:r>
          </w:p>
        </w:tc>
      </w:tr>
      <w:tr w:rsidR="00675592" w:rsidRPr="000C4715" w14:paraId="44467CBD" w14:textId="77777777" w:rsidTr="000F5430">
        <w:trPr>
          <w:trHeight w:val="300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14:paraId="2A597F09" w14:textId="778723D7" w:rsidR="00D8096A" w:rsidRPr="000C4715" w:rsidRDefault="00D8096A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4</w:t>
            </w:r>
            <w:r w:rsidR="00450FAA"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 somewhat easy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466B42C7" w14:textId="222F93DF" w:rsidR="00D8096A" w:rsidRPr="000C4715" w:rsidRDefault="00D8096A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1BEDA336" w14:textId="7B3AEFC8" w:rsidR="00D8096A" w:rsidRPr="000C4715" w:rsidRDefault="00D8096A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069B1D12" w14:textId="6CA0A7B4" w:rsidR="00D8096A" w:rsidRPr="000C4715" w:rsidRDefault="00D8096A" w:rsidP="0061558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7B6F5D6" w14:textId="65C55046" w:rsidR="00D8096A" w:rsidRPr="000C4715" w:rsidRDefault="00D8096A" w:rsidP="0061558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101D25C" w14:textId="2DAE3148" w:rsidR="00D8096A" w:rsidRPr="000C4715" w:rsidRDefault="00D8096A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0DEFCF11" w14:textId="60FDB362" w:rsidR="00D8096A" w:rsidRPr="000C4715" w:rsidRDefault="00D8096A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43E78921" w14:textId="0B8533F6" w:rsidR="00D8096A" w:rsidRPr="000C4715" w:rsidRDefault="00D8096A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4849B8B" w14:textId="44ED609C" w:rsidR="00D8096A" w:rsidRPr="000C4715" w:rsidRDefault="00D8096A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E4FF432" w14:textId="551D7129" w:rsidR="00D8096A" w:rsidRPr="000C4715" w:rsidRDefault="00D8096A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C57EDB1" w14:textId="21904582" w:rsidR="00D8096A" w:rsidRPr="000C4715" w:rsidRDefault="00D8096A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3</w:t>
            </w:r>
          </w:p>
        </w:tc>
      </w:tr>
      <w:tr w:rsidR="00675592" w:rsidRPr="000C4715" w14:paraId="478FE095" w14:textId="77777777" w:rsidTr="000F5430">
        <w:trPr>
          <w:trHeight w:val="300"/>
          <w:jc w:val="center"/>
        </w:trPr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2C258A" w14:textId="77777777" w:rsidR="00D8096A" w:rsidRPr="000C4715" w:rsidRDefault="00D8096A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5 very easy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A918E4" w14:textId="7B9F1BCC" w:rsidR="00D8096A" w:rsidRPr="000C4715" w:rsidRDefault="00D8096A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66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2CC309" w14:textId="1CD03342" w:rsidR="00D8096A" w:rsidRPr="000C4715" w:rsidRDefault="00D8096A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78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4312CE" w14:textId="31969A63" w:rsidR="00D8096A" w:rsidRPr="000C4715" w:rsidRDefault="00D8096A" w:rsidP="0061558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6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3516D7" w14:textId="147E7503" w:rsidR="00D8096A" w:rsidRPr="000C4715" w:rsidRDefault="00D8096A" w:rsidP="0061558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4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BA242D" w14:textId="227A28DE" w:rsidR="00D8096A" w:rsidRPr="000C4715" w:rsidRDefault="00D8096A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58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0AA5AC" w14:textId="1556A8E4" w:rsidR="00D8096A" w:rsidRPr="000C4715" w:rsidRDefault="00D8096A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55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826A5C" w14:textId="071EA23B" w:rsidR="00D8096A" w:rsidRPr="000C4715" w:rsidRDefault="00D8096A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6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373213" w14:textId="36EC92E7" w:rsidR="00D8096A" w:rsidRPr="000C4715" w:rsidRDefault="00D8096A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5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88D6E6" w14:textId="3D63F819" w:rsidR="00D8096A" w:rsidRPr="000C4715" w:rsidRDefault="00D8096A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4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A900C9" w14:textId="6D4F4295" w:rsidR="00D8096A" w:rsidRPr="000C4715" w:rsidRDefault="00D8096A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45</w:t>
            </w:r>
          </w:p>
        </w:tc>
      </w:tr>
      <w:tr w:rsidR="000324B5" w:rsidRPr="000C4715" w14:paraId="2F08513A" w14:textId="77777777" w:rsidTr="000F5430">
        <w:trPr>
          <w:trHeight w:val="300"/>
          <w:jc w:val="center"/>
        </w:trPr>
        <w:tc>
          <w:tcPr>
            <w:tcW w:w="10647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140000" w14:textId="77777777" w:rsidR="000324B5" w:rsidRPr="000C4715" w:rsidRDefault="000324B5" w:rsidP="00615581">
            <w:pPr>
              <w:rPr>
                <w:rFonts w:ascii="Calibri" w:eastAsiaTheme="minorEastAsia" w:hAnsi="Calibri" w:cs="Calibri"/>
                <w:bCs/>
                <w:sz w:val="22"/>
                <w:szCs w:val="22"/>
              </w:rPr>
            </w:pPr>
            <w:r w:rsidRPr="000C4715">
              <w:rPr>
                <w:rFonts w:ascii="Calibri" w:eastAsiaTheme="minorEastAsia" w:hAnsi="Calibri" w:cs="Calibri"/>
                <w:bCs/>
                <w:sz w:val="22"/>
                <w:szCs w:val="22"/>
              </w:rPr>
              <w:t>G</w:t>
            </w:r>
            <w:proofErr w:type="spellStart"/>
            <w:r w:rsidRPr="000C4715">
              <w:rPr>
                <w:rFonts w:ascii="Calibri" w:eastAsiaTheme="minorEastAsia" w:hAnsi="Calibri" w:cs="Calibri"/>
                <w:bCs/>
                <w:sz w:val="22"/>
                <w:szCs w:val="22"/>
                <w:lang w:val="en-GB"/>
              </w:rPr>
              <w:t>eneral</w:t>
            </w:r>
            <w:proofErr w:type="spellEnd"/>
            <w:r w:rsidRPr="000C4715">
              <w:rPr>
                <w:rFonts w:ascii="Calibri" w:eastAsiaTheme="minorEastAsia" w:hAnsi="Calibri" w:cs="Calibri"/>
                <w:bCs/>
                <w:sz w:val="22"/>
                <w:szCs w:val="22"/>
                <w:lang w:val="en-GB"/>
              </w:rPr>
              <w:t xml:space="preserve"> health </w:t>
            </w:r>
            <w:r w:rsidRPr="000C4715">
              <w:rPr>
                <w:rFonts w:ascii="Calibri" w:eastAsiaTheme="minorEastAsia" w:hAnsi="Calibri" w:cs="Calibri"/>
                <w:bCs/>
                <w:sz w:val="22"/>
                <w:szCs w:val="22"/>
              </w:rPr>
              <w:t>groups were identified based on parents/</w:t>
            </w:r>
            <w:proofErr w:type="gramStart"/>
            <w:r w:rsidRPr="000C4715">
              <w:rPr>
                <w:rFonts w:ascii="Calibri" w:eastAsiaTheme="minorEastAsia" w:hAnsi="Calibri" w:cs="Calibri"/>
                <w:bCs/>
                <w:sz w:val="22"/>
                <w:szCs w:val="22"/>
              </w:rPr>
              <w:t>caregivers</w:t>
            </w:r>
            <w:proofErr w:type="gramEnd"/>
            <w:r w:rsidRPr="000C4715">
              <w:rPr>
                <w:rFonts w:ascii="Calibri" w:eastAsiaTheme="minorEastAsia" w:hAnsi="Calibri" w:cs="Calibri"/>
                <w:bCs/>
                <w:sz w:val="22"/>
                <w:szCs w:val="22"/>
              </w:rPr>
              <w:t xml:space="preserve"> response to the general health question </w:t>
            </w:r>
            <w:r w:rsidRPr="000C4715">
              <w:rPr>
                <w:rFonts w:ascii="Calibri" w:eastAsiaTheme="minorEastAsia" w:hAnsi="Calibri" w:cs="Calibri"/>
                <w:bCs/>
                <w:sz w:val="22"/>
                <w:szCs w:val="22"/>
                <w:lang w:val="en-GB"/>
              </w:rPr>
              <w:t>to describe their child’s general health today as ‘excellent’, ‘very good’, ‘good’, ‘fair’ or ‘poor’. Based on this question, children were categorized into four groups: 1) excellent, 2) very good, 3) good, 4) fair and poor</w:t>
            </w:r>
            <w:r w:rsidRPr="000C4715">
              <w:rPr>
                <w:rFonts w:ascii="Calibri" w:eastAsiaTheme="minorEastAsia" w:hAnsi="Calibri" w:cs="Calibri"/>
                <w:bCs/>
                <w:sz w:val="22"/>
                <w:szCs w:val="22"/>
              </w:rPr>
              <w:t>.</w:t>
            </w:r>
          </w:p>
          <w:p w14:paraId="16AE127F" w14:textId="5150C0D0" w:rsidR="000324B5" w:rsidRPr="000C4715" w:rsidRDefault="000324B5" w:rsidP="0061558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0C4715">
              <w:rPr>
                <w:rFonts w:ascii="Calibri" w:eastAsiaTheme="minorEastAsia" w:hAnsi="Calibri" w:cs="Calibri"/>
                <w:sz w:val="22"/>
                <w:szCs w:val="22"/>
                <w:lang w:eastAsia="zh-CN"/>
              </w:rPr>
              <w:t>PedsQL</w:t>
            </w:r>
            <w:proofErr w:type="spellEnd"/>
            <w:r w:rsidRPr="000C4715">
              <w:rPr>
                <w:rFonts w:ascii="Calibri" w:eastAsiaTheme="minorEastAsia" w:hAnsi="Calibri" w:cs="Calibri"/>
                <w:sz w:val="22"/>
                <w:szCs w:val="22"/>
                <w:lang w:eastAsia="zh-CN"/>
              </w:rPr>
              <w:t> Paediatric Quality of Life Inventory, SD standard deviation</w:t>
            </w:r>
          </w:p>
        </w:tc>
      </w:tr>
    </w:tbl>
    <w:p w14:paraId="75A78B7E" w14:textId="77777777" w:rsidR="00DE4D78" w:rsidRPr="000C4715" w:rsidRDefault="00DE4D78" w:rsidP="00615581">
      <w:pPr>
        <w:rPr>
          <w:rFonts w:ascii="Calibri" w:eastAsia="Calibri" w:hAnsi="Calibri" w:cs="Calibri"/>
          <w:lang w:val="en-GB"/>
        </w:rPr>
      </w:pPr>
    </w:p>
    <w:p w14:paraId="379F5909" w14:textId="77777777" w:rsidR="00DE4D78" w:rsidRPr="000C4715" w:rsidRDefault="00DE4D78" w:rsidP="00615581">
      <w:pPr>
        <w:rPr>
          <w:rFonts w:ascii="Calibri" w:eastAsia="Calibri" w:hAnsi="Calibri" w:cs="Calibri"/>
          <w:lang w:val="en-GB"/>
        </w:rPr>
      </w:pPr>
    </w:p>
    <w:p w14:paraId="77277646" w14:textId="2FB92893" w:rsidR="00DE4D78" w:rsidRPr="000C4715" w:rsidRDefault="00DE4D78" w:rsidP="00615581">
      <w:pPr>
        <w:rPr>
          <w:rFonts w:ascii="Calibri" w:hAnsi="Calibri" w:cs="Calibri"/>
          <w:lang w:val="en-GB"/>
        </w:rPr>
      </w:pPr>
    </w:p>
    <w:p w14:paraId="3FF14AA0" w14:textId="77777777" w:rsidR="00DE4D78" w:rsidRPr="000C4715" w:rsidRDefault="00DE4D78" w:rsidP="00615581">
      <w:pPr>
        <w:rPr>
          <w:rFonts w:ascii="Calibri" w:hAnsi="Calibri" w:cs="Calibri"/>
          <w:b/>
          <w:bCs/>
          <w:lang w:val="en-GB"/>
        </w:rPr>
      </w:pPr>
      <w:r w:rsidRPr="000C4715">
        <w:rPr>
          <w:rFonts w:ascii="Calibri" w:hAnsi="Calibri" w:cs="Calibri"/>
          <w:b/>
          <w:bCs/>
          <w:lang w:val="en-GB"/>
        </w:rPr>
        <w:br w:type="page"/>
      </w:r>
    </w:p>
    <w:p w14:paraId="72D24CB3" w14:textId="01FE1824" w:rsidR="006F2F08" w:rsidRPr="000C4715" w:rsidRDefault="006F2F08" w:rsidP="00615581">
      <w:pPr>
        <w:rPr>
          <w:rFonts w:ascii="Calibri" w:eastAsia="Calibri" w:hAnsi="Calibri" w:cs="Calibri"/>
          <w:shd w:val="clear" w:color="auto" w:fill="D9EAD3"/>
          <w:lang w:val="en-GB"/>
        </w:rPr>
      </w:pPr>
    </w:p>
    <w:tbl>
      <w:tblPr>
        <w:tblStyle w:val="TableGrid"/>
        <w:tblW w:w="10085" w:type="dxa"/>
        <w:tblInd w:w="-7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1209"/>
        <w:gridCol w:w="1009"/>
        <w:gridCol w:w="862"/>
        <w:gridCol w:w="1049"/>
        <w:gridCol w:w="731"/>
        <w:gridCol w:w="890"/>
        <w:gridCol w:w="780"/>
        <w:gridCol w:w="1002"/>
        <w:gridCol w:w="748"/>
        <w:gridCol w:w="954"/>
        <w:gridCol w:w="851"/>
      </w:tblGrid>
      <w:tr w:rsidR="00615581" w:rsidRPr="000C4715" w14:paraId="1978036A" w14:textId="77777777" w:rsidTr="00615581">
        <w:trPr>
          <w:trHeight w:val="300"/>
        </w:trPr>
        <w:tc>
          <w:tcPr>
            <w:tcW w:w="10085" w:type="dxa"/>
            <w:gridSpan w:val="11"/>
            <w:tcBorders>
              <w:bottom w:val="single" w:sz="4" w:space="0" w:color="auto"/>
            </w:tcBorders>
            <w:vAlign w:val="center"/>
          </w:tcPr>
          <w:p w14:paraId="51BEA2CA" w14:textId="7FC9429A" w:rsidR="00615581" w:rsidRPr="000C4715" w:rsidRDefault="00615581" w:rsidP="0061558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Table A</w:t>
            </w:r>
            <w:r w:rsidR="00913BB6">
              <w:rPr>
                <w:rFonts w:ascii="Calibri" w:eastAsiaTheme="minorEastAsia" w:hAnsi="Calibri" w:cs="Calibri" w:hint="eastAsia"/>
                <w:color w:val="000000" w:themeColor="text1"/>
                <w:sz w:val="22"/>
                <w:szCs w:val="22"/>
                <w:lang w:val="en-GB" w:eastAsia="zh-CN"/>
              </w:rPr>
              <w:t>4</w:t>
            </w: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 Top 5 most frequently reported EQ-TIPS health state profile</w:t>
            </w:r>
          </w:p>
        </w:tc>
      </w:tr>
      <w:tr w:rsidR="006F2F08" w:rsidRPr="000C4715" w14:paraId="1029D4D0" w14:textId="77777777" w:rsidTr="00615581">
        <w:trPr>
          <w:trHeight w:val="300"/>
        </w:trPr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D575D4" w14:textId="77777777" w:rsidR="006F2F08" w:rsidRPr="000C4715" w:rsidRDefault="006F2F08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15F0CE" w14:textId="5D36A42B" w:rsidR="006F2F08" w:rsidRPr="000C4715" w:rsidRDefault="00EB4D1D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Theme="minorEastAsia" w:hAnsi="Calibri" w:cs="Calibri" w:hint="eastAsia"/>
                <w:color w:val="000000" w:themeColor="text1"/>
                <w:sz w:val="22"/>
                <w:szCs w:val="22"/>
                <w:lang w:val="en-GB" w:eastAsia="zh-CN"/>
              </w:rPr>
              <w:t>Total</w:t>
            </w:r>
            <w:r w:rsidR="006F2F08"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 sample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C3B772" w14:textId="77777777" w:rsidR="006F2F08" w:rsidRPr="000C4715" w:rsidRDefault="006F2F08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%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617B7D" w14:textId="35035816" w:rsidR="006F2F08" w:rsidRPr="000C4715" w:rsidRDefault="00EB4D1D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Theme="minorEastAsia" w:hAnsi="Calibri" w:cs="Calibri" w:hint="eastAsia"/>
                <w:color w:val="000000" w:themeColor="text1"/>
                <w:sz w:val="22"/>
                <w:szCs w:val="22"/>
                <w:lang w:val="en-GB" w:eastAsia="zh-CN"/>
              </w:rPr>
              <w:t>E</w:t>
            </w:r>
            <w:r w:rsidR="006F2F08"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xcellent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CB412E" w14:textId="77777777" w:rsidR="006F2F08" w:rsidRPr="000C4715" w:rsidRDefault="006F2F08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%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904239" w14:textId="14850D0A" w:rsidR="006F2F08" w:rsidRPr="000C4715" w:rsidRDefault="00EB4D1D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Theme="minorEastAsia" w:hAnsi="Calibri" w:cs="Calibri" w:hint="eastAsia"/>
                <w:color w:val="000000" w:themeColor="text1"/>
                <w:sz w:val="22"/>
                <w:szCs w:val="22"/>
                <w:lang w:val="en-GB" w:eastAsia="zh-CN"/>
              </w:rPr>
              <w:t>V</w:t>
            </w:r>
            <w:r w:rsidR="006F2F08"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ery good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496D9B" w14:textId="77777777" w:rsidR="006F2F08" w:rsidRPr="000C4715" w:rsidRDefault="006F2F08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%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FEB88A" w14:textId="13A54DD0" w:rsidR="006F2F08" w:rsidRPr="000C4715" w:rsidRDefault="00EB4D1D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Theme="minorEastAsia" w:hAnsi="Calibri" w:cs="Calibri" w:hint="eastAsia"/>
                <w:color w:val="000000" w:themeColor="text1"/>
                <w:sz w:val="22"/>
                <w:szCs w:val="22"/>
                <w:lang w:val="en-GB" w:eastAsia="zh-CN"/>
              </w:rPr>
              <w:t>G</w:t>
            </w:r>
            <w:r w:rsidR="006F2F08"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ood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FA48D2" w14:textId="77777777" w:rsidR="006F2F08" w:rsidRPr="000C4715" w:rsidRDefault="006F2F08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%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C86D16" w14:textId="6A1EE23F" w:rsidR="006F2F08" w:rsidRPr="000C4715" w:rsidRDefault="00EB4D1D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Theme="minorEastAsia" w:hAnsi="Calibri" w:cs="Calibri" w:hint="eastAsia"/>
                <w:color w:val="000000" w:themeColor="text1"/>
                <w:sz w:val="22"/>
                <w:szCs w:val="22"/>
                <w:lang w:val="en-GB" w:eastAsia="zh-CN"/>
              </w:rPr>
              <w:t>F</w:t>
            </w:r>
            <w:r w:rsidR="006F2F08"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air or poo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0DEC29" w14:textId="77777777" w:rsidR="006F2F08" w:rsidRPr="000C4715" w:rsidRDefault="006F2F08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%</w:t>
            </w:r>
          </w:p>
        </w:tc>
      </w:tr>
      <w:tr w:rsidR="006F2F08" w:rsidRPr="000C4715" w14:paraId="3F1681F3" w14:textId="77777777" w:rsidTr="00615581">
        <w:trPr>
          <w:trHeight w:val="300"/>
        </w:trPr>
        <w:tc>
          <w:tcPr>
            <w:tcW w:w="1209" w:type="dxa"/>
            <w:tcBorders>
              <w:top w:val="single" w:sz="4" w:space="0" w:color="auto"/>
            </w:tcBorders>
            <w:vAlign w:val="center"/>
          </w:tcPr>
          <w:p w14:paraId="2FD5E30A" w14:textId="77777777" w:rsidR="006F2F08" w:rsidRPr="000C4715" w:rsidRDefault="006F2F08" w:rsidP="00615581">
            <w:pPr>
              <w:jc w:val="center"/>
              <w:rPr>
                <w:rFonts w:ascii="Calibri" w:eastAsiaTheme="minorEastAsia" w:hAnsi="Calibri" w:cs="Calibri"/>
                <w:sz w:val="22"/>
                <w:szCs w:val="22"/>
                <w:lang w:eastAsia="zh-CN"/>
              </w:rPr>
            </w:pPr>
            <w:r w:rsidRPr="000C4715">
              <w:rPr>
                <w:rFonts w:ascii="Calibri" w:eastAsiaTheme="minorEastAsia" w:hAnsi="Calibri" w:cs="Calibri"/>
                <w:sz w:val="22"/>
                <w:szCs w:val="22"/>
                <w:lang w:eastAsia="zh-CN"/>
              </w:rPr>
              <w:t>No of unique profiles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vAlign w:val="center"/>
          </w:tcPr>
          <w:p w14:paraId="3B73C84E" w14:textId="77777777" w:rsidR="006F2F08" w:rsidRPr="000C4715" w:rsidRDefault="006F2F08" w:rsidP="00615581">
            <w:pPr>
              <w:jc w:val="center"/>
              <w:rPr>
                <w:rFonts w:ascii="Calibri" w:eastAsiaTheme="minorEastAsia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0C4715">
              <w:rPr>
                <w:rFonts w:ascii="Calibri" w:eastAsiaTheme="minorEastAsia" w:hAnsi="Calibri" w:cs="Calibri"/>
                <w:color w:val="000000" w:themeColor="text1"/>
                <w:sz w:val="22"/>
                <w:szCs w:val="22"/>
                <w:lang w:eastAsia="zh-CN"/>
              </w:rPr>
              <w:t>97</w:t>
            </w:r>
          </w:p>
        </w:tc>
        <w:tc>
          <w:tcPr>
            <w:tcW w:w="862" w:type="dxa"/>
            <w:tcBorders>
              <w:top w:val="single" w:sz="4" w:space="0" w:color="auto"/>
            </w:tcBorders>
            <w:vAlign w:val="center"/>
          </w:tcPr>
          <w:p w14:paraId="63D831B9" w14:textId="77777777" w:rsidR="006F2F08" w:rsidRPr="000C4715" w:rsidRDefault="006F2F08" w:rsidP="00615581">
            <w:pPr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049" w:type="dxa"/>
            <w:tcBorders>
              <w:top w:val="single" w:sz="4" w:space="0" w:color="auto"/>
            </w:tcBorders>
            <w:vAlign w:val="center"/>
          </w:tcPr>
          <w:p w14:paraId="77F87ACB" w14:textId="77777777" w:rsidR="006F2F08" w:rsidRPr="000C4715" w:rsidRDefault="006F2F08" w:rsidP="00615581">
            <w:pPr>
              <w:jc w:val="center"/>
              <w:rPr>
                <w:rFonts w:ascii="Calibri" w:eastAsiaTheme="minorEastAsia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0C4715">
              <w:rPr>
                <w:rFonts w:ascii="Calibri" w:eastAsiaTheme="minorEastAsia" w:hAnsi="Calibri" w:cs="Calibri"/>
                <w:color w:val="000000" w:themeColor="text1"/>
                <w:sz w:val="22"/>
                <w:szCs w:val="22"/>
                <w:lang w:eastAsia="zh-CN"/>
              </w:rPr>
              <w:t>32</w:t>
            </w:r>
          </w:p>
        </w:tc>
        <w:tc>
          <w:tcPr>
            <w:tcW w:w="731" w:type="dxa"/>
            <w:tcBorders>
              <w:top w:val="single" w:sz="4" w:space="0" w:color="auto"/>
            </w:tcBorders>
            <w:vAlign w:val="center"/>
          </w:tcPr>
          <w:p w14:paraId="128BAFDD" w14:textId="77777777" w:rsidR="006F2F08" w:rsidRPr="000C4715" w:rsidRDefault="006F2F08" w:rsidP="00615581">
            <w:pPr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single" w:sz="4" w:space="0" w:color="auto"/>
            </w:tcBorders>
            <w:vAlign w:val="center"/>
          </w:tcPr>
          <w:p w14:paraId="13E67D57" w14:textId="77777777" w:rsidR="006F2F08" w:rsidRPr="000C4715" w:rsidRDefault="006F2F08" w:rsidP="00615581">
            <w:pPr>
              <w:jc w:val="center"/>
              <w:rPr>
                <w:rFonts w:ascii="Calibri" w:eastAsiaTheme="minorEastAsia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0C4715">
              <w:rPr>
                <w:rFonts w:ascii="Calibri" w:eastAsiaTheme="minorEastAsia" w:hAnsi="Calibri" w:cs="Calibri"/>
                <w:color w:val="000000" w:themeColor="text1"/>
                <w:sz w:val="22"/>
                <w:szCs w:val="22"/>
                <w:lang w:eastAsia="zh-CN"/>
              </w:rPr>
              <w:t>46</w:t>
            </w:r>
          </w:p>
        </w:tc>
        <w:tc>
          <w:tcPr>
            <w:tcW w:w="780" w:type="dxa"/>
            <w:tcBorders>
              <w:top w:val="single" w:sz="4" w:space="0" w:color="auto"/>
            </w:tcBorders>
            <w:vAlign w:val="center"/>
          </w:tcPr>
          <w:p w14:paraId="0C633419" w14:textId="77777777" w:rsidR="006F2F08" w:rsidRPr="000C4715" w:rsidRDefault="006F2F08" w:rsidP="00615581">
            <w:pPr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002" w:type="dxa"/>
            <w:tcBorders>
              <w:top w:val="single" w:sz="4" w:space="0" w:color="auto"/>
            </w:tcBorders>
            <w:vAlign w:val="center"/>
          </w:tcPr>
          <w:p w14:paraId="54D24D1E" w14:textId="77777777" w:rsidR="006F2F08" w:rsidRPr="000C4715" w:rsidRDefault="006F2F08" w:rsidP="00615581">
            <w:pPr>
              <w:jc w:val="center"/>
              <w:rPr>
                <w:rFonts w:ascii="Calibri" w:eastAsiaTheme="minorEastAsia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0C4715">
              <w:rPr>
                <w:rFonts w:ascii="Calibri" w:eastAsiaTheme="minorEastAsia" w:hAnsi="Calibri" w:cs="Calibri"/>
                <w:color w:val="000000" w:themeColor="text1"/>
                <w:sz w:val="22"/>
                <w:szCs w:val="22"/>
                <w:lang w:eastAsia="zh-CN"/>
              </w:rPr>
              <w:t>53</w:t>
            </w:r>
          </w:p>
        </w:tc>
        <w:tc>
          <w:tcPr>
            <w:tcW w:w="748" w:type="dxa"/>
            <w:tcBorders>
              <w:top w:val="single" w:sz="4" w:space="0" w:color="auto"/>
            </w:tcBorders>
            <w:vAlign w:val="center"/>
          </w:tcPr>
          <w:p w14:paraId="22E54DEB" w14:textId="77777777" w:rsidR="006F2F08" w:rsidRPr="000C4715" w:rsidRDefault="006F2F08" w:rsidP="00615581">
            <w:pPr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54" w:type="dxa"/>
            <w:tcBorders>
              <w:top w:val="single" w:sz="4" w:space="0" w:color="auto"/>
            </w:tcBorders>
            <w:vAlign w:val="center"/>
          </w:tcPr>
          <w:p w14:paraId="51EAF7ED" w14:textId="77777777" w:rsidR="006F2F08" w:rsidRPr="000C4715" w:rsidRDefault="006F2F08" w:rsidP="00615581">
            <w:pPr>
              <w:jc w:val="center"/>
              <w:rPr>
                <w:rFonts w:ascii="Calibri" w:eastAsiaTheme="minorEastAsia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0C4715">
              <w:rPr>
                <w:rFonts w:ascii="Calibri" w:eastAsiaTheme="minorEastAsia" w:hAnsi="Calibri" w:cs="Calibri"/>
                <w:color w:val="000000" w:themeColor="text1"/>
                <w:sz w:val="22"/>
                <w:szCs w:val="22"/>
                <w:lang w:eastAsia="zh-CN"/>
              </w:rPr>
              <w:t>2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E362AD8" w14:textId="77777777" w:rsidR="006F2F08" w:rsidRPr="000C4715" w:rsidRDefault="006F2F08" w:rsidP="00615581">
            <w:pPr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EB4D1D" w:rsidRPr="000C4715" w14:paraId="3D3B07B1" w14:textId="77777777" w:rsidTr="00615581">
        <w:trPr>
          <w:trHeight w:val="300"/>
        </w:trPr>
        <w:tc>
          <w:tcPr>
            <w:tcW w:w="10085" w:type="dxa"/>
            <w:gridSpan w:val="11"/>
            <w:vAlign w:val="center"/>
          </w:tcPr>
          <w:p w14:paraId="61741448" w14:textId="7B67AFE7" w:rsidR="00EB4D1D" w:rsidRPr="000C4715" w:rsidRDefault="00EB4D1D" w:rsidP="0061558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0C4715">
              <w:rPr>
                <w:rFonts w:ascii="Calibri" w:eastAsiaTheme="minorEastAsia" w:hAnsi="Calibri" w:cs="Calibri"/>
                <w:sz w:val="22"/>
                <w:szCs w:val="22"/>
                <w:lang w:eastAsia="zh-CN"/>
              </w:rPr>
              <w:t>Top 5 profile</w:t>
            </w:r>
          </w:p>
        </w:tc>
      </w:tr>
      <w:tr w:rsidR="006F2F08" w:rsidRPr="000C4715" w14:paraId="712E85E4" w14:textId="77777777" w:rsidTr="00615581">
        <w:trPr>
          <w:trHeight w:val="300"/>
        </w:trPr>
        <w:tc>
          <w:tcPr>
            <w:tcW w:w="1209" w:type="dxa"/>
            <w:vAlign w:val="center"/>
          </w:tcPr>
          <w:p w14:paraId="1CA2DC9B" w14:textId="77777777" w:rsidR="006F2F08" w:rsidRPr="000C4715" w:rsidRDefault="006F2F08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  <w:tc>
          <w:tcPr>
            <w:tcW w:w="1009" w:type="dxa"/>
            <w:vAlign w:val="center"/>
          </w:tcPr>
          <w:p w14:paraId="2EF5EED7" w14:textId="77777777" w:rsidR="006F2F08" w:rsidRPr="000C4715" w:rsidRDefault="006F2F08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11111</w:t>
            </w:r>
          </w:p>
        </w:tc>
        <w:tc>
          <w:tcPr>
            <w:tcW w:w="862" w:type="dxa"/>
            <w:vAlign w:val="center"/>
          </w:tcPr>
          <w:p w14:paraId="2BD8815A" w14:textId="77777777" w:rsidR="006F2F08" w:rsidRPr="000C4715" w:rsidRDefault="006F2F08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42.94</w:t>
            </w:r>
          </w:p>
        </w:tc>
        <w:tc>
          <w:tcPr>
            <w:tcW w:w="1049" w:type="dxa"/>
            <w:vAlign w:val="center"/>
          </w:tcPr>
          <w:p w14:paraId="2BE72BF8" w14:textId="77777777" w:rsidR="006F2F08" w:rsidRPr="000C4715" w:rsidRDefault="006F2F08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11111</w:t>
            </w:r>
          </w:p>
        </w:tc>
        <w:tc>
          <w:tcPr>
            <w:tcW w:w="731" w:type="dxa"/>
            <w:vAlign w:val="center"/>
          </w:tcPr>
          <w:p w14:paraId="5E8E8D80" w14:textId="77777777" w:rsidR="006F2F08" w:rsidRPr="000C4715" w:rsidRDefault="006F2F08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65.66</w:t>
            </w:r>
          </w:p>
        </w:tc>
        <w:tc>
          <w:tcPr>
            <w:tcW w:w="890" w:type="dxa"/>
            <w:vAlign w:val="center"/>
          </w:tcPr>
          <w:p w14:paraId="1DD7617C" w14:textId="77777777" w:rsidR="006F2F08" w:rsidRPr="000C4715" w:rsidRDefault="006F2F08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11111</w:t>
            </w:r>
          </w:p>
        </w:tc>
        <w:tc>
          <w:tcPr>
            <w:tcW w:w="780" w:type="dxa"/>
            <w:vAlign w:val="center"/>
          </w:tcPr>
          <w:p w14:paraId="6AC3A0CB" w14:textId="77777777" w:rsidR="006F2F08" w:rsidRPr="000C4715" w:rsidRDefault="006F2F08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37.76</w:t>
            </w:r>
          </w:p>
        </w:tc>
        <w:tc>
          <w:tcPr>
            <w:tcW w:w="1002" w:type="dxa"/>
            <w:vAlign w:val="center"/>
          </w:tcPr>
          <w:p w14:paraId="6DFC8846" w14:textId="77777777" w:rsidR="006F2F08" w:rsidRPr="000C4715" w:rsidRDefault="006F2F08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11111</w:t>
            </w:r>
          </w:p>
        </w:tc>
        <w:tc>
          <w:tcPr>
            <w:tcW w:w="748" w:type="dxa"/>
            <w:vAlign w:val="center"/>
          </w:tcPr>
          <w:p w14:paraId="0C04E14A" w14:textId="77777777" w:rsidR="006F2F08" w:rsidRPr="000C4715" w:rsidRDefault="006F2F08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2.94</w:t>
            </w:r>
          </w:p>
        </w:tc>
        <w:tc>
          <w:tcPr>
            <w:tcW w:w="954" w:type="dxa"/>
            <w:vAlign w:val="center"/>
          </w:tcPr>
          <w:p w14:paraId="3243911A" w14:textId="77777777" w:rsidR="006F2F08" w:rsidRPr="000C4715" w:rsidRDefault="006F2F08" w:rsidP="00615581">
            <w:pPr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11111</w:t>
            </w:r>
          </w:p>
        </w:tc>
        <w:tc>
          <w:tcPr>
            <w:tcW w:w="851" w:type="dxa"/>
            <w:vAlign w:val="center"/>
          </w:tcPr>
          <w:p w14:paraId="65225548" w14:textId="77777777" w:rsidR="006F2F08" w:rsidRPr="000C4715" w:rsidRDefault="006F2F08" w:rsidP="00615581">
            <w:pPr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2.9</w:t>
            </w:r>
          </w:p>
        </w:tc>
      </w:tr>
      <w:tr w:rsidR="006F2F08" w:rsidRPr="000C4715" w14:paraId="5E1E2959" w14:textId="77777777" w:rsidTr="00615581">
        <w:trPr>
          <w:trHeight w:val="300"/>
        </w:trPr>
        <w:tc>
          <w:tcPr>
            <w:tcW w:w="1209" w:type="dxa"/>
            <w:vAlign w:val="center"/>
          </w:tcPr>
          <w:p w14:paraId="20D37AC2" w14:textId="77777777" w:rsidR="006F2F08" w:rsidRPr="000C4715" w:rsidRDefault="006F2F08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</w:t>
            </w:r>
          </w:p>
        </w:tc>
        <w:tc>
          <w:tcPr>
            <w:tcW w:w="1009" w:type="dxa"/>
            <w:vAlign w:val="center"/>
          </w:tcPr>
          <w:p w14:paraId="6C1932ED" w14:textId="77777777" w:rsidR="006F2F08" w:rsidRPr="000C4715" w:rsidRDefault="006F2F08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11112</w:t>
            </w:r>
          </w:p>
        </w:tc>
        <w:tc>
          <w:tcPr>
            <w:tcW w:w="862" w:type="dxa"/>
            <w:vAlign w:val="center"/>
          </w:tcPr>
          <w:p w14:paraId="1DC38EC2" w14:textId="77777777" w:rsidR="006F2F08" w:rsidRPr="000C4715" w:rsidRDefault="006F2F08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8.63</w:t>
            </w:r>
          </w:p>
        </w:tc>
        <w:tc>
          <w:tcPr>
            <w:tcW w:w="1049" w:type="dxa"/>
            <w:vAlign w:val="center"/>
          </w:tcPr>
          <w:p w14:paraId="7248683D" w14:textId="77777777" w:rsidR="006F2F08" w:rsidRPr="000C4715" w:rsidRDefault="006F2F08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11112</w:t>
            </w:r>
          </w:p>
        </w:tc>
        <w:tc>
          <w:tcPr>
            <w:tcW w:w="731" w:type="dxa"/>
            <w:vAlign w:val="center"/>
          </w:tcPr>
          <w:p w14:paraId="5ED3DC1A" w14:textId="77777777" w:rsidR="006F2F08" w:rsidRPr="000C4715" w:rsidRDefault="006F2F08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1.11</w:t>
            </w:r>
          </w:p>
        </w:tc>
        <w:tc>
          <w:tcPr>
            <w:tcW w:w="890" w:type="dxa"/>
            <w:vAlign w:val="center"/>
          </w:tcPr>
          <w:p w14:paraId="00AFB9AD" w14:textId="77777777" w:rsidR="006F2F08" w:rsidRPr="000C4715" w:rsidRDefault="006F2F08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11112</w:t>
            </w:r>
          </w:p>
        </w:tc>
        <w:tc>
          <w:tcPr>
            <w:tcW w:w="780" w:type="dxa"/>
            <w:vAlign w:val="center"/>
          </w:tcPr>
          <w:p w14:paraId="7072C85C" w14:textId="77777777" w:rsidR="006F2F08" w:rsidRPr="000C4715" w:rsidRDefault="006F2F08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9.69</w:t>
            </w:r>
          </w:p>
        </w:tc>
        <w:tc>
          <w:tcPr>
            <w:tcW w:w="1002" w:type="dxa"/>
            <w:vAlign w:val="center"/>
          </w:tcPr>
          <w:p w14:paraId="7E7D5932" w14:textId="77777777" w:rsidR="006F2F08" w:rsidRPr="000C4715" w:rsidRDefault="006F2F08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11222</w:t>
            </w:r>
          </w:p>
        </w:tc>
        <w:tc>
          <w:tcPr>
            <w:tcW w:w="748" w:type="dxa"/>
            <w:vAlign w:val="center"/>
          </w:tcPr>
          <w:p w14:paraId="29D3CE93" w14:textId="77777777" w:rsidR="006F2F08" w:rsidRPr="000C4715" w:rsidRDefault="006F2F08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5.88</w:t>
            </w:r>
          </w:p>
        </w:tc>
        <w:tc>
          <w:tcPr>
            <w:tcW w:w="954" w:type="dxa"/>
            <w:vAlign w:val="center"/>
          </w:tcPr>
          <w:p w14:paraId="3DA8972C" w14:textId="77777777" w:rsidR="006F2F08" w:rsidRPr="000C4715" w:rsidRDefault="006F2F08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332333</w:t>
            </w:r>
          </w:p>
        </w:tc>
        <w:tc>
          <w:tcPr>
            <w:tcW w:w="851" w:type="dxa"/>
            <w:vAlign w:val="center"/>
          </w:tcPr>
          <w:p w14:paraId="07BC4E8D" w14:textId="77777777" w:rsidR="006F2F08" w:rsidRPr="000C4715" w:rsidRDefault="006F2F08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9.68</w:t>
            </w:r>
          </w:p>
        </w:tc>
      </w:tr>
      <w:tr w:rsidR="006F2F08" w:rsidRPr="000C4715" w14:paraId="7409D3C9" w14:textId="77777777" w:rsidTr="00615581">
        <w:trPr>
          <w:trHeight w:val="300"/>
        </w:trPr>
        <w:tc>
          <w:tcPr>
            <w:tcW w:w="1209" w:type="dxa"/>
            <w:vAlign w:val="center"/>
          </w:tcPr>
          <w:p w14:paraId="46252907" w14:textId="77777777" w:rsidR="006F2F08" w:rsidRPr="000C4715" w:rsidRDefault="006F2F08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3</w:t>
            </w:r>
          </w:p>
        </w:tc>
        <w:tc>
          <w:tcPr>
            <w:tcW w:w="1009" w:type="dxa"/>
            <w:vAlign w:val="center"/>
          </w:tcPr>
          <w:p w14:paraId="1AA3C863" w14:textId="77777777" w:rsidR="006F2F08" w:rsidRPr="000C4715" w:rsidRDefault="006F2F08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12111</w:t>
            </w:r>
          </w:p>
        </w:tc>
        <w:tc>
          <w:tcPr>
            <w:tcW w:w="862" w:type="dxa"/>
            <w:vAlign w:val="center"/>
          </w:tcPr>
          <w:p w14:paraId="184B4573" w14:textId="77777777" w:rsidR="006F2F08" w:rsidRPr="000C4715" w:rsidRDefault="006F2F08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3.33</w:t>
            </w:r>
          </w:p>
        </w:tc>
        <w:tc>
          <w:tcPr>
            <w:tcW w:w="1049" w:type="dxa"/>
            <w:vAlign w:val="center"/>
          </w:tcPr>
          <w:p w14:paraId="1AB40B32" w14:textId="77777777" w:rsidR="006F2F08" w:rsidRPr="000C4715" w:rsidRDefault="006F2F08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11121</w:t>
            </w:r>
          </w:p>
        </w:tc>
        <w:tc>
          <w:tcPr>
            <w:tcW w:w="731" w:type="dxa"/>
            <w:vAlign w:val="center"/>
          </w:tcPr>
          <w:p w14:paraId="081E3C68" w14:textId="77777777" w:rsidR="006F2F08" w:rsidRPr="000C4715" w:rsidRDefault="006F2F08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3.03</w:t>
            </w:r>
          </w:p>
        </w:tc>
        <w:tc>
          <w:tcPr>
            <w:tcW w:w="890" w:type="dxa"/>
            <w:vAlign w:val="center"/>
          </w:tcPr>
          <w:p w14:paraId="0B0020F3" w14:textId="77777777" w:rsidR="006F2F08" w:rsidRPr="000C4715" w:rsidRDefault="006F2F08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11122</w:t>
            </w:r>
          </w:p>
        </w:tc>
        <w:tc>
          <w:tcPr>
            <w:tcW w:w="780" w:type="dxa"/>
            <w:vAlign w:val="center"/>
          </w:tcPr>
          <w:p w14:paraId="1EFCC27A" w14:textId="77777777" w:rsidR="006F2F08" w:rsidRPr="000C4715" w:rsidRDefault="006F2F08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4.59</w:t>
            </w:r>
          </w:p>
        </w:tc>
        <w:tc>
          <w:tcPr>
            <w:tcW w:w="1002" w:type="dxa"/>
            <w:vAlign w:val="center"/>
          </w:tcPr>
          <w:p w14:paraId="61BD7EA3" w14:textId="77777777" w:rsidR="006F2F08" w:rsidRPr="000C4715" w:rsidRDefault="006F2F08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12111</w:t>
            </w:r>
          </w:p>
        </w:tc>
        <w:tc>
          <w:tcPr>
            <w:tcW w:w="748" w:type="dxa"/>
            <w:vAlign w:val="center"/>
          </w:tcPr>
          <w:p w14:paraId="3DB01585" w14:textId="77777777" w:rsidR="006F2F08" w:rsidRPr="000C4715" w:rsidRDefault="006F2F08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5.88</w:t>
            </w:r>
          </w:p>
        </w:tc>
        <w:tc>
          <w:tcPr>
            <w:tcW w:w="954" w:type="dxa"/>
            <w:vAlign w:val="center"/>
          </w:tcPr>
          <w:p w14:paraId="27367525" w14:textId="77777777" w:rsidR="006F2F08" w:rsidRPr="000C4715" w:rsidRDefault="006F2F08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11112</w:t>
            </w:r>
          </w:p>
        </w:tc>
        <w:tc>
          <w:tcPr>
            <w:tcW w:w="851" w:type="dxa"/>
            <w:vAlign w:val="center"/>
          </w:tcPr>
          <w:p w14:paraId="6F38E082" w14:textId="77777777" w:rsidR="006F2F08" w:rsidRPr="000C4715" w:rsidRDefault="006F2F08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6.45</w:t>
            </w:r>
          </w:p>
        </w:tc>
      </w:tr>
      <w:tr w:rsidR="006F2F08" w:rsidRPr="000C4715" w14:paraId="294D6FF6" w14:textId="77777777" w:rsidTr="00615581">
        <w:trPr>
          <w:trHeight w:val="300"/>
        </w:trPr>
        <w:tc>
          <w:tcPr>
            <w:tcW w:w="1209" w:type="dxa"/>
            <w:vAlign w:val="center"/>
          </w:tcPr>
          <w:p w14:paraId="380EA9E6" w14:textId="77777777" w:rsidR="006F2F08" w:rsidRPr="000C4715" w:rsidRDefault="006F2F08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4</w:t>
            </w:r>
          </w:p>
        </w:tc>
        <w:tc>
          <w:tcPr>
            <w:tcW w:w="1009" w:type="dxa"/>
            <w:vAlign w:val="center"/>
          </w:tcPr>
          <w:p w14:paraId="2598BB57" w14:textId="77777777" w:rsidR="006F2F08" w:rsidRPr="000C4715" w:rsidRDefault="006F2F08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11121</w:t>
            </w:r>
          </w:p>
        </w:tc>
        <w:tc>
          <w:tcPr>
            <w:tcW w:w="862" w:type="dxa"/>
            <w:vAlign w:val="center"/>
          </w:tcPr>
          <w:p w14:paraId="6F57C9D3" w14:textId="77777777" w:rsidR="006F2F08" w:rsidRPr="000C4715" w:rsidRDefault="006F2F08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3.14</w:t>
            </w:r>
          </w:p>
        </w:tc>
        <w:tc>
          <w:tcPr>
            <w:tcW w:w="1049" w:type="dxa"/>
            <w:vAlign w:val="center"/>
          </w:tcPr>
          <w:p w14:paraId="15E69FF6" w14:textId="77777777" w:rsidR="006F2F08" w:rsidRPr="000C4715" w:rsidRDefault="006F2F08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11211</w:t>
            </w:r>
          </w:p>
        </w:tc>
        <w:tc>
          <w:tcPr>
            <w:tcW w:w="731" w:type="dxa"/>
            <w:vAlign w:val="center"/>
          </w:tcPr>
          <w:p w14:paraId="4B936108" w14:textId="77777777" w:rsidR="006F2F08" w:rsidRPr="000C4715" w:rsidRDefault="006F2F08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.53</w:t>
            </w:r>
          </w:p>
        </w:tc>
        <w:tc>
          <w:tcPr>
            <w:tcW w:w="890" w:type="dxa"/>
            <w:vAlign w:val="center"/>
          </w:tcPr>
          <w:p w14:paraId="6FFE4060" w14:textId="77777777" w:rsidR="006F2F08" w:rsidRPr="000C4715" w:rsidRDefault="006F2F08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11222</w:t>
            </w:r>
          </w:p>
        </w:tc>
        <w:tc>
          <w:tcPr>
            <w:tcW w:w="780" w:type="dxa"/>
            <w:vAlign w:val="center"/>
          </w:tcPr>
          <w:p w14:paraId="07F8A63A" w14:textId="77777777" w:rsidR="006F2F08" w:rsidRPr="000C4715" w:rsidRDefault="006F2F08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4.59</w:t>
            </w:r>
          </w:p>
        </w:tc>
        <w:tc>
          <w:tcPr>
            <w:tcW w:w="1002" w:type="dxa"/>
            <w:vAlign w:val="center"/>
          </w:tcPr>
          <w:p w14:paraId="690DC294" w14:textId="77777777" w:rsidR="006F2F08" w:rsidRPr="000C4715" w:rsidRDefault="006F2F08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11121</w:t>
            </w:r>
          </w:p>
        </w:tc>
        <w:tc>
          <w:tcPr>
            <w:tcW w:w="748" w:type="dxa"/>
            <w:vAlign w:val="center"/>
          </w:tcPr>
          <w:p w14:paraId="4FEE9ADB" w14:textId="77777777" w:rsidR="006F2F08" w:rsidRPr="000C4715" w:rsidRDefault="006F2F08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3.53</w:t>
            </w:r>
          </w:p>
        </w:tc>
        <w:tc>
          <w:tcPr>
            <w:tcW w:w="954" w:type="dxa"/>
            <w:vAlign w:val="center"/>
          </w:tcPr>
          <w:p w14:paraId="0FB79D67" w14:textId="77777777" w:rsidR="006F2F08" w:rsidRPr="000C4715" w:rsidRDefault="006F2F08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12112</w:t>
            </w:r>
          </w:p>
        </w:tc>
        <w:tc>
          <w:tcPr>
            <w:tcW w:w="851" w:type="dxa"/>
            <w:vAlign w:val="center"/>
          </w:tcPr>
          <w:p w14:paraId="121E23BB" w14:textId="77777777" w:rsidR="006F2F08" w:rsidRPr="000C4715" w:rsidRDefault="006F2F08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6.45</w:t>
            </w:r>
          </w:p>
        </w:tc>
      </w:tr>
      <w:tr w:rsidR="006F2F08" w:rsidRPr="000C4715" w14:paraId="42EEFB56" w14:textId="77777777" w:rsidTr="00615581">
        <w:trPr>
          <w:trHeight w:val="300"/>
        </w:trPr>
        <w:tc>
          <w:tcPr>
            <w:tcW w:w="1209" w:type="dxa"/>
            <w:tcBorders>
              <w:bottom w:val="single" w:sz="4" w:space="0" w:color="auto"/>
            </w:tcBorders>
            <w:vAlign w:val="center"/>
          </w:tcPr>
          <w:p w14:paraId="1ACCFE98" w14:textId="77777777" w:rsidR="006F2F08" w:rsidRPr="000C4715" w:rsidRDefault="006F2F08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5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454FD8F9" w14:textId="77777777" w:rsidR="006F2F08" w:rsidRPr="000C4715" w:rsidRDefault="006F2F08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11222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vAlign w:val="center"/>
          </w:tcPr>
          <w:p w14:paraId="23439470" w14:textId="77777777" w:rsidR="006F2F08" w:rsidRPr="000C4715" w:rsidRDefault="006F2F08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.94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vAlign w:val="center"/>
          </w:tcPr>
          <w:p w14:paraId="72A24734" w14:textId="77777777" w:rsidR="006F2F08" w:rsidRPr="000C4715" w:rsidRDefault="006F2F08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11221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vAlign w:val="center"/>
          </w:tcPr>
          <w:p w14:paraId="569290C6" w14:textId="77777777" w:rsidR="006F2F08" w:rsidRPr="000C4715" w:rsidRDefault="006F2F08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.52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vAlign w:val="center"/>
          </w:tcPr>
          <w:p w14:paraId="4FC8D192" w14:textId="77777777" w:rsidR="006F2F08" w:rsidRPr="000C4715" w:rsidRDefault="006F2F08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12111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vAlign w:val="center"/>
          </w:tcPr>
          <w:p w14:paraId="661CBF7A" w14:textId="77777777" w:rsidR="006F2F08" w:rsidRPr="000C4715" w:rsidRDefault="006F2F08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4.59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vAlign w:val="center"/>
          </w:tcPr>
          <w:p w14:paraId="77EAABAB" w14:textId="77777777" w:rsidR="006F2F08" w:rsidRPr="000C4715" w:rsidRDefault="006F2F08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11122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vAlign w:val="center"/>
          </w:tcPr>
          <w:p w14:paraId="00C8C519" w14:textId="77777777" w:rsidR="006F2F08" w:rsidRPr="000C4715" w:rsidRDefault="006F2F08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3.53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center"/>
          </w:tcPr>
          <w:p w14:paraId="313DFADE" w14:textId="77777777" w:rsidR="006F2F08" w:rsidRPr="000C4715" w:rsidRDefault="006F2F08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1211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1CDE5A0" w14:textId="77777777" w:rsidR="006F2F08" w:rsidRPr="000C4715" w:rsidRDefault="006F2F08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6.45</w:t>
            </w:r>
          </w:p>
        </w:tc>
      </w:tr>
      <w:tr w:rsidR="000324B5" w:rsidRPr="000C4715" w14:paraId="7356C776" w14:textId="77777777" w:rsidTr="00615581">
        <w:trPr>
          <w:trHeight w:val="300"/>
        </w:trPr>
        <w:tc>
          <w:tcPr>
            <w:tcW w:w="10085" w:type="dxa"/>
            <w:gridSpan w:val="11"/>
            <w:tcBorders>
              <w:top w:val="single" w:sz="4" w:space="0" w:color="auto"/>
            </w:tcBorders>
            <w:vAlign w:val="center"/>
          </w:tcPr>
          <w:p w14:paraId="6EA015B0" w14:textId="77777777" w:rsidR="001B7709" w:rsidRPr="000C4715" w:rsidRDefault="001B7709" w:rsidP="00615581">
            <w:pPr>
              <w:rPr>
                <w:rFonts w:ascii="Calibri" w:eastAsiaTheme="minorEastAsia" w:hAnsi="Calibri" w:cs="Calibri"/>
                <w:bCs/>
                <w:sz w:val="22"/>
                <w:szCs w:val="22"/>
              </w:rPr>
            </w:pPr>
            <w:r w:rsidRPr="000C4715">
              <w:rPr>
                <w:rFonts w:ascii="Calibri" w:eastAsiaTheme="minorEastAsia" w:hAnsi="Calibri" w:cs="Calibri"/>
                <w:bCs/>
                <w:sz w:val="22"/>
                <w:szCs w:val="22"/>
              </w:rPr>
              <w:t>G</w:t>
            </w:r>
            <w:proofErr w:type="spellStart"/>
            <w:r w:rsidRPr="000C4715">
              <w:rPr>
                <w:rFonts w:ascii="Calibri" w:eastAsiaTheme="minorEastAsia" w:hAnsi="Calibri" w:cs="Calibri"/>
                <w:bCs/>
                <w:sz w:val="22"/>
                <w:szCs w:val="22"/>
                <w:lang w:val="en-GB"/>
              </w:rPr>
              <w:t>eneral</w:t>
            </w:r>
            <w:proofErr w:type="spellEnd"/>
            <w:r w:rsidRPr="000C4715">
              <w:rPr>
                <w:rFonts w:ascii="Calibri" w:eastAsiaTheme="minorEastAsia" w:hAnsi="Calibri" w:cs="Calibri"/>
                <w:bCs/>
                <w:sz w:val="22"/>
                <w:szCs w:val="22"/>
                <w:lang w:val="en-GB"/>
              </w:rPr>
              <w:t xml:space="preserve"> health </w:t>
            </w:r>
            <w:r w:rsidRPr="000C4715">
              <w:rPr>
                <w:rFonts w:ascii="Calibri" w:eastAsiaTheme="minorEastAsia" w:hAnsi="Calibri" w:cs="Calibri"/>
                <w:bCs/>
                <w:sz w:val="22"/>
                <w:szCs w:val="22"/>
              </w:rPr>
              <w:t>groups were identified based on parents/</w:t>
            </w:r>
            <w:proofErr w:type="gramStart"/>
            <w:r w:rsidRPr="000C4715">
              <w:rPr>
                <w:rFonts w:ascii="Calibri" w:eastAsiaTheme="minorEastAsia" w:hAnsi="Calibri" w:cs="Calibri"/>
                <w:bCs/>
                <w:sz w:val="22"/>
                <w:szCs w:val="22"/>
              </w:rPr>
              <w:t>caregivers</w:t>
            </w:r>
            <w:proofErr w:type="gramEnd"/>
            <w:r w:rsidRPr="000C4715">
              <w:rPr>
                <w:rFonts w:ascii="Calibri" w:eastAsiaTheme="minorEastAsia" w:hAnsi="Calibri" w:cs="Calibri"/>
                <w:bCs/>
                <w:sz w:val="22"/>
                <w:szCs w:val="22"/>
              </w:rPr>
              <w:t xml:space="preserve"> response to the general health question </w:t>
            </w:r>
            <w:r w:rsidRPr="000C4715">
              <w:rPr>
                <w:rFonts w:ascii="Calibri" w:eastAsiaTheme="minorEastAsia" w:hAnsi="Calibri" w:cs="Calibri"/>
                <w:bCs/>
                <w:sz w:val="22"/>
                <w:szCs w:val="22"/>
                <w:lang w:val="en-GB"/>
              </w:rPr>
              <w:t>to describe their child’s general health today as ‘excellent’, ‘very good’, ‘good’, ‘fair’ or ‘poor’. Based on this question, children were categorized into four groups: 1) excellent, 2) very good, 3) good, 4) fair and poor</w:t>
            </w:r>
            <w:r w:rsidRPr="000C4715">
              <w:rPr>
                <w:rFonts w:ascii="Calibri" w:eastAsiaTheme="minorEastAsia" w:hAnsi="Calibri" w:cs="Calibri"/>
                <w:bCs/>
                <w:sz w:val="22"/>
                <w:szCs w:val="22"/>
              </w:rPr>
              <w:t>.</w:t>
            </w:r>
          </w:p>
          <w:p w14:paraId="27FB6B79" w14:textId="2E9E8D33" w:rsidR="000324B5" w:rsidRPr="000C4715" w:rsidRDefault="001B7709" w:rsidP="0061558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0C4715">
              <w:rPr>
                <w:rFonts w:ascii="Calibri" w:eastAsiaTheme="minorEastAsia" w:hAnsi="Calibri" w:cs="Calibri" w:hint="eastAsia"/>
                <w:sz w:val="22"/>
                <w:szCs w:val="22"/>
                <w:lang w:eastAsia="zh-CN"/>
              </w:rPr>
              <w:t xml:space="preserve">EQ-TIPS has 729 </w:t>
            </w:r>
            <w:proofErr w:type="spellStart"/>
            <w:r w:rsidRPr="000C4715">
              <w:rPr>
                <w:rFonts w:ascii="Calibri" w:eastAsiaTheme="minorEastAsia" w:hAnsi="Calibri" w:cs="Calibri" w:hint="eastAsia"/>
                <w:sz w:val="22"/>
                <w:szCs w:val="22"/>
                <w:lang w:eastAsia="zh-CN"/>
              </w:rPr>
              <w:t>theortically</w:t>
            </w:r>
            <w:proofErr w:type="spellEnd"/>
            <w:r w:rsidRPr="000C4715">
              <w:rPr>
                <w:rFonts w:ascii="Calibri" w:eastAsiaTheme="minorEastAsia" w:hAnsi="Calibri" w:cs="Calibri" w:hint="eastAsia"/>
                <w:sz w:val="22"/>
                <w:szCs w:val="22"/>
                <w:lang w:eastAsia="zh-CN"/>
              </w:rPr>
              <w:t xml:space="preserve"> possible profiles</w:t>
            </w:r>
          </w:p>
        </w:tc>
      </w:tr>
    </w:tbl>
    <w:p w14:paraId="2AC99678" w14:textId="77777777" w:rsidR="00DE4D78" w:rsidRDefault="00DE4D78" w:rsidP="00615581">
      <w:pPr>
        <w:rPr>
          <w:rFonts w:ascii="Calibri" w:hAnsi="Calibri" w:cs="Calibri"/>
        </w:rPr>
      </w:pPr>
    </w:p>
    <w:p w14:paraId="5FE83D67" w14:textId="77777777" w:rsidR="005C4190" w:rsidRDefault="005C4190" w:rsidP="00615581">
      <w:pPr>
        <w:rPr>
          <w:rFonts w:ascii="Calibri" w:hAnsi="Calibri" w:cs="Calibri"/>
        </w:rPr>
      </w:pPr>
    </w:p>
    <w:p w14:paraId="6E4ECBBB" w14:textId="77777777" w:rsidR="005C4190" w:rsidRDefault="005C4190" w:rsidP="00615581">
      <w:pPr>
        <w:rPr>
          <w:rFonts w:ascii="Calibri" w:hAnsi="Calibri" w:cs="Calibri"/>
        </w:rPr>
      </w:pPr>
    </w:p>
    <w:tbl>
      <w:tblPr>
        <w:tblW w:w="8789" w:type="dxa"/>
        <w:jc w:val="center"/>
        <w:tblLook w:val="04A0" w:firstRow="1" w:lastRow="0" w:firstColumn="1" w:lastColumn="0" w:noHBand="0" w:noVBand="1"/>
      </w:tblPr>
      <w:tblGrid>
        <w:gridCol w:w="3608"/>
        <w:gridCol w:w="1476"/>
        <w:gridCol w:w="2146"/>
        <w:gridCol w:w="1559"/>
        <w:tblGridChange w:id="1">
          <w:tblGrid>
            <w:gridCol w:w="3608"/>
            <w:gridCol w:w="1476"/>
            <w:gridCol w:w="2146"/>
            <w:gridCol w:w="1559"/>
          </w:tblGrid>
        </w:tblGridChange>
      </w:tblGrid>
      <w:tr w:rsidR="005C4190" w:rsidRPr="005C4190" w14:paraId="30E34265" w14:textId="77777777" w:rsidTr="00066AB3">
        <w:trPr>
          <w:trHeight w:val="280"/>
          <w:jc w:val="center"/>
        </w:trPr>
        <w:tc>
          <w:tcPr>
            <w:tcW w:w="878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11EB1" w14:textId="7C11A349" w:rsidR="005C4190" w:rsidRPr="005C4190" w:rsidRDefault="005C4190" w:rsidP="00066AB3">
            <w:pPr>
              <w:spacing w:after="0" w:line="240" w:lineRule="auto"/>
              <w:rPr>
                <w:rFonts w:ascii="Calibri" w:hAnsi="Calibri" w:cs="Calibri" w:hint="eastAsia"/>
                <w:color w:val="000000" w:themeColor="text1"/>
                <w:kern w:val="0"/>
                <w:lang w:val="en-GB"/>
                <w14:ligatures w14:val="none"/>
              </w:rPr>
            </w:pPr>
            <w:r>
              <w:rPr>
                <w:rFonts w:ascii="Calibri" w:hAnsi="Calibri" w:cs="Calibri" w:hint="eastAsia"/>
                <w:color w:val="000000" w:themeColor="text1"/>
                <w:kern w:val="0"/>
                <w:lang w:val="en-GB"/>
                <w14:ligatures w14:val="none"/>
              </w:rPr>
              <w:t xml:space="preserve">Table A5 </w:t>
            </w:r>
            <w:r w:rsidR="00066AB3">
              <w:rPr>
                <w:rFonts w:ascii="Calibri" w:hAnsi="Calibri" w:cs="Calibri" w:hint="eastAsia"/>
                <w:color w:val="000000" w:themeColor="text1"/>
                <w:kern w:val="0"/>
                <w:lang w:val="en-GB"/>
                <w14:ligatures w14:val="none"/>
              </w:rPr>
              <w:t>Distribution of children with special health care needs by general health status</w:t>
            </w:r>
          </w:p>
        </w:tc>
      </w:tr>
      <w:tr w:rsidR="00066AB3" w:rsidRPr="005C4190" w14:paraId="529A7CFC" w14:textId="77777777" w:rsidTr="00066AB3">
        <w:trPr>
          <w:trHeight w:val="280"/>
          <w:jc w:val="center"/>
        </w:trPr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8B496" w14:textId="77777777" w:rsidR="005C4190" w:rsidRPr="005C4190" w:rsidRDefault="005C4190" w:rsidP="005C4190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kern w:val="0"/>
                <w:lang w:val="en-GB" w:eastAsia="en-US"/>
                <w14:ligatures w14:val="none"/>
              </w:rPr>
            </w:pPr>
          </w:p>
        </w:tc>
        <w:tc>
          <w:tcPr>
            <w:tcW w:w="3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4B555" w14:textId="77777777" w:rsidR="005C4190" w:rsidRPr="005C4190" w:rsidRDefault="005C4190" w:rsidP="00987B3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kern w:val="0"/>
                <w:lang w:val="en-GB" w:eastAsia="en-US"/>
                <w14:ligatures w14:val="none"/>
              </w:rPr>
            </w:pPr>
            <w:r w:rsidRPr="005C4190">
              <w:rPr>
                <w:rFonts w:ascii="Calibri" w:eastAsia="Calibri" w:hAnsi="Calibri" w:cs="Calibri"/>
                <w:color w:val="000000" w:themeColor="text1"/>
                <w:kern w:val="0"/>
                <w:lang w:val="en-GB" w:eastAsia="en-US"/>
                <w14:ligatures w14:val="none"/>
              </w:rPr>
              <w:t>Child has Special Health Care Nee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D6BB9" w14:textId="77777777" w:rsidR="005C4190" w:rsidRPr="005C4190" w:rsidRDefault="005C4190" w:rsidP="00987B3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kern w:val="0"/>
                <w:lang w:val="en-GB" w:eastAsia="en-US"/>
                <w14:ligatures w14:val="none"/>
              </w:rPr>
            </w:pPr>
          </w:p>
        </w:tc>
      </w:tr>
      <w:tr w:rsidR="005C4190" w:rsidRPr="005C4190" w14:paraId="1C984233" w14:textId="77777777" w:rsidTr="00066AB3">
        <w:trPr>
          <w:trHeight w:val="280"/>
          <w:jc w:val="center"/>
        </w:trPr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9B527" w14:textId="77777777" w:rsidR="005C4190" w:rsidRPr="005C4190" w:rsidRDefault="005C4190" w:rsidP="00987B3D">
            <w:pPr>
              <w:spacing w:after="0" w:line="240" w:lineRule="auto"/>
              <w:jc w:val="center"/>
              <w:rPr>
                <w:rFonts w:ascii="Calibri" w:eastAsia="Calibri" w:hAnsi="Calibri" w:cs="Calibri" w:hint="eastAsia"/>
                <w:color w:val="000000" w:themeColor="text1"/>
                <w:kern w:val="0"/>
                <w:lang w:val="en-GB" w:eastAsia="en-US"/>
                <w14:ligatures w14:val="none"/>
              </w:rPr>
            </w:pPr>
            <w:r w:rsidRPr="005C4190">
              <w:rPr>
                <w:rFonts w:ascii="Calibri" w:eastAsia="Calibri" w:hAnsi="Calibri" w:cs="Calibri" w:hint="eastAsia"/>
                <w:color w:val="000000" w:themeColor="text1"/>
                <w:kern w:val="0"/>
                <w:lang w:val="en-GB" w:eastAsia="en-US"/>
                <w14:ligatures w14:val="none"/>
              </w:rPr>
              <w:t>Parent reported general health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75854" w14:textId="77777777" w:rsidR="005C4190" w:rsidRPr="005C4190" w:rsidRDefault="005C4190" w:rsidP="00987B3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kern w:val="0"/>
                <w:lang w:val="en-GB" w:eastAsia="en-US"/>
                <w14:ligatures w14:val="none"/>
              </w:rPr>
            </w:pPr>
            <w:r w:rsidRPr="005C4190">
              <w:rPr>
                <w:rFonts w:ascii="Calibri" w:eastAsia="Calibri" w:hAnsi="Calibri" w:cs="Calibri"/>
                <w:color w:val="000000" w:themeColor="text1"/>
                <w:kern w:val="0"/>
                <w:lang w:val="en-GB" w:eastAsia="en-US"/>
                <w14:ligatures w14:val="none"/>
              </w:rPr>
              <w:t>No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49371" w14:textId="77777777" w:rsidR="005C4190" w:rsidRPr="005C4190" w:rsidRDefault="005C4190" w:rsidP="00987B3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kern w:val="0"/>
                <w:lang w:val="en-GB" w:eastAsia="en-US"/>
                <w14:ligatures w14:val="none"/>
              </w:rPr>
            </w:pPr>
            <w:r w:rsidRPr="005C4190">
              <w:rPr>
                <w:rFonts w:ascii="Calibri" w:eastAsia="Calibri" w:hAnsi="Calibri" w:cs="Calibri"/>
                <w:color w:val="000000" w:themeColor="text1"/>
                <w:kern w:val="0"/>
                <w:lang w:val="en-GB" w:eastAsia="en-US"/>
                <w14:ligatures w14:val="none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91284" w14:textId="77777777" w:rsidR="005C4190" w:rsidRPr="005C4190" w:rsidRDefault="005C4190" w:rsidP="00987B3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kern w:val="0"/>
                <w:lang w:val="en-GB" w:eastAsia="en-US"/>
                <w14:ligatures w14:val="none"/>
              </w:rPr>
            </w:pPr>
            <w:r w:rsidRPr="005C4190">
              <w:rPr>
                <w:rFonts w:ascii="Calibri" w:eastAsia="Calibri" w:hAnsi="Calibri" w:cs="Calibri"/>
                <w:color w:val="000000" w:themeColor="text1"/>
                <w:kern w:val="0"/>
                <w:lang w:val="en-GB" w:eastAsia="en-US"/>
                <w14:ligatures w14:val="none"/>
              </w:rPr>
              <w:t>Total</w:t>
            </w:r>
          </w:p>
        </w:tc>
      </w:tr>
      <w:tr w:rsidR="005C4190" w:rsidRPr="005C4190" w14:paraId="74CFB8F6" w14:textId="77777777" w:rsidTr="00066AB3">
        <w:trPr>
          <w:trHeight w:val="290"/>
          <w:jc w:val="center"/>
        </w:trPr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055C1" w14:textId="77777777" w:rsidR="005C4190" w:rsidRPr="005C4190" w:rsidRDefault="005C4190" w:rsidP="00987B3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kern w:val="0"/>
                <w:lang w:val="en-GB" w:eastAsia="en-US"/>
                <w14:ligatures w14:val="none"/>
              </w:rPr>
            </w:pPr>
            <w:r w:rsidRPr="005C4190">
              <w:rPr>
                <w:rFonts w:ascii="Calibri" w:eastAsia="Calibri" w:hAnsi="Calibri" w:cs="Calibri"/>
                <w:color w:val="000000" w:themeColor="text1"/>
                <w:kern w:val="0"/>
                <w:lang w:val="en-GB" w:eastAsia="en-US"/>
                <w14:ligatures w14:val="none"/>
              </w:rPr>
              <w:t>Excellent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67B92" w14:textId="77777777" w:rsidR="005C4190" w:rsidRPr="005C4190" w:rsidRDefault="005C4190" w:rsidP="005C4190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kern w:val="0"/>
                <w:lang w:val="en-GB" w:eastAsia="en-US"/>
                <w14:ligatures w14:val="none"/>
              </w:rPr>
            </w:pPr>
            <w:r w:rsidRPr="005C4190">
              <w:rPr>
                <w:rFonts w:ascii="Calibri" w:eastAsia="Calibri" w:hAnsi="Calibri" w:cs="Calibri"/>
                <w:color w:val="000000" w:themeColor="text1"/>
                <w:kern w:val="0"/>
                <w:lang w:val="en-GB" w:eastAsia="en-US"/>
                <w14:ligatures w14:val="none"/>
              </w:rPr>
              <w:t>165(47.01%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F5B31" w14:textId="77777777" w:rsidR="005C4190" w:rsidRPr="005C4190" w:rsidRDefault="005C4190" w:rsidP="005C4190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kern w:val="0"/>
                <w:lang w:val="en-GB" w:eastAsia="en-US"/>
                <w14:ligatures w14:val="none"/>
              </w:rPr>
            </w:pPr>
            <w:r w:rsidRPr="005C4190">
              <w:rPr>
                <w:rFonts w:ascii="Calibri" w:eastAsia="Calibri" w:hAnsi="Calibri" w:cs="Calibri"/>
                <w:color w:val="000000" w:themeColor="text1"/>
                <w:kern w:val="0"/>
                <w:lang w:val="en-GB" w:eastAsia="en-US"/>
                <w14:ligatures w14:val="none"/>
              </w:rPr>
              <w:t>33(20.7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A47C2" w14:textId="77777777" w:rsidR="005C4190" w:rsidRPr="005C4190" w:rsidRDefault="005C4190" w:rsidP="005C4190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kern w:val="0"/>
                <w:lang w:val="en-GB" w:eastAsia="en-US"/>
                <w14:ligatures w14:val="none"/>
              </w:rPr>
            </w:pPr>
            <w:r w:rsidRPr="005C4190">
              <w:rPr>
                <w:rFonts w:ascii="Calibri" w:eastAsia="Calibri" w:hAnsi="Calibri" w:cs="Calibri"/>
                <w:color w:val="000000" w:themeColor="text1"/>
                <w:kern w:val="0"/>
                <w:lang w:val="en-GB" w:eastAsia="en-US"/>
                <w14:ligatures w14:val="none"/>
              </w:rPr>
              <w:t>198(38.82%)</w:t>
            </w:r>
          </w:p>
        </w:tc>
      </w:tr>
      <w:tr w:rsidR="005C4190" w:rsidRPr="005C4190" w14:paraId="6F1FE6EF" w14:textId="77777777" w:rsidTr="00066AB3">
        <w:trPr>
          <w:trHeight w:val="300"/>
          <w:jc w:val="center"/>
        </w:trPr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7AD40" w14:textId="77777777" w:rsidR="005C4190" w:rsidRPr="005C4190" w:rsidRDefault="005C4190" w:rsidP="00987B3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kern w:val="0"/>
                <w:lang w:val="en-GB" w:eastAsia="en-US"/>
                <w14:ligatures w14:val="none"/>
              </w:rPr>
            </w:pPr>
            <w:r w:rsidRPr="005C4190">
              <w:rPr>
                <w:rFonts w:ascii="Calibri" w:eastAsia="Calibri" w:hAnsi="Calibri" w:cs="Calibri"/>
                <w:color w:val="000000" w:themeColor="text1"/>
                <w:kern w:val="0"/>
                <w:lang w:val="en-GB" w:eastAsia="en-US"/>
                <w14:ligatures w14:val="none"/>
              </w:rPr>
              <w:t>Very good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E6211" w14:textId="77777777" w:rsidR="005C4190" w:rsidRPr="005C4190" w:rsidRDefault="005C4190" w:rsidP="005C4190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kern w:val="0"/>
                <w:lang w:val="en-GB" w:eastAsia="en-US"/>
                <w14:ligatures w14:val="none"/>
              </w:rPr>
            </w:pPr>
            <w:r w:rsidRPr="005C4190">
              <w:rPr>
                <w:rFonts w:ascii="Calibri" w:eastAsia="Calibri" w:hAnsi="Calibri" w:cs="Calibri"/>
                <w:color w:val="000000" w:themeColor="text1"/>
                <w:kern w:val="0"/>
                <w:lang w:val="en-GB" w:eastAsia="en-US"/>
                <w14:ligatures w14:val="none"/>
              </w:rPr>
              <w:t>141(40.17%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4FCA5" w14:textId="77777777" w:rsidR="005C4190" w:rsidRPr="005C4190" w:rsidRDefault="005C4190" w:rsidP="005C4190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kern w:val="0"/>
                <w:lang w:val="en-GB" w:eastAsia="en-US"/>
                <w14:ligatures w14:val="none"/>
              </w:rPr>
            </w:pPr>
            <w:r w:rsidRPr="005C4190">
              <w:rPr>
                <w:rFonts w:ascii="Calibri" w:eastAsia="Calibri" w:hAnsi="Calibri" w:cs="Calibri"/>
                <w:color w:val="000000" w:themeColor="text1"/>
                <w:kern w:val="0"/>
                <w:lang w:val="en-GB" w:eastAsia="en-US"/>
                <w14:ligatures w14:val="none"/>
              </w:rPr>
              <w:t>55(34.5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D10F2" w14:textId="77777777" w:rsidR="005C4190" w:rsidRPr="005C4190" w:rsidRDefault="005C4190" w:rsidP="005C4190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kern w:val="0"/>
                <w:lang w:val="en-GB" w:eastAsia="en-US"/>
                <w14:ligatures w14:val="none"/>
              </w:rPr>
            </w:pPr>
            <w:r w:rsidRPr="005C4190">
              <w:rPr>
                <w:rFonts w:ascii="Calibri" w:eastAsia="Calibri" w:hAnsi="Calibri" w:cs="Calibri"/>
                <w:color w:val="000000" w:themeColor="text1"/>
                <w:kern w:val="0"/>
                <w:lang w:val="en-GB" w:eastAsia="en-US"/>
                <w14:ligatures w14:val="none"/>
              </w:rPr>
              <w:t>196(38.43%)</w:t>
            </w:r>
          </w:p>
        </w:tc>
      </w:tr>
      <w:tr w:rsidR="005C4190" w:rsidRPr="005C4190" w14:paraId="11A55466" w14:textId="77777777" w:rsidTr="00066AB3">
        <w:trPr>
          <w:trHeight w:val="290"/>
          <w:jc w:val="center"/>
        </w:trPr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B428E" w14:textId="77777777" w:rsidR="005C4190" w:rsidRPr="005C4190" w:rsidRDefault="005C4190" w:rsidP="00987B3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kern w:val="0"/>
                <w:lang w:val="en-GB" w:eastAsia="en-US"/>
                <w14:ligatures w14:val="none"/>
              </w:rPr>
            </w:pPr>
            <w:r w:rsidRPr="005C4190">
              <w:rPr>
                <w:rFonts w:ascii="Calibri" w:eastAsia="Calibri" w:hAnsi="Calibri" w:cs="Calibri"/>
                <w:color w:val="000000" w:themeColor="text1"/>
                <w:kern w:val="0"/>
                <w:lang w:val="en-GB" w:eastAsia="en-US"/>
                <w14:ligatures w14:val="none"/>
              </w:rPr>
              <w:t>Good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51270" w14:textId="77777777" w:rsidR="005C4190" w:rsidRPr="005C4190" w:rsidRDefault="005C4190" w:rsidP="005C4190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kern w:val="0"/>
                <w:lang w:val="en-GB" w:eastAsia="en-US"/>
                <w14:ligatures w14:val="none"/>
              </w:rPr>
            </w:pPr>
            <w:r w:rsidRPr="005C4190">
              <w:rPr>
                <w:rFonts w:ascii="Calibri" w:eastAsia="Calibri" w:hAnsi="Calibri" w:cs="Calibri"/>
                <w:color w:val="000000" w:themeColor="text1"/>
                <w:kern w:val="0"/>
                <w:lang w:val="en-GB" w:eastAsia="en-US"/>
                <w14:ligatures w14:val="none"/>
              </w:rPr>
              <w:t>36(10.26%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105CA" w14:textId="77777777" w:rsidR="005C4190" w:rsidRPr="005C4190" w:rsidRDefault="005C4190" w:rsidP="005C4190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kern w:val="0"/>
                <w:lang w:val="en-GB" w:eastAsia="en-US"/>
                <w14:ligatures w14:val="none"/>
              </w:rPr>
            </w:pPr>
            <w:r w:rsidRPr="005C4190">
              <w:rPr>
                <w:rFonts w:ascii="Calibri" w:eastAsia="Calibri" w:hAnsi="Calibri" w:cs="Calibri"/>
                <w:color w:val="000000" w:themeColor="text1"/>
                <w:kern w:val="0"/>
                <w:lang w:val="en-GB" w:eastAsia="en-US"/>
                <w14:ligatures w14:val="none"/>
              </w:rPr>
              <w:t>49(30.8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7EB93" w14:textId="77777777" w:rsidR="005C4190" w:rsidRPr="005C4190" w:rsidRDefault="005C4190" w:rsidP="005C4190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kern w:val="0"/>
                <w:lang w:val="en-GB" w:eastAsia="en-US"/>
                <w14:ligatures w14:val="none"/>
              </w:rPr>
            </w:pPr>
            <w:r w:rsidRPr="005C4190">
              <w:rPr>
                <w:rFonts w:ascii="Calibri" w:eastAsia="Calibri" w:hAnsi="Calibri" w:cs="Calibri"/>
                <w:color w:val="000000" w:themeColor="text1"/>
                <w:kern w:val="0"/>
                <w:lang w:val="en-GB" w:eastAsia="en-US"/>
                <w14:ligatures w14:val="none"/>
              </w:rPr>
              <w:t>85(16.67%)</w:t>
            </w:r>
          </w:p>
        </w:tc>
      </w:tr>
      <w:tr w:rsidR="005C4190" w:rsidRPr="005C4190" w14:paraId="0A1E443D" w14:textId="77777777" w:rsidTr="00066AB3">
        <w:trPr>
          <w:trHeight w:val="301"/>
          <w:jc w:val="center"/>
        </w:trPr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39969" w14:textId="77777777" w:rsidR="005C4190" w:rsidRPr="005C4190" w:rsidRDefault="005C4190" w:rsidP="00987B3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kern w:val="0"/>
                <w:lang w:val="en-GB" w:eastAsia="en-US"/>
                <w14:ligatures w14:val="none"/>
              </w:rPr>
            </w:pPr>
            <w:r w:rsidRPr="005C4190">
              <w:rPr>
                <w:rFonts w:ascii="Calibri" w:eastAsia="Calibri" w:hAnsi="Calibri" w:cs="Calibri"/>
                <w:color w:val="000000" w:themeColor="text1"/>
                <w:kern w:val="0"/>
                <w:lang w:val="en-GB" w:eastAsia="en-US"/>
                <w14:ligatures w14:val="none"/>
              </w:rPr>
              <w:t>Fair or poor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10825" w14:textId="77777777" w:rsidR="005C4190" w:rsidRPr="005C4190" w:rsidRDefault="005C4190" w:rsidP="005C4190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kern w:val="0"/>
                <w:lang w:val="en-GB" w:eastAsia="en-US"/>
                <w14:ligatures w14:val="none"/>
              </w:rPr>
            </w:pPr>
            <w:r w:rsidRPr="005C4190">
              <w:rPr>
                <w:rFonts w:ascii="Calibri" w:eastAsia="Calibri" w:hAnsi="Calibri" w:cs="Calibri"/>
                <w:color w:val="000000" w:themeColor="text1"/>
                <w:kern w:val="0"/>
                <w:lang w:val="en-GB" w:eastAsia="en-US"/>
                <w14:ligatures w14:val="none"/>
              </w:rPr>
              <w:t>9(2.56%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2335C" w14:textId="77777777" w:rsidR="005C4190" w:rsidRPr="005C4190" w:rsidRDefault="005C4190" w:rsidP="005C4190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kern w:val="0"/>
                <w:lang w:val="en-GB" w:eastAsia="en-US"/>
                <w14:ligatures w14:val="none"/>
              </w:rPr>
            </w:pPr>
            <w:r w:rsidRPr="005C4190">
              <w:rPr>
                <w:rFonts w:ascii="Calibri" w:eastAsia="Calibri" w:hAnsi="Calibri" w:cs="Calibri"/>
                <w:color w:val="000000" w:themeColor="text1"/>
                <w:kern w:val="0"/>
                <w:lang w:val="en-GB" w:eastAsia="en-US"/>
                <w14:ligatures w14:val="none"/>
              </w:rPr>
              <w:t>22(13.8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90192" w14:textId="77777777" w:rsidR="005C4190" w:rsidRPr="005C4190" w:rsidRDefault="005C4190" w:rsidP="005C4190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kern w:val="0"/>
                <w:lang w:val="en-GB" w:eastAsia="en-US"/>
                <w14:ligatures w14:val="none"/>
              </w:rPr>
            </w:pPr>
            <w:r w:rsidRPr="005C4190">
              <w:rPr>
                <w:rFonts w:ascii="Calibri" w:eastAsia="Calibri" w:hAnsi="Calibri" w:cs="Calibri"/>
                <w:color w:val="000000" w:themeColor="text1"/>
                <w:kern w:val="0"/>
                <w:lang w:val="en-GB" w:eastAsia="en-US"/>
                <w14:ligatures w14:val="none"/>
              </w:rPr>
              <w:t>31(6.08%)</w:t>
            </w:r>
          </w:p>
        </w:tc>
      </w:tr>
      <w:tr w:rsidR="005C4190" w:rsidRPr="005C4190" w14:paraId="23CADC4A" w14:textId="77777777" w:rsidTr="00066AB3">
        <w:trPr>
          <w:trHeight w:val="290"/>
          <w:jc w:val="center"/>
        </w:trPr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C97ED" w14:textId="77777777" w:rsidR="005C4190" w:rsidRPr="005C4190" w:rsidRDefault="005C4190" w:rsidP="00987B3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kern w:val="0"/>
                <w:lang w:val="en-GB" w:eastAsia="en-US"/>
                <w14:ligatures w14:val="none"/>
              </w:rPr>
            </w:pPr>
            <w:r w:rsidRPr="005C4190">
              <w:rPr>
                <w:rFonts w:ascii="Calibri" w:eastAsia="Calibri" w:hAnsi="Calibri" w:cs="Calibri"/>
                <w:color w:val="000000" w:themeColor="text1"/>
                <w:kern w:val="0"/>
                <w:lang w:val="en-GB" w:eastAsia="en-US"/>
                <w14:ligatures w14:val="none"/>
              </w:rPr>
              <w:t>Total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D28AE" w14:textId="77777777" w:rsidR="005C4190" w:rsidRPr="005C4190" w:rsidRDefault="005C4190" w:rsidP="00987B3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kern w:val="0"/>
                <w:lang w:val="en-GB" w:eastAsia="en-US"/>
                <w14:ligatures w14:val="none"/>
              </w:rPr>
            </w:pPr>
            <w:r w:rsidRPr="005C4190">
              <w:rPr>
                <w:rFonts w:ascii="Calibri" w:eastAsia="Calibri" w:hAnsi="Calibri" w:cs="Calibri"/>
                <w:color w:val="000000" w:themeColor="text1"/>
                <w:kern w:val="0"/>
                <w:lang w:val="en-GB" w:eastAsia="en-US"/>
                <w14:ligatures w14:val="none"/>
              </w:rPr>
              <w:t>351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E5CEC" w14:textId="77777777" w:rsidR="005C4190" w:rsidRPr="005C4190" w:rsidRDefault="005C4190" w:rsidP="00987B3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kern w:val="0"/>
                <w:lang w:val="en-GB" w:eastAsia="en-US"/>
                <w14:ligatures w14:val="none"/>
              </w:rPr>
            </w:pPr>
            <w:r w:rsidRPr="005C4190">
              <w:rPr>
                <w:rFonts w:ascii="Calibri" w:eastAsia="Calibri" w:hAnsi="Calibri" w:cs="Calibri"/>
                <w:color w:val="000000" w:themeColor="text1"/>
                <w:kern w:val="0"/>
                <w:lang w:val="en-GB" w:eastAsia="en-US"/>
                <w14:ligatures w14:val="none"/>
              </w:rPr>
              <w:t>1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FAF09" w14:textId="77777777" w:rsidR="005C4190" w:rsidRPr="005C4190" w:rsidRDefault="005C4190" w:rsidP="00987B3D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kern w:val="0"/>
                <w:lang w:val="en-GB" w:eastAsia="en-US"/>
                <w14:ligatures w14:val="none"/>
              </w:rPr>
            </w:pPr>
            <w:r w:rsidRPr="005C4190">
              <w:rPr>
                <w:rFonts w:ascii="Calibri" w:eastAsia="Calibri" w:hAnsi="Calibri" w:cs="Calibri"/>
                <w:color w:val="000000" w:themeColor="text1"/>
                <w:kern w:val="0"/>
                <w:lang w:val="en-GB" w:eastAsia="en-US"/>
                <w14:ligatures w14:val="none"/>
              </w:rPr>
              <w:t>510</w:t>
            </w:r>
          </w:p>
        </w:tc>
      </w:tr>
    </w:tbl>
    <w:p w14:paraId="74613C71" w14:textId="77777777" w:rsidR="005C4190" w:rsidRPr="000C4715" w:rsidRDefault="005C4190" w:rsidP="00615581">
      <w:pPr>
        <w:rPr>
          <w:rFonts w:ascii="Calibri" w:hAnsi="Calibri" w:cs="Calibri"/>
        </w:rPr>
      </w:pPr>
    </w:p>
    <w:p w14:paraId="305324B8" w14:textId="77777777" w:rsidR="00CD15B7" w:rsidRPr="000C4715" w:rsidRDefault="00CD15B7" w:rsidP="00615581">
      <w:pPr>
        <w:rPr>
          <w:rFonts w:ascii="Calibri" w:hAnsi="Calibri" w:cs="Calibri"/>
        </w:rPr>
      </w:pPr>
    </w:p>
    <w:p w14:paraId="24E52BD7" w14:textId="77777777" w:rsidR="00CD15B7" w:rsidRPr="000C4715" w:rsidRDefault="00CD15B7" w:rsidP="00615581">
      <w:pPr>
        <w:rPr>
          <w:rFonts w:ascii="Calibri" w:hAnsi="Calibri" w:cs="Calibri"/>
        </w:rPr>
      </w:pPr>
    </w:p>
    <w:p w14:paraId="635A8F6C" w14:textId="4EB9597A" w:rsidR="008437A4" w:rsidRPr="000C4715" w:rsidRDefault="00CD15B7" w:rsidP="00615581">
      <w:pPr>
        <w:rPr>
          <w:rFonts w:ascii="Calibri" w:hAnsi="Calibri" w:cs="Calibri"/>
        </w:rPr>
      </w:pPr>
      <w:r w:rsidRPr="000C4715">
        <w:rPr>
          <w:rFonts w:ascii="Calibri" w:hAnsi="Calibri" w:cs="Calibri"/>
        </w:rPr>
        <w:br w:type="page"/>
      </w:r>
    </w:p>
    <w:p w14:paraId="4D47E337" w14:textId="668FDAFE" w:rsidR="00CD15B7" w:rsidRPr="000C4715" w:rsidRDefault="00020CE9" w:rsidP="00615581">
      <w:pPr>
        <w:rPr>
          <w:rFonts w:ascii="Calibri" w:eastAsia="SimSun" w:hAnsi="Calibri" w:cs="Calibri"/>
        </w:rPr>
      </w:pPr>
      <w:r w:rsidRPr="000C4715">
        <w:rPr>
          <w:rFonts w:ascii="Calibri" w:hAnsi="Calibri" w:cs="Calibri" w:hint="eastAsia"/>
        </w:rPr>
        <w:lastRenderedPageBreak/>
        <w:t>Fig A1. D</w:t>
      </w:r>
      <w:r w:rsidRPr="000C4715">
        <w:rPr>
          <w:rFonts w:ascii="Calibri" w:eastAsia="SimSun" w:hAnsi="Calibri" w:cs="Calibri"/>
        </w:rPr>
        <w:t xml:space="preserve">istribution of EQ VAS and </w:t>
      </w:r>
      <w:proofErr w:type="spellStart"/>
      <w:r w:rsidRPr="000C4715">
        <w:rPr>
          <w:rFonts w:ascii="Calibri" w:eastAsia="SimSun" w:hAnsi="Calibri" w:cs="Calibri"/>
        </w:rPr>
        <w:t>PedsQL</w:t>
      </w:r>
      <w:proofErr w:type="spellEnd"/>
      <w:r w:rsidRPr="000C4715">
        <w:rPr>
          <w:rFonts w:ascii="Calibri" w:eastAsia="SimSun" w:hAnsi="Calibri" w:cs="Calibri"/>
        </w:rPr>
        <w:t xml:space="preserve"> total score and domain scores for </w:t>
      </w:r>
      <w:r w:rsidRPr="000C4715">
        <w:rPr>
          <w:rFonts w:ascii="Calibri" w:eastAsia="SimSun" w:hAnsi="Calibri" w:cs="Calibri" w:hint="eastAsia"/>
        </w:rPr>
        <w:t>by general health groups</w:t>
      </w:r>
    </w:p>
    <w:p w14:paraId="483964F1" w14:textId="37D135AA" w:rsidR="00020CE9" w:rsidRPr="000C4715" w:rsidRDefault="00A62AFB" w:rsidP="00615581">
      <w:pPr>
        <w:rPr>
          <w:rFonts w:ascii="Calibri" w:eastAsia="SimSun" w:hAnsi="Calibri" w:cs="Calibri"/>
        </w:rPr>
      </w:pPr>
      <w:r w:rsidRPr="000C4715">
        <w:rPr>
          <w:rFonts w:ascii="Calibri" w:hAnsi="Calibri" w:cs="Calibri"/>
          <w:noProof/>
          <w:lang w:val="en-GB"/>
        </w:rPr>
        <w:drawing>
          <wp:anchor distT="0" distB="0" distL="114300" distR="114300" simplePos="0" relativeHeight="251660288" behindDoc="0" locked="0" layoutInCell="1" allowOverlap="1" wp14:anchorId="424B47C2" wp14:editId="527772F1">
            <wp:simplePos x="0" y="0"/>
            <wp:positionH relativeFrom="margin">
              <wp:posOffset>-590550</wp:posOffset>
            </wp:positionH>
            <wp:positionV relativeFrom="paragraph">
              <wp:posOffset>190500</wp:posOffset>
            </wp:positionV>
            <wp:extent cx="6760845" cy="2421890"/>
            <wp:effectExtent l="0" t="0" r="1905" b="0"/>
            <wp:wrapTopAndBottom/>
            <wp:docPr id="39716978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60845" cy="24218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8D77EA7" w14:textId="2CD3385B" w:rsidR="00020CE9" w:rsidRPr="000C4715" w:rsidRDefault="00020CE9" w:rsidP="00615581">
      <w:pPr>
        <w:jc w:val="both"/>
        <w:rPr>
          <w:rFonts w:ascii="Calibri" w:hAnsi="Calibri" w:cs="Calibri"/>
        </w:rPr>
      </w:pPr>
      <w:r w:rsidRPr="000C4715">
        <w:rPr>
          <w:rFonts w:ascii="Calibri" w:hAnsi="Calibri" w:cs="Calibri" w:hint="eastAsia"/>
        </w:rPr>
        <w:t xml:space="preserve">EQ VAS score </w:t>
      </w:r>
      <w:r w:rsidRPr="000C4715">
        <w:rPr>
          <w:rFonts w:ascii="Calibri" w:eastAsia="SimSun" w:hAnsi="Calibri" w:cs="Calibri"/>
        </w:rPr>
        <w:t xml:space="preserve">and </w:t>
      </w:r>
      <w:proofErr w:type="spellStart"/>
      <w:r w:rsidRPr="000C4715">
        <w:rPr>
          <w:rFonts w:ascii="Calibri" w:eastAsia="SimSun" w:hAnsi="Calibri" w:cs="Calibri"/>
        </w:rPr>
        <w:t>PedsQL</w:t>
      </w:r>
      <w:proofErr w:type="spellEnd"/>
      <w:r w:rsidRPr="000C4715">
        <w:rPr>
          <w:rFonts w:ascii="Calibri" w:eastAsia="SimSun" w:hAnsi="Calibri" w:cs="Calibri"/>
        </w:rPr>
        <w:t xml:space="preserve"> total score and domain scores</w:t>
      </w:r>
      <w:r w:rsidRPr="000C4715">
        <w:rPr>
          <w:rFonts w:ascii="Calibri" w:hAnsi="Calibri" w:cs="Calibri" w:hint="eastAsia"/>
        </w:rPr>
        <w:t xml:space="preserve"> which are on a 0-100 scale. Higher score represents better health. </w:t>
      </w:r>
      <w:r w:rsidRPr="000C4715">
        <w:rPr>
          <w:rFonts w:ascii="Calibri" w:hAnsi="Calibri" w:cs="Calibri"/>
          <w:bCs/>
        </w:rPr>
        <w:t>G</w:t>
      </w:r>
      <w:proofErr w:type="spellStart"/>
      <w:r w:rsidRPr="000C4715">
        <w:rPr>
          <w:rFonts w:ascii="Calibri" w:hAnsi="Calibri" w:cs="Calibri"/>
          <w:bCs/>
          <w:lang w:val="en-GB"/>
        </w:rPr>
        <w:t>eneral</w:t>
      </w:r>
      <w:proofErr w:type="spellEnd"/>
      <w:r w:rsidRPr="000C4715">
        <w:rPr>
          <w:rFonts w:ascii="Calibri" w:hAnsi="Calibri" w:cs="Calibri"/>
          <w:bCs/>
          <w:lang w:val="en-GB"/>
        </w:rPr>
        <w:t xml:space="preserve"> health </w:t>
      </w:r>
      <w:r w:rsidRPr="000C4715">
        <w:rPr>
          <w:rFonts w:ascii="Calibri" w:hAnsi="Calibri" w:cs="Calibri"/>
          <w:bCs/>
        </w:rPr>
        <w:t>groups were identified based on parents/</w:t>
      </w:r>
      <w:proofErr w:type="gramStart"/>
      <w:r w:rsidRPr="000C4715">
        <w:rPr>
          <w:rFonts w:ascii="Calibri" w:hAnsi="Calibri" w:cs="Calibri"/>
          <w:bCs/>
        </w:rPr>
        <w:t>caregivers</w:t>
      </w:r>
      <w:proofErr w:type="gramEnd"/>
      <w:r w:rsidRPr="000C4715">
        <w:rPr>
          <w:rFonts w:ascii="Calibri" w:hAnsi="Calibri" w:cs="Calibri"/>
          <w:bCs/>
        </w:rPr>
        <w:t xml:space="preserve"> response to the general health question </w:t>
      </w:r>
      <w:r w:rsidRPr="000C4715">
        <w:rPr>
          <w:rFonts w:ascii="Calibri" w:hAnsi="Calibri" w:cs="Calibri"/>
          <w:bCs/>
          <w:lang w:val="en-GB"/>
        </w:rPr>
        <w:t>to describe their child’s general health today as ‘excellent’, ‘very good’, ‘good’, ‘fair’ or ‘poor’. Based on this question, children were categorized into four groups: 1) excellent, 2) very good, 3) good, 4) fair and poor</w:t>
      </w:r>
      <w:r w:rsidRPr="000C4715">
        <w:rPr>
          <w:rFonts w:ascii="Calibri" w:hAnsi="Calibri" w:cs="Calibri"/>
          <w:bCs/>
        </w:rPr>
        <w:t>.</w:t>
      </w:r>
      <w:r w:rsidRPr="000C4715">
        <w:rPr>
          <w:rFonts w:ascii="Calibri" w:hAnsi="Calibri" w:cs="Calibri" w:hint="eastAsia"/>
          <w:bCs/>
        </w:rPr>
        <w:t xml:space="preserve"> </w:t>
      </w:r>
      <w:proofErr w:type="spellStart"/>
      <w:r w:rsidRPr="000C4715">
        <w:rPr>
          <w:rFonts w:ascii="Calibri" w:hAnsi="Calibri" w:cs="Calibri"/>
          <w:color w:val="000000" w:themeColor="text1"/>
        </w:rPr>
        <w:t>PedsQL</w:t>
      </w:r>
      <w:proofErr w:type="spellEnd"/>
      <w:r w:rsidRPr="000C4715">
        <w:rPr>
          <w:rFonts w:ascii="Calibri" w:hAnsi="Calibri" w:cs="Calibri" w:hint="eastAsia"/>
          <w:color w:val="000000" w:themeColor="text1"/>
        </w:rPr>
        <w:t xml:space="preserve">, </w:t>
      </w:r>
      <w:r w:rsidRPr="000C4715">
        <w:rPr>
          <w:rFonts w:ascii="Calibri" w:hAnsi="Calibri" w:cs="Calibri"/>
          <w:color w:val="000000" w:themeColor="text1"/>
        </w:rPr>
        <w:t>Paediatric Quality of Life Inventory</w:t>
      </w:r>
      <w:r w:rsidRPr="000C4715">
        <w:rPr>
          <w:rFonts w:ascii="Calibri" w:hAnsi="Calibri" w:cs="Calibri" w:hint="eastAsia"/>
          <w:color w:val="000000" w:themeColor="text1"/>
        </w:rPr>
        <w:t>. PF, physical functioning. EF, emotional functioning. SF, social functioning. School, school functioning</w:t>
      </w:r>
      <w:r w:rsidR="00EB72BA" w:rsidRPr="000C4715">
        <w:rPr>
          <w:rFonts w:ascii="Calibri" w:hAnsi="Calibri" w:cs="Calibri" w:hint="eastAsia"/>
          <w:color w:val="000000" w:themeColor="text1"/>
        </w:rPr>
        <w:t xml:space="preserve">. </w:t>
      </w:r>
      <w:r w:rsidR="00EB72BA" w:rsidRPr="000C4715">
        <w:rPr>
          <w:rFonts w:ascii="Calibri" w:hAnsi="Calibri" w:cs="Calibri"/>
          <w:color w:val="000000" w:themeColor="text1"/>
        </w:rPr>
        <w:t>E</w:t>
      </w:r>
      <w:r w:rsidR="00EB72BA" w:rsidRPr="000C4715">
        <w:rPr>
          <w:rFonts w:ascii="Calibri" w:hAnsi="Calibri" w:cs="Calibri" w:hint="eastAsia"/>
          <w:color w:val="000000" w:themeColor="text1"/>
        </w:rPr>
        <w:t xml:space="preserve">: </w:t>
      </w:r>
      <w:r w:rsidR="00EB72BA" w:rsidRPr="000C4715">
        <w:rPr>
          <w:rFonts w:ascii="Calibri" w:hAnsi="Calibri" w:cs="Calibri"/>
          <w:color w:val="000000" w:themeColor="text1"/>
        </w:rPr>
        <w:t>Excellent</w:t>
      </w:r>
      <w:r w:rsidR="00EB72BA" w:rsidRPr="000C4715">
        <w:rPr>
          <w:rFonts w:ascii="Calibri" w:hAnsi="Calibri" w:cs="Calibri" w:hint="eastAsia"/>
          <w:color w:val="000000" w:themeColor="text1"/>
        </w:rPr>
        <w:t>. VG: Very good. G: Good. FP: Fair or poor.</w:t>
      </w:r>
    </w:p>
    <w:p w14:paraId="6E930298" w14:textId="77777777" w:rsidR="00020CE9" w:rsidRPr="000C4715" w:rsidRDefault="00020CE9" w:rsidP="00615581">
      <w:pPr>
        <w:rPr>
          <w:rFonts w:ascii="Calibri" w:hAnsi="Calibri" w:cs="Calibri"/>
          <w:lang w:val="en-GB"/>
        </w:rPr>
      </w:pPr>
    </w:p>
    <w:p w14:paraId="46C32979" w14:textId="143A69D1" w:rsidR="00063697" w:rsidRPr="000C4715" w:rsidRDefault="00063697" w:rsidP="00615581">
      <w:pPr>
        <w:rPr>
          <w:rFonts w:ascii="Calibri" w:hAnsi="Calibri" w:cs="Calibri"/>
        </w:rPr>
      </w:pPr>
      <w:r w:rsidRPr="000C4715">
        <w:rPr>
          <w:rFonts w:ascii="Calibri" w:hAnsi="Calibri" w:cs="Calibri"/>
        </w:rPr>
        <w:br w:type="page"/>
      </w:r>
    </w:p>
    <w:p w14:paraId="5F17DF9E" w14:textId="6D7A07AA" w:rsidR="00712D5E" w:rsidRPr="000C4715" w:rsidRDefault="006654C5" w:rsidP="00615581">
      <w:pPr>
        <w:rPr>
          <w:rFonts w:ascii="Calibri" w:hAnsi="Calibri" w:cs="Calibri"/>
          <w:b/>
          <w:bCs/>
        </w:rPr>
      </w:pPr>
      <w:r w:rsidRPr="000C4715">
        <w:rPr>
          <w:rFonts w:ascii="Calibri" w:hAnsi="Calibri" w:cs="Calibri"/>
          <w:b/>
          <w:bCs/>
        </w:rPr>
        <w:lastRenderedPageBreak/>
        <w:t>Supplementary Material 2</w:t>
      </w:r>
      <w:r w:rsidR="00CE6DD1" w:rsidRPr="000C4715">
        <w:rPr>
          <w:rFonts w:ascii="Calibri" w:hAnsi="Calibri" w:cs="Calibri" w:hint="eastAsia"/>
          <w:b/>
          <w:bCs/>
        </w:rPr>
        <w:t xml:space="preserve">: </w:t>
      </w:r>
      <w:r w:rsidR="00B1125A" w:rsidRPr="000C4715">
        <w:rPr>
          <w:rFonts w:ascii="Calibri" w:hAnsi="Calibri" w:cs="Calibri"/>
          <w:b/>
          <w:bCs/>
        </w:rPr>
        <w:t>Subgroup</w:t>
      </w:r>
      <w:r w:rsidRPr="000C4715">
        <w:rPr>
          <w:rFonts w:ascii="Calibri" w:hAnsi="Calibri" w:cs="Calibri"/>
          <w:b/>
          <w:bCs/>
        </w:rPr>
        <w:t xml:space="preserve"> analysis</w:t>
      </w:r>
    </w:p>
    <w:p w14:paraId="31E3B44B" w14:textId="77F0E2A3" w:rsidR="00CE6DD1" w:rsidRPr="000C4715" w:rsidRDefault="00CE6DD1" w:rsidP="00615581">
      <w:pPr>
        <w:rPr>
          <w:rFonts w:ascii="Calibri" w:hAnsi="Calibri" w:cs="Calibri"/>
          <w:b/>
          <w:bCs/>
        </w:rPr>
      </w:pPr>
      <w:r w:rsidRPr="000C4715">
        <w:rPr>
          <w:rFonts w:ascii="Calibri" w:hAnsi="Calibri" w:cs="Calibri"/>
          <w:b/>
          <w:bCs/>
        </w:rPr>
        <w:t>Age</w:t>
      </w:r>
      <w:r w:rsidRPr="000C4715">
        <w:rPr>
          <w:rFonts w:ascii="Calibri" w:hAnsi="Calibri" w:cs="Calibri" w:hint="eastAsia"/>
          <w:b/>
          <w:bCs/>
        </w:rPr>
        <w:t>d 2 years</w:t>
      </w:r>
    </w:p>
    <w:tbl>
      <w:tblPr>
        <w:tblStyle w:val="TableGrid"/>
        <w:tblW w:w="1017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1980"/>
        <w:gridCol w:w="1440"/>
        <w:gridCol w:w="1260"/>
        <w:gridCol w:w="1530"/>
        <w:gridCol w:w="1355"/>
        <w:gridCol w:w="1440"/>
        <w:gridCol w:w="1170"/>
      </w:tblGrid>
      <w:tr w:rsidR="00712D5E" w:rsidRPr="000C4715" w14:paraId="0DDA36EE" w14:textId="77777777" w:rsidTr="001A4939">
        <w:trPr>
          <w:trHeight w:val="144"/>
          <w:jc w:val="center"/>
        </w:trPr>
        <w:tc>
          <w:tcPr>
            <w:tcW w:w="10175" w:type="dxa"/>
            <w:gridSpan w:val="7"/>
            <w:tcBorders>
              <w:bottom w:val="single" w:sz="4" w:space="0" w:color="auto"/>
            </w:tcBorders>
          </w:tcPr>
          <w:p w14:paraId="31EA8AC3" w14:textId="493CFD74" w:rsidR="00712D5E" w:rsidRPr="000C4715" w:rsidRDefault="00712D5E" w:rsidP="00615581">
            <w:pPr>
              <w:rPr>
                <w:rFonts w:ascii="Calibri" w:eastAsiaTheme="minorEastAsia" w:hAnsi="Calibri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0C4715">
              <w:rPr>
                <w:rFonts w:ascii="Calibri" w:eastAsiaTheme="minorEastAsia" w:hAnsi="Calibri" w:cs="Calibri" w:hint="eastAsia"/>
                <w:color w:val="000000" w:themeColor="text1"/>
                <w:sz w:val="22"/>
                <w:szCs w:val="22"/>
                <w:lang w:val="en-GB" w:eastAsia="zh-CN"/>
              </w:rPr>
              <w:t xml:space="preserve">Table B1 </w:t>
            </w:r>
            <w:r w:rsidRPr="000C4715">
              <w:rPr>
                <w:rFonts w:ascii="Calibri" w:eastAsiaTheme="minorEastAsia" w:hAnsi="Calibri" w:cs="Calibri"/>
                <w:color w:val="000000" w:themeColor="text1"/>
                <w:sz w:val="22"/>
                <w:szCs w:val="22"/>
                <w:lang w:val="en-GB" w:eastAsia="zh-CN"/>
              </w:rPr>
              <w:t>–</w:t>
            </w:r>
            <w:r w:rsidRPr="000C4715">
              <w:rPr>
                <w:rFonts w:ascii="Calibri" w:eastAsiaTheme="minorEastAsia" w:hAnsi="Calibri" w:cs="Calibri" w:hint="eastAsia"/>
                <w:color w:val="000000" w:themeColor="text1"/>
                <w:sz w:val="22"/>
                <w:szCs w:val="22"/>
                <w:lang w:val="en-GB" w:eastAsia="zh-CN"/>
              </w:rPr>
              <w:t xml:space="preserve"> Response distribution, in children aged 2 years</w:t>
            </w:r>
          </w:p>
        </w:tc>
      </w:tr>
      <w:tr w:rsidR="00712D5E" w:rsidRPr="000C4715" w14:paraId="67541906" w14:textId="77777777" w:rsidTr="001A4939">
        <w:trPr>
          <w:trHeight w:val="144"/>
          <w:jc w:val="center"/>
        </w:trPr>
        <w:tc>
          <w:tcPr>
            <w:tcW w:w="1980" w:type="dxa"/>
            <w:vMerge w:val="restart"/>
            <w:vAlign w:val="center"/>
          </w:tcPr>
          <w:p w14:paraId="077A0502" w14:textId="77777777" w:rsidR="00712D5E" w:rsidRPr="000C4715" w:rsidRDefault="00712D5E" w:rsidP="00615581">
            <w:pPr>
              <w:spacing w:line="276" w:lineRule="auto"/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Dimension</w:t>
            </w:r>
          </w:p>
        </w:tc>
        <w:tc>
          <w:tcPr>
            <w:tcW w:w="1440" w:type="dxa"/>
            <w:vMerge w:val="restart"/>
            <w:vAlign w:val="center"/>
          </w:tcPr>
          <w:p w14:paraId="6F1EC835" w14:textId="77777777" w:rsidR="00712D5E" w:rsidRPr="000C4715" w:rsidRDefault="00712D5E" w:rsidP="00615581">
            <w:pPr>
              <w:spacing w:line="276" w:lineRule="auto"/>
              <w:jc w:val="center"/>
              <w:rPr>
                <w:rFonts w:ascii="Calibri" w:eastAsia="Arial" w:hAnsi="Calibri" w:cs="Calibri"/>
                <w:sz w:val="22"/>
                <w:szCs w:val="22"/>
              </w:rPr>
            </w:pPr>
            <w:r w:rsidRPr="000C4715">
              <w:rPr>
                <w:rFonts w:ascii="Calibri" w:eastAsia="Arial" w:hAnsi="Calibri" w:cs="Calibri"/>
                <w:sz w:val="22"/>
                <w:szCs w:val="22"/>
              </w:rPr>
              <w:t>Total sample</w:t>
            </w:r>
          </w:p>
        </w:tc>
        <w:tc>
          <w:tcPr>
            <w:tcW w:w="5585" w:type="dxa"/>
            <w:gridSpan w:val="4"/>
            <w:tcBorders>
              <w:bottom w:val="single" w:sz="4" w:space="0" w:color="auto"/>
            </w:tcBorders>
            <w:vAlign w:val="center"/>
          </w:tcPr>
          <w:p w14:paraId="0AF39916" w14:textId="77777777" w:rsidR="00712D5E" w:rsidRPr="000C4715" w:rsidRDefault="00712D5E" w:rsidP="00615581">
            <w:pPr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General health groups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E448FF9" w14:textId="77777777" w:rsidR="00712D5E" w:rsidRPr="000C4715" w:rsidRDefault="00712D5E" w:rsidP="0061558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712D5E" w:rsidRPr="000C4715" w14:paraId="596626D2" w14:textId="77777777" w:rsidTr="00AF171F">
        <w:trPr>
          <w:trHeight w:val="144"/>
          <w:jc w:val="center"/>
        </w:trPr>
        <w:tc>
          <w:tcPr>
            <w:tcW w:w="1980" w:type="dxa"/>
            <w:vMerge/>
            <w:tcBorders>
              <w:bottom w:val="single" w:sz="4" w:space="0" w:color="auto"/>
            </w:tcBorders>
          </w:tcPr>
          <w:p w14:paraId="2050E5A8" w14:textId="77777777" w:rsidR="00712D5E" w:rsidRPr="000C4715" w:rsidRDefault="00712D5E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440" w:type="dxa"/>
            <w:vMerge/>
            <w:tcBorders>
              <w:bottom w:val="single" w:sz="4" w:space="0" w:color="auto"/>
            </w:tcBorders>
            <w:vAlign w:val="center"/>
          </w:tcPr>
          <w:p w14:paraId="5A8715C7" w14:textId="77777777" w:rsidR="00712D5E" w:rsidRPr="000C4715" w:rsidRDefault="00712D5E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5B5288" w14:textId="77777777" w:rsidR="00712D5E" w:rsidRPr="000C4715" w:rsidRDefault="00712D5E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Theme="minorEastAsia" w:hAnsi="Calibri" w:cs="Calibri"/>
                <w:color w:val="000000" w:themeColor="text1"/>
                <w:sz w:val="22"/>
                <w:szCs w:val="22"/>
                <w:lang w:eastAsia="zh-CN"/>
              </w:rPr>
              <w:t>E</w:t>
            </w:r>
            <w:proofErr w:type="spellStart"/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xcellent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79D9B6" w14:textId="77777777" w:rsidR="00712D5E" w:rsidRPr="000C4715" w:rsidRDefault="00712D5E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Very good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A1FEB2" w14:textId="77777777" w:rsidR="00712D5E" w:rsidRPr="000C4715" w:rsidRDefault="00712D5E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Theme="minorEastAsia" w:hAnsi="Calibri" w:cs="Calibri"/>
                <w:color w:val="000000" w:themeColor="text1"/>
                <w:sz w:val="22"/>
                <w:szCs w:val="22"/>
                <w:lang w:eastAsia="zh-CN"/>
              </w:rPr>
              <w:t>G</w:t>
            </w:r>
            <w:proofErr w:type="spellStart"/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ood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B4DBDC" w14:textId="77777777" w:rsidR="00712D5E" w:rsidRPr="000C4715" w:rsidRDefault="00712D5E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Fair or poor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64638805" w14:textId="77777777" w:rsidR="00712D5E" w:rsidRPr="000C4715" w:rsidRDefault="00712D5E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p-value (Fisher’s)</w:t>
            </w:r>
          </w:p>
        </w:tc>
      </w:tr>
      <w:tr w:rsidR="00712D5E" w:rsidRPr="000C4715" w14:paraId="4C80F90E" w14:textId="77777777" w:rsidTr="00AF171F">
        <w:trPr>
          <w:trHeight w:val="144"/>
          <w:jc w:val="center"/>
        </w:trPr>
        <w:tc>
          <w:tcPr>
            <w:tcW w:w="1980" w:type="dxa"/>
            <w:tcBorders>
              <w:top w:val="single" w:sz="4" w:space="0" w:color="auto"/>
            </w:tcBorders>
          </w:tcPr>
          <w:p w14:paraId="3EEC1B8F" w14:textId="77777777" w:rsidR="00712D5E" w:rsidRPr="000C4715" w:rsidRDefault="00712D5E" w:rsidP="00615581">
            <w:pPr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0C4715">
              <w:rPr>
                <w:rFonts w:ascii="Calibri" w:eastAsiaTheme="minorEastAsia" w:hAnsi="Calibri" w:cs="Calibri"/>
                <w:b/>
                <w:bCs/>
                <w:color w:val="000000" w:themeColor="text1"/>
                <w:sz w:val="22"/>
                <w:szCs w:val="22"/>
                <w:lang w:eastAsia="zh-CN"/>
              </w:rPr>
              <w:t>M</w:t>
            </w:r>
            <w:proofErr w:type="spellStart"/>
            <w:r w:rsidRPr="000C4715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>ovement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02EA0B8E" w14:textId="77777777" w:rsidR="00712D5E" w:rsidRPr="000C4715" w:rsidRDefault="00712D5E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67C9E874" w14:textId="77777777" w:rsidR="00712D5E" w:rsidRPr="000C4715" w:rsidRDefault="00712D5E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47E787E1" w14:textId="77777777" w:rsidR="00712D5E" w:rsidRPr="000C4715" w:rsidRDefault="00712D5E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355" w:type="dxa"/>
            <w:tcBorders>
              <w:top w:val="single" w:sz="4" w:space="0" w:color="auto"/>
            </w:tcBorders>
            <w:vAlign w:val="center"/>
          </w:tcPr>
          <w:p w14:paraId="18549623" w14:textId="77777777" w:rsidR="00712D5E" w:rsidRPr="000C4715" w:rsidRDefault="00712D5E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00107690" w14:textId="77777777" w:rsidR="00712D5E" w:rsidRPr="000C4715" w:rsidRDefault="00712D5E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12A12E7C" w14:textId="77777777" w:rsidR="00712D5E" w:rsidRPr="000C4715" w:rsidRDefault="00712D5E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&lt;0.001</w:t>
            </w:r>
          </w:p>
        </w:tc>
      </w:tr>
      <w:tr w:rsidR="00712D5E" w:rsidRPr="000C4715" w14:paraId="57280AA7" w14:textId="77777777" w:rsidTr="00AF171F">
        <w:trPr>
          <w:trHeight w:val="144"/>
          <w:jc w:val="center"/>
        </w:trPr>
        <w:tc>
          <w:tcPr>
            <w:tcW w:w="1980" w:type="dxa"/>
          </w:tcPr>
          <w:p w14:paraId="0ADF6374" w14:textId="77777777" w:rsidR="00712D5E" w:rsidRPr="000C4715" w:rsidRDefault="00712D5E" w:rsidP="00615581">
            <w:pPr>
              <w:rPr>
                <w:rFonts w:ascii="Calibri" w:eastAsiaTheme="minorEastAsia" w:hAnsi="Calibri" w:cs="Calibri"/>
                <w:sz w:val="22"/>
                <w:szCs w:val="22"/>
                <w:lang w:val="en-GB" w:eastAsia="zh-CN"/>
              </w:rPr>
            </w:pPr>
            <w:r w:rsidRPr="000C4715">
              <w:rPr>
                <w:rFonts w:ascii="Calibri" w:eastAsiaTheme="minorEastAsia" w:hAnsi="Calibri" w:cs="Calibri"/>
                <w:color w:val="000000" w:themeColor="text1"/>
                <w:sz w:val="22"/>
                <w:szCs w:val="22"/>
                <w:lang w:eastAsia="zh-CN"/>
              </w:rPr>
              <w:t xml:space="preserve">Level 1 </w:t>
            </w:r>
          </w:p>
        </w:tc>
        <w:tc>
          <w:tcPr>
            <w:tcW w:w="1440" w:type="dxa"/>
          </w:tcPr>
          <w:p w14:paraId="36F7007B" w14:textId="1A19F266" w:rsidR="00712D5E" w:rsidRPr="000C4715" w:rsidRDefault="00712D5E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20 (83.7%)</w:t>
            </w:r>
          </w:p>
        </w:tc>
        <w:tc>
          <w:tcPr>
            <w:tcW w:w="1260" w:type="dxa"/>
          </w:tcPr>
          <w:p w14:paraId="3CDA3006" w14:textId="521865EB" w:rsidR="00712D5E" w:rsidRPr="000C4715" w:rsidRDefault="00712D5E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02 (95%)</w:t>
            </w:r>
          </w:p>
        </w:tc>
        <w:tc>
          <w:tcPr>
            <w:tcW w:w="1530" w:type="dxa"/>
          </w:tcPr>
          <w:p w14:paraId="197118A5" w14:textId="7341C6D6" w:rsidR="00712D5E" w:rsidRPr="000C4715" w:rsidRDefault="00712D5E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89 (83%)</w:t>
            </w:r>
          </w:p>
        </w:tc>
        <w:tc>
          <w:tcPr>
            <w:tcW w:w="1355" w:type="dxa"/>
          </w:tcPr>
          <w:p w14:paraId="22CB29D7" w14:textId="6F342356" w:rsidR="00712D5E" w:rsidRPr="000C4715" w:rsidRDefault="00712D5E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3 (66%)</w:t>
            </w:r>
          </w:p>
        </w:tc>
        <w:tc>
          <w:tcPr>
            <w:tcW w:w="1440" w:type="dxa"/>
          </w:tcPr>
          <w:p w14:paraId="6710E3E9" w14:textId="33CD524E" w:rsidR="00712D5E" w:rsidRPr="000C4715" w:rsidRDefault="00712D5E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6 (43%)</w:t>
            </w:r>
          </w:p>
        </w:tc>
        <w:tc>
          <w:tcPr>
            <w:tcW w:w="1170" w:type="dxa"/>
          </w:tcPr>
          <w:p w14:paraId="0E045470" w14:textId="77777777" w:rsidR="00712D5E" w:rsidRPr="000C4715" w:rsidRDefault="00712D5E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</w:tr>
      <w:tr w:rsidR="00712D5E" w:rsidRPr="000C4715" w14:paraId="75BDFA88" w14:textId="77777777" w:rsidTr="00AF171F">
        <w:trPr>
          <w:trHeight w:val="144"/>
          <w:jc w:val="center"/>
        </w:trPr>
        <w:tc>
          <w:tcPr>
            <w:tcW w:w="1980" w:type="dxa"/>
          </w:tcPr>
          <w:p w14:paraId="362D8AD3" w14:textId="77777777" w:rsidR="00712D5E" w:rsidRPr="000C4715" w:rsidRDefault="00712D5E" w:rsidP="00615581">
            <w:pPr>
              <w:rPr>
                <w:rFonts w:ascii="Calibri" w:eastAsiaTheme="minorEastAsia" w:hAnsi="Calibri" w:cs="Calibri"/>
                <w:sz w:val="22"/>
                <w:szCs w:val="22"/>
                <w:lang w:val="en-GB" w:eastAsia="zh-CN"/>
              </w:rPr>
            </w:pPr>
            <w:r w:rsidRPr="000C4715">
              <w:rPr>
                <w:rFonts w:ascii="Calibri" w:eastAsiaTheme="minorEastAsia" w:hAnsi="Calibri" w:cs="Calibri"/>
                <w:color w:val="000000" w:themeColor="text1"/>
                <w:sz w:val="22"/>
                <w:szCs w:val="22"/>
                <w:lang w:eastAsia="zh-CN"/>
              </w:rPr>
              <w:t>Level 2</w:t>
            </w:r>
          </w:p>
        </w:tc>
        <w:tc>
          <w:tcPr>
            <w:tcW w:w="1440" w:type="dxa"/>
          </w:tcPr>
          <w:p w14:paraId="0C33988C" w14:textId="06DA384B" w:rsidR="00712D5E" w:rsidRPr="000C4715" w:rsidRDefault="00712D5E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34 (12.9%)</w:t>
            </w:r>
          </w:p>
        </w:tc>
        <w:tc>
          <w:tcPr>
            <w:tcW w:w="1260" w:type="dxa"/>
          </w:tcPr>
          <w:p w14:paraId="326FE8CF" w14:textId="4279B1CA" w:rsidR="00712D5E" w:rsidRPr="000C4715" w:rsidRDefault="00712D5E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4 (3.7%)</w:t>
            </w:r>
          </w:p>
        </w:tc>
        <w:tc>
          <w:tcPr>
            <w:tcW w:w="1530" w:type="dxa"/>
          </w:tcPr>
          <w:p w14:paraId="0A431EA6" w14:textId="76A42E9F" w:rsidR="00712D5E" w:rsidRPr="000C4715" w:rsidRDefault="00712D5E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6 (15%)</w:t>
            </w:r>
          </w:p>
        </w:tc>
        <w:tc>
          <w:tcPr>
            <w:tcW w:w="1355" w:type="dxa"/>
          </w:tcPr>
          <w:p w14:paraId="4BFB8ACA" w14:textId="1AAEFDEA" w:rsidR="00712D5E" w:rsidRPr="000C4715" w:rsidRDefault="00712D5E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0 (29%)</w:t>
            </w:r>
          </w:p>
        </w:tc>
        <w:tc>
          <w:tcPr>
            <w:tcW w:w="1440" w:type="dxa"/>
          </w:tcPr>
          <w:p w14:paraId="0C0841FA" w14:textId="7D3777C1" w:rsidR="00712D5E" w:rsidRPr="000C4715" w:rsidRDefault="00712D5E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4 (29%)</w:t>
            </w:r>
          </w:p>
        </w:tc>
        <w:tc>
          <w:tcPr>
            <w:tcW w:w="1170" w:type="dxa"/>
          </w:tcPr>
          <w:p w14:paraId="33D7B816" w14:textId="77777777" w:rsidR="00712D5E" w:rsidRPr="000C4715" w:rsidRDefault="00712D5E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</w:tr>
      <w:tr w:rsidR="00712D5E" w:rsidRPr="000C4715" w14:paraId="18F22097" w14:textId="77777777" w:rsidTr="00AF171F">
        <w:trPr>
          <w:trHeight w:val="144"/>
          <w:jc w:val="center"/>
        </w:trPr>
        <w:tc>
          <w:tcPr>
            <w:tcW w:w="1980" w:type="dxa"/>
          </w:tcPr>
          <w:p w14:paraId="14412BBE" w14:textId="77777777" w:rsidR="00712D5E" w:rsidRPr="000C4715" w:rsidRDefault="00712D5E" w:rsidP="00615581">
            <w:pPr>
              <w:rPr>
                <w:rFonts w:ascii="Calibri" w:eastAsiaTheme="minorEastAsia" w:hAnsi="Calibri" w:cs="Calibri"/>
                <w:sz w:val="22"/>
                <w:szCs w:val="22"/>
                <w:lang w:val="en-GB" w:eastAsia="zh-CN"/>
              </w:rPr>
            </w:pPr>
            <w:r w:rsidRPr="000C4715">
              <w:rPr>
                <w:rFonts w:ascii="Calibri" w:eastAsiaTheme="minorEastAsia" w:hAnsi="Calibri" w:cs="Calibri"/>
                <w:color w:val="000000" w:themeColor="text1"/>
                <w:sz w:val="22"/>
                <w:szCs w:val="22"/>
                <w:lang w:eastAsia="zh-CN"/>
              </w:rPr>
              <w:t>Level 3</w:t>
            </w:r>
          </w:p>
        </w:tc>
        <w:tc>
          <w:tcPr>
            <w:tcW w:w="1440" w:type="dxa"/>
          </w:tcPr>
          <w:p w14:paraId="2337E713" w14:textId="3D954DD4" w:rsidR="00712D5E" w:rsidRPr="000C4715" w:rsidRDefault="00712D5E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9 (3.4%)</w:t>
            </w:r>
          </w:p>
        </w:tc>
        <w:tc>
          <w:tcPr>
            <w:tcW w:w="1260" w:type="dxa"/>
          </w:tcPr>
          <w:p w14:paraId="32A88F95" w14:textId="1ECA36AD" w:rsidR="00712D5E" w:rsidRPr="000C4715" w:rsidRDefault="00712D5E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 (0.9%)</w:t>
            </w:r>
          </w:p>
        </w:tc>
        <w:tc>
          <w:tcPr>
            <w:tcW w:w="1530" w:type="dxa"/>
          </w:tcPr>
          <w:p w14:paraId="07990C24" w14:textId="7630148D" w:rsidR="00712D5E" w:rsidRPr="000C4715" w:rsidRDefault="00712D5E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 (1.9%)</w:t>
            </w:r>
          </w:p>
        </w:tc>
        <w:tc>
          <w:tcPr>
            <w:tcW w:w="1355" w:type="dxa"/>
          </w:tcPr>
          <w:p w14:paraId="15737FB9" w14:textId="3DD2F995" w:rsidR="00712D5E" w:rsidRPr="000C4715" w:rsidRDefault="00712D5E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 (5.7%)</w:t>
            </w:r>
          </w:p>
        </w:tc>
        <w:tc>
          <w:tcPr>
            <w:tcW w:w="1440" w:type="dxa"/>
          </w:tcPr>
          <w:p w14:paraId="0AF789FE" w14:textId="44F660AF" w:rsidR="00712D5E" w:rsidRPr="000C4715" w:rsidRDefault="00712D5E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4 (29%)</w:t>
            </w:r>
          </w:p>
        </w:tc>
        <w:tc>
          <w:tcPr>
            <w:tcW w:w="1170" w:type="dxa"/>
          </w:tcPr>
          <w:p w14:paraId="55758813" w14:textId="77777777" w:rsidR="00712D5E" w:rsidRPr="000C4715" w:rsidRDefault="00712D5E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</w:tr>
      <w:tr w:rsidR="00712D5E" w:rsidRPr="000C4715" w14:paraId="1E0E5321" w14:textId="77777777" w:rsidTr="00AF171F">
        <w:trPr>
          <w:trHeight w:val="144"/>
          <w:jc w:val="center"/>
        </w:trPr>
        <w:tc>
          <w:tcPr>
            <w:tcW w:w="1980" w:type="dxa"/>
          </w:tcPr>
          <w:p w14:paraId="1BD8F29C" w14:textId="77777777" w:rsidR="00712D5E" w:rsidRPr="000C4715" w:rsidRDefault="00712D5E" w:rsidP="00615581">
            <w:pPr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0C4715">
              <w:rPr>
                <w:rFonts w:ascii="Calibri" w:eastAsiaTheme="minorEastAsia" w:hAnsi="Calibri" w:cs="Calibri"/>
                <w:b/>
                <w:bCs/>
                <w:color w:val="000000" w:themeColor="text1"/>
                <w:sz w:val="22"/>
                <w:szCs w:val="22"/>
                <w:lang w:eastAsia="zh-CN"/>
              </w:rPr>
              <w:t>P</w:t>
            </w:r>
            <w:r w:rsidRPr="000C4715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>lay</w:t>
            </w:r>
          </w:p>
        </w:tc>
        <w:tc>
          <w:tcPr>
            <w:tcW w:w="1440" w:type="dxa"/>
          </w:tcPr>
          <w:p w14:paraId="6CE01586" w14:textId="77777777" w:rsidR="00712D5E" w:rsidRPr="000C4715" w:rsidRDefault="00712D5E" w:rsidP="0061558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260" w:type="dxa"/>
          </w:tcPr>
          <w:p w14:paraId="6BA6A120" w14:textId="77777777" w:rsidR="00712D5E" w:rsidRPr="000C4715" w:rsidRDefault="00712D5E" w:rsidP="0061558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530" w:type="dxa"/>
          </w:tcPr>
          <w:p w14:paraId="728034BE" w14:textId="77777777" w:rsidR="00712D5E" w:rsidRPr="000C4715" w:rsidRDefault="00712D5E" w:rsidP="0061558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355" w:type="dxa"/>
          </w:tcPr>
          <w:p w14:paraId="3B74616C" w14:textId="77777777" w:rsidR="00712D5E" w:rsidRPr="000C4715" w:rsidRDefault="00712D5E" w:rsidP="0061558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440" w:type="dxa"/>
          </w:tcPr>
          <w:p w14:paraId="7ACA4492" w14:textId="77777777" w:rsidR="00712D5E" w:rsidRPr="000C4715" w:rsidRDefault="00712D5E" w:rsidP="0061558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170" w:type="dxa"/>
          </w:tcPr>
          <w:p w14:paraId="3CB59B29" w14:textId="77777777" w:rsidR="00712D5E" w:rsidRPr="000C4715" w:rsidRDefault="00712D5E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&lt;0.001</w:t>
            </w:r>
          </w:p>
        </w:tc>
      </w:tr>
      <w:tr w:rsidR="00712D5E" w:rsidRPr="000C4715" w14:paraId="67A9BCE2" w14:textId="77777777" w:rsidTr="00AF171F">
        <w:trPr>
          <w:trHeight w:val="144"/>
          <w:jc w:val="center"/>
        </w:trPr>
        <w:tc>
          <w:tcPr>
            <w:tcW w:w="1980" w:type="dxa"/>
          </w:tcPr>
          <w:p w14:paraId="2697EDA9" w14:textId="77777777" w:rsidR="00712D5E" w:rsidRPr="000C4715" w:rsidRDefault="00712D5E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Theme="minorEastAsia" w:hAnsi="Calibri" w:cs="Calibri"/>
                <w:color w:val="000000" w:themeColor="text1"/>
                <w:sz w:val="22"/>
                <w:szCs w:val="22"/>
                <w:lang w:eastAsia="zh-CN"/>
              </w:rPr>
              <w:t xml:space="preserve">Level 1 </w:t>
            </w:r>
          </w:p>
        </w:tc>
        <w:tc>
          <w:tcPr>
            <w:tcW w:w="1440" w:type="dxa"/>
          </w:tcPr>
          <w:p w14:paraId="2D85299D" w14:textId="72323B7E" w:rsidR="00712D5E" w:rsidRPr="000C4715" w:rsidRDefault="00712D5E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25 (85.6%)</w:t>
            </w:r>
          </w:p>
        </w:tc>
        <w:tc>
          <w:tcPr>
            <w:tcW w:w="1260" w:type="dxa"/>
          </w:tcPr>
          <w:p w14:paraId="689A2EDE" w14:textId="73468E7F" w:rsidR="00712D5E" w:rsidRPr="000C4715" w:rsidRDefault="00712D5E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03 (96%)</w:t>
            </w:r>
          </w:p>
        </w:tc>
        <w:tc>
          <w:tcPr>
            <w:tcW w:w="1530" w:type="dxa"/>
          </w:tcPr>
          <w:p w14:paraId="7E04FBBF" w14:textId="3F510226" w:rsidR="00712D5E" w:rsidRPr="000C4715" w:rsidRDefault="00712D5E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93 (87%)</w:t>
            </w:r>
          </w:p>
        </w:tc>
        <w:tc>
          <w:tcPr>
            <w:tcW w:w="1355" w:type="dxa"/>
          </w:tcPr>
          <w:p w14:paraId="203ACD51" w14:textId="31E6BBA7" w:rsidR="00712D5E" w:rsidRPr="000C4715" w:rsidRDefault="00712D5E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2 (63%)</w:t>
            </w:r>
          </w:p>
        </w:tc>
        <w:tc>
          <w:tcPr>
            <w:tcW w:w="1440" w:type="dxa"/>
          </w:tcPr>
          <w:p w14:paraId="0AE36AE1" w14:textId="21074F29" w:rsidR="00712D5E" w:rsidRPr="000C4715" w:rsidRDefault="00712D5E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7 (50%)</w:t>
            </w:r>
          </w:p>
        </w:tc>
        <w:tc>
          <w:tcPr>
            <w:tcW w:w="1170" w:type="dxa"/>
          </w:tcPr>
          <w:p w14:paraId="5187F408" w14:textId="77777777" w:rsidR="00712D5E" w:rsidRPr="000C4715" w:rsidRDefault="00712D5E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</w:tr>
      <w:tr w:rsidR="00712D5E" w:rsidRPr="000C4715" w14:paraId="137AC2B4" w14:textId="77777777" w:rsidTr="00AF171F">
        <w:trPr>
          <w:trHeight w:val="144"/>
          <w:jc w:val="center"/>
        </w:trPr>
        <w:tc>
          <w:tcPr>
            <w:tcW w:w="1980" w:type="dxa"/>
          </w:tcPr>
          <w:p w14:paraId="75C00C1B" w14:textId="77777777" w:rsidR="00712D5E" w:rsidRPr="000C4715" w:rsidRDefault="00712D5E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Theme="minorEastAsia" w:hAnsi="Calibri" w:cs="Calibri"/>
                <w:color w:val="000000" w:themeColor="text1"/>
                <w:sz w:val="22"/>
                <w:szCs w:val="22"/>
                <w:lang w:eastAsia="zh-CN"/>
              </w:rPr>
              <w:t>Level 2</w:t>
            </w:r>
          </w:p>
        </w:tc>
        <w:tc>
          <w:tcPr>
            <w:tcW w:w="1440" w:type="dxa"/>
          </w:tcPr>
          <w:p w14:paraId="639D5820" w14:textId="05E4E137" w:rsidR="00712D5E" w:rsidRPr="000C4715" w:rsidRDefault="00712D5E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31 (11.8%)</w:t>
            </w:r>
          </w:p>
        </w:tc>
        <w:tc>
          <w:tcPr>
            <w:tcW w:w="1260" w:type="dxa"/>
          </w:tcPr>
          <w:p w14:paraId="264AA841" w14:textId="09FDB166" w:rsidR="00712D5E" w:rsidRPr="000C4715" w:rsidRDefault="00712D5E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4 (3.7%)</w:t>
            </w:r>
          </w:p>
        </w:tc>
        <w:tc>
          <w:tcPr>
            <w:tcW w:w="1530" w:type="dxa"/>
          </w:tcPr>
          <w:p w14:paraId="19259D48" w14:textId="50FD9C25" w:rsidR="00712D5E" w:rsidRPr="000C4715" w:rsidRDefault="00712D5E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2 (11%)</w:t>
            </w:r>
          </w:p>
        </w:tc>
        <w:tc>
          <w:tcPr>
            <w:tcW w:w="1355" w:type="dxa"/>
          </w:tcPr>
          <w:p w14:paraId="530F9A90" w14:textId="61D3970D" w:rsidR="00712D5E" w:rsidRPr="000C4715" w:rsidRDefault="00712D5E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2 (34%)</w:t>
            </w:r>
          </w:p>
        </w:tc>
        <w:tc>
          <w:tcPr>
            <w:tcW w:w="1440" w:type="dxa"/>
          </w:tcPr>
          <w:p w14:paraId="18A96420" w14:textId="55075BB3" w:rsidR="00712D5E" w:rsidRPr="000C4715" w:rsidRDefault="00712D5E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3 (21%)</w:t>
            </w:r>
          </w:p>
        </w:tc>
        <w:tc>
          <w:tcPr>
            <w:tcW w:w="1170" w:type="dxa"/>
          </w:tcPr>
          <w:p w14:paraId="3572E2FD" w14:textId="77777777" w:rsidR="00712D5E" w:rsidRPr="000C4715" w:rsidRDefault="00712D5E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</w:tr>
      <w:tr w:rsidR="00712D5E" w:rsidRPr="000C4715" w14:paraId="562A38A9" w14:textId="77777777" w:rsidTr="00AF171F">
        <w:trPr>
          <w:trHeight w:val="144"/>
          <w:jc w:val="center"/>
        </w:trPr>
        <w:tc>
          <w:tcPr>
            <w:tcW w:w="1980" w:type="dxa"/>
          </w:tcPr>
          <w:p w14:paraId="678C2F1B" w14:textId="77777777" w:rsidR="00712D5E" w:rsidRPr="000C4715" w:rsidRDefault="00712D5E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Theme="minorEastAsia" w:hAnsi="Calibri" w:cs="Calibri"/>
                <w:color w:val="000000" w:themeColor="text1"/>
                <w:sz w:val="22"/>
                <w:szCs w:val="22"/>
                <w:lang w:eastAsia="zh-CN"/>
              </w:rPr>
              <w:t>Level 3</w:t>
            </w:r>
          </w:p>
        </w:tc>
        <w:tc>
          <w:tcPr>
            <w:tcW w:w="1440" w:type="dxa"/>
          </w:tcPr>
          <w:p w14:paraId="07F81619" w14:textId="764814F3" w:rsidR="00712D5E" w:rsidRPr="000C4715" w:rsidRDefault="00712D5E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7 (2.7%)</w:t>
            </w:r>
          </w:p>
        </w:tc>
        <w:tc>
          <w:tcPr>
            <w:tcW w:w="1260" w:type="dxa"/>
          </w:tcPr>
          <w:p w14:paraId="53747727" w14:textId="4658A749" w:rsidR="00712D5E" w:rsidRPr="000C4715" w:rsidRDefault="00712D5E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530" w:type="dxa"/>
          </w:tcPr>
          <w:p w14:paraId="360BE43E" w14:textId="44A684D1" w:rsidR="00712D5E" w:rsidRPr="000C4715" w:rsidRDefault="00712D5E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 (1.9%)</w:t>
            </w:r>
          </w:p>
        </w:tc>
        <w:tc>
          <w:tcPr>
            <w:tcW w:w="1355" w:type="dxa"/>
          </w:tcPr>
          <w:p w14:paraId="013FE689" w14:textId="58C9CAE5" w:rsidR="00712D5E" w:rsidRPr="000C4715" w:rsidRDefault="00712D5E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 (2.9%)</w:t>
            </w:r>
          </w:p>
        </w:tc>
        <w:tc>
          <w:tcPr>
            <w:tcW w:w="1440" w:type="dxa"/>
          </w:tcPr>
          <w:p w14:paraId="0B7BB83D" w14:textId="62C53656" w:rsidR="00712D5E" w:rsidRPr="000C4715" w:rsidRDefault="00712D5E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4 (29%)</w:t>
            </w:r>
          </w:p>
        </w:tc>
        <w:tc>
          <w:tcPr>
            <w:tcW w:w="1170" w:type="dxa"/>
          </w:tcPr>
          <w:p w14:paraId="2457C4EB" w14:textId="77777777" w:rsidR="00712D5E" w:rsidRPr="000C4715" w:rsidRDefault="00712D5E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</w:tr>
      <w:tr w:rsidR="00712D5E" w:rsidRPr="000C4715" w14:paraId="2F8DE054" w14:textId="77777777" w:rsidTr="00AF171F">
        <w:trPr>
          <w:trHeight w:val="144"/>
          <w:jc w:val="center"/>
        </w:trPr>
        <w:tc>
          <w:tcPr>
            <w:tcW w:w="1980" w:type="dxa"/>
          </w:tcPr>
          <w:p w14:paraId="2CCC7FF4" w14:textId="77777777" w:rsidR="00712D5E" w:rsidRPr="000C4715" w:rsidRDefault="00712D5E" w:rsidP="00615581">
            <w:pPr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0C4715">
              <w:rPr>
                <w:rFonts w:ascii="Calibri" w:eastAsiaTheme="minorEastAsia" w:hAnsi="Calibri" w:cs="Calibri"/>
                <w:b/>
                <w:bCs/>
                <w:color w:val="000000" w:themeColor="text1"/>
                <w:sz w:val="22"/>
                <w:szCs w:val="22"/>
                <w:lang w:eastAsia="zh-CN"/>
              </w:rPr>
              <w:t>P</w:t>
            </w:r>
            <w:r w:rsidRPr="000C4715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>ain</w:t>
            </w:r>
          </w:p>
        </w:tc>
        <w:tc>
          <w:tcPr>
            <w:tcW w:w="1440" w:type="dxa"/>
          </w:tcPr>
          <w:p w14:paraId="3C5579A0" w14:textId="77777777" w:rsidR="00712D5E" w:rsidRPr="000C4715" w:rsidRDefault="00712D5E" w:rsidP="0061558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260" w:type="dxa"/>
          </w:tcPr>
          <w:p w14:paraId="3627BBA1" w14:textId="77777777" w:rsidR="00712D5E" w:rsidRPr="000C4715" w:rsidRDefault="00712D5E" w:rsidP="0061558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530" w:type="dxa"/>
          </w:tcPr>
          <w:p w14:paraId="2D55D46C" w14:textId="77777777" w:rsidR="00712D5E" w:rsidRPr="000C4715" w:rsidRDefault="00712D5E" w:rsidP="0061558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355" w:type="dxa"/>
          </w:tcPr>
          <w:p w14:paraId="50C31145" w14:textId="77777777" w:rsidR="00712D5E" w:rsidRPr="000C4715" w:rsidRDefault="00712D5E" w:rsidP="0061558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440" w:type="dxa"/>
          </w:tcPr>
          <w:p w14:paraId="667A5C54" w14:textId="77777777" w:rsidR="00712D5E" w:rsidRPr="000C4715" w:rsidRDefault="00712D5E" w:rsidP="0061558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170" w:type="dxa"/>
          </w:tcPr>
          <w:p w14:paraId="7F3501AA" w14:textId="77777777" w:rsidR="00712D5E" w:rsidRPr="000C4715" w:rsidRDefault="00712D5E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&lt;0.001</w:t>
            </w:r>
          </w:p>
        </w:tc>
      </w:tr>
      <w:tr w:rsidR="00712D5E" w:rsidRPr="000C4715" w14:paraId="05EE170D" w14:textId="77777777" w:rsidTr="00AF171F">
        <w:trPr>
          <w:trHeight w:val="144"/>
          <w:jc w:val="center"/>
        </w:trPr>
        <w:tc>
          <w:tcPr>
            <w:tcW w:w="1980" w:type="dxa"/>
          </w:tcPr>
          <w:p w14:paraId="70E3BCDF" w14:textId="77777777" w:rsidR="00712D5E" w:rsidRPr="000C4715" w:rsidRDefault="00712D5E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Theme="minorEastAsia" w:hAnsi="Calibri" w:cs="Calibri"/>
                <w:color w:val="000000" w:themeColor="text1"/>
                <w:sz w:val="22"/>
                <w:szCs w:val="22"/>
                <w:lang w:eastAsia="zh-CN"/>
              </w:rPr>
              <w:t xml:space="preserve">Level 1 </w:t>
            </w:r>
          </w:p>
        </w:tc>
        <w:tc>
          <w:tcPr>
            <w:tcW w:w="1440" w:type="dxa"/>
          </w:tcPr>
          <w:p w14:paraId="6BD1A65A" w14:textId="3504C81D" w:rsidR="00712D5E" w:rsidRPr="000C4715" w:rsidRDefault="00712D5E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20 (83.7%)</w:t>
            </w:r>
          </w:p>
        </w:tc>
        <w:tc>
          <w:tcPr>
            <w:tcW w:w="1260" w:type="dxa"/>
          </w:tcPr>
          <w:p w14:paraId="64E7C7E6" w14:textId="5B44082C" w:rsidR="00712D5E" w:rsidRPr="000C4715" w:rsidRDefault="00712D5E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03 (96%)</w:t>
            </w:r>
          </w:p>
        </w:tc>
        <w:tc>
          <w:tcPr>
            <w:tcW w:w="1530" w:type="dxa"/>
          </w:tcPr>
          <w:p w14:paraId="2AECB07A" w14:textId="2DDC0AC2" w:rsidR="00712D5E" w:rsidRPr="000C4715" w:rsidRDefault="00712D5E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89 (83%)</w:t>
            </w:r>
          </w:p>
        </w:tc>
        <w:tc>
          <w:tcPr>
            <w:tcW w:w="1355" w:type="dxa"/>
          </w:tcPr>
          <w:p w14:paraId="553AFDB4" w14:textId="1AA1AC35" w:rsidR="00712D5E" w:rsidRPr="000C4715" w:rsidRDefault="00712D5E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0 (57%)</w:t>
            </w:r>
          </w:p>
        </w:tc>
        <w:tc>
          <w:tcPr>
            <w:tcW w:w="1440" w:type="dxa"/>
          </w:tcPr>
          <w:p w14:paraId="5323C3DF" w14:textId="1DC0D705" w:rsidR="00712D5E" w:rsidRPr="000C4715" w:rsidRDefault="00712D5E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8 (57%)</w:t>
            </w:r>
          </w:p>
        </w:tc>
        <w:tc>
          <w:tcPr>
            <w:tcW w:w="1170" w:type="dxa"/>
          </w:tcPr>
          <w:p w14:paraId="1E1E27EB" w14:textId="77777777" w:rsidR="00712D5E" w:rsidRPr="000C4715" w:rsidRDefault="00712D5E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</w:tr>
      <w:tr w:rsidR="00712D5E" w:rsidRPr="000C4715" w14:paraId="7074F6A9" w14:textId="77777777" w:rsidTr="00AF171F">
        <w:trPr>
          <w:trHeight w:val="144"/>
          <w:jc w:val="center"/>
        </w:trPr>
        <w:tc>
          <w:tcPr>
            <w:tcW w:w="1980" w:type="dxa"/>
          </w:tcPr>
          <w:p w14:paraId="19F6F570" w14:textId="77777777" w:rsidR="00712D5E" w:rsidRPr="000C4715" w:rsidRDefault="00712D5E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Theme="minorEastAsia" w:hAnsi="Calibri" w:cs="Calibri"/>
                <w:color w:val="000000" w:themeColor="text1"/>
                <w:sz w:val="22"/>
                <w:szCs w:val="22"/>
                <w:lang w:eastAsia="zh-CN"/>
              </w:rPr>
              <w:t>Level 2</w:t>
            </w:r>
          </w:p>
        </w:tc>
        <w:tc>
          <w:tcPr>
            <w:tcW w:w="1440" w:type="dxa"/>
          </w:tcPr>
          <w:p w14:paraId="32328781" w14:textId="11B7EA5A" w:rsidR="00712D5E" w:rsidRPr="000C4715" w:rsidRDefault="00712D5E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41 (15.6%)</w:t>
            </w:r>
          </w:p>
        </w:tc>
        <w:tc>
          <w:tcPr>
            <w:tcW w:w="1260" w:type="dxa"/>
          </w:tcPr>
          <w:p w14:paraId="57853415" w14:textId="20BF728D" w:rsidR="00712D5E" w:rsidRPr="000C4715" w:rsidRDefault="00712D5E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4 (3.7%)</w:t>
            </w:r>
          </w:p>
        </w:tc>
        <w:tc>
          <w:tcPr>
            <w:tcW w:w="1530" w:type="dxa"/>
          </w:tcPr>
          <w:p w14:paraId="2C2BE9C3" w14:textId="1A32CA5F" w:rsidR="00712D5E" w:rsidRPr="000C4715" w:rsidRDefault="00712D5E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7 (16%)</w:t>
            </w:r>
          </w:p>
        </w:tc>
        <w:tc>
          <w:tcPr>
            <w:tcW w:w="1355" w:type="dxa"/>
          </w:tcPr>
          <w:p w14:paraId="2BB3B967" w14:textId="3B3B9FCA" w:rsidR="00712D5E" w:rsidRPr="000C4715" w:rsidRDefault="00712D5E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4 (40%)</w:t>
            </w:r>
          </w:p>
        </w:tc>
        <w:tc>
          <w:tcPr>
            <w:tcW w:w="1440" w:type="dxa"/>
          </w:tcPr>
          <w:p w14:paraId="28DC7CE9" w14:textId="05BACB55" w:rsidR="00712D5E" w:rsidRPr="000C4715" w:rsidRDefault="00712D5E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6 (43%)</w:t>
            </w:r>
          </w:p>
        </w:tc>
        <w:tc>
          <w:tcPr>
            <w:tcW w:w="1170" w:type="dxa"/>
          </w:tcPr>
          <w:p w14:paraId="2DB0BDFA" w14:textId="77777777" w:rsidR="00712D5E" w:rsidRPr="000C4715" w:rsidRDefault="00712D5E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</w:tr>
      <w:tr w:rsidR="00712D5E" w:rsidRPr="000C4715" w14:paraId="44A8F81B" w14:textId="77777777" w:rsidTr="00AF171F">
        <w:trPr>
          <w:trHeight w:val="144"/>
          <w:jc w:val="center"/>
        </w:trPr>
        <w:tc>
          <w:tcPr>
            <w:tcW w:w="1980" w:type="dxa"/>
          </w:tcPr>
          <w:p w14:paraId="52279F3D" w14:textId="77777777" w:rsidR="00712D5E" w:rsidRPr="000C4715" w:rsidRDefault="00712D5E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Theme="minorEastAsia" w:hAnsi="Calibri" w:cs="Calibri"/>
                <w:color w:val="000000" w:themeColor="text1"/>
                <w:sz w:val="22"/>
                <w:szCs w:val="22"/>
                <w:lang w:eastAsia="zh-CN"/>
              </w:rPr>
              <w:t>Level 3</w:t>
            </w:r>
          </w:p>
        </w:tc>
        <w:tc>
          <w:tcPr>
            <w:tcW w:w="1440" w:type="dxa"/>
          </w:tcPr>
          <w:p w14:paraId="5514CC16" w14:textId="18BF6DDE" w:rsidR="00712D5E" w:rsidRPr="000C4715" w:rsidRDefault="00712D5E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 (0.8%)</w:t>
            </w:r>
          </w:p>
        </w:tc>
        <w:tc>
          <w:tcPr>
            <w:tcW w:w="1260" w:type="dxa"/>
          </w:tcPr>
          <w:p w14:paraId="19E65B89" w14:textId="02E6A476" w:rsidR="00712D5E" w:rsidRPr="000C4715" w:rsidRDefault="00712D5E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530" w:type="dxa"/>
          </w:tcPr>
          <w:p w14:paraId="35524DB1" w14:textId="5FD7D6CA" w:rsidR="00712D5E" w:rsidRPr="000C4715" w:rsidRDefault="00712D5E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 (0.9%)</w:t>
            </w:r>
          </w:p>
        </w:tc>
        <w:tc>
          <w:tcPr>
            <w:tcW w:w="1355" w:type="dxa"/>
          </w:tcPr>
          <w:p w14:paraId="317B5E9C" w14:textId="28802F53" w:rsidR="00712D5E" w:rsidRPr="000C4715" w:rsidRDefault="00712D5E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 (2.9%)</w:t>
            </w:r>
          </w:p>
        </w:tc>
        <w:tc>
          <w:tcPr>
            <w:tcW w:w="1440" w:type="dxa"/>
          </w:tcPr>
          <w:p w14:paraId="64E9624F" w14:textId="58A439EC" w:rsidR="00712D5E" w:rsidRPr="000C4715" w:rsidRDefault="00712D5E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170" w:type="dxa"/>
          </w:tcPr>
          <w:p w14:paraId="686D5028" w14:textId="77777777" w:rsidR="00712D5E" w:rsidRPr="000C4715" w:rsidRDefault="00712D5E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</w:tr>
      <w:tr w:rsidR="00712D5E" w:rsidRPr="000C4715" w14:paraId="4179644B" w14:textId="77777777" w:rsidTr="00AF171F">
        <w:trPr>
          <w:trHeight w:val="144"/>
          <w:jc w:val="center"/>
        </w:trPr>
        <w:tc>
          <w:tcPr>
            <w:tcW w:w="1980" w:type="dxa"/>
          </w:tcPr>
          <w:p w14:paraId="2142FB07" w14:textId="77777777" w:rsidR="00712D5E" w:rsidRPr="000C4715" w:rsidRDefault="00712D5E" w:rsidP="00615581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>Social</w:t>
            </w:r>
          </w:p>
          <w:p w14:paraId="21A4FF81" w14:textId="77777777" w:rsidR="00712D5E" w:rsidRPr="000C4715" w:rsidRDefault="00712D5E" w:rsidP="00615581">
            <w:pPr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>interaction</w:t>
            </w:r>
          </w:p>
        </w:tc>
        <w:tc>
          <w:tcPr>
            <w:tcW w:w="1440" w:type="dxa"/>
          </w:tcPr>
          <w:p w14:paraId="51EAC809" w14:textId="77777777" w:rsidR="00712D5E" w:rsidRPr="000C4715" w:rsidRDefault="00712D5E" w:rsidP="0061558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260" w:type="dxa"/>
          </w:tcPr>
          <w:p w14:paraId="3708E8BF" w14:textId="77777777" w:rsidR="00712D5E" w:rsidRPr="000C4715" w:rsidRDefault="00712D5E" w:rsidP="0061558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530" w:type="dxa"/>
          </w:tcPr>
          <w:p w14:paraId="6BD5BB4E" w14:textId="77777777" w:rsidR="00712D5E" w:rsidRPr="000C4715" w:rsidRDefault="00712D5E" w:rsidP="0061558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355" w:type="dxa"/>
          </w:tcPr>
          <w:p w14:paraId="017F89F7" w14:textId="77777777" w:rsidR="00712D5E" w:rsidRPr="000C4715" w:rsidRDefault="00712D5E" w:rsidP="0061558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440" w:type="dxa"/>
          </w:tcPr>
          <w:p w14:paraId="14DC6821" w14:textId="77777777" w:rsidR="00712D5E" w:rsidRPr="000C4715" w:rsidRDefault="00712D5E" w:rsidP="0061558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170" w:type="dxa"/>
          </w:tcPr>
          <w:p w14:paraId="66937196" w14:textId="77777777" w:rsidR="00712D5E" w:rsidRPr="000C4715" w:rsidRDefault="00712D5E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&lt;0.001</w:t>
            </w:r>
          </w:p>
        </w:tc>
      </w:tr>
      <w:tr w:rsidR="00712D5E" w:rsidRPr="000C4715" w14:paraId="4EEAFE5B" w14:textId="77777777" w:rsidTr="00AF171F">
        <w:trPr>
          <w:trHeight w:val="144"/>
          <w:jc w:val="center"/>
        </w:trPr>
        <w:tc>
          <w:tcPr>
            <w:tcW w:w="1980" w:type="dxa"/>
          </w:tcPr>
          <w:p w14:paraId="6909567A" w14:textId="77777777" w:rsidR="00712D5E" w:rsidRPr="000C4715" w:rsidRDefault="00712D5E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Theme="minorEastAsia" w:hAnsi="Calibri" w:cs="Calibri"/>
                <w:color w:val="000000" w:themeColor="text1"/>
                <w:sz w:val="22"/>
                <w:szCs w:val="22"/>
                <w:lang w:eastAsia="zh-CN"/>
              </w:rPr>
              <w:t xml:space="preserve">Level 1 </w:t>
            </w:r>
          </w:p>
        </w:tc>
        <w:tc>
          <w:tcPr>
            <w:tcW w:w="1440" w:type="dxa"/>
          </w:tcPr>
          <w:p w14:paraId="2647803B" w14:textId="0651817A" w:rsidR="00712D5E" w:rsidRPr="000C4715" w:rsidRDefault="00712D5E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90 (72.2%)</w:t>
            </w:r>
          </w:p>
        </w:tc>
        <w:tc>
          <w:tcPr>
            <w:tcW w:w="1260" w:type="dxa"/>
          </w:tcPr>
          <w:p w14:paraId="200F1F38" w14:textId="70A4B35F" w:rsidR="00712D5E" w:rsidRPr="000C4715" w:rsidRDefault="00712D5E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93 (87%)</w:t>
            </w:r>
          </w:p>
        </w:tc>
        <w:tc>
          <w:tcPr>
            <w:tcW w:w="1530" w:type="dxa"/>
          </w:tcPr>
          <w:p w14:paraId="7F2D5B44" w14:textId="157814B6" w:rsidR="00712D5E" w:rsidRPr="000C4715" w:rsidRDefault="00712D5E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79 (74%)</w:t>
            </w:r>
          </w:p>
        </w:tc>
        <w:tc>
          <w:tcPr>
            <w:tcW w:w="1355" w:type="dxa"/>
          </w:tcPr>
          <w:p w14:paraId="0A133B30" w14:textId="59EF10BF" w:rsidR="00712D5E" w:rsidRPr="000C4715" w:rsidRDefault="00712D5E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5 (43%)</w:t>
            </w:r>
          </w:p>
        </w:tc>
        <w:tc>
          <w:tcPr>
            <w:tcW w:w="1440" w:type="dxa"/>
          </w:tcPr>
          <w:p w14:paraId="1ED2611A" w14:textId="2D973C9F" w:rsidR="00712D5E" w:rsidRPr="000C4715" w:rsidRDefault="00712D5E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3 (21%)</w:t>
            </w:r>
          </w:p>
        </w:tc>
        <w:tc>
          <w:tcPr>
            <w:tcW w:w="1170" w:type="dxa"/>
          </w:tcPr>
          <w:p w14:paraId="07E3F2EC" w14:textId="77777777" w:rsidR="00712D5E" w:rsidRPr="000C4715" w:rsidRDefault="00712D5E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</w:tr>
      <w:tr w:rsidR="00712D5E" w:rsidRPr="000C4715" w14:paraId="32CC04E5" w14:textId="77777777" w:rsidTr="00AF171F">
        <w:trPr>
          <w:trHeight w:val="144"/>
          <w:jc w:val="center"/>
        </w:trPr>
        <w:tc>
          <w:tcPr>
            <w:tcW w:w="1980" w:type="dxa"/>
          </w:tcPr>
          <w:p w14:paraId="282CD2DC" w14:textId="77777777" w:rsidR="00712D5E" w:rsidRPr="000C4715" w:rsidRDefault="00712D5E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Theme="minorEastAsia" w:hAnsi="Calibri" w:cs="Calibri"/>
                <w:color w:val="000000" w:themeColor="text1"/>
                <w:sz w:val="22"/>
                <w:szCs w:val="22"/>
                <w:lang w:eastAsia="zh-CN"/>
              </w:rPr>
              <w:t>Level 2</w:t>
            </w:r>
          </w:p>
        </w:tc>
        <w:tc>
          <w:tcPr>
            <w:tcW w:w="1440" w:type="dxa"/>
          </w:tcPr>
          <w:p w14:paraId="5AA207AE" w14:textId="1EBEEB2C" w:rsidR="00712D5E" w:rsidRPr="000C4715" w:rsidRDefault="00712D5E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57 (21.7%)</w:t>
            </w:r>
          </w:p>
        </w:tc>
        <w:tc>
          <w:tcPr>
            <w:tcW w:w="1260" w:type="dxa"/>
          </w:tcPr>
          <w:p w14:paraId="150D7C2D" w14:textId="3EE6D1A7" w:rsidR="00712D5E" w:rsidRPr="000C4715" w:rsidRDefault="00712D5E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2 (11%)</w:t>
            </w:r>
          </w:p>
        </w:tc>
        <w:tc>
          <w:tcPr>
            <w:tcW w:w="1530" w:type="dxa"/>
          </w:tcPr>
          <w:p w14:paraId="41617548" w14:textId="53DD2C8D" w:rsidR="00712D5E" w:rsidRPr="000C4715" w:rsidRDefault="00712D5E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4 (22%)</w:t>
            </w:r>
          </w:p>
        </w:tc>
        <w:tc>
          <w:tcPr>
            <w:tcW w:w="1355" w:type="dxa"/>
          </w:tcPr>
          <w:p w14:paraId="52DD2811" w14:textId="776B36E1" w:rsidR="00712D5E" w:rsidRPr="000C4715" w:rsidRDefault="00712D5E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5 (43%)</w:t>
            </w:r>
          </w:p>
        </w:tc>
        <w:tc>
          <w:tcPr>
            <w:tcW w:w="1440" w:type="dxa"/>
          </w:tcPr>
          <w:p w14:paraId="0956F703" w14:textId="1C4DE819" w:rsidR="00712D5E" w:rsidRPr="000C4715" w:rsidRDefault="00712D5E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6 (43%)</w:t>
            </w:r>
          </w:p>
        </w:tc>
        <w:tc>
          <w:tcPr>
            <w:tcW w:w="1170" w:type="dxa"/>
          </w:tcPr>
          <w:p w14:paraId="684ED19B" w14:textId="77777777" w:rsidR="00712D5E" w:rsidRPr="000C4715" w:rsidRDefault="00712D5E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</w:tr>
      <w:tr w:rsidR="00712D5E" w:rsidRPr="000C4715" w14:paraId="50EC1DF4" w14:textId="77777777" w:rsidTr="00AF171F">
        <w:trPr>
          <w:trHeight w:val="144"/>
          <w:jc w:val="center"/>
        </w:trPr>
        <w:tc>
          <w:tcPr>
            <w:tcW w:w="1980" w:type="dxa"/>
          </w:tcPr>
          <w:p w14:paraId="57E49A02" w14:textId="77777777" w:rsidR="00712D5E" w:rsidRPr="000C4715" w:rsidRDefault="00712D5E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Theme="minorEastAsia" w:hAnsi="Calibri" w:cs="Calibri"/>
                <w:color w:val="000000" w:themeColor="text1"/>
                <w:sz w:val="22"/>
                <w:szCs w:val="22"/>
                <w:lang w:eastAsia="zh-CN"/>
              </w:rPr>
              <w:t>Level 3</w:t>
            </w:r>
          </w:p>
        </w:tc>
        <w:tc>
          <w:tcPr>
            <w:tcW w:w="1440" w:type="dxa"/>
          </w:tcPr>
          <w:p w14:paraId="77F5303D" w14:textId="361BF5E4" w:rsidR="00712D5E" w:rsidRPr="000C4715" w:rsidRDefault="00712D5E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6 (6.1%)</w:t>
            </w:r>
          </w:p>
        </w:tc>
        <w:tc>
          <w:tcPr>
            <w:tcW w:w="1260" w:type="dxa"/>
          </w:tcPr>
          <w:p w14:paraId="14489B7C" w14:textId="5DFB2192" w:rsidR="00712D5E" w:rsidRPr="000C4715" w:rsidRDefault="00712D5E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 (1.9%)</w:t>
            </w:r>
          </w:p>
        </w:tc>
        <w:tc>
          <w:tcPr>
            <w:tcW w:w="1530" w:type="dxa"/>
          </w:tcPr>
          <w:p w14:paraId="40819952" w14:textId="72225FAE" w:rsidR="00712D5E" w:rsidRPr="000C4715" w:rsidRDefault="00712D5E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4 (3.7%)</w:t>
            </w:r>
          </w:p>
        </w:tc>
        <w:tc>
          <w:tcPr>
            <w:tcW w:w="1355" w:type="dxa"/>
          </w:tcPr>
          <w:p w14:paraId="46E3BE3F" w14:textId="204394A8" w:rsidR="00712D5E" w:rsidRPr="000C4715" w:rsidRDefault="00712D5E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5 (14%)</w:t>
            </w:r>
          </w:p>
        </w:tc>
        <w:tc>
          <w:tcPr>
            <w:tcW w:w="1440" w:type="dxa"/>
          </w:tcPr>
          <w:p w14:paraId="2A066076" w14:textId="40BD0FA0" w:rsidR="00712D5E" w:rsidRPr="000C4715" w:rsidRDefault="00712D5E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5 (36%)</w:t>
            </w:r>
          </w:p>
        </w:tc>
        <w:tc>
          <w:tcPr>
            <w:tcW w:w="1170" w:type="dxa"/>
          </w:tcPr>
          <w:p w14:paraId="51AF6615" w14:textId="77777777" w:rsidR="00712D5E" w:rsidRPr="000C4715" w:rsidRDefault="00712D5E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</w:tr>
      <w:tr w:rsidR="00712D5E" w:rsidRPr="000C4715" w14:paraId="246CD84A" w14:textId="77777777" w:rsidTr="00AF171F">
        <w:trPr>
          <w:trHeight w:val="144"/>
          <w:jc w:val="center"/>
        </w:trPr>
        <w:tc>
          <w:tcPr>
            <w:tcW w:w="1980" w:type="dxa"/>
          </w:tcPr>
          <w:p w14:paraId="0D45E9D1" w14:textId="77777777" w:rsidR="00712D5E" w:rsidRPr="000C4715" w:rsidRDefault="00712D5E" w:rsidP="00615581">
            <w:pPr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0C4715">
              <w:rPr>
                <w:rFonts w:ascii="Calibri" w:eastAsiaTheme="minorEastAsia" w:hAnsi="Calibri" w:cs="Calibri"/>
                <w:b/>
                <w:bCs/>
                <w:color w:val="000000" w:themeColor="text1"/>
                <w:sz w:val="22"/>
                <w:szCs w:val="22"/>
                <w:lang w:eastAsia="zh-CN"/>
              </w:rPr>
              <w:t>C</w:t>
            </w:r>
            <w:proofErr w:type="spellStart"/>
            <w:r w:rsidRPr="000C4715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>ommunication</w:t>
            </w:r>
            <w:proofErr w:type="spellEnd"/>
          </w:p>
        </w:tc>
        <w:tc>
          <w:tcPr>
            <w:tcW w:w="1440" w:type="dxa"/>
          </w:tcPr>
          <w:p w14:paraId="4E27B80A" w14:textId="77777777" w:rsidR="00712D5E" w:rsidRPr="000C4715" w:rsidRDefault="00712D5E" w:rsidP="0061558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260" w:type="dxa"/>
          </w:tcPr>
          <w:p w14:paraId="64CC2B8D" w14:textId="77777777" w:rsidR="00712D5E" w:rsidRPr="000C4715" w:rsidRDefault="00712D5E" w:rsidP="0061558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530" w:type="dxa"/>
          </w:tcPr>
          <w:p w14:paraId="07AFAAD9" w14:textId="77777777" w:rsidR="00712D5E" w:rsidRPr="000C4715" w:rsidRDefault="00712D5E" w:rsidP="0061558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355" w:type="dxa"/>
          </w:tcPr>
          <w:p w14:paraId="793A0C83" w14:textId="77777777" w:rsidR="00712D5E" w:rsidRPr="000C4715" w:rsidRDefault="00712D5E" w:rsidP="0061558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440" w:type="dxa"/>
          </w:tcPr>
          <w:p w14:paraId="42FEFAF2" w14:textId="77777777" w:rsidR="00712D5E" w:rsidRPr="000C4715" w:rsidRDefault="00712D5E" w:rsidP="0061558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170" w:type="dxa"/>
          </w:tcPr>
          <w:p w14:paraId="4AEDEB68" w14:textId="77777777" w:rsidR="00712D5E" w:rsidRPr="000C4715" w:rsidRDefault="00712D5E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&lt;0.001</w:t>
            </w:r>
          </w:p>
        </w:tc>
      </w:tr>
      <w:tr w:rsidR="00712D5E" w:rsidRPr="000C4715" w14:paraId="194AD090" w14:textId="77777777" w:rsidTr="00AF171F">
        <w:trPr>
          <w:trHeight w:val="144"/>
          <w:jc w:val="center"/>
        </w:trPr>
        <w:tc>
          <w:tcPr>
            <w:tcW w:w="1980" w:type="dxa"/>
          </w:tcPr>
          <w:p w14:paraId="7EB24ABF" w14:textId="77777777" w:rsidR="00712D5E" w:rsidRPr="000C4715" w:rsidRDefault="00712D5E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Theme="minorEastAsia" w:hAnsi="Calibri" w:cs="Calibri"/>
                <w:color w:val="000000" w:themeColor="text1"/>
                <w:sz w:val="22"/>
                <w:szCs w:val="22"/>
                <w:lang w:eastAsia="zh-CN"/>
              </w:rPr>
              <w:t xml:space="preserve">Level 1 </w:t>
            </w:r>
          </w:p>
        </w:tc>
        <w:tc>
          <w:tcPr>
            <w:tcW w:w="1440" w:type="dxa"/>
          </w:tcPr>
          <w:p w14:paraId="18EA869D" w14:textId="08C15F66" w:rsidR="00712D5E" w:rsidRPr="000C4715" w:rsidRDefault="00712D5E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82 (69.2%)</w:t>
            </w:r>
          </w:p>
        </w:tc>
        <w:tc>
          <w:tcPr>
            <w:tcW w:w="1260" w:type="dxa"/>
          </w:tcPr>
          <w:p w14:paraId="783AE702" w14:textId="1DB34CB6" w:rsidR="00712D5E" w:rsidRPr="000C4715" w:rsidRDefault="00712D5E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93 (87%)</w:t>
            </w:r>
          </w:p>
        </w:tc>
        <w:tc>
          <w:tcPr>
            <w:tcW w:w="1530" w:type="dxa"/>
          </w:tcPr>
          <w:p w14:paraId="06BD3DDA" w14:textId="510B05A4" w:rsidR="00712D5E" w:rsidRPr="000C4715" w:rsidRDefault="00712D5E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72 (67%)</w:t>
            </w:r>
          </w:p>
        </w:tc>
        <w:tc>
          <w:tcPr>
            <w:tcW w:w="1355" w:type="dxa"/>
          </w:tcPr>
          <w:p w14:paraId="24FA8D11" w14:textId="089F907E" w:rsidR="00712D5E" w:rsidRPr="000C4715" w:rsidRDefault="00712D5E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3 (37%)</w:t>
            </w:r>
          </w:p>
        </w:tc>
        <w:tc>
          <w:tcPr>
            <w:tcW w:w="1440" w:type="dxa"/>
          </w:tcPr>
          <w:p w14:paraId="3B0299D8" w14:textId="2A0EA55C" w:rsidR="00712D5E" w:rsidRPr="000C4715" w:rsidRDefault="00712D5E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4 (29%)</w:t>
            </w:r>
          </w:p>
        </w:tc>
        <w:tc>
          <w:tcPr>
            <w:tcW w:w="1170" w:type="dxa"/>
          </w:tcPr>
          <w:p w14:paraId="6DD4D70C" w14:textId="77777777" w:rsidR="00712D5E" w:rsidRPr="000C4715" w:rsidRDefault="00712D5E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</w:tr>
      <w:tr w:rsidR="00712D5E" w:rsidRPr="000C4715" w14:paraId="626A4047" w14:textId="77777777" w:rsidTr="00AF171F">
        <w:trPr>
          <w:trHeight w:val="144"/>
          <w:jc w:val="center"/>
        </w:trPr>
        <w:tc>
          <w:tcPr>
            <w:tcW w:w="1980" w:type="dxa"/>
          </w:tcPr>
          <w:p w14:paraId="662FD8AF" w14:textId="77777777" w:rsidR="00712D5E" w:rsidRPr="000C4715" w:rsidRDefault="00712D5E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Theme="minorEastAsia" w:hAnsi="Calibri" w:cs="Calibri"/>
                <w:color w:val="000000" w:themeColor="text1"/>
                <w:sz w:val="22"/>
                <w:szCs w:val="22"/>
                <w:lang w:eastAsia="zh-CN"/>
              </w:rPr>
              <w:t>Level 2</w:t>
            </w:r>
          </w:p>
        </w:tc>
        <w:tc>
          <w:tcPr>
            <w:tcW w:w="1440" w:type="dxa"/>
          </w:tcPr>
          <w:p w14:paraId="5498B080" w14:textId="57C265F6" w:rsidR="00712D5E" w:rsidRPr="000C4715" w:rsidRDefault="00712D5E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53 (20.2%)</w:t>
            </w:r>
          </w:p>
        </w:tc>
        <w:tc>
          <w:tcPr>
            <w:tcW w:w="1260" w:type="dxa"/>
          </w:tcPr>
          <w:p w14:paraId="00B8132B" w14:textId="24190F95" w:rsidR="00712D5E" w:rsidRPr="000C4715" w:rsidRDefault="00712D5E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0 (9.3%)</w:t>
            </w:r>
          </w:p>
        </w:tc>
        <w:tc>
          <w:tcPr>
            <w:tcW w:w="1530" w:type="dxa"/>
          </w:tcPr>
          <w:p w14:paraId="30C404FB" w14:textId="37926556" w:rsidR="00712D5E" w:rsidRPr="000C4715" w:rsidRDefault="00712D5E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5 (23%)</w:t>
            </w:r>
          </w:p>
        </w:tc>
        <w:tc>
          <w:tcPr>
            <w:tcW w:w="1355" w:type="dxa"/>
          </w:tcPr>
          <w:p w14:paraId="6AFFD90A" w14:textId="569DF170" w:rsidR="00712D5E" w:rsidRPr="000C4715" w:rsidRDefault="00712D5E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4 (40%)</w:t>
            </w:r>
          </w:p>
        </w:tc>
        <w:tc>
          <w:tcPr>
            <w:tcW w:w="1440" w:type="dxa"/>
          </w:tcPr>
          <w:p w14:paraId="74364163" w14:textId="4952C386" w:rsidR="00712D5E" w:rsidRPr="000C4715" w:rsidRDefault="00712D5E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4 (29%)</w:t>
            </w:r>
          </w:p>
        </w:tc>
        <w:tc>
          <w:tcPr>
            <w:tcW w:w="1170" w:type="dxa"/>
          </w:tcPr>
          <w:p w14:paraId="60777903" w14:textId="77777777" w:rsidR="00712D5E" w:rsidRPr="000C4715" w:rsidRDefault="00712D5E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</w:tr>
      <w:tr w:rsidR="00712D5E" w:rsidRPr="000C4715" w14:paraId="238D9BD5" w14:textId="77777777" w:rsidTr="00AF171F">
        <w:trPr>
          <w:trHeight w:val="144"/>
          <w:jc w:val="center"/>
        </w:trPr>
        <w:tc>
          <w:tcPr>
            <w:tcW w:w="1980" w:type="dxa"/>
          </w:tcPr>
          <w:p w14:paraId="2130DBFB" w14:textId="77777777" w:rsidR="00712D5E" w:rsidRPr="000C4715" w:rsidRDefault="00712D5E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Theme="minorEastAsia" w:hAnsi="Calibri" w:cs="Calibri"/>
                <w:color w:val="000000" w:themeColor="text1"/>
                <w:sz w:val="22"/>
                <w:szCs w:val="22"/>
                <w:lang w:eastAsia="zh-CN"/>
              </w:rPr>
              <w:t>Level 3</w:t>
            </w:r>
          </w:p>
        </w:tc>
        <w:tc>
          <w:tcPr>
            <w:tcW w:w="1440" w:type="dxa"/>
          </w:tcPr>
          <w:p w14:paraId="6A73ED25" w14:textId="7FE4ED70" w:rsidR="00712D5E" w:rsidRPr="000C4715" w:rsidRDefault="00712D5E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8 (10.6%)</w:t>
            </w:r>
          </w:p>
        </w:tc>
        <w:tc>
          <w:tcPr>
            <w:tcW w:w="1260" w:type="dxa"/>
          </w:tcPr>
          <w:p w14:paraId="7C5D90C9" w14:textId="1F3A12AB" w:rsidR="00712D5E" w:rsidRPr="000C4715" w:rsidRDefault="00712D5E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4 (3.7%)</w:t>
            </w:r>
          </w:p>
        </w:tc>
        <w:tc>
          <w:tcPr>
            <w:tcW w:w="1530" w:type="dxa"/>
          </w:tcPr>
          <w:p w14:paraId="2C8861E3" w14:textId="7A52679B" w:rsidR="00712D5E" w:rsidRPr="000C4715" w:rsidRDefault="00712D5E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0 (9.3%)</w:t>
            </w:r>
          </w:p>
        </w:tc>
        <w:tc>
          <w:tcPr>
            <w:tcW w:w="1355" w:type="dxa"/>
          </w:tcPr>
          <w:p w14:paraId="0720067A" w14:textId="0E7BA8C1" w:rsidR="00712D5E" w:rsidRPr="000C4715" w:rsidRDefault="00712D5E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8 (23%)</w:t>
            </w:r>
          </w:p>
        </w:tc>
        <w:tc>
          <w:tcPr>
            <w:tcW w:w="1440" w:type="dxa"/>
          </w:tcPr>
          <w:p w14:paraId="72A534F5" w14:textId="2C1199F7" w:rsidR="00712D5E" w:rsidRPr="000C4715" w:rsidRDefault="00712D5E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6 (43%)</w:t>
            </w:r>
          </w:p>
        </w:tc>
        <w:tc>
          <w:tcPr>
            <w:tcW w:w="1170" w:type="dxa"/>
          </w:tcPr>
          <w:p w14:paraId="46ED9583" w14:textId="77777777" w:rsidR="00712D5E" w:rsidRPr="000C4715" w:rsidRDefault="00712D5E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</w:tr>
      <w:tr w:rsidR="00712D5E" w:rsidRPr="000C4715" w14:paraId="3925936F" w14:textId="77777777" w:rsidTr="00AF171F">
        <w:trPr>
          <w:trHeight w:val="144"/>
          <w:jc w:val="center"/>
        </w:trPr>
        <w:tc>
          <w:tcPr>
            <w:tcW w:w="1980" w:type="dxa"/>
          </w:tcPr>
          <w:p w14:paraId="0A9FFAAC" w14:textId="77777777" w:rsidR="00712D5E" w:rsidRPr="000C4715" w:rsidRDefault="00712D5E" w:rsidP="00615581">
            <w:pPr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0C4715">
              <w:rPr>
                <w:rFonts w:ascii="Calibri" w:eastAsiaTheme="minorEastAsia" w:hAnsi="Calibri" w:cs="Calibri"/>
                <w:b/>
                <w:bCs/>
                <w:color w:val="000000" w:themeColor="text1"/>
                <w:sz w:val="22"/>
                <w:szCs w:val="22"/>
                <w:lang w:eastAsia="zh-CN"/>
              </w:rPr>
              <w:t>E</w:t>
            </w:r>
            <w:proofErr w:type="spellStart"/>
            <w:r w:rsidRPr="000C4715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>ating</w:t>
            </w:r>
            <w:proofErr w:type="spellEnd"/>
          </w:p>
        </w:tc>
        <w:tc>
          <w:tcPr>
            <w:tcW w:w="1440" w:type="dxa"/>
          </w:tcPr>
          <w:p w14:paraId="3660461E" w14:textId="77777777" w:rsidR="00712D5E" w:rsidRPr="000C4715" w:rsidRDefault="00712D5E" w:rsidP="0061558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260" w:type="dxa"/>
          </w:tcPr>
          <w:p w14:paraId="266EB821" w14:textId="77777777" w:rsidR="00712D5E" w:rsidRPr="000C4715" w:rsidRDefault="00712D5E" w:rsidP="0061558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530" w:type="dxa"/>
          </w:tcPr>
          <w:p w14:paraId="009A8B8E" w14:textId="77777777" w:rsidR="00712D5E" w:rsidRPr="000C4715" w:rsidRDefault="00712D5E" w:rsidP="0061558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355" w:type="dxa"/>
          </w:tcPr>
          <w:p w14:paraId="43E87797" w14:textId="77777777" w:rsidR="00712D5E" w:rsidRPr="000C4715" w:rsidRDefault="00712D5E" w:rsidP="0061558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440" w:type="dxa"/>
          </w:tcPr>
          <w:p w14:paraId="4840ADC1" w14:textId="77777777" w:rsidR="00712D5E" w:rsidRPr="000C4715" w:rsidRDefault="00712D5E" w:rsidP="0061558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170" w:type="dxa"/>
          </w:tcPr>
          <w:p w14:paraId="74569881" w14:textId="77777777" w:rsidR="00712D5E" w:rsidRPr="000C4715" w:rsidRDefault="00712D5E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&lt;0.001</w:t>
            </w:r>
          </w:p>
        </w:tc>
      </w:tr>
      <w:tr w:rsidR="00712D5E" w:rsidRPr="000C4715" w14:paraId="55DB06F7" w14:textId="77777777" w:rsidTr="00AF171F">
        <w:trPr>
          <w:trHeight w:val="144"/>
          <w:jc w:val="center"/>
        </w:trPr>
        <w:tc>
          <w:tcPr>
            <w:tcW w:w="1980" w:type="dxa"/>
          </w:tcPr>
          <w:p w14:paraId="7195EBDA" w14:textId="77777777" w:rsidR="00712D5E" w:rsidRPr="000C4715" w:rsidRDefault="00712D5E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Theme="minorEastAsia" w:hAnsi="Calibri" w:cs="Calibri"/>
                <w:color w:val="000000" w:themeColor="text1"/>
                <w:sz w:val="22"/>
                <w:szCs w:val="22"/>
                <w:lang w:eastAsia="zh-CN"/>
              </w:rPr>
              <w:t xml:space="preserve">Level 1 </w:t>
            </w:r>
          </w:p>
        </w:tc>
        <w:tc>
          <w:tcPr>
            <w:tcW w:w="1440" w:type="dxa"/>
          </w:tcPr>
          <w:p w14:paraId="1F8604EE" w14:textId="1EA6A150" w:rsidR="00712D5E" w:rsidRPr="000C4715" w:rsidRDefault="00712D5E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72 (65.4%)</w:t>
            </w:r>
          </w:p>
        </w:tc>
        <w:tc>
          <w:tcPr>
            <w:tcW w:w="1260" w:type="dxa"/>
          </w:tcPr>
          <w:p w14:paraId="7377E650" w14:textId="5426DF11" w:rsidR="00712D5E" w:rsidRPr="000C4715" w:rsidRDefault="00712D5E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92 (86%)</w:t>
            </w:r>
          </w:p>
        </w:tc>
        <w:tc>
          <w:tcPr>
            <w:tcW w:w="1530" w:type="dxa"/>
          </w:tcPr>
          <w:p w14:paraId="59CB92AE" w14:textId="62782784" w:rsidR="00712D5E" w:rsidRPr="000C4715" w:rsidRDefault="00712D5E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64 (60%)</w:t>
            </w:r>
          </w:p>
        </w:tc>
        <w:tc>
          <w:tcPr>
            <w:tcW w:w="1355" w:type="dxa"/>
          </w:tcPr>
          <w:p w14:paraId="71C714B8" w14:textId="6D88C858" w:rsidR="00712D5E" w:rsidRPr="000C4715" w:rsidRDefault="00712D5E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2 (34%)</w:t>
            </w:r>
          </w:p>
        </w:tc>
        <w:tc>
          <w:tcPr>
            <w:tcW w:w="1440" w:type="dxa"/>
          </w:tcPr>
          <w:p w14:paraId="7D72CC2E" w14:textId="09AA2E69" w:rsidR="00712D5E" w:rsidRPr="000C4715" w:rsidRDefault="00712D5E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4 (29%)</w:t>
            </w:r>
          </w:p>
        </w:tc>
        <w:tc>
          <w:tcPr>
            <w:tcW w:w="1170" w:type="dxa"/>
          </w:tcPr>
          <w:p w14:paraId="380FEBEF" w14:textId="77777777" w:rsidR="00712D5E" w:rsidRPr="000C4715" w:rsidRDefault="00712D5E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</w:tr>
      <w:tr w:rsidR="00712D5E" w:rsidRPr="000C4715" w14:paraId="41FCF79E" w14:textId="77777777" w:rsidTr="00AF171F">
        <w:trPr>
          <w:trHeight w:val="144"/>
          <w:jc w:val="center"/>
        </w:trPr>
        <w:tc>
          <w:tcPr>
            <w:tcW w:w="1980" w:type="dxa"/>
          </w:tcPr>
          <w:p w14:paraId="4EA71516" w14:textId="77777777" w:rsidR="00712D5E" w:rsidRPr="000C4715" w:rsidRDefault="00712D5E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Theme="minorEastAsia" w:hAnsi="Calibri" w:cs="Calibri"/>
                <w:color w:val="000000" w:themeColor="text1"/>
                <w:sz w:val="22"/>
                <w:szCs w:val="22"/>
                <w:lang w:eastAsia="zh-CN"/>
              </w:rPr>
              <w:t>Level 2</w:t>
            </w:r>
          </w:p>
        </w:tc>
        <w:tc>
          <w:tcPr>
            <w:tcW w:w="1440" w:type="dxa"/>
          </w:tcPr>
          <w:p w14:paraId="7AE0C149" w14:textId="37C98A7B" w:rsidR="00712D5E" w:rsidRPr="000C4715" w:rsidRDefault="00712D5E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73 (27.8%)</w:t>
            </w:r>
          </w:p>
        </w:tc>
        <w:tc>
          <w:tcPr>
            <w:tcW w:w="1260" w:type="dxa"/>
          </w:tcPr>
          <w:p w14:paraId="1B63F4A0" w14:textId="2639A047" w:rsidR="00712D5E" w:rsidRPr="000C4715" w:rsidRDefault="00712D5E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5 (14%)</w:t>
            </w:r>
          </w:p>
        </w:tc>
        <w:tc>
          <w:tcPr>
            <w:tcW w:w="1530" w:type="dxa"/>
          </w:tcPr>
          <w:p w14:paraId="64AC4F33" w14:textId="5CCE0AB4" w:rsidR="00712D5E" w:rsidRPr="000C4715" w:rsidRDefault="00712D5E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37 (35%)</w:t>
            </w:r>
          </w:p>
        </w:tc>
        <w:tc>
          <w:tcPr>
            <w:tcW w:w="1355" w:type="dxa"/>
          </w:tcPr>
          <w:p w14:paraId="416756C1" w14:textId="5690A15E" w:rsidR="00712D5E" w:rsidRPr="000C4715" w:rsidRDefault="00712D5E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8 (51%)</w:t>
            </w:r>
          </w:p>
        </w:tc>
        <w:tc>
          <w:tcPr>
            <w:tcW w:w="1440" w:type="dxa"/>
          </w:tcPr>
          <w:p w14:paraId="3478144A" w14:textId="51BE4DA0" w:rsidR="00712D5E" w:rsidRPr="000C4715" w:rsidRDefault="00712D5E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3 (21%)</w:t>
            </w:r>
          </w:p>
        </w:tc>
        <w:tc>
          <w:tcPr>
            <w:tcW w:w="1170" w:type="dxa"/>
          </w:tcPr>
          <w:p w14:paraId="7DAF1D1E" w14:textId="77777777" w:rsidR="00712D5E" w:rsidRPr="000C4715" w:rsidRDefault="00712D5E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</w:tr>
      <w:tr w:rsidR="00712D5E" w:rsidRPr="000C4715" w14:paraId="3F46FE2D" w14:textId="77777777" w:rsidTr="00AF171F">
        <w:trPr>
          <w:trHeight w:val="144"/>
          <w:jc w:val="center"/>
        </w:trPr>
        <w:tc>
          <w:tcPr>
            <w:tcW w:w="1980" w:type="dxa"/>
          </w:tcPr>
          <w:p w14:paraId="20B43BA5" w14:textId="77777777" w:rsidR="00712D5E" w:rsidRPr="000C4715" w:rsidRDefault="00712D5E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Theme="minorEastAsia" w:hAnsi="Calibri" w:cs="Calibri"/>
                <w:color w:val="000000" w:themeColor="text1"/>
                <w:sz w:val="22"/>
                <w:szCs w:val="22"/>
                <w:lang w:eastAsia="zh-CN"/>
              </w:rPr>
              <w:t>Level 3</w:t>
            </w:r>
          </w:p>
        </w:tc>
        <w:tc>
          <w:tcPr>
            <w:tcW w:w="1440" w:type="dxa"/>
          </w:tcPr>
          <w:p w14:paraId="3D60FB37" w14:textId="0D872428" w:rsidR="00712D5E" w:rsidRPr="000C4715" w:rsidRDefault="00712D5E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8 (6.8%)</w:t>
            </w:r>
          </w:p>
        </w:tc>
        <w:tc>
          <w:tcPr>
            <w:tcW w:w="1260" w:type="dxa"/>
          </w:tcPr>
          <w:p w14:paraId="4C923164" w14:textId="1482DBAA" w:rsidR="00712D5E" w:rsidRPr="000C4715" w:rsidRDefault="00712D5E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530" w:type="dxa"/>
          </w:tcPr>
          <w:p w14:paraId="1F7D9CF3" w14:textId="3FAD08D9" w:rsidR="00712D5E" w:rsidRPr="000C4715" w:rsidRDefault="00712D5E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6 (5.6%)</w:t>
            </w:r>
          </w:p>
        </w:tc>
        <w:tc>
          <w:tcPr>
            <w:tcW w:w="1355" w:type="dxa"/>
          </w:tcPr>
          <w:p w14:paraId="30FAE507" w14:textId="699BA5B6" w:rsidR="00712D5E" w:rsidRPr="000C4715" w:rsidRDefault="00712D5E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5 (14%)</w:t>
            </w:r>
          </w:p>
        </w:tc>
        <w:tc>
          <w:tcPr>
            <w:tcW w:w="1440" w:type="dxa"/>
          </w:tcPr>
          <w:p w14:paraId="243113B6" w14:textId="5D8F4B39" w:rsidR="00712D5E" w:rsidRPr="000C4715" w:rsidRDefault="00712D5E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7 (50%)</w:t>
            </w:r>
          </w:p>
        </w:tc>
        <w:tc>
          <w:tcPr>
            <w:tcW w:w="1170" w:type="dxa"/>
          </w:tcPr>
          <w:p w14:paraId="09CE029D" w14:textId="77777777" w:rsidR="00712D5E" w:rsidRPr="000C4715" w:rsidRDefault="00712D5E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</w:tr>
      <w:tr w:rsidR="00712D5E" w:rsidRPr="000C4715" w14:paraId="43F795F8" w14:textId="77777777" w:rsidTr="00AF171F">
        <w:trPr>
          <w:trHeight w:val="144"/>
          <w:jc w:val="center"/>
        </w:trPr>
        <w:tc>
          <w:tcPr>
            <w:tcW w:w="1980" w:type="dxa"/>
          </w:tcPr>
          <w:p w14:paraId="2191E695" w14:textId="77777777" w:rsidR="00712D5E" w:rsidRPr="000C4715" w:rsidRDefault="00712D5E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ceiling effect</w:t>
            </w:r>
          </w:p>
        </w:tc>
        <w:tc>
          <w:tcPr>
            <w:tcW w:w="1440" w:type="dxa"/>
          </w:tcPr>
          <w:p w14:paraId="75479A9F" w14:textId="58518D79" w:rsidR="00712D5E" w:rsidRPr="000C4715" w:rsidRDefault="00712D5E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16 (44.1%)</w:t>
            </w:r>
          </w:p>
        </w:tc>
        <w:tc>
          <w:tcPr>
            <w:tcW w:w="1260" w:type="dxa"/>
          </w:tcPr>
          <w:p w14:paraId="5703C451" w14:textId="4F4DC217" w:rsidR="00712D5E" w:rsidRPr="000C4715" w:rsidRDefault="00712D5E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74 (69.2%)</w:t>
            </w:r>
          </w:p>
        </w:tc>
        <w:tc>
          <w:tcPr>
            <w:tcW w:w="1530" w:type="dxa"/>
          </w:tcPr>
          <w:p w14:paraId="468F2953" w14:textId="47106C82" w:rsidR="00712D5E" w:rsidRPr="000C4715" w:rsidRDefault="00712D5E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38 (35.5%)</w:t>
            </w:r>
          </w:p>
        </w:tc>
        <w:tc>
          <w:tcPr>
            <w:tcW w:w="1355" w:type="dxa"/>
          </w:tcPr>
          <w:p w14:paraId="7D311D15" w14:textId="3FB725BF" w:rsidR="00712D5E" w:rsidRPr="000C4715" w:rsidRDefault="00712D5E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3 (8.6%)</w:t>
            </w:r>
          </w:p>
        </w:tc>
        <w:tc>
          <w:tcPr>
            <w:tcW w:w="1440" w:type="dxa"/>
          </w:tcPr>
          <w:p w14:paraId="603596DA" w14:textId="7B222EC1" w:rsidR="00712D5E" w:rsidRPr="000C4715" w:rsidRDefault="00712D5E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 (7.1%)</w:t>
            </w:r>
          </w:p>
        </w:tc>
        <w:tc>
          <w:tcPr>
            <w:tcW w:w="1170" w:type="dxa"/>
          </w:tcPr>
          <w:p w14:paraId="02E91C84" w14:textId="77777777" w:rsidR="00712D5E" w:rsidRPr="000C4715" w:rsidRDefault="00712D5E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&lt;0.001</w:t>
            </w:r>
          </w:p>
        </w:tc>
      </w:tr>
      <w:tr w:rsidR="00712D5E" w:rsidRPr="000C4715" w14:paraId="16A60900" w14:textId="77777777" w:rsidTr="00AF171F">
        <w:trPr>
          <w:trHeight w:val="144"/>
          <w:jc w:val="center"/>
        </w:trPr>
        <w:tc>
          <w:tcPr>
            <w:tcW w:w="1980" w:type="dxa"/>
          </w:tcPr>
          <w:p w14:paraId="0C4136C6" w14:textId="77777777" w:rsidR="00712D5E" w:rsidRPr="000C4715" w:rsidRDefault="00712D5E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LSS (mean, SD)</w:t>
            </w:r>
          </w:p>
        </w:tc>
        <w:tc>
          <w:tcPr>
            <w:tcW w:w="1440" w:type="dxa"/>
          </w:tcPr>
          <w:p w14:paraId="3CDEEEB8" w14:textId="6C956147" w:rsidR="00712D5E" w:rsidRPr="000C4715" w:rsidRDefault="00712D5E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proofErr w:type="gramStart"/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7.71  (</w:t>
            </w:r>
            <w:proofErr w:type="gramEnd"/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 </w:t>
            </w:r>
            <w:proofErr w:type="gramStart"/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.41 )</w:t>
            </w:r>
            <w:proofErr w:type="gramEnd"/>
          </w:p>
        </w:tc>
        <w:tc>
          <w:tcPr>
            <w:tcW w:w="1260" w:type="dxa"/>
          </w:tcPr>
          <w:p w14:paraId="4F78E9CD" w14:textId="59553CD6" w:rsidR="00712D5E" w:rsidRPr="000C4715" w:rsidRDefault="00712D5E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6.59 (1.17)</w:t>
            </w:r>
          </w:p>
        </w:tc>
        <w:tc>
          <w:tcPr>
            <w:tcW w:w="1530" w:type="dxa"/>
          </w:tcPr>
          <w:p w14:paraId="6CAE38F5" w14:textId="79BCCA3D" w:rsidR="00712D5E" w:rsidRPr="000C4715" w:rsidRDefault="00712D5E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7.69 (2.1)</w:t>
            </w:r>
          </w:p>
        </w:tc>
        <w:tc>
          <w:tcPr>
            <w:tcW w:w="1355" w:type="dxa"/>
          </w:tcPr>
          <w:p w14:paraId="72CC06E3" w14:textId="66E05AB5" w:rsidR="00712D5E" w:rsidRPr="000C4715" w:rsidRDefault="00712D5E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9.63 (2.6)</w:t>
            </w:r>
          </w:p>
        </w:tc>
        <w:tc>
          <w:tcPr>
            <w:tcW w:w="1440" w:type="dxa"/>
          </w:tcPr>
          <w:p w14:paraId="18312449" w14:textId="782341C6" w:rsidR="00712D5E" w:rsidRPr="000C4715" w:rsidRDefault="00712D5E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1.57 (3.92)</w:t>
            </w:r>
          </w:p>
        </w:tc>
        <w:tc>
          <w:tcPr>
            <w:tcW w:w="1170" w:type="dxa"/>
          </w:tcPr>
          <w:p w14:paraId="3049B4B3" w14:textId="77777777" w:rsidR="00712D5E" w:rsidRPr="000C4715" w:rsidRDefault="00712D5E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&lt;0.001</w:t>
            </w:r>
          </w:p>
        </w:tc>
      </w:tr>
      <w:tr w:rsidR="00AF171F" w:rsidRPr="000C4715" w14:paraId="1268CF7F" w14:textId="77777777" w:rsidTr="00AF171F">
        <w:trPr>
          <w:trHeight w:val="144"/>
          <w:jc w:val="center"/>
        </w:trPr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7AB413E5" w14:textId="77777777" w:rsidR="00712D5E" w:rsidRPr="000C4715" w:rsidRDefault="00712D5E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Theme="minorEastAsia" w:hAnsi="Calibri" w:cs="Calibri"/>
                <w:color w:val="000000" w:themeColor="text1"/>
                <w:sz w:val="22"/>
                <w:szCs w:val="22"/>
                <w:lang w:eastAsia="zh-CN"/>
              </w:rPr>
              <w:t xml:space="preserve">EQ </w:t>
            </w: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VAS (mean, SD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96C42A8" w14:textId="2694E83E" w:rsidR="00712D5E" w:rsidRPr="000C4715" w:rsidRDefault="00712D5E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83.24 (16.24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9461AA4" w14:textId="0D540199" w:rsidR="00712D5E" w:rsidRPr="000C4715" w:rsidRDefault="00712D5E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92.43 (8.3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11791033" w14:textId="629CB8D2" w:rsidR="00712D5E" w:rsidRPr="000C4715" w:rsidRDefault="00712D5E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83.18</w:t>
            </w:r>
            <w:r w:rsidR="00AF171F" w:rsidRPr="000C4715">
              <w:rPr>
                <w:rFonts w:ascii="Calibri" w:eastAsiaTheme="minorEastAsia" w:hAnsi="Calibri" w:cs="Calibri" w:hint="eastAsia"/>
                <w:color w:val="000000" w:themeColor="text1"/>
                <w:sz w:val="22"/>
                <w:szCs w:val="22"/>
                <w:lang w:val="en-GB" w:eastAsia="zh-CN"/>
              </w:rPr>
              <w:t>(</w:t>
            </w: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2.23)</w:t>
            </w:r>
          </w:p>
        </w:tc>
        <w:tc>
          <w:tcPr>
            <w:tcW w:w="1355" w:type="dxa"/>
            <w:tcBorders>
              <w:bottom w:val="single" w:sz="4" w:space="0" w:color="auto"/>
            </w:tcBorders>
          </w:tcPr>
          <w:p w14:paraId="6C6F2980" w14:textId="4408362C" w:rsidR="00712D5E" w:rsidRPr="000C4715" w:rsidRDefault="00712D5E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69.06 (15.9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F97FD72" w14:textId="17309064" w:rsidR="00712D5E" w:rsidRPr="000C4715" w:rsidRDefault="00712D5E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49 (19.35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4E2F8A0" w14:textId="77777777" w:rsidR="00712D5E" w:rsidRPr="000C4715" w:rsidRDefault="00712D5E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&lt;0.001</w:t>
            </w:r>
          </w:p>
        </w:tc>
      </w:tr>
      <w:tr w:rsidR="00712D5E" w:rsidRPr="000C4715" w14:paraId="55E0C25F" w14:textId="77777777" w:rsidTr="001A4939">
        <w:trPr>
          <w:trHeight w:val="144"/>
          <w:jc w:val="center"/>
        </w:trPr>
        <w:tc>
          <w:tcPr>
            <w:tcW w:w="10175" w:type="dxa"/>
            <w:gridSpan w:val="7"/>
            <w:tcBorders>
              <w:top w:val="single" w:sz="4" w:space="0" w:color="auto"/>
            </w:tcBorders>
            <w:vAlign w:val="center"/>
          </w:tcPr>
          <w:p w14:paraId="59ECE58B" w14:textId="77777777" w:rsidR="00712D5E" w:rsidRPr="000C4715" w:rsidRDefault="00712D5E" w:rsidP="00615581">
            <w:pPr>
              <w:rPr>
                <w:rFonts w:ascii="Calibri" w:hAnsi="Calibri" w:cs="Calibri"/>
                <w:sz w:val="22"/>
                <w:szCs w:val="22"/>
              </w:rPr>
            </w:pPr>
            <w:r w:rsidRPr="000C4715">
              <w:rPr>
                <w:rFonts w:ascii="Calibri" w:hAnsi="Calibri" w:cs="Calibri"/>
                <w:sz w:val="22"/>
                <w:szCs w:val="22"/>
              </w:rPr>
              <w:t>Level 1: no problems, Level 2: some problems; Level 3: a lot of problems</w:t>
            </w:r>
          </w:p>
          <w:p w14:paraId="702EFE5A" w14:textId="77777777" w:rsidR="00712D5E" w:rsidRPr="000C4715" w:rsidRDefault="00712D5E" w:rsidP="0061558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0C4715">
              <w:rPr>
                <w:rFonts w:ascii="Calibri" w:eastAsiaTheme="minorEastAsia" w:hAnsi="Calibri" w:cs="Calibri"/>
                <w:bCs/>
                <w:sz w:val="22"/>
                <w:szCs w:val="22"/>
              </w:rPr>
              <w:t>G</w:t>
            </w:r>
            <w:proofErr w:type="spellStart"/>
            <w:r w:rsidRPr="000C4715">
              <w:rPr>
                <w:rFonts w:ascii="Calibri" w:eastAsiaTheme="minorEastAsia" w:hAnsi="Calibri" w:cs="Calibri"/>
                <w:bCs/>
                <w:sz w:val="22"/>
                <w:szCs w:val="22"/>
                <w:lang w:val="en-GB"/>
              </w:rPr>
              <w:t>eneral</w:t>
            </w:r>
            <w:proofErr w:type="spellEnd"/>
            <w:r w:rsidRPr="000C4715">
              <w:rPr>
                <w:rFonts w:ascii="Calibri" w:eastAsiaTheme="minorEastAsia" w:hAnsi="Calibri" w:cs="Calibri"/>
                <w:bCs/>
                <w:sz w:val="22"/>
                <w:szCs w:val="22"/>
                <w:lang w:val="en-GB"/>
              </w:rPr>
              <w:t xml:space="preserve"> health </w:t>
            </w:r>
            <w:r w:rsidRPr="000C4715">
              <w:rPr>
                <w:rFonts w:ascii="Calibri" w:eastAsiaTheme="minorEastAsia" w:hAnsi="Calibri" w:cs="Calibri"/>
                <w:bCs/>
                <w:sz w:val="22"/>
                <w:szCs w:val="22"/>
              </w:rPr>
              <w:t>groups were identified based on parents/</w:t>
            </w:r>
            <w:proofErr w:type="gramStart"/>
            <w:r w:rsidRPr="000C4715">
              <w:rPr>
                <w:rFonts w:ascii="Calibri" w:eastAsiaTheme="minorEastAsia" w:hAnsi="Calibri" w:cs="Calibri"/>
                <w:bCs/>
                <w:sz w:val="22"/>
                <w:szCs w:val="22"/>
              </w:rPr>
              <w:t>caregivers</w:t>
            </w:r>
            <w:proofErr w:type="gramEnd"/>
            <w:r w:rsidRPr="000C4715">
              <w:rPr>
                <w:rFonts w:ascii="Calibri" w:eastAsiaTheme="minorEastAsia" w:hAnsi="Calibri" w:cs="Calibri"/>
                <w:bCs/>
                <w:sz w:val="22"/>
                <w:szCs w:val="22"/>
              </w:rPr>
              <w:t xml:space="preserve"> response to the general health question </w:t>
            </w:r>
            <w:r w:rsidRPr="000C4715">
              <w:rPr>
                <w:rFonts w:ascii="Calibri" w:eastAsiaTheme="minorEastAsia" w:hAnsi="Calibri" w:cs="Calibri"/>
                <w:bCs/>
                <w:sz w:val="22"/>
                <w:szCs w:val="22"/>
                <w:lang w:val="en-GB"/>
              </w:rPr>
              <w:t>to describe their child’s general health today as ‘excellent’, ‘very good’, ‘good’, ‘fair’ or ‘poor’. Based on this question, children were categorized into four groups: 1) excellent, 2) very good, 3) good, 4) fair and poor</w:t>
            </w:r>
            <w:r w:rsidRPr="000C4715">
              <w:rPr>
                <w:rFonts w:ascii="Calibri" w:eastAsiaTheme="minorEastAsia" w:hAnsi="Calibri" w:cs="Calibri"/>
                <w:bCs/>
                <w:sz w:val="22"/>
                <w:szCs w:val="22"/>
              </w:rPr>
              <w:t>.</w:t>
            </w:r>
          </w:p>
        </w:tc>
      </w:tr>
    </w:tbl>
    <w:p w14:paraId="3B71410A" w14:textId="2A717EBD" w:rsidR="00712D5E" w:rsidRPr="000C4715" w:rsidRDefault="00712D5E" w:rsidP="00615581">
      <w:pPr>
        <w:rPr>
          <w:rFonts w:ascii="Calibri" w:hAnsi="Calibri" w:cs="Calibri"/>
          <w:lang w:val="en-GB"/>
        </w:rPr>
      </w:pPr>
      <w:r w:rsidRPr="000C4715">
        <w:rPr>
          <w:rFonts w:ascii="Calibri" w:hAnsi="Calibri" w:cs="Calibri"/>
          <w:lang w:val="en-GB"/>
        </w:rPr>
        <w:br w:type="page"/>
      </w:r>
    </w:p>
    <w:tbl>
      <w:tblPr>
        <w:tblStyle w:val="TableGrid"/>
        <w:tblW w:w="9557" w:type="dxa"/>
        <w:tblInd w:w="-725" w:type="dxa"/>
        <w:tblLayout w:type="fixed"/>
        <w:tblLook w:val="06A0" w:firstRow="1" w:lastRow="0" w:firstColumn="1" w:lastColumn="0" w:noHBand="1" w:noVBand="1"/>
      </w:tblPr>
      <w:tblGrid>
        <w:gridCol w:w="1505"/>
        <w:gridCol w:w="780"/>
        <w:gridCol w:w="780"/>
        <w:gridCol w:w="780"/>
        <w:gridCol w:w="864"/>
        <w:gridCol w:w="864"/>
        <w:gridCol w:w="780"/>
        <w:gridCol w:w="780"/>
        <w:gridCol w:w="780"/>
        <w:gridCol w:w="864"/>
        <w:gridCol w:w="780"/>
      </w:tblGrid>
      <w:tr w:rsidR="008B7240" w:rsidRPr="000C4715" w14:paraId="77C21BE9" w14:textId="77777777" w:rsidTr="008B7240">
        <w:trPr>
          <w:trHeight w:val="300"/>
        </w:trPr>
        <w:tc>
          <w:tcPr>
            <w:tcW w:w="9557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BD5712" w14:textId="2E623F58" w:rsidR="008B7240" w:rsidRPr="000C4715" w:rsidRDefault="008B7240" w:rsidP="00615581">
            <w:pPr>
              <w:rPr>
                <w:rFonts w:ascii="Calibri" w:eastAsiaTheme="minorEastAsia" w:hAnsi="Calibri" w:cs="Calibri"/>
                <w:sz w:val="22"/>
                <w:szCs w:val="22"/>
                <w:lang w:eastAsia="zh-CN"/>
              </w:rPr>
            </w:pPr>
            <w:r w:rsidRPr="000C4715">
              <w:rPr>
                <w:rFonts w:ascii="Calibri" w:hAnsi="Calibri" w:cs="Calibri"/>
                <w:sz w:val="22"/>
                <w:szCs w:val="22"/>
                <w:lang w:val="en-GB"/>
              </w:rPr>
              <w:lastRenderedPageBreak/>
              <w:t xml:space="preserve">Table </w:t>
            </w:r>
            <w:r w:rsidRPr="000C4715">
              <w:rPr>
                <w:rFonts w:ascii="Calibri" w:eastAsiaTheme="minorEastAsia" w:hAnsi="Calibri" w:cs="Calibri" w:hint="eastAsia"/>
                <w:sz w:val="22"/>
                <w:szCs w:val="22"/>
                <w:lang w:val="en-GB" w:eastAsia="zh-CN"/>
              </w:rPr>
              <w:t>B2</w:t>
            </w:r>
            <w:r w:rsidRPr="000C4715">
              <w:rPr>
                <w:rFonts w:ascii="Calibri" w:hAnsi="Calibri" w:cs="Calibri"/>
                <w:sz w:val="22"/>
                <w:szCs w:val="22"/>
                <w:lang w:val="en-GB"/>
              </w:rPr>
              <w:t>. Known</w:t>
            </w:r>
            <w:r w:rsidRPr="000C4715">
              <w:rPr>
                <w:rFonts w:ascii="Calibri" w:eastAsiaTheme="minorEastAsia" w:hAnsi="Calibri" w:cs="Calibri" w:hint="eastAsia"/>
                <w:sz w:val="22"/>
                <w:szCs w:val="22"/>
                <w:lang w:val="en-GB" w:eastAsia="zh-CN"/>
              </w:rPr>
              <w:t>-</w:t>
            </w:r>
            <w:r w:rsidRPr="000C4715">
              <w:rPr>
                <w:rFonts w:ascii="Calibri" w:hAnsi="Calibri" w:cs="Calibri"/>
                <w:sz w:val="22"/>
                <w:szCs w:val="22"/>
                <w:lang w:val="en-GB"/>
              </w:rPr>
              <w:t>group validity</w:t>
            </w:r>
            <w:r w:rsidRPr="000C4715">
              <w:rPr>
                <w:rFonts w:ascii="Calibri" w:eastAsiaTheme="minorEastAsia" w:hAnsi="Calibri" w:cs="Calibri" w:hint="eastAsia"/>
                <w:sz w:val="22"/>
                <w:szCs w:val="22"/>
                <w:lang w:val="en-GB" w:eastAsia="zh-CN"/>
              </w:rPr>
              <w:t xml:space="preserve"> in children aged 2 years</w:t>
            </w:r>
          </w:p>
        </w:tc>
      </w:tr>
      <w:tr w:rsidR="008B7240" w:rsidRPr="000C4715" w14:paraId="2051CEEF" w14:textId="77777777" w:rsidTr="008B7240">
        <w:trPr>
          <w:trHeight w:val="300"/>
        </w:trPr>
        <w:tc>
          <w:tcPr>
            <w:tcW w:w="15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31A2E1" w14:textId="77777777" w:rsidR="008B7240" w:rsidRPr="000C4715" w:rsidRDefault="008B7240" w:rsidP="0061558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406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BA43D9" w14:textId="74A1B8BF" w:rsidR="008B7240" w:rsidRPr="000C4715" w:rsidRDefault="008B7240" w:rsidP="00615581">
            <w:pPr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0C4715">
              <w:rPr>
                <w:rFonts w:ascii="Calibri" w:eastAsiaTheme="minorEastAsia" w:hAnsi="Calibri" w:cs="Calibri"/>
                <w:sz w:val="22"/>
                <w:szCs w:val="22"/>
                <w:lang w:eastAsia="zh-CN"/>
              </w:rPr>
              <w:t>EQ-TIPS Level sum scores</w:t>
            </w:r>
          </w:p>
        </w:tc>
        <w:tc>
          <w:tcPr>
            <w:tcW w:w="398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D57763" w14:textId="7B396DFF" w:rsidR="008B7240" w:rsidRPr="000C4715" w:rsidRDefault="008B7240" w:rsidP="00615581">
            <w:pPr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0C4715">
              <w:rPr>
                <w:rFonts w:ascii="Calibri" w:eastAsiaTheme="minorEastAsia" w:hAnsi="Calibri" w:cs="Calibri"/>
                <w:sz w:val="22"/>
                <w:szCs w:val="22"/>
                <w:lang w:eastAsia="zh-CN"/>
              </w:rPr>
              <w:t>PedsQL</w:t>
            </w:r>
            <w:proofErr w:type="spellEnd"/>
            <w:r w:rsidRPr="000C4715">
              <w:rPr>
                <w:rFonts w:ascii="Calibri" w:eastAsiaTheme="minorEastAsia" w:hAnsi="Calibri" w:cs="Calibri"/>
                <w:sz w:val="22"/>
                <w:szCs w:val="22"/>
                <w:lang w:eastAsia="zh-CN"/>
              </w:rPr>
              <w:t xml:space="preserve"> total scores</w:t>
            </w:r>
          </w:p>
        </w:tc>
      </w:tr>
      <w:tr w:rsidR="008B7240" w:rsidRPr="000C4715" w14:paraId="7200DB31" w14:textId="77777777" w:rsidTr="008B7240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D900AB" w14:textId="0EBAAFA2" w:rsidR="008B7240" w:rsidRPr="000C4715" w:rsidRDefault="008B7240" w:rsidP="00615581">
            <w:pPr>
              <w:rPr>
                <w:rFonts w:ascii="Calibri" w:eastAsiaTheme="minorEastAsia" w:hAnsi="Calibri" w:cs="Calibri"/>
                <w:sz w:val="22"/>
                <w:szCs w:val="22"/>
                <w:lang w:val="en-GB" w:eastAsia="zh-CN"/>
              </w:rPr>
            </w:pPr>
            <w:r w:rsidRPr="000C4715">
              <w:rPr>
                <w:rFonts w:ascii="Calibri" w:eastAsiaTheme="minorEastAsia" w:hAnsi="Calibri" w:cs="Calibri" w:hint="eastAsia"/>
                <w:color w:val="000000" w:themeColor="text1"/>
                <w:sz w:val="22"/>
                <w:szCs w:val="22"/>
                <w:lang w:val="en-GB" w:eastAsia="zh-CN"/>
              </w:rPr>
              <w:t>G</w:t>
            </w: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roup</w:t>
            </w:r>
            <w:r w:rsidRPr="000C4715">
              <w:rPr>
                <w:rFonts w:ascii="Calibri" w:eastAsiaTheme="minorEastAsia" w:hAnsi="Calibri" w:cs="Calibri" w:hint="eastAsia"/>
                <w:color w:val="000000" w:themeColor="text1"/>
                <w:sz w:val="22"/>
                <w:szCs w:val="22"/>
                <w:lang w:val="en-GB" w:eastAsia="zh-CN"/>
              </w:rPr>
              <w:t>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FB400A" w14:textId="3BE7B0D1" w:rsidR="008B7240" w:rsidRPr="000C4715" w:rsidRDefault="008B7240" w:rsidP="00615581">
            <w:pPr>
              <w:rPr>
                <w:rFonts w:ascii="Calibri" w:eastAsiaTheme="minorEastAsia" w:hAnsi="Calibri" w:cs="Calibri"/>
                <w:sz w:val="22"/>
                <w:szCs w:val="22"/>
                <w:lang w:val="en-GB" w:eastAsia="zh-CN"/>
              </w:rPr>
            </w:pPr>
            <w:r w:rsidRPr="000C4715">
              <w:rPr>
                <w:rFonts w:ascii="Calibri" w:eastAsiaTheme="minorEastAsia" w:hAnsi="Calibri" w:cs="Calibri" w:hint="eastAsia"/>
                <w:color w:val="000000" w:themeColor="text1"/>
                <w:sz w:val="22"/>
                <w:szCs w:val="22"/>
                <w:lang w:val="en-GB" w:eastAsia="zh-CN"/>
              </w:rPr>
              <w:t>N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D4A803" w14:textId="6E7C7F5B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Theme="minorEastAsia" w:hAnsi="Calibri" w:cs="Calibri" w:hint="eastAsia"/>
                <w:color w:val="000000" w:themeColor="text1"/>
                <w:sz w:val="22"/>
                <w:szCs w:val="22"/>
                <w:lang w:val="en-GB" w:eastAsia="zh-CN"/>
              </w:rPr>
              <w:t>M</w:t>
            </w: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ean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3E468A" w14:textId="111C0EFA" w:rsidR="008B7240" w:rsidRPr="000C4715" w:rsidRDefault="008B7240" w:rsidP="00615581">
            <w:pPr>
              <w:rPr>
                <w:rFonts w:ascii="Calibri" w:eastAsiaTheme="minorEastAsia" w:hAnsi="Calibri" w:cs="Calibri"/>
                <w:sz w:val="22"/>
                <w:szCs w:val="22"/>
                <w:lang w:val="en-GB" w:eastAsia="zh-CN"/>
              </w:rPr>
            </w:pPr>
            <w:r w:rsidRPr="000C4715">
              <w:rPr>
                <w:rFonts w:ascii="Calibri" w:eastAsiaTheme="minorEastAsia" w:hAnsi="Calibri" w:cs="Calibri" w:hint="eastAsia"/>
                <w:color w:val="000000" w:themeColor="text1"/>
                <w:sz w:val="22"/>
                <w:szCs w:val="22"/>
                <w:lang w:val="en-GB" w:eastAsia="zh-CN"/>
              </w:rPr>
              <w:t>SD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2518F7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p value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3B86E2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effect siz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B26D10" w14:textId="77DB508E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Theme="minorEastAsia" w:hAnsi="Calibri" w:cs="Calibri" w:hint="eastAsia"/>
                <w:color w:val="000000" w:themeColor="text1"/>
                <w:sz w:val="22"/>
                <w:szCs w:val="22"/>
                <w:lang w:val="en-GB" w:eastAsia="zh-CN"/>
              </w:rPr>
              <w:t>N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0EB3F0" w14:textId="40374B7A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Theme="minorEastAsia" w:hAnsi="Calibri" w:cs="Calibri" w:hint="eastAsia"/>
                <w:color w:val="000000" w:themeColor="text1"/>
                <w:sz w:val="22"/>
                <w:szCs w:val="22"/>
                <w:lang w:val="en-GB" w:eastAsia="zh-CN"/>
              </w:rPr>
              <w:t>M</w:t>
            </w: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ean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19CFB5" w14:textId="4881C4B2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Theme="minorEastAsia" w:hAnsi="Calibri" w:cs="Calibri" w:hint="eastAsia"/>
                <w:color w:val="000000" w:themeColor="text1"/>
                <w:sz w:val="22"/>
                <w:szCs w:val="22"/>
                <w:lang w:val="en-GB" w:eastAsia="zh-CN"/>
              </w:rPr>
              <w:t>SD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424491" w14:textId="4BDD30B8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p valu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4D6B82" w14:textId="26691234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effect size</w:t>
            </w:r>
          </w:p>
        </w:tc>
      </w:tr>
      <w:tr w:rsidR="00CE6DD1" w:rsidRPr="000C4715" w14:paraId="3055BCD5" w14:textId="77777777" w:rsidTr="00A8154C">
        <w:trPr>
          <w:trHeight w:val="300"/>
        </w:trPr>
        <w:tc>
          <w:tcPr>
            <w:tcW w:w="9557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A84D41" w14:textId="004CA9D0" w:rsidR="00CE6DD1" w:rsidRPr="000C4715" w:rsidRDefault="00CE6DD1" w:rsidP="00615581">
            <w:pPr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>General health</w:t>
            </w:r>
          </w:p>
        </w:tc>
      </w:tr>
      <w:tr w:rsidR="008B7240" w:rsidRPr="000C4715" w14:paraId="3A446B14" w14:textId="77777777" w:rsidTr="008B7240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9F20C" w14:textId="3A5E5E6E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Times New Roman" w:hAnsi="Calibri" w:cs="Calibri"/>
                <w:sz w:val="22"/>
                <w:szCs w:val="22"/>
              </w:rPr>
              <w:t>Excellen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E0798D1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47E5754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6.5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DE8FD58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.1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E4BEBEB" w14:textId="37501212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hAnsi="Calibri" w:cs="Calibri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1A64CC6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3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3DBF676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88ADEFE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87.3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2996CC0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3.0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2EDB73F" w14:textId="768245CD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hAnsi="Calibri" w:cs="Calibri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49BE041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26</w:t>
            </w:r>
          </w:p>
        </w:tc>
      </w:tr>
      <w:tr w:rsidR="008B7240" w:rsidRPr="000C4715" w14:paraId="5E2BD11B" w14:textId="77777777" w:rsidTr="008B7240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EEFF3" w14:textId="71F7AD3E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Times New Roman" w:hAnsi="Calibri" w:cs="Calibri"/>
                <w:sz w:val="22"/>
                <w:szCs w:val="22"/>
              </w:rPr>
              <w:t>very goo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C681E63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1627F06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7.6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AAFF8D3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.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BE982DA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84DDAFB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5DD6BDB4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238793C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76.9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B8FBA48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6.7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3EA1A92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70A38A4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</w:tr>
      <w:tr w:rsidR="008B7240" w:rsidRPr="000C4715" w14:paraId="4A236C82" w14:textId="77777777" w:rsidTr="008B7240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25D36" w14:textId="2B08A156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Times New Roman" w:hAnsi="Calibri" w:cs="Calibri"/>
                <w:sz w:val="22"/>
                <w:szCs w:val="22"/>
              </w:rPr>
              <w:t>goo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FFE9B5B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3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59B01D8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9.6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6A2AB31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.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98E239C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CF8E2F9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328595B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3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DF8A4F1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64.9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6DC83D4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6.8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4BA1110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12D83BC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</w:tr>
      <w:tr w:rsidR="008B7240" w:rsidRPr="000C4715" w14:paraId="7215015E" w14:textId="77777777" w:rsidTr="008B7240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CB9E7" w14:textId="097A9314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Times New Roman" w:hAnsi="Calibri" w:cs="Calibri"/>
                <w:sz w:val="22"/>
                <w:szCs w:val="22"/>
              </w:rPr>
              <w:t>fair or poo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204B260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93BF699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1.5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C7030BC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3.9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70A7E61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89F202A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BA1A553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3505898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55.5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C636103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3.2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B8D86DC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F7B7D71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</w:tr>
      <w:tr w:rsidR="00CE6DD1" w:rsidRPr="000C4715" w14:paraId="5603D102" w14:textId="77777777" w:rsidTr="00DD6AD0">
        <w:trPr>
          <w:trHeight w:val="300"/>
        </w:trPr>
        <w:tc>
          <w:tcPr>
            <w:tcW w:w="9557" w:type="dxa"/>
            <w:gridSpan w:val="11"/>
            <w:tcBorders>
              <w:top w:val="nil"/>
              <w:left w:val="nil"/>
              <w:bottom w:val="nil"/>
              <w:right w:val="nil"/>
            </w:tcBorders>
          </w:tcPr>
          <w:p w14:paraId="476102C1" w14:textId="29222CE2" w:rsidR="00CE6DD1" w:rsidRPr="000C4715" w:rsidRDefault="00CE6DD1" w:rsidP="00615581">
            <w:pPr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>Special health care needs</w:t>
            </w:r>
          </w:p>
        </w:tc>
      </w:tr>
      <w:tr w:rsidR="008B7240" w:rsidRPr="000C4715" w14:paraId="6F39F1E9" w14:textId="77777777" w:rsidTr="008B7240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6B76185C" w14:textId="52300C0B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Theme="minorEastAsia" w:hAnsi="Calibri" w:cs="Calibri"/>
                <w:sz w:val="22"/>
                <w:szCs w:val="22"/>
                <w:lang w:eastAsia="zh-CN"/>
              </w:rPr>
              <w:t xml:space="preserve"> No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C916B13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7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1C56FDF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E61B226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.6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4FC4A7A" w14:textId="19086C04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hAnsi="Calibri" w:cs="Calibri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DC1E8BC" w14:textId="79052CF8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30A59E7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7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5F27B215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83.4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0E7AE31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3.5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3124A1F" w14:textId="2983BB30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hAnsi="Calibri" w:cs="Calibri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FB24335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85</w:t>
            </w:r>
          </w:p>
        </w:tc>
      </w:tr>
      <w:tr w:rsidR="008B7240" w:rsidRPr="000C4715" w14:paraId="403C139C" w14:textId="77777777" w:rsidTr="008B7240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1D027035" w14:textId="0A1CFB36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Theme="minorEastAsia" w:hAnsi="Calibri" w:cs="Calibri"/>
                <w:sz w:val="22"/>
                <w:szCs w:val="22"/>
                <w:lang w:eastAsia="zh-CN"/>
              </w:rPr>
              <w:t xml:space="preserve"> Ye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1975EC6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9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71B8A47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694900C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.9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C6701EC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6C1AFEC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F86CDE0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9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194B562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69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0FF547C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1.7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E58D164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065D9F3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</w:tr>
      <w:tr w:rsidR="00CE6DD1" w:rsidRPr="000C4715" w14:paraId="2521E1E9" w14:textId="77777777" w:rsidTr="002A5FDA">
        <w:trPr>
          <w:trHeight w:val="300"/>
        </w:trPr>
        <w:tc>
          <w:tcPr>
            <w:tcW w:w="9557" w:type="dxa"/>
            <w:gridSpan w:val="11"/>
            <w:tcBorders>
              <w:top w:val="nil"/>
              <w:left w:val="nil"/>
              <w:bottom w:val="nil"/>
              <w:right w:val="nil"/>
            </w:tcBorders>
          </w:tcPr>
          <w:p w14:paraId="0CB0B97F" w14:textId="7A2C4B4F" w:rsidR="00CE6DD1" w:rsidRPr="000C4715" w:rsidRDefault="00CE6DD1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Chronic health condition</w:t>
            </w:r>
          </w:p>
        </w:tc>
      </w:tr>
      <w:tr w:rsidR="008B7240" w:rsidRPr="000C4715" w14:paraId="5DF8561E" w14:textId="77777777" w:rsidTr="008B7240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1FE4787F" w14:textId="22716A2B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Theme="minorEastAsia" w:hAnsi="Calibri" w:cs="Calibri"/>
                <w:sz w:val="22"/>
                <w:szCs w:val="22"/>
                <w:lang w:eastAsia="zh-CN"/>
              </w:rPr>
              <w:t xml:space="preserve"> No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AEF533E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5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A59205A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6.8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83B0AB0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.5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C15F4A8" w14:textId="5E1E47AE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hAnsi="Calibri" w:cs="Calibri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157881B" w14:textId="569B25EC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9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560D3AB1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5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54916BB2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83.8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9DD6BDF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3.5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E802C8A" w14:textId="37E0578F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hAnsi="Calibri" w:cs="Calibri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639A4DE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8</w:t>
            </w:r>
          </w:p>
        </w:tc>
      </w:tr>
      <w:tr w:rsidR="008B7240" w:rsidRPr="000C4715" w14:paraId="7A7AE7FB" w14:textId="77777777" w:rsidTr="008B7240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1B0CB443" w14:textId="27D39919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Theme="minorEastAsia" w:hAnsi="Calibri" w:cs="Calibri"/>
                <w:sz w:val="22"/>
                <w:szCs w:val="22"/>
                <w:lang w:eastAsia="zh-CN"/>
              </w:rPr>
              <w:t xml:space="preserve"> Ye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516C2F60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E626931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8.9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06A452E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.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7ECE161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58F471E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4A80D8F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E1D019D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70.2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59D3B5A1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1.1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9EBDA46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582181C6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</w:tr>
      <w:tr w:rsidR="008B7240" w:rsidRPr="000C4715" w14:paraId="6CE3A6E3" w14:textId="77777777" w:rsidTr="008B7240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58227DAC" w14:textId="43D8579E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Theme="minorEastAsia" w:hAnsi="Calibri" w:cs="Calibri"/>
                <w:b/>
                <w:bCs/>
                <w:sz w:val="22"/>
                <w:szCs w:val="22"/>
                <w:lang w:eastAsia="zh-CN"/>
              </w:rPr>
              <w:t>E</w:t>
            </w:r>
            <w:proofErr w:type="spellStart"/>
            <w:r w:rsidRPr="000C4715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czema</w:t>
            </w:r>
            <w:proofErr w:type="spellEnd"/>
            <w:r w:rsidRPr="000C4715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E3C0221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F2A933E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F5F708A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B6D2EC1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6A78D09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54DA73D3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5B9A5286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A5CB599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1AF7D08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45C7C91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</w:tr>
      <w:tr w:rsidR="008B7240" w:rsidRPr="000C4715" w14:paraId="704CF565" w14:textId="77777777" w:rsidTr="008B7240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748642C8" w14:textId="406EF1E4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Theme="minorEastAsia" w:hAnsi="Calibri" w:cs="Calibri"/>
                <w:sz w:val="22"/>
                <w:szCs w:val="22"/>
                <w:lang w:eastAsia="zh-CN"/>
              </w:rPr>
              <w:t xml:space="preserve"> No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5DBCD749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7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09BE343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6.4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76A4FB6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7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480F92B" w14:textId="7AA28498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hAnsi="Calibri" w:cs="Calibri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2E3D0B9" w14:textId="583E1A79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8CB047A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7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F7789CC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86.5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7EE29E8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2.6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6CA781C" w14:textId="634DDA7C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hAnsi="Calibri" w:cs="Calibri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06E80F2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63</w:t>
            </w:r>
          </w:p>
        </w:tc>
      </w:tr>
      <w:tr w:rsidR="008B7240" w:rsidRPr="000C4715" w14:paraId="38845002" w14:textId="77777777" w:rsidTr="008B7240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536F28C3" w14:textId="461FC4AB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Theme="minorEastAsia" w:hAnsi="Calibri" w:cs="Calibri"/>
                <w:sz w:val="22"/>
                <w:szCs w:val="22"/>
                <w:lang w:eastAsia="zh-CN"/>
              </w:rPr>
              <w:t xml:space="preserve"> Ye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A7BB174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5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653AF92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8.3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3833440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.7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B786EA5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63958EE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11563A7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5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C9CB232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76.8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26CE84F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8.6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718C9E4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D063850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</w:tr>
      <w:tr w:rsidR="008B7240" w:rsidRPr="000C4715" w14:paraId="02C60F6A" w14:textId="77777777" w:rsidTr="008B7240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46FE3F1B" w14:textId="01F85DB4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S</w:t>
            </w:r>
            <w:proofErr w:type="spellStart"/>
            <w:r w:rsidRPr="000C4715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leep</w:t>
            </w:r>
            <w:proofErr w:type="spellEnd"/>
            <w:r w:rsidRPr="000C4715">
              <w:rPr>
                <w:rFonts w:ascii="Calibri" w:eastAsiaTheme="minorEastAsia" w:hAnsi="Calibri" w:cs="Calibri"/>
                <w:b/>
                <w:bCs/>
                <w:sz w:val="22"/>
                <w:szCs w:val="22"/>
                <w:lang w:eastAsia="zh-CN"/>
              </w:rPr>
              <w:t xml:space="preserve"> problem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2C7DB9B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8409941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1444B8D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4131A25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BDEC093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5B8EBE03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E1C679D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2BFA270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CC78991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DF54249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</w:tr>
      <w:tr w:rsidR="008B7240" w:rsidRPr="000C4715" w14:paraId="6C5E59FA" w14:textId="77777777" w:rsidTr="008B7240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0349FC53" w14:textId="07F81CAE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Theme="minorEastAsia" w:hAnsi="Calibri" w:cs="Calibri"/>
                <w:sz w:val="22"/>
                <w:szCs w:val="22"/>
                <w:lang w:eastAsia="zh-CN"/>
              </w:rPr>
              <w:t xml:space="preserve"> No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861B314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7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71FD635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6.4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B69A08C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7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E40E6EA" w14:textId="08FBA13E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hAnsi="Calibri" w:cs="Calibri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AE76080" w14:textId="618A6CAC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.5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96DB888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7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14D35CA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86.5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A154DF0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2.6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E5BDBF0" w14:textId="0FB9113F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hAnsi="Calibri" w:cs="Calibri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5114175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.79</w:t>
            </w:r>
          </w:p>
        </w:tc>
      </w:tr>
      <w:tr w:rsidR="008B7240" w:rsidRPr="000C4715" w14:paraId="2A0BDC9E" w14:textId="77777777" w:rsidTr="008B7240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7AAEC101" w14:textId="0C1DFB7C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Theme="minorEastAsia" w:hAnsi="Calibri" w:cs="Calibri"/>
                <w:sz w:val="22"/>
                <w:szCs w:val="22"/>
                <w:lang w:eastAsia="zh-CN"/>
              </w:rPr>
              <w:t xml:space="preserve"> Ye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D2F46DD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9BE5DBC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1.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571EB9C8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3.5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0CA083E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1AB2383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D7E557F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2A2BB30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58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7F3CFF1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3.1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F7D308A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0BBDC67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</w:tr>
      <w:tr w:rsidR="008B7240" w:rsidRPr="000C4715" w14:paraId="70D3CA07" w14:textId="77777777" w:rsidTr="008B7240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241B50D9" w14:textId="4EDE953F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Theme="minorEastAsia" w:hAnsi="Calibri" w:cs="Calibri"/>
                <w:b/>
                <w:bCs/>
                <w:sz w:val="22"/>
                <w:szCs w:val="22"/>
                <w:lang w:eastAsia="zh-CN"/>
              </w:rPr>
              <w:t>A</w:t>
            </w:r>
            <w:proofErr w:type="spellStart"/>
            <w:r w:rsidRPr="000C4715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sthm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6F95831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6B934F4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A3156B8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1D8C822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4827A6B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C9F524F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7257FC9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4A408C1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3F09992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0405E7D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</w:tr>
      <w:tr w:rsidR="008B7240" w:rsidRPr="000C4715" w14:paraId="2F47E215" w14:textId="77777777" w:rsidTr="008B7240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07FA5E44" w14:textId="27EFD1AB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Theme="minorEastAsia" w:hAnsi="Calibri" w:cs="Calibri"/>
                <w:sz w:val="22"/>
                <w:szCs w:val="22"/>
                <w:lang w:eastAsia="zh-CN"/>
              </w:rPr>
              <w:t xml:space="preserve"> No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AFF0396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7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43963C4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6.4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8B51A9C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7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6CACCA7" w14:textId="27BC65B8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hAnsi="Calibri" w:cs="Calibri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D1A17C8" w14:textId="1677DEB9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.3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D0F29D3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7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9C45925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86.5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C9CC3F2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2.6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515FD25" w14:textId="72B17B10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hAnsi="Calibri" w:cs="Calibri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79D534E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89</w:t>
            </w:r>
          </w:p>
        </w:tc>
      </w:tr>
      <w:tr w:rsidR="008B7240" w:rsidRPr="000C4715" w14:paraId="7348C8BB" w14:textId="77777777" w:rsidTr="008B7240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73B90097" w14:textId="00D7554D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Theme="minorEastAsia" w:hAnsi="Calibri" w:cs="Calibri"/>
                <w:sz w:val="22"/>
                <w:szCs w:val="22"/>
                <w:lang w:eastAsia="zh-CN"/>
              </w:rPr>
              <w:t xml:space="preserve"> Ye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B588D34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3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F2DD08B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8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BA6375F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.4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2A6E6F2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7F68491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748806D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3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373A699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74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6CAFC9F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5.5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44A2CB6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CA230DD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</w:tr>
      <w:tr w:rsidR="008B7240" w:rsidRPr="000C4715" w14:paraId="0CF3C174" w14:textId="77777777" w:rsidTr="008B7240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4A4997F5" w14:textId="663D88C6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D</w:t>
            </w:r>
            <w:proofErr w:type="spellStart"/>
            <w:r w:rsidRPr="000C4715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ev</w:t>
            </w:r>
            <w:r w:rsidRPr="000C4715">
              <w:rPr>
                <w:rFonts w:ascii="Calibri" w:eastAsiaTheme="minorEastAsia" w:hAnsi="Calibri" w:cs="Calibri"/>
                <w:b/>
                <w:bCs/>
                <w:sz w:val="22"/>
                <w:szCs w:val="22"/>
                <w:lang w:eastAsia="zh-CN"/>
              </w:rPr>
              <w:t>elopmental</w:t>
            </w:r>
            <w:proofErr w:type="spellEnd"/>
            <w:r w:rsidRPr="000C4715">
              <w:rPr>
                <w:rFonts w:ascii="Calibri" w:eastAsiaTheme="minorEastAsia" w:hAnsi="Calibri" w:cs="Calibri"/>
                <w:b/>
                <w:bCs/>
                <w:sz w:val="22"/>
                <w:szCs w:val="22"/>
                <w:lang w:eastAsia="zh-CN"/>
              </w:rPr>
              <w:t xml:space="preserve"> </w:t>
            </w:r>
            <w:r w:rsidRPr="000C4715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dela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4576CBF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8F38D97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28BA828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2BED940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EA15A78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F188EDA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C2D1232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81FC934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6769CD8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F6BD2D9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</w:tr>
      <w:tr w:rsidR="008B7240" w:rsidRPr="000C4715" w14:paraId="77F43905" w14:textId="77777777" w:rsidTr="008B7240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7E5149C4" w14:textId="02CA3F39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Theme="minorEastAsia" w:hAnsi="Calibri" w:cs="Calibri"/>
                <w:sz w:val="22"/>
                <w:szCs w:val="22"/>
                <w:lang w:eastAsia="zh-CN"/>
              </w:rPr>
              <w:t xml:space="preserve"> No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F87E11D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7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AD3C137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6.4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58A85736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7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D2692C0" w14:textId="18A06AB2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hAnsi="Calibri" w:cs="Calibri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BD8AB50" w14:textId="0FA829B0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3.2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230F48E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7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B22B2EB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86.5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D36B837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2.6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745DD77" w14:textId="04A6D033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hAnsi="Calibri" w:cs="Calibri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E4DDCA6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.1</w:t>
            </w:r>
          </w:p>
        </w:tc>
      </w:tr>
      <w:tr w:rsidR="008B7240" w:rsidRPr="000C4715" w14:paraId="73C40256" w14:textId="77777777" w:rsidTr="008B7240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6F3C79BD" w14:textId="1B08F3DA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Theme="minorEastAsia" w:hAnsi="Calibri" w:cs="Calibri"/>
                <w:sz w:val="22"/>
                <w:szCs w:val="22"/>
                <w:lang w:eastAsia="zh-CN"/>
              </w:rPr>
              <w:t xml:space="preserve"> Ye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E172A7D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3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59C5EDBA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1.4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93DDD34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.5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55BC531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CA8D692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543C7CEC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3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F915A6E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55.4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646E8A0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9.0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9574AF2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4E2F377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</w:tr>
      <w:tr w:rsidR="008B7240" w:rsidRPr="000C4715" w14:paraId="55E5A1B7" w14:textId="77777777" w:rsidTr="008B7240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419AA11E" w14:textId="33170D99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F</w:t>
            </w:r>
            <w:proofErr w:type="spellStart"/>
            <w:r w:rsidRPr="000C4715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ood</w:t>
            </w:r>
            <w:proofErr w:type="spellEnd"/>
            <w:r w:rsidRPr="000C4715">
              <w:rPr>
                <w:rFonts w:ascii="Calibri" w:eastAsiaTheme="minorEastAsia" w:hAnsi="Calibri" w:cs="Calibri"/>
                <w:b/>
                <w:bCs/>
                <w:sz w:val="22"/>
                <w:szCs w:val="22"/>
                <w:lang w:eastAsia="zh-CN"/>
              </w:rPr>
              <w:t xml:space="preserve"> allergie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423C9BF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BFF9A06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7C4B8C4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0F0EFD9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62E3DF5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70BCFF2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B355F24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598FB4F4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91DDC6A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99DBE4E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</w:tr>
      <w:tr w:rsidR="008B7240" w:rsidRPr="000C4715" w14:paraId="22C5D7DD" w14:textId="77777777" w:rsidTr="008B7240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6579D8BF" w14:textId="7ABB7925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Theme="minorEastAsia" w:hAnsi="Calibri" w:cs="Calibri"/>
                <w:sz w:val="22"/>
                <w:szCs w:val="22"/>
                <w:lang w:eastAsia="zh-CN"/>
              </w:rPr>
              <w:t xml:space="preserve"> No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E7D0D7A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7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E7ABEFC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6.4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5FDB631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7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1435E54" w14:textId="2C0EAE28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hAnsi="Calibri" w:cs="Calibri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0867EFA" w14:textId="41540D8B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9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2C21B15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7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5B95BB6F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86.5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A44841E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2.6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18D30DD" w14:textId="66C592D1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hAnsi="Calibri" w:cs="Calibri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0987071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51</w:t>
            </w:r>
          </w:p>
        </w:tc>
      </w:tr>
      <w:tr w:rsidR="008B7240" w:rsidRPr="000C4715" w14:paraId="4A85C1FD" w14:textId="77777777" w:rsidTr="008B7240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1AF70ABC" w14:textId="3F4CFD34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Theme="minorEastAsia" w:hAnsi="Calibri" w:cs="Calibri"/>
                <w:sz w:val="22"/>
                <w:szCs w:val="22"/>
                <w:lang w:eastAsia="zh-CN"/>
              </w:rPr>
              <w:t xml:space="preserve"> Ye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26392C9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3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102DD3F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7.8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5EE8484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.4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A5E927F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926E41C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409D513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3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83FF7A5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79.7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90C4231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4.8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654360F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7AA9247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</w:tr>
      <w:tr w:rsidR="008B7240" w:rsidRPr="000C4715" w14:paraId="01E3C047" w14:textId="77777777" w:rsidTr="008B7240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086FDBE2" w14:textId="7AE52A82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Theme="minorEastAsia" w:hAnsi="Calibri" w:cs="Calibri"/>
                <w:b/>
                <w:bCs/>
                <w:sz w:val="22"/>
                <w:szCs w:val="22"/>
                <w:lang w:eastAsia="zh-CN"/>
              </w:rPr>
              <w:t>A</w:t>
            </w:r>
            <w:proofErr w:type="spellStart"/>
            <w:r w:rsidRPr="000C4715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topy</w:t>
            </w:r>
            <w:proofErr w:type="spellEnd"/>
            <w:r w:rsidRPr="000C4715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6531FD4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DF8E0BA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FD2422B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0415C8A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687E9B4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571D9AD8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5CA456F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5BD67B8E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E4ED452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134308B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</w:tr>
      <w:tr w:rsidR="008B7240" w:rsidRPr="000C4715" w14:paraId="67F4895B" w14:textId="77777777" w:rsidTr="008B7240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195411E0" w14:textId="749946B6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Theme="minorEastAsia" w:hAnsi="Calibri" w:cs="Calibri"/>
                <w:sz w:val="22"/>
                <w:szCs w:val="22"/>
                <w:lang w:eastAsia="zh-CN"/>
              </w:rPr>
              <w:t xml:space="preserve"> No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93E8D0D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7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FB611EC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6.4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6DA81A6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7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7AC7AF9" w14:textId="7B0EDA8E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hAnsi="Calibri" w:cs="Calibri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EF668BC" w14:textId="10523EDB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Theme="minorEastAsia" w:hAnsi="Calibri" w:cs="Calibri"/>
                <w:color w:val="000000" w:themeColor="text1"/>
                <w:sz w:val="22"/>
                <w:szCs w:val="22"/>
                <w:lang w:val="en-GB" w:eastAsia="zh-CN"/>
              </w:rPr>
              <w:t>0</w:t>
            </w: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.8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E1D0309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7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A0A4B28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86.5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7F22409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2.6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F5D3353" w14:textId="2634D081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hAnsi="Calibri" w:cs="Calibri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586F0FC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62</w:t>
            </w:r>
          </w:p>
        </w:tc>
      </w:tr>
      <w:tr w:rsidR="008B7240" w:rsidRPr="000C4715" w14:paraId="0650A857" w14:textId="77777777" w:rsidTr="008B7240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2B465AED" w14:textId="5E30AD0F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Theme="minorEastAsia" w:hAnsi="Calibri" w:cs="Calibri"/>
                <w:sz w:val="22"/>
                <w:szCs w:val="22"/>
                <w:lang w:eastAsia="zh-CN"/>
              </w:rPr>
              <w:t xml:space="preserve"> Ye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51AFB08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8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71D3FF1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8.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82AD8D0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.5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ECCA2B8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B8B29C3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4CDEB2B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8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AC3957B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77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C4A66BF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6.8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D54B023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4F60735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</w:tr>
      <w:tr w:rsidR="008B7240" w:rsidRPr="000C4715" w14:paraId="78AEAA67" w14:textId="77777777" w:rsidTr="008B7240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5F56B2B9" w14:textId="6EBE936F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B</w:t>
            </w:r>
            <w:r w:rsidRPr="000C4715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rain</w:t>
            </w:r>
            <w:r w:rsidRPr="000C4715">
              <w:rPr>
                <w:rFonts w:ascii="Calibri" w:eastAsiaTheme="minorEastAsia" w:hAnsi="Calibri" w:cs="Calibri"/>
                <w:b/>
                <w:bCs/>
                <w:sz w:val="22"/>
                <w:szCs w:val="22"/>
                <w:lang w:eastAsia="zh-CN"/>
              </w:rPr>
              <w:t xml:space="preserve"> </w:t>
            </w:r>
            <w:r w:rsidRPr="000C4715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relate</w:t>
            </w:r>
            <w:r w:rsidRPr="000C4715">
              <w:rPr>
                <w:rFonts w:ascii="Calibri" w:eastAsiaTheme="minorEastAsia" w:hAnsi="Calibri" w:cs="Calibri"/>
                <w:b/>
                <w:bCs/>
                <w:sz w:val="22"/>
                <w:szCs w:val="22"/>
                <w:lang w:eastAsia="zh-CN"/>
              </w:rPr>
              <w:t>d Disorders</w:t>
            </w:r>
            <w:r w:rsidRPr="000C4715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C1347FD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ABD7427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11DBB55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CA88A71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8D3CD5E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507A7174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45F54F9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584B822A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3CD5774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57A0E0F2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</w:tr>
      <w:tr w:rsidR="008B7240" w:rsidRPr="000C4715" w14:paraId="158EB369" w14:textId="77777777" w:rsidTr="00BF62BB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5FCC3178" w14:textId="51697A80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Theme="minorEastAsia" w:hAnsi="Calibri" w:cs="Calibri"/>
                <w:sz w:val="22"/>
                <w:szCs w:val="22"/>
                <w:lang w:eastAsia="zh-CN"/>
              </w:rPr>
              <w:t xml:space="preserve"> No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792B2C5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7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1E0F1CE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6.4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DA93530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7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F6A6BF8" w14:textId="464E8861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hAnsi="Calibri" w:cs="Calibri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0BCFAEA" w14:textId="3E42014C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.6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CF2931D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7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1028A8A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86.5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989A328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2.6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044F2E6" w14:textId="27F9D024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hAnsi="Calibri" w:cs="Calibri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0273255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.01</w:t>
            </w:r>
          </w:p>
        </w:tc>
      </w:tr>
      <w:tr w:rsidR="008B7240" w:rsidRPr="000C4715" w14:paraId="0630D41C" w14:textId="77777777" w:rsidTr="00BF62BB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85726D" w14:textId="0A702F05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Theme="minorEastAsia" w:hAnsi="Calibri" w:cs="Calibri"/>
                <w:sz w:val="22"/>
                <w:szCs w:val="22"/>
                <w:lang w:eastAsia="zh-CN"/>
              </w:rPr>
              <w:t xml:space="preserve"> Ye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838AAE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4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6BE8D6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1.1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D0395A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.8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350E4E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72B3A8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630E65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4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2C14C7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56.4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25F932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8.5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D5EA60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8D3E57" w14:textId="77777777" w:rsidR="008B7240" w:rsidRPr="000C4715" w:rsidRDefault="008B7240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</w:tr>
      <w:tr w:rsidR="00BF62BB" w:rsidRPr="000C4715" w14:paraId="7CF7B175" w14:textId="77777777" w:rsidTr="007A3A02">
        <w:trPr>
          <w:trHeight w:val="300"/>
        </w:trPr>
        <w:tc>
          <w:tcPr>
            <w:tcW w:w="9557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7AE5A2" w14:textId="77777777" w:rsidR="005D4D14" w:rsidRPr="000C4715" w:rsidRDefault="005D4D14" w:rsidP="00615581">
            <w:pPr>
              <w:rPr>
                <w:rFonts w:ascii="Calibri" w:eastAsiaTheme="minorEastAsia" w:hAnsi="Calibri" w:cs="Calibri"/>
                <w:sz w:val="22"/>
                <w:szCs w:val="22"/>
                <w:lang w:eastAsia="zh-CN"/>
              </w:rPr>
            </w:pPr>
            <w:r w:rsidRPr="000C4715">
              <w:rPr>
                <w:rFonts w:ascii="Calibri" w:eastAsiaTheme="minorEastAsia" w:hAnsi="Calibri" w:cs="Calibri"/>
                <w:sz w:val="22"/>
                <w:szCs w:val="22"/>
                <w:lang w:val="en-GB" w:eastAsia="zh-CN"/>
              </w:rPr>
              <w:t xml:space="preserve">Cohen’s D </w:t>
            </w:r>
            <w:r w:rsidRPr="000C4715">
              <w:rPr>
                <w:rFonts w:ascii="Calibri" w:eastAsiaTheme="minorEastAsia" w:hAnsi="Calibri" w:cs="Calibri"/>
                <w:sz w:val="22"/>
                <w:szCs w:val="22"/>
                <w:lang w:eastAsia="zh-CN"/>
              </w:rPr>
              <w:t>effect size</w:t>
            </w:r>
            <w:r w:rsidRPr="000C4715">
              <w:rPr>
                <w:rFonts w:ascii="Calibri" w:eastAsiaTheme="minorEastAsia" w:hAnsi="Calibri" w:cs="Calibri"/>
                <w:sz w:val="22"/>
                <w:szCs w:val="22"/>
                <w:lang w:val="en-GB" w:eastAsia="zh-CN"/>
              </w:rPr>
              <w:t xml:space="preserve"> thresholds 0.2–0.49, 0.5–0.79 and &gt;0.8 denote small, medium and large</w:t>
            </w:r>
            <w:r w:rsidRPr="000C4715">
              <w:rPr>
                <w:rFonts w:ascii="Calibri" w:eastAsiaTheme="minorEastAsia" w:hAnsi="Calibri" w:cs="Calibri"/>
                <w:sz w:val="22"/>
                <w:szCs w:val="22"/>
                <w:lang w:eastAsia="zh-CN"/>
              </w:rPr>
              <w:t xml:space="preserve"> effect size</w:t>
            </w:r>
            <w:r w:rsidRPr="000C4715">
              <w:rPr>
                <w:rFonts w:ascii="Calibri" w:eastAsiaTheme="minorEastAsia" w:hAnsi="Calibri" w:cs="Calibri"/>
                <w:sz w:val="22"/>
                <w:szCs w:val="22"/>
                <w:lang w:val="en-GB" w:eastAsia="zh-CN"/>
              </w:rPr>
              <w:t xml:space="preserve">, respectively. </w:t>
            </w:r>
          </w:p>
          <w:p w14:paraId="7FC85F8C" w14:textId="77777777" w:rsidR="005D4D14" w:rsidRPr="000C4715" w:rsidRDefault="005D4D14" w:rsidP="00615581">
            <w:pPr>
              <w:rPr>
                <w:rFonts w:ascii="Calibri" w:eastAsiaTheme="minorEastAsia" w:hAnsi="Calibri" w:cs="Calibri"/>
                <w:sz w:val="22"/>
                <w:szCs w:val="22"/>
                <w:lang w:eastAsia="zh-CN"/>
              </w:rPr>
            </w:pPr>
            <w:r w:rsidRPr="000C4715">
              <w:rPr>
                <w:rFonts w:ascii="Calibri" w:eastAsiaTheme="minorEastAsia" w:hAnsi="Calibri" w:cs="Calibri"/>
                <w:sz w:val="22"/>
                <w:szCs w:val="22"/>
                <w:lang w:val="en-GB" w:eastAsia="zh-CN"/>
              </w:rPr>
              <w:t xml:space="preserve">The healthy group was free of any chronic condition and had </w:t>
            </w:r>
            <w:r w:rsidRPr="000C4715">
              <w:rPr>
                <w:rFonts w:ascii="Calibri" w:eastAsiaTheme="minorEastAsia" w:hAnsi="Calibri" w:cs="Calibri"/>
                <w:sz w:val="22"/>
                <w:szCs w:val="22"/>
                <w:lang w:eastAsia="zh-CN"/>
              </w:rPr>
              <w:t>a</w:t>
            </w:r>
            <w:r w:rsidRPr="000C4715">
              <w:rPr>
                <w:rFonts w:ascii="Calibri" w:eastAsiaTheme="minorEastAsia" w:hAnsi="Calibri" w:cs="Calibri"/>
                <w:sz w:val="22"/>
                <w:szCs w:val="22"/>
              </w:rPr>
              <w:t>n</w:t>
            </w:r>
            <w:r w:rsidRPr="000C4715">
              <w:rPr>
                <w:rFonts w:ascii="Calibri" w:eastAsiaTheme="minorEastAsia" w:hAnsi="Calibri" w:cs="Calibri"/>
                <w:sz w:val="22"/>
                <w:szCs w:val="22"/>
                <w:lang w:val="en-GB" w:eastAsia="zh-CN"/>
              </w:rPr>
              <w:t xml:space="preserve"> EQ</w:t>
            </w:r>
            <w:r w:rsidRPr="000C4715">
              <w:rPr>
                <w:rFonts w:ascii="Calibri" w:eastAsiaTheme="minorEastAsia" w:hAnsi="Calibri" w:cs="Calibri"/>
                <w:sz w:val="22"/>
                <w:szCs w:val="22"/>
                <w:lang w:eastAsia="zh-CN"/>
              </w:rPr>
              <w:t xml:space="preserve"> </w:t>
            </w:r>
            <w:r w:rsidRPr="000C4715">
              <w:rPr>
                <w:rFonts w:ascii="Calibri" w:eastAsiaTheme="minorEastAsia" w:hAnsi="Calibri" w:cs="Calibri"/>
                <w:sz w:val="22"/>
                <w:szCs w:val="22"/>
                <w:lang w:val="en-GB" w:eastAsia="zh-CN"/>
              </w:rPr>
              <w:t xml:space="preserve">VAS score of </w:t>
            </w:r>
            <w:r w:rsidRPr="000C4715">
              <w:rPr>
                <w:rFonts w:ascii="Calibri" w:eastAsiaTheme="minorEastAsia" w:hAnsi="Calibri" w:cs="Calibri"/>
                <w:sz w:val="22"/>
                <w:szCs w:val="22"/>
                <w:lang w:eastAsia="zh-CN"/>
              </w:rPr>
              <w:t>at least 70 at baseline.</w:t>
            </w:r>
          </w:p>
          <w:p w14:paraId="08C8086B" w14:textId="45068D0C" w:rsidR="00BF62BB" w:rsidRPr="000C4715" w:rsidRDefault="005D4D14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proofErr w:type="spellStart"/>
            <w:r w:rsidRPr="000C4715">
              <w:rPr>
                <w:rFonts w:ascii="Calibri" w:eastAsiaTheme="minorEastAsia" w:hAnsi="Calibri" w:cs="Calibri"/>
                <w:sz w:val="22"/>
                <w:szCs w:val="22"/>
                <w:lang w:eastAsia="zh-CN"/>
              </w:rPr>
              <w:t>PedsQL</w:t>
            </w:r>
            <w:proofErr w:type="spellEnd"/>
            <w:r w:rsidRPr="000C4715">
              <w:rPr>
                <w:rFonts w:ascii="Calibri" w:eastAsiaTheme="minorEastAsia" w:hAnsi="Calibri" w:cs="Calibri"/>
                <w:sz w:val="22"/>
                <w:szCs w:val="22"/>
                <w:lang w:eastAsia="zh-CN"/>
              </w:rPr>
              <w:t> Paediatric Quality of Life Inventory, SD standard deviation</w:t>
            </w:r>
          </w:p>
        </w:tc>
      </w:tr>
    </w:tbl>
    <w:p w14:paraId="1A45DC2A" w14:textId="281380DC" w:rsidR="00E36E2D" w:rsidRPr="000C4715" w:rsidRDefault="00E36E2D" w:rsidP="00615581">
      <w:pPr>
        <w:rPr>
          <w:rFonts w:ascii="Calibri" w:hAnsi="Calibri" w:cs="Calibri"/>
          <w:lang w:val="en-GB"/>
        </w:rPr>
      </w:pPr>
      <w:r w:rsidRPr="000C4715">
        <w:rPr>
          <w:rFonts w:ascii="Calibri" w:hAnsi="Calibri" w:cs="Calibri"/>
          <w:lang w:val="en-GB"/>
        </w:rPr>
        <w:br w:type="page"/>
      </w:r>
    </w:p>
    <w:tbl>
      <w:tblPr>
        <w:tblStyle w:val="TableGrid"/>
        <w:tblW w:w="9386" w:type="dxa"/>
        <w:tblInd w:w="-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17"/>
        <w:gridCol w:w="1343"/>
        <w:gridCol w:w="3626"/>
      </w:tblGrid>
      <w:tr w:rsidR="00FC68C1" w:rsidRPr="000C4715" w14:paraId="02C3850C" w14:textId="77777777" w:rsidTr="00341DFC">
        <w:tc>
          <w:tcPr>
            <w:tcW w:w="9386" w:type="dxa"/>
            <w:gridSpan w:val="3"/>
            <w:tcBorders>
              <w:bottom w:val="single" w:sz="4" w:space="0" w:color="auto"/>
            </w:tcBorders>
          </w:tcPr>
          <w:p w14:paraId="0BD8445E" w14:textId="1231F97D" w:rsidR="00FC68C1" w:rsidRPr="000C4715" w:rsidRDefault="00FC68C1" w:rsidP="00582CEC">
            <w:pPr>
              <w:rPr>
                <w:rFonts w:ascii="Calibri" w:hAnsi="Calibri" w:cs="Calibri"/>
                <w:sz w:val="22"/>
                <w:szCs w:val="22"/>
                <w:lang w:val="en-US" w:eastAsia="zh-CN"/>
              </w:rPr>
            </w:pPr>
            <w:r w:rsidRPr="000C4715">
              <w:rPr>
                <w:rFonts w:ascii="Calibri" w:eastAsiaTheme="minorEastAsia" w:hAnsi="Calibri" w:cs="Calibri" w:hint="eastAsia"/>
                <w:sz w:val="22"/>
                <w:szCs w:val="22"/>
                <w:lang w:val="en-US" w:eastAsia="zh-CN"/>
              </w:rPr>
              <w:lastRenderedPageBreak/>
              <w:t xml:space="preserve">Table </w:t>
            </w:r>
            <w:r w:rsidR="00341DFC">
              <w:rPr>
                <w:rFonts w:ascii="Calibri" w:eastAsiaTheme="minorEastAsia" w:hAnsi="Calibri" w:cs="Calibri" w:hint="eastAsia"/>
                <w:sz w:val="22"/>
                <w:szCs w:val="22"/>
                <w:lang w:val="en-US" w:eastAsia="zh-CN"/>
              </w:rPr>
              <w:t>B</w:t>
            </w:r>
            <w:r w:rsidRPr="000C4715">
              <w:rPr>
                <w:rFonts w:ascii="Calibri" w:eastAsiaTheme="minorEastAsia" w:hAnsi="Calibri" w:cs="Calibri" w:hint="eastAsia"/>
                <w:sz w:val="22"/>
                <w:szCs w:val="22"/>
                <w:lang w:val="en-US" w:eastAsia="zh-CN"/>
              </w:rPr>
              <w:t>3 Test-retest reliability analysis among children aged 2</w:t>
            </w:r>
            <w:r w:rsidRPr="000C4715">
              <w:rPr>
                <w:rFonts w:ascii="Calibri" w:hAnsi="Calibri" w:cs="Calibri"/>
                <w:sz w:val="22"/>
                <w:szCs w:val="22"/>
                <w:lang w:val="en-US" w:eastAsia="zh-CN"/>
              </w:rPr>
              <w:t xml:space="preserve"> years (N=</w:t>
            </w:r>
            <w:r w:rsidRPr="000C4715">
              <w:rPr>
                <w:rFonts w:ascii="Calibri" w:eastAsiaTheme="minorEastAsia" w:hAnsi="Calibri" w:cs="Calibri" w:hint="eastAsia"/>
                <w:sz w:val="22"/>
                <w:szCs w:val="22"/>
                <w:lang w:val="en-US" w:eastAsia="zh-CN"/>
              </w:rPr>
              <w:t>90</w:t>
            </w:r>
            <w:r w:rsidRPr="000C4715">
              <w:rPr>
                <w:rFonts w:ascii="Calibri" w:hAnsi="Calibri" w:cs="Calibri"/>
                <w:sz w:val="22"/>
                <w:szCs w:val="22"/>
                <w:lang w:val="en-US" w:eastAsia="zh-CN"/>
              </w:rPr>
              <w:t>)</w:t>
            </w:r>
          </w:p>
        </w:tc>
      </w:tr>
      <w:tr w:rsidR="00FC68C1" w:rsidRPr="000C4715" w14:paraId="45CC860B" w14:textId="77777777" w:rsidTr="00341DFC">
        <w:tc>
          <w:tcPr>
            <w:tcW w:w="4417" w:type="dxa"/>
            <w:tcBorders>
              <w:top w:val="single" w:sz="4" w:space="0" w:color="auto"/>
            </w:tcBorders>
            <w:vAlign w:val="center"/>
          </w:tcPr>
          <w:p w14:paraId="21D3C7FF" w14:textId="77777777" w:rsidR="00FC68C1" w:rsidRPr="000C4715" w:rsidRDefault="00FC68C1" w:rsidP="00582CEC">
            <w:pPr>
              <w:rPr>
                <w:rFonts w:ascii="Calibri" w:hAnsi="Calibri" w:cs="Calibri"/>
                <w:sz w:val="22"/>
                <w:szCs w:val="22"/>
                <w:lang w:val="en-US" w:eastAsia="zh-CN"/>
              </w:rPr>
            </w:pPr>
            <w:r w:rsidRPr="000C4715">
              <w:rPr>
                <w:rFonts w:ascii="Calibri" w:hAnsi="Calibri" w:cs="Calibri"/>
                <w:sz w:val="22"/>
                <w:szCs w:val="22"/>
                <w:lang w:val="en-US" w:eastAsia="zh-CN"/>
              </w:rPr>
              <w:t>EQ-TIPS dimension</w:t>
            </w:r>
          </w:p>
        </w:tc>
        <w:tc>
          <w:tcPr>
            <w:tcW w:w="1343" w:type="dxa"/>
            <w:tcBorders>
              <w:top w:val="single" w:sz="4" w:space="0" w:color="auto"/>
            </w:tcBorders>
          </w:tcPr>
          <w:p w14:paraId="54AC42AD" w14:textId="77777777" w:rsidR="00FC68C1" w:rsidRPr="000C4715" w:rsidRDefault="00FC68C1" w:rsidP="00582CEC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3626" w:type="dxa"/>
            <w:tcBorders>
              <w:top w:val="single" w:sz="4" w:space="0" w:color="auto"/>
            </w:tcBorders>
          </w:tcPr>
          <w:p w14:paraId="6F86CACD" w14:textId="349649C6" w:rsidR="00FC68C1" w:rsidRPr="000C4715" w:rsidRDefault="00C317E8" w:rsidP="00582CEC">
            <w:pPr>
              <w:rPr>
                <w:rFonts w:ascii="Calibri" w:eastAsiaTheme="minorEastAsia" w:hAnsi="Calibri" w:cs="Calibri"/>
                <w:sz w:val="22"/>
                <w:szCs w:val="22"/>
                <w:lang w:val="en-US" w:eastAsia="zh-CN"/>
              </w:rPr>
            </w:pPr>
            <w:r w:rsidRPr="000C4715">
              <w:rPr>
                <w:rFonts w:ascii="Calibri" w:hAnsi="Calibri" w:cs="Calibri"/>
                <w:sz w:val="22"/>
                <w:szCs w:val="22"/>
                <w:lang w:val="en-US" w:eastAsia="zh-CN"/>
              </w:rPr>
              <w:t>Weighted kappa (</w:t>
            </w:r>
            <w:r w:rsidRPr="000C4715">
              <w:rPr>
                <w:rFonts w:ascii="Calibri" w:eastAsiaTheme="minorEastAsia" w:hAnsi="Calibri" w:cs="Calibri" w:hint="eastAsia"/>
                <w:sz w:val="22"/>
                <w:szCs w:val="22"/>
                <w:lang w:val="en-US" w:eastAsia="zh-CN"/>
              </w:rPr>
              <w:t>standard error)</w:t>
            </w:r>
          </w:p>
        </w:tc>
      </w:tr>
      <w:tr w:rsidR="00FC68C1" w:rsidRPr="000C4715" w14:paraId="6B773083" w14:textId="77777777" w:rsidTr="00C317E8">
        <w:tc>
          <w:tcPr>
            <w:tcW w:w="4417" w:type="dxa"/>
          </w:tcPr>
          <w:p w14:paraId="3D559E60" w14:textId="77777777" w:rsidR="00FC68C1" w:rsidRPr="000C4715" w:rsidRDefault="00FC68C1" w:rsidP="00FC68C1">
            <w:pPr>
              <w:rPr>
                <w:rFonts w:ascii="Calibri" w:hAnsi="Calibri" w:cs="Calibri"/>
                <w:sz w:val="22"/>
                <w:szCs w:val="22"/>
                <w:lang w:val="en-US" w:eastAsia="zh-CN"/>
              </w:rPr>
            </w:pPr>
            <w:r w:rsidRPr="000C4715">
              <w:rPr>
                <w:rFonts w:ascii="Calibri" w:hAnsi="Calibri" w:cs="Calibri"/>
                <w:sz w:val="22"/>
                <w:szCs w:val="22"/>
                <w:lang w:val="en-US" w:eastAsia="zh-CN"/>
              </w:rPr>
              <w:t xml:space="preserve"> Movement</w:t>
            </w:r>
          </w:p>
        </w:tc>
        <w:tc>
          <w:tcPr>
            <w:tcW w:w="1343" w:type="dxa"/>
          </w:tcPr>
          <w:p w14:paraId="18A9AA49" w14:textId="77777777" w:rsidR="00FC68C1" w:rsidRPr="000C4715" w:rsidRDefault="00FC68C1" w:rsidP="00FC68C1">
            <w:pPr>
              <w:rPr>
                <w:rFonts w:ascii="Calibri" w:hAnsi="Calibri" w:cs="Calibri"/>
                <w:sz w:val="22"/>
                <w:szCs w:val="22"/>
                <w:lang w:val="en-US" w:eastAsia="zh-CN"/>
              </w:rPr>
            </w:pPr>
            <w:r w:rsidRPr="000C4715">
              <w:rPr>
                <w:rFonts w:ascii="Calibri" w:hAnsi="Calibri" w:cs="Calibri"/>
                <w:sz w:val="22"/>
                <w:szCs w:val="22"/>
                <w:lang w:val="en-US" w:eastAsia="zh-CN"/>
              </w:rPr>
              <w:t>kappa</w:t>
            </w:r>
          </w:p>
        </w:tc>
        <w:tc>
          <w:tcPr>
            <w:tcW w:w="3626" w:type="dxa"/>
          </w:tcPr>
          <w:p w14:paraId="3FF66B17" w14:textId="049CD47C" w:rsidR="00FC68C1" w:rsidRPr="000C4715" w:rsidRDefault="00FC68C1" w:rsidP="00FC68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C4715">
              <w:rPr>
                <w:rFonts w:ascii="Calibri" w:hAnsi="Calibri" w:cs="Calibri"/>
                <w:sz w:val="22"/>
                <w:szCs w:val="22"/>
                <w:lang w:val="en-US"/>
              </w:rPr>
              <w:t>0.5</w:t>
            </w:r>
            <w:r w:rsidR="00466B11" w:rsidRPr="000C4715">
              <w:rPr>
                <w:rFonts w:ascii="Calibri" w:eastAsiaTheme="minorEastAsia" w:hAnsi="Calibri" w:cs="Calibri" w:hint="eastAsia"/>
                <w:sz w:val="22"/>
                <w:szCs w:val="22"/>
                <w:lang w:val="en-US" w:eastAsia="zh-CN"/>
              </w:rPr>
              <w:t>7</w:t>
            </w:r>
            <w:r w:rsidRPr="000C4715">
              <w:rPr>
                <w:rFonts w:ascii="Calibri" w:hAnsi="Calibri" w:cs="Calibri"/>
                <w:sz w:val="22"/>
                <w:szCs w:val="22"/>
                <w:lang w:val="en-US"/>
              </w:rPr>
              <w:t>(0.0</w:t>
            </w:r>
            <w:r w:rsidR="00466B11" w:rsidRPr="000C4715">
              <w:rPr>
                <w:rFonts w:ascii="Calibri" w:eastAsiaTheme="minorEastAsia" w:hAnsi="Calibri" w:cs="Calibri" w:hint="eastAsia"/>
                <w:sz w:val="22"/>
                <w:szCs w:val="22"/>
                <w:lang w:val="en-US" w:eastAsia="zh-CN"/>
              </w:rPr>
              <w:t>9</w:t>
            </w:r>
            <w:r w:rsidRPr="000C4715">
              <w:rPr>
                <w:rFonts w:ascii="Calibri" w:hAnsi="Calibri" w:cs="Calibri"/>
                <w:sz w:val="22"/>
                <w:szCs w:val="22"/>
                <w:lang w:val="en-US"/>
              </w:rPr>
              <w:t>)</w:t>
            </w:r>
          </w:p>
        </w:tc>
      </w:tr>
      <w:tr w:rsidR="00FC68C1" w:rsidRPr="000C4715" w14:paraId="4321D59C" w14:textId="77777777" w:rsidTr="00C317E8">
        <w:tc>
          <w:tcPr>
            <w:tcW w:w="4417" w:type="dxa"/>
          </w:tcPr>
          <w:p w14:paraId="568D05A7" w14:textId="77777777" w:rsidR="00FC68C1" w:rsidRPr="000C4715" w:rsidRDefault="00FC68C1" w:rsidP="00FC68C1">
            <w:pPr>
              <w:rPr>
                <w:rFonts w:ascii="Calibri" w:hAnsi="Calibri" w:cs="Calibri"/>
                <w:sz w:val="22"/>
                <w:szCs w:val="22"/>
                <w:lang w:val="en-US" w:eastAsia="zh-CN"/>
              </w:rPr>
            </w:pPr>
            <w:r w:rsidRPr="000C4715">
              <w:rPr>
                <w:rFonts w:ascii="Calibri" w:hAnsi="Calibri" w:cs="Calibri"/>
                <w:sz w:val="22"/>
                <w:szCs w:val="22"/>
                <w:lang w:val="en-US" w:eastAsia="zh-CN"/>
              </w:rPr>
              <w:t xml:space="preserve"> Play</w:t>
            </w:r>
          </w:p>
        </w:tc>
        <w:tc>
          <w:tcPr>
            <w:tcW w:w="1343" w:type="dxa"/>
          </w:tcPr>
          <w:p w14:paraId="7B1EBF71" w14:textId="77777777" w:rsidR="00FC68C1" w:rsidRPr="000C4715" w:rsidRDefault="00FC68C1" w:rsidP="00FC68C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C4715">
              <w:rPr>
                <w:rFonts w:ascii="Calibri" w:hAnsi="Calibri" w:cs="Calibri"/>
                <w:sz w:val="22"/>
                <w:szCs w:val="22"/>
                <w:lang w:val="en-US" w:eastAsia="zh-CN"/>
              </w:rPr>
              <w:t>kappa</w:t>
            </w:r>
          </w:p>
        </w:tc>
        <w:tc>
          <w:tcPr>
            <w:tcW w:w="3626" w:type="dxa"/>
          </w:tcPr>
          <w:p w14:paraId="65A341D8" w14:textId="2B0CD87F" w:rsidR="00FC68C1" w:rsidRPr="000C4715" w:rsidRDefault="00FC68C1" w:rsidP="00FC68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C4715">
              <w:rPr>
                <w:rFonts w:ascii="Calibri" w:hAnsi="Calibri" w:cs="Calibri"/>
                <w:sz w:val="22"/>
                <w:szCs w:val="22"/>
                <w:lang w:val="en-US"/>
              </w:rPr>
              <w:t>0.5</w:t>
            </w:r>
            <w:r w:rsidR="00466B11" w:rsidRPr="000C4715">
              <w:rPr>
                <w:rFonts w:ascii="Calibri" w:eastAsiaTheme="minorEastAsia" w:hAnsi="Calibri" w:cs="Calibri" w:hint="eastAsia"/>
                <w:sz w:val="22"/>
                <w:szCs w:val="22"/>
                <w:lang w:val="en-US" w:eastAsia="zh-CN"/>
              </w:rPr>
              <w:t>8</w:t>
            </w:r>
            <w:r w:rsidRPr="000C4715">
              <w:rPr>
                <w:rFonts w:ascii="Calibri" w:hAnsi="Calibri" w:cs="Calibri"/>
                <w:sz w:val="22"/>
                <w:szCs w:val="22"/>
                <w:lang w:val="en-US"/>
              </w:rPr>
              <w:t>(0.0</w:t>
            </w:r>
            <w:r w:rsidR="00466B11" w:rsidRPr="000C4715">
              <w:rPr>
                <w:rFonts w:ascii="Calibri" w:eastAsiaTheme="minorEastAsia" w:hAnsi="Calibri" w:cs="Calibri" w:hint="eastAsia"/>
                <w:sz w:val="22"/>
                <w:szCs w:val="22"/>
                <w:lang w:val="en-US" w:eastAsia="zh-CN"/>
              </w:rPr>
              <w:t>9</w:t>
            </w:r>
            <w:r w:rsidRPr="000C4715">
              <w:rPr>
                <w:rFonts w:ascii="Calibri" w:hAnsi="Calibri" w:cs="Calibri"/>
                <w:sz w:val="22"/>
                <w:szCs w:val="22"/>
                <w:lang w:val="en-US"/>
              </w:rPr>
              <w:t>)</w:t>
            </w:r>
          </w:p>
        </w:tc>
      </w:tr>
      <w:tr w:rsidR="00FC68C1" w:rsidRPr="000C4715" w14:paraId="5FA99AAB" w14:textId="77777777" w:rsidTr="00C317E8">
        <w:tc>
          <w:tcPr>
            <w:tcW w:w="4417" w:type="dxa"/>
          </w:tcPr>
          <w:p w14:paraId="040C88DC" w14:textId="77777777" w:rsidR="00FC68C1" w:rsidRPr="000C4715" w:rsidRDefault="00FC68C1" w:rsidP="00FC68C1">
            <w:pPr>
              <w:rPr>
                <w:rFonts w:ascii="Calibri" w:hAnsi="Calibri" w:cs="Calibri"/>
                <w:sz w:val="22"/>
                <w:szCs w:val="22"/>
                <w:lang w:val="en-US" w:eastAsia="zh-CN"/>
              </w:rPr>
            </w:pPr>
            <w:r w:rsidRPr="000C4715">
              <w:rPr>
                <w:rFonts w:ascii="Calibri" w:hAnsi="Calibri" w:cs="Calibri"/>
                <w:sz w:val="22"/>
                <w:szCs w:val="22"/>
                <w:lang w:val="en-US" w:eastAsia="zh-CN"/>
              </w:rPr>
              <w:t xml:space="preserve"> Pain</w:t>
            </w:r>
          </w:p>
        </w:tc>
        <w:tc>
          <w:tcPr>
            <w:tcW w:w="1343" w:type="dxa"/>
          </w:tcPr>
          <w:p w14:paraId="6FEB0276" w14:textId="77777777" w:rsidR="00FC68C1" w:rsidRPr="000C4715" w:rsidRDefault="00FC68C1" w:rsidP="00FC68C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C4715">
              <w:rPr>
                <w:rFonts w:ascii="Calibri" w:hAnsi="Calibri" w:cs="Calibri"/>
                <w:sz w:val="22"/>
                <w:szCs w:val="22"/>
                <w:lang w:val="en-US" w:eastAsia="zh-CN"/>
              </w:rPr>
              <w:t>kappa</w:t>
            </w:r>
          </w:p>
        </w:tc>
        <w:tc>
          <w:tcPr>
            <w:tcW w:w="3626" w:type="dxa"/>
          </w:tcPr>
          <w:p w14:paraId="25CA5EF5" w14:textId="4A8DD811" w:rsidR="00FC68C1" w:rsidRPr="000C4715" w:rsidRDefault="00FC68C1" w:rsidP="00FC68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C4715">
              <w:rPr>
                <w:rFonts w:ascii="Calibri" w:hAnsi="Calibri" w:cs="Calibri"/>
                <w:sz w:val="22"/>
                <w:szCs w:val="22"/>
                <w:lang w:val="en-US"/>
              </w:rPr>
              <w:t>0.4</w:t>
            </w:r>
            <w:r w:rsidR="00466B11" w:rsidRPr="000C4715">
              <w:rPr>
                <w:rFonts w:ascii="Calibri" w:eastAsiaTheme="minorEastAsia" w:hAnsi="Calibri" w:cs="Calibri" w:hint="eastAsia"/>
                <w:sz w:val="22"/>
                <w:szCs w:val="22"/>
                <w:lang w:val="en-US" w:eastAsia="zh-CN"/>
              </w:rPr>
              <w:t>1</w:t>
            </w:r>
            <w:r w:rsidRPr="000C4715">
              <w:rPr>
                <w:rFonts w:ascii="Calibri" w:hAnsi="Calibri" w:cs="Calibri"/>
                <w:sz w:val="22"/>
                <w:szCs w:val="22"/>
                <w:lang w:val="en-US"/>
              </w:rPr>
              <w:t>(0.</w:t>
            </w:r>
            <w:r w:rsidR="00466B11" w:rsidRPr="000C4715">
              <w:rPr>
                <w:rFonts w:ascii="Calibri" w:eastAsiaTheme="minorEastAsia" w:hAnsi="Calibri" w:cs="Calibri" w:hint="eastAsia"/>
                <w:sz w:val="22"/>
                <w:szCs w:val="22"/>
                <w:lang w:val="en-US" w:eastAsia="zh-CN"/>
              </w:rPr>
              <w:t>10</w:t>
            </w:r>
            <w:r w:rsidRPr="000C4715">
              <w:rPr>
                <w:rFonts w:ascii="Calibri" w:hAnsi="Calibri" w:cs="Calibri"/>
                <w:sz w:val="22"/>
                <w:szCs w:val="22"/>
                <w:lang w:val="en-US"/>
              </w:rPr>
              <w:t>)</w:t>
            </w:r>
          </w:p>
        </w:tc>
      </w:tr>
      <w:tr w:rsidR="00FC68C1" w:rsidRPr="000C4715" w14:paraId="4D372A4C" w14:textId="77777777" w:rsidTr="00C317E8">
        <w:tc>
          <w:tcPr>
            <w:tcW w:w="4417" w:type="dxa"/>
          </w:tcPr>
          <w:p w14:paraId="089F7EC5" w14:textId="77777777" w:rsidR="00FC68C1" w:rsidRPr="000C4715" w:rsidRDefault="00FC68C1" w:rsidP="00FC68C1">
            <w:pPr>
              <w:rPr>
                <w:rFonts w:ascii="Calibri" w:hAnsi="Calibri" w:cs="Calibri"/>
                <w:sz w:val="22"/>
                <w:szCs w:val="22"/>
                <w:lang w:val="en-US" w:eastAsia="zh-CN"/>
              </w:rPr>
            </w:pPr>
            <w:r w:rsidRPr="000C4715">
              <w:rPr>
                <w:rFonts w:ascii="Calibri" w:hAnsi="Calibri" w:cs="Calibri"/>
                <w:sz w:val="22"/>
                <w:szCs w:val="22"/>
                <w:lang w:val="en-US" w:eastAsia="zh-CN"/>
              </w:rPr>
              <w:t xml:space="preserve"> Social Interaction</w:t>
            </w:r>
          </w:p>
        </w:tc>
        <w:tc>
          <w:tcPr>
            <w:tcW w:w="1343" w:type="dxa"/>
          </w:tcPr>
          <w:p w14:paraId="69CF0D93" w14:textId="77777777" w:rsidR="00FC68C1" w:rsidRPr="000C4715" w:rsidRDefault="00FC68C1" w:rsidP="00FC68C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C4715">
              <w:rPr>
                <w:rFonts w:ascii="Calibri" w:hAnsi="Calibri" w:cs="Calibri"/>
                <w:sz w:val="22"/>
                <w:szCs w:val="22"/>
                <w:lang w:val="en-US" w:eastAsia="zh-CN"/>
              </w:rPr>
              <w:t>kappa</w:t>
            </w:r>
          </w:p>
        </w:tc>
        <w:tc>
          <w:tcPr>
            <w:tcW w:w="3626" w:type="dxa"/>
          </w:tcPr>
          <w:p w14:paraId="4748C194" w14:textId="491873E7" w:rsidR="00FC68C1" w:rsidRPr="000C4715" w:rsidRDefault="00FC68C1" w:rsidP="00FC68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C4715">
              <w:rPr>
                <w:rFonts w:ascii="Calibri" w:hAnsi="Calibri" w:cs="Calibri"/>
                <w:sz w:val="22"/>
                <w:szCs w:val="22"/>
                <w:lang w:val="en-US"/>
              </w:rPr>
              <w:t>0.5</w:t>
            </w:r>
            <w:r w:rsidR="00466B11" w:rsidRPr="000C4715">
              <w:rPr>
                <w:rFonts w:ascii="Calibri" w:eastAsiaTheme="minorEastAsia" w:hAnsi="Calibri" w:cs="Calibri" w:hint="eastAsia"/>
                <w:sz w:val="22"/>
                <w:szCs w:val="22"/>
                <w:lang w:val="en-US" w:eastAsia="zh-CN"/>
              </w:rPr>
              <w:t>6</w:t>
            </w:r>
            <w:r w:rsidRPr="000C4715">
              <w:rPr>
                <w:rFonts w:ascii="Calibri" w:hAnsi="Calibri" w:cs="Calibri"/>
                <w:sz w:val="22"/>
                <w:szCs w:val="22"/>
                <w:lang w:val="en-US"/>
              </w:rPr>
              <w:t>(0.0</w:t>
            </w:r>
            <w:r w:rsidR="00466B11" w:rsidRPr="000C4715">
              <w:rPr>
                <w:rFonts w:ascii="Calibri" w:eastAsiaTheme="minorEastAsia" w:hAnsi="Calibri" w:cs="Calibri" w:hint="eastAsia"/>
                <w:sz w:val="22"/>
                <w:szCs w:val="22"/>
                <w:lang w:val="en-US" w:eastAsia="zh-CN"/>
              </w:rPr>
              <w:t>9</w:t>
            </w:r>
            <w:r w:rsidRPr="000C4715">
              <w:rPr>
                <w:rFonts w:ascii="Calibri" w:hAnsi="Calibri" w:cs="Calibri"/>
                <w:sz w:val="22"/>
                <w:szCs w:val="22"/>
                <w:lang w:val="en-US"/>
              </w:rPr>
              <w:t>)</w:t>
            </w:r>
          </w:p>
        </w:tc>
      </w:tr>
      <w:tr w:rsidR="00FC68C1" w:rsidRPr="000C4715" w14:paraId="3AB37E49" w14:textId="77777777" w:rsidTr="00C317E8">
        <w:tc>
          <w:tcPr>
            <w:tcW w:w="4417" w:type="dxa"/>
          </w:tcPr>
          <w:p w14:paraId="585E9627" w14:textId="77777777" w:rsidR="00FC68C1" w:rsidRPr="000C4715" w:rsidRDefault="00FC68C1" w:rsidP="00FC68C1">
            <w:pPr>
              <w:rPr>
                <w:rFonts w:ascii="Calibri" w:hAnsi="Calibri" w:cs="Calibri"/>
                <w:sz w:val="22"/>
                <w:szCs w:val="22"/>
                <w:lang w:val="en-US" w:eastAsia="zh-CN"/>
              </w:rPr>
            </w:pPr>
            <w:r w:rsidRPr="000C4715">
              <w:rPr>
                <w:rFonts w:ascii="Calibri" w:hAnsi="Calibri" w:cs="Calibri"/>
                <w:sz w:val="22"/>
                <w:szCs w:val="22"/>
                <w:lang w:val="en-US" w:eastAsia="zh-CN"/>
              </w:rPr>
              <w:t xml:space="preserve"> Communication</w:t>
            </w:r>
          </w:p>
        </w:tc>
        <w:tc>
          <w:tcPr>
            <w:tcW w:w="1343" w:type="dxa"/>
          </w:tcPr>
          <w:p w14:paraId="3FB32944" w14:textId="77777777" w:rsidR="00FC68C1" w:rsidRPr="000C4715" w:rsidRDefault="00FC68C1" w:rsidP="00FC68C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C4715">
              <w:rPr>
                <w:rFonts w:ascii="Calibri" w:hAnsi="Calibri" w:cs="Calibri"/>
                <w:sz w:val="22"/>
                <w:szCs w:val="22"/>
                <w:lang w:val="en-US" w:eastAsia="zh-CN"/>
              </w:rPr>
              <w:t>kappa</w:t>
            </w:r>
          </w:p>
        </w:tc>
        <w:tc>
          <w:tcPr>
            <w:tcW w:w="3626" w:type="dxa"/>
          </w:tcPr>
          <w:p w14:paraId="5742DA09" w14:textId="73E228C7" w:rsidR="00FC68C1" w:rsidRPr="000C4715" w:rsidRDefault="00FC68C1" w:rsidP="00FC68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C4715">
              <w:rPr>
                <w:rFonts w:ascii="Calibri" w:hAnsi="Calibri" w:cs="Calibri"/>
                <w:sz w:val="22"/>
                <w:szCs w:val="22"/>
                <w:lang w:val="en-US"/>
              </w:rPr>
              <w:t>0.64(0.0</w:t>
            </w:r>
            <w:r w:rsidR="00466B11" w:rsidRPr="000C4715">
              <w:rPr>
                <w:rFonts w:ascii="Calibri" w:eastAsiaTheme="minorEastAsia" w:hAnsi="Calibri" w:cs="Calibri" w:hint="eastAsia"/>
                <w:sz w:val="22"/>
                <w:szCs w:val="22"/>
                <w:lang w:val="en-US" w:eastAsia="zh-CN"/>
              </w:rPr>
              <w:t>8</w:t>
            </w:r>
            <w:r w:rsidRPr="000C4715">
              <w:rPr>
                <w:rFonts w:ascii="Calibri" w:hAnsi="Calibri" w:cs="Calibri"/>
                <w:sz w:val="22"/>
                <w:szCs w:val="22"/>
                <w:lang w:val="en-US"/>
              </w:rPr>
              <w:t>)</w:t>
            </w:r>
          </w:p>
        </w:tc>
      </w:tr>
      <w:tr w:rsidR="00FC68C1" w:rsidRPr="000C4715" w14:paraId="3F12CA8A" w14:textId="77777777" w:rsidTr="00C317E8">
        <w:tc>
          <w:tcPr>
            <w:tcW w:w="4417" w:type="dxa"/>
          </w:tcPr>
          <w:p w14:paraId="13008965" w14:textId="77777777" w:rsidR="00FC68C1" w:rsidRPr="000C4715" w:rsidRDefault="00FC68C1" w:rsidP="00FC68C1">
            <w:pPr>
              <w:rPr>
                <w:rFonts w:ascii="Calibri" w:hAnsi="Calibri" w:cs="Calibri"/>
                <w:sz w:val="22"/>
                <w:szCs w:val="22"/>
                <w:lang w:val="en-US" w:eastAsia="zh-CN"/>
              </w:rPr>
            </w:pPr>
            <w:r w:rsidRPr="000C4715">
              <w:rPr>
                <w:rFonts w:ascii="Calibri" w:hAnsi="Calibri" w:cs="Calibri"/>
                <w:sz w:val="22"/>
                <w:szCs w:val="22"/>
                <w:lang w:val="en-US" w:eastAsia="zh-CN"/>
              </w:rPr>
              <w:t xml:space="preserve"> Eating</w:t>
            </w:r>
          </w:p>
        </w:tc>
        <w:tc>
          <w:tcPr>
            <w:tcW w:w="1343" w:type="dxa"/>
          </w:tcPr>
          <w:p w14:paraId="16A39720" w14:textId="77777777" w:rsidR="00FC68C1" w:rsidRPr="000C4715" w:rsidRDefault="00FC68C1" w:rsidP="00FC68C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C4715">
              <w:rPr>
                <w:rFonts w:ascii="Calibri" w:hAnsi="Calibri" w:cs="Calibri"/>
                <w:sz w:val="22"/>
                <w:szCs w:val="22"/>
                <w:lang w:val="en-US" w:eastAsia="zh-CN"/>
              </w:rPr>
              <w:t>kappa</w:t>
            </w:r>
          </w:p>
        </w:tc>
        <w:tc>
          <w:tcPr>
            <w:tcW w:w="3626" w:type="dxa"/>
          </w:tcPr>
          <w:p w14:paraId="1CE95947" w14:textId="6261156F" w:rsidR="00FC68C1" w:rsidRPr="000C4715" w:rsidRDefault="00FC68C1" w:rsidP="00FC68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C4715">
              <w:rPr>
                <w:rFonts w:ascii="Calibri" w:hAnsi="Calibri" w:cs="Calibri"/>
                <w:sz w:val="22"/>
                <w:szCs w:val="22"/>
                <w:lang w:val="en-US"/>
              </w:rPr>
              <w:t>0.</w:t>
            </w:r>
            <w:r w:rsidR="00466B11" w:rsidRPr="000C4715">
              <w:rPr>
                <w:rFonts w:ascii="Calibri" w:eastAsiaTheme="minorEastAsia" w:hAnsi="Calibri" w:cs="Calibri" w:hint="eastAsia"/>
                <w:sz w:val="22"/>
                <w:szCs w:val="22"/>
                <w:lang w:val="en-US" w:eastAsia="zh-CN"/>
              </w:rPr>
              <w:t>57</w:t>
            </w:r>
            <w:r w:rsidRPr="000C4715">
              <w:rPr>
                <w:rFonts w:ascii="Calibri" w:hAnsi="Calibri" w:cs="Calibri"/>
                <w:sz w:val="22"/>
                <w:szCs w:val="22"/>
                <w:lang w:val="en-US"/>
              </w:rPr>
              <w:t>(0.0</w:t>
            </w:r>
            <w:r w:rsidR="00466B11" w:rsidRPr="000C4715">
              <w:rPr>
                <w:rFonts w:ascii="Calibri" w:eastAsiaTheme="minorEastAsia" w:hAnsi="Calibri" w:cs="Calibri" w:hint="eastAsia"/>
                <w:sz w:val="22"/>
                <w:szCs w:val="22"/>
                <w:lang w:val="en-US" w:eastAsia="zh-CN"/>
              </w:rPr>
              <w:t>8</w:t>
            </w:r>
            <w:r w:rsidRPr="000C4715">
              <w:rPr>
                <w:rFonts w:ascii="Calibri" w:hAnsi="Calibri" w:cs="Calibri"/>
                <w:sz w:val="22"/>
                <w:szCs w:val="22"/>
                <w:lang w:val="en-US"/>
              </w:rPr>
              <w:t>)</w:t>
            </w:r>
          </w:p>
        </w:tc>
      </w:tr>
      <w:tr w:rsidR="00FC68C1" w:rsidRPr="000C4715" w14:paraId="3AD6971B" w14:textId="77777777" w:rsidTr="00C317E8">
        <w:tc>
          <w:tcPr>
            <w:tcW w:w="4417" w:type="dxa"/>
          </w:tcPr>
          <w:p w14:paraId="4EF0F07D" w14:textId="77777777" w:rsidR="00FC68C1" w:rsidRPr="000C4715" w:rsidRDefault="00FC68C1" w:rsidP="00FC68C1">
            <w:pPr>
              <w:rPr>
                <w:rFonts w:ascii="Calibri" w:hAnsi="Calibri" w:cs="Calibri"/>
                <w:sz w:val="22"/>
                <w:szCs w:val="22"/>
                <w:lang w:val="en-US" w:eastAsia="zh-CN"/>
              </w:rPr>
            </w:pPr>
            <w:proofErr w:type="spellStart"/>
            <w:r w:rsidRPr="000C4715">
              <w:rPr>
                <w:rFonts w:ascii="Calibri" w:hAnsi="Calibri" w:cs="Calibri" w:hint="eastAsia"/>
                <w:sz w:val="22"/>
                <w:szCs w:val="22"/>
                <w:lang w:val="en-US" w:eastAsia="zh-CN"/>
              </w:rPr>
              <w:t>PedsQL</w:t>
            </w:r>
            <w:proofErr w:type="spellEnd"/>
            <w:r w:rsidRPr="000C4715">
              <w:rPr>
                <w:rFonts w:ascii="Calibri" w:hAnsi="Calibri" w:cs="Calibri" w:hint="eastAsia"/>
                <w:sz w:val="22"/>
                <w:szCs w:val="22"/>
                <w:lang w:val="en-US" w:eastAsia="zh-CN"/>
              </w:rPr>
              <w:t xml:space="preserve"> domains </w:t>
            </w:r>
          </w:p>
        </w:tc>
        <w:tc>
          <w:tcPr>
            <w:tcW w:w="1343" w:type="dxa"/>
          </w:tcPr>
          <w:p w14:paraId="0C46DBE2" w14:textId="5B1FEC92" w:rsidR="00FC68C1" w:rsidRPr="000C4715" w:rsidRDefault="00FC68C1" w:rsidP="00FC68C1">
            <w:pPr>
              <w:rPr>
                <w:rFonts w:ascii="Calibri" w:eastAsiaTheme="minorEastAsia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3626" w:type="dxa"/>
          </w:tcPr>
          <w:p w14:paraId="156E12DE" w14:textId="2C41B070" w:rsidR="00FC68C1" w:rsidRPr="000C4715" w:rsidRDefault="00833F03" w:rsidP="00FC68C1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zh-CN"/>
              </w:rPr>
            </w:pPr>
            <w:r w:rsidRPr="000C4715">
              <w:rPr>
                <w:rFonts w:ascii="Calibri" w:hAnsi="Calibri" w:cs="Calibri" w:hint="eastAsia"/>
                <w:sz w:val="22"/>
                <w:szCs w:val="22"/>
                <w:lang w:val="en-US" w:eastAsia="zh-CN"/>
              </w:rPr>
              <w:t xml:space="preserve">ICC </w:t>
            </w:r>
            <w:r w:rsidRPr="000C4715">
              <w:rPr>
                <w:rFonts w:ascii="Calibri" w:hAnsi="Calibri" w:cs="Calibri"/>
                <w:sz w:val="22"/>
                <w:szCs w:val="22"/>
                <w:lang w:val="en-US" w:eastAsia="zh-CN"/>
              </w:rPr>
              <w:t>(95% C</w:t>
            </w:r>
            <w:r w:rsidRPr="000C4715">
              <w:rPr>
                <w:rFonts w:ascii="Calibri" w:hAnsi="Calibri" w:cs="Calibri" w:hint="eastAsia"/>
                <w:sz w:val="22"/>
                <w:szCs w:val="22"/>
                <w:lang w:val="en-US" w:eastAsia="zh-CN"/>
              </w:rPr>
              <w:t xml:space="preserve">onfidence </w:t>
            </w:r>
            <w:r w:rsidRPr="000C4715">
              <w:rPr>
                <w:rFonts w:ascii="Calibri" w:hAnsi="Calibri" w:cs="Calibri"/>
                <w:sz w:val="22"/>
                <w:szCs w:val="22"/>
                <w:lang w:val="en-US" w:eastAsia="zh-CN"/>
              </w:rPr>
              <w:t>I</w:t>
            </w:r>
            <w:r w:rsidRPr="000C4715">
              <w:rPr>
                <w:rFonts w:ascii="Calibri" w:hAnsi="Calibri" w:cs="Calibri"/>
                <w:sz w:val="22"/>
                <w:szCs w:val="22"/>
                <w:lang w:val="en-US"/>
              </w:rPr>
              <w:t>nterval</w:t>
            </w:r>
            <w:r w:rsidRPr="000C4715">
              <w:rPr>
                <w:rFonts w:ascii="Calibri" w:hAnsi="Calibri" w:cs="Calibri"/>
                <w:sz w:val="22"/>
                <w:szCs w:val="22"/>
                <w:lang w:val="en-US" w:eastAsia="zh-CN"/>
              </w:rPr>
              <w:t>)</w:t>
            </w:r>
          </w:p>
        </w:tc>
      </w:tr>
      <w:tr w:rsidR="006A76AD" w:rsidRPr="000C4715" w14:paraId="0BBAFA25" w14:textId="77777777" w:rsidTr="00C317E8">
        <w:tc>
          <w:tcPr>
            <w:tcW w:w="4417" w:type="dxa"/>
          </w:tcPr>
          <w:p w14:paraId="556FB316" w14:textId="77777777" w:rsidR="006A76AD" w:rsidRPr="000C4715" w:rsidRDefault="006A76AD" w:rsidP="006A76AD">
            <w:pPr>
              <w:rPr>
                <w:rFonts w:ascii="Calibri" w:hAnsi="Calibri" w:cs="Calibri"/>
                <w:sz w:val="22"/>
                <w:szCs w:val="22"/>
                <w:lang w:val="en-US" w:eastAsia="zh-CN"/>
              </w:rPr>
            </w:pPr>
            <w:r w:rsidRPr="000C4715">
              <w:rPr>
                <w:rFonts w:ascii="Calibri" w:hAnsi="Calibri" w:cs="Calibri" w:hint="eastAsia"/>
                <w:sz w:val="22"/>
                <w:szCs w:val="22"/>
                <w:lang w:val="en-US" w:eastAsia="zh-CN"/>
              </w:rPr>
              <w:t xml:space="preserve"> Physical Functioning</w:t>
            </w:r>
          </w:p>
        </w:tc>
        <w:tc>
          <w:tcPr>
            <w:tcW w:w="1343" w:type="dxa"/>
          </w:tcPr>
          <w:p w14:paraId="39362963" w14:textId="77777777" w:rsidR="006A76AD" w:rsidRPr="000C4715" w:rsidRDefault="006A76AD" w:rsidP="006A76A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C4715">
              <w:rPr>
                <w:rFonts w:ascii="Calibri" w:hAnsi="Calibri" w:cs="Calibri"/>
                <w:sz w:val="22"/>
                <w:szCs w:val="22"/>
                <w:lang w:val="en-US" w:eastAsia="zh-CN"/>
              </w:rPr>
              <w:t>ICC</w:t>
            </w:r>
          </w:p>
        </w:tc>
        <w:tc>
          <w:tcPr>
            <w:tcW w:w="3626" w:type="dxa"/>
          </w:tcPr>
          <w:p w14:paraId="6DDE7EFF" w14:textId="04C9F93B" w:rsidR="006A76AD" w:rsidRPr="000C4715" w:rsidRDefault="006A76AD" w:rsidP="006A76AD">
            <w:pPr>
              <w:jc w:val="center"/>
              <w:rPr>
                <w:rFonts w:ascii="Calibri" w:eastAsiaTheme="minorEastAsia" w:hAnsi="Calibri" w:cs="Calibri"/>
                <w:sz w:val="22"/>
                <w:szCs w:val="22"/>
                <w:lang w:val="en-US" w:eastAsia="zh-CN"/>
              </w:rPr>
            </w:pPr>
            <w:r w:rsidRPr="000C4715">
              <w:rPr>
                <w:rFonts w:ascii="Calibri" w:eastAsiaTheme="minorEastAsia" w:hAnsi="Calibri" w:cs="Calibri" w:hint="eastAsia"/>
                <w:sz w:val="22"/>
                <w:szCs w:val="22"/>
                <w:lang w:val="en-US" w:eastAsia="zh-CN"/>
              </w:rPr>
              <w:t>0.76(0.65 -0.83)</w:t>
            </w:r>
          </w:p>
        </w:tc>
      </w:tr>
      <w:tr w:rsidR="006A76AD" w:rsidRPr="000C4715" w14:paraId="32C54238" w14:textId="77777777" w:rsidTr="00C317E8">
        <w:tc>
          <w:tcPr>
            <w:tcW w:w="4417" w:type="dxa"/>
          </w:tcPr>
          <w:p w14:paraId="1F1B1A83" w14:textId="77777777" w:rsidR="006A76AD" w:rsidRPr="000C4715" w:rsidRDefault="006A76AD" w:rsidP="006A76AD">
            <w:pPr>
              <w:rPr>
                <w:rFonts w:ascii="Calibri" w:hAnsi="Calibri" w:cs="Calibri"/>
                <w:sz w:val="22"/>
                <w:szCs w:val="22"/>
                <w:lang w:val="en-US" w:eastAsia="zh-CN"/>
              </w:rPr>
            </w:pPr>
            <w:r w:rsidRPr="000C4715">
              <w:rPr>
                <w:rFonts w:ascii="Calibri" w:hAnsi="Calibri" w:cs="Calibri" w:hint="eastAsia"/>
                <w:sz w:val="22"/>
                <w:szCs w:val="22"/>
                <w:lang w:val="en-US" w:eastAsia="zh-CN"/>
              </w:rPr>
              <w:t xml:space="preserve"> Emotional Functioning</w:t>
            </w:r>
          </w:p>
        </w:tc>
        <w:tc>
          <w:tcPr>
            <w:tcW w:w="1343" w:type="dxa"/>
          </w:tcPr>
          <w:p w14:paraId="6DD4C87D" w14:textId="77777777" w:rsidR="006A76AD" w:rsidRPr="000C4715" w:rsidRDefault="006A76AD" w:rsidP="006A76A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C4715">
              <w:rPr>
                <w:rFonts w:ascii="Calibri" w:hAnsi="Calibri" w:cs="Calibri"/>
                <w:sz w:val="22"/>
                <w:szCs w:val="22"/>
                <w:lang w:val="en-US" w:eastAsia="zh-CN"/>
              </w:rPr>
              <w:t>ICC</w:t>
            </w:r>
          </w:p>
        </w:tc>
        <w:tc>
          <w:tcPr>
            <w:tcW w:w="3626" w:type="dxa"/>
          </w:tcPr>
          <w:p w14:paraId="171C4665" w14:textId="536B02AE" w:rsidR="006A76AD" w:rsidRPr="000C4715" w:rsidRDefault="006A76AD" w:rsidP="006A76AD">
            <w:pPr>
              <w:jc w:val="center"/>
              <w:rPr>
                <w:rFonts w:ascii="Calibri" w:eastAsiaTheme="minorEastAsia" w:hAnsi="Calibri" w:cs="Calibri"/>
                <w:sz w:val="22"/>
                <w:szCs w:val="22"/>
                <w:lang w:val="en-US" w:eastAsia="zh-CN"/>
              </w:rPr>
            </w:pPr>
            <w:r w:rsidRPr="000C4715">
              <w:rPr>
                <w:rFonts w:ascii="Calibri" w:eastAsiaTheme="minorEastAsia" w:hAnsi="Calibri" w:cs="Calibri" w:hint="eastAsia"/>
                <w:sz w:val="22"/>
                <w:szCs w:val="22"/>
                <w:lang w:val="en-US" w:eastAsia="zh-CN"/>
              </w:rPr>
              <w:t>0.71(0.60-0.80)</w:t>
            </w:r>
          </w:p>
        </w:tc>
      </w:tr>
      <w:tr w:rsidR="006A76AD" w:rsidRPr="000C4715" w14:paraId="68586335" w14:textId="77777777" w:rsidTr="00C317E8">
        <w:tc>
          <w:tcPr>
            <w:tcW w:w="4417" w:type="dxa"/>
          </w:tcPr>
          <w:p w14:paraId="548A3AA8" w14:textId="77777777" w:rsidR="006A76AD" w:rsidRPr="000C4715" w:rsidRDefault="006A76AD" w:rsidP="006A76A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C4715">
              <w:rPr>
                <w:rFonts w:ascii="Calibri" w:hAnsi="Calibri" w:cs="Calibri" w:hint="eastAsia"/>
                <w:sz w:val="22"/>
                <w:szCs w:val="22"/>
                <w:lang w:val="en-US" w:eastAsia="zh-CN"/>
              </w:rPr>
              <w:t xml:space="preserve"> Social Functioning</w:t>
            </w:r>
          </w:p>
        </w:tc>
        <w:tc>
          <w:tcPr>
            <w:tcW w:w="1343" w:type="dxa"/>
          </w:tcPr>
          <w:p w14:paraId="55F9107A" w14:textId="77777777" w:rsidR="006A76AD" w:rsidRPr="000C4715" w:rsidRDefault="006A76AD" w:rsidP="006A76A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C4715">
              <w:rPr>
                <w:rFonts w:ascii="Calibri" w:hAnsi="Calibri" w:cs="Calibri"/>
                <w:sz w:val="22"/>
                <w:szCs w:val="22"/>
                <w:lang w:val="en-US" w:eastAsia="zh-CN"/>
              </w:rPr>
              <w:t>ICC</w:t>
            </w:r>
          </w:p>
        </w:tc>
        <w:tc>
          <w:tcPr>
            <w:tcW w:w="3626" w:type="dxa"/>
          </w:tcPr>
          <w:p w14:paraId="4EFA032B" w14:textId="4B52BA88" w:rsidR="006A76AD" w:rsidRPr="000C4715" w:rsidRDefault="006A76AD" w:rsidP="006A76AD">
            <w:pPr>
              <w:jc w:val="center"/>
              <w:rPr>
                <w:rFonts w:ascii="Calibri" w:eastAsiaTheme="minorEastAsia" w:hAnsi="Calibri" w:cs="Calibri"/>
                <w:sz w:val="22"/>
                <w:szCs w:val="22"/>
                <w:lang w:val="en-US" w:eastAsia="zh-CN"/>
              </w:rPr>
            </w:pPr>
            <w:r w:rsidRPr="000C4715">
              <w:rPr>
                <w:rFonts w:ascii="Calibri" w:eastAsiaTheme="minorEastAsia" w:hAnsi="Calibri" w:cs="Calibri" w:hint="eastAsia"/>
                <w:sz w:val="22"/>
                <w:szCs w:val="22"/>
                <w:lang w:val="en-US" w:eastAsia="zh-CN"/>
              </w:rPr>
              <w:t xml:space="preserve">0.76(0.66 </w:t>
            </w:r>
            <w:r w:rsidRPr="000C4715">
              <w:rPr>
                <w:rFonts w:ascii="Calibri" w:eastAsiaTheme="minorEastAsia" w:hAnsi="Calibri" w:cs="Calibri"/>
                <w:sz w:val="22"/>
                <w:szCs w:val="22"/>
                <w:lang w:val="en-US" w:eastAsia="zh-CN"/>
              </w:rPr>
              <w:t>–</w:t>
            </w:r>
            <w:r w:rsidRPr="000C4715">
              <w:rPr>
                <w:rFonts w:ascii="Calibri" w:eastAsiaTheme="minorEastAsia" w:hAnsi="Calibri" w:cs="Calibri" w:hint="eastAsia"/>
                <w:sz w:val="22"/>
                <w:szCs w:val="22"/>
                <w:lang w:val="en-US" w:eastAsia="zh-CN"/>
              </w:rPr>
              <w:t xml:space="preserve"> 0.84)</w:t>
            </w:r>
          </w:p>
        </w:tc>
      </w:tr>
      <w:tr w:rsidR="006A76AD" w:rsidRPr="000C4715" w14:paraId="3C2294B9" w14:textId="77777777" w:rsidTr="00C317E8">
        <w:tc>
          <w:tcPr>
            <w:tcW w:w="4417" w:type="dxa"/>
          </w:tcPr>
          <w:p w14:paraId="21E2D93F" w14:textId="77777777" w:rsidR="006A76AD" w:rsidRPr="000C4715" w:rsidRDefault="006A76AD" w:rsidP="006A76A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C4715">
              <w:rPr>
                <w:rFonts w:ascii="Calibri" w:hAnsi="Calibri" w:cs="Calibri" w:hint="eastAsia"/>
                <w:sz w:val="22"/>
                <w:szCs w:val="22"/>
                <w:lang w:val="en-US" w:eastAsia="zh-CN"/>
              </w:rPr>
              <w:t xml:space="preserve"> School Functioning</w:t>
            </w:r>
          </w:p>
        </w:tc>
        <w:tc>
          <w:tcPr>
            <w:tcW w:w="1343" w:type="dxa"/>
          </w:tcPr>
          <w:p w14:paraId="16B51C6F" w14:textId="77777777" w:rsidR="006A76AD" w:rsidRPr="000C4715" w:rsidRDefault="006A76AD" w:rsidP="006A76A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C4715">
              <w:rPr>
                <w:rFonts w:ascii="Calibri" w:hAnsi="Calibri" w:cs="Calibri"/>
                <w:sz w:val="22"/>
                <w:szCs w:val="22"/>
                <w:lang w:val="en-US" w:eastAsia="zh-CN"/>
              </w:rPr>
              <w:t>ICC</w:t>
            </w:r>
          </w:p>
        </w:tc>
        <w:tc>
          <w:tcPr>
            <w:tcW w:w="3626" w:type="dxa"/>
          </w:tcPr>
          <w:p w14:paraId="3D1079EF" w14:textId="31FB15FB" w:rsidR="006A76AD" w:rsidRPr="000C4715" w:rsidRDefault="006A76AD" w:rsidP="006A76AD">
            <w:pPr>
              <w:jc w:val="center"/>
              <w:rPr>
                <w:rFonts w:ascii="Calibri" w:eastAsiaTheme="minorEastAsia" w:hAnsi="Calibri" w:cs="Calibri"/>
                <w:sz w:val="22"/>
                <w:szCs w:val="22"/>
                <w:lang w:val="en-US" w:eastAsia="zh-CN"/>
              </w:rPr>
            </w:pPr>
            <w:r w:rsidRPr="000C4715">
              <w:rPr>
                <w:rFonts w:ascii="Calibri" w:eastAsiaTheme="minorEastAsia" w:hAnsi="Calibri" w:cs="Calibri" w:hint="eastAsia"/>
                <w:sz w:val="22"/>
                <w:szCs w:val="22"/>
                <w:lang w:val="en-US" w:eastAsia="zh-CN"/>
              </w:rPr>
              <w:t xml:space="preserve">0.68(0.56 </w:t>
            </w:r>
            <w:r w:rsidRPr="000C4715">
              <w:rPr>
                <w:rFonts w:ascii="Calibri" w:eastAsiaTheme="minorEastAsia" w:hAnsi="Calibri" w:cs="Calibri"/>
                <w:sz w:val="22"/>
                <w:szCs w:val="22"/>
                <w:lang w:val="en-US" w:eastAsia="zh-CN"/>
              </w:rPr>
              <w:t>–</w:t>
            </w:r>
            <w:r w:rsidRPr="000C4715">
              <w:rPr>
                <w:rFonts w:ascii="Calibri" w:eastAsiaTheme="minorEastAsia" w:hAnsi="Calibri" w:cs="Calibri" w:hint="eastAsia"/>
                <w:sz w:val="22"/>
                <w:szCs w:val="22"/>
                <w:lang w:val="en-US" w:eastAsia="zh-CN"/>
              </w:rPr>
              <w:t xml:space="preserve"> 0.79)</w:t>
            </w:r>
          </w:p>
        </w:tc>
      </w:tr>
      <w:tr w:rsidR="006A76AD" w:rsidRPr="000C4715" w14:paraId="195B3A9E" w14:textId="77777777" w:rsidTr="00C317E8">
        <w:tc>
          <w:tcPr>
            <w:tcW w:w="4417" w:type="dxa"/>
          </w:tcPr>
          <w:p w14:paraId="15B06150" w14:textId="77777777" w:rsidR="006A76AD" w:rsidRPr="000C4715" w:rsidRDefault="006A76AD" w:rsidP="006A76AD">
            <w:pPr>
              <w:rPr>
                <w:rFonts w:ascii="Calibri" w:hAnsi="Calibri" w:cs="Calibri"/>
                <w:sz w:val="22"/>
                <w:szCs w:val="22"/>
                <w:lang w:val="en-US" w:eastAsia="zh-CN"/>
              </w:rPr>
            </w:pPr>
            <w:r w:rsidRPr="000C4715">
              <w:rPr>
                <w:rFonts w:ascii="Calibri" w:hAnsi="Calibri" w:cs="Calibri"/>
                <w:sz w:val="22"/>
                <w:szCs w:val="22"/>
                <w:lang w:val="en-US" w:eastAsia="zh-CN"/>
              </w:rPr>
              <w:t>Summary score</w:t>
            </w:r>
          </w:p>
        </w:tc>
        <w:tc>
          <w:tcPr>
            <w:tcW w:w="1343" w:type="dxa"/>
          </w:tcPr>
          <w:p w14:paraId="2A920751" w14:textId="77777777" w:rsidR="006A76AD" w:rsidRPr="000C4715" w:rsidRDefault="006A76AD" w:rsidP="006A76A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3626" w:type="dxa"/>
          </w:tcPr>
          <w:p w14:paraId="3F2F6C51" w14:textId="77777777" w:rsidR="006A76AD" w:rsidRPr="000C4715" w:rsidRDefault="006A76AD" w:rsidP="006A76A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6A76AD" w:rsidRPr="000C4715" w14:paraId="29A78FDB" w14:textId="77777777" w:rsidTr="00C317E8">
        <w:tc>
          <w:tcPr>
            <w:tcW w:w="4417" w:type="dxa"/>
          </w:tcPr>
          <w:p w14:paraId="5BE4750C" w14:textId="77777777" w:rsidR="006A76AD" w:rsidRPr="000C4715" w:rsidRDefault="006A76AD" w:rsidP="006A76AD">
            <w:pPr>
              <w:rPr>
                <w:rFonts w:ascii="Calibri" w:hAnsi="Calibri" w:cs="Calibri"/>
                <w:sz w:val="22"/>
                <w:szCs w:val="22"/>
                <w:lang w:val="en-US" w:eastAsia="zh-CN"/>
              </w:rPr>
            </w:pPr>
            <w:r w:rsidRPr="000C4715">
              <w:rPr>
                <w:rFonts w:ascii="Calibri" w:hAnsi="Calibri" w:cs="Calibri"/>
                <w:sz w:val="22"/>
                <w:szCs w:val="22"/>
                <w:lang w:val="en-US" w:eastAsia="zh-CN"/>
              </w:rPr>
              <w:t xml:space="preserve"> EQ-TIPS LSS</w:t>
            </w:r>
          </w:p>
        </w:tc>
        <w:tc>
          <w:tcPr>
            <w:tcW w:w="1343" w:type="dxa"/>
          </w:tcPr>
          <w:p w14:paraId="666B294B" w14:textId="77777777" w:rsidR="006A76AD" w:rsidRPr="000C4715" w:rsidRDefault="006A76AD" w:rsidP="006A76AD">
            <w:pPr>
              <w:rPr>
                <w:rFonts w:ascii="Calibri" w:hAnsi="Calibri" w:cs="Calibri"/>
                <w:sz w:val="22"/>
                <w:szCs w:val="22"/>
                <w:lang w:val="en-US" w:eastAsia="zh-CN"/>
              </w:rPr>
            </w:pPr>
            <w:r w:rsidRPr="000C4715">
              <w:rPr>
                <w:rFonts w:ascii="Calibri" w:hAnsi="Calibri" w:cs="Calibri"/>
                <w:sz w:val="22"/>
                <w:szCs w:val="22"/>
                <w:lang w:val="en-US" w:eastAsia="zh-CN"/>
              </w:rPr>
              <w:t>ICC</w:t>
            </w:r>
          </w:p>
        </w:tc>
        <w:tc>
          <w:tcPr>
            <w:tcW w:w="3626" w:type="dxa"/>
          </w:tcPr>
          <w:p w14:paraId="381C1D94" w14:textId="7EAD9E3D" w:rsidR="006A76AD" w:rsidRPr="000C4715" w:rsidRDefault="006A76AD" w:rsidP="006A76AD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zh-CN"/>
              </w:rPr>
            </w:pPr>
            <w:r w:rsidRPr="000C4715">
              <w:rPr>
                <w:rFonts w:ascii="Calibri" w:eastAsiaTheme="minorEastAsia" w:hAnsi="Calibri" w:cs="Calibri" w:hint="eastAsia"/>
                <w:sz w:val="22"/>
                <w:szCs w:val="22"/>
                <w:lang w:val="en-US" w:eastAsia="zh-CN"/>
              </w:rPr>
              <w:t>0.90 (0.86 -0.94)</w:t>
            </w:r>
          </w:p>
        </w:tc>
      </w:tr>
      <w:tr w:rsidR="006A76AD" w:rsidRPr="000C4715" w14:paraId="33E7508D" w14:textId="77777777" w:rsidTr="00C317E8">
        <w:tc>
          <w:tcPr>
            <w:tcW w:w="4417" w:type="dxa"/>
          </w:tcPr>
          <w:p w14:paraId="1C469D47" w14:textId="77777777" w:rsidR="006A76AD" w:rsidRPr="000C4715" w:rsidRDefault="006A76AD" w:rsidP="006A76AD">
            <w:pPr>
              <w:rPr>
                <w:rFonts w:ascii="Calibri" w:hAnsi="Calibri" w:cs="Calibri"/>
                <w:sz w:val="22"/>
                <w:szCs w:val="22"/>
                <w:lang w:val="en-US" w:eastAsia="zh-CN"/>
              </w:rPr>
            </w:pPr>
            <w:r w:rsidRPr="000C4715">
              <w:rPr>
                <w:rFonts w:ascii="Calibri" w:hAnsi="Calibri" w:cs="Calibri"/>
                <w:sz w:val="22"/>
                <w:szCs w:val="22"/>
                <w:lang w:val="en-US" w:eastAsia="zh-CN"/>
              </w:rPr>
              <w:t xml:space="preserve"> </w:t>
            </w:r>
            <w:proofErr w:type="spellStart"/>
            <w:r w:rsidRPr="000C4715">
              <w:rPr>
                <w:rFonts w:ascii="Calibri" w:hAnsi="Calibri" w:cs="Calibri"/>
                <w:sz w:val="22"/>
                <w:szCs w:val="22"/>
                <w:lang w:val="en-US" w:eastAsia="zh-CN"/>
              </w:rPr>
              <w:t>PedsQL</w:t>
            </w:r>
            <w:proofErr w:type="spellEnd"/>
          </w:p>
        </w:tc>
        <w:tc>
          <w:tcPr>
            <w:tcW w:w="1343" w:type="dxa"/>
          </w:tcPr>
          <w:p w14:paraId="5C0C62AA" w14:textId="77777777" w:rsidR="006A76AD" w:rsidRPr="000C4715" w:rsidRDefault="006A76AD" w:rsidP="006A76AD">
            <w:pPr>
              <w:rPr>
                <w:rFonts w:ascii="Calibri" w:hAnsi="Calibri" w:cs="Calibri"/>
                <w:sz w:val="22"/>
                <w:szCs w:val="22"/>
                <w:lang w:val="en-US" w:eastAsia="zh-CN"/>
              </w:rPr>
            </w:pPr>
            <w:r w:rsidRPr="000C4715">
              <w:rPr>
                <w:rFonts w:ascii="Calibri" w:hAnsi="Calibri" w:cs="Calibri"/>
                <w:sz w:val="22"/>
                <w:szCs w:val="22"/>
                <w:lang w:val="en-US" w:eastAsia="zh-CN"/>
              </w:rPr>
              <w:t>ICC</w:t>
            </w:r>
          </w:p>
        </w:tc>
        <w:tc>
          <w:tcPr>
            <w:tcW w:w="3626" w:type="dxa"/>
          </w:tcPr>
          <w:p w14:paraId="62320499" w14:textId="42ED72AA" w:rsidR="006A76AD" w:rsidRPr="000C4715" w:rsidRDefault="006A76AD" w:rsidP="006A76AD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zh-CN"/>
              </w:rPr>
            </w:pPr>
            <w:r w:rsidRPr="000C4715">
              <w:rPr>
                <w:rFonts w:ascii="Calibri" w:eastAsiaTheme="minorEastAsia" w:hAnsi="Calibri" w:cs="Calibri" w:hint="eastAsia"/>
                <w:sz w:val="22"/>
                <w:szCs w:val="22"/>
                <w:lang w:val="en-US" w:eastAsia="zh-CN"/>
              </w:rPr>
              <w:t>0.81(0.73-0.87)</w:t>
            </w:r>
          </w:p>
        </w:tc>
      </w:tr>
      <w:tr w:rsidR="006A76AD" w:rsidRPr="000C4715" w14:paraId="19B183EE" w14:textId="77777777" w:rsidTr="00582CEC">
        <w:trPr>
          <w:trHeight w:val="783"/>
        </w:trPr>
        <w:tc>
          <w:tcPr>
            <w:tcW w:w="9386" w:type="dxa"/>
            <w:gridSpan w:val="3"/>
            <w:vAlign w:val="center"/>
          </w:tcPr>
          <w:p w14:paraId="4C0A0B70" w14:textId="77777777" w:rsidR="006A76AD" w:rsidRPr="000C4715" w:rsidRDefault="006A76AD" w:rsidP="006A76AD">
            <w:pPr>
              <w:rPr>
                <w:rFonts w:ascii="Calibri" w:eastAsiaTheme="minorEastAsia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0C4715">
              <w:rPr>
                <w:rFonts w:ascii="Calibri" w:eastAsiaTheme="minorEastAsia" w:hAnsi="Calibri" w:cs="Calibri"/>
                <w:color w:val="000000" w:themeColor="text1"/>
                <w:sz w:val="22"/>
                <w:szCs w:val="22"/>
                <w:lang w:eastAsia="zh-CN"/>
              </w:rPr>
              <w:t>ICC intraclass correlation coefficient</w:t>
            </w:r>
            <w:r w:rsidRPr="000C4715">
              <w:rPr>
                <w:rFonts w:ascii="Calibri" w:eastAsiaTheme="minorEastAsia" w:hAnsi="Calibri" w:cs="Calibri" w:hint="eastAsia"/>
                <w:color w:val="000000" w:themeColor="text1"/>
                <w:sz w:val="22"/>
                <w:szCs w:val="22"/>
                <w:lang w:eastAsia="zh-CN"/>
              </w:rPr>
              <w:t xml:space="preserve">; LSS: level sum score; </w:t>
            </w:r>
            <w:proofErr w:type="spellStart"/>
            <w:r w:rsidRPr="000C4715">
              <w:rPr>
                <w:rFonts w:ascii="Calibri" w:eastAsiaTheme="minorEastAsia" w:hAnsi="Calibri" w:cs="Calibri"/>
                <w:sz w:val="22"/>
                <w:szCs w:val="22"/>
                <w:lang w:eastAsia="zh-CN"/>
              </w:rPr>
              <w:t>PedsQL</w:t>
            </w:r>
            <w:proofErr w:type="spellEnd"/>
            <w:r w:rsidRPr="000C4715">
              <w:rPr>
                <w:rFonts w:ascii="Calibri" w:eastAsiaTheme="minorEastAsia" w:hAnsi="Calibri" w:cs="Calibri"/>
                <w:sz w:val="22"/>
                <w:szCs w:val="22"/>
                <w:lang w:eastAsia="zh-CN"/>
              </w:rPr>
              <w:t> Paediatric Quality of Life Inventory</w:t>
            </w:r>
            <w:r w:rsidRPr="000C4715">
              <w:rPr>
                <w:rFonts w:ascii="Calibri" w:eastAsiaTheme="minorEastAsia" w:hAnsi="Calibri" w:cs="Calibri" w:hint="eastAsia"/>
                <w:sz w:val="22"/>
                <w:szCs w:val="22"/>
                <w:lang w:eastAsia="zh-CN"/>
              </w:rPr>
              <w:t>.</w:t>
            </w:r>
          </w:p>
          <w:p w14:paraId="386595D7" w14:textId="77777777" w:rsidR="006A76AD" w:rsidRPr="000C4715" w:rsidRDefault="006A76AD" w:rsidP="006A76AD">
            <w:pPr>
              <w:rPr>
                <w:rFonts w:ascii="Calibri" w:eastAsiaTheme="minorEastAsia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0C4715">
              <w:rPr>
                <w:rFonts w:ascii="Calibri" w:hAnsi="Calibri" w:cs="Calibri"/>
                <w:color w:val="222222"/>
                <w:sz w:val="22"/>
                <w:szCs w:val="22"/>
                <w:shd w:val="clear" w:color="auto" w:fill="FFFFFF"/>
                <w:lang w:eastAsia="zh-CN"/>
              </w:rPr>
              <w:t xml:space="preserve">At dimension level, </w:t>
            </w:r>
            <w:r w:rsidRPr="000C4715">
              <w:rPr>
                <w:rFonts w:ascii="Calibri" w:hAnsi="Calibri" w:cs="Calibri"/>
                <w:color w:val="222222"/>
                <w:sz w:val="22"/>
                <w:szCs w:val="22"/>
                <w:shd w:val="clear" w:color="auto" w:fill="FFFFFF"/>
              </w:rPr>
              <w:t xml:space="preserve">Weighted kappa coefficient </w:t>
            </w:r>
            <w:r w:rsidRPr="000C4715">
              <w:rPr>
                <w:rFonts w:ascii="Calibri" w:hAnsi="Calibri" w:cs="Calibri"/>
                <w:color w:val="222222"/>
                <w:sz w:val="22"/>
                <w:szCs w:val="22"/>
                <w:shd w:val="clear" w:color="auto" w:fill="FFFFFF"/>
                <w:lang w:eastAsia="zh-CN"/>
              </w:rPr>
              <w:t xml:space="preserve">was calculated. Coefficient </w:t>
            </w:r>
            <w:r w:rsidRPr="000C4715">
              <w:rPr>
                <w:rFonts w:ascii="Calibri" w:hAnsi="Calibri" w:cs="Calibri"/>
                <w:color w:val="222222"/>
                <w:sz w:val="22"/>
                <w:szCs w:val="22"/>
                <w:shd w:val="clear" w:color="auto" w:fill="FFFFFF"/>
              </w:rPr>
              <w:t>values of 0.2, 0.21–0.40, 0.41–0.6, 0.61–0.80 and &gt;0.81 were indicative of poor, fair, moderate, substantial, and almost-perfect agreement, respectively</w:t>
            </w:r>
            <w:r w:rsidRPr="000C4715">
              <w:rPr>
                <w:rFonts w:ascii="Calibri" w:hAnsi="Calibri" w:cs="Calibri"/>
                <w:color w:val="222222"/>
                <w:sz w:val="22"/>
                <w:szCs w:val="22"/>
                <w:shd w:val="clear" w:color="auto" w:fill="FFFFFF"/>
                <w:lang w:eastAsia="zh-CN"/>
              </w:rPr>
              <w:t>.</w:t>
            </w:r>
          </w:p>
          <w:p w14:paraId="2C321DE4" w14:textId="77777777" w:rsidR="006A76AD" w:rsidRPr="000C4715" w:rsidRDefault="006A76AD" w:rsidP="006A76A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C4715">
              <w:rPr>
                <w:rFonts w:ascii="Calibri" w:eastAsiaTheme="minorEastAsia" w:hAnsi="Calibri" w:cs="Calibri"/>
                <w:color w:val="000000" w:themeColor="text1"/>
                <w:sz w:val="22"/>
                <w:szCs w:val="22"/>
                <w:lang w:eastAsia="zh-CN"/>
              </w:rPr>
              <w:t xml:space="preserve">ICC is based on comparison of </w:t>
            </w:r>
            <w:r w:rsidRPr="000C4715">
              <w:rPr>
                <w:rFonts w:ascii="Calibri" w:eastAsiaTheme="minorEastAsia" w:hAnsi="Calibri" w:cs="Calibri" w:hint="eastAsia"/>
                <w:color w:val="000000" w:themeColor="text1"/>
                <w:sz w:val="22"/>
                <w:szCs w:val="22"/>
                <w:lang w:eastAsia="zh-CN"/>
              </w:rPr>
              <w:t xml:space="preserve">EQ-TIPS LSS, </w:t>
            </w:r>
            <w:proofErr w:type="spellStart"/>
            <w:r w:rsidRPr="000C4715">
              <w:rPr>
                <w:rFonts w:ascii="Calibri" w:eastAsiaTheme="minorEastAsia" w:hAnsi="Calibri" w:cs="Calibri" w:hint="eastAsia"/>
                <w:color w:val="000000" w:themeColor="text1"/>
                <w:sz w:val="22"/>
                <w:szCs w:val="22"/>
                <w:lang w:eastAsia="zh-CN"/>
              </w:rPr>
              <w:t>PedsQL</w:t>
            </w:r>
            <w:proofErr w:type="spellEnd"/>
            <w:r w:rsidRPr="000C4715">
              <w:rPr>
                <w:rFonts w:ascii="Calibri" w:eastAsiaTheme="minorEastAsia" w:hAnsi="Calibri" w:cs="Calibri" w:hint="eastAsia"/>
                <w:color w:val="000000" w:themeColor="text1"/>
                <w:sz w:val="22"/>
                <w:szCs w:val="22"/>
                <w:lang w:eastAsia="zh-CN"/>
              </w:rPr>
              <w:t xml:space="preserve"> domain </w:t>
            </w:r>
            <w:proofErr w:type="gramStart"/>
            <w:r w:rsidRPr="000C4715">
              <w:rPr>
                <w:rFonts w:ascii="Calibri" w:eastAsiaTheme="minorEastAsia" w:hAnsi="Calibri" w:cs="Calibri" w:hint="eastAsia"/>
                <w:color w:val="000000" w:themeColor="text1"/>
                <w:sz w:val="22"/>
                <w:szCs w:val="22"/>
                <w:lang w:eastAsia="zh-CN"/>
              </w:rPr>
              <w:t xml:space="preserve">and </w:t>
            </w:r>
            <w:r w:rsidRPr="000C4715">
              <w:rPr>
                <w:rFonts w:ascii="Calibri" w:eastAsiaTheme="minorEastAsia" w:hAnsi="Calibri" w:cs="Calibri"/>
                <w:color w:val="000000" w:themeColor="text1"/>
                <w:sz w:val="22"/>
                <w:szCs w:val="22"/>
                <w:lang w:eastAsia="zh-CN"/>
              </w:rPr>
              <w:t xml:space="preserve"> total</w:t>
            </w:r>
            <w:proofErr w:type="gramEnd"/>
            <w:r w:rsidRPr="000C4715">
              <w:rPr>
                <w:rFonts w:ascii="Calibri" w:eastAsiaTheme="minorEastAsia" w:hAnsi="Calibri" w:cs="Calibri"/>
                <w:color w:val="000000" w:themeColor="text1"/>
                <w:sz w:val="22"/>
                <w:szCs w:val="22"/>
                <w:lang w:eastAsia="zh-CN"/>
              </w:rPr>
              <w:t xml:space="preserve"> score at initial and follow-up survey for participants who completed follow-up 4 weeks after initial survey and reported no change in health; </w:t>
            </w:r>
            <w:r w:rsidRPr="000C4715">
              <w:rPr>
                <w:rFonts w:ascii="Calibri" w:eastAsiaTheme="minorEastAsia" w:hAnsi="Calibri" w:cs="Calibri"/>
                <w:color w:val="000000" w:themeColor="text1"/>
                <w:sz w:val="22"/>
                <w:szCs w:val="22"/>
              </w:rPr>
              <w:t>ICC thresholds of &lt;0.4, 0.4–0.59, 0.60–0.74 and &gt; 0.75 were indicative of poor, fair, good, and excellent reliability, respectively</w:t>
            </w:r>
          </w:p>
        </w:tc>
      </w:tr>
    </w:tbl>
    <w:p w14:paraId="23126ACE" w14:textId="33A94069" w:rsidR="00B1125A" w:rsidRPr="000C4715" w:rsidRDefault="00B1125A" w:rsidP="00615581">
      <w:pPr>
        <w:rPr>
          <w:rFonts w:ascii="Calibri" w:hAnsi="Calibri" w:cs="Calibri"/>
          <w:b/>
          <w:bCs/>
          <w:lang w:val="en-GB"/>
        </w:rPr>
      </w:pPr>
      <w:r w:rsidRPr="000C4715">
        <w:rPr>
          <w:rFonts w:ascii="Calibri" w:hAnsi="Calibri" w:cs="Calibri"/>
          <w:b/>
          <w:bCs/>
          <w:lang w:val="en-GB"/>
        </w:rPr>
        <w:br w:type="page"/>
      </w:r>
    </w:p>
    <w:tbl>
      <w:tblPr>
        <w:tblW w:w="10858" w:type="dxa"/>
        <w:jc w:val="center"/>
        <w:tblLayout w:type="fixed"/>
        <w:tblLook w:val="04A0" w:firstRow="1" w:lastRow="0" w:firstColumn="1" w:lastColumn="0" w:noHBand="0" w:noVBand="1"/>
      </w:tblPr>
      <w:tblGrid>
        <w:gridCol w:w="2970"/>
        <w:gridCol w:w="1296"/>
        <w:gridCol w:w="864"/>
        <w:gridCol w:w="864"/>
        <w:gridCol w:w="1296"/>
        <w:gridCol w:w="1728"/>
        <w:gridCol w:w="864"/>
        <w:gridCol w:w="958"/>
        <w:gridCol w:w="18"/>
      </w:tblGrid>
      <w:tr w:rsidR="008855DE" w:rsidRPr="00721406" w14:paraId="621913F8" w14:textId="77777777" w:rsidTr="00CD42E8">
        <w:trPr>
          <w:gridAfter w:val="1"/>
          <w:wAfter w:w="18" w:type="dxa"/>
          <w:trHeight w:val="360"/>
          <w:jc w:val="center"/>
        </w:trPr>
        <w:tc>
          <w:tcPr>
            <w:tcW w:w="1084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D867F6" w14:textId="53C33D5D" w:rsidR="008855DE" w:rsidRPr="00721406" w:rsidRDefault="008855DE" w:rsidP="00CD42E8">
            <w:pPr>
              <w:spacing w:after="0" w:line="240" w:lineRule="auto"/>
              <w:rPr>
                <w:rFonts w:ascii="Calibri" w:hAnsi="Calibri" w:cs="Calibri"/>
                <w:kern w:val="0"/>
                <w:lang w:val="en-US"/>
                <w14:ligatures w14:val="none"/>
              </w:rPr>
            </w:pPr>
            <w:r w:rsidRPr="00721406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lastRenderedPageBreak/>
              <w:t xml:space="preserve">Table </w:t>
            </w:r>
            <w:r w:rsidRPr="00721406">
              <w:rPr>
                <w:rFonts w:ascii="Calibri" w:hAnsi="Calibri" w:cs="Calibri"/>
                <w:kern w:val="0"/>
                <w:lang w:val="en-GB"/>
                <w14:ligatures w14:val="none"/>
              </w:rPr>
              <w:t>B</w:t>
            </w:r>
            <w:r w:rsidRPr="00721406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 xml:space="preserve">4. Correlations between </w:t>
            </w:r>
            <w:proofErr w:type="spellStart"/>
            <w:r w:rsidRPr="00721406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PedsQL</w:t>
            </w:r>
            <w:proofErr w:type="spellEnd"/>
            <w:r w:rsidRPr="00721406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 xml:space="preserve"> item and EQ-TIPS item</w:t>
            </w:r>
            <w:r w:rsidRPr="00721406">
              <w:rPr>
                <w:rFonts w:ascii="Calibri" w:hAnsi="Calibri" w:cs="Calibri"/>
                <w:kern w:val="0"/>
                <w:lang w:val="en-GB"/>
                <w14:ligatures w14:val="none"/>
              </w:rPr>
              <w:t xml:space="preserve">, among </w:t>
            </w:r>
            <w:r w:rsidR="00721406" w:rsidRPr="00721406">
              <w:rPr>
                <w:rFonts w:ascii="Calibri" w:hAnsi="Calibri" w:cs="Calibri"/>
                <w:kern w:val="0"/>
                <w:lang w:val="en-GB"/>
                <w14:ligatures w14:val="none"/>
              </w:rPr>
              <w:t xml:space="preserve">children aged 2 years old </w:t>
            </w:r>
          </w:p>
        </w:tc>
      </w:tr>
      <w:tr w:rsidR="008855DE" w:rsidRPr="00721406" w14:paraId="1E6FC830" w14:textId="77777777" w:rsidTr="00CD42E8">
        <w:trPr>
          <w:gridAfter w:val="1"/>
          <w:wAfter w:w="18" w:type="dxa"/>
          <w:trHeight w:val="260"/>
          <w:jc w:val="center"/>
        </w:trPr>
        <w:tc>
          <w:tcPr>
            <w:tcW w:w="29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71FF57F" w14:textId="77777777" w:rsidR="008855DE" w:rsidRPr="00721406" w:rsidRDefault="008855DE" w:rsidP="00CD42E8">
            <w:pPr>
              <w:spacing w:after="0" w:line="240" w:lineRule="auto"/>
              <w:rPr>
                <w:rFonts w:ascii="Calibri" w:hAnsi="Calibri" w:cs="Calibri"/>
                <w:kern w:val="0"/>
                <w:lang w:val="en-US"/>
                <w14:ligatures w14:val="none"/>
              </w:rPr>
            </w:pPr>
          </w:p>
        </w:tc>
        <w:tc>
          <w:tcPr>
            <w:tcW w:w="787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19F243" w14:textId="77777777" w:rsidR="008855DE" w:rsidRPr="00721406" w:rsidRDefault="008855DE" w:rsidP="00CD42E8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  <w:kern w:val="0"/>
                <w:lang w:val="en-US"/>
                <w14:ligatures w14:val="none"/>
              </w:rPr>
              <w:t>EQ-TIPS</w:t>
            </w:r>
          </w:p>
        </w:tc>
      </w:tr>
      <w:tr w:rsidR="008855DE" w:rsidRPr="00721406" w14:paraId="74EB6B1A" w14:textId="77777777" w:rsidTr="00CD42E8">
        <w:trPr>
          <w:gridAfter w:val="1"/>
          <w:wAfter w:w="18" w:type="dxa"/>
          <w:trHeight w:val="287"/>
          <w:jc w:val="center"/>
        </w:trPr>
        <w:tc>
          <w:tcPr>
            <w:tcW w:w="29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5F96BB" w14:textId="77777777" w:rsidR="008855DE" w:rsidRPr="00721406" w:rsidRDefault="008855DE" w:rsidP="00CD42E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264DBE" w14:textId="77777777" w:rsidR="008855DE" w:rsidRPr="00721406" w:rsidRDefault="008855DE" w:rsidP="00CD42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721406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movement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812247" w14:textId="77777777" w:rsidR="008855DE" w:rsidRPr="00721406" w:rsidRDefault="008855DE" w:rsidP="00CD42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721406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play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0CD6BC" w14:textId="77777777" w:rsidR="008855DE" w:rsidRPr="00721406" w:rsidRDefault="008855DE" w:rsidP="00CD42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721406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pain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96B513" w14:textId="77777777" w:rsidR="008855DE" w:rsidRPr="00721406" w:rsidRDefault="008855DE" w:rsidP="00CD42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721406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social interaction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AD7E61" w14:textId="77777777" w:rsidR="008855DE" w:rsidRPr="00721406" w:rsidRDefault="008855DE" w:rsidP="00CD42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721406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communication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D63F54" w14:textId="77777777" w:rsidR="008855DE" w:rsidRPr="00721406" w:rsidRDefault="008855DE" w:rsidP="00CD42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721406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eating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486F88" w14:textId="77777777" w:rsidR="008855DE" w:rsidRPr="00721406" w:rsidRDefault="008855DE" w:rsidP="00CD42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721406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EQ-TIPS LSS</w:t>
            </w:r>
          </w:p>
        </w:tc>
      </w:tr>
      <w:tr w:rsidR="008855DE" w:rsidRPr="00721406" w14:paraId="1487E3CD" w14:textId="77777777" w:rsidTr="00CD42E8">
        <w:trPr>
          <w:gridAfter w:val="1"/>
          <w:wAfter w:w="18" w:type="dxa"/>
          <w:trHeight w:val="336"/>
          <w:jc w:val="center"/>
        </w:trPr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78B537" w14:textId="77777777" w:rsidR="008855DE" w:rsidRPr="00721406" w:rsidRDefault="008855DE" w:rsidP="00CD42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en-US"/>
                <w14:ligatures w14:val="none"/>
              </w:rPr>
            </w:pPr>
            <w:proofErr w:type="spellStart"/>
            <w:r w:rsidRPr="00721406">
              <w:rPr>
                <w:rFonts w:ascii="Calibri" w:hAnsi="Calibri" w:cs="Calibri"/>
                <w:b/>
                <w:bCs/>
                <w:kern w:val="0"/>
                <w:lang w:val="en-US"/>
                <w14:ligatures w14:val="none"/>
              </w:rPr>
              <w:t>PedsQL</w:t>
            </w:r>
            <w:proofErr w:type="spellEnd"/>
            <w:r w:rsidRPr="00721406">
              <w:rPr>
                <w:rFonts w:ascii="Calibri" w:hAnsi="Calibri" w:cs="Calibri"/>
                <w:b/>
                <w:bCs/>
                <w:kern w:val="0"/>
                <w:lang w:val="en-US"/>
                <w14:ligatures w14:val="none"/>
              </w:rPr>
              <w:t xml:space="preserve"> </w:t>
            </w:r>
            <w:r w:rsidRPr="00721406">
              <w:rPr>
                <w:rFonts w:ascii="Calibri" w:eastAsia="Times New Roman" w:hAnsi="Calibri" w:cs="Calibri"/>
                <w:b/>
                <w:bCs/>
                <w:kern w:val="0"/>
                <w:lang w:val="en-US"/>
                <w14:ligatures w14:val="none"/>
              </w:rPr>
              <w:t>Physical functioning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CCC0B1" w14:textId="77777777" w:rsidR="008855DE" w:rsidRPr="00721406" w:rsidRDefault="008855DE" w:rsidP="00CD42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721406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092B9A" w14:textId="77777777" w:rsidR="008855DE" w:rsidRPr="00721406" w:rsidRDefault="008855DE" w:rsidP="00CD42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721406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DAA2F6" w14:textId="77777777" w:rsidR="008855DE" w:rsidRPr="00721406" w:rsidRDefault="008855DE" w:rsidP="00CD42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721406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AAA66A" w14:textId="77777777" w:rsidR="008855DE" w:rsidRPr="00721406" w:rsidRDefault="008855DE" w:rsidP="00CD42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721406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BEEB7B" w14:textId="77777777" w:rsidR="008855DE" w:rsidRPr="00721406" w:rsidRDefault="008855DE" w:rsidP="00CD42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721406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5C7F4A" w14:textId="77777777" w:rsidR="008855DE" w:rsidRPr="00721406" w:rsidRDefault="008855DE" w:rsidP="00CD42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721406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8BF6CE" w14:textId="77777777" w:rsidR="008855DE" w:rsidRPr="00721406" w:rsidRDefault="008855DE" w:rsidP="00CD42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721406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 </w:t>
            </w:r>
          </w:p>
        </w:tc>
      </w:tr>
      <w:tr w:rsidR="00721406" w:rsidRPr="00721406" w14:paraId="6A9797F6" w14:textId="77777777" w:rsidTr="00BC5714">
        <w:trPr>
          <w:gridAfter w:val="1"/>
          <w:wAfter w:w="18" w:type="dxa"/>
          <w:trHeight w:val="336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AF455" w14:textId="77777777" w:rsidR="00721406" w:rsidRPr="00721406" w:rsidRDefault="00721406" w:rsidP="0072140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721406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walking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14:paraId="3CBC4373" w14:textId="25C214D3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4EA72E" w:themeColor="accent6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  <w:color w:val="70AD47"/>
              </w:rPr>
              <w:t>-0.7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74576A" w14:textId="6D5709CA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C000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  <w:color w:val="70AD47"/>
              </w:rPr>
              <w:t>-0.5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4A3FAC" w14:textId="35AD49EA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</w:rPr>
              <w:t>-0.2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796BDF" w14:textId="242D7F08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C000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  <w:color w:val="FFC000"/>
              </w:rPr>
              <w:t>-0.4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2C214E" w14:textId="406E5343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C000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  <w:color w:val="FFC000"/>
              </w:rPr>
              <w:t>-0.4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067843" w14:textId="504513C9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  <w:color w:val="FFC000"/>
              </w:rPr>
              <w:t>-0.3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4094C2" w14:textId="0C755141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C000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  <w:color w:val="70AD47"/>
              </w:rPr>
              <w:t>-0.54</w:t>
            </w:r>
          </w:p>
        </w:tc>
      </w:tr>
      <w:tr w:rsidR="00721406" w:rsidRPr="00721406" w14:paraId="1E0FEDB8" w14:textId="77777777" w:rsidTr="00BC5714">
        <w:trPr>
          <w:gridAfter w:val="1"/>
          <w:wAfter w:w="18" w:type="dxa"/>
          <w:trHeight w:val="336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DAF21" w14:textId="77777777" w:rsidR="00721406" w:rsidRPr="00721406" w:rsidRDefault="00721406" w:rsidP="0072140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721406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running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14:paraId="26245B02" w14:textId="1A12339A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4EA72E" w:themeColor="accent6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  <w:color w:val="70AD47"/>
              </w:rPr>
              <w:t>-0.7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C42348" w14:textId="3B3B5B0C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C000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  <w:color w:val="70AD47"/>
              </w:rPr>
              <w:t>-0.5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8A6CE8" w14:textId="51871D38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</w:rPr>
              <w:t>-0.2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80BB66" w14:textId="02C581FD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C000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  <w:color w:val="FFC000"/>
              </w:rPr>
              <w:t>-0.4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A21DF5" w14:textId="39EE52BB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C000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  <w:color w:val="FFC000"/>
              </w:rPr>
              <w:t>-0.4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641B0B" w14:textId="237E885E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  <w:color w:val="FFC000"/>
              </w:rPr>
              <w:t>-0.3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6E4313" w14:textId="3081C143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C000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  <w:color w:val="70AD47"/>
              </w:rPr>
              <w:t>-0.55</w:t>
            </w:r>
          </w:p>
        </w:tc>
      </w:tr>
      <w:tr w:rsidR="00721406" w:rsidRPr="00721406" w14:paraId="06492CA6" w14:textId="77777777" w:rsidTr="00BC5714">
        <w:trPr>
          <w:gridAfter w:val="1"/>
          <w:wAfter w:w="18" w:type="dxa"/>
          <w:trHeight w:val="336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F8010" w14:textId="77777777" w:rsidR="00721406" w:rsidRPr="00721406" w:rsidRDefault="00721406" w:rsidP="0072140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721406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active play or exercis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80C5F3" w14:textId="355E38A1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4EA72E" w:themeColor="accent6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  <w:color w:val="70AD47"/>
              </w:rPr>
              <w:t>-0.5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14:paraId="1236B07B" w14:textId="328EB6D8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  <w:color w:val="70AD47"/>
              </w:rPr>
              <w:t>-0.5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1D10CF" w14:textId="0871EFB0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</w:rPr>
              <w:t>-0.2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1AC2E6" w14:textId="5370148B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C000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  <w:color w:val="FFC000"/>
              </w:rPr>
              <w:t>-0.4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B3A208" w14:textId="25520EE1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C000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  <w:color w:val="FFC000"/>
              </w:rPr>
              <w:t>-0.4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5BFAC0" w14:textId="366E006C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  <w:color w:val="FFC000"/>
              </w:rPr>
              <w:t>-0.3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AF7C88" w14:textId="37BFDF05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  <w:color w:val="70AD47"/>
              </w:rPr>
              <w:t>-0.56</w:t>
            </w:r>
          </w:p>
        </w:tc>
      </w:tr>
      <w:tr w:rsidR="00721406" w:rsidRPr="00721406" w14:paraId="11A849DF" w14:textId="77777777" w:rsidTr="00BC5714">
        <w:trPr>
          <w:gridAfter w:val="1"/>
          <w:wAfter w:w="18" w:type="dxa"/>
          <w:trHeight w:val="336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29B78" w14:textId="77777777" w:rsidR="00721406" w:rsidRPr="00721406" w:rsidRDefault="00721406" w:rsidP="0072140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721406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lifting something heav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532927" w14:textId="43745AED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C000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  <w:color w:val="70AD47"/>
              </w:rPr>
              <w:t>-0.5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5E9FD9" w14:textId="2BB0C39F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C000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  <w:color w:val="FFC000"/>
              </w:rPr>
              <w:t>-0.3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272A22" w14:textId="30A33F1F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</w:rPr>
              <w:t>-0.1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88668C" w14:textId="40C447CE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</w:rPr>
              <w:t>-0.2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D2B6A4" w14:textId="34551BB6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C000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  <w:color w:val="FFC000"/>
              </w:rPr>
              <w:t>-0.3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B58ABF" w14:textId="7CE6ACC5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  <w:color w:val="FFC000"/>
              </w:rPr>
              <w:t>-0.3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987AB5" w14:textId="79B62848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C000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  <w:color w:val="FFC000"/>
              </w:rPr>
              <w:t>-0.42</w:t>
            </w:r>
          </w:p>
        </w:tc>
      </w:tr>
      <w:tr w:rsidR="00721406" w:rsidRPr="00721406" w14:paraId="17A84D00" w14:textId="77777777" w:rsidTr="00BC5714">
        <w:trPr>
          <w:gridAfter w:val="1"/>
          <w:wAfter w:w="18" w:type="dxa"/>
          <w:trHeight w:val="336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6BADF" w14:textId="77777777" w:rsidR="00721406" w:rsidRPr="00721406" w:rsidRDefault="00721406" w:rsidP="0072140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721406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bathing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DB9BBB" w14:textId="5C349D2B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C000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  <w:color w:val="FFC000"/>
              </w:rPr>
              <w:t>-0.3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F240E8" w14:textId="2FC595AB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C000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  <w:color w:val="FFC000"/>
              </w:rPr>
              <w:t>-0.3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B0E2B1" w14:textId="382B1939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</w:rPr>
              <w:t>-0.2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F5750B" w14:textId="317ADC7D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  <w:color w:val="FFC000"/>
              </w:rPr>
              <w:t>-0.3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98118C" w14:textId="5668333E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C000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  <w:color w:val="FFC000"/>
              </w:rPr>
              <w:t>-0.3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E5E694" w14:textId="0E427CF8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</w:rPr>
              <w:t>-0.2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CB7085" w14:textId="2F5191C3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C000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  <w:color w:val="FFC000"/>
              </w:rPr>
              <w:t>-0.37</w:t>
            </w:r>
          </w:p>
        </w:tc>
      </w:tr>
      <w:tr w:rsidR="00721406" w:rsidRPr="00721406" w14:paraId="091B49C2" w14:textId="77777777" w:rsidTr="00BC5714">
        <w:trPr>
          <w:gridAfter w:val="1"/>
          <w:wAfter w:w="18" w:type="dxa"/>
          <w:trHeight w:val="336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EB2B3" w14:textId="77777777" w:rsidR="00721406" w:rsidRPr="00721406" w:rsidRDefault="00721406" w:rsidP="0072140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721406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helping to pick up toy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3A36C3" w14:textId="467844C7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C000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  <w:color w:val="FFC000"/>
              </w:rPr>
              <w:t>-0.3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539BBC" w14:textId="2C176EDE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C000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  <w:color w:val="FFC000"/>
              </w:rPr>
              <w:t>-0.3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8A6907" w14:textId="4CA876D8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</w:rPr>
              <w:t>-0.2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EC1F17" w14:textId="4C43CED5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</w:rPr>
              <w:t>-0.2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717E43" w14:textId="446D680C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C000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  <w:color w:val="FFC000"/>
              </w:rPr>
              <w:t>-0.3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05A011" w14:textId="334C311D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</w:rPr>
              <w:t>-0.2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DA69D7" w14:textId="142D52E5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C000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  <w:color w:val="FFC000"/>
              </w:rPr>
              <w:t>-0.36</w:t>
            </w:r>
          </w:p>
        </w:tc>
      </w:tr>
      <w:tr w:rsidR="00721406" w:rsidRPr="00721406" w14:paraId="76E38AAC" w14:textId="77777777" w:rsidTr="00BC5714">
        <w:trPr>
          <w:gridAfter w:val="1"/>
          <w:wAfter w:w="18" w:type="dxa"/>
          <w:trHeight w:val="336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93E96" w14:textId="77777777" w:rsidR="00721406" w:rsidRPr="00721406" w:rsidRDefault="00721406" w:rsidP="0072140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721406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hurts or ache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12F9A6" w14:textId="71A47FC6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  <w:color w:val="FFC000"/>
              </w:rPr>
              <w:t>-0.3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004A92" w14:textId="38284996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</w:rPr>
              <w:t>-0.2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14:paraId="023980DC" w14:textId="02A27B68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  <w:color w:val="FFC000"/>
              </w:rPr>
              <w:t>-0.3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1125C6" w14:textId="73DC7EE8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</w:rPr>
              <w:t>-0.1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E3236D" w14:textId="51EDD473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</w:rPr>
              <w:t>-0.1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D2FF29" w14:textId="049FEF58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</w:rPr>
              <w:t>-0.2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93BDC2" w14:textId="54002545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C000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</w:rPr>
              <w:t>-0.28</w:t>
            </w:r>
          </w:p>
        </w:tc>
      </w:tr>
      <w:tr w:rsidR="00721406" w:rsidRPr="00721406" w14:paraId="60697B2E" w14:textId="77777777" w:rsidTr="00BC5714">
        <w:trPr>
          <w:gridAfter w:val="1"/>
          <w:wAfter w:w="18" w:type="dxa"/>
          <w:trHeight w:val="336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BE877" w14:textId="77777777" w:rsidR="00721406" w:rsidRPr="00721406" w:rsidRDefault="00721406" w:rsidP="0072140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721406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low energy level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21DA00" w14:textId="1165EDB6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  <w:color w:val="FFC000"/>
              </w:rPr>
              <w:t>-0.3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B4F163" w14:textId="23E9DF88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  <w:color w:val="FFC000"/>
              </w:rPr>
              <w:t>-0.3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9D566D" w14:textId="1D8D7DD8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  <w:color w:val="FFC000"/>
              </w:rPr>
              <w:t>-0.3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09905A" w14:textId="18E0974B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  <w:color w:val="FFC000"/>
              </w:rPr>
              <w:t>-0.3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F3B72C" w14:textId="03E72BE1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</w:rPr>
              <w:t>-0.2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C6CACE" w14:textId="2F7B2CFF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</w:rPr>
              <w:t>-0.2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5F2709" w14:textId="1CEFADFA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C000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  <w:color w:val="FFC000"/>
              </w:rPr>
              <w:t>-0.35</w:t>
            </w:r>
          </w:p>
        </w:tc>
      </w:tr>
      <w:tr w:rsidR="00721406" w:rsidRPr="00721406" w14:paraId="06C7D0D0" w14:textId="77777777" w:rsidTr="00BC5714">
        <w:trPr>
          <w:gridAfter w:val="1"/>
          <w:wAfter w:w="18" w:type="dxa"/>
          <w:trHeight w:val="297"/>
          <w:jc w:val="center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A777AA" w14:textId="77777777" w:rsidR="00721406" w:rsidRPr="00721406" w:rsidRDefault="00721406" w:rsidP="0072140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  <w:kern w:val="0"/>
                <w:lang w:val="en-US"/>
                <w14:ligatures w14:val="none"/>
              </w:rPr>
              <w:t>Sub</w:t>
            </w:r>
            <w:r w:rsidRPr="00721406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 xml:space="preserve"> domain scor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A69A70" w14:textId="2E58368E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C000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  <w:color w:val="70AD47"/>
              </w:rPr>
              <w:t>-0.5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7F80D1" w14:textId="54334E26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C000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  <w:color w:val="FFC000"/>
              </w:rPr>
              <w:t>-0.4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7DD2BA" w14:textId="6198BAA5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C000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  <w:color w:val="FFC000"/>
              </w:rPr>
              <w:t>-0.3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0A0CA0" w14:textId="361861B9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C000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  <w:color w:val="FFC000"/>
              </w:rPr>
              <w:t>-0.40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9334E8" w14:textId="54C140A7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C000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  <w:color w:val="FFC000"/>
              </w:rPr>
              <w:t>-0.4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4619FDF" w14:textId="11BE8EA4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C000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  <w:color w:val="FFC000"/>
              </w:rPr>
              <w:t>-0.38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3EDD98" w14:textId="0EBCBD97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  <w:color w:val="70AD47"/>
              </w:rPr>
              <w:t>-0.54</w:t>
            </w:r>
          </w:p>
        </w:tc>
      </w:tr>
      <w:tr w:rsidR="00721406" w:rsidRPr="00721406" w14:paraId="4AFF4ADF" w14:textId="77777777" w:rsidTr="00BC5714">
        <w:trPr>
          <w:gridAfter w:val="1"/>
          <w:wAfter w:w="18" w:type="dxa"/>
          <w:trHeight w:val="336"/>
          <w:jc w:val="center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A25EB5" w14:textId="77777777" w:rsidR="00721406" w:rsidRPr="00721406" w:rsidRDefault="00721406" w:rsidP="007214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en-US"/>
                <w14:ligatures w14:val="none"/>
              </w:rPr>
            </w:pPr>
            <w:proofErr w:type="spellStart"/>
            <w:r w:rsidRPr="00721406">
              <w:rPr>
                <w:rFonts w:ascii="Calibri" w:hAnsi="Calibri" w:cs="Calibri"/>
                <w:b/>
                <w:bCs/>
                <w:kern w:val="0"/>
                <w:lang w:val="en-US"/>
                <w14:ligatures w14:val="none"/>
              </w:rPr>
              <w:t>PedsQL</w:t>
            </w:r>
            <w:proofErr w:type="spellEnd"/>
            <w:r w:rsidRPr="00721406">
              <w:rPr>
                <w:rFonts w:ascii="Calibri" w:hAnsi="Calibri" w:cs="Calibri"/>
                <w:b/>
                <w:bCs/>
                <w:kern w:val="0"/>
                <w:lang w:val="en-US"/>
                <w14:ligatures w14:val="none"/>
              </w:rPr>
              <w:t xml:space="preserve"> </w:t>
            </w:r>
            <w:r w:rsidRPr="00721406">
              <w:rPr>
                <w:rFonts w:ascii="Calibri" w:eastAsia="Times New Roman" w:hAnsi="Calibri" w:cs="Calibri"/>
                <w:b/>
                <w:bCs/>
                <w:kern w:val="0"/>
                <w:lang w:val="en-US"/>
                <w14:ligatures w14:val="none"/>
              </w:rPr>
              <w:t>Emotional functioning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180EE1" w14:textId="79C2032C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FF7CB7" w14:textId="2300AD77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60746A" w14:textId="6C0B7915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A5EE1B3" w14:textId="0F310614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50545AC" w14:textId="66C2F306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4ED9C8" w14:textId="5FF20B23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A05C90F" w14:textId="63A23560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</w:tr>
      <w:tr w:rsidR="00721406" w:rsidRPr="00721406" w14:paraId="4DF01946" w14:textId="77777777" w:rsidTr="00BC5714">
        <w:trPr>
          <w:gridAfter w:val="1"/>
          <w:wAfter w:w="18" w:type="dxa"/>
          <w:trHeight w:val="336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821C2" w14:textId="77777777" w:rsidR="00721406" w:rsidRPr="00721406" w:rsidRDefault="00721406" w:rsidP="0072140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721406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afraid or scare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63D3A9" w14:textId="05E781DB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</w:rPr>
              <w:t>-0.1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BBDF7A" w14:textId="05F2807E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</w:rPr>
              <w:t>-0.2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790012" w14:textId="58D37296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</w:rPr>
              <w:t>-0.2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048795" w14:textId="1DA6A844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  <w:color w:val="FFC000"/>
              </w:rPr>
              <w:t>-0.3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D23F30" w14:textId="069F1E87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</w:rPr>
              <w:t>-0.1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CEE909" w14:textId="66FE69CE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</w:rPr>
              <w:t>-0.2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EB485" w14:textId="04583114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  <w:color w:val="FFC000"/>
              </w:rPr>
              <w:t>-0.32</w:t>
            </w:r>
          </w:p>
        </w:tc>
      </w:tr>
      <w:tr w:rsidR="00721406" w:rsidRPr="00721406" w14:paraId="75F65C7A" w14:textId="77777777" w:rsidTr="00BC5714">
        <w:trPr>
          <w:gridAfter w:val="1"/>
          <w:wAfter w:w="18" w:type="dxa"/>
          <w:trHeight w:val="336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66CCC" w14:textId="77777777" w:rsidR="00721406" w:rsidRPr="00721406" w:rsidRDefault="00721406" w:rsidP="0072140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721406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sad or blu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8883D6" w14:textId="57589D58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</w:rPr>
              <w:t>-0.2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36654A" w14:textId="745F41C6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  <w:color w:val="FFC000"/>
              </w:rPr>
              <w:t>-0.3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D8725E" w14:textId="7E66002A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C000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  <w:color w:val="FFC000"/>
              </w:rPr>
              <w:t>-0.3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A8599D" w14:textId="5C5B488A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C000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  <w:color w:val="FFC000"/>
              </w:rPr>
              <w:t>-0.3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82B13B" w14:textId="10F2CCFC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</w:rPr>
              <w:t>-0.2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D5EC10" w14:textId="3E8FF03D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  <w:color w:val="FFC000"/>
              </w:rPr>
              <w:t>-0.3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CE1487" w14:textId="281431A2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C000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  <w:color w:val="FFC000"/>
              </w:rPr>
              <w:t>-0.36</w:t>
            </w:r>
          </w:p>
        </w:tc>
      </w:tr>
      <w:tr w:rsidR="00721406" w:rsidRPr="00721406" w14:paraId="28B99BB2" w14:textId="77777777" w:rsidTr="00BC5714">
        <w:trPr>
          <w:gridAfter w:val="1"/>
          <w:wAfter w:w="18" w:type="dxa"/>
          <w:trHeight w:val="336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6A192" w14:textId="77777777" w:rsidR="00721406" w:rsidRPr="00721406" w:rsidRDefault="00721406" w:rsidP="0072140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721406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angr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B10B39" w14:textId="652A01FC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</w:rPr>
              <w:t>-0.3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08517E" w14:textId="338C6B36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  <w:color w:val="FFC000"/>
              </w:rPr>
              <w:t>-0.3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2B02B2" w14:textId="036EF055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</w:rPr>
              <w:t>-0.2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136225" w14:textId="61684A11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</w:rPr>
              <w:t>-0.2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A90C78" w14:textId="6C66C3EB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  <w:color w:val="FFC000"/>
              </w:rPr>
              <w:t>-0.3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502811" w14:textId="1A34FDA3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</w:rPr>
              <w:t>-0.2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1DF129" w14:textId="70EFAFA6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C000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  <w:color w:val="FFC000"/>
              </w:rPr>
              <w:t>-0.37</w:t>
            </w:r>
          </w:p>
        </w:tc>
      </w:tr>
      <w:tr w:rsidR="00721406" w:rsidRPr="00721406" w14:paraId="2F037F09" w14:textId="77777777" w:rsidTr="00BC5714">
        <w:trPr>
          <w:gridAfter w:val="1"/>
          <w:wAfter w:w="18" w:type="dxa"/>
          <w:trHeight w:val="336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6C16B" w14:textId="77777777" w:rsidR="00721406" w:rsidRPr="00721406" w:rsidRDefault="00721406" w:rsidP="0072140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721406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trouble sleeping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872A31" w14:textId="4818D8E3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  <w:color w:val="FFC000"/>
              </w:rPr>
              <w:t>-0.3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6A919C" w14:textId="0C7F8F54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  <w:color w:val="FFC000"/>
              </w:rPr>
              <w:t>-0.3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60F899" w14:textId="62B62526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  <w:color w:val="FFC000"/>
              </w:rPr>
              <w:t>-0.3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2DC0C7" w14:textId="4AC62A59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</w:rPr>
              <w:t>-0.2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4958CE" w14:textId="318EC542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  <w:color w:val="FFC000"/>
              </w:rPr>
              <w:t>-0.3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E095C6" w14:textId="19F8C849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  <w:color w:val="FFC000"/>
              </w:rPr>
              <w:t>-0.3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DEBCF2" w14:textId="4161F47C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C000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  <w:color w:val="FFC000"/>
              </w:rPr>
              <w:t>-0.45</w:t>
            </w:r>
          </w:p>
        </w:tc>
      </w:tr>
      <w:tr w:rsidR="00721406" w:rsidRPr="00721406" w14:paraId="4D0E0756" w14:textId="77777777" w:rsidTr="00BC5714">
        <w:trPr>
          <w:gridAfter w:val="1"/>
          <w:wAfter w:w="18" w:type="dxa"/>
          <w:trHeight w:val="336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D3E0F" w14:textId="77777777" w:rsidR="00721406" w:rsidRPr="00721406" w:rsidRDefault="00721406" w:rsidP="0072140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721406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worrying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B28B5B" w14:textId="51ACEF23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</w:rPr>
              <w:t>-0.2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990DF4" w14:textId="41149A83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  <w:color w:val="FFC000"/>
              </w:rPr>
              <w:t>-0.3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B9390E" w14:textId="7EA8D402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</w:rPr>
              <w:t>-0.2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CED21D" w14:textId="289C6C06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  <w:color w:val="FFC000"/>
              </w:rPr>
              <w:t>-0.3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5F581C" w14:textId="69C61842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  <w:color w:val="FFC000"/>
              </w:rPr>
              <w:t>-0.3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C3FF24" w14:textId="080835BB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  <w:color w:val="FFC000"/>
              </w:rPr>
              <w:t>-0.3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1FE12A" w14:textId="6AD9B7DE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C000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  <w:color w:val="FFC000"/>
              </w:rPr>
              <w:t>-0.38</w:t>
            </w:r>
          </w:p>
        </w:tc>
      </w:tr>
      <w:tr w:rsidR="00721406" w:rsidRPr="00721406" w14:paraId="613C5EF1" w14:textId="77777777" w:rsidTr="00BC5714">
        <w:trPr>
          <w:gridAfter w:val="1"/>
          <w:wAfter w:w="18" w:type="dxa"/>
          <w:trHeight w:val="297"/>
          <w:jc w:val="center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3C4A7B" w14:textId="77777777" w:rsidR="00721406" w:rsidRPr="00721406" w:rsidRDefault="00721406" w:rsidP="0072140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  <w:kern w:val="0"/>
                <w:lang w:val="en-US"/>
                <w14:ligatures w14:val="none"/>
              </w:rPr>
              <w:t>Sub</w:t>
            </w:r>
            <w:r w:rsidRPr="00721406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 xml:space="preserve"> domain scor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A021B29" w14:textId="02F1E204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  <w:color w:val="FFC000"/>
              </w:rPr>
              <w:t>-0.3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D8E2DE" w14:textId="696DB181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C000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  <w:color w:val="FFC000"/>
              </w:rPr>
              <w:t>-0.4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841280" w14:textId="128FCAFE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C000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  <w:color w:val="FFC000"/>
              </w:rPr>
              <w:t>-0.3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C686A6" w14:textId="75ED4FEB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C000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  <w:color w:val="FFC000"/>
              </w:rPr>
              <w:t>-0.42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287974" w14:textId="60B8CCAA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C000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  <w:color w:val="FFC000"/>
              </w:rPr>
              <w:t>-0.3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C82764" w14:textId="3CE22912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C000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  <w:color w:val="FFC000"/>
              </w:rPr>
              <w:t>-0.4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9BEF6A" w14:textId="1D742FFD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4EA72E" w:themeColor="accent6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  <w:color w:val="70AD47"/>
              </w:rPr>
              <w:t>-0.51</w:t>
            </w:r>
          </w:p>
        </w:tc>
      </w:tr>
      <w:tr w:rsidR="00721406" w:rsidRPr="00721406" w14:paraId="1DBA3005" w14:textId="77777777" w:rsidTr="00BC5714">
        <w:trPr>
          <w:gridAfter w:val="1"/>
          <w:wAfter w:w="18" w:type="dxa"/>
          <w:trHeight w:val="336"/>
          <w:jc w:val="center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132E8C" w14:textId="77777777" w:rsidR="00721406" w:rsidRPr="00721406" w:rsidRDefault="00721406" w:rsidP="007214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en-US"/>
                <w14:ligatures w14:val="none"/>
              </w:rPr>
            </w:pPr>
            <w:proofErr w:type="spellStart"/>
            <w:r w:rsidRPr="00721406">
              <w:rPr>
                <w:rFonts w:ascii="Calibri" w:hAnsi="Calibri" w:cs="Calibri"/>
                <w:b/>
                <w:bCs/>
                <w:kern w:val="0"/>
                <w:lang w:val="en-US"/>
                <w14:ligatures w14:val="none"/>
              </w:rPr>
              <w:t>PedsQL</w:t>
            </w:r>
            <w:proofErr w:type="spellEnd"/>
            <w:r w:rsidRPr="00721406">
              <w:rPr>
                <w:rFonts w:ascii="Calibri" w:hAnsi="Calibri" w:cs="Calibri"/>
                <w:b/>
                <w:bCs/>
                <w:kern w:val="0"/>
                <w:lang w:val="en-US"/>
                <w14:ligatures w14:val="none"/>
              </w:rPr>
              <w:t xml:space="preserve"> </w:t>
            </w:r>
            <w:r w:rsidRPr="00721406">
              <w:rPr>
                <w:rFonts w:ascii="Calibri" w:eastAsia="Times New Roman" w:hAnsi="Calibri" w:cs="Calibri"/>
                <w:b/>
                <w:bCs/>
                <w:kern w:val="0"/>
                <w:lang w:val="en-US"/>
                <w14:ligatures w14:val="none"/>
              </w:rPr>
              <w:t>Social functioning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ED9962" w14:textId="0D61B4CF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222D5B" w14:textId="78623001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32ACFD" w14:textId="69D88927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2330D7" w14:textId="33128180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157429" w14:textId="67FEC74A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160A63" w14:textId="34306023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992200" w14:textId="3EE4FB07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</w:tr>
      <w:tr w:rsidR="00721406" w:rsidRPr="00721406" w14:paraId="1684906A" w14:textId="77777777" w:rsidTr="00BC5714">
        <w:trPr>
          <w:gridAfter w:val="1"/>
          <w:wAfter w:w="18" w:type="dxa"/>
          <w:trHeight w:val="332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0F760" w14:textId="77777777" w:rsidR="00721406" w:rsidRPr="00721406" w:rsidRDefault="00721406" w:rsidP="0072140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721406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playing with other childre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AEE343" w14:textId="322230C2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  <w:color w:val="FFC000"/>
              </w:rPr>
              <w:t>-0.3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14:paraId="09513C76" w14:textId="1CC5DF8C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C000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  <w:color w:val="FFC000"/>
              </w:rPr>
              <w:t>-0.3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893A69" w14:textId="082E139E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</w:rPr>
              <w:t>-0.2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14:paraId="079282D3" w14:textId="7DE70ADE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  <w:color w:val="70AD47"/>
              </w:rPr>
              <w:t>-0.5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B1805E" w14:textId="3A89DA34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  <w:color w:val="FFC000"/>
              </w:rPr>
              <w:t>-0.4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9653F7" w14:textId="634B7FD2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</w:rPr>
              <w:t>-0.2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1FFEF2" w14:textId="051BC53D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C000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  <w:color w:val="FFC000"/>
              </w:rPr>
              <w:t>-0.50</w:t>
            </w:r>
          </w:p>
        </w:tc>
      </w:tr>
      <w:tr w:rsidR="00721406" w:rsidRPr="00721406" w14:paraId="6547135D" w14:textId="77777777" w:rsidTr="00BC5714">
        <w:trPr>
          <w:gridAfter w:val="1"/>
          <w:wAfter w:w="18" w:type="dxa"/>
          <w:trHeight w:val="684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4E7C7" w14:textId="77777777" w:rsidR="00721406" w:rsidRPr="00721406" w:rsidRDefault="00721406" w:rsidP="0072140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721406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other kids not wanting to play with them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5CC31E" w14:textId="2D936E85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</w:rPr>
              <w:t>-0.2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B61943" w14:textId="02C322D3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</w:rPr>
              <w:t>-0.2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F3DE22" w14:textId="27EF1C6E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</w:rPr>
              <w:t>-0.1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9D7A12" w14:textId="154AAD9D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C000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  <w:color w:val="FFC000"/>
              </w:rPr>
              <w:t>-0.4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60D576" w14:textId="46514277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C000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  <w:color w:val="FFC000"/>
              </w:rPr>
              <w:t>-0.4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E9F04D" w14:textId="76035A35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</w:rPr>
              <w:t>-0.2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B48B0B" w14:textId="52DBF08C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C000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  <w:color w:val="FFC000"/>
              </w:rPr>
              <w:t>-0.38</w:t>
            </w:r>
          </w:p>
        </w:tc>
      </w:tr>
      <w:tr w:rsidR="00721406" w:rsidRPr="00721406" w14:paraId="7C67933A" w14:textId="77777777" w:rsidTr="00BC5714">
        <w:trPr>
          <w:gridAfter w:val="1"/>
          <w:wAfter w:w="18" w:type="dxa"/>
          <w:trHeight w:val="336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EC60D" w14:textId="77777777" w:rsidR="00721406" w:rsidRPr="00721406" w:rsidRDefault="00721406" w:rsidP="0072140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721406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teased by other childre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C0D6D0" w14:textId="7BC04D93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</w:rPr>
              <w:t>-0.1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FDA73A" w14:textId="3E4D1C9C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</w:rPr>
              <w:t>-0.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0548B7" w14:textId="13A6A691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</w:rPr>
              <w:t>-0.1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C37CDB" w14:textId="6590BBD8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</w:rPr>
              <w:t>-0.2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99B85F" w14:textId="50D238FD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</w:rPr>
              <w:t>-0.2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42F40C" w14:textId="7665613F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</w:rPr>
              <w:t>-0.1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93A89" w14:textId="726D4E88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</w:rPr>
              <w:t>-0.25</w:t>
            </w:r>
          </w:p>
        </w:tc>
      </w:tr>
      <w:tr w:rsidR="00721406" w:rsidRPr="00721406" w14:paraId="6F1A09C8" w14:textId="77777777" w:rsidTr="00BC5714">
        <w:trPr>
          <w:gridAfter w:val="1"/>
          <w:wAfter w:w="18" w:type="dxa"/>
          <w:trHeight w:val="558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802C5" w14:textId="77777777" w:rsidR="00721406" w:rsidRPr="00721406" w:rsidRDefault="00721406" w:rsidP="0072140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721406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not able to do things that other children can do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DF0C37" w14:textId="27E483E8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C000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  <w:color w:val="70AD47"/>
              </w:rPr>
              <w:t>-0.5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E49337" w14:textId="4C0B9073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  <w:color w:val="FFC000"/>
              </w:rPr>
              <w:t>-0.5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F07AED" w14:textId="1A2F9499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</w:rPr>
              <w:t>-0.2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A896B0" w14:textId="60D59075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4EA72E" w:themeColor="accent6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  <w:color w:val="70AD47"/>
              </w:rPr>
              <w:t>-0.5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A9A772" w14:textId="1EEC3AC2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4EA72E" w:themeColor="accent6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  <w:color w:val="70AD47"/>
              </w:rPr>
              <w:t>-0.6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897B29" w14:textId="231AE3F7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  <w:color w:val="FFC000"/>
              </w:rPr>
              <w:t>-0.4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4696F5" w14:textId="295F7B1C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  <w:color w:val="70AD47"/>
              </w:rPr>
              <w:t>-0.63</w:t>
            </w:r>
          </w:p>
        </w:tc>
      </w:tr>
      <w:tr w:rsidR="00721406" w:rsidRPr="00721406" w14:paraId="0352B6E7" w14:textId="77777777" w:rsidTr="00BC5714">
        <w:trPr>
          <w:gridAfter w:val="1"/>
          <w:wAfter w:w="18" w:type="dxa"/>
          <w:trHeight w:val="696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63ED5" w14:textId="77777777" w:rsidR="00721406" w:rsidRPr="00721406" w:rsidRDefault="00721406" w:rsidP="0072140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721406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keeping up when playing with other childre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D550EB" w14:textId="34BC4B8F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C000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  <w:color w:val="FFC000"/>
              </w:rPr>
              <w:t>-0.4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14:paraId="638DEB2F" w14:textId="6BF49559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  <w:color w:val="FFC000"/>
              </w:rPr>
              <w:t>-0.4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846388" w14:textId="59C33412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</w:rPr>
              <w:t>-0.2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EB431B" w14:textId="246191B2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C000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  <w:color w:val="FFC000"/>
              </w:rPr>
              <w:t>-0.4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7A2F75" w14:textId="18844D09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C000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  <w:color w:val="70AD47"/>
              </w:rPr>
              <w:t>-0.5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7B94BD" w14:textId="68FB318F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  <w:color w:val="FFC000"/>
              </w:rPr>
              <w:t>-0.3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05EC9A" w14:textId="009D0C5F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  <w:color w:val="70AD47"/>
              </w:rPr>
              <w:t>-0.52</w:t>
            </w:r>
          </w:p>
        </w:tc>
      </w:tr>
      <w:tr w:rsidR="00721406" w:rsidRPr="00721406" w14:paraId="739D503F" w14:textId="77777777" w:rsidTr="00BC5714">
        <w:trPr>
          <w:gridAfter w:val="1"/>
          <w:wAfter w:w="18" w:type="dxa"/>
          <w:trHeight w:val="378"/>
          <w:jc w:val="center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3F5F10" w14:textId="77777777" w:rsidR="00721406" w:rsidRPr="00721406" w:rsidRDefault="00721406" w:rsidP="0072140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  <w:kern w:val="0"/>
                <w:lang w:val="en-US"/>
                <w14:ligatures w14:val="none"/>
              </w:rPr>
              <w:t>Sub</w:t>
            </w:r>
            <w:r w:rsidRPr="00721406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 xml:space="preserve"> domain scor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52EA38E" w14:textId="55D38CBF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C000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  <w:color w:val="FFC000"/>
              </w:rPr>
              <w:t>-0.4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457F04" w14:textId="2562215A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  <w:color w:val="FFC000"/>
              </w:rPr>
              <w:t>-0.4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267CD2" w14:textId="4372F365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</w:rPr>
              <w:t>-0.2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8F38E3" w14:textId="3D277563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4EA72E" w:themeColor="accent6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  <w:color w:val="70AD47"/>
              </w:rPr>
              <w:t>-0.58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8649EE" w14:textId="7F6AEDB2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4EA72E" w:themeColor="accent6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  <w:color w:val="70AD47"/>
              </w:rPr>
              <w:t>-0.5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CF3E21" w14:textId="2ABC2B05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  <w:color w:val="FFC000"/>
              </w:rPr>
              <w:t>-0.36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8F2579" w14:textId="7D8F2D25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  <w:color w:val="70AD47"/>
              </w:rPr>
              <w:t>-0.59</w:t>
            </w:r>
          </w:p>
        </w:tc>
      </w:tr>
      <w:tr w:rsidR="00721406" w:rsidRPr="00721406" w14:paraId="38E6A0DD" w14:textId="77777777" w:rsidTr="00BC5714">
        <w:trPr>
          <w:gridAfter w:val="1"/>
          <w:wAfter w:w="18" w:type="dxa"/>
          <w:trHeight w:val="336"/>
          <w:jc w:val="center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1C7C8E" w14:textId="77777777" w:rsidR="00721406" w:rsidRPr="00721406" w:rsidRDefault="00721406" w:rsidP="007214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en-US"/>
                <w14:ligatures w14:val="none"/>
              </w:rPr>
            </w:pPr>
            <w:proofErr w:type="spellStart"/>
            <w:r w:rsidRPr="00721406">
              <w:rPr>
                <w:rFonts w:ascii="Calibri" w:hAnsi="Calibri" w:cs="Calibri"/>
                <w:b/>
                <w:bCs/>
                <w:kern w:val="0"/>
                <w:lang w:val="en-US"/>
                <w14:ligatures w14:val="none"/>
              </w:rPr>
              <w:t>PedsQL</w:t>
            </w:r>
            <w:proofErr w:type="spellEnd"/>
            <w:r w:rsidRPr="00721406">
              <w:rPr>
                <w:rFonts w:ascii="Calibri" w:hAnsi="Calibri" w:cs="Calibri"/>
                <w:b/>
                <w:bCs/>
                <w:kern w:val="0"/>
                <w:lang w:val="en-US"/>
                <w14:ligatures w14:val="none"/>
              </w:rPr>
              <w:t xml:space="preserve"> </w:t>
            </w:r>
            <w:r w:rsidRPr="00721406">
              <w:rPr>
                <w:rFonts w:ascii="Calibri" w:eastAsia="Times New Roman" w:hAnsi="Calibri" w:cs="Calibri"/>
                <w:b/>
                <w:bCs/>
                <w:kern w:val="0"/>
                <w:lang w:val="en-US"/>
                <w14:ligatures w14:val="none"/>
              </w:rPr>
              <w:t>School functioning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0E338F6" w14:textId="78C3ECCF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0D2C6F" w14:textId="0F60B185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6E437C" w14:textId="0B86F996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val="en-US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1FEFD9" w14:textId="5421A0CB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411ECA" w14:textId="29227985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4705C0" w14:textId="2A9C9AC4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B44C79" w14:textId="54EA1490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</w:p>
        </w:tc>
      </w:tr>
      <w:tr w:rsidR="00721406" w:rsidRPr="00721406" w14:paraId="77BFD53B" w14:textId="77777777" w:rsidTr="00BC5714">
        <w:trPr>
          <w:gridAfter w:val="1"/>
          <w:wAfter w:w="18" w:type="dxa"/>
          <w:trHeight w:val="368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60F23" w14:textId="77777777" w:rsidR="00721406" w:rsidRPr="00721406" w:rsidRDefault="00721406" w:rsidP="0072140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721406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same school activities as peer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6F64D2" w14:textId="7D28604F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C000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  <w:color w:val="FFC000"/>
              </w:rPr>
              <w:t>-0.4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7B7B1F" w14:textId="55367CFB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C000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  <w:color w:val="FFC000"/>
              </w:rPr>
              <w:t>-0.4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2F32E5" w14:textId="1E0FFDFC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</w:rPr>
              <w:t>-0.1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C064D8" w14:textId="2896D2FF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C000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  <w:color w:val="FFC000"/>
              </w:rPr>
              <w:t>-0.4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E96A70" w14:textId="72E61581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C000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  <w:color w:val="70AD47"/>
              </w:rPr>
              <w:t>-0.5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A53ED4" w14:textId="7E88BEE4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</w:rPr>
              <w:t>-0.2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681379" w14:textId="0BCB4AEE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C000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  <w:color w:val="FFC000"/>
              </w:rPr>
              <w:t>-0.48</w:t>
            </w:r>
          </w:p>
        </w:tc>
      </w:tr>
      <w:tr w:rsidR="00721406" w:rsidRPr="00721406" w14:paraId="49E54D29" w14:textId="77777777" w:rsidTr="00BC5714">
        <w:trPr>
          <w:gridAfter w:val="1"/>
          <w:wAfter w:w="18" w:type="dxa"/>
          <w:trHeight w:val="648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43531" w14:textId="77777777" w:rsidR="00721406" w:rsidRPr="00721406" w:rsidRDefault="00721406" w:rsidP="0072140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721406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missing school because of not feeling well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595CE9" w14:textId="3B2B2531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</w:rPr>
              <w:t>-0.2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4E34C1" w14:textId="5A31A7EA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  <w:color w:val="FFC000"/>
              </w:rPr>
              <w:t>-0.3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4AAF59" w14:textId="2BA996AF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</w:rPr>
              <w:t>-0.1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35BE00" w14:textId="2892BD60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</w:rPr>
              <w:t>-0.2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C6E995" w14:textId="2F4A9678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</w:rPr>
              <w:t>-0.2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FBBBF7" w14:textId="23317289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</w:rPr>
              <w:t>-0.2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66CD77" w14:textId="19008FDE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C000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  <w:color w:val="FFC000"/>
              </w:rPr>
              <w:t>-0.36</w:t>
            </w:r>
          </w:p>
        </w:tc>
      </w:tr>
      <w:tr w:rsidR="00721406" w:rsidRPr="00721406" w14:paraId="117A5E5A" w14:textId="77777777" w:rsidTr="00BC5714">
        <w:trPr>
          <w:gridAfter w:val="1"/>
          <w:wAfter w:w="18" w:type="dxa"/>
          <w:trHeight w:val="342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DEC57" w14:textId="77777777" w:rsidR="00721406" w:rsidRPr="00721406" w:rsidRDefault="00721406" w:rsidP="0072140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721406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missing school to go to doctor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F0CCA1" w14:textId="0B8C25CC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C000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  <w:color w:val="FFC000"/>
              </w:rPr>
              <w:t>-0.4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E6FC40" w14:textId="0B285683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C000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  <w:color w:val="FFC000"/>
              </w:rPr>
              <w:t>-0.4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681332" w14:textId="74A19B59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</w:rPr>
              <w:t>-0.2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B53DF4" w14:textId="61F0DFB9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C000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  <w:color w:val="FFC000"/>
              </w:rPr>
              <w:t>-0.4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169CD8" w14:textId="1EE967C9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C000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  <w:color w:val="FFC000"/>
              </w:rPr>
              <w:t>-0.3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8BF730" w14:textId="4790DB7E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</w:rPr>
              <w:t>-0.2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96DBC9" w14:textId="34C6A477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C000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  <w:color w:val="FFC000"/>
              </w:rPr>
              <w:t>-0.47</w:t>
            </w:r>
          </w:p>
        </w:tc>
      </w:tr>
      <w:tr w:rsidR="00721406" w:rsidRPr="00721406" w14:paraId="156E8B77" w14:textId="77777777" w:rsidTr="00BC5714">
        <w:trPr>
          <w:gridAfter w:val="1"/>
          <w:wAfter w:w="18" w:type="dxa"/>
          <w:trHeight w:val="369"/>
          <w:jc w:val="center"/>
        </w:trPr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825C3E" w14:textId="77777777" w:rsidR="00721406" w:rsidRPr="00721406" w:rsidRDefault="00721406" w:rsidP="0072140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  <w:kern w:val="0"/>
                <w:lang w:val="en-US"/>
                <w14:ligatures w14:val="none"/>
              </w:rPr>
              <w:t>Sub</w:t>
            </w:r>
            <w:r w:rsidRPr="00721406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 xml:space="preserve"> domain score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A197D2F" w14:textId="736B3B8A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C000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  <w:color w:val="FFC000"/>
              </w:rPr>
              <w:t>-0.43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EE43291" w14:textId="44044856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C000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  <w:color w:val="FFC000"/>
              </w:rPr>
              <w:t>-0.44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374AAE2" w14:textId="0CA337D3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</w:rPr>
              <w:t>-0.24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DCC8183" w14:textId="026C446C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C000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  <w:color w:val="FFC000"/>
              </w:rPr>
              <w:t>-0.40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9913728" w14:textId="51EB78D2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C000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  <w:color w:val="FFC000"/>
              </w:rPr>
              <w:t>-0.43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2FDFF0D" w14:textId="42D602DF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</w:rPr>
              <w:t>-0.29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52E89EF" w14:textId="511CDCCA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C000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  <w:color w:val="FFC000"/>
              </w:rPr>
              <w:t>-0.50</w:t>
            </w:r>
          </w:p>
        </w:tc>
      </w:tr>
      <w:tr w:rsidR="00721406" w:rsidRPr="00721406" w14:paraId="4568EAA8" w14:textId="77777777" w:rsidTr="00BC5714">
        <w:trPr>
          <w:gridAfter w:val="1"/>
          <w:wAfter w:w="18" w:type="dxa"/>
          <w:trHeight w:val="336"/>
          <w:jc w:val="center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E90E99" w14:textId="77777777" w:rsidR="00721406" w:rsidRPr="00721406" w:rsidRDefault="00721406" w:rsidP="007214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en-US"/>
                <w14:ligatures w14:val="none"/>
              </w:rPr>
            </w:pPr>
            <w:proofErr w:type="spellStart"/>
            <w:r w:rsidRPr="00721406">
              <w:rPr>
                <w:rFonts w:ascii="Calibri" w:eastAsia="Times New Roman" w:hAnsi="Calibri" w:cs="Calibri"/>
                <w:b/>
                <w:bCs/>
                <w:kern w:val="0"/>
                <w:lang w:val="en-GB"/>
                <w14:ligatures w14:val="none"/>
              </w:rPr>
              <w:t>PesQL</w:t>
            </w:r>
            <w:proofErr w:type="spellEnd"/>
            <w:r w:rsidRPr="00721406">
              <w:rPr>
                <w:rFonts w:ascii="Calibri" w:eastAsia="Times New Roman" w:hAnsi="Calibri" w:cs="Calibri"/>
                <w:b/>
                <w:bCs/>
                <w:kern w:val="0"/>
                <w:lang w:val="en-GB"/>
                <w14:ligatures w14:val="none"/>
              </w:rPr>
              <w:t xml:space="preserve"> total scor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3E1F088" w14:textId="02153F64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C000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  <w:color w:val="70AD47"/>
              </w:rPr>
              <w:t>-0.5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D548EE" w14:textId="653A456E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C000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  <w:color w:val="70AD47"/>
              </w:rPr>
              <w:t>-0.5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5B9CCA" w14:textId="4A9536F6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  <w:color w:val="FFC000"/>
              </w:rPr>
              <w:t>-0.3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9AD26A" w14:textId="5D3CFBFB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  <w:color w:val="70AD47"/>
              </w:rPr>
              <w:t>-0.52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870EF6" w14:textId="790F07EB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C000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  <w:color w:val="70AD47"/>
              </w:rPr>
              <w:t>-0.5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55E721" w14:textId="0019268D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C000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  <w:color w:val="FFC000"/>
              </w:rPr>
              <w:t>-0.44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90CF2D" w14:textId="7C574BF2" w:rsidR="00721406" w:rsidRPr="00721406" w:rsidRDefault="00721406" w:rsidP="00721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721406">
              <w:rPr>
                <w:rFonts w:ascii="Calibri" w:hAnsi="Calibri" w:cs="Calibri"/>
                <w:color w:val="70AD47"/>
              </w:rPr>
              <w:t>-0.64</w:t>
            </w:r>
          </w:p>
        </w:tc>
      </w:tr>
      <w:tr w:rsidR="008855DE" w:rsidRPr="00721406" w14:paraId="31BA48B3" w14:textId="77777777" w:rsidTr="00CD42E8">
        <w:trPr>
          <w:trHeight w:val="336"/>
          <w:jc w:val="center"/>
        </w:trPr>
        <w:tc>
          <w:tcPr>
            <w:tcW w:w="10858" w:type="dxa"/>
            <w:gridSpan w:val="9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4FF0BCA" w14:textId="77777777" w:rsidR="008855DE" w:rsidRPr="00721406" w:rsidRDefault="008855DE" w:rsidP="00CD42E8">
            <w:pPr>
              <w:spacing w:after="0" w:line="240" w:lineRule="auto"/>
              <w:rPr>
                <w:rFonts w:ascii="Calibri" w:hAnsi="Calibri" w:cs="Calibri"/>
                <w:color w:val="000000" w:themeColor="text1"/>
              </w:rPr>
            </w:pPr>
            <w:r w:rsidRPr="00721406">
              <w:rPr>
                <w:rFonts w:ascii="Calibri" w:hAnsi="Calibri" w:cs="Calibri"/>
                <w:color w:val="000000" w:themeColor="text1"/>
              </w:rPr>
              <w:t xml:space="preserve">Correlations were calculated using Spearman’s correlation. Correlations of 0.1–0.29 were considered weak, 0.3–0.49 moderate, and ≥ 0.5 strong (Cohen J 1992). </w:t>
            </w:r>
            <w:proofErr w:type="spellStart"/>
            <w:r w:rsidRPr="00721406">
              <w:rPr>
                <w:rFonts w:ascii="Calibri" w:hAnsi="Calibri" w:cs="Calibri"/>
                <w:color w:val="000000" w:themeColor="text1"/>
              </w:rPr>
              <w:t>PedsQL</w:t>
            </w:r>
            <w:proofErr w:type="spellEnd"/>
            <w:r w:rsidRPr="00721406">
              <w:rPr>
                <w:rFonts w:ascii="Calibri" w:hAnsi="Calibri" w:cs="Calibri"/>
                <w:color w:val="000000" w:themeColor="text1"/>
              </w:rPr>
              <w:t>, Paediatric Quality of Life Inventory</w:t>
            </w:r>
          </w:p>
          <w:p w14:paraId="27743FA4" w14:textId="77777777" w:rsidR="008855DE" w:rsidRPr="00721406" w:rsidRDefault="008855DE" w:rsidP="00CD42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</w:p>
        </w:tc>
      </w:tr>
    </w:tbl>
    <w:p w14:paraId="73983136" w14:textId="77777777" w:rsidR="008855DE" w:rsidRDefault="008855DE" w:rsidP="00CE6DD1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br w:type="page"/>
      </w:r>
    </w:p>
    <w:p w14:paraId="04F0E274" w14:textId="0A9E3D09" w:rsidR="00CE6DD1" w:rsidRPr="000C4715" w:rsidRDefault="00CE6DD1" w:rsidP="00CE6DD1">
      <w:pPr>
        <w:rPr>
          <w:rFonts w:ascii="Calibri" w:hAnsi="Calibri" w:cs="Calibri"/>
          <w:b/>
          <w:bCs/>
        </w:rPr>
      </w:pPr>
      <w:r w:rsidRPr="000C4715">
        <w:rPr>
          <w:rFonts w:ascii="Calibri" w:hAnsi="Calibri" w:cs="Calibri"/>
          <w:b/>
          <w:bCs/>
        </w:rPr>
        <w:lastRenderedPageBreak/>
        <w:t>Age</w:t>
      </w:r>
      <w:r w:rsidRPr="000C4715">
        <w:rPr>
          <w:rFonts w:ascii="Calibri" w:hAnsi="Calibri" w:cs="Calibri" w:hint="eastAsia"/>
          <w:b/>
          <w:bCs/>
        </w:rPr>
        <w:t>d 3 years</w:t>
      </w:r>
    </w:p>
    <w:tbl>
      <w:tblPr>
        <w:tblStyle w:val="TableGrid"/>
        <w:tblW w:w="1017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1980"/>
        <w:gridCol w:w="1440"/>
        <w:gridCol w:w="1260"/>
        <w:gridCol w:w="1530"/>
        <w:gridCol w:w="1355"/>
        <w:gridCol w:w="1440"/>
        <w:gridCol w:w="1170"/>
      </w:tblGrid>
      <w:tr w:rsidR="00AF171F" w:rsidRPr="000C4715" w14:paraId="463AE12C" w14:textId="77777777" w:rsidTr="001A4939">
        <w:trPr>
          <w:trHeight w:val="144"/>
          <w:jc w:val="center"/>
        </w:trPr>
        <w:tc>
          <w:tcPr>
            <w:tcW w:w="10175" w:type="dxa"/>
            <w:gridSpan w:val="7"/>
            <w:tcBorders>
              <w:bottom w:val="single" w:sz="4" w:space="0" w:color="auto"/>
            </w:tcBorders>
          </w:tcPr>
          <w:p w14:paraId="649BC0A8" w14:textId="1C369C6A" w:rsidR="00AF171F" w:rsidRPr="000C4715" w:rsidRDefault="00AF171F" w:rsidP="00615581">
            <w:pPr>
              <w:rPr>
                <w:rFonts w:ascii="Calibri" w:eastAsiaTheme="minorEastAsia" w:hAnsi="Calibri" w:cs="Calibri"/>
                <w:color w:val="000000" w:themeColor="text1"/>
                <w:sz w:val="22"/>
                <w:szCs w:val="22"/>
                <w:lang w:val="en-GB" w:eastAsia="zh-CN"/>
              </w:rPr>
            </w:pPr>
            <w:r w:rsidRPr="000C4715">
              <w:rPr>
                <w:rFonts w:ascii="Calibri" w:eastAsiaTheme="minorEastAsia" w:hAnsi="Calibri" w:cs="Calibri" w:hint="eastAsia"/>
                <w:color w:val="000000" w:themeColor="text1"/>
                <w:sz w:val="22"/>
                <w:szCs w:val="22"/>
                <w:lang w:val="en-GB" w:eastAsia="zh-CN"/>
              </w:rPr>
              <w:t xml:space="preserve">Table C1 </w:t>
            </w:r>
            <w:r w:rsidRPr="000C4715">
              <w:rPr>
                <w:rFonts w:ascii="Calibri" w:eastAsiaTheme="minorEastAsia" w:hAnsi="Calibri" w:cs="Calibri"/>
                <w:color w:val="000000" w:themeColor="text1"/>
                <w:sz w:val="22"/>
                <w:szCs w:val="22"/>
                <w:lang w:val="en-GB" w:eastAsia="zh-CN"/>
              </w:rPr>
              <w:t>–</w:t>
            </w:r>
            <w:r w:rsidRPr="000C4715">
              <w:rPr>
                <w:rFonts w:ascii="Calibri" w:eastAsiaTheme="minorEastAsia" w:hAnsi="Calibri" w:cs="Calibri" w:hint="eastAsia"/>
                <w:color w:val="000000" w:themeColor="text1"/>
                <w:sz w:val="22"/>
                <w:szCs w:val="22"/>
                <w:lang w:val="en-GB" w:eastAsia="zh-CN"/>
              </w:rPr>
              <w:t xml:space="preserve"> Response distribution, in children aged 3 years</w:t>
            </w:r>
          </w:p>
        </w:tc>
      </w:tr>
      <w:tr w:rsidR="00AF171F" w:rsidRPr="000C4715" w14:paraId="1A99919E" w14:textId="77777777" w:rsidTr="001A4939">
        <w:trPr>
          <w:trHeight w:val="144"/>
          <w:jc w:val="center"/>
        </w:trPr>
        <w:tc>
          <w:tcPr>
            <w:tcW w:w="1980" w:type="dxa"/>
            <w:vMerge w:val="restart"/>
            <w:vAlign w:val="center"/>
          </w:tcPr>
          <w:p w14:paraId="5BDD1D4A" w14:textId="77777777" w:rsidR="00AF171F" w:rsidRPr="000C4715" w:rsidRDefault="00AF171F" w:rsidP="00615581">
            <w:pPr>
              <w:spacing w:line="276" w:lineRule="auto"/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Dimension</w:t>
            </w:r>
          </w:p>
        </w:tc>
        <w:tc>
          <w:tcPr>
            <w:tcW w:w="1440" w:type="dxa"/>
            <w:vMerge w:val="restart"/>
            <w:vAlign w:val="center"/>
          </w:tcPr>
          <w:p w14:paraId="4CB98496" w14:textId="77777777" w:rsidR="00AF171F" w:rsidRPr="000C4715" w:rsidRDefault="00AF171F" w:rsidP="00615581">
            <w:pPr>
              <w:spacing w:line="276" w:lineRule="auto"/>
              <w:jc w:val="center"/>
              <w:rPr>
                <w:rFonts w:ascii="Calibri" w:eastAsia="Arial" w:hAnsi="Calibri" w:cs="Calibri"/>
                <w:sz w:val="22"/>
                <w:szCs w:val="22"/>
              </w:rPr>
            </w:pPr>
            <w:r w:rsidRPr="000C4715">
              <w:rPr>
                <w:rFonts w:ascii="Calibri" w:eastAsia="Arial" w:hAnsi="Calibri" w:cs="Calibri"/>
                <w:sz w:val="22"/>
                <w:szCs w:val="22"/>
              </w:rPr>
              <w:t>Total sample</w:t>
            </w:r>
          </w:p>
        </w:tc>
        <w:tc>
          <w:tcPr>
            <w:tcW w:w="5585" w:type="dxa"/>
            <w:gridSpan w:val="4"/>
            <w:tcBorders>
              <w:bottom w:val="single" w:sz="4" w:space="0" w:color="auto"/>
            </w:tcBorders>
            <w:vAlign w:val="center"/>
          </w:tcPr>
          <w:p w14:paraId="04204D21" w14:textId="77777777" w:rsidR="00AF171F" w:rsidRPr="000C4715" w:rsidRDefault="00AF171F" w:rsidP="00615581">
            <w:pPr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General health groups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63BAE46" w14:textId="77777777" w:rsidR="00AF171F" w:rsidRPr="000C4715" w:rsidRDefault="00AF171F" w:rsidP="0061558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AF171F" w:rsidRPr="000C4715" w14:paraId="34D7E518" w14:textId="77777777" w:rsidTr="001A4939">
        <w:trPr>
          <w:trHeight w:val="144"/>
          <w:jc w:val="center"/>
        </w:trPr>
        <w:tc>
          <w:tcPr>
            <w:tcW w:w="1980" w:type="dxa"/>
            <w:vMerge/>
            <w:tcBorders>
              <w:bottom w:val="single" w:sz="4" w:space="0" w:color="auto"/>
            </w:tcBorders>
          </w:tcPr>
          <w:p w14:paraId="10741A3E" w14:textId="77777777" w:rsidR="00AF171F" w:rsidRPr="000C4715" w:rsidRDefault="00AF171F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440" w:type="dxa"/>
            <w:vMerge/>
            <w:tcBorders>
              <w:bottom w:val="single" w:sz="4" w:space="0" w:color="auto"/>
            </w:tcBorders>
            <w:vAlign w:val="center"/>
          </w:tcPr>
          <w:p w14:paraId="511F66B5" w14:textId="77777777" w:rsidR="00AF171F" w:rsidRPr="000C4715" w:rsidRDefault="00AF171F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B411B5" w14:textId="77777777" w:rsidR="00AF171F" w:rsidRPr="000C4715" w:rsidRDefault="00AF171F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Theme="minorEastAsia" w:hAnsi="Calibri" w:cs="Calibri"/>
                <w:color w:val="000000" w:themeColor="text1"/>
                <w:sz w:val="22"/>
                <w:szCs w:val="22"/>
                <w:lang w:eastAsia="zh-CN"/>
              </w:rPr>
              <w:t>E</w:t>
            </w:r>
            <w:proofErr w:type="spellStart"/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xcellent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18326E" w14:textId="77777777" w:rsidR="00AF171F" w:rsidRPr="000C4715" w:rsidRDefault="00AF171F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Very good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539275" w14:textId="77777777" w:rsidR="00AF171F" w:rsidRPr="000C4715" w:rsidRDefault="00AF171F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Theme="minorEastAsia" w:hAnsi="Calibri" w:cs="Calibri"/>
                <w:color w:val="000000" w:themeColor="text1"/>
                <w:sz w:val="22"/>
                <w:szCs w:val="22"/>
                <w:lang w:eastAsia="zh-CN"/>
              </w:rPr>
              <w:t>G</w:t>
            </w:r>
            <w:proofErr w:type="spellStart"/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ood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266CF1" w14:textId="77777777" w:rsidR="00AF171F" w:rsidRPr="000C4715" w:rsidRDefault="00AF171F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Fair or poor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C2E3C9C" w14:textId="77777777" w:rsidR="00AF171F" w:rsidRPr="000C4715" w:rsidRDefault="00AF171F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p-value (Fisher’s)</w:t>
            </w:r>
          </w:p>
        </w:tc>
      </w:tr>
      <w:tr w:rsidR="00AF171F" w:rsidRPr="000C4715" w14:paraId="1E1AEADA" w14:textId="77777777" w:rsidTr="001A4939">
        <w:trPr>
          <w:trHeight w:val="144"/>
          <w:jc w:val="center"/>
        </w:trPr>
        <w:tc>
          <w:tcPr>
            <w:tcW w:w="1980" w:type="dxa"/>
            <w:tcBorders>
              <w:top w:val="single" w:sz="4" w:space="0" w:color="auto"/>
            </w:tcBorders>
          </w:tcPr>
          <w:p w14:paraId="597C9AF1" w14:textId="77777777" w:rsidR="00AF171F" w:rsidRPr="000C4715" w:rsidRDefault="00AF171F" w:rsidP="00615581">
            <w:pPr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0C4715">
              <w:rPr>
                <w:rFonts w:ascii="Calibri" w:eastAsiaTheme="minorEastAsia" w:hAnsi="Calibri" w:cs="Calibri"/>
                <w:b/>
                <w:bCs/>
                <w:color w:val="000000" w:themeColor="text1"/>
                <w:sz w:val="22"/>
                <w:szCs w:val="22"/>
                <w:lang w:eastAsia="zh-CN"/>
              </w:rPr>
              <w:t>M</w:t>
            </w:r>
            <w:proofErr w:type="spellStart"/>
            <w:r w:rsidRPr="000C4715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>ovement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1C50E57F" w14:textId="77777777" w:rsidR="00AF171F" w:rsidRPr="000C4715" w:rsidRDefault="00AF171F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6680F9B9" w14:textId="77777777" w:rsidR="00AF171F" w:rsidRPr="000C4715" w:rsidRDefault="00AF171F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7CF91E12" w14:textId="77777777" w:rsidR="00AF171F" w:rsidRPr="000C4715" w:rsidRDefault="00AF171F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355" w:type="dxa"/>
            <w:tcBorders>
              <w:top w:val="single" w:sz="4" w:space="0" w:color="auto"/>
            </w:tcBorders>
            <w:vAlign w:val="center"/>
          </w:tcPr>
          <w:p w14:paraId="7C03A002" w14:textId="77777777" w:rsidR="00AF171F" w:rsidRPr="000C4715" w:rsidRDefault="00AF171F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321E5627" w14:textId="77777777" w:rsidR="00AF171F" w:rsidRPr="000C4715" w:rsidRDefault="00AF171F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50DBDF86" w14:textId="77777777" w:rsidR="00AF171F" w:rsidRPr="000C4715" w:rsidRDefault="00AF171F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&lt;0.001</w:t>
            </w:r>
          </w:p>
        </w:tc>
      </w:tr>
      <w:tr w:rsidR="00AF171F" w:rsidRPr="000C4715" w14:paraId="32B5FD10" w14:textId="77777777" w:rsidTr="001A4939">
        <w:trPr>
          <w:trHeight w:val="144"/>
          <w:jc w:val="center"/>
        </w:trPr>
        <w:tc>
          <w:tcPr>
            <w:tcW w:w="1980" w:type="dxa"/>
          </w:tcPr>
          <w:p w14:paraId="09B07880" w14:textId="77777777" w:rsidR="00AF171F" w:rsidRPr="000C4715" w:rsidRDefault="00AF171F" w:rsidP="00615581">
            <w:pPr>
              <w:rPr>
                <w:rFonts w:ascii="Calibri" w:eastAsiaTheme="minorEastAsia" w:hAnsi="Calibri" w:cs="Calibri"/>
                <w:sz w:val="22"/>
                <w:szCs w:val="22"/>
                <w:lang w:val="en-GB" w:eastAsia="zh-CN"/>
              </w:rPr>
            </w:pPr>
            <w:r w:rsidRPr="000C4715">
              <w:rPr>
                <w:rFonts w:ascii="Calibri" w:eastAsiaTheme="minorEastAsia" w:hAnsi="Calibri" w:cs="Calibri"/>
                <w:color w:val="000000" w:themeColor="text1"/>
                <w:sz w:val="22"/>
                <w:szCs w:val="22"/>
                <w:lang w:eastAsia="zh-CN"/>
              </w:rPr>
              <w:t xml:space="preserve">Level 1 </w:t>
            </w:r>
          </w:p>
        </w:tc>
        <w:tc>
          <w:tcPr>
            <w:tcW w:w="1440" w:type="dxa"/>
          </w:tcPr>
          <w:p w14:paraId="520B8F08" w14:textId="7CCA1569" w:rsidR="00AF171F" w:rsidRPr="000C4715" w:rsidRDefault="00AF171F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29 (92.7%)</w:t>
            </w:r>
          </w:p>
        </w:tc>
        <w:tc>
          <w:tcPr>
            <w:tcW w:w="1260" w:type="dxa"/>
          </w:tcPr>
          <w:p w14:paraId="207AF927" w14:textId="0F72D2F2" w:rsidR="00AF171F" w:rsidRPr="000C4715" w:rsidRDefault="00AF171F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91 (100%)</w:t>
            </w:r>
          </w:p>
        </w:tc>
        <w:tc>
          <w:tcPr>
            <w:tcW w:w="1530" w:type="dxa"/>
          </w:tcPr>
          <w:p w14:paraId="28B51F71" w14:textId="5835C32B" w:rsidR="00AF171F" w:rsidRPr="000C4715" w:rsidRDefault="00AF171F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86 (97%)</w:t>
            </w:r>
          </w:p>
        </w:tc>
        <w:tc>
          <w:tcPr>
            <w:tcW w:w="1355" w:type="dxa"/>
          </w:tcPr>
          <w:p w14:paraId="4783F676" w14:textId="3DE02101" w:rsidR="00AF171F" w:rsidRPr="000C4715" w:rsidRDefault="00AF171F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37 (74%)</w:t>
            </w:r>
          </w:p>
        </w:tc>
        <w:tc>
          <w:tcPr>
            <w:tcW w:w="1440" w:type="dxa"/>
          </w:tcPr>
          <w:p w14:paraId="2C92E07D" w14:textId="0B356DC5" w:rsidR="00AF171F" w:rsidRPr="000C4715" w:rsidRDefault="00AF171F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5 (88%)</w:t>
            </w:r>
          </w:p>
        </w:tc>
        <w:tc>
          <w:tcPr>
            <w:tcW w:w="1170" w:type="dxa"/>
          </w:tcPr>
          <w:p w14:paraId="19BAEA2A" w14:textId="77777777" w:rsidR="00AF171F" w:rsidRPr="000C4715" w:rsidRDefault="00AF171F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</w:tr>
      <w:tr w:rsidR="00AF171F" w:rsidRPr="000C4715" w14:paraId="3EB3DE91" w14:textId="77777777" w:rsidTr="001A4939">
        <w:trPr>
          <w:trHeight w:val="144"/>
          <w:jc w:val="center"/>
        </w:trPr>
        <w:tc>
          <w:tcPr>
            <w:tcW w:w="1980" w:type="dxa"/>
          </w:tcPr>
          <w:p w14:paraId="0ABA244F" w14:textId="77777777" w:rsidR="00AF171F" w:rsidRPr="000C4715" w:rsidRDefault="00AF171F" w:rsidP="00615581">
            <w:pPr>
              <w:rPr>
                <w:rFonts w:ascii="Calibri" w:eastAsiaTheme="minorEastAsia" w:hAnsi="Calibri" w:cs="Calibri"/>
                <w:sz w:val="22"/>
                <w:szCs w:val="22"/>
                <w:lang w:val="en-GB" w:eastAsia="zh-CN"/>
              </w:rPr>
            </w:pPr>
            <w:r w:rsidRPr="000C4715">
              <w:rPr>
                <w:rFonts w:ascii="Calibri" w:eastAsiaTheme="minorEastAsia" w:hAnsi="Calibri" w:cs="Calibri"/>
                <w:color w:val="000000" w:themeColor="text1"/>
                <w:sz w:val="22"/>
                <w:szCs w:val="22"/>
                <w:lang w:eastAsia="zh-CN"/>
              </w:rPr>
              <w:t>Level 2</w:t>
            </w:r>
          </w:p>
        </w:tc>
        <w:tc>
          <w:tcPr>
            <w:tcW w:w="1440" w:type="dxa"/>
          </w:tcPr>
          <w:p w14:paraId="220FA7D8" w14:textId="508E72ED" w:rsidR="00AF171F" w:rsidRPr="000C4715" w:rsidRDefault="00AF171F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3 (5.3%)</w:t>
            </w:r>
          </w:p>
        </w:tc>
        <w:tc>
          <w:tcPr>
            <w:tcW w:w="1260" w:type="dxa"/>
          </w:tcPr>
          <w:p w14:paraId="4DA6C556" w14:textId="03DBBE0D" w:rsidR="00AF171F" w:rsidRPr="000C4715" w:rsidRDefault="00AF171F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530" w:type="dxa"/>
          </w:tcPr>
          <w:p w14:paraId="11ED531B" w14:textId="1FC21EBF" w:rsidR="00AF171F" w:rsidRPr="000C4715" w:rsidRDefault="00AF171F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 (2.2%)</w:t>
            </w:r>
          </w:p>
        </w:tc>
        <w:tc>
          <w:tcPr>
            <w:tcW w:w="1355" w:type="dxa"/>
          </w:tcPr>
          <w:p w14:paraId="5899E4A2" w14:textId="3F450CEE" w:rsidR="00AF171F" w:rsidRPr="000C4715" w:rsidRDefault="00AF171F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0 (20%)</w:t>
            </w:r>
          </w:p>
        </w:tc>
        <w:tc>
          <w:tcPr>
            <w:tcW w:w="1440" w:type="dxa"/>
          </w:tcPr>
          <w:p w14:paraId="22E5130A" w14:textId="47BC5A2A" w:rsidR="00AF171F" w:rsidRPr="000C4715" w:rsidRDefault="00AF171F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 (5.9%)</w:t>
            </w:r>
          </w:p>
        </w:tc>
        <w:tc>
          <w:tcPr>
            <w:tcW w:w="1170" w:type="dxa"/>
          </w:tcPr>
          <w:p w14:paraId="49182798" w14:textId="77777777" w:rsidR="00AF171F" w:rsidRPr="000C4715" w:rsidRDefault="00AF171F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</w:tr>
      <w:tr w:rsidR="00AF171F" w:rsidRPr="000C4715" w14:paraId="4369E3D0" w14:textId="77777777" w:rsidTr="001A4939">
        <w:trPr>
          <w:trHeight w:val="144"/>
          <w:jc w:val="center"/>
        </w:trPr>
        <w:tc>
          <w:tcPr>
            <w:tcW w:w="1980" w:type="dxa"/>
          </w:tcPr>
          <w:p w14:paraId="156E2D2E" w14:textId="77777777" w:rsidR="00AF171F" w:rsidRPr="000C4715" w:rsidRDefault="00AF171F" w:rsidP="00615581">
            <w:pPr>
              <w:rPr>
                <w:rFonts w:ascii="Calibri" w:eastAsiaTheme="minorEastAsia" w:hAnsi="Calibri" w:cs="Calibri"/>
                <w:sz w:val="22"/>
                <w:szCs w:val="22"/>
                <w:lang w:val="en-GB" w:eastAsia="zh-CN"/>
              </w:rPr>
            </w:pPr>
            <w:r w:rsidRPr="000C4715">
              <w:rPr>
                <w:rFonts w:ascii="Calibri" w:eastAsiaTheme="minorEastAsia" w:hAnsi="Calibri" w:cs="Calibri"/>
                <w:color w:val="000000" w:themeColor="text1"/>
                <w:sz w:val="22"/>
                <w:szCs w:val="22"/>
                <w:lang w:eastAsia="zh-CN"/>
              </w:rPr>
              <w:t>Level 3</w:t>
            </w:r>
          </w:p>
        </w:tc>
        <w:tc>
          <w:tcPr>
            <w:tcW w:w="1440" w:type="dxa"/>
          </w:tcPr>
          <w:p w14:paraId="3EC802A5" w14:textId="51CBD540" w:rsidR="00AF171F" w:rsidRPr="000C4715" w:rsidRDefault="00AF171F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5 (2%)</w:t>
            </w:r>
          </w:p>
        </w:tc>
        <w:tc>
          <w:tcPr>
            <w:tcW w:w="1260" w:type="dxa"/>
          </w:tcPr>
          <w:p w14:paraId="1A1A51FB" w14:textId="13C0DD7B" w:rsidR="00AF171F" w:rsidRPr="000C4715" w:rsidRDefault="00AF171F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530" w:type="dxa"/>
          </w:tcPr>
          <w:p w14:paraId="7EC7BC15" w14:textId="5F4C5B50" w:rsidR="00AF171F" w:rsidRPr="000C4715" w:rsidRDefault="00AF171F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 (1.1%)</w:t>
            </w:r>
          </w:p>
        </w:tc>
        <w:tc>
          <w:tcPr>
            <w:tcW w:w="1355" w:type="dxa"/>
          </w:tcPr>
          <w:p w14:paraId="4F8770C8" w14:textId="3B26F490" w:rsidR="00AF171F" w:rsidRPr="000C4715" w:rsidRDefault="00AF171F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3 (6.0%)</w:t>
            </w:r>
          </w:p>
        </w:tc>
        <w:tc>
          <w:tcPr>
            <w:tcW w:w="1440" w:type="dxa"/>
          </w:tcPr>
          <w:p w14:paraId="19FE8BF0" w14:textId="529F53F8" w:rsidR="00AF171F" w:rsidRPr="000C4715" w:rsidRDefault="00AF171F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 (5.9%)</w:t>
            </w:r>
          </w:p>
        </w:tc>
        <w:tc>
          <w:tcPr>
            <w:tcW w:w="1170" w:type="dxa"/>
          </w:tcPr>
          <w:p w14:paraId="554B4383" w14:textId="77777777" w:rsidR="00AF171F" w:rsidRPr="000C4715" w:rsidRDefault="00AF171F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</w:tr>
      <w:tr w:rsidR="00AF171F" w:rsidRPr="000C4715" w14:paraId="2B932CB4" w14:textId="77777777" w:rsidTr="001A4939">
        <w:trPr>
          <w:trHeight w:val="144"/>
          <w:jc w:val="center"/>
        </w:trPr>
        <w:tc>
          <w:tcPr>
            <w:tcW w:w="1980" w:type="dxa"/>
          </w:tcPr>
          <w:p w14:paraId="505579A1" w14:textId="77777777" w:rsidR="00AF171F" w:rsidRPr="000C4715" w:rsidRDefault="00AF171F" w:rsidP="00615581">
            <w:pPr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0C4715">
              <w:rPr>
                <w:rFonts w:ascii="Calibri" w:eastAsiaTheme="minorEastAsia" w:hAnsi="Calibri" w:cs="Calibri"/>
                <w:b/>
                <w:bCs/>
                <w:color w:val="000000" w:themeColor="text1"/>
                <w:sz w:val="22"/>
                <w:szCs w:val="22"/>
                <w:lang w:eastAsia="zh-CN"/>
              </w:rPr>
              <w:t>P</w:t>
            </w:r>
            <w:r w:rsidRPr="000C4715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>lay</w:t>
            </w:r>
          </w:p>
        </w:tc>
        <w:tc>
          <w:tcPr>
            <w:tcW w:w="1440" w:type="dxa"/>
          </w:tcPr>
          <w:p w14:paraId="7A27F1DF" w14:textId="77777777" w:rsidR="00AF171F" w:rsidRPr="000C4715" w:rsidRDefault="00AF171F" w:rsidP="0061558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260" w:type="dxa"/>
          </w:tcPr>
          <w:p w14:paraId="6976F6CA" w14:textId="77777777" w:rsidR="00AF171F" w:rsidRPr="000C4715" w:rsidRDefault="00AF171F" w:rsidP="0061558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530" w:type="dxa"/>
          </w:tcPr>
          <w:p w14:paraId="13E68A1D" w14:textId="77777777" w:rsidR="00AF171F" w:rsidRPr="000C4715" w:rsidRDefault="00AF171F" w:rsidP="0061558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355" w:type="dxa"/>
          </w:tcPr>
          <w:p w14:paraId="0E4D2F23" w14:textId="77777777" w:rsidR="00AF171F" w:rsidRPr="000C4715" w:rsidRDefault="00AF171F" w:rsidP="0061558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440" w:type="dxa"/>
          </w:tcPr>
          <w:p w14:paraId="421618D2" w14:textId="77777777" w:rsidR="00AF171F" w:rsidRPr="000C4715" w:rsidRDefault="00AF171F" w:rsidP="0061558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170" w:type="dxa"/>
          </w:tcPr>
          <w:p w14:paraId="64C31896" w14:textId="77777777" w:rsidR="00AF171F" w:rsidRPr="000C4715" w:rsidRDefault="00AF171F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&lt;0.001</w:t>
            </w:r>
          </w:p>
        </w:tc>
      </w:tr>
      <w:tr w:rsidR="00AF171F" w:rsidRPr="000C4715" w14:paraId="193E068C" w14:textId="77777777" w:rsidTr="001A4939">
        <w:trPr>
          <w:trHeight w:val="144"/>
          <w:jc w:val="center"/>
        </w:trPr>
        <w:tc>
          <w:tcPr>
            <w:tcW w:w="1980" w:type="dxa"/>
          </w:tcPr>
          <w:p w14:paraId="4826B2AF" w14:textId="77777777" w:rsidR="00AF171F" w:rsidRPr="000C4715" w:rsidRDefault="00AF171F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Theme="minorEastAsia" w:hAnsi="Calibri" w:cs="Calibri"/>
                <w:color w:val="000000" w:themeColor="text1"/>
                <w:sz w:val="22"/>
                <w:szCs w:val="22"/>
                <w:lang w:eastAsia="zh-CN"/>
              </w:rPr>
              <w:t xml:space="preserve">Level 1 </w:t>
            </w:r>
          </w:p>
        </w:tc>
        <w:tc>
          <w:tcPr>
            <w:tcW w:w="1440" w:type="dxa"/>
          </w:tcPr>
          <w:p w14:paraId="0FA1AD62" w14:textId="55B9BE28" w:rsidR="00AF171F" w:rsidRPr="000C4715" w:rsidRDefault="00AF171F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18 (88.3%)</w:t>
            </w:r>
          </w:p>
        </w:tc>
        <w:tc>
          <w:tcPr>
            <w:tcW w:w="1260" w:type="dxa"/>
          </w:tcPr>
          <w:p w14:paraId="488538DB" w14:textId="734A2433" w:rsidR="00AF171F" w:rsidRPr="000C4715" w:rsidRDefault="00AF171F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84 (92%)</w:t>
            </w:r>
          </w:p>
        </w:tc>
        <w:tc>
          <w:tcPr>
            <w:tcW w:w="1530" w:type="dxa"/>
          </w:tcPr>
          <w:p w14:paraId="39E30280" w14:textId="209106AF" w:rsidR="00AF171F" w:rsidRPr="000C4715" w:rsidRDefault="00AF171F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83 (93%)</w:t>
            </w:r>
          </w:p>
        </w:tc>
        <w:tc>
          <w:tcPr>
            <w:tcW w:w="1355" w:type="dxa"/>
          </w:tcPr>
          <w:p w14:paraId="54E3B347" w14:textId="5FFF6D1D" w:rsidR="00AF171F" w:rsidRPr="000C4715" w:rsidRDefault="00AF171F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37 (74%)</w:t>
            </w:r>
          </w:p>
        </w:tc>
        <w:tc>
          <w:tcPr>
            <w:tcW w:w="1440" w:type="dxa"/>
          </w:tcPr>
          <w:p w14:paraId="3E618F46" w14:textId="44EB669D" w:rsidR="00AF171F" w:rsidRPr="000C4715" w:rsidRDefault="00AF171F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4 (82%)</w:t>
            </w:r>
          </w:p>
        </w:tc>
        <w:tc>
          <w:tcPr>
            <w:tcW w:w="1170" w:type="dxa"/>
          </w:tcPr>
          <w:p w14:paraId="3FC23A29" w14:textId="77777777" w:rsidR="00AF171F" w:rsidRPr="000C4715" w:rsidRDefault="00AF171F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</w:tr>
      <w:tr w:rsidR="00AF171F" w:rsidRPr="000C4715" w14:paraId="189A1910" w14:textId="77777777" w:rsidTr="001A4939">
        <w:trPr>
          <w:trHeight w:val="144"/>
          <w:jc w:val="center"/>
        </w:trPr>
        <w:tc>
          <w:tcPr>
            <w:tcW w:w="1980" w:type="dxa"/>
          </w:tcPr>
          <w:p w14:paraId="7B8DDF8E" w14:textId="77777777" w:rsidR="00AF171F" w:rsidRPr="000C4715" w:rsidRDefault="00AF171F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Theme="minorEastAsia" w:hAnsi="Calibri" w:cs="Calibri"/>
                <w:color w:val="000000" w:themeColor="text1"/>
                <w:sz w:val="22"/>
                <w:szCs w:val="22"/>
                <w:lang w:eastAsia="zh-CN"/>
              </w:rPr>
              <w:t>Level 2</w:t>
            </w:r>
          </w:p>
        </w:tc>
        <w:tc>
          <w:tcPr>
            <w:tcW w:w="1440" w:type="dxa"/>
          </w:tcPr>
          <w:p w14:paraId="0CC63B5B" w14:textId="603088C0" w:rsidR="00AF171F" w:rsidRPr="000C4715" w:rsidRDefault="00AF171F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4 (9.7%)</w:t>
            </w:r>
          </w:p>
        </w:tc>
        <w:tc>
          <w:tcPr>
            <w:tcW w:w="1260" w:type="dxa"/>
          </w:tcPr>
          <w:p w14:paraId="2BDFD3C6" w14:textId="7BF9DF85" w:rsidR="00AF171F" w:rsidRPr="000C4715" w:rsidRDefault="00AF171F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6 (6.6%)</w:t>
            </w:r>
          </w:p>
        </w:tc>
        <w:tc>
          <w:tcPr>
            <w:tcW w:w="1530" w:type="dxa"/>
          </w:tcPr>
          <w:p w14:paraId="44CC11DF" w14:textId="0BA008AB" w:rsidR="00AF171F" w:rsidRPr="000C4715" w:rsidRDefault="00AF171F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6 (6.7%)</w:t>
            </w:r>
          </w:p>
        </w:tc>
        <w:tc>
          <w:tcPr>
            <w:tcW w:w="1355" w:type="dxa"/>
          </w:tcPr>
          <w:p w14:paraId="63D661AA" w14:textId="69E9EBFB" w:rsidR="00AF171F" w:rsidRPr="000C4715" w:rsidRDefault="00AF171F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0 (20%)</w:t>
            </w:r>
          </w:p>
        </w:tc>
        <w:tc>
          <w:tcPr>
            <w:tcW w:w="1440" w:type="dxa"/>
          </w:tcPr>
          <w:p w14:paraId="326DA5CD" w14:textId="2D34F353" w:rsidR="00AF171F" w:rsidRPr="000C4715" w:rsidRDefault="00AF171F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 (12%)</w:t>
            </w:r>
          </w:p>
        </w:tc>
        <w:tc>
          <w:tcPr>
            <w:tcW w:w="1170" w:type="dxa"/>
          </w:tcPr>
          <w:p w14:paraId="337E8AA8" w14:textId="77777777" w:rsidR="00AF171F" w:rsidRPr="000C4715" w:rsidRDefault="00AF171F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</w:tr>
      <w:tr w:rsidR="00AF171F" w:rsidRPr="000C4715" w14:paraId="221110B3" w14:textId="77777777" w:rsidTr="001A4939">
        <w:trPr>
          <w:trHeight w:val="144"/>
          <w:jc w:val="center"/>
        </w:trPr>
        <w:tc>
          <w:tcPr>
            <w:tcW w:w="1980" w:type="dxa"/>
          </w:tcPr>
          <w:p w14:paraId="6AC03FF8" w14:textId="77777777" w:rsidR="00AF171F" w:rsidRPr="000C4715" w:rsidRDefault="00AF171F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Theme="minorEastAsia" w:hAnsi="Calibri" w:cs="Calibri"/>
                <w:color w:val="000000" w:themeColor="text1"/>
                <w:sz w:val="22"/>
                <w:szCs w:val="22"/>
                <w:lang w:eastAsia="zh-CN"/>
              </w:rPr>
              <w:t>Level 3</w:t>
            </w:r>
          </w:p>
        </w:tc>
        <w:tc>
          <w:tcPr>
            <w:tcW w:w="1440" w:type="dxa"/>
          </w:tcPr>
          <w:p w14:paraId="6C630008" w14:textId="1335BFDC" w:rsidR="00AF171F" w:rsidRPr="000C4715" w:rsidRDefault="00AF171F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5 (2%)</w:t>
            </w:r>
          </w:p>
        </w:tc>
        <w:tc>
          <w:tcPr>
            <w:tcW w:w="1260" w:type="dxa"/>
          </w:tcPr>
          <w:p w14:paraId="2D05252C" w14:textId="100E131F" w:rsidR="00AF171F" w:rsidRPr="000C4715" w:rsidRDefault="00AF171F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 (1.1%)</w:t>
            </w:r>
          </w:p>
        </w:tc>
        <w:tc>
          <w:tcPr>
            <w:tcW w:w="1530" w:type="dxa"/>
          </w:tcPr>
          <w:p w14:paraId="396FE2F9" w14:textId="07004895" w:rsidR="00AF171F" w:rsidRPr="000C4715" w:rsidRDefault="00AF171F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355" w:type="dxa"/>
          </w:tcPr>
          <w:p w14:paraId="14634A12" w14:textId="178CF05F" w:rsidR="00AF171F" w:rsidRPr="000C4715" w:rsidRDefault="00AF171F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3 (6.0%)</w:t>
            </w:r>
          </w:p>
        </w:tc>
        <w:tc>
          <w:tcPr>
            <w:tcW w:w="1440" w:type="dxa"/>
          </w:tcPr>
          <w:p w14:paraId="401D3F53" w14:textId="0D70A88B" w:rsidR="00AF171F" w:rsidRPr="000C4715" w:rsidRDefault="00AF171F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 (5.9%)</w:t>
            </w:r>
          </w:p>
        </w:tc>
        <w:tc>
          <w:tcPr>
            <w:tcW w:w="1170" w:type="dxa"/>
          </w:tcPr>
          <w:p w14:paraId="3D132221" w14:textId="77777777" w:rsidR="00AF171F" w:rsidRPr="000C4715" w:rsidRDefault="00AF171F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</w:tr>
      <w:tr w:rsidR="00AF171F" w:rsidRPr="000C4715" w14:paraId="4F1D4BEA" w14:textId="77777777" w:rsidTr="001A4939">
        <w:trPr>
          <w:trHeight w:val="144"/>
          <w:jc w:val="center"/>
        </w:trPr>
        <w:tc>
          <w:tcPr>
            <w:tcW w:w="1980" w:type="dxa"/>
          </w:tcPr>
          <w:p w14:paraId="03BA6C29" w14:textId="77777777" w:rsidR="00AF171F" w:rsidRPr="000C4715" w:rsidRDefault="00AF171F" w:rsidP="00615581">
            <w:pPr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0C4715">
              <w:rPr>
                <w:rFonts w:ascii="Calibri" w:eastAsiaTheme="minorEastAsia" w:hAnsi="Calibri" w:cs="Calibri"/>
                <w:b/>
                <w:bCs/>
                <w:color w:val="000000" w:themeColor="text1"/>
                <w:sz w:val="22"/>
                <w:szCs w:val="22"/>
                <w:lang w:eastAsia="zh-CN"/>
              </w:rPr>
              <w:t>P</w:t>
            </w:r>
            <w:r w:rsidRPr="000C4715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>ain</w:t>
            </w:r>
          </w:p>
        </w:tc>
        <w:tc>
          <w:tcPr>
            <w:tcW w:w="1440" w:type="dxa"/>
          </w:tcPr>
          <w:p w14:paraId="21D41F2A" w14:textId="77777777" w:rsidR="00AF171F" w:rsidRPr="000C4715" w:rsidRDefault="00AF171F" w:rsidP="0061558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260" w:type="dxa"/>
          </w:tcPr>
          <w:p w14:paraId="61BC3F8F" w14:textId="77777777" w:rsidR="00AF171F" w:rsidRPr="000C4715" w:rsidRDefault="00AF171F" w:rsidP="0061558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530" w:type="dxa"/>
          </w:tcPr>
          <w:p w14:paraId="0DDF3EB9" w14:textId="77777777" w:rsidR="00AF171F" w:rsidRPr="000C4715" w:rsidRDefault="00AF171F" w:rsidP="0061558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355" w:type="dxa"/>
          </w:tcPr>
          <w:p w14:paraId="4875F6A7" w14:textId="77777777" w:rsidR="00AF171F" w:rsidRPr="000C4715" w:rsidRDefault="00AF171F" w:rsidP="0061558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440" w:type="dxa"/>
          </w:tcPr>
          <w:p w14:paraId="70844E64" w14:textId="77777777" w:rsidR="00AF171F" w:rsidRPr="000C4715" w:rsidRDefault="00AF171F" w:rsidP="0061558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170" w:type="dxa"/>
          </w:tcPr>
          <w:p w14:paraId="1EC0377C" w14:textId="77777777" w:rsidR="00AF171F" w:rsidRPr="000C4715" w:rsidRDefault="00AF171F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&lt;0.001</w:t>
            </w:r>
          </w:p>
        </w:tc>
      </w:tr>
      <w:tr w:rsidR="00AF171F" w:rsidRPr="000C4715" w14:paraId="3CA5D50E" w14:textId="77777777" w:rsidTr="001A4939">
        <w:trPr>
          <w:trHeight w:val="144"/>
          <w:jc w:val="center"/>
        </w:trPr>
        <w:tc>
          <w:tcPr>
            <w:tcW w:w="1980" w:type="dxa"/>
          </w:tcPr>
          <w:p w14:paraId="31F62EDE" w14:textId="77777777" w:rsidR="00AF171F" w:rsidRPr="000C4715" w:rsidRDefault="00AF171F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Theme="minorEastAsia" w:hAnsi="Calibri" w:cs="Calibri"/>
                <w:color w:val="000000" w:themeColor="text1"/>
                <w:sz w:val="22"/>
                <w:szCs w:val="22"/>
                <w:lang w:eastAsia="zh-CN"/>
              </w:rPr>
              <w:t xml:space="preserve">Level 1 </w:t>
            </w:r>
          </w:p>
        </w:tc>
        <w:tc>
          <w:tcPr>
            <w:tcW w:w="1440" w:type="dxa"/>
          </w:tcPr>
          <w:p w14:paraId="4C70D2D7" w14:textId="036463EF" w:rsidR="00AF171F" w:rsidRPr="000C4715" w:rsidRDefault="00AF171F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94 (78.5%)</w:t>
            </w:r>
          </w:p>
        </w:tc>
        <w:tc>
          <w:tcPr>
            <w:tcW w:w="1260" w:type="dxa"/>
          </w:tcPr>
          <w:p w14:paraId="1F5553EE" w14:textId="51813E6E" w:rsidR="00AF171F" w:rsidRPr="000C4715" w:rsidRDefault="00AF171F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84 (92%)</w:t>
            </w:r>
          </w:p>
        </w:tc>
        <w:tc>
          <w:tcPr>
            <w:tcW w:w="1530" w:type="dxa"/>
          </w:tcPr>
          <w:p w14:paraId="2781926D" w14:textId="7D20DD14" w:rsidR="00AF171F" w:rsidRPr="000C4715" w:rsidRDefault="00AF171F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73 (82%)</w:t>
            </w:r>
          </w:p>
        </w:tc>
        <w:tc>
          <w:tcPr>
            <w:tcW w:w="1355" w:type="dxa"/>
          </w:tcPr>
          <w:p w14:paraId="30DB2595" w14:textId="32E4AAC1" w:rsidR="00AF171F" w:rsidRPr="000C4715" w:rsidRDefault="00AF171F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30 (60%)</w:t>
            </w:r>
          </w:p>
        </w:tc>
        <w:tc>
          <w:tcPr>
            <w:tcW w:w="1440" w:type="dxa"/>
          </w:tcPr>
          <w:p w14:paraId="623D91A1" w14:textId="4A1A6824" w:rsidR="00AF171F" w:rsidRPr="000C4715" w:rsidRDefault="00AF171F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7 (41%)</w:t>
            </w:r>
          </w:p>
        </w:tc>
        <w:tc>
          <w:tcPr>
            <w:tcW w:w="1170" w:type="dxa"/>
          </w:tcPr>
          <w:p w14:paraId="6F08B8C8" w14:textId="77777777" w:rsidR="00AF171F" w:rsidRPr="000C4715" w:rsidRDefault="00AF171F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</w:tr>
      <w:tr w:rsidR="00AF171F" w:rsidRPr="000C4715" w14:paraId="48B3FA25" w14:textId="77777777" w:rsidTr="001A4939">
        <w:trPr>
          <w:trHeight w:val="144"/>
          <w:jc w:val="center"/>
        </w:trPr>
        <w:tc>
          <w:tcPr>
            <w:tcW w:w="1980" w:type="dxa"/>
          </w:tcPr>
          <w:p w14:paraId="40EB526D" w14:textId="77777777" w:rsidR="00AF171F" w:rsidRPr="000C4715" w:rsidRDefault="00AF171F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Theme="minorEastAsia" w:hAnsi="Calibri" w:cs="Calibri"/>
                <w:color w:val="000000" w:themeColor="text1"/>
                <w:sz w:val="22"/>
                <w:szCs w:val="22"/>
                <w:lang w:eastAsia="zh-CN"/>
              </w:rPr>
              <w:t>Level 2</w:t>
            </w:r>
          </w:p>
        </w:tc>
        <w:tc>
          <w:tcPr>
            <w:tcW w:w="1440" w:type="dxa"/>
          </w:tcPr>
          <w:p w14:paraId="1EC5FF5C" w14:textId="69C20B79" w:rsidR="00AF171F" w:rsidRPr="000C4715" w:rsidRDefault="00AF171F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52 (21.1%)</w:t>
            </w:r>
          </w:p>
        </w:tc>
        <w:tc>
          <w:tcPr>
            <w:tcW w:w="1260" w:type="dxa"/>
          </w:tcPr>
          <w:p w14:paraId="2CE22525" w14:textId="14AE7628" w:rsidR="00AF171F" w:rsidRPr="000C4715" w:rsidRDefault="00AF171F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7 (7.7%)</w:t>
            </w:r>
          </w:p>
        </w:tc>
        <w:tc>
          <w:tcPr>
            <w:tcW w:w="1530" w:type="dxa"/>
          </w:tcPr>
          <w:p w14:paraId="7AB7C32C" w14:textId="4C25A558" w:rsidR="00AF171F" w:rsidRPr="000C4715" w:rsidRDefault="00AF171F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6 (18%)</w:t>
            </w:r>
          </w:p>
        </w:tc>
        <w:tc>
          <w:tcPr>
            <w:tcW w:w="1355" w:type="dxa"/>
          </w:tcPr>
          <w:p w14:paraId="76C75ACE" w14:textId="030889D6" w:rsidR="00AF171F" w:rsidRPr="000C4715" w:rsidRDefault="00AF171F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0 (40%)</w:t>
            </w:r>
          </w:p>
        </w:tc>
        <w:tc>
          <w:tcPr>
            <w:tcW w:w="1440" w:type="dxa"/>
          </w:tcPr>
          <w:p w14:paraId="58F3795C" w14:textId="06A00A50" w:rsidR="00AF171F" w:rsidRPr="000C4715" w:rsidRDefault="00AF171F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9 (53%)</w:t>
            </w:r>
          </w:p>
        </w:tc>
        <w:tc>
          <w:tcPr>
            <w:tcW w:w="1170" w:type="dxa"/>
          </w:tcPr>
          <w:p w14:paraId="0F83A740" w14:textId="77777777" w:rsidR="00AF171F" w:rsidRPr="000C4715" w:rsidRDefault="00AF171F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</w:tr>
      <w:tr w:rsidR="00AF171F" w:rsidRPr="000C4715" w14:paraId="7DE69E5C" w14:textId="77777777" w:rsidTr="001A4939">
        <w:trPr>
          <w:trHeight w:val="144"/>
          <w:jc w:val="center"/>
        </w:trPr>
        <w:tc>
          <w:tcPr>
            <w:tcW w:w="1980" w:type="dxa"/>
          </w:tcPr>
          <w:p w14:paraId="3B904A9D" w14:textId="77777777" w:rsidR="00AF171F" w:rsidRPr="000C4715" w:rsidRDefault="00AF171F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Theme="minorEastAsia" w:hAnsi="Calibri" w:cs="Calibri"/>
                <w:color w:val="000000" w:themeColor="text1"/>
                <w:sz w:val="22"/>
                <w:szCs w:val="22"/>
                <w:lang w:eastAsia="zh-CN"/>
              </w:rPr>
              <w:t>Level 3</w:t>
            </w:r>
          </w:p>
        </w:tc>
        <w:tc>
          <w:tcPr>
            <w:tcW w:w="1440" w:type="dxa"/>
          </w:tcPr>
          <w:p w14:paraId="298B3577" w14:textId="6F6E3C5A" w:rsidR="00AF171F" w:rsidRPr="000C4715" w:rsidRDefault="00AF171F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 (0.4%)</w:t>
            </w:r>
          </w:p>
        </w:tc>
        <w:tc>
          <w:tcPr>
            <w:tcW w:w="1260" w:type="dxa"/>
          </w:tcPr>
          <w:p w14:paraId="5C8ED432" w14:textId="77777777" w:rsidR="00AF171F" w:rsidRPr="000C4715" w:rsidRDefault="00AF171F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530" w:type="dxa"/>
          </w:tcPr>
          <w:p w14:paraId="6E6F6451" w14:textId="730E41DA" w:rsidR="00AF171F" w:rsidRPr="000C4715" w:rsidRDefault="00AF171F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355" w:type="dxa"/>
          </w:tcPr>
          <w:p w14:paraId="426875AE" w14:textId="05013D76" w:rsidR="00AF171F" w:rsidRPr="000C4715" w:rsidRDefault="00AF171F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440" w:type="dxa"/>
          </w:tcPr>
          <w:p w14:paraId="3C777099" w14:textId="1B9F95B0" w:rsidR="00AF171F" w:rsidRPr="000C4715" w:rsidRDefault="00AF171F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 (5.9%)</w:t>
            </w:r>
          </w:p>
        </w:tc>
        <w:tc>
          <w:tcPr>
            <w:tcW w:w="1170" w:type="dxa"/>
          </w:tcPr>
          <w:p w14:paraId="4D2775FF" w14:textId="77777777" w:rsidR="00AF171F" w:rsidRPr="000C4715" w:rsidRDefault="00AF171F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</w:tr>
      <w:tr w:rsidR="00AF171F" w:rsidRPr="000C4715" w14:paraId="526B0EAD" w14:textId="77777777" w:rsidTr="001A4939">
        <w:trPr>
          <w:trHeight w:val="144"/>
          <w:jc w:val="center"/>
        </w:trPr>
        <w:tc>
          <w:tcPr>
            <w:tcW w:w="1980" w:type="dxa"/>
          </w:tcPr>
          <w:p w14:paraId="135630C0" w14:textId="77777777" w:rsidR="00AF171F" w:rsidRPr="000C4715" w:rsidRDefault="00AF171F" w:rsidP="00615581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>Social</w:t>
            </w:r>
          </w:p>
          <w:p w14:paraId="6C98FD01" w14:textId="77777777" w:rsidR="00AF171F" w:rsidRPr="000C4715" w:rsidRDefault="00AF171F" w:rsidP="00615581">
            <w:pPr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>interaction</w:t>
            </w:r>
          </w:p>
        </w:tc>
        <w:tc>
          <w:tcPr>
            <w:tcW w:w="1440" w:type="dxa"/>
          </w:tcPr>
          <w:p w14:paraId="442F059A" w14:textId="77777777" w:rsidR="00AF171F" w:rsidRPr="000C4715" w:rsidRDefault="00AF171F" w:rsidP="0061558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260" w:type="dxa"/>
          </w:tcPr>
          <w:p w14:paraId="5AF6B0B2" w14:textId="77777777" w:rsidR="00AF171F" w:rsidRPr="000C4715" w:rsidRDefault="00AF171F" w:rsidP="0061558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530" w:type="dxa"/>
          </w:tcPr>
          <w:p w14:paraId="44E58F01" w14:textId="77777777" w:rsidR="00AF171F" w:rsidRPr="000C4715" w:rsidRDefault="00AF171F" w:rsidP="0061558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355" w:type="dxa"/>
          </w:tcPr>
          <w:p w14:paraId="35ABFA3F" w14:textId="77777777" w:rsidR="00AF171F" w:rsidRPr="000C4715" w:rsidRDefault="00AF171F" w:rsidP="0061558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440" w:type="dxa"/>
          </w:tcPr>
          <w:p w14:paraId="21AC1768" w14:textId="77777777" w:rsidR="00AF171F" w:rsidRPr="000C4715" w:rsidRDefault="00AF171F" w:rsidP="0061558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170" w:type="dxa"/>
          </w:tcPr>
          <w:p w14:paraId="620AC66C" w14:textId="77777777" w:rsidR="00AF171F" w:rsidRPr="000C4715" w:rsidRDefault="00AF171F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&lt;0.001</w:t>
            </w:r>
          </w:p>
        </w:tc>
      </w:tr>
      <w:tr w:rsidR="00AF171F" w:rsidRPr="000C4715" w14:paraId="3752C910" w14:textId="77777777" w:rsidTr="001A4939">
        <w:trPr>
          <w:trHeight w:val="144"/>
          <w:jc w:val="center"/>
        </w:trPr>
        <w:tc>
          <w:tcPr>
            <w:tcW w:w="1980" w:type="dxa"/>
          </w:tcPr>
          <w:p w14:paraId="701EDCD5" w14:textId="77777777" w:rsidR="00AF171F" w:rsidRPr="000C4715" w:rsidRDefault="00AF171F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Theme="minorEastAsia" w:hAnsi="Calibri" w:cs="Calibri"/>
                <w:color w:val="000000" w:themeColor="text1"/>
                <w:sz w:val="22"/>
                <w:szCs w:val="22"/>
                <w:lang w:eastAsia="zh-CN"/>
              </w:rPr>
              <w:t xml:space="preserve">Level 1 </w:t>
            </w:r>
          </w:p>
        </w:tc>
        <w:tc>
          <w:tcPr>
            <w:tcW w:w="1440" w:type="dxa"/>
          </w:tcPr>
          <w:p w14:paraId="6B0ADD59" w14:textId="709601E0" w:rsidR="00AF171F" w:rsidRPr="000C4715" w:rsidRDefault="00AF171F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81 (73.3%)</w:t>
            </w:r>
          </w:p>
        </w:tc>
        <w:tc>
          <w:tcPr>
            <w:tcW w:w="1260" w:type="dxa"/>
          </w:tcPr>
          <w:p w14:paraId="1ADA96D8" w14:textId="4859929D" w:rsidR="00AF171F" w:rsidRPr="000C4715" w:rsidRDefault="00AF171F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80 (88%)</w:t>
            </w:r>
          </w:p>
        </w:tc>
        <w:tc>
          <w:tcPr>
            <w:tcW w:w="1530" w:type="dxa"/>
          </w:tcPr>
          <w:p w14:paraId="4ED9AB84" w14:textId="3A138CF0" w:rsidR="00AF171F" w:rsidRPr="000C4715" w:rsidRDefault="00AF171F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65 (73%)</w:t>
            </w:r>
          </w:p>
        </w:tc>
        <w:tc>
          <w:tcPr>
            <w:tcW w:w="1355" w:type="dxa"/>
          </w:tcPr>
          <w:p w14:paraId="0F95D8FF" w14:textId="33E1359C" w:rsidR="00AF171F" w:rsidRPr="000C4715" w:rsidRDefault="00AF171F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5 (50%)</w:t>
            </w:r>
          </w:p>
        </w:tc>
        <w:tc>
          <w:tcPr>
            <w:tcW w:w="1440" w:type="dxa"/>
          </w:tcPr>
          <w:p w14:paraId="02B273A6" w14:textId="5E6F7516" w:rsidR="00AF171F" w:rsidRPr="000C4715" w:rsidRDefault="00AF171F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1 (65%)</w:t>
            </w:r>
          </w:p>
        </w:tc>
        <w:tc>
          <w:tcPr>
            <w:tcW w:w="1170" w:type="dxa"/>
          </w:tcPr>
          <w:p w14:paraId="130B65F3" w14:textId="77777777" w:rsidR="00AF171F" w:rsidRPr="000C4715" w:rsidRDefault="00AF171F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</w:tr>
      <w:tr w:rsidR="00AF171F" w:rsidRPr="000C4715" w14:paraId="1FE2CA90" w14:textId="77777777" w:rsidTr="001A4939">
        <w:trPr>
          <w:trHeight w:val="144"/>
          <w:jc w:val="center"/>
        </w:trPr>
        <w:tc>
          <w:tcPr>
            <w:tcW w:w="1980" w:type="dxa"/>
          </w:tcPr>
          <w:p w14:paraId="7DF8349D" w14:textId="77777777" w:rsidR="00AF171F" w:rsidRPr="000C4715" w:rsidRDefault="00AF171F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Theme="minorEastAsia" w:hAnsi="Calibri" w:cs="Calibri"/>
                <w:color w:val="000000" w:themeColor="text1"/>
                <w:sz w:val="22"/>
                <w:szCs w:val="22"/>
                <w:lang w:eastAsia="zh-CN"/>
              </w:rPr>
              <w:t>Level 2</w:t>
            </w:r>
          </w:p>
        </w:tc>
        <w:tc>
          <w:tcPr>
            <w:tcW w:w="1440" w:type="dxa"/>
          </w:tcPr>
          <w:p w14:paraId="36076804" w14:textId="1099DD7A" w:rsidR="00AF171F" w:rsidRPr="000C4715" w:rsidRDefault="00AF171F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52 (21.1%)</w:t>
            </w:r>
          </w:p>
        </w:tc>
        <w:tc>
          <w:tcPr>
            <w:tcW w:w="1260" w:type="dxa"/>
          </w:tcPr>
          <w:p w14:paraId="552E3A64" w14:textId="10FCAAED" w:rsidR="00AF171F" w:rsidRPr="000C4715" w:rsidRDefault="00AF171F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9 (9.9%)</w:t>
            </w:r>
          </w:p>
        </w:tc>
        <w:tc>
          <w:tcPr>
            <w:tcW w:w="1530" w:type="dxa"/>
          </w:tcPr>
          <w:p w14:paraId="6982FF78" w14:textId="59135551" w:rsidR="00AF171F" w:rsidRPr="000C4715" w:rsidRDefault="00AF171F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0 (22%)</w:t>
            </w:r>
          </w:p>
        </w:tc>
        <w:tc>
          <w:tcPr>
            <w:tcW w:w="1355" w:type="dxa"/>
          </w:tcPr>
          <w:p w14:paraId="618F8312" w14:textId="49AD681E" w:rsidR="00AF171F" w:rsidRPr="000C4715" w:rsidRDefault="00AF171F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9 (38%)</w:t>
            </w:r>
          </w:p>
        </w:tc>
        <w:tc>
          <w:tcPr>
            <w:tcW w:w="1440" w:type="dxa"/>
          </w:tcPr>
          <w:p w14:paraId="59A439A1" w14:textId="79275355" w:rsidR="00AF171F" w:rsidRPr="000C4715" w:rsidRDefault="00AF171F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4 (24%)</w:t>
            </w:r>
          </w:p>
        </w:tc>
        <w:tc>
          <w:tcPr>
            <w:tcW w:w="1170" w:type="dxa"/>
          </w:tcPr>
          <w:p w14:paraId="0C43CB81" w14:textId="77777777" w:rsidR="00AF171F" w:rsidRPr="000C4715" w:rsidRDefault="00AF171F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</w:tr>
      <w:tr w:rsidR="00AF171F" w:rsidRPr="000C4715" w14:paraId="41B52372" w14:textId="77777777" w:rsidTr="001A4939">
        <w:trPr>
          <w:trHeight w:val="144"/>
          <w:jc w:val="center"/>
        </w:trPr>
        <w:tc>
          <w:tcPr>
            <w:tcW w:w="1980" w:type="dxa"/>
          </w:tcPr>
          <w:p w14:paraId="5A81C0B7" w14:textId="77777777" w:rsidR="00AF171F" w:rsidRPr="000C4715" w:rsidRDefault="00AF171F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Theme="minorEastAsia" w:hAnsi="Calibri" w:cs="Calibri"/>
                <w:color w:val="000000" w:themeColor="text1"/>
                <w:sz w:val="22"/>
                <w:szCs w:val="22"/>
                <w:lang w:eastAsia="zh-CN"/>
              </w:rPr>
              <w:t>Level 3</w:t>
            </w:r>
          </w:p>
        </w:tc>
        <w:tc>
          <w:tcPr>
            <w:tcW w:w="1440" w:type="dxa"/>
          </w:tcPr>
          <w:p w14:paraId="3ECB147B" w14:textId="57742FD8" w:rsidR="00AF171F" w:rsidRPr="000C4715" w:rsidRDefault="00AF171F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4 (5.7%)</w:t>
            </w:r>
          </w:p>
        </w:tc>
        <w:tc>
          <w:tcPr>
            <w:tcW w:w="1260" w:type="dxa"/>
          </w:tcPr>
          <w:p w14:paraId="0FDD9106" w14:textId="356E0898" w:rsidR="00AF171F" w:rsidRPr="000C4715" w:rsidRDefault="00AF171F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 (2.2%)</w:t>
            </w:r>
          </w:p>
        </w:tc>
        <w:tc>
          <w:tcPr>
            <w:tcW w:w="1530" w:type="dxa"/>
          </w:tcPr>
          <w:p w14:paraId="42113A98" w14:textId="64DFFC66" w:rsidR="00AF171F" w:rsidRPr="000C4715" w:rsidRDefault="00AF171F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4 (4.5%)</w:t>
            </w:r>
          </w:p>
        </w:tc>
        <w:tc>
          <w:tcPr>
            <w:tcW w:w="1355" w:type="dxa"/>
          </w:tcPr>
          <w:p w14:paraId="2A01A187" w14:textId="3ADFE4E0" w:rsidR="00AF171F" w:rsidRPr="000C4715" w:rsidRDefault="00AF171F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6 (12%)</w:t>
            </w:r>
          </w:p>
        </w:tc>
        <w:tc>
          <w:tcPr>
            <w:tcW w:w="1440" w:type="dxa"/>
          </w:tcPr>
          <w:p w14:paraId="1B9E7663" w14:textId="7ED27F95" w:rsidR="00AF171F" w:rsidRPr="000C4715" w:rsidRDefault="00AF171F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 (12%)</w:t>
            </w:r>
          </w:p>
        </w:tc>
        <w:tc>
          <w:tcPr>
            <w:tcW w:w="1170" w:type="dxa"/>
          </w:tcPr>
          <w:p w14:paraId="29306C3D" w14:textId="77777777" w:rsidR="00AF171F" w:rsidRPr="000C4715" w:rsidRDefault="00AF171F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</w:tr>
      <w:tr w:rsidR="00AF171F" w:rsidRPr="000C4715" w14:paraId="2EBA0D47" w14:textId="77777777" w:rsidTr="001A4939">
        <w:trPr>
          <w:trHeight w:val="144"/>
          <w:jc w:val="center"/>
        </w:trPr>
        <w:tc>
          <w:tcPr>
            <w:tcW w:w="1980" w:type="dxa"/>
          </w:tcPr>
          <w:p w14:paraId="5D1DAA99" w14:textId="77777777" w:rsidR="00AF171F" w:rsidRPr="000C4715" w:rsidRDefault="00AF171F" w:rsidP="00615581">
            <w:pPr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0C4715">
              <w:rPr>
                <w:rFonts w:ascii="Calibri" w:eastAsiaTheme="minorEastAsia" w:hAnsi="Calibri" w:cs="Calibri"/>
                <w:b/>
                <w:bCs/>
                <w:color w:val="000000" w:themeColor="text1"/>
                <w:sz w:val="22"/>
                <w:szCs w:val="22"/>
                <w:lang w:eastAsia="zh-CN"/>
              </w:rPr>
              <w:t>C</w:t>
            </w:r>
            <w:proofErr w:type="spellStart"/>
            <w:r w:rsidRPr="000C4715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>ommunication</w:t>
            </w:r>
            <w:proofErr w:type="spellEnd"/>
          </w:p>
        </w:tc>
        <w:tc>
          <w:tcPr>
            <w:tcW w:w="1440" w:type="dxa"/>
          </w:tcPr>
          <w:p w14:paraId="562695C8" w14:textId="77777777" w:rsidR="00AF171F" w:rsidRPr="000C4715" w:rsidRDefault="00AF171F" w:rsidP="0061558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260" w:type="dxa"/>
          </w:tcPr>
          <w:p w14:paraId="214D1092" w14:textId="77777777" w:rsidR="00AF171F" w:rsidRPr="000C4715" w:rsidRDefault="00AF171F" w:rsidP="0061558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530" w:type="dxa"/>
          </w:tcPr>
          <w:p w14:paraId="24816EA2" w14:textId="77777777" w:rsidR="00AF171F" w:rsidRPr="000C4715" w:rsidRDefault="00AF171F" w:rsidP="0061558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355" w:type="dxa"/>
          </w:tcPr>
          <w:p w14:paraId="147DFC2B" w14:textId="77777777" w:rsidR="00AF171F" w:rsidRPr="000C4715" w:rsidRDefault="00AF171F" w:rsidP="0061558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440" w:type="dxa"/>
          </w:tcPr>
          <w:p w14:paraId="403FC3C1" w14:textId="77777777" w:rsidR="00AF171F" w:rsidRPr="000C4715" w:rsidRDefault="00AF171F" w:rsidP="0061558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170" w:type="dxa"/>
          </w:tcPr>
          <w:p w14:paraId="69459D8D" w14:textId="77777777" w:rsidR="00AF171F" w:rsidRPr="000C4715" w:rsidRDefault="00AF171F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&lt;0.001</w:t>
            </w:r>
          </w:p>
        </w:tc>
      </w:tr>
      <w:tr w:rsidR="00AF171F" w:rsidRPr="000C4715" w14:paraId="52A73B9E" w14:textId="77777777" w:rsidTr="001A4939">
        <w:trPr>
          <w:trHeight w:val="144"/>
          <w:jc w:val="center"/>
        </w:trPr>
        <w:tc>
          <w:tcPr>
            <w:tcW w:w="1980" w:type="dxa"/>
          </w:tcPr>
          <w:p w14:paraId="329C3B94" w14:textId="77777777" w:rsidR="00AF171F" w:rsidRPr="000C4715" w:rsidRDefault="00AF171F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Theme="minorEastAsia" w:hAnsi="Calibri" w:cs="Calibri"/>
                <w:color w:val="000000" w:themeColor="text1"/>
                <w:sz w:val="22"/>
                <w:szCs w:val="22"/>
                <w:lang w:eastAsia="zh-CN"/>
              </w:rPr>
              <w:t xml:space="preserve">Level 1 </w:t>
            </w:r>
          </w:p>
        </w:tc>
        <w:tc>
          <w:tcPr>
            <w:tcW w:w="1440" w:type="dxa"/>
          </w:tcPr>
          <w:p w14:paraId="2EA66DFD" w14:textId="6FE31B78" w:rsidR="00AF171F" w:rsidRPr="000C4715" w:rsidRDefault="00AF171F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85 (74.9%)</w:t>
            </w:r>
          </w:p>
        </w:tc>
        <w:tc>
          <w:tcPr>
            <w:tcW w:w="1260" w:type="dxa"/>
          </w:tcPr>
          <w:p w14:paraId="41D658DA" w14:textId="37E8061E" w:rsidR="00AF171F" w:rsidRPr="000C4715" w:rsidRDefault="00AF171F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79 (87%)</w:t>
            </w:r>
          </w:p>
        </w:tc>
        <w:tc>
          <w:tcPr>
            <w:tcW w:w="1530" w:type="dxa"/>
          </w:tcPr>
          <w:p w14:paraId="571B8A25" w14:textId="2B9A3AF1" w:rsidR="00AF171F" w:rsidRPr="000C4715" w:rsidRDefault="00AF171F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65 (73%)</w:t>
            </w:r>
          </w:p>
        </w:tc>
        <w:tc>
          <w:tcPr>
            <w:tcW w:w="1355" w:type="dxa"/>
          </w:tcPr>
          <w:p w14:paraId="568F9D4F" w14:textId="1DDB25A0" w:rsidR="00AF171F" w:rsidRPr="000C4715" w:rsidRDefault="00AF171F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9 (58%)</w:t>
            </w:r>
          </w:p>
        </w:tc>
        <w:tc>
          <w:tcPr>
            <w:tcW w:w="1440" w:type="dxa"/>
          </w:tcPr>
          <w:p w14:paraId="5E92C0CE" w14:textId="42266D5B" w:rsidR="00AF171F" w:rsidRPr="000C4715" w:rsidRDefault="00AF171F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2 (71%)</w:t>
            </w:r>
          </w:p>
        </w:tc>
        <w:tc>
          <w:tcPr>
            <w:tcW w:w="1170" w:type="dxa"/>
          </w:tcPr>
          <w:p w14:paraId="3EFB8843" w14:textId="77777777" w:rsidR="00AF171F" w:rsidRPr="000C4715" w:rsidRDefault="00AF171F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</w:tr>
      <w:tr w:rsidR="00AF171F" w:rsidRPr="000C4715" w14:paraId="17541C09" w14:textId="77777777" w:rsidTr="001A4939">
        <w:trPr>
          <w:trHeight w:val="144"/>
          <w:jc w:val="center"/>
        </w:trPr>
        <w:tc>
          <w:tcPr>
            <w:tcW w:w="1980" w:type="dxa"/>
          </w:tcPr>
          <w:p w14:paraId="74A70EF6" w14:textId="77777777" w:rsidR="00AF171F" w:rsidRPr="000C4715" w:rsidRDefault="00AF171F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Theme="minorEastAsia" w:hAnsi="Calibri" w:cs="Calibri"/>
                <w:color w:val="000000" w:themeColor="text1"/>
                <w:sz w:val="22"/>
                <w:szCs w:val="22"/>
                <w:lang w:eastAsia="zh-CN"/>
              </w:rPr>
              <w:t>Level 2</w:t>
            </w:r>
          </w:p>
        </w:tc>
        <w:tc>
          <w:tcPr>
            <w:tcW w:w="1440" w:type="dxa"/>
          </w:tcPr>
          <w:p w14:paraId="47F5E928" w14:textId="0300740F" w:rsidR="00AF171F" w:rsidRPr="000C4715" w:rsidRDefault="00AF171F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50 (20.2%)</w:t>
            </w:r>
          </w:p>
        </w:tc>
        <w:tc>
          <w:tcPr>
            <w:tcW w:w="1260" w:type="dxa"/>
          </w:tcPr>
          <w:p w14:paraId="3FFE6BB0" w14:textId="656989AF" w:rsidR="00AF171F" w:rsidRPr="000C4715" w:rsidRDefault="00AF171F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2 (13%)</w:t>
            </w:r>
          </w:p>
        </w:tc>
        <w:tc>
          <w:tcPr>
            <w:tcW w:w="1530" w:type="dxa"/>
          </w:tcPr>
          <w:p w14:paraId="1E7615B5" w14:textId="0755BE58" w:rsidR="00AF171F" w:rsidRPr="000C4715" w:rsidRDefault="00AF171F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0 (22%)</w:t>
            </w:r>
          </w:p>
        </w:tc>
        <w:tc>
          <w:tcPr>
            <w:tcW w:w="1355" w:type="dxa"/>
          </w:tcPr>
          <w:p w14:paraId="332B8145" w14:textId="1FA6CB5E" w:rsidR="00AF171F" w:rsidRPr="000C4715" w:rsidRDefault="00AF171F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4 (28%)</w:t>
            </w:r>
          </w:p>
        </w:tc>
        <w:tc>
          <w:tcPr>
            <w:tcW w:w="1440" w:type="dxa"/>
          </w:tcPr>
          <w:p w14:paraId="270AF69B" w14:textId="6535FDFF" w:rsidR="00AF171F" w:rsidRPr="000C4715" w:rsidRDefault="00AF171F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4 (24%)</w:t>
            </w:r>
          </w:p>
        </w:tc>
        <w:tc>
          <w:tcPr>
            <w:tcW w:w="1170" w:type="dxa"/>
          </w:tcPr>
          <w:p w14:paraId="6AA3572C" w14:textId="77777777" w:rsidR="00AF171F" w:rsidRPr="000C4715" w:rsidRDefault="00AF171F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</w:tr>
      <w:tr w:rsidR="00AF171F" w:rsidRPr="000C4715" w14:paraId="58BE1615" w14:textId="77777777" w:rsidTr="001A4939">
        <w:trPr>
          <w:trHeight w:val="144"/>
          <w:jc w:val="center"/>
        </w:trPr>
        <w:tc>
          <w:tcPr>
            <w:tcW w:w="1980" w:type="dxa"/>
          </w:tcPr>
          <w:p w14:paraId="10C45213" w14:textId="77777777" w:rsidR="00AF171F" w:rsidRPr="000C4715" w:rsidRDefault="00AF171F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Theme="minorEastAsia" w:hAnsi="Calibri" w:cs="Calibri"/>
                <w:color w:val="000000" w:themeColor="text1"/>
                <w:sz w:val="22"/>
                <w:szCs w:val="22"/>
                <w:lang w:eastAsia="zh-CN"/>
              </w:rPr>
              <w:t>Level 3</w:t>
            </w:r>
          </w:p>
        </w:tc>
        <w:tc>
          <w:tcPr>
            <w:tcW w:w="1440" w:type="dxa"/>
          </w:tcPr>
          <w:p w14:paraId="568D5D58" w14:textId="28F33B14" w:rsidR="00AF171F" w:rsidRPr="000C4715" w:rsidRDefault="00AF171F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2 (4.9%)</w:t>
            </w:r>
          </w:p>
        </w:tc>
        <w:tc>
          <w:tcPr>
            <w:tcW w:w="1260" w:type="dxa"/>
          </w:tcPr>
          <w:p w14:paraId="0842ECE3" w14:textId="162E32D4" w:rsidR="00AF171F" w:rsidRPr="000C4715" w:rsidRDefault="00AF171F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530" w:type="dxa"/>
          </w:tcPr>
          <w:p w14:paraId="0A8673DF" w14:textId="686EA01F" w:rsidR="00AF171F" w:rsidRPr="000C4715" w:rsidRDefault="00AF171F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4 (4.5%)</w:t>
            </w:r>
          </w:p>
        </w:tc>
        <w:tc>
          <w:tcPr>
            <w:tcW w:w="1355" w:type="dxa"/>
          </w:tcPr>
          <w:p w14:paraId="6317D65A" w14:textId="19911CF3" w:rsidR="00AF171F" w:rsidRPr="000C4715" w:rsidRDefault="00AF171F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7 (14%)</w:t>
            </w:r>
          </w:p>
        </w:tc>
        <w:tc>
          <w:tcPr>
            <w:tcW w:w="1440" w:type="dxa"/>
          </w:tcPr>
          <w:p w14:paraId="24871835" w14:textId="5FF2B6E3" w:rsidR="00AF171F" w:rsidRPr="000C4715" w:rsidRDefault="00AF171F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 (5.9%)</w:t>
            </w:r>
          </w:p>
        </w:tc>
        <w:tc>
          <w:tcPr>
            <w:tcW w:w="1170" w:type="dxa"/>
          </w:tcPr>
          <w:p w14:paraId="6DB8771A" w14:textId="77777777" w:rsidR="00AF171F" w:rsidRPr="000C4715" w:rsidRDefault="00AF171F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</w:tr>
      <w:tr w:rsidR="00AF171F" w:rsidRPr="000C4715" w14:paraId="47D4252D" w14:textId="77777777" w:rsidTr="001A4939">
        <w:trPr>
          <w:trHeight w:val="144"/>
          <w:jc w:val="center"/>
        </w:trPr>
        <w:tc>
          <w:tcPr>
            <w:tcW w:w="1980" w:type="dxa"/>
          </w:tcPr>
          <w:p w14:paraId="0F62045D" w14:textId="77777777" w:rsidR="00AF171F" w:rsidRPr="000C4715" w:rsidRDefault="00AF171F" w:rsidP="00615581">
            <w:pPr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0C4715">
              <w:rPr>
                <w:rFonts w:ascii="Calibri" w:eastAsiaTheme="minorEastAsia" w:hAnsi="Calibri" w:cs="Calibri"/>
                <w:b/>
                <w:bCs/>
                <w:color w:val="000000" w:themeColor="text1"/>
                <w:sz w:val="22"/>
                <w:szCs w:val="22"/>
                <w:lang w:eastAsia="zh-CN"/>
              </w:rPr>
              <w:t>E</w:t>
            </w:r>
            <w:proofErr w:type="spellStart"/>
            <w:r w:rsidRPr="000C4715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>ating</w:t>
            </w:r>
            <w:proofErr w:type="spellEnd"/>
          </w:p>
        </w:tc>
        <w:tc>
          <w:tcPr>
            <w:tcW w:w="1440" w:type="dxa"/>
          </w:tcPr>
          <w:p w14:paraId="3E4E2A5E" w14:textId="77777777" w:rsidR="00AF171F" w:rsidRPr="000C4715" w:rsidRDefault="00AF171F" w:rsidP="0061558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260" w:type="dxa"/>
          </w:tcPr>
          <w:p w14:paraId="57BC3608" w14:textId="77777777" w:rsidR="00AF171F" w:rsidRPr="000C4715" w:rsidRDefault="00AF171F" w:rsidP="0061558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530" w:type="dxa"/>
          </w:tcPr>
          <w:p w14:paraId="6A71C199" w14:textId="77777777" w:rsidR="00AF171F" w:rsidRPr="000C4715" w:rsidRDefault="00AF171F" w:rsidP="0061558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355" w:type="dxa"/>
          </w:tcPr>
          <w:p w14:paraId="291CEB9E" w14:textId="77777777" w:rsidR="00AF171F" w:rsidRPr="000C4715" w:rsidRDefault="00AF171F" w:rsidP="0061558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440" w:type="dxa"/>
          </w:tcPr>
          <w:p w14:paraId="5587C87D" w14:textId="77777777" w:rsidR="00AF171F" w:rsidRPr="000C4715" w:rsidRDefault="00AF171F" w:rsidP="0061558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170" w:type="dxa"/>
          </w:tcPr>
          <w:p w14:paraId="5523572C" w14:textId="77777777" w:rsidR="00AF171F" w:rsidRPr="000C4715" w:rsidRDefault="00AF171F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&lt;0.001</w:t>
            </w:r>
          </w:p>
        </w:tc>
      </w:tr>
      <w:tr w:rsidR="00AF171F" w:rsidRPr="000C4715" w14:paraId="7C2470EF" w14:textId="77777777" w:rsidTr="001A4939">
        <w:trPr>
          <w:trHeight w:val="144"/>
          <w:jc w:val="center"/>
        </w:trPr>
        <w:tc>
          <w:tcPr>
            <w:tcW w:w="1980" w:type="dxa"/>
          </w:tcPr>
          <w:p w14:paraId="30A3024B" w14:textId="77777777" w:rsidR="00AF171F" w:rsidRPr="000C4715" w:rsidRDefault="00AF171F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Theme="minorEastAsia" w:hAnsi="Calibri" w:cs="Calibri"/>
                <w:color w:val="000000" w:themeColor="text1"/>
                <w:sz w:val="22"/>
                <w:szCs w:val="22"/>
                <w:lang w:eastAsia="zh-CN"/>
              </w:rPr>
              <w:t xml:space="preserve">Level 1 </w:t>
            </w:r>
          </w:p>
        </w:tc>
        <w:tc>
          <w:tcPr>
            <w:tcW w:w="1440" w:type="dxa"/>
          </w:tcPr>
          <w:p w14:paraId="789BD401" w14:textId="40A306C4" w:rsidR="00AF171F" w:rsidRPr="000C4715" w:rsidRDefault="00AF171F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43 (57.9%)</w:t>
            </w:r>
          </w:p>
        </w:tc>
        <w:tc>
          <w:tcPr>
            <w:tcW w:w="1260" w:type="dxa"/>
          </w:tcPr>
          <w:p w14:paraId="0D2125A0" w14:textId="53266438" w:rsidR="00AF171F" w:rsidRPr="000C4715" w:rsidRDefault="00AF171F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66 (73%)</w:t>
            </w:r>
          </w:p>
        </w:tc>
        <w:tc>
          <w:tcPr>
            <w:tcW w:w="1530" w:type="dxa"/>
          </w:tcPr>
          <w:p w14:paraId="4BAD16F5" w14:textId="57901461" w:rsidR="00AF171F" w:rsidRPr="000C4715" w:rsidRDefault="00AF171F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50 (56%)</w:t>
            </w:r>
          </w:p>
        </w:tc>
        <w:tc>
          <w:tcPr>
            <w:tcW w:w="1355" w:type="dxa"/>
          </w:tcPr>
          <w:p w14:paraId="4A5698CF" w14:textId="13D16251" w:rsidR="00AF171F" w:rsidRPr="000C4715" w:rsidRDefault="00AF171F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1 (42%)</w:t>
            </w:r>
          </w:p>
        </w:tc>
        <w:tc>
          <w:tcPr>
            <w:tcW w:w="1440" w:type="dxa"/>
          </w:tcPr>
          <w:p w14:paraId="773114F0" w14:textId="67CCE7AA" w:rsidR="00AF171F" w:rsidRPr="000C4715" w:rsidRDefault="00AF171F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6 (35%)</w:t>
            </w:r>
          </w:p>
        </w:tc>
        <w:tc>
          <w:tcPr>
            <w:tcW w:w="1170" w:type="dxa"/>
          </w:tcPr>
          <w:p w14:paraId="30FD2FED" w14:textId="77777777" w:rsidR="00AF171F" w:rsidRPr="000C4715" w:rsidRDefault="00AF171F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</w:tr>
      <w:tr w:rsidR="00AF171F" w:rsidRPr="000C4715" w14:paraId="09D9CBAD" w14:textId="77777777" w:rsidTr="001A4939">
        <w:trPr>
          <w:trHeight w:val="144"/>
          <w:jc w:val="center"/>
        </w:trPr>
        <w:tc>
          <w:tcPr>
            <w:tcW w:w="1980" w:type="dxa"/>
          </w:tcPr>
          <w:p w14:paraId="1D0D78DD" w14:textId="77777777" w:rsidR="00AF171F" w:rsidRPr="000C4715" w:rsidRDefault="00AF171F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Theme="minorEastAsia" w:hAnsi="Calibri" w:cs="Calibri"/>
                <w:color w:val="000000" w:themeColor="text1"/>
                <w:sz w:val="22"/>
                <w:szCs w:val="22"/>
                <w:lang w:eastAsia="zh-CN"/>
              </w:rPr>
              <w:t>Level 2</w:t>
            </w:r>
          </w:p>
        </w:tc>
        <w:tc>
          <w:tcPr>
            <w:tcW w:w="1440" w:type="dxa"/>
          </w:tcPr>
          <w:p w14:paraId="28E26977" w14:textId="4877DDA0" w:rsidR="00AF171F" w:rsidRPr="000C4715" w:rsidRDefault="00AF171F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74 (30%)</w:t>
            </w:r>
          </w:p>
        </w:tc>
        <w:tc>
          <w:tcPr>
            <w:tcW w:w="1260" w:type="dxa"/>
          </w:tcPr>
          <w:p w14:paraId="10F4B008" w14:textId="3427788D" w:rsidR="00AF171F" w:rsidRPr="000C4715" w:rsidRDefault="00AF171F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3 (25%)</w:t>
            </w:r>
          </w:p>
        </w:tc>
        <w:tc>
          <w:tcPr>
            <w:tcW w:w="1530" w:type="dxa"/>
          </w:tcPr>
          <w:p w14:paraId="1611E66B" w14:textId="217DB022" w:rsidR="00AF171F" w:rsidRPr="000C4715" w:rsidRDefault="00AF171F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30 (34%)</w:t>
            </w:r>
          </w:p>
        </w:tc>
        <w:tc>
          <w:tcPr>
            <w:tcW w:w="1355" w:type="dxa"/>
          </w:tcPr>
          <w:p w14:paraId="47C16399" w14:textId="7BC3616B" w:rsidR="00AF171F" w:rsidRPr="000C4715" w:rsidRDefault="00AF171F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7 (34%)</w:t>
            </w:r>
          </w:p>
        </w:tc>
        <w:tc>
          <w:tcPr>
            <w:tcW w:w="1440" w:type="dxa"/>
          </w:tcPr>
          <w:p w14:paraId="6116BE6B" w14:textId="0AC5BD62" w:rsidR="00AF171F" w:rsidRPr="000C4715" w:rsidRDefault="00AF171F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4 (24%)</w:t>
            </w:r>
          </w:p>
        </w:tc>
        <w:tc>
          <w:tcPr>
            <w:tcW w:w="1170" w:type="dxa"/>
          </w:tcPr>
          <w:p w14:paraId="409406E8" w14:textId="77777777" w:rsidR="00AF171F" w:rsidRPr="000C4715" w:rsidRDefault="00AF171F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</w:tr>
      <w:tr w:rsidR="00AF171F" w:rsidRPr="000C4715" w14:paraId="09D7E949" w14:textId="77777777" w:rsidTr="001A4939">
        <w:trPr>
          <w:trHeight w:val="144"/>
          <w:jc w:val="center"/>
        </w:trPr>
        <w:tc>
          <w:tcPr>
            <w:tcW w:w="1980" w:type="dxa"/>
          </w:tcPr>
          <w:p w14:paraId="036753B7" w14:textId="77777777" w:rsidR="00AF171F" w:rsidRPr="000C4715" w:rsidRDefault="00AF171F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Theme="minorEastAsia" w:hAnsi="Calibri" w:cs="Calibri"/>
                <w:color w:val="000000" w:themeColor="text1"/>
                <w:sz w:val="22"/>
                <w:szCs w:val="22"/>
                <w:lang w:eastAsia="zh-CN"/>
              </w:rPr>
              <w:t>Level 3</w:t>
            </w:r>
          </w:p>
        </w:tc>
        <w:tc>
          <w:tcPr>
            <w:tcW w:w="1440" w:type="dxa"/>
          </w:tcPr>
          <w:p w14:paraId="2E0338DF" w14:textId="77A4E246" w:rsidR="00AF171F" w:rsidRPr="000C4715" w:rsidRDefault="00AF171F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30 (12.1%)</w:t>
            </w:r>
          </w:p>
        </w:tc>
        <w:tc>
          <w:tcPr>
            <w:tcW w:w="1260" w:type="dxa"/>
          </w:tcPr>
          <w:p w14:paraId="4CA98EFD" w14:textId="0B898C9F" w:rsidR="00AF171F" w:rsidRPr="000C4715" w:rsidRDefault="00AF171F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 (2.2%)</w:t>
            </w:r>
          </w:p>
        </w:tc>
        <w:tc>
          <w:tcPr>
            <w:tcW w:w="1530" w:type="dxa"/>
          </w:tcPr>
          <w:p w14:paraId="1FDF60CB" w14:textId="733E6724" w:rsidR="00AF171F" w:rsidRPr="000C4715" w:rsidRDefault="00AF171F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9 (10%)</w:t>
            </w:r>
          </w:p>
        </w:tc>
        <w:tc>
          <w:tcPr>
            <w:tcW w:w="1355" w:type="dxa"/>
          </w:tcPr>
          <w:p w14:paraId="57912044" w14:textId="0E8F9CCB" w:rsidR="00AF171F" w:rsidRPr="000C4715" w:rsidRDefault="00AF171F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2 (24%)</w:t>
            </w:r>
          </w:p>
        </w:tc>
        <w:tc>
          <w:tcPr>
            <w:tcW w:w="1440" w:type="dxa"/>
          </w:tcPr>
          <w:p w14:paraId="758FA658" w14:textId="37FC8A41" w:rsidR="00AF171F" w:rsidRPr="000C4715" w:rsidRDefault="00AF171F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7 (41%)</w:t>
            </w:r>
          </w:p>
        </w:tc>
        <w:tc>
          <w:tcPr>
            <w:tcW w:w="1170" w:type="dxa"/>
          </w:tcPr>
          <w:p w14:paraId="22ED6F6A" w14:textId="77777777" w:rsidR="00AF171F" w:rsidRPr="000C4715" w:rsidRDefault="00AF171F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</w:tr>
      <w:tr w:rsidR="00AF171F" w:rsidRPr="000C4715" w14:paraId="3078991B" w14:textId="77777777" w:rsidTr="001A4939">
        <w:trPr>
          <w:trHeight w:val="144"/>
          <w:jc w:val="center"/>
        </w:trPr>
        <w:tc>
          <w:tcPr>
            <w:tcW w:w="1980" w:type="dxa"/>
          </w:tcPr>
          <w:p w14:paraId="3B1D5CB4" w14:textId="77777777" w:rsidR="00AF171F" w:rsidRPr="000C4715" w:rsidRDefault="00AF171F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ceiling effect</w:t>
            </w:r>
          </w:p>
        </w:tc>
        <w:tc>
          <w:tcPr>
            <w:tcW w:w="1440" w:type="dxa"/>
          </w:tcPr>
          <w:p w14:paraId="707A2E4B" w14:textId="261EB466" w:rsidR="00AF171F" w:rsidRPr="000C4715" w:rsidRDefault="00AF171F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03 (41.7%)</w:t>
            </w:r>
          </w:p>
        </w:tc>
        <w:tc>
          <w:tcPr>
            <w:tcW w:w="1260" w:type="dxa"/>
          </w:tcPr>
          <w:p w14:paraId="1A4EE956" w14:textId="01CCC669" w:rsidR="00AF171F" w:rsidRPr="000C4715" w:rsidRDefault="00AF171F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56 (61.5%)</w:t>
            </w:r>
          </w:p>
        </w:tc>
        <w:tc>
          <w:tcPr>
            <w:tcW w:w="1530" w:type="dxa"/>
          </w:tcPr>
          <w:p w14:paraId="605A45E8" w14:textId="7BCF291F" w:rsidR="00AF171F" w:rsidRPr="000C4715" w:rsidRDefault="00AF171F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36 (40.4%)</w:t>
            </w:r>
          </w:p>
        </w:tc>
        <w:tc>
          <w:tcPr>
            <w:tcW w:w="1355" w:type="dxa"/>
          </w:tcPr>
          <w:p w14:paraId="0238C1EE" w14:textId="4E19DBBB" w:rsidR="00AF171F" w:rsidRPr="000C4715" w:rsidRDefault="00AF171F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8 (16%)</w:t>
            </w:r>
          </w:p>
        </w:tc>
        <w:tc>
          <w:tcPr>
            <w:tcW w:w="1440" w:type="dxa"/>
          </w:tcPr>
          <w:p w14:paraId="56748979" w14:textId="59C00097" w:rsidR="00AF171F" w:rsidRPr="000C4715" w:rsidRDefault="00AF171F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3 (17.6%)</w:t>
            </w:r>
          </w:p>
        </w:tc>
        <w:tc>
          <w:tcPr>
            <w:tcW w:w="1170" w:type="dxa"/>
          </w:tcPr>
          <w:p w14:paraId="4FCAC1C6" w14:textId="77777777" w:rsidR="00AF171F" w:rsidRPr="000C4715" w:rsidRDefault="00AF171F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&lt;0.001</w:t>
            </w:r>
          </w:p>
        </w:tc>
      </w:tr>
      <w:tr w:rsidR="00AF171F" w:rsidRPr="000C4715" w14:paraId="5DEC8E79" w14:textId="77777777" w:rsidTr="001A4939">
        <w:trPr>
          <w:trHeight w:val="144"/>
          <w:jc w:val="center"/>
        </w:trPr>
        <w:tc>
          <w:tcPr>
            <w:tcW w:w="1980" w:type="dxa"/>
          </w:tcPr>
          <w:p w14:paraId="1D9661EC" w14:textId="77777777" w:rsidR="00AF171F" w:rsidRPr="000C4715" w:rsidRDefault="00AF171F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LSS (mean, SD)</w:t>
            </w:r>
          </w:p>
        </w:tc>
        <w:tc>
          <w:tcPr>
            <w:tcW w:w="1440" w:type="dxa"/>
          </w:tcPr>
          <w:p w14:paraId="2D376EA8" w14:textId="74092345" w:rsidR="00AF171F" w:rsidRPr="000C4715" w:rsidRDefault="00AF171F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proofErr w:type="gramStart"/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7.62  (</w:t>
            </w:r>
            <w:proofErr w:type="gramEnd"/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 </w:t>
            </w:r>
            <w:proofErr w:type="gramStart"/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.06 )</w:t>
            </w:r>
            <w:proofErr w:type="gramEnd"/>
          </w:p>
        </w:tc>
        <w:tc>
          <w:tcPr>
            <w:tcW w:w="1260" w:type="dxa"/>
          </w:tcPr>
          <w:p w14:paraId="429CE74B" w14:textId="614B55B4" w:rsidR="00AF171F" w:rsidRPr="000C4715" w:rsidRDefault="00AF171F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6.74 (1.19)</w:t>
            </w:r>
          </w:p>
        </w:tc>
        <w:tc>
          <w:tcPr>
            <w:tcW w:w="1530" w:type="dxa"/>
          </w:tcPr>
          <w:p w14:paraId="1861EDEF" w14:textId="52F07D20" w:rsidR="00AF171F" w:rsidRPr="000C4715" w:rsidRDefault="00AF171F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7.46 (1.8)</w:t>
            </w:r>
          </w:p>
        </w:tc>
        <w:tc>
          <w:tcPr>
            <w:tcW w:w="1355" w:type="dxa"/>
          </w:tcPr>
          <w:p w14:paraId="7FF19A73" w14:textId="7DE713FA" w:rsidR="00AF171F" w:rsidRPr="000C4715" w:rsidRDefault="00AF171F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9.04 (2.53)</w:t>
            </w:r>
          </w:p>
        </w:tc>
        <w:tc>
          <w:tcPr>
            <w:tcW w:w="1440" w:type="dxa"/>
          </w:tcPr>
          <w:p w14:paraId="72BF298E" w14:textId="1814F9DD" w:rsidR="00AF171F" w:rsidRPr="000C4715" w:rsidRDefault="00AF171F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8.94 (2.63)</w:t>
            </w:r>
          </w:p>
        </w:tc>
        <w:tc>
          <w:tcPr>
            <w:tcW w:w="1170" w:type="dxa"/>
          </w:tcPr>
          <w:p w14:paraId="2AAA2F7D" w14:textId="77777777" w:rsidR="00AF171F" w:rsidRPr="000C4715" w:rsidRDefault="00AF171F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&lt;0.001</w:t>
            </w:r>
          </w:p>
        </w:tc>
      </w:tr>
      <w:tr w:rsidR="00AF171F" w:rsidRPr="000C4715" w14:paraId="2F44AA18" w14:textId="77777777" w:rsidTr="001A4939">
        <w:trPr>
          <w:trHeight w:val="144"/>
          <w:jc w:val="center"/>
        </w:trPr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57229D69" w14:textId="77777777" w:rsidR="00AF171F" w:rsidRPr="000C4715" w:rsidRDefault="00AF171F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Theme="minorEastAsia" w:hAnsi="Calibri" w:cs="Calibri"/>
                <w:color w:val="000000" w:themeColor="text1"/>
                <w:sz w:val="22"/>
                <w:szCs w:val="22"/>
                <w:lang w:eastAsia="zh-CN"/>
              </w:rPr>
              <w:t xml:space="preserve">EQ </w:t>
            </w: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VAS (mean, SD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5FD9CBC" w14:textId="75467FCF" w:rsidR="00AF171F" w:rsidRPr="000C4715" w:rsidRDefault="00AF171F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82.2 </w:t>
            </w:r>
            <w:proofErr w:type="gramStart"/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( 15.97</w:t>
            </w:r>
            <w:proofErr w:type="gramEnd"/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 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D72BF19" w14:textId="60ECAC15" w:rsidR="00AF171F" w:rsidRPr="000C4715" w:rsidRDefault="00AF171F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90.96 (9.8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461A0403" w14:textId="799750C1" w:rsidR="00AF171F" w:rsidRPr="000C4715" w:rsidRDefault="00AF171F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83.71 (11.13)</w:t>
            </w:r>
          </w:p>
        </w:tc>
        <w:tc>
          <w:tcPr>
            <w:tcW w:w="1355" w:type="dxa"/>
            <w:tcBorders>
              <w:bottom w:val="single" w:sz="4" w:space="0" w:color="auto"/>
            </w:tcBorders>
          </w:tcPr>
          <w:p w14:paraId="6F18D070" w14:textId="0CF226F0" w:rsidR="00AF171F" w:rsidRPr="000C4715" w:rsidRDefault="00AF171F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74.7 (13.55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601415D" w14:textId="02545FDE" w:rsidR="00AF171F" w:rsidRPr="000C4715" w:rsidRDefault="00AF171F" w:rsidP="00615581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49.53 (19.39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9355D30" w14:textId="77777777" w:rsidR="00AF171F" w:rsidRPr="000C4715" w:rsidRDefault="00AF171F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&lt;0.001</w:t>
            </w:r>
          </w:p>
        </w:tc>
      </w:tr>
      <w:tr w:rsidR="00AF171F" w:rsidRPr="000C4715" w14:paraId="120D76FB" w14:textId="77777777" w:rsidTr="001A4939">
        <w:trPr>
          <w:trHeight w:val="144"/>
          <w:jc w:val="center"/>
        </w:trPr>
        <w:tc>
          <w:tcPr>
            <w:tcW w:w="10175" w:type="dxa"/>
            <w:gridSpan w:val="7"/>
            <w:tcBorders>
              <w:top w:val="single" w:sz="4" w:space="0" w:color="auto"/>
            </w:tcBorders>
            <w:vAlign w:val="center"/>
          </w:tcPr>
          <w:p w14:paraId="783E2246" w14:textId="77777777" w:rsidR="00AF171F" w:rsidRPr="000C4715" w:rsidRDefault="00AF171F" w:rsidP="00615581">
            <w:pPr>
              <w:rPr>
                <w:rFonts w:ascii="Calibri" w:hAnsi="Calibri" w:cs="Calibri"/>
                <w:sz w:val="22"/>
                <w:szCs w:val="22"/>
              </w:rPr>
            </w:pPr>
            <w:r w:rsidRPr="000C4715">
              <w:rPr>
                <w:rFonts w:ascii="Calibri" w:hAnsi="Calibri" w:cs="Calibri"/>
                <w:sz w:val="22"/>
                <w:szCs w:val="22"/>
              </w:rPr>
              <w:t>Level 1: no problems, Level 2: some problems; Level 3: a lot of problems</w:t>
            </w:r>
          </w:p>
          <w:p w14:paraId="02B5C32E" w14:textId="77777777" w:rsidR="00AF171F" w:rsidRPr="000C4715" w:rsidRDefault="00AF171F" w:rsidP="0061558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0C4715">
              <w:rPr>
                <w:rFonts w:ascii="Calibri" w:eastAsiaTheme="minorEastAsia" w:hAnsi="Calibri" w:cs="Calibri"/>
                <w:bCs/>
                <w:sz w:val="22"/>
                <w:szCs w:val="22"/>
              </w:rPr>
              <w:t>G</w:t>
            </w:r>
            <w:proofErr w:type="spellStart"/>
            <w:r w:rsidRPr="000C4715">
              <w:rPr>
                <w:rFonts w:ascii="Calibri" w:eastAsiaTheme="minorEastAsia" w:hAnsi="Calibri" w:cs="Calibri"/>
                <w:bCs/>
                <w:sz w:val="22"/>
                <w:szCs w:val="22"/>
                <w:lang w:val="en-GB"/>
              </w:rPr>
              <w:t>eneral</w:t>
            </w:r>
            <w:proofErr w:type="spellEnd"/>
            <w:r w:rsidRPr="000C4715">
              <w:rPr>
                <w:rFonts w:ascii="Calibri" w:eastAsiaTheme="minorEastAsia" w:hAnsi="Calibri" w:cs="Calibri"/>
                <w:bCs/>
                <w:sz w:val="22"/>
                <w:szCs w:val="22"/>
                <w:lang w:val="en-GB"/>
              </w:rPr>
              <w:t xml:space="preserve"> health </w:t>
            </w:r>
            <w:r w:rsidRPr="000C4715">
              <w:rPr>
                <w:rFonts w:ascii="Calibri" w:eastAsiaTheme="minorEastAsia" w:hAnsi="Calibri" w:cs="Calibri"/>
                <w:bCs/>
                <w:sz w:val="22"/>
                <w:szCs w:val="22"/>
              </w:rPr>
              <w:t>groups were identified based on parents/</w:t>
            </w:r>
            <w:proofErr w:type="gramStart"/>
            <w:r w:rsidRPr="000C4715">
              <w:rPr>
                <w:rFonts w:ascii="Calibri" w:eastAsiaTheme="minorEastAsia" w:hAnsi="Calibri" w:cs="Calibri"/>
                <w:bCs/>
                <w:sz w:val="22"/>
                <w:szCs w:val="22"/>
              </w:rPr>
              <w:t>caregivers</w:t>
            </w:r>
            <w:proofErr w:type="gramEnd"/>
            <w:r w:rsidRPr="000C4715">
              <w:rPr>
                <w:rFonts w:ascii="Calibri" w:eastAsiaTheme="minorEastAsia" w:hAnsi="Calibri" w:cs="Calibri"/>
                <w:bCs/>
                <w:sz w:val="22"/>
                <w:szCs w:val="22"/>
              </w:rPr>
              <w:t xml:space="preserve"> response to the general health question </w:t>
            </w:r>
            <w:r w:rsidRPr="000C4715">
              <w:rPr>
                <w:rFonts w:ascii="Calibri" w:eastAsiaTheme="minorEastAsia" w:hAnsi="Calibri" w:cs="Calibri"/>
                <w:bCs/>
                <w:sz w:val="22"/>
                <w:szCs w:val="22"/>
                <w:lang w:val="en-GB"/>
              </w:rPr>
              <w:t>to describe their child’s general health today as ‘excellent’, ‘very good’, ‘good’, ‘fair’ or ‘poor’. Based on this question, children were categorized into four groups: 1) excellent, 2) very good, 3) good, 4) fair and poor</w:t>
            </w:r>
            <w:r w:rsidRPr="000C4715">
              <w:rPr>
                <w:rFonts w:ascii="Calibri" w:eastAsiaTheme="minorEastAsia" w:hAnsi="Calibri" w:cs="Calibri"/>
                <w:bCs/>
                <w:sz w:val="22"/>
                <w:szCs w:val="22"/>
              </w:rPr>
              <w:t>.</w:t>
            </w:r>
          </w:p>
        </w:tc>
      </w:tr>
    </w:tbl>
    <w:p w14:paraId="13134070" w14:textId="77777777" w:rsidR="00AF171F" w:rsidRPr="000C4715" w:rsidRDefault="00AF171F" w:rsidP="00615581">
      <w:pPr>
        <w:rPr>
          <w:rFonts w:ascii="Calibri" w:hAnsi="Calibri" w:cs="Calibri"/>
          <w:b/>
          <w:bCs/>
          <w:lang w:val="en-GB"/>
        </w:rPr>
      </w:pPr>
    </w:p>
    <w:p w14:paraId="1EE26532" w14:textId="5A530283" w:rsidR="00AF171F" w:rsidRPr="000C4715" w:rsidRDefault="00AF171F" w:rsidP="00615581">
      <w:pPr>
        <w:rPr>
          <w:rFonts w:ascii="Calibri" w:hAnsi="Calibri" w:cs="Calibri"/>
          <w:b/>
          <w:bCs/>
          <w:lang w:val="en-GB"/>
        </w:rPr>
      </w:pPr>
      <w:r w:rsidRPr="000C4715">
        <w:rPr>
          <w:rFonts w:ascii="Calibri" w:hAnsi="Calibri" w:cs="Calibri"/>
          <w:b/>
          <w:bCs/>
          <w:lang w:val="en-GB"/>
        </w:rPr>
        <w:br w:type="page"/>
      </w:r>
    </w:p>
    <w:tbl>
      <w:tblPr>
        <w:tblStyle w:val="TableGrid"/>
        <w:tblW w:w="9557" w:type="dxa"/>
        <w:tblInd w:w="-725" w:type="dxa"/>
        <w:tblLayout w:type="fixed"/>
        <w:tblLook w:val="06A0" w:firstRow="1" w:lastRow="0" w:firstColumn="1" w:lastColumn="0" w:noHBand="1" w:noVBand="1"/>
      </w:tblPr>
      <w:tblGrid>
        <w:gridCol w:w="1505"/>
        <w:gridCol w:w="780"/>
        <w:gridCol w:w="780"/>
        <w:gridCol w:w="780"/>
        <w:gridCol w:w="864"/>
        <w:gridCol w:w="864"/>
        <w:gridCol w:w="780"/>
        <w:gridCol w:w="780"/>
        <w:gridCol w:w="780"/>
        <w:gridCol w:w="864"/>
        <w:gridCol w:w="780"/>
      </w:tblGrid>
      <w:tr w:rsidR="00880384" w:rsidRPr="000C4715" w14:paraId="3F79EC7F" w14:textId="77777777" w:rsidTr="001A4939">
        <w:trPr>
          <w:trHeight w:val="300"/>
        </w:trPr>
        <w:tc>
          <w:tcPr>
            <w:tcW w:w="9557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211D9E" w14:textId="797C548C" w:rsidR="00880384" w:rsidRPr="000C4715" w:rsidRDefault="00880384" w:rsidP="00615581">
            <w:pPr>
              <w:rPr>
                <w:rFonts w:ascii="Calibri" w:eastAsiaTheme="minorEastAsia" w:hAnsi="Calibri" w:cs="Calibri"/>
                <w:sz w:val="22"/>
                <w:szCs w:val="22"/>
                <w:lang w:eastAsia="zh-CN"/>
              </w:rPr>
            </w:pPr>
            <w:r w:rsidRPr="000C4715">
              <w:rPr>
                <w:rFonts w:ascii="Calibri" w:hAnsi="Calibri" w:cs="Calibri"/>
                <w:sz w:val="22"/>
                <w:szCs w:val="22"/>
                <w:lang w:val="en-GB"/>
              </w:rPr>
              <w:lastRenderedPageBreak/>
              <w:t xml:space="preserve">Table </w:t>
            </w:r>
            <w:r w:rsidR="00D839C9" w:rsidRPr="000C4715">
              <w:rPr>
                <w:rFonts w:ascii="Calibri" w:eastAsiaTheme="minorEastAsia" w:hAnsi="Calibri" w:cs="Calibri" w:hint="eastAsia"/>
                <w:sz w:val="22"/>
                <w:szCs w:val="22"/>
                <w:lang w:val="en-GB" w:eastAsia="zh-CN"/>
              </w:rPr>
              <w:t>C</w:t>
            </w:r>
            <w:r w:rsidRPr="000C4715">
              <w:rPr>
                <w:rFonts w:ascii="Calibri" w:eastAsiaTheme="minorEastAsia" w:hAnsi="Calibri" w:cs="Calibri" w:hint="eastAsia"/>
                <w:sz w:val="22"/>
                <w:szCs w:val="22"/>
                <w:lang w:val="en-GB" w:eastAsia="zh-CN"/>
              </w:rPr>
              <w:t>2</w:t>
            </w:r>
            <w:r w:rsidRPr="000C4715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Known</w:t>
            </w:r>
            <w:r w:rsidRPr="000C4715">
              <w:rPr>
                <w:rFonts w:ascii="Calibri" w:eastAsiaTheme="minorEastAsia" w:hAnsi="Calibri" w:cs="Calibri" w:hint="eastAsia"/>
                <w:sz w:val="22"/>
                <w:szCs w:val="22"/>
                <w:lang w:val="en-GB" w:eastAsia="zh-CN"/>
              </w:rPr>
              <w:t>-</w:t>
            </w:r>
            <w:r w:rsidRPr="000C4715">
              <w:rPr>
                <w:rFonts w:ascii="Calibri" w:hAnsi="Calibri" w:cs="Calibri"/>
                <w:sz w:val="22"/>
                <w:szCs w:val="22"/>
                <w:lang w:val="en-GB"/>
              </w:rPr>
              <w:t>group validity</w:t>
            </w:r>
            <w:r w:rsidRPr="000C4715">
              <w:rPr>
                <w:rFonts w:ascii="Calibri" w:eastAsiaTheme="minorEastAsia" w:hAnsi="Calibri" w:cs="Calibri" w:hint="eastAsia"/>
                <w:sz w:val="22"/>
                <w:szCs w:val="22"/>
                <w:lang w:val="en-GB" w:eastAsia="zh-CN"/>
              </w:rPr>
              <w:t xml:space="preserve"> in children aged </w:t>
            </w:r>
            <w:r w:rsidR="00D839C9" w:rsidRPr="000C4715">
              <w:rPr>
                <w:rFonts w:ascii="Calibri" w:eastAsiaTheme="minorEastAsia" w:hAnsi="Calibri" w:cs="Calibri" w:hint="eastAsia"/>
                <w:sz w:val="22"/>
                <w:szCs w:val="22"/>
                <w:lang w:val="en-GB" w:eastAsia="zh-CN"/>
              </w:rPr>
              <w:t>3</w:t>
            </w:r>
            <w:r w:rsidRPr="000C4715">
              <w:rPr>
                <w:rFonts w:ascii="Calibri" w:eastAsiaTheme="minorEastAsia" w:hAnsi="Calibri" w:cs="Calibri" w:hint="eastAsia"/>
                <w:sz w:val="22"/>
                <w:szCs w:val="22"/>
                <w:lang w:val="en-GB" w:eastAsia="zh-CN"/>
              </w:rPr>
              <w:t xml:space="preserve"> years</w:t>
            </w:r>
          </w:p>
        </w:tc>
      </w:tr>
      <w:tr w:rsidR="00880384" w:rsidRPr="000C4715" w14:paraId="13F2D07E" w14:textId="77777777" w:rsidTr="001A4939">
        <w:trPr>
          <w:trHeight w:val="300"/>
        </w:trPr>
        <w:tc>
          <w:tcPr>
            <w:tcW w:w="15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72A385" w14:textId="77777777" w:rsidR="00880384" w:rsidRPr="000C4715" w:rsidRDefault="00880384" w:rsidP="0061558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406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F807ED" w14:textId="77777777" w:rsidR="00880384" w:rsidRPr="000C4715" w:rsidRDefault="00880384" w:rsidP="00615581">
            <w:pPr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0C4715">
              <w:rPr>
                <w:rFonts w:ascii="Calibri" w:eastAsiaTheme="minorEastAsia" w:hAnsi="Calibri" w:cs="Calibri"/>
                <w:sz w:val="22"/>
                <w:szCs w:val="22"/>
                <w:lang w:eastAsia="zh-CN"/>
              </w:rPr>
              <w:t>EQ-TIPS Level sum scores</w:t>
            </w:r>
          </w:p>
        </w:tc>
        <w:tc>
          <w:tcPr>
            <w:tcW w:w="398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54C413" w14:textId="77777777" w:rsidR="00880384" w:rsidRPr="000C4715" w:rsidRDefault="00880384" w:rsidP="00615581">
            <w:pPr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0C4715">
              <w:rPr>
                <w:rFonts w:ascii="Calibri" w:eastAsiaTheme="minorEastAsia" w:hAnsi="Calibri" w:cs="Calibri"/>
                <w:sz w:val="22"/>
                <w:szCs w:val="22"/>
                <w:lang w:eastAsia="zh-CN"/>
              </w:rPr>
              <w:t>PedsQL</w:t>
            </w:r>
            <w:proofErr w:type="spellEnd"/>
            <w:r w:rsidRPr="000C4715">
              <w:rPr>
                <w:rFonts w:ascii="Calibri" w:eastAsiaTheme="minorEastAsia" w:hAnsi="Calibri" w:cs="Calibri"/>
                <w:sz w:val="22"/>
                <w:szCs w:val="22"/>
                <w:lang w:eastAsia="zh-CN"/>
              </w:rPr>
              <w:t xml:space="preserve"> total scores</w:t>
            </w:r>
          </w:p>
        </w:tc>
      </w:tr>
      <w:tr w:rsidR="00880384" w:rsidRPr="000C4715" w14:paraId="623529BD" w14:textId="77777777" w:rsidTr="001A4939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351F1A" w14:textId="77777777" w:rsidR="00880384" w:rsidRPr="000C4715" w:rsidRDefault="00880384" w:rsidP="00615581">
            <w:pPr>
              <w:rPr>
                <w:rFonts w:ascii="Calibri" w:eastAsiaTheme="minorEastAsia" w:hAnsi="Calibri" w:cs="Calibri"/>
                <w:sz w:val="22"/>
                <w:szCs w:val="22"/>
                <w:lang w:val="en-GB" w:eastAsia="zh-CN"/>
              </w:rPr>
            </w:pPr>
            <w:r w:rsidRPr="000C4715">
              <w:rPr>
                <w:rFonts w:ascii="Calibri" w:eastAsiaTheme="minorEastAsia" w:hAnsi="Calibri" w:cs="Calibri" w:hint="eastAsia"/>
                <w:color w:val="000000" w:themeColor="text1"/>
                <w:sz w:val="22"/>
                <w:szCs w:val="22"/>
                <w:lang w:val="en-GB" w:eastAsia="zh-CN"/>
              </w:rPr>
              <w:t>G</w:t>
            </w: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roup</w:t>
            </w:r>
            <w:r w:rsidRPr="000C4715">
              <w:rPr>
                <w:rFonts w:ascii="Calibri" w:eastAsiaTheme="minorEastAsia" w:hAnsi="Calibri" w:cs="Calibri" w:hint="eastAsia"/>
                <w:color w:val="000000" w:themeColor="text1"/>
                <w:sz w:val="22"/>
                <w:szCs w:val="22"/>
                <w:lang w:val="en-GB" w:eastAsia="zh-CN"/>
              </w:rPr>
              <w:t>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F72487" w14:textId="77777777" w:rsidR="00880384" w:rsidRPr="000C4715" w:rsidRDefault="00880384" w:rsidP="00615581">
            <w:pPr>
              <w:rPr>
                <w:rFonts w:ascii="Calibri" w:eastAsiaTheme="minorEastAsia" w:hAnsi="Calibri" w:cs="Calibri"/>
                <w:sz w:val="22"/>
                <w:szCs w:val="22"/>
                <w:lang w:val="en-GB" w:eastAsia="zh-CN"/>
              </w:rPr>
            </w:pPr>
            <w:r w:rsidRPr="000C4715">
              <w:rPr>
                <w:rFonts w:ascii="Calibri" w:eastAsiaTheme="minorEastAsia" w:hAnsi="Calibri" w:cs="Calibri" w:hint="eastAsia"/>
                <w:color w:val="000000" w:themeColor="text1"/>
                <w:sz w:val="22"/>
                <w:szCs w:val="22"/>
                <w:lang w:val="en-GB" w:eastAsia="zh-CN"/>
              </w:rPr>
              <w:t>N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412117" w14:textId="77777777" w:rsidR="00880384" w:rsidRPr="000C4715" w:rsidRDefault="00880384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Theme="minorEastAsia" w:hAnsi="Calibri" w:cs="Calibri" w:hint="eastAsia"/>
                <w:color w:val="000000" w:themeColor="text1"/>
                <w:sz w:val="22"/>
                <w:szCs w:val="22"/>
                <w:lang w:val="en-GB" w:eastAsia="zh-CN"/>
              </w:rPr>
              <w:t>M</w:t>
            </w: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ean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9F4538" w14:textId="77777777" w:rsidR="00880384" w:rsidRPr="000C4715" w:rsidRDefault="00880384" w:rsidP="00615581">
            <w:pPr>
              <w:rPr>
                <w:rFonts w:ascii="Calibri" w:eastAsiaTheme="minorEastAsia" w:hAnsi="Calibri" w:cs="Calibri"/>
                <w:sz w:val="22"/>
                <w:szCs w:val="22"/>
                <w:lang w:val="en-GB" w:eastAsia="zh-CN"/>
              </w:rPr>
            </w:pPr>
            <w:r w:rsidRPr="000C4715">
              <w:rPr>
                <w:rFonts w:ascii="Calibri" w:eastAsiaTheme="minorEastAsia" w:hAnsi="Calibri" w:cs="Calibri" w:hint="eastAsia"/>
                <w:color w:val="000000" w:themeColor="text1"/>
                <w:sz w:val="22"/>
                <w:szCs w:val="22"/>
                <w:lang w:val="en-GB" w:eastAsia="zh-CN"/>
              </w:rPr>
              <w:t>SD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2F7BB1" w14:textId="77777777" w:rsidR="00880384" w:rsidRPr="000C4715" w:rsidRDefault="00880384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p value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A90300" w14:textId="77777777" w:rsidR="00880384" w:rsidRPr="000C4715" w:rsidRDefault="00880384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effect siz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E4FEB4" w14:textId="77777777" w:rsidR="00880384" w:rsidRPr="000C4715" w:rsidRDefault="00880384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Theme="minorEastAsia" w:hAnsi="Calibri" w:cs="Calibri" w:hint="eastAsia"/>
                <w:color w:val="000000" w:themeColor="text1"/>
                <w:sz w:val="22"/>
                <w:szCs w:val="22"/>
                <w:lang w:val="en-GB" w:eastAsia="zh-CN"/>
              </w:rPr>
              <w:t>N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0C01DA" w14:textId="77777777" w:rsidR="00880384" w:rsidRPr="000C4715" w:rsidRDefault="00880384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Theme="minorEastAsia" w:hAnsi="Calibri" w:cs="Calibri" w:hint="eastAsia"/>
                <w:color w:val="000000" w:themeColor="text1"/>
                <w:sz w:val="22"/>
                <w:szCs w:val="22"/>
                <w:lang w:val="en-GB" w:eastAsia="zh-CN"/>
              </w:rPr>
              <w:t>M</w:t>
            </w: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ean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AFE674" w14:textId="77777777" w:rsidR="00880384" w:rsidRPr="000C4715" w:rsidRDefault="00880384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Theme="minorEastAsia" w:hAnsi="Calibri" w:cs="Calibri" w:hint="eastAsia"/>
                <w:color w:val="000000" w:themeColor="text1"/>
                <w:sz w:val="22"/>
                <w:szCs w:val="22"/>
                <w:lang w:val="en-GB" w:eastAsia="zh-CN"/>
              </w:rPr>
              <w:t>SD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28DD4F" w14:textId="77777777" w:rsidR="00880384" w:rsidRPr="000C4715" w:rsidRDefault="00880384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p valu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BF127D" w14:textId="77777777" w:rsidR="00880384" w:rsidRPr="000C4715" w:rsidRDefault="00880384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effect size</w:t>
            </w:r>
          </w:p>
        </w:tc>
      </w:tr>
      <w:tr w:rsidR="00CE6DD1" w:rsidRPr="000C4715" w14:paraId="68FBB0D9" w14:textId="77777777" w:rsidTr="00EA50C4">
        <w:trPr>
          <w:trHeight w:val="300"/>
        </w:trPr>
        <w:tc>
          <w:tcPr>
            <w:tcW w:w="9557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374FC2" w14:textId="707A1910" w:rsidR="00CE6DD1" w:rsidRPr="000C4715" w:rsidRDefault="00CE6DD1" w:rsidP="00615581">
            <w:pPr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>General health</w:t>
            </w:r>
          </w:p>
        </w:tc>
      </w:tr>
      <w:tr w:rsidR="00D839C9" w:rsidRPr="000C4715" w14:paraId="5A2EAA5A" w14:textId="77777777" w:rsidTr="001A4939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C59D7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Times New Roman" w:hAnsi="Calibri" w:cs="Calibri"/>
                <w:sz w:val="22"/>
                <w:szCs w:val="22"/>
              </w:rPr>
              <w:t>Excellen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6CF3AE3" w14:textId="2317721A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9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712EFA2" w14:textId="520661A5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6.7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C7FD32C" w14:textId="0A617661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.1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ED51719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hAnsi="Calibri" w:cs="Calibri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FE40B4D" w14:textId="1246B798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5A924E0E" w14:textId="53BBD458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9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9C95B0F" w14:textId="6622B94F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85.8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CB71E78" w14:textId="7CD759D6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2.1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818E180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hAnsi="Calibri" w:cs="Calibri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D8FA160" w14:textId="4D0A0651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17</w:t>
            </w:r>
          </w:p>
        </w:tc>
      </w:tr>
      <w:tr w:rsidR="00D839C9" w:rsidRPr="000C4715" w14:paraId="3F5473E1" w14:textId="77777777" w:rsidTr="001A4939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A2DAA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Times New Roman" w:hAnsi="Calibri" w:cs="Calibri"/>
                <w:sz w:val="22"/>
                <w:szCs w:val="22"/>
              </w:rPr>
              <w:t>very goo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7C6ACF8" w14:textId="2450A7E1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8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BE69A9C" w14:textId="0718C628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7.4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8C61787" w14:textId="4C80CE6F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.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2819379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003657F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D597920" w14:textId="15CBADA0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8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C889F1C" w14:textId="77B194A6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78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04CD0E3" w14:textId="16F3AB10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6.1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DF65487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E15A480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</w:tr>
      <w:tr w:rsidR="00D839C9" w:rsidRPr="000C4715" w14:paraId="57BFD37A" w14:textId="77777777" w:rsidTr="001A4939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E4D1D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Times New Roman" w:hAnsi="Calibri" w:cs="Calibri"/>
                <w:sz w:val="22"/>
                <w:szCs w:val="22"/>
              </w:rPr>
              <w:t>goo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2112B39" w14:textId="322F127F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7B413CF" w14:textId="46832675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9.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268A778" w14:textId="0274291C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.5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3ED7412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78AA957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D8F1710" w14:textId="3004DC16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574C450" w14:textId="42047E3A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69.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B9C0283" w14:textId="4B961D21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7.5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B192012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DF0537E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</w:tr>
      <w:tr w:rsidR="00D839C9" w:rsidRPr="000C4715" w14:paraId="04795826" w14:textId="77777777" w:rsidTr="001A4939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0CCD4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Times New Roman" w:hAnsi="Calibri" w:cs="Calibri"/>
                <w:sz w:val="22"/>
                <w:szCs w:val="22"/>
              </w:rPr>
              <w:t>fair or poo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65ED53C" w14:textId="382A9AB4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F2707C7" w14:textId="56040E98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8.9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7626B36" w14:textId="3CE10FCD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.6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5B7AB4B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2332A52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5FEB6FF7" w14:textId="63C61DCA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6335150" w14:textId="2090FEE0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67.6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59C34A32" w14:textId="7D3FE783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2.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4023BBA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54BA270F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</w:tr>
      <w:tr w:rsidR="00CE6DD1" w:rsidRPr="000C4715" w14:paraId="56157EE6" w14:textId="77777777" w:rsidTr="002B1F51">
        <w:trPr>
          <w:trHeight w:val="300"/>
        </w:trPr>
        <w:tc>
          <w:tcPr>
            <w:tcW w:w="9557" w:type="dxa"/>
            <w:gridSpan w:val="11"/>
            <w:tcBorders>
              <w:top w:val="nil"/>
              <w:left w:val="nil"/>
              <w:bottom w:val="nil"/>
              <w:right w:val="nil"/>
            </w:tcBorders>
          </w:tcPr>
          <w:p w14:paraId="7B466173" w14:textId="6A170390" w:rsidR="00CE6DD1" w:rsidRPr="000C4715" w:rsidRDefault="00CE6DD1" w:rsidP="00615581">
            <w:pPr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>Special health care needs</w:t>
            </w:r>
          </w:p>
        </w:tc>
      </w:tr>
      <w:tr w:rsidR="00D839C9" w:rsidRPr="000C4715" w14:paraId="5D662897" w14:textId="77777777" w:rsidTr="001A4939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11B21CCB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Theme="minorEastAsia" w:hAnsi="Calibri" w:cs="Calibri"/>
                <w:sz w:val="22"/>
                <w:szCs w:val="22"/>
                <w:lang w:eastAsia="zh-CN"/>
              </w:rPr>
              <w:t xml:space="preserve"> No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907460C" w14:textId="144D032C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8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717444E" w14:textId="595DFE9A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7.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2A4273F" w14:textId="623C03B3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.3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E827D98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hAnsi="Calibri" w:cs="Calibri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F1904A9" w14:textId="746B4C05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9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5DD4BC6E" w14:textId="1A4D7F15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8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54DBD86" w14:textId="681D4F8E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82.2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526C974B" w14:textId="60B58699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3.8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AF4FB61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hAnsi="Calibri" w:cs="Calibri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35C77A1" w14:textId="0783F02E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93</w:t>
            </w:r>
          </w:p>
        </w:tc>
      </w:tr>
      <w:tr w:rsidR="00D839C9" w:rsidRPr="000C4715" w14:paraId="34899F2B" w14:textId="77777777" w:rsidTr="001A4939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332FFF2D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Theme="minorEastAsia" w:hAnsi="Calibri" w:cs="Calibri"/>
                <w:sz w:val="22"/>
                <w:szCs w:val="22"/>
                <w:lang w:eastAsia="zh-CN"/>
              </w:rPr>
              <w:t xml:space="preserve"> Ye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535D1E6A" w14:textId="0D15380B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6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664A3C5" w14:textId="46FF927A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8.9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DEB9F8C" w14:textId="6ECE15FB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.8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35495AC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EFEE331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535EA45E" w14:textId="32CCE566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6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0D4949E" w14:textId="23C0713D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68.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65675E0" w14:textId="252ACB63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8.0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DF4CB3E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326048F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</w:tr>
      <w:tr w:rsidR="00CE6DD1" w:rsidRPr="000C4715" w14:paraId="26DDE7E0" w14:textId="77777777" w:rsidTr="004C10D4">
        <w:trPr>
          <w:trHeight w:val="300"/>
        </w:trPr>
        <w:tc>
          <w:tcPr>
            <w:tcW w:w="9557" w:type="dxa"/>
            <w:gridSpan w:val="11"/>
            <w:tcBorders>
              <w:top w:val="nil"/>
              <w:left w:val="nil"/>
              <w:bottom w:val="nil"/>
              <w:right w:val="nil"/>
            </w:tcBorders>
          </w:tcPr>
          <w:p w14:paraId="306B7E6D" w14:textId="16B65171" w:rsidR="00CE6DD1" w:rsidRPr="000C4715" w:rsidRDefault="00CE6DD1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Chronic health condition</w:t>
            </w:r>
          </w:p>
        </w:tc>
      </w:tr>
      <w:tr w:rsidR="00D839C9" w:rsidRPr="000C4715" w14:paraId="0100D1B6" w14:textId="77777777" w:rsidTr="001A4939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2A1552C5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Theme="minorEastAsia" w:hAnsi="Calibri" w:cs="Calibri"/>
                <w:sz w:val="22"/>
                <w:szCs w:val="22"/>
                <w:lang w:eastAsia="zh-CN"/>
              </w:rPr>
              <w:t xml:space="preserve"> No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F15139B" w14:textId="507B095E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6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69DD216" w14:textId="33440219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7.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5F917958" w14:textId="57C15AC5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.3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AE91FA0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hAnsi="Calibri" w:cs="Calibri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C6F243B" w14:textId="53504DA2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7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ECD9C84" w14:textId="64863C38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6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50FA2674" w14:textId="694B09B8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82.0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7A21A51" w14:textId="46DC99A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4.1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0D857AA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hAnsi="Calibri" w:cs="Calibri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56A7DE1D" w14:textId="36D1DEE6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72</w:t>
            </w:r>
          </w:p>
        </w:tc>
      </w:tr>
      <w:tr w:rsidR="00D839C9" w:rsidRPr="000C4715" w14:paraId="240E5DA5" w14:textId="77777777" w:rsidTr="001A4939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1779D80F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Theme="minorEastAsia" w:hAnsi="Calibri" w:cs="Calibri"/>
                <w:sz w:val="22"/>
                <w:szCs w:val="22"/>
                <w:lang w:eastAsia="zh-CN"/>
              </w:rPr>
              <w:t xml:space="preserve"> Ye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8627FFB" w14:textId="13E765E6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8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5D49EEE" w14:textId="4EA39BA0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8.6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8E1F16B" w14:textId="1F26889B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.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EF7715C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5C4A7F3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46BBA5D" w14:textId="3E4BCDE6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8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3D97E9E" w14:textId="541E1723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70.9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9DB3E68" w14:textId="0F83365C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7.8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AF5C871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217546C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</w:tr>
      <w:tr w:rsidR="00D839C9" w:rsidRPr="000C4715" w14:paraId="2D4AED1D" w14:textId="77777777" w:rsidTr="001A4939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562B5570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Theme="minorEastAsia" w:hAnsi="Calibri" w:cs="Calibri"/>
                <w:b/>
                <w:bCs/>
                <w:sz w:val="22"/>
                <w:szCs w:val="22"/>
                <w:lang w:eastAsia="zh-CN"/>
              </w:rPr>
              <w:t>E</w:t>
            </w:r>
            <w:proofErr w:type="spellStart"/>
            <w:r w:rsidRPr="000C4715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czema</w:t>
            </w:r>
            <w:proofErr w:type="spellEnd"/>
            <w:r w:rsidRPr="000C4715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57798300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BA3849E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B2397A2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F7D13F8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C73DD26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3F7BC4B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1FF59A4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C1EE4F5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84278EC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925E18F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</w:tr>
      <w:tr w:rsidR="00D839C9" w:rsidRPr="000C4715" w14:paraId="3A742BEC" w14:textId="77777777" w:rsidTr="001A4939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2E7733EC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Theme="minorEastAsia" w:hAnsi="Calibri" w:cs="Calibri"/>
                <w:sz w:val="22"/>
                <w:szCs w:val="22"/>
                <w:lang w:eastAsia="zh-CN"/>
              </w:rPr>
              <w:t xml:space="preserve"> No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E0FBC07" w14:textId="30759EFF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6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CAD2379" w14:textId="5458C002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6.6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936A503" w14:textId="65B66F69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.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0652595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hAnsi="Calibri" w:cs="Calibri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35F6F2B" w14:textId="4ABF1665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8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F387446" w14:textId="33B5E52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6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3D18F59" w14:textId="762B5523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84.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59753514" w14:textId="557DDB1E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6.0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08221C0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hAnsi="Calibri" w:cs="Calibri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B55824B" w14:textId="1BB29563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52</w:t>
            </w:r>
          </w:p>
        </w:tc>
      </w:tr>
      <w:tr w:rsidR="00D839C9" w:rsidRPr="000C4715" w14:paraId="3EEB97B3" w14:textId="77777777" w:rsidTr="001A4939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15C5D650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Theme="minorEastAsia" w:hAnsi="Calibri" w:cs="Calibri"/>
                <w:sz w:val="22"/>
                <w:szCs w:val="22"/>
                <w:lang w:eastAsia="zh-CN"/>
              </w:rPr>
              <w:t xml:space="preserve"> Ye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1BB877D" w14:textId="11C5C77F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4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249AABD" w14:textId="1C4B4A9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7.8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F27F6D2" w14:textId="395C9E96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.8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B3487F8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950F8FA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26C7E64" w14:textId="76A9656D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4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73987A4" w14:textId="6610EC10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76.2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51552BA" w14:textId="68F9628D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6.3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E139398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01208E2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</w:tr>
      <w:tr w:rsidR="00D839C9" w:rsidRPr="000C4715" w14:paraId="4EFC7B1E" w14:textId="77777777" w:rsidTr="001A4939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6F278072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S</w:t>
            </w:r>
            <w:proofErr w:type="spellStart"/>
            <w:r w:rsidRPr="000C4715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leep</w:t>
            </w:r>
            <w:proofErr w:type="spellEnd"/>
            <w:r w:rsidRPr="000C4715">
              <w:rPr>
                <w:rFonts w:ascii="Calibri" w:eastAsiaTheme="minorEastAsia" w:hAnsi="Calibri" w:cs="Calibri"/>
                <w:b/>
                <w:bCs/>
                <w:sz w:val="22"/>
                <w:szCs w:val="22"/>
                <w:lang w:eastAsia="zh-CN"/>
              </w:rPr>
              <w:t xml:space="preserve"> problem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59778E1F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5A942D14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1922EBD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017AD4C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7603600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1044078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B2A0459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5F5B27B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DCD051A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D49B047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</w:tr>
      <w:tr w:rsidR="00D839C9" w:rsidRPr="000C4715" w14:paraId="682D0AD4" w14:textId="77777777" w:rsidTr="001A4939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470C1A3F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Theme="minorEastAsia" w:hAnsi="Calibri" w:cs="Calibri"/>
                <w:sz w:val="22"/>
                <w:szCs w:val="22"/>
                <w:lang w:eastAsia="zh-CN"/>
              </w:rPr>
              <w:t xml:space="preserve"> No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657AF64" w14:textId="7E3E8928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6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5CF05443" w14:textId="4263E7AB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6.6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ADD6C61" w14:textId="67093AF6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.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B937723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hAnsi="Calibri" w:cs="Calibri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34E78DF" w14:textId="1FCAF2AA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.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47FBFEE" w14:textId="11E93E2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6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3F2DAC9" w14:textId="365D5943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84.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6C03C3E" w14:textId="5681EACF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6.0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7D3EDAA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hAnsi="Calibri" w:cs="Calibri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851761C" w14:textId="4FF3DCF5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92</w:t>
            </w:r>
          </w:p>
        </w:tc>
      </w:tr>
      <w:tr w:rsidR="00D839C9" w:rsidRPr="000C4715" w14:paraId="04C481B0" w14:textId="77777777" w:rsidTr="001A4939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23054E32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Theme="minorEastAsia" w:hAnsi="Calibri" w:cs="Calibri"/>
                <w:sz w:val="22"/>
                <w:szCs w:val="22"/>
                <w:lang w:eastAsia="zh-CN"/>
              </w:rPr>
              <w:t xml:space="preserve"> Ye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D958C36" w14:textId="5E526EE4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5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D30C85D" w14:textId="754ABB0D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8.4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3835BF9" w14:textId="712368CF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.2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16C1E2D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BCE5919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63CE921" w14:textId="69622839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5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9C85C30" w14:textId="31BF2A54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70.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6855A51" w14:textId="3D29CBBD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5.5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4E6B274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158BFD7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</w:tr>
      <w:tr w:rsidR="00D839C9" w:rsidRPr="000C4715" w14:paraId="62D5535A" w14:textId="77777777" w:rsidTr="001A4939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01AFE39B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Theme="minorEastAsia" w:hAnsi="Calibri" w:cs="Calibri"/>
                <w:b/>
                <w:bCs/>
                <w:sz w:val="22"/>
                <w:szCs w:val="22"/>
                <w:lang w:eastAsia="zh-CN"/>
              </w:rPr>
              <w:t>A</w:t>
            </w:r>
            <w:proofErr w:type="spellStart"/>
            <w:r w:rsidRPr="000C4715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sthm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53BB5A4B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5583D6CC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DD44200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2F4D770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5F9AA92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611766F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6F96088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7F923EF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BE4828E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8716FA7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</w:tr>
      <w:tr w:rsidR="00D839C9" w:rsidRPr="000C4715" w14:paraId="38DB0024" w14:textId="77777777" w:rsidTr="001A4939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2CEB7CF0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Theme="minorEastAsia" w:hAnsi="Calibri" w:cs="Calibri"/>
                <w:sz w:val="22"/>
                <w:szCs w:val="22"/>
                <w:lang w:eastAsia="zh-CN"/>
              </w:rPr>
              <w:t xml:space="preserve"> No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124C379" w14:textId="11CBECFF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6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5A6BF350" w14:textId="253CFCDD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6.6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A6235A7" w14:textId="13ADDADF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.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4B12F98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hAnsi="Calibri" w:cs="Calibri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C7BB1A9" w14:textId="7FC03B22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6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05B7942" w14:textId="300DF3D0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6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047C327" w14:textId="528CD2A1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84.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5C16717A" w14:textId="6CE57DAA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6.0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40C4C02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hAnsi="Calibri" w:cs="Calibri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6CCC629" w14:textId="4F045304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5</w:t>
            </w:r>
          </w:p>
        </w:tc>
      </w:tr>
      <w:tr w:rsidR="00D839C9" w:rsidRPr="000C4715" w14:paraId="35123F0C" w14:textId="77777777" w:rsidTr="001A4939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44A13879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Theme="minorEastAsia" w:hAnsi="Calibri" w:cs="Calibri"/>
                <w:sz w:val="22"/>
                <w:szCs w:val="22"/>
                <w:lang w:eastAsia="zh-CN"/>
              </w:rPr>
              <w:t xml:space="preserve"> Ye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8005A29" w14:textId="466AA138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3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08FDFCA" w14:textId="3D076F8E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7.7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A891CD3" w14:textId="3DB9E7B9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.4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923BFB1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B7DB880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11BE01E" w14:textId="5C88E0E9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3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5719BAB" w14:textId="670A9EFC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76.3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26DAE84" w14:textId="22D97B55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7.6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4CCB032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B902CC5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</w:tr>
      <w:tr w:rsidR="00D839C9" w:rsidRPr="000C4715" w14:paraId="234C5767" w14:textId="77777777" w:rsidTr="001A4939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18097768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D</w:t>
            </w:r>
            <w:proofErr w:type="spellStart"/>
            <w:r w:rsidRPr="000C4715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ev</w:t>
            </w:r>
            <w:r w:rsidRPr="000C4715">
              <w:rPr>
                <w:rFonts w:ascii="Calibri" w:eastAsiaTheme="minorEastAsia" w:hAnsi="Calibri" w:cs="Calibri"/>
                <w:b/>
                <w:bCs/>
                <w:sz w:val="22"/>
                <w:szCs w:val="22"/>
                <w:lang w:eastAsia="zh-CN"/>
              </w:rPr>
              <w:t>elopmental</w:t>
            </w:r>
            <w:proofErr w:type="spellEnd"/>
            <w:r w:rsidRPr="000C4715">
              <w:rPr>
                <w:rFonts w:ascii="Calibri" w:eastAsiaTheme="minorEastAsia" w:hAnsi="Calibri" w:cs="Calibri"/>
                <w:b/>
                <w:bCs/>
                <w:sz w:val="22"/>
                <w:szCs w:val="22"/>
                <w:lang w:eastAsia="zh-CN"/>
              </w:rPr>
              <w:t xml:space="preserve"> </w:t>
            </w:r>
            <w:r w:rsidRPr="000C4715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dela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E3689EA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D55AFE2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B495966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7F79842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0992611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E565163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07D1C82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ABB5D07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0EC990D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FB87AD0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</w:tr>
      <w:tr w:rsidR="00D839C9" w:rsidRPr="000C4715" w14:paraId="40F997E4" w14:textId="77777777" w:rsidTr="001A4939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42C1DC17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Theme="minorEastAsia" w:hAnsi="Calibri" w:cs="Calibri"/>
                <w:sz w:val="22"/>
                <w:szCs w:val="22"/>
                <w:lang w:eastAsia="zh-CN"/>
              </w:rPr>
              <w:t xml:space="preserve"> No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22537BF" w14:textId="0BF1BD20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6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8D8689E" w14:textId="649F4A7F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6.6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1321AC9" w14:textId="0469C245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.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A3A835D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hAnsi="Calibri" w:cs="Calibri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1CE4175" w14:textId="47CC32A8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.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0B1E19A" w14:textId="4E8D251D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6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32877FC" w14:textId="7CE0496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84.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28FCA61" w14:textId="43CF2215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6.0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153A348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hAnsi="Calibri" w:cs="Calibri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0ABFC44" w14:textId="15BC0C4D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.24</w:t>
            </w:r>
          </w:p>
        </w:tc>
      </w:tr>
      <w:tr w:rsidR="00D839C9" w:rsidRPr="000C4715" w14:paraId="63103280" w14:textId="77777777" w:rsidTr="001A4939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4244E1D7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Theme="minorEastAsia" w:hAnsi="Calibri" w:cs="Calibri"/>
                <w:sz w:val="22"/>
                <w:szCs w:val="22"/>
                <w:lang w:eastAsia="zh-CN"/>
              </w:rPr>
              <w:t xml:space="preserve"> Ye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798D10A" w14:textId="25962D4F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C9867F6" w14:textId="11B50C4F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0.3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DD947D2" w14:textId="1DBE0F8A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.9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3A51C15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0330E78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1BEFE50" w14:textId="551A1E12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72F327B" w14:textId="3AAF3F38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64.7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8B0766A" w14:textId="109C086B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6.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4BBC9A1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5332E88C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</w:tr>
      <w:tr w:rsidR="00D839C9" w:rsidRPr="000C4715" w14:paraId="151A71A0" w14:textId="77777777" w:rsidTr="001A4939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7F6E4B10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F</w:t>
            </w:r>
            <w:proofErr w:type="spellStart"/>
            <w:r w:rsidRPr="000C4715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ood</w:t>
            </w:r>
            <w:proofErr w:type="spellEnd"/>
            <w:r w:rsidRPr="000C4715">
              <w:rPr>
                <w:rFonts w:ascii="Calibri" w:eastAsiaTheme="minorEastAsia" w:hAnsi="Calibri" w:cs="Calibri"/>
                <w:b/>
                <w:bCs/>
                <w:sz w:val="22"/>
                <w:szCs w:val="22"/>
                <w:lang w:eastAsia="zh-CN"/>
              </w:rPr>
              <w:t xml:space="preserve"> allergie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5429A9A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731CE1A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CBC9236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942087F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54CB2AC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A6F55B6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C38102B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DD10E6B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823260A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5777418C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</w:tr>
      <w:tr w:rsidR="00D839C9" w:rsidRPr="000C4715" w14:paraId="0A20C355" w14:textId="77777777" w:rsidTr="001A4939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3285D1D4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Theme="minorEastAsia" w:hAnsi="Calibri" w:cs="Calibri"/>
                <w:sz w:val="22"/>
                <w:szCs w:val="22"/>
                <w:lang w:eastAsia="zh-CN"/>
              </w:rPr>
              <w:t xml:space="preserve"> No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52CF8F86" w14:textId="46B7F930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6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FC1FBE4" w14:textId="0D4E5E31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6.6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FE94F77" w14:textId="58EF997C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.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49A68F7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hAnsi="Calibri" w:cs="Calibri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2B9924F" w14:textId="0CA97AF8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.5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542EE4F2" w14:textId="7B77370D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6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61208AF" w14:textId="243854DA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84.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CE3E337" w14:textId="690A4FB2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6.0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D906CF3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hAnsi="Calibri" w:cs="Calibri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58B09A6A" w14:textId="680B04F6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67</w:t>
            </w:r>
          </w:p>
        </w:tc>
      </w:tr>
      <w:tr w:rsidR="00D839C9" w:rsidRPr="000C4715" w14:paraId="08F37615" w14:textId="77777777" w:rsidTr="001A4939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25F239CB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Theme="minorEastAsia" w:hAnsi="Calibri" w:cs="Calibri"/>
                <w:sz w:val="22"/>
                <w:szCs w:val="22"/>
                <w:lang w:eastAsia="zh-CN"/>
              </w:rPr>
              <w:t xml:space="preserve"> Ye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589FF723" w14:textId="7FA2E5E4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BD8E41E" w14:textId="5066F234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9.3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AB403AE" w14:textId="3421EF3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3.1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6FDE735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59B8A2F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B11142D" w14:textId="623CFCCF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93FD9C9" w14:textId="2E221576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73.8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5192F33F" w14:textId="0B56AF0F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5.8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D8AA210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A78020D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</w:tr>
      <w:tr w:rsidR="00D839C9" w:rsidRPr="000C4715" w14:paraId="5A0DE27E" w14:textId="77777777" w:rsidTr="001A4939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7F05B06F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Theme="minorEastAsia" w:hAnsi="Calibri" w:cs="Calibri"/>
                <w:b/>
                <w:bCs/>
                <w:sz w:val="22"/>
                <w:szCs w:val="22"/>
                <w:lang w:eastAsia="zh-CN"/>
              </w:rPr>
              <w:t>A</w:t>
            </w:r>
            <w:proofErr w:type="spellStart"/>
            <w:r w:rsidRPr="000C4715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topy</w:t>
            </w:r>
            <w:proofErr w:type="spellEnd"/>
            <w:r w:rsidRPr="000C4715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84E83FE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72A6FE2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5212E4F3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9E632CB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F375A88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998E382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95CAC60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34D908E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1AF5B79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5F54FA29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</w:tr>
      <w:tr w:rsidR="00D839C9" w:rsidRPr="000C4715" w14:paraId="5E3FEBBF" w14:textId="77777777" w:rsidTr="001A4939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61B6CF51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Theme="minorEastAsia" w:hAnsi="Calibri" w:cs="Calibri"/>
                <w:sz w:val="22"/>
                <w:szCs w:val="22"/>
                <w:lang w:eastAsia="zh-CN"/>
              </w:rPr>
              <w:t xml:space="preserve"> No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D3C4492" w14:textId="5EDEBCE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6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C1F6F54" w14:textId="3918D724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6.6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CFEBEA2" w14:textId="384954AD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.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3E433E2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hAnsi="Calibri" w:cs="Calibri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4A70F49" w14:textId="5CDF3A0F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8024779" w14:textId="0280B372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6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A7CD2A3" w14:textId="682C37C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84.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1A97D6C" w14:textId="4A15D65F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6.0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E3D79A5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hAnsi="Calibri" w:cs="Calibri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7706783" w14:textId="2EC28114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54</w:t>
            </w:r>
          </w:p>
        </w:tc>
      </w:tr>
      <w:tr w:rsidR="00D839C9" w:rsidRPr="000C4715" w14:paraId="07737F23" w14:textId="77777777" w:rsidTr="001A4939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5543F273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Theme="minorEastAsia" w:hAnsi="Calibri" w:cs="Calibri"/>
                <w:sz w:val="22"/>
                <w:szCs w:val="22"/>
                <w:lang w:eastAsia="zh-CN"/>
              </w:rPr>
              <w:t xml:space="preserve"> Ye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AB90D7B" w14:textId="38FEC1B5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7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846EA26" w14:textId="3966EACF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8.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3916BB3" w14:textId="1CF62D58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.4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CDD9F33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D313407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3A5DBD6" w14:textId="70634F51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7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CEFA524" w14:textId="2E0F984F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75.7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509F2E6B" w14:textId="314877F9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6.8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5C49EA2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3066592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</w:tr>
      <w:tr w:rsidR="00D839C9" w:rsidRPr="000C4715" w14:paraId="0430DE41" w14:textId="77777777" w:rsidTr="001A4939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74E1272C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B</w:t>
            </w:r>
            <w:r w:rsidRPr="000C4715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rain</w:t>
            </w:r>
            <w:r w:rsidRPr="000C4715">
              <w:rPr>
                <w:rFonts w:ascii="Calibri" w:eastAsiaTheme="minorEastAsia" w:hAnsi="Calibri" w:cs="Calibri"/>
                <w:b/>
                <w:bCs/>
                <w:sz w:val="22"/>
                <w:szCs w:val="22"/>
                <w:lang w:eastAsia="zh-CN"/>
              </w:rPr>
              <w:t xml:space="preserve"> </w:t>
            </w:r>
            <w:r w:rsidRPr="000C4715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relate</w:t>
            </w:r>
            <w:r w:rsidRPr="000C4715">
              <w:rPr>
                <w:rFonts w:ascii="Calibri" w:eastAsiaTheme="minorEastAsia" w:hAnsi="Calibri" w:cs="Calibri"/>
                <w:b/>
                <w:bCs/>
                <w:sz w:val="22"/>
                <w:szCs w:val="22"/>
                <w:lang w:eastAsia="zh-CN"/>
              </w:rPr>
              <w:t>d Disorders</w:t>
            </w:r>
            <w:r w:rsidRPr="000C4715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CA8AB6E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DC5A341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5214DE09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596EEFE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A5B3316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7C377EE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50DCD45B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2CB7A4E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31FD49C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72C2915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</w:tr>
      <w:tr w:rsidR="00D839C9" w:rsidRPr="000C4715" w14:paraId="1BCCF189" w14:textId="77777777" w:rsidTr="001A4939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61CB0BFF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Theme="minorEastAsia" w:hAnsi="Calibri" w:cs="Calibri"/>
                <w:sz w:val="22"/>
                <w:szCs w:val="22"/>
                <w:lang w:eastAsia="zh-CN"/>
              </w:rPr>
              <w:t xml:space="preserve"> No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598322B" w14:textId="5F264021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6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AC9711C" w14:textId="4ADEE9B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6.6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D05490B" w14:textId="27D49BAF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.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ECFE6DC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hAnsi="Calibri" w:cs="Calibri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8D88B25" w14:textId="7AC3339A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.7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65EE2C8" w14:textId="65BFE975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6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12EF26A" w14:textId="61D86756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84.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116AB97" w14:textId="38C6F8A2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6.0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DC1ACF4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hAnsi="Calibri" w:cs="Calibri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A14D219" w14:textId="57480F23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.25</w:t>
            </w:r>
          </w:p>
        </w:tc>
      </w:tr>
      <w:tr w:rsidR="00D839C9" w:rsidRPr="000C4715" w14:paraId="067EAD17" w14:textId="77777777" w:rsidTr="001A4939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5AD031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Theme="minorEastAsia" w:hAnsi="Calibri" w:cs="Calibri"/>
                <w:sz w:val="22"/>
                <w:szCs w:val="22"/>
                <w:lang w:eastAsia="zh-CN"/>
              </w:rPr>
              <w:t xml:space="preserve"> Ye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F19CD9" w14:textId="232A7476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4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1B21C1" w14:textId="7C2C3BA6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9.9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EA9253" w14:textId="414C8CE8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.7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FC503E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9F4F6A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B656C5" w14:textId="7AF418A2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4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2BA56C" w14:textId="2893A1A0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64.9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76029E" w14:textId="62C2C96B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C471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5.1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4F2DD6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9E1453" w14:textId="77777777" w:rsidR="00D839C9" w:rsidRPr="000C4715" w:rsidRDefault="00D839C9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</w:tr>
      <w:tr w:rsidR="00880384" w:rsidRPr="000C4715" w14:paraId="2CDD2F9B" w14:textId="77777777" w:rsidTr="001A4939">
        <w:trPr>
          <w:trHeight w:val="300"/>
        </w:trPr>
        <w:tc>
          <w:tcPr>
            <w:tcW w:w="9557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C3056D" w14:textId="77777777" w:rsidR="00880384" w:rsidRPr="000C4715" w:rsidRDefault="00880384" w:rsidP="00615581">
            <w:pPr>
              <w:rPr>
                <w:rFonts w:ascii="Calibri" w:eastAsiaTheme="minorEastAsia" w:hAnsi="Calibri" w:cs="Calibri"/>
                <w:sz w:val="22"/>
                <w:szCs w:val="22"/>
                <w:lang w:eastAsia="zh-CN"/>
              </w:rPr>
            </w:pPr>
            <w:r w:rsidRPr="000C4715">
              <w:rPr>
                <w:rFonts w:ascii="Calibri" w:eastAsiaTheme="minorEastAsia" w:hAnsi="Calibri" w:cs="Calibri"/>
                <w:sz w:val="22"/>
                <w:szCs w:val="22"/>
                <w:lang w:val="en-GB" w:eastAsia="zh-CN"/>
              </w:rPr>
              <w:t xml:space="preserve">Cohen’s D </w:t>
            </w:r>
            <w:r w:rsidRPr="000C4715">
              <w:rPr>
                <w:rFonts w:ascii="Calibri" w:eastAsiaTheme="minorEastAsia" w:hAnsi="Calibri" w:cs="Calibri"/>
                <w:sz w:val="22"/>
                <w:szCs w:val="22"/>
                <w:lang w:eastAsia="zh-CN"/>
              </w:rPr>
              <w:t>effect size</w:t>
            </w:r>
            <w:r w:rsidRPr="000C4715">
              <w:rPr>
                <w:rFonts w:ascii="Calibri" w:eastAsiaTheme="minorEastAsia" w:hAnsi="Calibri" w:cs="Calibri"/>
                <w:sz w:val="22"/>
                <w:szCs w:val="22"/>
                <w:lang w:val="en-GB" w:eastAsia="zh-CN"/>
              </w:rPr>
              <w:t xml:space="preserve"> thresholds 0.2–0.49, 0.5–0.79 and &gt;0.8 denote small, medium and large</w:t>
            </w:r>
            <w:r w:rsidRPr="000C4715">
              <w:rPr>
                <w:rFonts w:ascii="Calibri" w:eastAsiaTheme="minorEastAsia" w:hAnsi="Calibri" w:cs="Calibri"/>
                <w:sz w:val="22"/>
                <w:szCs w:val="22"/>
                <w:lang w:eastAsia="zh-CN"/>
              </w:rPr>
              <w:t xml:space="preserve"> effect size</w:t>
            </w:r>
            <w:r w:rsidRPr="000C4715">
              <w:rPr>
                <w:rFonts w:ascii="Calibri" w:eastAsiaTheme="minorEastAsia" w:hAnsi="Calibri" w:cs="Calibri"/>
                <w:sz w:val="22"/>
                <w:szCs w:val="22"/>
                <w:lang w:val="en-GB" w:eastAsia="zh-CN"/>
              </w:rPr>
              <w:t xml:space="preserve">, respectively. </w:t>
            </w:r>
          </w:p>
          <w:p w14:paraId="08B3F7AC" w14:textId="77777777" w:rsidR="00880384" w:rsidRPr="000C4715" w:rsidRDefault="00880384" w:rsidP="00615581">
            <w:pPr>
              <w:rPr>
                <w:rFonts w:ascii="Calibri" w:eastAsiaTheme="minorEastAsia" w:hAnsi="Calibri" w:cs="Calibri"/>
                <w:sz w:val="22"/>
                <w:szCs w:val="22"/>
                <w:lang w:eastAsia="zh-CN"/>
              </w:rPr>
            </w:pPr>
            <w:r w:rsidRPr="000C4715">
              <w:rPr>
                <w:rFonts w:ascii="Calibri" w:eastAsiaTheme="minorEastAsia" w:hAnsi="Calibri" w:cs="Calibri"/>
                <w:sz w:val="22"/>
                <w:szCs w:val="22"/>
                <w:lang w:val="en-GB" w:eastAsia="zh-CN"/>
              </w:rPr>
              <w:t xml:space="preserve">The healthy group was free of any chronic condition and had </w:t>
            </w:r>
            <w:r w:rsidRPr="000C4715">
              <w:rPr>
                <w:rFonts w:ascii="Calibri" w:eastAsiaTheme="minorEastAsia" w:hAnsi="Calibri" w:cs="Calibri"/>
                <w:sz w:val="22"/>
                <w:szCs w:val="22"/>
                <w:lang w:eastAsia="zh-CN"/>
              </w:rPr>
              <w:t>a</w:t>
            </w:r>
            <w:r w:rsidRPr="000C4715">
              <w:rPr>
                <w:rFonts w:ascii="Calibri" w:eastAsiaTheme="minorEastAsia" w:hAnsi="Calibri" w:cs="Calibri"/>
                <w:sz w:val="22"/>
                <w:szCs w:val="22"/>
              </w:rPr>
              <w:t>n</w:t>
            </w:r>
            <w:r w:rsidRPr="000C4715">
              <w:rPr>
                <w:rFonts w:ascii="Calibri" w:eastAsiaTheme="minorEastAsia" w:hAnsi="Calibri" w:cs="Calibri"/>
                <w:sz w:val="22"/>
                <w:szCs w:val="22"/>
                <w:lang w:val="en-GB" w:eastAsia="zh-CN"/>
              </w:rPr>
              <w:t xml:space="preserve"> EQ</w:t>
            </w:r>
            <w:r w:rsidRPr="000C4715">
              <w:rPr>
                <w:rFonts w:ascii="Calibri" w:eastAsiaTheme="minorEastAsia" w:hAnsi="Calibri" w:cs="Calibri"/>
                <w:sz w:val="22"/>
                <w:szCs w:val="22"/>
                <w:lang w:eastAsia="zh-CN"/>
              </w:rPr>
              <w:t xml:space="preserve"> </w:t>
            </w:r>
            <w:r w:rsidRPr="000C4715">
              <w:rPr>
                <w:rFonts w:ascii="Calibri" w:eastAsiaTheme="minorEastAsia" w:hAnsi="Calibri" w:cs="Calibri"/>
                <w:sz w:val="22"/>
                <w:szCs w:val="22"/>
                <w:lang w:val="en-GB" w:eastAsia="zh-CN"/>
              </w:rPr>
              <w:t xml:space="preserve">VAS score of </w:t>
            </w:r>
            <w:r w:rsidRPr="000C4715">
              <w:rPr>
                <w:rFonts w:ascii="Calibri" w:eastAsiaTheme="minorEastAsia" w:hAnsi="Calibri" w:cs="Calibri"/>
                <w:sz w:val="22"/>
                <w:szCs w:val="22"/>
                <w:lang w:eastAsia="zh-CN"/>
              </w:rPr>
              <w:t>at least 70 at baseline.</w:t>
            </w:r>
          </w:p>
          <w:p w14:paraId="7B31497D" w14:textId="77777777" w:rsidR="00880384" w:rsidRPr="000C4715" w:rsidRDefault="00880384" w:rsidP="00615581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proofErr w:type="spellStart"/>
            <w:r w:rsidRPr="000C4715">
              <w:rPr>
                <w:rFonts w:ascii="Calibri" w:eastAsiaTheme="minorEastAsia" w:hAnsi="Calibri" w:cs="Calibri"/>
                <w:sz w:val="22"/>
                <w:szCs w:val="22"/>
                <w:lang w:eastAsia="zh-CN"/>
              </w:rPr>
              <w:t>PedsQL</w:t>
            </w:r>
            <w:proofErr w:type="spellEnd"/>
            <w:r w:rsidRPr="000C4715">
              <w:rPr>
                <w:rFonts w:ascii="Calibri" w:eastAsiaTheme="minorEastAsia" w:hAnsi="Calibri" w:cs="Calibri"/>
                <w:sz w:val="22"/>
                <w:szCs w:val="22"/>
                <w:lang w:eastAsia="zh-CN"/>
              </w:rPr>
              <w:t> Paediatric Quality of Life Inventory, SD standard deviation</w:t>
            </w:r>
          </w:p>
        </w:tc>
      </w:tr>
    </w:tbl>
    <w:p w14:paraId="62EA8FD1" w14:textId="49297298" w:rsidR="00AF171F" w:rsidRPr="000C4715" w:rsidRDefault="00CE6DD1" w:rsidP="00615581">
      <w:pPr>
        <w:rPr>
          <w:rFonts w:ascii="Calibri" w:hAnsi="Calibri" w:cs="Calibri"/>
          <w:b/>
          <w:bCs/>
          <w:lang w:val="en-GB"/>
        </w:rPr>
      </w:pPr>
      <w:r w:rsidRPr="000C4715">
        <w:rPr>
          <w:rFonts w:ascii="Calibri" w:hAnsi="Calibri" w:cs="Calibri"/>
          <w:b/>
          <w:bCs/>
          <w:lang w:val="en-GB"/>
        </w:rPr>
        <w:br w:type="page"/>
      </w:r>
    </w:p>
    <w:tbl>
      <w:tblPr>
        <w:tblStyle w:val="TableGrid"/>
        <w:tblW w:w="9386" w:type="dxa"/>
        <w:tblInd w:w="-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17"/>
        <w:gridCol w:w="1253"/>
        <w:gridCol w:w="3716"/>
      </w:tblGrid>
      <w:tr w:rsidR="00E20BF3" w:rsidRPr="000C4715" w14:paraId="0F9A28BC" w14:textId="77777777" w:rsidTr="00341DFC">
        <w:tc>
          <w:tcPr>
            <w:tcW w:w="9386" w:type="dxa"/>
            <w:gridSpan w:val="3"/>
            <w:tcBorders>
              <w:bottom w:val="single" w:sz="4" w:space="0" w:color="auto"/>
            </w:tcBorders>
          </w:tcPr>
          <w:p w14:paraId="13ADDA3E" w14:textId="561E1BD7" w:rsidR="00E20BF3" w:rsidRPr="000C4715" w:rsidRDefault="00E20BF3" w:rsidP="00A31B40">
            <w:pPr>
              <w:rPr>
                <w:rFonts w:ascii="Calibri" w:hAnsi="Calibri" w:cs="Calibri"/>
                <w:sz w:val="22"/>
                <w:szCs w:val="22"/>
                <w:lang w:val="en-US" w:eastAsia="zh-CN"/>
              </w:rPr>
            </w:pPr>
            <w:r w:rsidRPr="000C4715">
              <w:rPr>
                <w:rFonts w:ascii="Calibri" w:eastAsiaTheme="minorEastAsia" w:hAnsi="Calibri" w:cs="Calibri" w:hint="eastAsia"/>
                <w:sz w:val="22"/>
                <w:szCs w:val="22"/>
                <w:lang w:val="en-US" w:eastAsia="zh-CN"/>
              </w:rPr>
              <w:lastRenderedPageBreak/>
              <w:t xml:space="preserve">Table </w:t>
            </w:r>
            <w:r w:rsidR="000C4715" w:rsidRPr="000C4715">
              <w:rPr>
                <w:rFonts w:ascii="Calibri" w:eastAsiaTheme="minorEastAsia" w:hAnsi="Calibri" w:cs="Calibri" w:hint="eastAsia"/>
                <w:sz w:val="22"/>
                <w:szCs w:val="22"/>
                <w:lang w:val="en-US" w:eastAsia="zh-CN"/>
              </w:rPr>
              <w:t>C</w:t>
            </w:r>
            <w:r w:rsidRPr="000C4715">
              <w:rPr>
                <w:rFonts w:ascii="Calibri" w:eastAsiaTheme="minorEastAsia" w:hAnsi="Calibri" w:cs="Calibri" w:hint="eastAsia"/>
                <w:sz w:val="22"/>
                <w:szCs w:val="22"/>
                <w:lang w:val="en-US" w:eastAsia="zh-CN"/>
              </w:rPr>
              <w:t xml:space="preserve">3 Test-retest reliability analysis among children aged 3 </w:t>
            </w:r>
            <w:r w:rsidRPr="000C4715">
              <w:rPr>
                <w:rFonts w:ascii="Calibri" w:hAnsi="Calibri" w:cs="Calibri"/>
                <w:sz w:val="22"/>
                <w:szCs w:val="22"/>
                <w:lang w:val="en-US" w:eastAsia="zh-CN"/>
              </w:rPr>
              <w:t>years (N=</w:t>
            </w:r>
            <w:r w:rsidRPr="000C4715">
              <w:rPr>
                <w:rFonts w:ascii="Calibri" w:eastAsiaTheme="minorEastAsia" w:hAnsi="Calibri" w:cs="Calibri" w:hint="eastAsia"/>
                <w:sz w:val="22"/>
                <w:szCs w:val="22"/>
                <w:lang w:val="en-US" w:eastAsia="zh-CN"/>
              </w:rPr>
              <w:t>83</w:t>
            </w:r>
            <w:r w:rsidRPr="000C4715">
              <w:rPr>
                <w:rFonts w:ascii="Calibri" w:hAnsi="Calibri" w:cs="Calibri"/>
                <w:sz w:val="22"/>
                <w:szCs w:val="22"/>
                <w:lang w:val="en-US" w:eastAsia="zh-CN"/>
              </w:rPr>
              <w:t>)</w:t>
            </w:r>
          </w:p>
        </w:tc>
      </w:tr>
      <w:tr w:rsidR="00E20BF3" w:rsidRPr="000C4715" w14:paraId="1DD5FB25" w14:textId="77777777" w:rsidTr="00341DFC">
        <w:tc>
          <w:tcPr>
            <w:tcW w:w="4417" w:type="dxa"/>
            <w:tcBorders>
              <w:top w:val="single" w:sz="4" w:space="0" w:color="auto"/>
            </w:tcBorders>
            <w:vAlign w:val="center"/>
          </w:tcPr>
          <w:p w14:paraId="281979B8" w14:textId="77777777" w:rsidR="00E20BF3" w:rsidRPr="000C4715" w:rsidRDefault="00E20BF3" w:rsidP="00A31B40">
            <w:pPr>
              <w:rPr>
                <w:rFonts w:ascii="Calibri" w:hAnsi="Calibri" w:cs="Calibri"/>
                <w:sz w:val="22"/>
                <w:szCs w:val="22"/>
                <w:lang w:val="en-US" w:eastAsia="zh-CN"/>
              </w:rPr>
            </w:pPr>
            <w:r w:rsidRPr="000C4715">
              <w:rPr>
                <w:rFonts w:ascii="Calibri" w:hAnsi="Calibri" w:cs="Calibri"/>
                <w:sz w:val="22"/>
                <w:szCs w:val="22"/>
                <w:lang w:val="en-US" w:eastAsia="zh-CN"/>
              </w:rPr>
              <w:t>EQ-TIPS dimension</w:t>
            </w:r>
          </w:p>
        </w:tc>
        <w:tc>
          <w:tcPr>
            <w:tcW w:w="1253" w:type="dxa"/>
            <w:tcBorders>
              <w:top w:val="single" w:sz="4" w:space="0" w:color="auto"/>
            </w:tcBorders>
          </w:tcPr>
          <w:p w14:paraId="745F59A0" w14:textId="77777777" w:rsidR="00E20BF3" w:rsidRPr="000C4715" w:rsidRDefault="00E20BF3" w:rsidP="00A31B4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3716" w:type="dxa"/>
            <w:tcBorders>
              <w:top w:val="single" w:sz="4" w:space="0" w:color="auto"/>
            </w:tcBorders>
          </w:tcPr>
          <w:p w14:paraId="08FE4627" w14:textId="11D98DF4" w:rsidR="00E20BF3" w:rsidRPr="000C4715" w:rsidRDefault="00936A4D" w:rsidP="00A31B4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C4715">
              <w:rPr>
                <w:rFonts w:ascii="Calibri" w:hAnsi="Calibri" w:cs="Calibri"/>
                <w:sz w:val="22"/>
                <w:szCs w:val="22"/>
                <w:lang w:val="en-US" w:eastAsia="zh-CN"/>
              </w:rPr>
              <w:t>Weighted kappa (</w:t>
            </w:r>
            <w:r w:rsidRPr="000C4715">
              <w:rPr>
                <w:rFonts w:ascii="Calibri" w:eastAsiaTheme="minorEastAsia" w:hAnsi="Calibri" w:cs="Calibri" w:hint="eastAsia"/>
                <w:sz w:val="22"/>
                <w:szCs w:val="22"/>
                <w:lang w:val="en-US" w:eastAsia="zh-CN"/>
              </w:rPr>
              <w:t>standard error)</w:t>
            </w:r>
          </w:p>
        </w:tc>
      </w:tr>
      <w:tr w:rsidR="00E20BF3" w:rsidRPr="000C4715" w14:paraId="172754CA" w14:textId="77777777" w:rsidTr="00936A4D">
        <w:tc>
          <w:tcPr>
            <w:tcW w:w="4417" w:type="dxa"/>
          </w:tcPr>
          <w:p w14:paraId="35107E07" w14:textId="77777777" w:rsidR="00E20BF3" w:rsidRPr="000C4715" w:rsidRDefault="00E20BF3" w:rsidP="00A31B40">
            <w:pPr>
              <w:rPr>
                <w:rFonts w:ascii="Calibri" w:hAnsi="Calibri" w:cs="Calibri"/>
                <w:sz w:val="22"/>
                <w:szCs w:val="22"/>
                <w:lang w:val="en-US" w:eastAsia="zh-CN"/>
              </w:rPr>
            </w:pPr>
            <w:r w:rsidRPr="000C4715">
              <w:rPr>
                <w:rFonts w:ascii="Calibri" w:hAnsi="Calibri" w:cs="Calibri"/>
                <w:sz w:val="22"/>
                <w:szCs w:val="22"/>
                <w:lang w:val="en-US" w:eastAsia="zh-CN"/>
              </w:rPr>
              <w:t xml:space="preserve"> Movement</w:t>
            </w:r>
          </w:p>
        </w:tc>
        <w:tc>
          <w:tcPr>
            <w:tcW w:w="1253" w:type="dxa"/>
          </w:tcPr>
          <w:p w14:paraId="54BFA63D" w14:textId="77777777" w:rsidR="00E20BF3" w:rsidRPr="000C4715" w:rsidRDefault="00E20BF3" w:rsidP="00A31B40">
            <w:pPr>
              <w:rPr>
                <w:rFonts w:ascii="Calibri" w:hAnsi="Calibri" w:cs="Calibri"/>
                <w:sz w:val="22"/>
                <w:szCs w:val="22"/>
                <w:lang w:val="en-US" w:eastAsia="zh-CN"/>
              </w:rPr>
            </w:pPr>
            <w:r w:rsidRPr="000C4715">
              <w:rPr>
                <w:rFonts w:ascii="Calibri" w:hAnsi="Calibri" w:cs="Calibri"/>
                <w:sz w:val="22"/>
                <w:szCs w:val="22"/>
                <w:lang w:val="en-US" w:eastAsia="zh-CN"/>
              </w:rPr>
              <w:t>kappa</w:t>
            </w:r>
          </w:p>
        </w:tc>
        <w:tc>
          <w:tcPr>
            <w:tcW w:w="3716" w:type="dxa"/>
          </w:tcPr>
          <w:p w14:paraId="575947E1" w14:textId="5FD707C9" w:rsidR="00E20BF3" w:rsidRPr="000C4715" w:rsidRDefault="00E20BF3" w:rsidP="00A31B40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C4715">
              <w:rPr>
                <w:rFonts w:ascii="Calibri" w:hAnsi="Calibri" w:cs="Calibri"/>
                <w:sz w:val="22"/>
                <w:szCs w:val="22"/>
                <w:lang w:val="en-US"/>
              </w:rPr>
              <w:t>0.5</w:t>
            </w:r>
            <w:r w:rsidRPr="000C4715">
              <w:rPr>
                <w:rFonts w:ascii="Calibri" w:eastAsiaTheme="minorEastAsia" w:hAnsi="Calibri" w:cs="Calibri" w:hint="eastAsia"/>
                <w:sz w:val="22"/>
                <w:szCs w:val="22"/>
                <w:lang w:val="en-US" w:eastAsia="zh-CN"/>
              </w:rPr>
              <w:t>7</w:t>
            </w:r>
            <w:r w:rsidRPr="000C4715">
              <w:rPr>
                <w:rFonts w:ascii="Calibri" w:hAnsi="Calibri" w:cs="Calibri"/>
                <w:sz w:val="22"/>
                <w:szCs w:val="22"/>
                <w:lang w:val="en-US"/>
              </w:rPr>
              <w:t>(0.0</w:t>
            </w:r>
            <w:r w:rsidR="002559BA" w:rsidRPr="000C4715">
              <w:rPr>
                <w:rFonts w:ascii="Calibri" w:eastAsiaTheme="minorEastAsia" w:hAnsi="Calibri" w:cs="Calibri" w:hint="eastAsia"/>
                <w:sz w:val="22"/>
                <w:szCs w:val="22"/>
                <w:lang w:val="en-US" w:eastAsia="zh-CN"/>
              </w:rPr>
              <w:t>7</w:t>
            </w:r>
            <w:r w:rsidRPr="000C4715">
              <w:rPr>
                <w:rFonts w:ascii="Calibri" w:hAnsi="Calibri" w:cs="Calibri"/>
                <w:sz w:val="22"/>
                <w:szCs w:val="22"/>
                <w:lang w:val="en-US"/>
              </w:rPr>
              <w:t>)</w:t>
            </w:r>
          </w:p>
        </w:tc>
      </w:tr>
      <w:tr w:rsidR="00E20BF3" w:rsidRPr="000C4715" w14:paraId="68DEF126" w14:textId="77777777" w:rsidTr="00936A4D">
        <w:tc>
          <w:tcPr>
            <w:tcW w:w="4417" w:type="dxa"/>
          </w:tcPr>
          <w:p w14:paraId="5AEC78E3" w14:textId="77777777" w:rsidR="00E20BF3" w:rsidRPr="000C4715" w:rsidRDefault="00E20BF3" w:rsidP="00A31B40">
            <w:pPr>
              <w:rPr>
                <w:rFonts w:ascii="Calibri" w:hAnsi="Calibri" w:cs="Calibri"/>
                <w:sz w:val="22"/>
                <w:szCs w:val="22"/>
                <w:lang w:val="en-US" w:eastAsia="zh-CN"/>
              </w:rPr>
            </w:pPr>
            <w:r w:rsidRPr="000C4715">
              <w:rPr>
                <w:rFonts w:ascii="Calibri" w:hAnsi="Calibri" w:cs="Calibri"/>
                <w:sz w:val="22"/>
                <w:szCs w:val="22"/>
                <w:lang w:val="en-US" w:eastAsia="zh-CN"/>
              </w:rPr>
              <w:t xml:space="preserve"> Play</w:t>
            </w:r>
          </w:p>
        </w:tc>
        <w:tc>
          <w:tcPr>
            <w:tcW w:w="1253" w:type="dxa"/>
          </w:tcPr>
          <w:p w14:paraId="3CE67C73" w14:textId="77777777" w:rsidR="00E20BF3" w:rsidRPr="000C4715" w:rsidRDefault="00E20BF3" w:rsidP="00A31B4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C4715">
              <w:rPr>
                <w:rFonts w:ascii="Calibri" w:hAnsi="Calibri" w:cs="Calibri"/>
                <w:sz w:val="22"/>
                <w:szCs w:val="22"/>
                <w:lang w:val="en-US" w:eastAsia="zh-CN"/>
              </w:rPr>
              <w:t>kappa</w:t>
            </w:r>
          </w:p>
        </w:tc>
        <w:tc>
          <w:tcPr>
            <w:tcW w:w="3716" w:type="dxa"/>
          </w:tcPr>
          <w:p w14:paraId="71411566" w14:textId="1763E237" w:rsidR="00E20BF3" w:rsidRPr="000C4715" w:rsidRDefault="00E20BF3" w:rsidP="00A31B40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C4715">
              <w:rPr>
                <w:rFonts w:ascii="Calibri" w:hAnsi="Calibri" w:cs="Calibri"/>
                <w:sz w:val="22"/>
                <w:szCs w:val="22"/>
                <w:lang w:val="en-US"/>
              </w:rPr>
              <w:t>0.</w:t>
            </w:r>
            <w:r w:rsidR="002559BA" w:rsidRPr="000C4715">
              <w:rPr>
                <w:rFonts w:ascii="Calibri" w:eastAsiaTheme="minorEastAsia" w:hAnsi="Calibri" w:cs="Calibri" w:hint="eastAsia"/>
                <w:sz w:val="22"/>
                <w:szCs w:val="22"/>
                <w:lang w:val="en-US" w:eastAsia="zh-CN"/>
              </w:rPr>
              <w:t>45</w:t>
            </w:r>
            <w:r w:rsidRPr="000C4715">
              <w:rPr>
                <w:rFonts w:ascii="Calibri" w:hAnsi="Calibri" w:cs="Calibri"/>
                <w:sz w:val="22"/>
                <w:szCs w:val="22"/>
                <w:lang w:val="en-US"/>
              </w:rPr>
              <w:t>(0.</w:t>
            </w:r>
            <w:r w:rsidR="002559BA" w:rsidRPr="000C4715">
              <w:rPr>
                <w:rFonts w:ascii="Calibri" w:eastAsiaTheme="minorEastAsia" w:hAnsi="Calibri" w:cs="Calibri" w:hint="eastAsia"/>
                <w:sz w:val="22"/>
                <w:szCs w:val="22"/>
                <w:lang w:val="en-US" w:eastAsia="zh-CN"/>
              </w:rPr>
              <w:t>10</w:t>
            </w:r>
            <w:r w:rsidRPr="000C4715">
              <w:rPr>
                <w:rFonts w:ascii="Calibri" w:hAnsi="Calibri" w:cs="Calibri"/>
                <w:sz w:val="22"/>
                <w:szCs w:val="22"/>
                <w:lang w:val="en-US"/>
              </w:rPr>
              <w:t>)</w:t>
            </w:r>
          </w:p>
        </w:tc>
      </w:tr>
      <w:tr w:rsidR="00E20BF3" w:rsidRPr="000C4715" w14:paraId="6CEBD2CE" w14:textId="77777777" w:rsidTr="00936A4D">
        <w:tc>
          <w:tcPr>
            <w:tcW w:w="4417" w:type="dxa"/>
          </w:tcPr>
          <w:p w14:paraId="4BD62BD3" w14:textId="77777777" w:rsidR="00E20BF3" w:rsidRPr="000C4715" w:rsidRDefault="00E20BF3" w:rsidP="00A31B40">
            <w:pPr>
              <w:rPr>
                <w:rFonts w:ascii="Calibri" w:hAnsi="Calibri" w:cs="Calibri"/>
                <w:sz w:val="22"/>
                <w:szCs w:val="22"/>
                <w:lang w:val="en-US" w:eastAsia="zh-CN"/>
              </w:rPr>
            </w:pPr>
            <w:r w:rsidRPr="000C4715">
              <w:rPr>
                <w:rFonts w:ascii="Calibri" w:hAnsi="Calibri" w:cs="Calibri"/>
                <w:sz w:val="22"/>
                <w:szCs w:val="22"/>
                <w:lang w:val="en-US" w:eastAsia="zh-CN"/>
              </w:rPr>
              <w:t xml:space="preserve"> Pain</w:t>
            </w:r>
          </w:p>
        </w:tc>
        <w:tc>
          <w:tcPr>
            <w:tcW w:w="1253" w:type="dxa"/>
          </w:tcPr>
          <w:p w14:paraId="725C2281" w14:textId="77777777" w:rsidR="00E20BF3" w:rsidRPr="000C4715" w:rsidRDefault="00E20BF3" w:rsidP="00A31B4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C4715">
              <w:rPr>
                <w:rFonts w:ascii="Calibri" w:hAnsi="Calibri" w:cs="Calibri"/>
                <w:sz w:val="22"/>
                <w:szCs w:val="22"/>
                <w:lang w:val="en-US" w:eastAsia="zh-CN"/>
              </w:rPr>
              <w:t>kappa</w:t>
            </w:r>
          </w:p>
        </w:tc>
        <w:tc>
          <w:tcPr>
            <w:tcW w:w="3716" w:type="dxa"/>
          </w:tcPr>
          <w:p w14:paraId="53A49B6F" w14:textId="346EAFE7" w:rsidR="00E20BF3" w:rsidRPr="000C4715" w:rsidRDefault="00E20BF3" w:rsidP="00A31B40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C4715">
              <w:rPr>
                <w:rFonts w:ascii="Calibri" w:hAnsi="Calibri" w:cs="Calibri"/>
                <w:sz w:val="22"/>
                <w:szCs w:val="22"/>
                <w:lang w:val="en-US"/>
              </w:rPr>
              <w:t>0.</w:t>
            </w:r>
            <w:r w:rsidR="002559BA" w:rsidRPr="000C4715">
              <w:rPr>
                <w:rFonts w:ascii="Calibri" w:eastAsiaTheme="minorEastAsia" w:hAnsi="Calibri" w:cs="Calibri" w:hint="eastAsia"/>
                <w:sz w:val="22"/>
                <w:szCs w:val="22"/>
                <w:lang w:val="en-US" w:eastAsia="zh-CN"/>
              </w:rPr>
              <w:t>54</w:t>
            </w:r>
            <w:r w:rsidRPr="000C4715">
              <w:rPr>
                <w:rFonts w:ascii="Calibri" w:hAnsi="Calibri" w:cs="Calibri"/>
                <w:sz w:val="22"/>
                <w:szCs w:val="22"/>
                <w:lang w:val="en-US"/>
              </w:rPr>
              <w:t>(0.</w:t>
            </w:r>
            <w:r w:rsidRPr="000C4715">
              <w:rPr>
                <w:rFonts w:ascii="Calibri" w:eastAsiaTheme="minorEastAsia" w:hAnsi="Calibri" w:cs="Calibri" w:hint="eastAsia"/>
                <w:sz w:val="22"/>
                <w:szCs w:val="22"/>
                <w:lang w:val="en-US" w:eastAsia="zh-CN"/>
              </w:rPr>
              <w:t>10</w:t>
            </w:r>
            <w:r w:rsidRPr="000C4715">
              <w:rPr>
                <w:rFonts w:ascii="Calibri" w:hAnsi="Calibri" w:cs="Calibri"/>
                <w:sz w:val="22"/>
                <w:szCs w:val="22"/>
                <w:lang w:val="en-US"/>
              </w:rPr>
              <w:t>)</w:t>
            </w:r>
          </w:p>
        </w:tc>
      </w:tr>
      <w:tr w:rsidR="00E20BF3" w:rsidRPr="000C4715" w14:paraId="79E8E19F" w14:textId="77777777" w:rsidTr="00936A4D">
        <w:tc>
          <w:tcPr>
            <w:tcW w:w="4417" w:type="dxa"/>
          </w:tcPr>
          <w:p w14:paraId="2E030EBD" w14:textId="77777777" w:rsidR="00E20BF3" w:rsidRPr="000C4715" w:rsidRDefault="00E20BF3" w:rsidP="00A31B40">
            <w:pPr>
              <w:rPr>
                <w:rFonts w:ascii="Calibri" w:hAnsi="Calibri" w:cs="Calibri"/>
                <w:sz w:val="22"/>
                <w:szCs w:val="22"/>
                <w:lang w:val="en-US" w:eastAsia="zh-CN"/>
              </w:rPr>
            </w:pPr>
            <w:r w:rsidRPr="000C4715">
              <w:rPr>
                <w:rFonts w:ascii="Calibri" w:hAnsi="Calibri" w:cs="Calibri"/>
                <w:sz w:val="22"/>
                <w:szCs w:val="22"/>
                <w:lang w:val="en-US" w:eastAsia="zh-CN"/>
              </w:rPr>
              <w:t xml:space="preserve"> Social Interaction</w:t>
            </w:r>
          </w:p>
        </w:tc>
        <w:tc>
          <w:tcPr>
            <w:tcW w:w="1253" w:type="dxa"/>
          </w:tcPr>
          <w:p w14:paraId="465943B3" w14:textId="77777777" w:rsidR="00E20BF3" w:rsidRPr="000C4715" w:rsidRDefault="00E20BF3" w:rsidP="00A31B4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C4715">
              <w:rPr>
                <w:rFonts w:ascii="Calibri" w:hAnsi="Calibri" w:cs="Calibri"/>
                <w:sz w:val="22"/>
                <w:szCs w:val="22"/>
                <w:lang w:val="en-US" w:eastAsia="zh-CN"/>
              </w:rPr>
              <w:t>kappa</w:t>
            </w:r>
          </w:p>
        </w:tc>
        <w:tc>
          <w:tcPr>
            <w:tcW w:w="3716" w:type="dxa"/>
          </w:tcPr>
          <w:p w14:paraId="6986F81A" w14:textId="71A5B964" w:rsidR="00E20BF3" w:rsidRPr="000C4715" w:rsidRDefault="00E20BF3" w:rsidP="00A31B40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C4715">
              <w:rPr>
                <w:rFonts w:ascii="Calibri" w:hAnsi="Calibri" w:cs="Calibri"/>
                <w:sz w:val="22"/>
                <w:szCs w:val="22"/>
                <w:lang w:val="en-US"/>
              </w:rPr>
              <w:t>0.5</w:t>
            </w:r>
            <w:r w:rsidR="002559BA" w:rsidRPr="000C4715">
              <w:rPr>
                <w:rFonts w:ascii="Calibri" w:eastAsiaTheme="minorEastAsia" w:hAnsi="Calibri" w:cs="Calibri" w:hint="eastAsia"/>
                <w:sz w:val="22"/>
                <w:szCs w:val="22"/>
                <w:lang w:val="en-US" w:eastAsia="zh-CN"/>
              </w:rPr>
              <w:t>4</w:t>
            </w:r>
            <w:r w:rsidRPr="000C4715">
              <w:rPr>
                <w:rFonts w:ascii="Calibri" w:hAnsi="Calibri" w:cs="Calibri"/>
                <w:sz w:val="22"/>
                <w:szCs w:val="22"/>
                <w:lang w:val="en-US"/>
              </w:rPr>
              <w:t>(0.0</w:t>
            </w:r>
            <w:r w:rsidRPr="000C4715">
              <w:rPr>
                <w:rFonts w:ascii="Calibri" w:eastAsiaTheme="minorEastAsia" w:hAnsi="Calibri" w:cs="Calibri" w:hint="eastAsia"/>
                <w:sz w:val="22"/>
                <w:szCs w:val="22"/>
                <w:lang w:val="en-US" w:eastAsia="zh-CN"/>
              </w:rPr>
              <w:t>9</w:t>
            </w:r>
            <w:r w:rsidRPr="000C4715">
              <w:rPr>
                <w:rFonts w:ascii="Calibri" w:hAnsi="Calibri" w:cs="Calibri"/>
                <w:sz w:val="22"/>
                <w:szCs w:val="22"/>
                <w:lang w:val="en-US"/>
              </w:rPr>
              <w:t>)</w:t>
            </w:r>
          </w:p>
        </w:tc>
      </w:tr>
      <w:tr w:rsidR="00E20BF3" w:rsidRPr="000C4715" w14:paraId="4E616929" w14:textId="77777777" w:rsidTr="00936A4D">
        <w:tc>
          <w:tcPr>
            <w:tcW w:w="4417" w:type="dxa"/>
          </w:tcPr>
          <w:p w14:paraId="76248B57" w14:textId="77777777" w:rsidR="00E20BF3" w:rsidRPr="000C4715" w:rsidRDefault="00E20BF3" w:rsidP="00A31B40">
            <w:pPr>
              <w:rPr>
                <w:rFonts w:ascii="Calibri" w:hAnsi="Calibri" w:cs="Calibri"/>
                <w:sz w:val="22"/>
                <w:szCs w:val="22"/>
                <w:lang w:val="en-US" w:eastAsia="zh-CN"/>
              </w:rPr>
            </w:pPr>
            <w:r w:rsidRPr="000C4715">
              <w:rPr>
                <w:rFonts w:ascii="Calibri" w:hAnsi="Calibri" w:cs="Calibri"/>
                <w:sz w:val="22"/>
                <w:szCs w:val="22"/>
                <w:lang w:val="en-US" w:eastAsia="zh-CN"/>
              </w:rPr>
              <w:t xml:space="preserve"> Communication</w:t>
            </w:r>
          </w:p>
        </w:tc>
        <w:tc>
          <w:tcPr>
            <w:tcW w:w="1253" w:type="dxa"/>
          </w:tcPr>
          <w:p w14:paraId="73028F19" w14:textId="77777777" w:rsidR="00E20BF3" w:rsidRPr="000C4715" w:rsidRDefault="00E20BF3" w:rsidP="00A31B4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C4715">
              <w:rPr>
                <w:rFonts w:ascii="Calibri" w:hAnsi="Calibri" w:cs="Calibri"/>
                <w:sz w:val="22"/>
                <w:szCs w:val="22"/>
                <w:lang w:val="en-US" w:eastAsia="zh-CN"/>
              </w:rPr>
              <w:t>kappa</w:t>
            </w:r>
          </w:p>
        </w:tc>
        <w:tc>
          <w:tcPr>
            <w:tcW w:w="3716" w:type="dxa"/>
          </w:tcPr>
          <w:p w14:paraId="4438B415" w14:textId="7FA648A9" w:rsidR="00E20BF3" w:rsidRPr="000C4715" w:rsidRDefault="00E20BF3" w:rsidP="00A31B40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C4715">
              <w:rPr>
                <w:rFonts w:ascii="Calibri" w:hAnsi="Calibri" w:cs="Calibri"/>
                <w:sz w:val="22"/>
                <w:szCs w:val="22"/>
                <w:lang w:val="en-US"/>
              </w:rPr>
              <w:t>0.6</w:t>
            </w:r>
            <w:r w:rsidR="002559BA" w:rsidRPr="000C4715">
              <w:rPr>
                <w:rFonts w:ascii="Calibri" w:eastAsiaTheme="minorEastAsia" w:hAnsi="Calibri" w:cs="Calibri" w:hint="eastAsia"/>
                <w:sz w:val="22"/>
                <w:szCs w:val="22"/>
                <w:lang w:val="en-US" w:eastAsia="zh-CN"/>
              </w:rPr>
              <w:t>7</w:t>
            </w:r>
            <w:r w:rsidRPr="000C4715">
              <w:rPr>
                <w:rFonts w:ascii="Calibri" w:hAnsi="Calibri" w:cs="Calibri"/>
                <w:sz w:val="22"/>
                <w:szCs w:val="22"/>
                <w:lang w:val="en-US"/>
              </w:rPr>
              <w:t>(0.0</w:t>
            </w:r>
            <w:r w:rsidR="002559BA" w:rsidRPr="000C4715">
              <w:rPr>
                <w:rFonts w:ascii="Calibri" w:eastAsiaTheme="minorEastAsia" w:hAnsi="Calibri" w:cs="Calibri" w:hint="eastAsia"/>
                <w:sz w:val="22"/>
                <w:szCs w:val="22"/>
                <w:lang w:val="en-US" w:eastAsia="zh-CN"/>
              </w:rPr>
              <w:t>9</w:t>
            </w:r>
            <w:r w:rsidRPr="000C4715">
              <w:rPr>
                <w:rFonts w:ascii="Calibri" w:hAnsi="Calibri" w:cs="Calibri"/>
                <w:sz w:val="22"/>
                <w:szCs w:val="22"/>
                <w:lang w:val="en-US"/>
              </w:rPr>
              <w:t>)</w:t>
            </w:r>
          </w:p>
        </w:tc>
      </w:tr>
      <w:tr w:rsidR="00E20BF3" w:rsidRPr="000C4715" w14:paraId="2F9BBBB6" w14:textId="77777777" w:rsidTr="00936A4D">
        <w:tc>
          <w:tcPr>
            <w:tcW w:w="4417" w:type="dxa"/>
          </w:tcPr>
          <w:p w14:paraId="0A0C3A71" w14:textId="77777777" w:rsidR="00E20BF3" w:rsidRPr="000C4715" w:rsidRDefault="00E20BF3" w:rsidP="00A31B40">
            <w:pPr>
              <w:rPr>
                <w:rFonts w:ascii="Calibri" w:hAnsi="Calibri" w:cs="Calibri"/>
                <w:sz w:val="22"/>
                <w:szCs w:val="22"/>
                <w:lang w:val="en-US" w:eastAsia="zh-CN"/>
              </w:rPr>
            </w:pPr>
            <w:r w:rsidRPr="000C4715">
              <w:rPr>
                <w:rFonts w:ascii="Calibri" w:hAnsi="Calibri" w:cs="Calibri"/>
                <w:sz w:val="22"/>
                <w:szCs w:val="22"/>
                <w:lang w:val="en-US" w:eastAsia="zh-CN"/>
              </w:rPr>
              <w:t xml:space="preserve"> Eating</w:t>
            </w:r>
          </w:p>
        </w:tc>
        <w:tc>
          <w:tcPr>
            <w:tcW w:w="1253" w:type="dxa"/>
          </w:tcPr>
          <w:p w14:paraId="122AADC9" w14:textId="77777777" w:rsidR="00E20BF3" w:rsidRPr="000C4715" w:rsidRDefault="00E20BF3" w:rsidP="00A31B4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C4715">
              <w:rPr>
                <w:rFonts w:ascii="Calibri" w:hAnsi="Calibri" w:cs="Calibri"/>
                <w:sz w:val="22"/>
                <w:szCs w:val="22"/>
                <w:lang w:val="en-US" w:eastAsia="zh-CN"/>
              </w:rPr>
              <w:t>kappa</w:t>
            </w:r>
          </w:p>
        </w:tc>
        <w:tc>
          <w:tcPr>
            <w:tcW w:w="3716" w:type="dxa"/>
          </w:tcPr>
          <w:p w14:paraId="0A59BC5C" w14:textId="45FE5CF5" w:rsidR="00E20BF3" w:rsidRPr="000C4715" w:rsidRDefault="00E20BF3" w:rsidP="00A31B40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C4715">
              <w:rPr>
                <w:rFonts w:ascii="Calibri" w:hAnsi="Calibri" w:cs="Calibri"/>
                <w:sz w:val="22"/>
                <w:szCs w:val="22"/>
                <w:lang w:val="en-US"/>
              </w:rPr>
              <w:t>0.</w:t>
            </w:r>
            <w:r w:rsidR="002559BA" w:rsidRPr="000C4715">
              <w:rPr>
                <w:rFonts w:ascii="Calibri" w:eastAsiaTheme="minorEastAsia" w:hAnsi="Calibri" w:cs="Calibri" w:hint="eastAsia"/>
                <w:sz w:val="22"/>
                <w:szCs w:val="22"/>
                <w:lang w:val="en-US" w:eastAsia="zh-CN"/>
              </w:rPr>
              <w:t>48</w:t>
            </w:r>
            <w:r w:rsidRPr="000C4715">
              <w:rPr>
                <w:rFonts w:ascii="Calibri" w:hAnsi="Calibri" w:cs="Calibri"/>
                <w:sz w:val="22"/>
                <w:szCs w:val="22"/>
                <w:lang w:val="en-US"/>
              </w:rPr>
              <w:t>(0.0</w:t>
            </w:r>
            <w:r w:rsidRPr="000C4715">
              <w:rPr>
                <w:rFonts w:ascii="Calibri" w:eastAsiaTheme="minorEastAsia" w:hAnsi="Calibri" w:cs="Calibri" w:hint="eastAsia"/>
                <w:sz w:val="22"/>
                <w:szCs w:val="22"/>
                <w:lang w:val="en-US" w:eastAsia="zh-CN"/>
              </w:rPr>
              <w:t>8</w:t>
            </w:r>
            <w:r w:rsidRPr="000C4715">
              <w:rPr>
                <w:rFonts w:ascii="Calibri" w:hAnsi="Calibri" w:cs="Calibri"/>
                <w:sz w:val="22"/>
                <w:szCs w:val="22"/>
                <w:lang w:val="en-US"/>
              </w:rPr>
              <w:t>)</w:t>
            </w:r>
          </w:p>
        </w:tc>
      </w:tr>
      <w:tr w:rsidR="00936A4D" w:rsidRPr="000C4715" w14:paraId="3D83CB87" w14:textId="77777777" w:rsidTr="00936A4D">
        <w:tc>
          <w:tcPr>
            <w:tcW w:w="4417" w:type="dxa"/>
          </w:tcPr>
          <w:p w14:paraId="047D07FE" w14:textId="77777777" w:rsidR="00936A4D" w:rsidRPr="000C4715" w:rsidRDefault="00936A4D" w:rsidP="00936A4D">
            <w:pPr>
              <w:rPr>
                <w:rFonts w:ascii="Calibri" w:hAnsi="Calibri" w:cs="Calibri"/>
                <w:sz w:val="22"/>
                <w:szCs w:val="22"/>
                <w:lang w:val="en-US" w:eastAsia="zh-CN"/>
              </w:rPr>
            </w:pPr>
            <w:proofErr w:type="spellStart"/>
            <w:r w:rsidRPr="000C4715">
              <w:rPr>
                <w:rFonts w:ascii="Calibri" w:hAnsi="Calibri" w:cs="Calibri" w:hint="eastAsia"/>
                <w:sz w:val="22"/>
                <w:szCs w:val="22"/>
                <w:lang w:val="en-US" w:eastAsia="zh-CN"/>
              </w:rPr>
              <w:t>PedsQL</w:t>
            </w:r>
            <w:proofErr w:type="spellEnd"/>
            <w:r w:rsidRPr="000C4715">
              <w:rPr>
                <w:rFonts w:ascii="Calibri" w:hAnsi="Calibri" w:cs="Calibri" w:hint="eastAsia"/>
                <w:sz w:val="22"/>
                <w:szCs w:val="22"/>
                <w:lang w:val="en-US" w:eastAsia="zh-CN"/>
              </w:rPr>
              <w:t xml:space="preserve"> domains </w:t>
            </w:r>
          </w:p>
        </w:tc>
        <w:tc>
          <w:tcPr>
            <w:tcW w:w="1253" w:type="dxa"/>
          </w:tcPr>
          <w:p w14:paraId="4BA84AB4" w14:textId="77777777" w:rsidR="00936A4D" w:rsidRPr="000C4715" w:rsidRDefault="00936A4D" w:rsidP="00936A4D">
            <w:pPr>
              <w:rPr>
                <w:rFonts w:ascii="Calibri" w:eastAsiaTheme="minorEastAsia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3716" w:type="dxa"/>
          </w:tcPr>
          <w:p w14:paraId="1246B469" w14:textId="384B1911" w:rsidR="00936A4D" w:rsidRPr="000C4715" w:rsidRDefault="00936A4D" w:rsidP="00936A4D">
            <w:pPr>
              <w:jc w:val="center"/>
              <w:rPr>
                <w:rFonts w:ascii="Calibri" w:eastAsiaTheme="minorEastAsia" w:hAnsi="Calibri" w:cs="Calibri"/>
                <w:sz w:val="22"/>
                <w:szCs w:val="22"/>
                <w:lang w:val="en-US" w:eastAsia="zh-CN"/>
              </w:rPr>
            </w:pPr>
            <w:r w:rsidRPr="000C4715">
              <w:rPr>
                <w:rFonts w:ascii="Calibri" w:hAnsi="Calibri" w:cs="Calibri" w:hint="eastAsia"/>
                <w:sz w:val="22"/>
                <w:szCs w:val="22"/>
                <w:lang w:val="en-US" w:eastAsia="zh-CN"/>
              </w:rPr>
              <w:t xml:space="preserve">ICC </w:t>
            </w:r>
            <w:r w:rsidRPr="000C4715">
              <w:rPr>
                <w:rFonts w:ascii="Calibri" w:hAnsi="Calibri" w:cs="Calibri"/>
                <w:sz w:val="22"/>
                <w:szCs w:val="22"/>
                <w:lang w:val="en-US" w:eastAsia="zh-CN"/>
              </w:rPr>
              <w:t>(95% C</w:t>
            </w:r>
            <w:r w:rsidRPr="000C4715">
              <w:rPr>
                <w:rFonts w:ascii="Calibri" w:hAnsi="Calibri" w:cs="Calibri" w:hint="eastAsia"/>
                <w:sz w:val="22"/>
                <w:szCs w:val="22"/>
                <w:lang w:val="en-US" w:eastAsia="zh-CN"/>
              </w:rPr>
              <w:t xml:space="preserve">onfidence </w:t>
            </w:r>
            <w:r w:rsidRPr="000C4715">
              <w:rPr>
                <w:rFonts w:ascii="Calibri" w:hAnsi="Calibri" w:cs="Calibri"/>
                <w:sz w:val="22"/>
                <w:szCs w:val="22"/>
                <w:lang w:val="en-US" w:eastAsia="zh-CN"/>
              </w:rPr>
              <w:t>I</w:t>
            </w:r>
            <w:r w:rsidRPr="000C4715">
              <w:rPr>
                <w:rFonts w:ascii="Calibri" w:hAnsi="Calibri" w:cs="Calibri"/>
                <w:sz w:val="22"/>
                <w:szCs w:val="22"/>
                <w:lang w:val="en-US"/>
              </w:rPr>
              <w:t>nterval</w:t>
            </w:r>
            <w:r w:rsidRPr="000C4715">
              <w:rPr>
                <w:rFonts w:ascii="Calibri" w:hAnsi="Calibri" w:cs="Calibri"/>
                <w:sz w:val="22"/>
                <w:szCs w:val="22"/>
                <w:lang w:val="en-US" w:eastAsia="zh-CN"/>
              </w:rPr>
              <w:t>)</w:t>
            </w:r>
          </w:p>
        </w:tc>
      </w:tr>
      <w:tr w:rsidR="00936A4D" w:rsidRPr="000C4715" w14:paraId="429E30A8" w14:textId="77777777" w:rsidTr="00936A4D">
        <w:tc>
          <w:tcPr>
            <w:tcW w:w="4417" w:type="dxa"/>
          </w:tcPr>
          <w:p w14:paraId="0423DA68" w14:textId="77777777" w:rsidR="00936A4D" w:rsidRPr="000C4715" w:rsidRDefault="00936A4D" w:rsidP="00936A4D">
            <w:pPr>
              <w:rPr>
                <w:rFonts w:ascii="Calibri" w:hAnsi="Calibri" w:cs="Calibri"/>
                <w:sz w:val="22"/>
                <w:szCs w:val="22"/>
                <w:lang w:val="en-US" w:eastAsia="zh-CN"/>
              </w:rPr>
            </w:pPr>
            <w:r w:rsidRPr="000C4715">
              <w:rPr>
                <w:rFonts w:ascii="Calibri" w:hAnsi="Calibri" w:cs="Calibri" w:hint="eastAsia"/>
                <w:sz w:val="22"/>
                <w:szCs w:val="22"/>
                <w:lang w:val="en-US" w:eastAsia="zh-CN"/>
              </w:rPr>
              <w:t xml:space="preserve"> Physical Functioning</w:t>
            </w:r>
          </w:p>
        </w:tc>
        <w:tc>
          <w:tcPr>
            <w:tcW w:w="1253" w:type="dxa"/>
          </w:tcPr>
          <w:p w14:paraId="6E7E6B85" w14:textId="77777777" w:rsidR="00936A4D" w:rsidRPr="000C4715" w:rsidRDefault="00936A4D" w:rsidP="00936A4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C4715">
              <w:rPr>
                <w:rFonts w:ascii="Calibri" w:hAnsi="Calibri" w:cs="Calibri"/>
                <w:sz w:val="22"/>
                <w:szCs w:val="22"/>
                <w:lang w:val="en-US" w:eastAsia="zh-CN"/>
              </w:rPr>
              <w:t>ICC</w:t>
            </w:r>
          </w:p>
        </w:tc>
        <w:tc>
          <w:tcPr>
            <w:tcW w:w="3716" w:type="dxa"/>
          </w:tcPr>
          <w:p w14:paraId="02EFBFD0" w14:textId="7E1D80BA" w:rsidR="00936A4D" w:rsidRPr="000C4715" w:rsidRDefault="00936A4D" w:rsidP="00936A4D">
            <w:pPr>
              <w:jc w:val="center"/>
              <w:rPr>
                <w:rFonts w:ascii="Calibri" w:eastAsiaTheme="minorEastAsia" w:hAnsi="Calibri" w:cs="Calibri"/>
                <w:sz w:val="22"/>
                <w:szCs w:val="22"/>
                <w:lang w:val="en-US" w:eastAsia="zh-CN"/>
              </w:rPr>
            </w:pPr>
            <w:r w:rsidRPr="000C4715">
              <w:rPr>
                <w:rFonts w:ascii="Calibri" w:eastAsiaTheme="minorEastAsia" w:hAnsi="Calibri" w:cs="Calibri" w:hint="eastAsia"/>
                <w:sz w:val="22"/>
                <w:szCs w:val="22"/>
                <w:lang w:val="en-US" w:eastAsia="zh-CN"/>
              </w:rPr>
              <w:t>0.61(0.46 -0.73)</w:t>
            </w:r>
          </w:p>
        </w:tc>
      </w:tr>
      <w:tr w:rsidR="00936A4D" w:rsidRPr="000C4715" w14:paraId="23080DB1" w14:textId="77777777" w:rsidTr="00936A4D">
        <w:tc>
          <w:tcPr>
            <w:tcW w:w="4417" w:type="dxa"/>
          </w:tcPr>
          <w:p w14:paraId="49BD694F" w14:textId="77777777" w:rsidR="00936A4D" w:rsidRPr="000C4715" w:rsidRDefault="00936A4D" w:rsidP="00936A4D">
            <w:pPr>
              <w:rPr>
                <w:rFonts w:ascii="Calibri" w:hAnsi="Calibri" w:cs="Calibri"/>
                <w:sz w:val="22"/>
                <w:szCs w:val="22"/>
                <w:lang w:val="en-US" w:eastAsia="zh-CN"/>
              </w:rPr>
            </w:pPr>
            <w:r w:rsidRPr="000C4715">
              <w:rPr>
                <w:rFonts w:ascii="Calibri" w:hAnsi="Calibri" w:cs="Calibri" w:hint="eastAsia"/>
                <w:sz w:val="22"/>
                <w:szCs w:val="22"/>
                <w:lang w:val="en-US" w:eastAsia="zh-CN"/>
              </w:rPr>
              <w:t xml:space="preserve"> Emotional Functioning</w:t>
            </w:r>
          </w:p>
        </w:tc>
        <w:tc>
          <w:tcPr>
            <w:tcW w:w="1253" w:type="dxa"/>
          </w:tcPr>
          <w:p w14:paraId="027DE919" w14:textId="77777777" w:rsidR="00936A4D" w:rsidRPr="000C4715" w:rsidRDefault="00936A4D" w:rsidP="00936A4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C4715">
              <w:rPr>
                <w:rFonts w:ascii="Calibri" w:hAnsi="Calibri" w:cs="Calibri"/>
                <w:sz w:val="22"/>
                <w:szCs w:val="22"/>
                <w:lang w:val="en-US" w:eastAsia="zh-CN"/>
              </w:rPr>
              <w:t>ICC</w:t>
            </w:r>
          </w:p>
        </w:tc>
        <w:tc>
          <w:tcPr>
            <w:tcW w:w="3716" w:type="dxa"/>
          </w:tcPr>
          <w:p w14:paraId="33641F0D" w14:textId="507D1A95" w:rsidR="00936A4D" w:rsidRPr="000C4715" w:rsidRDefault="00936A4D" w:rsidP="00936A4D">
            <w:pPr>
              <w:jc w:val="center"/>
              <w:rPr>
                <w:rFonts w:ascii="Calibri" w:eastAsiaTheme="minorEastAsia" w:hAnsi="Calibri" w:cs="Calibri"/>
                <w:sz w:val="22"/>
                <w:szCs w:val="22"/>
                <w:lang w:val="en-US" w:eastAsia="zh-CN"/>
              </w:rPr>
            </w:pPr>
            <w:r w:rsidRPr="000C4715">
              <w:rPr>
                <w:rFonts w:ascii="Calibri" w:eastAsiaTheme="minorEastAsia" w:hAnsi="Calibri" w:cs="Calibri" w:hint="eastAsia"/>
                <w:sz w:val="22"/>
                <w:szCs w:val="22"/>
                <w:lang w:val="en-US" w:eastAsia="zh-CN"/>
              </w:rPr>
              <w:t>0.58(0.42-0.71)</w:t>
            </w:r>
          </w:p>
        </w:tc>
      </w:tr>
      <w:tr w:rsidR="00936A4D" w:rsidRPr="000C4715" w14:paraId="00FB1970" w14:textId="77777777" w:rsidTr="00936A4D">
        <w:tc>
          <w:tcPr>
            <w:tcW w:w="4417" w:type="dxa"/>
          </w:tcPr>
          <w:p w14:paraId="07021339" w14:textId="77777777" w:rsidR="00936A4D" w:rsidRPr="000C4715" w:rsidRDefault="00936A4D" w:rsidP="00936A4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C4715">
              <w:rPr>
                <w:rFonts w:ascii="Calibri" w:hAnsi="Calibri" w:cs="Calibri" w:hint="eastAsia"/>
                <w:sz w:val="22"/>
                <w:szCs w:val="22"/>
                <w:lang w:val="en-US" w:eastAsia="zh-CN"/>
              </w:rPr>
              <w:t xml:space="preserve"> Social Functioning</w:t>
            </w:r>
          </w:p>
        </w:tc>
        <w:tc>
          <w:tcPr>
            <w:tcW w:w="1253" w:type="dxa"/>
          </w:tcPr>
          <w:p w14:paraId="75A835F7" w14:textId="77777777" w:rsidR="00936A4D" w:rsidRPr="000C4715" w:rsidRDefault="00936A4D" w:rsidP="00936A4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C4715">
              <w:rPr>
                <w:rFonts w:ascii="Calibri" w:hAnsi="Calibri" w:cs="Calibri"/>
                <w:sz w:val="22"/>
                <w:szCs w:val="22"/>
                <w:lang w:val="en-US" w:eastAsia="zh-CN"/>
              </w:rPr>
              <w:t>ICC</w:t>
            </w:r>
          </w:p>
        </w:tc>
        <w:tc>
          <w:tcPr>
            <w:tcW w:w="3716" w:type="dxa"/>
          </w:tcPr>
          <w:p w14:paraId="512B30C7" w14:textId="562440F7" w:rsidR="00936A4D" w:rsidRPr="000C4715" w:rsidRDefault="00936A4D" w:rsidP="00936A4D">
            <w:pPr>
              <w:jc w:val="center"/>
              <w:rPr>
                <w:rFonts w:ascii="Calibri" w:eastAsiaTheme="minorEastAsia" w:hAnsi="Calibri" w:cs="Calibri"/>
                <w:sz w:val="22"/>
                <w:szCs w:val="22"/>
                <w:lang w:val="en-US" w:eastAsia="zh-CN"/>
              </w:rPr>
            </w:pPr>
            <w:r w:rsidRPr="000C4715">
              <w:rPr>
                <w:rFonts w:ascii="Calibri" w:eastAsiaTheme="minorEastAsia" w:hAnsi="Calibri" w:cs="Calibri" w:hint="eastAsia"/>
                <w:sz w:val="22"/>
                <w:szCs w:val="22"/>
                <w:lang w:val="en-US" w:eastAsia="zh-CN"/>
              </w:rPr>
              <w:t xml:space="preserve">0.76(0.65 </w:t>
            </w:r>
            <w:r w:rsidRPr="000C4715">
              <w:rPr>
                <w:rFonts w:ascii="Calibri" w:eastAsiaTheme="minorEastAsia" w:hAnsi="Calibri" w:cs="Calibri"/>
                <w:sz w:val="22"/>
                <w:szCs w:val="22"/>
                <w:lang w:val="en-US" w:eastAsia="zh-CN"/>
              </w:rPr>
              <w:t>–</w:t>
            </w:r>
            <w:r w:rsidRPr="000C4715">
              <w:rPr>
                <w:rFonts w:ascii="Calibri" w:eastAsiaTheme="minorEastAsia" w:hAnsi="Calibri" w:cs="Calibri" w:hint="eastAsia"/>
                <w:sz w:val="22"/>
                <w:szCs w:val="22"/>
                <w:lang w:val="en-US" w:eastAsia="zh-CN"/>
              </w:rPr>
              <w:t xml:space="preserve"> 0.84)</w:t>
            </w:r>
          </w:p>
        </w:tc>
      </w:tr>
      <w:tr w:rsidR="00936A4D" w:rsidRPr="000C4715" w14:paraId="4E017762" w14:textId="77777777" w:rsidTr="00936A4D">
        <w:tc>
          <w:tcPr>
            <w:tcW w:w="4417" w:type="dxa"/>
          </w:tcPr>
          <w:p w14:paraId="3C0B9AAE" w14:textId="77777777" w:rsidR="00936A4D" w:rsidRPr="000C4715" w:rsidRDefault="00936A4D" w:rsidP="00936A4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C4715">
              <w:rPr>
                <w:rFonts w:ascii="Calibri" w:hAnsi="Calibri" w:cs="Calibri" w:hint="eastAsia"/>
                <w:sz w:val="22"/>
                <w:szCs w:val="22"/>
                <w:lang w:val="en-US" w:eastAsia="zh-CN"/>
              </w:rPr>
              <w:t xml:space="preserve"> School Functioning</w:t>
            </w:r>
          </w:p>
        </w:tc>
        <w:tc>
          <w:tcPr>
            <w:tcW w:w="1253" w:type="dxa"/>
          </w:tcPr>
          <w:p w14:paraId="2439D982" w14:textId="77777777" w:rsidR="00936A4D" w:rsidRPr="000C4715" w:rsidRDefault="00936A4D" w:rsidP="00936A4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C4715">
              <w:rPr>
                <w:rFonts w:ascii="Calibri" w:hAnsi="Calibri" w:cs="Calibri"/>
                <w:sz w:val="22"/>
                <w:szCs w:val="22"/>
                <w:lang w:val="en-US" w:eastAsia="zh-CN"/>
              </w:rPr>
              <w:t>ICC</w:t>
            </w:r>
          </w:p>
        </w:tc>
        <w:tc>
          <w:tcPr>
            <w:tcW w:w="3716" w:type="dxa"/>
          </w:tcPr>
          <w:p w14:paraId="5A5A1C6D" w14:textId="782A62A9" w:rsidR="00936A4D" w:rsidRPr="000C4715" w:rsidRDefault="00936A4D" w:rsidP="00936A4D">
            <w:pPr>
              <w:jc w:val="center"/>
              <w:rPr>
                <w:rFonts w:ascii="Calibri" w:eastAsiaTheme="minorEastAsia" w:hAnsi="Calibri" w:cs="Calibri"/>
                <w:sz w:val="22"/>
                <w:szCs w:val="22"/>
                <w:lang w:val="en-US" w:eastAsia="zh-CN"/>
              </w:rPr>
            </w:pPr>
            <w:r w:rsidRPr="000C4715">
              <w:rPr>
                <w:rFonts w:ascii="Calibri" w:eastAsiaTheme="minorEastAsia" w:hAnsi="Calibri" w:cs="Calibri" w:hint="eastAsia"/>
                <w:sz w:val="22"/>
                <w:szCs w:val="22"/>
                <w:lang w:val="en-US" w:eastAsia="zh-CN"/>
              </w:rPr>
              <w:t xml:space="preserve">0.62(0.48 </w:t>
            </w:r>
            <w:r w:rsidRPr="000C4715">
              <w:rPr>
                <w:rFonts w:ascii="Calibri" w:eastAsiaTheme="minorEastAsia" w:hAnsi="Calibri" w:cs="Calibri"/>
                <w:sz w:val="22"/>
                <w:szCs w:val="22"/>
                <w:lang w:val="en-US" w:eastAsia="zh-CN"/>
              </w:rPr>
              <w:t>–</w:t>
            </w:r>
            <w:r w:rsidRPr="000C4715">
              <w:rPr>
                <w:rFonts w:ascii="Calibri" w:eastAsiaTheme="minorEastAsia" w:hAnsi="Calibri" w:cs="Calibri" w:hint="eastAsia"/>
                <w:sz w:val="22"/>
                <w:szCs w:val="22"/>
                <w:lang w:val="en-US" w:eastAsia="zh-CN"/>
              </w:rPr>
              <w:t xml:space="preserve"> 0.75)</w:t>
            </w:r>
          </w:p>
        </w:tc>
      </w:tr>
      <w:tr w:rsidR="00936A4D" w:rsidRPr="000C4715" w14:paraId="2993D1C6" w14:textId="77777777" w:rsidTr="00936A4D">
        <w:tc>
          <w:tcPr>
            <w:tcW w:w="4417" w:type="dxa"/>
          </w:tcPr>
          <w:p w14:paraId="294DD91F" w14:textId="77777777" w:rsidR="00936A4D" w:rsidRPr="000C4715" w:rsidRDefault="00936A4D" w:rsidP="00936A4D">
            <w:pPr>
              <w:rPr>
                <w:rFonts w:ascii="Calibri" w:hAnsi="Calibri" w:cs="Calibri"/>
                <w:sz w:val="22"/>
                <w:szCs w:val="22"/>
                <w:lang w:val="en-US" w:eastAsia="zh-CN"/>
              </w:rPr>
            </w:pPr>
            <w:r w:rsidRPr="000C4715">
              <w:rPr>
                <w:rFonts w:ascii="Calibri" w:hAnsi="Calibri" w:cs="Calibri"/>
                <w:sz w:val="22"/>
                <w:szCs w:val="22"/>
                <w:lang w:val="en-US" w:eastAsia="zh-CN"/>
              </w:rPr>
              <w:t>Summary score</w:t>
            </w:r>
          </w:p>
        </w:tc>
        <w:tc>
          <w:tcPr>
            <w:tcW w:w="1253" w:type="dxa"/>
          </w:tcPr>
          <w:p w14:paraId="2A8F5108" w14:textId="77777777" w:rsidR="00936A4D" w:rsidRPr="000C4715" w:rsidRDefault="00936A4D" w:rsidP="00936A4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3716" w:type="dxa"/>
          </w:tcPr>
          <w:p w14:paraId="5724606B" w14:textId="77777777" w:rsidR="00936A4D" w:rsidRPr="000C4715" w:rsidRDefault="00936A4D" w:rsidP="00936A4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936A4D" w:rsidRPr="000C4715" w14:paraId="7B569886" w14:textId="77777777" w:rsidTr="000C4715">
        <w:tc>
          <w:tcPr>
            <w:tcW w:w="4417" w:type="dxa"/>
          </w:tcPr>
          <w:p w14:paraId="26E357CC" w14:textId="77777777" w:rsidR="00936A4D" w:rsidRPr="000C4715" w:rsidRDefault="00936A4D" w:rsidP="00936A4D">
            <w:pPr>
              <w:rPr>
                <w:rFonts w:ascii="Calibri" w:hAnsi="Calibri" w:cs="Calibri"/>
                <w:sz w:val="22"/>
                <w:szCs w:val="22"/>
                <w:lang w:val="en-US" w:eastAsia="zh-CN"/>
              </w:rPr>
            </w:pPr>
            <w:r w:rsidRPr="000C4715">
              <w:rPr>
                <w:rFonts w:ascii="Calibri" w:hAnsi="Calibri" w:cs="Calibri"/>
                <w:sz w:val="22"/>
                <w:szCs w:val="22"/>
                <w:lang w:val="en-US" w:eastAsia="zh-CN"/>
              </w:rPr>
              <w:t xml:space="preserve"> EQ-TIPS LSS</w:t>
            </w:r>
          </w:p>
        </w:tc>
        <w:tc>
          <w:tcPr>
            <w:tcW w:w="1253" w:type="dxa"/>
          </w:tcPr>
          <w:p w14:paraId="7AABEFCB" w14:textId="77777777" w:rsidR="00936A4D" w:rsidRPr="000C4715" w:rsidRDefault="00936A4D" w:rsidP="00936A4D">
            <w:pPr>
              <w:rPr>
                <w:rFonts w:ascii="Calibri" w:hAnsi="Calibri" w:cs="Calibri"/>
                <w:sz w:val="22"/>
                <w:szCs w:val="22"/>
                <w:lang w:val="en-US" w:eastAsia="zh-CN"/>
              </w:rPr>
            </w:pPr>
            <w:r w:rsidRPr="000C4715">
              <w:rPr>
                <w:rFonts w:ascii="Calibri" w:hAnsi="Calibri" w:cs="Calibri"/>
                <w:sz w:val="22"/>
                <w:szCs w:val="22"/>
                <w:lang w:val="en-US" w:eastAsia="zh-CN"/>
              </w:rPr>
              <w:t>ICC</w:t>
            </w:r>
          </w:p>
        </w:tc>
        <w:tc>
          <w:tcPr>
            <w:tcW w:w="3716" w:type="dxa"/>
          </w:tcPr>
          <w:p w14:paraId="311B31EA" w14:textId="3081FC23" w:rsidR="00936A4D" w:rsidRPr="000C4715" w:rsidRDefault="00936A4D" w:rsidP="00936A4D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zh-CN"/>
              </w:rPr>
            </w:pPr>
            <w:r w:rsidRPr="000C4715">
              <w:rPr>
                <w:rFonts w:ascii="Calibri" w:eastAsiaTheme="minorEastAsia" w:hAnsi="Calibri" w:cs="Calibri" w:hint="eastAsia"/>
                <w:sz w:val="22"/>
                <w:szCs w:val="22"/>
                <w:lang w:val="en-US" w:eastAsia="zh-CN"/>
              </w:rPr>
              <w:t>0.86 (0.79 -0.91)</w:t>
            </w:r>
          </w:p>
        </w:tc>
      </w:tr>
      <w:tr w:rsidR="00936A4D" w:rsidRPr="000C4715" w14:paraId="23190D9F" w14:textId="77777777" w:rsidTr="000C4715">
        <w:tc>
          <w:tcPr>
            <w:tcW w:w="4417" w:type="dxa"/>
            <w:tcBorders>
              <w:bottom w:val="single" w:sz="4" w:space="0" w:color="auto"/>
            </w:tcBorders>
          </w:tcPr>
          <w:p w14:paraId="44264790" w14:textId="77777777" w:rsidR="00936A4D" w:rsidRPr="000C4715" w:rsidRDefault="00936A4D" w:rsidP="00936A4D">
            <w:pPr>
              <w:rPr>
                <w:rFonts w:ascii="Calibri" w:hAnsi="Calibri" w:cs="Calibri"/>
                <w:sz w:val="22"/>
                <w:szCs w:val="22"/>
                <w:lang w:val="en-US" w:eastAsia="zh-CN"/>
              </w:rPr>
            </w:pPr>
            <w:r w:rsidRPr="000C4715">
              <w:rPr>
                <w:rFonts w:ascii="Calibri" w:hAnsi="Calibri" w:cs="Calibri"/>
                <w:sz w:val="22"/>
                <w:szCs w:val="22"/>
                <w:lang w:val="en-US" w:eastAsia="zh-CN"/>
              </w:rPr>
              <w:t xml:space="preserve"> </w:t>
            </w:r>
            <w:proofErr w:type="spellStart"/>
            <w:r w:rsidRPr="000C4715">
              <w:rPr>
                <w:rFonts w:ascii="Calibri" w:hAnsi="Calibri" w:cs="Calibri"/>
                <w:sz w:val="22"/>
                <w:szCs w:val="22"/>
                <w:lang w:val="en-US" w:eastAsia="zh-CN"/>
              </w:rPr>
              <w:t>PedsQL</w:t>
            </w:r>
            <w:proofErr w:type="spellEnd"/>
          </w:p>
        </w:tc>
        <w:tc>
          <w:tcPr>
            <w:tcW w:w="1253" w:type="dxa"/>
            <w:tcBorders>
              <w:bottom w:val="single" w:sz="4" w:space="0" w:color="auto"/>
            </w:tcBorders>
          </w:tcPr>
          <w:p w14:paraId="0B9434F6" w14:textId="77777777" w:rsidR="00936A4D" w:rsidRPr="000C4715" w:rsidRDefault="00936A4D" w:rsidP="00936A4D">
            <w:pPr>
              <w:rPr>
                <w:rFonts w:ascii="Calibri" w:hAnsi="Calibri" w:cs="Calibri"/>
                <w:sz w:val="22"/>
                <w:szCs w:val="22"/>
                <w:lang w:val="en-US" w:eastAsia="zh-CN"/>
              </w:rPr>
            </w:pPr>
            <w:r w:rsidRPr="000C4715">
              <w:rPr>
                <w:rFonts w:ascii="Calibri" w:hAnsi="Calibri" w:cs="Calibri"/>
                <w:sz w:val="22"/>
                <w:szCs w:val="22"/>
                <w:lang w:val="en-US" w:eastAsia="zh-CN"/>
              </w:rPr>
              <w:t>ICC</w:t>
            </w:r>
          </w:p>
        </w:tc>
        <w:tc>
          <w:tcPr>
            <w:tcW w:w="3716" w:type="dxa"/>
            <w:tcBorders>
              <w:bottom w:val="single" w:sz="4" w:space="0" w:color="auto"/>
            </w:tcBorders>
          </w:tcPr>
          <w:p w14:paraId="4FC06615" w14:textId="3BCBA522" w:rsidR="00936A4D" w:rsidRPr="000C4715" w:rsidRDefault="00936A4D" w:rsidP="00936A4D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zh-CN"/>
              </w:rPr>
            </w:pPr>
            <w:r w:rsidRPr="000C4715">
              <w:rPr>
                <w:rFonts w:ascii="Calibri" w:eastAsiaTheme="minorEastAsia" w:hAnsi="Calibri" w:cs="Calibri" w:hint="eastAsia"/>
                <w:sz w:val="22"/>
                <w:szCs w:val="22"/>
                <w:lang w:val="en-US" w:eastAsia="zh-CN"/>
              </w:rPr>
              <w:t>0.68(0.55-0.78)</w:t>
            </w:r>
          </w:p>
        </w:tc>
      </w:tr>
      <w:tr w:rsidR="00936A4D" w:rsidRPr="000C4715" w14:paraId="14754468" w14:textId="77777777" w:rsidTr="000C4715">
        <w:trPr>
          <w:trHeight w:val="783"/>
        </w:trPr>
        <w:tc>
          <w:tcPr>
            <w:tcW w:w="9386" w:type="dxa"/>
            <w:gridSpan w:val="3"/>
            <w:tcBorders>
              <w:top w:val="single" w:sz="4" w:space="0" w:color="auto"/>
            </w:tcBorders>
            <w:vAlign w:val="center"/>
          </w:tcPr>
          <w:p w14:paraId="132C4603" w14:textId="77777777" w:rsidR="00936A4D" w:rsidRPr="000C4715" w:rsidRDefault="00936A4D" w:rsidP="00936A4D">
            <w:pPr>
              <w:rPr>
                <w:rFonts w:ascii="Calibri" w:eastAsiaTheme="minorEastAsia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0C4715">
              <w:rPr>
                <w:rFonts w:ascii="Calibri" w:eastAsiaTheme="minorEastAsia" w:hAnsi="Calibri" w:cs="Calibri"/>
                <w:color w:val="000000" w:themeColor="text1"/>
                <w:sz w:val="22"/>
                <w:szCs w:val="22"/>
                <w:lang w:eastAsia="zh-CN"/>
              </w:rPr>
              <w:t>ICC intraclass correlation coefficient</w:t>
            </w:r>
            <w:r w:rsidRPr="000C4715">
              <w:rPr>
                <w:rFonts w:ascii="Calibri" w:eastAsiaTheme="minorEastAsia" w:hAnsi="Calibri" w:cs="Calibri" w:hint="eastAsia"/>
                <w:color w:val="000000" w:themeColor="text1"/>
                <w:sz w:val="22"/>
                <w:szCs w:val="22"/>
                <w:lang w:eastAsia="zh-CN"/>
              </w:rPr>
              <w:t xml:space="preserve">; LSS: level sum score; </w:t>
            </w:r>
            <w:proofErr w:type="spellStart"/>
            <w:r w:rsidRPr="000C4715">
              <w:rPr>
                <w:rFonts w:ascii="Calibri" w:eastAsiaTheme="minorEastAsia" w:hAnsi="Calibri" w:cs="Calibri"/>
                <w:sz w:val="22"/>
                <w:szCs w:val="22"/>
                <w:lang w:eastAsia="zh-CN"/>
              </w:rPr>
              <w:t>PedsQL</w:t>
            </w:r>
            <w:proofErr w:type="spellEnd"/>
            <w:r w:rsidRPr="000C4715">
              <w:rPr>
                <w:rFonts w:ascii="Calibri" w:eastAsiaTheme="minorEastAsia" w:hAnsi="Calibri" w:cs="Calibri"/>
                <w:sz w:val="22"/>
                <w:szCs w:val="22"/>
                <w:lang w:eastAsia="zh-CN"/>
              </w:rPr>
              <w:t> Paediatric Quality of Life Inventory</w:t>
            </w:r>
            <w:r w:rsidRPr="000C4715">
              <w:rPr>
                <w:rFonts w:ascii="Calibri" w:eastAsiaTheme="minorEastAsia" w:hAnsi="Calibri" w:cs="Calibri" w:hint="eastAsia"/>
                <w:sz w:val="22"/>
                <w:szCs w:val="22"/>
                <w:lang w:eastAsia="zh-CN"/>
              </w:rPr>
              <w:t>.</w:t>
            </w:r>
          </w:p>
          <w:p w14:paraId="24868BE0" w14:textId="77777777" w:rsidR="00936A4D" w:rsidRPr="000C4715" w:rsidRDefault="00936A4D" w:rsidP="00936A4D">
            <w:pPr>
              <w:rPr>
                <w:rFonts w:ascii="Calibri" w:eastAsiaTheme="minorEastAsia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0C4715">
              <w:rPr>
                <w:rFonts w:ascii="Calibri" w:hAnsi="Calibri" w:cs="Calibri"/>
                <w:color w:val="222222"/>
                <w:sz w:val="22"/>
                <w:szCs w:val="22"/>
                <w:shd w:val="clear" w:color="auto" w:fill="FFFFFF"/>
                <w:lang w:eastAsia="zh-CN"/>
              </w:rPr>
              <w:t xml:space="preserve">At dimension level, </w:t>
            </w:r>
            <w:r w:rsidRPr="000C4715">
              <w:rPr>
                <w:rFonts w:ascii="Calibri" w:hAnsi="Calibri" w:cs="Calibri"/>
                <w:color w:val="222222"/>
                <w:sz w:val="22"/>
                <w:szCs w:val="22"/>
                <w:shd w:val="clear" w:color="auto" w:fill="FFFFFF"/>
              </w:rPr>
              <w:t xml:space="preserve">Weighted kappa coefficient </w:t>
            </w:r>
            <w:r w:rsidRPr="000C4715">
              <w:rPr>
                <w:rFonts w:ascii="Calibri" w:hAnsi="Calibri" w:cs="Calibri"/>
                <w:color w:val="222222"/>
                <w:sz w:val="22"/>
                <w:szCs w:val="22"/>
                <w:shd w:val="clear" w:color="auto" w:fill="FFFFFF"/>
                <w:lang w:eastAsia="zh-CN"/>
              </w:rPr>
              <w:t xml:space="preserve">was calculated. Coefficient </w:t>
            </w:r>
            <w:r w:rsidRPr="000C4715">
              <w:rPr>
                <w:rFonts w:ascii="Calibri" w:hAnsi="Calibri" w:cs="Calibri"/>
                <w:color w:val="222222"/>
                <w:sz w:val="22"/>
                <w:szCs w:val="22"/>
                <w:shd w:val="clear" w:color="auto" w:fill="FFFFFF"/>
              </w:rPr>
              <w:t>values of 0.2, 0.21–0.40, 0.41–0.6, 0.61–0.80 and &gt;0.81 were indicative of poor, fair, moderate, substantial, and almost-perfect agreement, respectively</w:t>
            </w:r>
            <w:r w:rsidRPr="000C4715">
              <w:rPr>
                <w:rFonts w:ascii="Calibri" w:hAnsi="Calibri" w:cs="Calibri"/>
                <w:color w:val="222222"/>
                <w:sz w:val="22"/>
                <w:szCs w:val="22"/>
                <w:shd w:val="clear" w:color="auto" w:fill="FFFFFF"/>
                <w:lang w:eastAsia="zh-CN"/>
              </w:rPr>
              <w:t>.</w:t>
            </w:r>
          </w:p>
          <w:p w14:paraId="58B0DF59" w14:textId="77777777" w:rsidR="00936A4D" w:rsidRPr="000C4715" w:rsidRDefault="00936A4D" w:rsidP="00936A4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C4715">
              <w:rPr>
                <w:rFonts w:ascii="Calibri" w:eastAsiaTheme="minorEastAsia" w:hAnsi="Calibri" w:cs="Calibri"/>
                <w:color w:val="000000" w:themeColor="text1"/>
                <w:sz w:val="22"/>
                <w:szCs w:val="22"/>
                <w:lang w:eastAsia="zh-CN"/>
              </w:rPr>
              <w:t xml:space="preserve">ICC is based on comparison of </w:t>
            </w:r>
            <w:r w:rsidRPr="000C4715">
              <w:rPr>
                <w:rFonts w:ascii="Calibri" w:eastAsiaTheme="minorEastAsia" w:hAnsi="Calibri" w:cs="Calibri" w:hint="eastAsia"/>
                <w:color w:val="000000" w:themeColor="text1"/>
                <w:sz w:val="22"/>
                <w:szCs w:val="22"/>
                <w:lang w:eastAsia="zh-CN"/>
              </w:rPr>
              <w:t xml:space="preserve">EQ-TIPS LSS, </w:t>
            </w:r>
            <w:proofErr w:type="spellStart"/>
            <w:r w:rsidRPr="000C4715">
              <w:rPr>
                <w:rFonts w:ascii="Calibri" w:eastAsiaTheme="minorEastAsia" w:hAnsi="Calibri" w:cs="Calibri" w:hint="eastAsia"/>
                <w:color w:val="000000" w:themeColor="text1"/>
                <w:sz w:val="22"/>
                <w:szCs w:val="22"/>
                <w:lang w:eastAsia="zh-CN"/>
              </w:rPr>
              <w:t>PedsQL</w:t>
            </w:r>
            <w:proofErr w:type="spellEnd"/>
            <w:r w:rsidRPr="000C4715">
              <w:rPr>
                <w:rFonts w:ascii="Calibri" w:eastAsiaTheme="minorEastAsia" w:hAnsi="Calibri" w:cs="Calibri" w:hint="eastAsia"/>
                <w:color w:val="000000" w:themeColor="text1"/>
                <w:sz w:val="22"/>
                <w:szCs w:val="22"/>
                <w:lang w:eastAsia="zh-CN"/>
              </w:rPr>
              <w:t xml:space="preserve"> domain </w:t>
            </w:r>
            <w:proofErr w:type="gramStart"/>
            <w:r w:rsidRPr="000C4715">
              <w:rPr>
                <w:rFonts w:ascii="Calibri" w:eastAsiaTheme="minorEastAsia" w:hAnsi="Calibri" w:cs="Calibri" w:hint="eastAsia"/>
                <w:color w:val="000000" w:themeColor="text1"/>
                <w:sz w:val="22"/>
                <w:szCs w:val="22"/>
                <w:lang w:eastAsia="zh-CN"/>
              </w:rPr>
              <w:t xml:space="preserve">and </w:t>
            </w:r>
            <w:r w:rsidRPr="000C4715">
              <w:rPr>
                <w:rFonts w:ascii="Calibri" w:eastAsiaTheme="minorEastAsia" w:hAnsi="Calibri" w:cs="Calibri"/>
                <w:color w:val="000000" w:themeColor="text1"/>
                <w:sz w:val="22"/>
                <w:szCs w:val="22"/>
                <w:lang w:eastAsia="zh-CN"/>
              </w:rPr>
              <w:t xml:space="preserve"> total</w:t>
            </w:r>
            <w:proofErr w:type="gramEnd"/>
            <w:r w:rsidRPr="000C4715">
              <w:rPr>
                <w:rFonts w:ascii="Calibri" w:eastAsiaTheme="minorEastAsia" w:hAnsi="Calibri" w:cs="Calibri"/>
                <w:color w:val="000000" w:themeColor="text1"/>
                <w:sz w:val="22"/>
                <w:szCs w:val="22"/>
                <w:lang w:eastAsia="zh-CN"/>
              </w:rPr>
              <w:t xml:space="preserve"> score at initial and follow-up survey for participants who completed follow-up 4 weeks after initial survey and reported no change in health; </w:t>
            </w:r>
            <w:r w:rsidRPr="000C4715">
              <w:rPr>
                <w:rFonts w:ascii="Calibri" w:eastAsiaTheme="minorEastAsia" w:hAnsi="Calibri" w:cs="Calibri"/>
                <w:color w:val="000000" w:themeColor="text1"/>
                <w:sz w:val="22"/>
                <w:szCs w:val="22"/>
              </w:rPr>
              <w:t>ICC thresholds of &lt;0.4, 0.4–0.59, 0.60–0.74 and &gt; 0.75 were indicative of poor, fair, good, and excellent reliability, respectively</w:t>
            </w:r>
          </w:p>
        </w:tc>
      </w:tr>
    </w:tbl>
    <w:p w14:paraId="31FC41BA" w14:textId="77777777" w:rsidR="00721406" w:rsidRDefault="00721406" w:rsidP="00615581">
      <w:pPr>
        <w:spacing w:after="60" w:line="240" w:lineRule="exact"/>
        <w:rPr>
          <w:rFonts w:ascii="Calibri" w:hAnsi="Calibri" w:cs="Calibri"/>
          <w:b/>
          <w:bCs/>
          <w:lang w:val="en-GB"/>
        </w:rPr>
      </w:pPr>
    </w:p>
    <w:p w14:paraId="23CA7F9F" w14:textId="77777777" w:rsidR="00721406" w:rsidRDefault="00721406" w:rsidP="00615581">
      <w:pPr>
        <w:spacing w:after="60" w:line="240" w:lineRule="exact"/>
        <w:rPr>
          <w:rFonts w:ascii="Calibri" w:hAnsi="Calibri" w:cs="Calibri"/>
          <w:b/>
          <w:bCs/>
          <w:lang w:val="en-GB"/>
        </w:rPr>
      </w:pPr>
      <w:r>
        <w:rPr>
          <w:rFonts w:ascii="Calibri" w:hAnsi="Calibri" w:cs="Calibri"/>
          <w:b/>
          <w:bCs/>
          <w:lang w:val="en-GB"/>
        </w:rPr>
        <w:br w:type="page"/>
      </w:r>
    </w:p>
    <w:tbl>
      <w:tblPr>
        <w:tblW w:w="10858" w:type="dxa"/>
        <w:jc w:val="center"/>
        <w:tblLayout w:type="fixed"/>
        <w:tblLook w:val="04A0" w:firstRow="1" w:lastRow="0" w:firstColumn="1" w:lastColumn="0" w:noHBand="0" w:noVBand="1"/>
      </w:tblPr>
      <w:tblGrid>
        <w:gridCol w:w="2970"/>
        <w:gridCol w:w="1296"/>
        <w:gridCol w:w="864"/>
        <w:gridCol w:w="864"/>
        <w:gridCol w:w="1296"/>
        <w:gridCol w:w="1728"/>
        <w:gridCol w:w="864"/>
        <w:gridCol w:w="958"/>
        <w:gridCol w:w="18"/>
      </w:tblGrid>
      <w:tr w:rsidR="00721406" w:rsidRPr="00FE0380" w14:paraId="6E67E20C" w14:textId="77777777" w:rsidTr="00CD42E8">
        <w:trPr>
          <w:gridAfter w:val="1"/>
          <w:wAfter w:w="18" w:type="dxa"/>
          <w:trHeight w:val="360"/>
          <w:jc w:val="center"/>
        </w:trPr>
        <w:tc>
          <w:tcPr>
            <w:tcW w:w="1084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0A122C" w14:textId="54669E31" w:rsidR="00721406" w:rsidRPr="00FE0380" w:rsidRDefault="00721406" w:rsidP="00CD42E8">
            <w:pPr>
              <w:spacing w:after="0" w:line="240" w:lineRule="auto"/>
              <w:rPr>
                <w:rFonts w:ascii="Calibri" w:hAnsi="Calibri" w:cs="Calibri"/>
                <w:kern w:val="0"/>
                <w:lang w:val="en-US"/>
                <w14:ligatures w14:val="none"/>
              </w:rPr>
            </w:pPr>
            <w:r w:rsidRPr="00FE0380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lastRenderedPageBreak/>
              <w:t xml:space="preserve">Table </w:t>
            </w:r>
            <w:r w:rsidR="00642596">
              <w:rPr>
                <w:rFonts w:ascii="Calibri" w:hAnsi="Calibri" w:cs="Calibri" w:hint="eastAsia"/>
                <w:kern w:val="0"/>
                <w:lang w:val="en-GB"/>
                <w14:ligatures w14:val="none"/>
              </w:rPr>
              <w:t>C4</w:t>
            </w:r>
            <w:r w:rsidRPr="00FE0380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 xml:space="preserve">. Correlations between </w:t>
            </w:r>
            <w:proofErr w:type="spellStart"/>
            <w:r w:rsidRPr="00FE0380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PedsQL</w:t>
            </w:r>
            <w:proofErr w:type="spellEnd"/>
            <w:r w:rsidRPr="00FE0380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 xml:space="preserve"> item and EQ-TIPS item</w:t>
            </w:r>
            <w:r w:rsidRPr="00FE0380">
              <w:rPr>
                <w:rFonts w:ascii="Calibri" w:hAnsi="Calibri" w:cs="Calibri"/>
                <w:kern w:val="0"/>
                <w:lang w:val="en-GB"/>
                <w14:ligatures w14:val="none"/>
              </w:rPr>
              <w:t xml:space="preserve">, among children aged </w:t>
            </w:r>
            <w:r w:rsidR="00642596">
              <w:rPr>
                <w:rFonts w:ascii="Calibri" w:hAnsi="Calibri" w:cs="Calibri" w:hint="eastAsia"/>
                <w:kern w:val="0"/>
                <w:lang w:val="en-GB"/>
                <w14:ligatures w14:val="none"/>
              </w:rPr>
              <w:t>3</w:t>
            </w:r>
            <w:r w:rsidRPr="00FE0380">
              <w:rPr>
                <w:rFonts w:ascii="Calibri" w:hAnsi="Calibri" w:cs="Calibri"/>
                <w:kern w:val="0"/>
                <w:lang w:val="en-GB"/>
                <w14:ligatures w14:val="none"/>
              </w:rPr>
              <w:t xml:space="preserve"> years old </w:t>
            </w:r>
          </w:p>
        </w:tc>
      </w:tr>
      <w:tr w:rsidR="00721406" w:rsidRPr="00FE0380" w14:paraId="3F54F8B6" w14:textId="77777777" w:rsidTr="00CD42E8">
        <w:trPr>
          <w:gridAfter w:val="1"/>
          <w:wAfter w:w="18" w:type="dxa"/>
          <w:trHeight w:val="260"/>
          <w:jc w:val="center"/>
        </w:trPr>
        <w:tc>
          <w:tcPr>
            <w:tcW w:w="29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257CBD0" w14:textId="77777777" w:rsidR="00721406" w:rsidRPr="00FE0380" w:rsidRDefault="00721406" w:rsidP="00CD42E8">
            <w:pPr>
              <w:spacing w:after="0" w:line="240" w:lineRule="auto"/>
              <w:rPr>
                <w:rFonts w:ascii="Calibri" w:hAnsi="Calibri" w:cs="Calibri"/>
                <w:kern w:val="0"/>
                <w:lang w:val="en-US"/>
                <w14:ligatures w14:val="none"/>
              </w:rPr>
            </w:pPr>
          </w:p>
        </w:tc>
        <w:tc>
          <w:tcPr>
            <w:tcW w:w="787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32C24E" w14:textId="77777777" w:rsidR="00721406" w:rsidRPr="00FE0380" w:rsidRDefault="00721406" w:rsidP="00CD42E8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  <w:kern w:val="0"/>
                <w:lang w:val="en-US"/>
                <w14:ligatures w14:val="none"/>
              </w:rPr>
              <w:t>EQ-TIPS</w:t>
            </w:r>
          </w:p>
        </w:tc>
      </w:tr>
      <w:tr w:rsidR="00721406" w:rsidRPr="00FE0380" w14:paraId="7B6DE1E8" w14:textId="77777777" w:rsidTr="00CD42E8">
        <w:trPr>
          <w:gridAfter w:val="1"/>
          <w:wAfter w:w="18" w:type="dxa"/>
          <w:trHeight w:val="287"/>
          <w:jc w:val="center"/>
        </w:trPr>
        <w:tc>
          <w:tcPr>
            <w:tcW w:w="29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D637CF" w14:textId="77777777" w:rsidR="00721406" w:rsidRPr="00FE0380" w:rsidRDefault="00721406" w:rsidP="00CD42E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27C3EF" w14:textId="77777777" w:rsidR="00721406" w:rsidRPr="00FE0380" w:rsidRDefault="00721406" w:rsidP="00CD42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FE0380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movement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948975" w14:textId="77777777" w:rsidR="00721406" w:rsidRPr="00FE0380" w:rsidRDefault="00721406" w:rsidP="00CD42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FE0380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play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6A1AFA" w14:textId="77777777" w:rsidR="00721406" w:rsidRPr="00FE0380" w:rsidRDefault="00721406" w:rsidP="00CD42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FE0380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pain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99E1FA" w14:textId="77777777" w:rsidR="00721406" w:rsidRPr="00FE0380" w:rsidRDefault="00721406" w:rsidP="00CD42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FE0380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social interaction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7F2902" w14:textId="77777777" w:rsidR="00721406" w:rsidRPr="00FE0380" w:rsidRDefault="00721406" w:rsidP="00CD42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FE0380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communication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550EDD" w14:textId="77777777" w:rsidR="00721406" w:rsidRPr="00FE0380" w:rsidRDefault="00721406" w:rsidP="00CD42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FE0380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eating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2805A8" w14:textId="77777777" w:rsidR="00721406" w:rsidRPr="00FE0380" w:rsidRDefault="00721406" w:rsidP="00CD42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</w:pPr>
            <w:r w:rsidRPr="00FE0380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EQ-TIPS LSS</w:t>
            </w:r>
          </w:p>
        </w:tc>
      </w:tr>
      <w:tr w:rsidR="00721406" w:rsidRPr="00FE0380" w14:paraId="559BB214" w14:textId="77777777" w:rsidTr="00CD42E8">
        <w:trPr>
          <w:gridAfter w:val="1"/>
          <w:wAfter w:w="18" w:type="dxa"/>
          <w:trHeight w:val="336"/>
          <w:jc w:val="center"/>
        </w:trPr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80865B" w14:textId="77777777" w:rsidR="00721406" w:rsidRPr="00FE0380" w:rsidRDefault="00721406" w:rsidP="00CD42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en-US"/>
                <w14:ligatures w14:val="none"/>
              </w:rPr>
            </w:pPr>
            <w:proofErr w:type="spellStart"/>
            <w:r w:rsidRPr="00FE0380">
              <w:rPr>
                <w:rFonts w:ascii="Calibri" w:hAnsi="Calibri" w:cs="Calibri"/>
                <w:b/>
                <w:bCs/>
                <w:kern w:val="0"/>
                <w:lang w:val="en-US"/>
                <w14:ligatures w14:val="none"/>
              </w:rPr>
              <w:t>PedsQL</w:t>
            </w:r>
            <w:proofErr w:type="spellEnd"/>
            <w:r w:rsidRPr="00FE0380">
              <w:rPr>
                <w:rFonts w:ascii="Calibri" w:hAnsi="Calibri" w:cs="Calibri"/>
                <w:b/>
                <w:bCs/>
                <w:kern w:val="0"/>
                <w:lang w:val="en-US"/>
                <w14:ligatures w14:val="none"/>
              </w:rPr>
              <w:t xml:space="preserve"> </w:t>
            </w:r>
            <w:r w:rsidRPr="00FE0380">
              <w:rPr>
                <w:rFonts w:ascii="Calibri" w:eastAsia="Times New Roman" w:hAnsi="Calibri" w:cs="Calibri"/>
                <w:b/>
                <w:bCs/>
                <w:kern w:val="0"/>
                <w:lang w:val="en-US"/>
                <w14:ligatures w14:val="none"/>
              </w:rPr>
              <w:t>Physical functioning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AF1B4F" w14:textId="77777777" w:rsidR="00721406" w:rsidRPr="00FE0380" w:rsidRDefault="00721406" w:rsidP="00CD42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FE0380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B7A621" w14:textId="77777777" w:rsidR="00721406" w:rsidRPr="00FE0380" w:rsidRDefault="00721406" w:rsidP="00CD42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FE0380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6D005A" w14:textId="77777777" w:rsidR="00721406" w:rsidRPr="00FE0380" w:rsidRDefault="00721406" w:rsidP="00CD42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FE0380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B357A9" w14:textId="77777777" w:rsidR="00721406" w:rsidRPr="00FE0380" w:rsidRDefault="00721406" w:rsidP="00CD42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FE0380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36B581" w14:textId="77777777" w:rsidR="00721406" w:rsidRPr="00FE0380" w:rsidRDefault="00721406" w:rsidP="00CD42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FE0380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DDD7CD" w14:textId="77777777" w:rsidR="00721406" w:rsidRPr="00FE0380" w:rsidRDefault="00721406" w:rsidP="00CD42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FE0380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ACA752" w14:textId="77777777" w:rsidR="00721406" w:rsidRPr="00FE0380" w:rsidRDefault="00721406" w:rsidP="00CD42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FE0380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 </w:t>
            </w:r>
          </w:p>
        </w:tc>
      </w:tr>
      <w:tr w:rsidR="00FE0380" w:rsidRPr="00FE0380" w14:paraId="526D8028" w14:textId="77777777" w:rsidTr="00CD42E8">
        <w:trPr>
          <w:gridAfter w:val="1"/>
          <w:wAfter w:w="18" w:type="dxa"/>
          <w:trHeight w:val="336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B996F" w14:textId="77777777" w:rsidR="00FE0380" w:rsidRPr="00FE0380" w:rsidRDefault="00FE0380" w:rsidP="00FE0380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FE0380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walking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14:paraId="450A0DF1" w14:textId="42D9F58F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4EA72E" w:themeColor="accent6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  <w:color w:val="70AD47"/>
              </w:rPr>
              <w:t>-0.5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C5AF7E" w14:textId="3C2601D8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C000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  <w:color w:val="FFC000"/>
              </w:rPr>
              <w:t>-0.3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EA3F8E" w14:textId="37C03101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  <w:color w:val="FFC000"/>
              </w:rPr>
              <w:t>-0.3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94E8B4" w14:textId="1201622F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C000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  <w:color w:val="FFC000"/>
              </w:rPr>
              <w:t>-0.3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B00B1F" w14:textId="2639C7AA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C000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</w:rPr>
              <w:t>-0.2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A773E9" w14:textId="48A7F36C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</w:rPr>
              <w:t>-0.1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168EB4" w14:textId="1D280434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C000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  <w:color w:val="FFC000"/>
              </w:rPr>
              <w:t>-0.34</w:t>
            </w:r>
          </w:p>
        </w:tc>
      </w:tr>
      <w:tr w:rsidR="00FE0380" w:rsidRPr="00FE0380" w14:paraId="558EE7B3" w14:textId="77777777" w:rsidTr="00CD42E8">
        <w:trPr>
          <w:gridAfter w:val="1"/>
          <w:wAfter w:w="18" w:type="dxa"/>
          <w:trHeight w:val="336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A6688" w14:textId="77777777" w:rsidR="00FE0380" w:rsidRPr="00FE0380" w:rsidRDefault="00FE0380" w:rsidP="00FE0380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FE0380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running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14:paraId="4E9C4DBE" w14:textId="69F5B6EB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4EA72E" w:themeColor="accent6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  <w:color w:val="FFC000"/>
              </w:rPr>
              <w:t>-0.4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5F3FCC" w14:textId="050F919E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C000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</w:rPr>
              <w:t>-0.2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1F63C8" w14:textId="0144BA92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</w:rPr>
              <w:t>-0.2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43AE00" w14:textId="1CE49120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C000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  <w:color w:val="FFC000"/>
              </w:rPr>
              <w:t>-0.3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76EE45" w14:textId="2A356BAD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C000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  <w:color w:val="FFC000"/>
              </w:rPr>
              <w:t>-0.3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9FB6B8" w14:textId="1E1BF5F4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</w:rPr>
              <w:t>-0.0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3168D0" w14:textId="6289978A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C000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  <w:color w:val="FFC000"/>
              </w:rPr>
              <w:t>-0.32</w:t>
            </w:r>
          </w:p>
        </w:tc>
      </w:tr>
      <w:tr w:rsidR="00FE0380" w:rsidRPr="00FE0380" w14:paraId="6991EE6F" w14:textId="77777777" w:rsidTr="00CD42E8">
        <w:trPr>
          <w:gridAfter w:val="1"/>
          <w:wAfter w:w="18" w:type="dxa"/>
          <w:trHeight w:val="336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BACD8" w14:textId="77777777" w:rsidR="00FE0380" w:rsidRPr="00FE0380" w:rsidRDefault="00FE0380" w:rsidP="00FE0380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FE0380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active play or exercis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02CD1B" w14:textId="0C5CD717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4EA72E" w:themeColor="accent6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  <w:color w:val="FFC000"/>
              </w:rPr>
              <w:t>-0.3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14:paraId="14838191" w14:textId="7CFFEA5E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  <w:color w:val="FFC000"/>
              </w:rPr>
              <w:t>-0.3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0E5BB7" w14:textId="2433A307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</w:rPr>
              <w:t>-0.2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E12C43" w14:textId="25065A1E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C000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  <w:color w:val="FFC000"/>
              </w:rPr>
              <w:t>-0.4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6BC355" w14:textId="696B238F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C000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  <w:color w:val="FFC000"/>
              </w:rPr>
              <w:t>-0.3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31682D" w14:textId="09A54B78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</w:rPr>
              <w:t>-0.2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764717" w14:textId="1583A120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  <w:color w:val="FFC000"/>
              </w:rPr>
              <w:t>-0.45</w:t>
            </w:r>
          </w:p>
        </w:tc>
      </w:tr>
      <w:tr w:rsidR="00FE0380" w:rsidRPr="00FE0380" w14:paraId="03346967" w14:textId="77777777" w:rsidTr="00CD42E8">
        <w:trPr>
          <w:gridAfter w:val="1"/>
          <w:wAfter w:w="18" w:type="dxa"/>
          <w:trHeight w:val="336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50832" w14:textId="77777777" w:rsidR="00FE0380" w:rsidRPr="00FE0380" w:rsidRDefault="00FE0380" w:rsidP="00FE0380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FE0380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lifting something heav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C820E9" w14:textId="3B56B94A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C000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</w:rPr>
              <w:t>-0.2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A34DB5" w14:textId="242A0743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C000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  <w:color w:val="FFC000"/>
              </w:rPr>
              <w:t>-0.3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E8E209" w14:textId="7A30EE5E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</w:rPr>
              <w:t>-0.1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343F78" w14:textId="19ACBD96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</w:rPr>
              <w:t>-0.2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73D461" w14:textId="6335553D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C000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</w:rPr>
              <w:t>-0.2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A77BC2" w14:textId="66AF258A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</w:rPr>
              <w:t>-0.1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43983E" w14:textId="7BA93E52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C000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  <w:color w:val="FFC000"/>
              </w:rPr>
              <w:t>-0.30</w:t>
            </w:r>
          </w:p>
        </w:tc>
      </w:tr>
      <w:tr w:rsidR="00FE0380" w:rsidRPr="00FE0380" w14:paraId="36E4920E" w14:textId="77777777" w:rsidTr="00CD42E8">
        <w:trPr>
          <w:gridAfter w:val="1"/>
          <w:wAfter w:w="18" w:type="dxa"/>
          <w:trHeight w:val="336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C5708" w14:textId="77777777" w:rsidR="00FE0380" w:rsidRPr="00FE0380" w:rsidRDefault="00FE0380" w:rsidP="00FE0380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FE0380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bathing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6393BE" w14:textId="0041FC10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C000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</w:rPr>
              <w:t>-0.2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27B594" w14:textId="1B8C806A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C000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  <w:color w:val="FFC000"/>
              </w:rPr>
              <w:t>-0.3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6DF05B" w14:textId="0ED97258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</w:rPr>
              <w:t>-0.2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AA9F6A" w14:textId="09C2EF9C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</w:rPr>
              <w:t>-0.2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B25C81" w14:textId="36F4367F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C000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  <w:color w:val="FFC000"/>
              </w:rPr>
              <w:t>-0.3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93A723" w14:textId="6AC402C5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</w:rPr>
              <w:t>-0.3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7FE799" w14:textId="4CD7A6FC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C000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  <w:color w:val="FFC000"/>
              </w:rPr>
              <w:t>-0.46</w:t>
            </w:r>
          </w:p>
        </w:tc>
      </w:tr>
      <w:tr w:rsidR="00FE0380" w:rsidRPr="00FE0380" w14:paraId="0DEF8919" w14:textId="77777777" w:rsidTr="00CD42E8">
        <w:trPr>
          <w:gridAfter w:val="1"/>
          <w:wAfter w:w="18" w:type="dxa"/>
          <w:trHeight w:val="336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3E2C6" w14:textId="77777777" w:rsidR="00FE0380" w:rsidRPr="00FE0380" w:rsidRDefault="00FE0380" w:rsidP="00FE0380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FE0380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helping to pick up toy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DFAEE7" w14:textId="6591FC4A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C000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</w:rPr>
              <w:t>-0.2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45C031" w14:textId="0D6A3CC2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C000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  <w:color w:val="FFC000"/>
              </w:rPr>
              <w:t>-0.3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EADD68" w14:textId="68FA7C2C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</w:rPr>
              <w:t>-0.2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3CD52C" w14:textId="32BE1360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  <w:color w:val="FFC000"/>
              </w:rPr>
              <w:t>-0.3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CAAC29" w14:textId="577DF20C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C000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  <w:color w:val="FFC000"/>
              </w:rPr>
              <w:t>-0.3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3B7D0E" w14:textId="59F36B0A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  <w:color w:val="FFC000"/>
              </w:rPr>
              <w:t>-0.3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396BF6" w14:textId="3E21AF2D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C000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  <w:color w:val="FFC000"/>
              </w:rPr>
              <w:t>-0.46</w:t>
            </w:r>
          </w:p>
        </w:tc>
      </w:tr>
      <w:tr w:rsidR="00FE0380" w:rsidRPr="00FE0380" w14:paraId="23105D5C" w14:textId="77777777" w:rsidTr="00CD42E8">
        <w:trPr>
          <w:gridAfter w:val="1"/>
          <w:wAfter w:w="18" w:type="dxa"/>
          <w:trHeight w:val="336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B378F" w14:textId="77777777" w:rsidR="00FE0380" w:rsidRPr="00FE0380" w:rsidRDefault="00FE0380" w:rsidP="00FE0380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FE0380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hurts or ache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3F3A9F" w14:textId="1372CA93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</w:rPr>
              <w:t>-0.2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B8BF27" w14:textId="5B2E9871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</w:rPr>
              <w:t>-0.2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14:paraId="378A0965" w14:textId="4610C16A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  <w:color w:val="FFC000"/>
              </w:rPr>
              <w:t>-0.4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973372" w14:textId="197E785A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</w:rPr>
              <w:t>-0.1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9D6864" w14:textId="424D49A3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</w:rPr>
              <w:t>-0.2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BAA536" w14:textId="1699F109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</w:rPr>
              <w:t>-0.2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60DD23" w14:textId="3980C9F0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C000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  <w:color w:val="FFC000"/>
              </w:rPr>
              <w:t>-0.41</w:t>
            </w:r>
          </w:p>
        </w:tc>
      </w:tr>
      <w:tr w:rsidR="00FE0380" w:rsidRPr="00FE0380" w14:paraId="288F8C64" w14:textId="77777777" w:rsidTr="00CD42E8">
        <w:trPr>
          <w:gridAfter w:val="1"/>
          <w:wAfter w:w="18" w:type="dxa"/>
          <w:trHeight w:val="336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A5D80" w14:textId="77777777" w:rsidR="00FE0380" w:rsidRPr="00FE0380" w:rsidRDefault="00FE0380" w:rsidP="00FE0380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FE0380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low energy level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41D17D" w14:textId="6D890E3F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</w:rPr>
              <w:t>-0.2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0E8805" w14:textId="6568B7B5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</w:rPr>
              <w:t>-0.2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84F8F7" w14:textId="641EE145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</w:rPr>
              <w:t>-0.2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4FEAB4" w14:textId="2DC98FEB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</w:rPr>
              <w:t>-0.2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EBE676" w14:textId="0C5651CC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</w:rPr>
              <w:t>-0.2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F52C5C" w14:textId="42214E55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</w:rPr>
              <w:t>-0.2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B3AA0E" w14:textId="73E466FB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C000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  <w:color w:val="FFC000"/>
              </w:rPr>
              <w:t>-0.37</w:t>
            </w:r>
          </w:p>
        </w:tc>
      </w:tr>
      <w:tr w:rsidR="00FE0380" w:rsidRPr="00FE0380" w14:paraId="45264734" w14:textId="77777777" w:rsidTr="00CD42E8">
        <w:trPr>
          <w:gridAfter w:val="1"/>
          <w:wAfter w:w="18" w:type="dxa"/>
          <w:trHeight w:val="297"/>
          <w:jc w:val="center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099FBD" w14:textId="77777777" w:rsidR="00FE0380" w:rsidRPr="00FE0380" w:rsidRDefault="00FE0380" w:rsidP="00FE0380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  <w:kern w:val="0"/>
                <w:lang w:val="en-US"/>
                <w14:ligatures w14:val="none"/>
              </w:rPr>
              <w:t>Sub</w:t>
            </w:r>
            <w:r w:rsidRPr="00FE0380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 xml:space="preserve"> domain scor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A41CD1B" w14:textId="33BFF122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C000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  <w:color w:val="FFC000"/>
              </w:rPr>
              <w:t>-0.3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666E89" w14:textId="3CB993EB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C000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  <w:color w:val="FFC000"/>
              </w:rPr>
              <w:t>-0.3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AB3C8F" w14:textId="78DF71B6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C000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  <w:color w:val="FFC000"/>
              </w:rPr>
              <w:t>-0.3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3F1C08" w14:textId="1DDBFB0E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C000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  <w:color w:val="FFC000"/>
              </w:rPr>
              <w:t>-0.40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5232FD5" w14:textId="449489A9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C000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  <w:color w:val="FFC000"/>
              </w:rPr>
              <w:t>-0.4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EEB873" w14:textId="5B699957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C000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  <w:color w:val="FFC000"/>
              </w:rPr>
              <w:t>-0.34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26E4D9" w14:textId="2D6626FA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  <w:color w:val="70AD47"/>
              </w:rPr>
              <w:t>-0.57</w:t>
            </w:r>
          </w:p>
        </w:tc>
      </w:tr>
      <w:tr w:rsidR="00FE0380" w:rsidRPr="00FE0380" w14:paraId="7B800CEB" w14:textId="77777777" w:rsidTr="00CD42E8">
        <w:trPr>
          <w:gridAfter w:val="1"/>
          <w:wAfter w:w="18" w:type="dxa"/>
          <w:trHeight w:val="336"/>
          <w:jc w:val="center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865EB8" w14:textId="77777777" w:rsidR="00FE0380" w:rsidRPr="00FE0380" w:rsidRDefault="00FE0380" w:rsidP="00FE03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en-US"/>
                <w14:ligatures w14:val="none"/>
              </w:rPr>
            </w:pPr>
            <w:proofErr w:type="spellStart"/>
            <w:r w:rsidRPr="00FE0380">
              <w:rPr>
                <w:rFonts w:ascii="Calibri" w:hAnsi="Calibri" w:cs="Calibri"/>
                <w:b/>
                <w:bCs/>
                <w:kern w:val="0"/>
                <w:lang w:val="en-US"/>
                <w14:ligatures w14:val="none"/>
              </w:rPr>
              <w:t>PedsQL</w:t>
            </w:r>
            <w:proofErr w:type="spellEnd"/>
            <w:r w:rsidRPr="00FE0380">
              <w:rPr>
                <w:rFonts w:ascii="Calibri" w:hAnsi="Calibri" w:cs="Calibri"/>
                <w:b/>
                <w:bCs/>
                <w:kern w:val="0"/>
                <w:lang w:val="en-US"/>
                <w14:ligatures w14:val="none"/>
              </w:rPr>
              <w:t xml:space="preserve"> </w:t>
            </w:r>
            <w:r w:rsidRPr="00FE0380">
              <w:rPr>
                <w:rFonts w:ascii="Calibri" w:eastAsia="Times New Roman" w:hAnsi="Calibri" w:cs="Calibri"/>
                <w:b/>
                <w:bCs/>
                <w:kern w:val="0"/>
                <w:lang w:val="en-US"/>
                <w14:ligatures w14:val="none"/>
              </w:rPr>
              <w:t>Emotional functioning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ECA7F7" w14:textId="77777777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F47084" w14:textId="77777777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68D6439" w14:textId="77777777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94ACA9C" w14:textId="77777777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54B655E" w14:textId="77777777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7C7E73" w14:textId="77777777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0BB734" w14:textId="77777777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</w:tr>
      <w:tr w:rsidR="00FE0380" w:rsidRPr="00FE0380" w14:paraId="7870CCBB" w14:textId="77777777" w:rsidTr="00CD42E8">
        <w:trPr>
          <w:gridAfter w:val="1"/>
          <w:wAfter w:w="18" w:type="dxa"/>
          <w:trHeight w:val="336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C9B10" w14:textId="77777777" w:rsidR="00FE0380" w:rsidRPr="00FE0380" w:rsidRDefault="00FE0380" w:rsidP="00FE0380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FE0380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afraid or scare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55B338" w14:textId="5AEE6954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</w:rPr>
              <w:t>-0.1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C92F4F" w14:textId="7A658D73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</w:rPr>
              <w:t>-0.1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289382" w14:textId="386B4B6E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</w:rPr>
              <w:t>-0.1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AFC9B4" w14:textId="46B53227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</w:rPr>
              <w:t>-0.2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D9D250" w14:textId="51469551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</w:rPr>
              <w:t>-0.1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660B53" w14:textId="42E528B1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</w:rPr>
              <w:t>-0.2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D34D6" w14:textId="5B2EB49B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</w:rPr>
              <w:t>-0.26</w:t>
            </w:r>
          </w:p>
        </w:tc>
      </w:tr>
      <w:tr w:rsidR="00FE0380" w:rsidRPr="00FE0380" w14:paraId="6DFACE5D" w14:textId="77777777" w:rsidTr="00CD42E8">
        <w:trPr>
          <w:gridAfter w:val="1"/>
          <w:wAfter w:w="18" w:type="dxa"/>
          <w:trHeight w:val="336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B1DB8" w14:textId="77777777" w:rsidR="00FE0380" w:rsidRPr="00FE0380" w:rsidRDefault="00FE0380" w:rsidP="00FE0380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FE0380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sad or blu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5FD205" w14:textId="3189D1E8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</w:rPr>
              <w:t>-0.1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08C9CE" w14:textId="208D7359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</w:rPr>
              <w:t>-0.2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32C253" w14:textId="1FC16F43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C000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</w:rPr>
              <w:t>-0.2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559F80" w14:textId="65E4BED5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C000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</w:rPr>
              <w:t>-0.2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D4D7ED" w14:textId="4361AA69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</w:rPr>
              <w:t>-0.2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6C848E" w14:textId="0BEBA453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</w:rPr>
              <w:t>-0.2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25ECD0" w14:textId="5F2BA62D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C000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  <w:color w:val="FFC000"/>
              </w:rPr>
              <w:t>-0.36</w:t>
            </w:r>
          </w:p>
        </w:tc>
      </w:tr>
      <w:tr w:rsidR="00FE0380" w:rsidRPr="00FE0380" w14:paraId="16A9C737" w14:textId="77777777" w:rsidTr="00CD42E8">
        <w:trPr>
          <w:gridAfter w:val="1"/>
          <w:wAfter w:w="18" w:type="dxa"/>
          <w:trHeight w:val="336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BA7B7" w14:textId="77777777" w:rsidR="00FE0380" w:rsidRPr="00FE0380" w:rsidRDefault="00FE0380" w:rsidP="00FE0380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FE0380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angr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EE00E8" w14:textId="27A984B2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</w:rPr>
              <w:t>-0.0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A58D8F" w14:textId="1B0F4E01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</w:rPr>
              <w:t>-0.1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349984" w14:textId="195F6677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</w:rPr>
              <w:t>-0.1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F22C60" w14:textId="70E6B7F5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</w:rPr>
              <w:t>-0.2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9D4D64" w14:textId="6101E7D3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</w:rPr>
              <w:t>-0.2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AEF275" w14:textId="042590A4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  <w:color w:val="FFC000"/>
              </w:rPr>
              <w:t>-0.3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985961" w14:textId="6CC6A7B2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C000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  <w:color w:val="FFC000"/>
              </w:rPr>
              <w:t>-0.40</w:t>
            </w:r>
          </w:p>
        </w:tc>
      </w:tr>
      <w:tr w:rsidR="00FE0380" w:rsidRPr="00FE0380" w14:paraId="3B9A2E37" w14:textId="77777777" w:rsidTr="00CD42E8">
        <w:trPr>
          <w:gridAfter w:val="1"/>
          <w:wAfter w:w="18" w:type="dxa"/>
          <w:trHeight w:val="336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C4ED1" w14:textId="77777777" w:rsidR="00FE0380" w:rsidRPr="00FE0380" w:rsidRDefault="00FE0380" w:rsidP="00FE0380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FE0380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trouble sleeping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78667E" w14:textId="04166BFC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</w:rPr>
              <w:t>-0.1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00BCF4" w14:textId="13CAFD27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</w:rPr>
              <w:t>-0.2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5D9391" w14:textId="5E655051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  <w:color w:val="FFC000"/>
              </w:rPr>
              <w:t>-0.3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F2DA9F" w14:textId="42493BE4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</w:rPr>
              <w:t>-0.2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B9E165" w14:textId="194E1CDC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</w:rPr>
              <w:t>-0.2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08E584" w14:textId="3398C1BD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  <w:color w:val="FFC000"/>
              </w:rPr>
              <w:t>-0.3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59BC51" w14:textId="5CEA121A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C000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  <w:color w:val="FFC000"/>
              </w:rPr>
              <w:t>-0.40</w:t>
            </w:r>
          </w:p>
        </w:tc>
      </w:tr>
      <w:tr w:rsidR="00FE0380" w:rsidRPr="00FE0380" w14:paraId="1D2ED1FF" w14:textId="77777777" w:rsidTr="00CD42E8">
        <w:trPr>
          <w:gridAfter w:val="1"/>
          <w:wAfter w:w="18" w:type="dxa"/>
          <w:trHeight w:val="336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BD610" w14:textId="77777777" w:rsidR="00FE0380" w:rsidRPr="00FE0380" w:rsidRDefault="00FE0380" w:rsidP="00FE0380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FE0380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worrying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7FF4BD" w14:textId="21CC56D3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</w:rPr>
              <w:t>-0.1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DCB0BA" w14:textId="21F0DDDD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</w:rPr>
              <w:t>-0.1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74C702" w14:textId="25D62899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  <w:color w:val="FFC000"/>
              </w:rPr>
              <w:t>-0.3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035FE2" w14:textId="6C2358A2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</w:rPr>
              <w:t>-0.2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8237DF" w14:textId="24F62F33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</w:rPr>
              <w:t>-0.2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A62686" w14:textId="5294FC73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</w:rPr>
              <w:t>-0.2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20CB94" w14:textId="47160679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C000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  <w:color w:val="FFC000"/>
              </w:rPr>
              <w:t>-0.37</w:t>
            </w:r>
          </w:p>
        </w:tc>
      </w:tr>
      <w:tr w:rsidR="00FE0380" w:rsidRPr="00FE0380" w14:paraId="5F0EE753" w14:textId="77777777" w:rsidTr="00CD42E8">
        <w:trPr>
          <w:gridAfter w:val="1"/>
          <w:wAfter w:w="18" w:type="dxa"/>
          <w:trHeight w:val="297"/>
          <w:jc w:val="center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3AE666" w14:textId="77777777" w:rsidR="00FE0380" w:rsidRPr="00FE0380" w:rsidRDefault="00FE0380" w:rsidP="00FE0380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  <w:kern w:val="0"/>
                <w:lang w:val="en-US"/>
                <w14:ligatures w14:val="none"/>
              </w:rPr>
              <w:t>Sub</w:t>
            </w:r>
            <w:r w:rsidRPr="00FE0380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 xml:space="preserve"> domain scor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A5AAD2" w14:textId="1BAF258D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</w:rPr>
              <w:t>-0.1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973D57" w14:textId="237C41A8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C000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</w:rPr>
              <w:t>-0.2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19009B" w14:textId="309FFF87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C000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  <w:color w:val="FFC000"/>
              </w:rPr>
              <w:t>-0.3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391786" w14:textId="69A35216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C000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  <w:color w:val="FFC000"/>
              </w:rPr>
              <w:t>-0.35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4821A9" w14:textId="0C022560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C000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  <w:color w:val="FFC000"/>
              </w:rPr>
              <w:t>-0.3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4009CA" w14:textId="1A4EB5AD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C000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  <w:color w:val="FFC000"/>
              </w:rPr>
              <w:t>-0.36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C46977" w14:textId="0442A853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4EA72E" w:themeColor="accent6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  <w:color w:val="FFC000"/>
              </w:rPr>
              <w:t>-0.49</w:t>
            </w:r>
          </w:p>
        </w:tc>
      </w:tr>
      <w:tr w:rsidR="00FE0380" w:rsidRPr="00FE0380" w14:paraId="1234D7A6" w14:textId="77777777" w:rsidTr="00CD42E8">
        <w:trPr>
          <w:gridAfter w:val="1"/>
          <w:wAfter w:w="18" w:type="dxa"/>
          <w:trHeight w:val="336"/>
          <w:jc w:val="center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CD46F9" w14:textId="77777777" w:rsidR="00FE0380" w:rsidRPr="00FE0380" w:rsidRDefault="00FE0380" w:rsidP="00FE03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en-US"/>
                <w14:ligatures w14:val="none"/>
              </w:rPr>
            </w:pPr>
            <w:proofErr w:type="spellStart"/>
            <w:r w:rsidRPr="00FE0380">
              <w:rPr>
                <w:rFonts w:ascii="Calibri" w:hAnsi="Calibri" w:cs="Calibri"/>
                <w:b/>
                <w:bCs/>
                <w:kern w:val="0"/>
                <w:lang w:val="en-US"/>
                <w14:ligatures w14:val="none"/>
              </w:rPr>
              <w:t>PedsQL</w:t>
            </w:r>
            <w:proofErr w:type="spellEnd"/>
            <w:r w:rsidRPr="00FE0380">
              <w:rPr>
                <w:rFonts w:ascii="Calibri" w:hAnsi="Calibri" w:cs="Calibri"/>
                <w:b/>
                <w:bCs/>
                <w:kern w:val="0"/>
                <w:lang w:val="en-US"/>
                <w14:ligatures w14:val="none"/>
              </w:rPr>
              <w:t xml:space="preserve"> </w:t>
            </w:r>
            <w:r w:rsidRPr="00FE0380">
              <w:rPr>
                <w:rFonts w:ascii="Calibri" w:eastAsia="Times New Roman" w:hAnsi="Calibri" w:cs="Calibri"/>
                <w:b/>
                <w:bCs/>
                <w:kern w:val="0"/>
                <w:lang w:val="en-US"/>
                <w14:ligatures w14:val="none"/>
              </w:rPr>
              <w:t>Social functioning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328A6E8" w14:textId="77777777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97F410" w14:textId="77777777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57AE53A" w14:textId="77777777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B8ACA0" w14:textId="77777777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5C345B4" w14:textId="77777777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55BA1E" w14:textId="77777777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D205CA" w14:textId="77777777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</w:p>
        </w:tc>
      </w:tr>
      <w:tr w:rsidR="00FE0380" w:rsidRPr="00FE0380" w14:paraId="43D233D0" w14:textId="77777777" w:rsidTr="00CD42E8">
        <w:trPr>
          <w:gridAfter w:val="1"/>
          <w:wAfter w:w="18" w:type="dxa"/>
          <w:trHeight w:val="332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1B6CD" w14:textId="77777777" w:rsidR="00FE0380" w:rsidRPr="00FE0380" w:rsidRDefault="00FE0380" w:rsidP="00FE0380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FE0380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playing with other childre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0E927E" w14:textId="168B7D81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</w:rPr>
              <w:t>-0.2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14:paraId="7E16B234" w14:textId="2C867C91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C000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</w:rPr>
              <w:t>-0.2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BF6B34" w14:textId="59F45D38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</w:rPr>
              <w:t>-0.2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14:paraId="15807C8A" w14:textId="084887F0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  <w:color w:val="FFC000"/>
              </w:rPr>
              <w:t>-0.4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367B04" w14:textId="78292965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  <w:color w:val="FFC000"/>
              </w:rPr>
              <w:t>-0.3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1A5432" w14:textId="74546A93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</w:rPr>
              <w:t>-0.1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1CD2DD" w14:textId="64DBDA3C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C000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  <w:color w:val="FFC000"/>
              </w:rPr>
              <w:t>-0.41</w:t>
            </w:r>
          </w:p>
        </w:tc>
      </w:tr>
      <w:tr w:rsidR="00FE0380" w:rsidRPr="00FE0380" w14:paraId="1CC515CC" w14:textId="77777777" w:rsidTr="00CD42E8">
        <w:trPr>
          <w:gridAfter w:val="1"/>
          <w:wAfter w:w="18" w:type="dxa"/>
          <w:trHeight w:val="684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A8FFF" w14:textId="77777777" w:rsidR="00FE0380" w:rsidRPr="00FE0380" w:rsidRDefault="00FE0380" w:rsidP="00FE0380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FE0380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other kids not wanting to play with them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1316E3" w14:textId="580712F2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</w:rPr>
              <w:t>-0.2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61AFA5" w14:textId="09AACE5A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</w:rPr>
              <w:t>-0.2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9C3B16" w14:textId="37A6D1A7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</w:rPr>
              <w:t>-0.1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93A310" w14:textId="5E02A193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C000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  <w:color w:val="FFC000"/>
              </w:rPr>
              <w:t>-0.3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E3A88E" w14:textId="03F2C3C0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C000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</w:rPr>
              <w:t>-0.2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C62049" w14:textId="7346C060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</w:rPr>
              <w:t>-0.2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D15C0D" w14:textId="017A999B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C000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  <w:color w:val="FFC000"/>
              </w:rPr>
              <w:t>-0.35</w:t>
            </w:r>
          </w:p>
        </w:tc>
      </w:tr>
      <w:tr w:rsidR="00FE0380" w:rsidRPr="00FE0380" w14:paraId="3FCDD666" w14:textId="77777777" w:rsidTr="00CD42E8">
        <w:trPr>
          <w:gridAfter w:val="1"/>
          <w:wAfter w:w="18" w:type="dxa"/>
          <w:trHeight w:val="336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1F9FE" w14:textId="77777777" w:rsidR="00FE0380" w:rsidRPr="00FE0380" w:rsidRDefault="00FE0380" w:rsidP="00FE0380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FE0380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teased by other childre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4058AC" w14:textId="1E5B392E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</w:rPr>
              <w:t>-0.0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967854" w14:textId="114B8708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</w:rPr>
              <w:t>-0.1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93110C" w14:textId="12044E97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</w:rPr>
              <w:t>-0.0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01CDBB" w14:textId="3E384431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</w:rPr>
              <w:t>-0.2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3E46A4" w14:textId="11F46CD0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</w:rPr>
              <w:t>-0.2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28D4E6" w14:textId="1E94B69C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</w:rPr>
              <w:t>-0.1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C54CB" w14:textId="68E21200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</w:rPr>
              <w:t>-0.25</w:t>
            </w:r>
          </w:p>
        </w:tc>
      </w:tr>
      <w:tr w:rsidR="00FE0380" w:rsidRPr="00FE0380" w14:paraId="3C5AB86B" w14:textId="77777777" w:rsidTr="00CD42E8">
        <w:trPr>
          <w:gridAfter w:val="1"/>
          <w:wAfter w:w="18" w:type="dxa"/>
          <w:trHeight w:val="558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6DB0C" w14:textId="77777777" w:rsidR="00FE0380" w:rsidRPr="00FE0380" w:rsidRDefault="00FE0380" w:rsidP="00FE0380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FE0380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not able to do things that other children can do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2E4CF3" w14:textId="0A24EF40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C000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  <w:color w:val="FFC000"/>
              </w:rPr>
              <w:t>-0.3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4AEE34" w14:textId="4CCD2475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  <w:color w:val="FFC000"/>
              </w:rPr>
              <w:t>-0.3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A11841" w14:textId="170F6038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</w:rPr>
              <w:t>-0.3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2C6DE1" w14:textId="278B4C77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4EA72E" w:themeColor="accent6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  <w:color w:val="70AD47"/>
              </w:rPr>
              <w:t>-0.5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7FF262" w14:textId="162BF6F2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4EA72E" w:themeColor="accent6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  <w:color w:val="FFC000"/>
              </w:rPr>
              <w:t>-0.4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82626F" w14:textId="277271D9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  <w:color w:val="FFC000"/>
              </w:rPr>
              <w:t>-0.3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070515" w14:textId="78232217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  <w:color w:val="70AD47"/>
              </w:rPr>
              <w:t>-0.54</w:t>
            </w:r>
          </w:p>
        </w:tc>
      </w:tr>
      <w:tr w:rsidR="00FE0380" w:rsidRPr="00FE0380" w14:paraId="22CCDA89" w14:textId="77777777" w:rsidTr="00CD42E8">
        <w:trPr>
          <w:gridAfter w:val="1"/>
          <w:wAfter w:w="18" w:type="dxa"/>
          <w:trHeight w:val="696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1A6C7" w14:textId="77777777" w:rsidR="00FE0380" w:rsidRPr="00FE0380" w:rsidRDefault="00FE0380" w:rsidP="00FE0380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FE0380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keeping up when playing with other childre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480C30" w14:textId="00BD7276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C000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</w:rPr>
              <w:t>-0.2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14:paraId="47087CDB" w14:textId="780B1877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  <w:color w:val="FFC000"/>
              </w:rPr>
              <w:t>-0.3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AABB38" w14:textId="62512D96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</w:rPr>
              <w:t>-0.2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DD2F21" w14:textId="6BCEDFD8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C000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  <w:color w:val="FFC000"/>
              </w:rPr>
              <w:t>-0.3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65F261" w14:textId="77B43482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C000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  <w:color w:val="FFC000"/>
              </w:rPr>
              <w:t>-0.3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107AEF" w14:textId="17E7F4EC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</w:rPr>
              <w:t>-0.2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48FADD" w14:textId="2FC0B9DE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  <w:color w:val="FFC000"/>
              </w:rPr>
              <w:t>-0.40</w:t>
            </w:r>
          </w:p>
        </w:tc>
      </w:tr>
      <w:tr w:rsidR="00FE0380" w:rsidRPr="00FE0380" w14:paraId="7AD4781A" w14:textId="77777777" w:rsidTr="00CD42E8">
        <w:trPr>
          <w:gridAfter w:val="1"/>
          <w:wAfter w:w="18" w:type="dxa"/>
          <w:trHeight w:val="378"/>
          <w:jc w:val="center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E88320" w14:textId="77777777" w:rsidR="00FE0380" w:rsidRPr="00FE0380" w:rsidRDefault="00FE0380" w:rsidP="00FE0380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  <w:kern w:val="0"/>
                <w:lang w:val="en-US"/>
                <w14:ligatures w14:val="none"/>
              </w:rPr>
              <w:t>Sub</w:t>
            </w:r>
            <w:r w:rsidRPr="00FE0380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 xml:space="preserve"> domain scor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FB35CC" w14:textId="1D77BF69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C000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</w:rPr>
              <w:t>-0.2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4B9E69" w14:textId="38D5911E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  <w:color w:val="FFC000"/>
              </w:rPr>
              <w:t>-0.3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5091109" w14:textId="7AB87E11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  <w:color w:val="FFC000"/>
              </w:rPr>
              <w:t>-0.3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7DF7FE0" w14:textId="4F6D305D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4EA72E" w:themeColor="accent6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  <w:color w:val="FFC000"/>
              </w:rPr>
              <w:t>-0.48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39AD15" w14:textId="3A75778B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4EA72E" w:themeColor="accent6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  <w:color w:val="FFC000"/>
              </w:rPr>
              <w:t>-0.4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3B1F072" w14:textId="5CA44C68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</w:rPr>
              <w:t>-0.27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C621BE2" w14:textId="6C112D48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  <w:color w:val="70AD47"/>
              </w:rPr>
              <w:t>-0.51</w:t>
            </w:r>
          </w:p>
        </w:tc>
      </w:tr>
      <w:tr w:rsidR="00FE0380" w:rsidRPr="00FE0380" w14:paraId="461E2A38" w14:textId="77777777" w:rsidTr="00CD42E8">
        <w:trPr>
          <w:gridAfter w:val="1"/>
          <w:wAfter w:w="18" w:type="dxa"/>
          <w:trHeight w:val="336"/>
          <w:jc w:val="center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1076D4" w14:textId="77777777" w:rsidR="00FE0380" w:rsidRPr="00FE0380" w:rsidRDefault="00FE0380" w:rsidP="00FE03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en-US"/>
                <w14:ligatures w14:val="none"/>
              </w:rPr>
            </w:pPr>
            <w:proofErr w:type="spellStart"/>
            <w:r w:rsidRPr="00FE0380">
              <w:rPr>
                <w:rFonts w:ascii="Calibri" w:hAnsi="Calibri" w:cs="Calibri"/>
                <w:b/>
                <w:bCs/>
                <w:kern w:val="0"/>
                <w:lang w:val="en-US"/>
                <w14:ligatures w14:val="none"/>
              </w:rPr>
              <w:t>PedsQL</w:t>
            </w:r>
            <w:proofErr w:type="spellEnd"/>
            <w:r w:rsidRPr="00FE0380">
              <w:rPr>
                <w:rFonts w:ascii="Calibri" w:hAnsi="Calibri" w:cs="Calibri"/>
                <w:b/>
                <w:bCs/>
                <w:kern w:val="0"/>
                <w:lang w:val="en-US"/>
                <w14:ligatures w14:val="none"/>
              </w:rPr>
              <w:t xml:space="preserve"> </w:t>
            </w:r>
            <w:r w:rsidRPr="00FE0380">
              <w:rPr>
                <w:rFonts w:ascii="Calibri" w:eastAsia="Times New Roman" w:hAnsi="Calibri" w:cs="Calibri"/>
                <w:b/>
                <w:bCs/>
                <w:kern w:val="0"/>
                <w:lang w:val="en-US"/>
                <w14:ligatures w14:val="none"/>
              </w:rPr>
              <w:t>School functioning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AB86BF" w14:textId="77777777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5D1E29" w14:textId="77777777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5ADD64" w14:textId="77777777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val="en-US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EC1EA5" w14:textId="77777777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D606733" w14:textId="77777777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63DF68" w14:textId="77777777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7E3E05" w14:textId="77777777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</w:p>
        </w:tc>
      </w:tr>
      <w:tr w:rsidR="00FE0380" w:rsidRPr="00FE0380" w14:paraId="6C73FCAB" w14:textId="77777777" w:rsidTr="00CD42E8">
        <w:trPr>
          <w:gridAfter w:val="1"/>
          <w:wAfter w:w="18" w:type="dxa"/>
          <w:trHeight w:val="368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68F79" w14:textId="77777777" w:rsidR="00FE0380" w:rsidRPr="00FE0380" w:rsidRDefault="00FE0380" w:rsidP="00FE0380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FE0380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same school activities as peer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FAC25D" w14:textId="140EC201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C000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  <w:color w:val="FFC000"/>
              </w:rPr>
              <w:t>-0.3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FF467A" w14:textId="3B064375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C000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</w:rPr>
              <w:t>-0.2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3F5DE2" w14:textId="6BA11BAF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  <w:color w:val="FFC000"/>
              </w:rPr>
              <w:t>-0.3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017D57" w14:textId="5D96425B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C000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  <w:color w:val="FFC000"/>
              </w:rPr>
              <w:t>-0.3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32756F" w14:textId="0B90B438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C000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  <w:color w:val="FFC000"/>
              </w:rPr>
              <w:t>-0.3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CFDC7E" w14:textId="49E34BE6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</w:rPr>
              <w:t>-0.2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4ABE51" w14:textId="48F35B2E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C000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  <w:color w:val="FFC000"/>
              </w:rPr>
              <w:t>-0.39</w:t>
            </w:r>
          </w:p>
        </w:tc>
      </w:tr>
      <w:tr w:rsidR="00FE0380" w:rsidRPr="00FE0380" w14:paraId="12FDF9B5" w14:textId="77777777" w:rsidTr="00CD42E8">
        <w:trPr>
          <w:gridAfter w:val="1"/>
          <w:wAfter w:w="18" w:type="dxa"/>
          <w:trHeight w:val="648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124C2" w14:textId="77777777" w:rsidR="00FE0380" w:rsidRPr="00FE0380" w:rsidRDefault="00FE0380" w:rsidP="00FE0380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FE0380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missing school because of not feeling well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DBEB08" w14:textId="37D733F8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</w:rPr>
              <w:t>-0.0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D499D3" w14:textId="2F155CDE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</w:rPr>
              <w:t>-0.1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1E20AC" w14:textId="3203263C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</w:rPr>
              <w:t>-0.2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D84B57" w14:textId="1D0483C0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</w:rPr>
              <w:t>-0.1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CF0ED1" w14:textId="7BBD2E79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</w:rPr>
              <w:t>-0.1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7822F8" w14:textId="35BA3393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</w:rPr>
              <w:t>-0.1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E26309" w14:textId="57D00665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C000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</w:rPr>
              <w:t>-0.26</w:t>
            </w:r>
          </w:p>
        </w:tc>
      </w:tr>
      <w:tr w:rsidR="00FE0380" w:rsidRPr="00FE0380" w14:paraId="0768609B" w14:textId="77777777" w:rsidTr="00CD42E8">
        <w:trPr>
          <w:gridAfter w:val="1"/>
          <w:wAfter w:w="18" w:type="dxa"/>
          <w:trHeight w:val="342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15964" w14:textId="77777777" w:rsidR="00FE0380" w:rsidRPr="00FE0380" w:rsidRDefault="00FE0380" w:rsidP="00FE0380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FE0380">
              <w:rPr>
                <w:rFonts w:ascii="Calibri" w:eastAsia="Times New Roman" w:hAnsi="Calibri" w:cs="Calibri"/>
                <w:kern w:val="0"/>
                <w:lang w:val="en-GB"/>
                <w14:ligatures w14:val="none"/>
              </w:rPr>
              <w:t>missing school to go to doctor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AF137E" w14:textId="1B65615E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C000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</w:rPr>
              <w:t>-0.2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8B8B28" w14:textId="29088CFF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C000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</w:rPr>
              <w:t>-0.2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667B30" w14:textId="086660CD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</w:rPr>
              <w:t>-0.2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90AB71" w14:textId="3C3C76DE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C000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</w:rPr>
              <w:t>-0.2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0DE113" w14:textId="4C04F7EB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C000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  <w:color w:val="FFC000"/>
              </w:rPr>
              <w:t>-0.3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805344" w14:textId="417483BD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</w:rPr>
              <w:t>-0.2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074ED6" w14:textId="3A19EAD4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C000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  <w:color w:val="FFC000"/>
              </w:rPr>
              <w:t>-0.33</w:t>
            </w:r>
          </w:p>
        </w:tc>
      </w:tr>
      <w:tr w:rsidR="00FE0380" w:rsidRPr="00FE0380" w14:paraId="5E983EFD" w14:textId="77777777" w:rsidTr="00CD42E8">
        <w:trPr>
          <w:gridAfter w:val="1"/>
          <w:wAfter w:w="18" w:type="dxa"/>
          <w:trHeight w:val="369"/>
          <w:jc w:val="center"/>
        </w:trPr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4ECD42" w14:textId="77777777" w:rsidR="00FE0380" w:rsidRPr="00FE0380" w:rsidRDefault="00FE0380" w:rsidP="00FE0380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  <w:kern w:val="0"/>
                <w:lang w:val="en-US"/>
                <w14:ligatures w14:val="none"/>
              </w:rPr>
              <w:t>Sub</w:t>
            </w:r>
            <w:r w:rsidRPr="00FE0380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 xml:space="preserve"> domain score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C254A99" w14:textId="71C36E47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C000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</w:rPr>
              <w:t>-0.26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DAB9F75" w14:textId="1F4138CE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C000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</w:rPr>
              <w:t>-0.27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C11171B" w14:textId="69D5545A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  <w:color w:val="FFC000"/>
              </w:rPr>
              <w:t>-0.36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6B04B36" w14:textId="25B3897D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C000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</w:rPr>
              <w:t>-0.28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4423FBD" w14:textId="7E344FAF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C000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  <w:color w:val="FFC000"/>
              </w:rPr>
              <w:t>-0.35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C942FCB" w14:textId="703CEBEF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</w:rPr>
              <w:t>-0.25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BFA5B95" w14:textId="2970EAE0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C000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  <w:color w:val="FFC000"/>
              </w:rPr>
              <w:t>-0.41</w:t>
            </w:r>
          </w:p>
        </w:tc>
      </w:tr>
      <w:tr w:rsidR="00FE0380" w:rsidRPr="00FE0380" w14:paraId="63E42D83" w14:textId="77777777" w:rsidTr="00CD42E8">
        <w:trPr>
          <w:gridAfter w:val="1"/>
          <w:wAfter w:w="18" w:type="dxa"/>
          <w:trHeight w:val="336"/>
          <w:jc w:val="center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B56447" w14:textId="77777777" w:rsidR="00FE0380" w:rsidRPr="00FE0380" w:rsidRDefault="00FE0380" w:rsidP="00FE03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en-US"/>
                <w14:ligatures w14:val="none"/>
              </w:rPr>
            </w:pPr>
            <w:proofErr w:type="spellStart"/>
            <w:r w:rsidRPr="00FE0380">
              <w:rPr>
                <w:rFonts w:ascii="Calibri" w:eastAsia="Times New Roman" w:hAnsi="Calibri" w:cs="Calibri"/>
                <w:b/>
                <w:bCs/>
                <w:kern w:val="0"/>
                <w:lang w:val="en-GB"/>
                <w14:ligatures w14:val="none"/>
              </w:rPr>
              <w:t>PesQL</w:t>
            </w:r>
            <w:proofErr w:type="spellEnd"/>
            <w:r w:rsidRPr="00FE0380">
              <w:rPr>
                <w:rFonts w:ascii="Calibri" w:eastAsia="Times New Roman" w:hAnsi="Calibri" w:cs="Calibri"/>
                <w:b/>
                <w:bCs/>
                <w:kern w:val="0"/>
                <w:lang w:val="en-GB"/>
                <w14:ligatures w14:val="none"/>
              </w:rPr>
              <w:t xml:space="preserve"> total scor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D4AEA3" w14:textId="5818CCDD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C000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  <w:color w:val="FFC000"/>
              </w:rPr>
              <w:t>-0.3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3CA1EB" w14:textId="7C105CA3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C000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  <w:color w:val="FFC000"/>
              </w:rPr>
              <w:t>-0.3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1C9435" w14:textId="2759E79A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  <w:color w:val="FFC000"/>
              </w:rPr>
              <w:t>-0.4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6E74F1" w14:textId="67B5E926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  <w:color w:val="FFC000"/>
              </w:rPr>
              <w:t>-0.47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892A86" w14:textId="48D4DCA2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C000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  <w:color w:val="FFC000"/>
              </w:rPr>
              <w:t>-0.4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3142E0" w14:textId="7210A991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C000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  <w:color w:val="FFC000"/>
              </w:rPr>
              <w:t>-0.37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DF704E" w14:textId="10D77159" w:rsidR="00FE0380" w:rsidRPr="00FE0380" w:rsidRDefault="00FE0380" w:rsidP="00FE0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E0380">
              <w:rPr>
                <w:rFonts w:ascii="Calibri" w:hAnsi="Calibri" w:cs="Calibri"/>
                <w:color w:val="70AD47"/>
              </w:rPr>
              <w:t>-0.62</w:t>
            </w:r>
          </w:p>
        </w:tc>
      </w:tr>
      <w:tr w:rsidR="00721406" w:rsidRPr="00FE0380" w14:paraId="78CB9435" w14:textId="77777777" w:rsidTr="00CD42E8">
        <w:trPr>
          <w:trHeight w:val="336"/>
          <w:jc w:val="center"/>
        </w:trPr>
        <w:tc>
          <w:tcPr>
            <w:tcW w:w="10858" w:type="dxa"/>
            <w:gridSpan w:val="9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B2D7E0" w14:textId="77777777" w:rsidR="00721406" w:rsidRPr="00FE0380" w:rsidRDefault="00721406" w:rsidP="00CD42E8">
            <w:pPr>
              <w:spacing w:after="0" w:line="240" w:lineRule="auto"/>
              <w:rPr>
                <w:rFonts w:ascii="Calibri" w:hAnsi="Calibri" w:cs="Calibri"/>
                <w:color w:val="000000" w:themeColor="text1"/>
              </w:rPr>
            </w:pPr>
            <w:r w:rsidRPr="00FE0380">
              <w:rPr>
                <w:rFonts w:ascii="Calibri" w:hAnsi="Calibri" w:cs="Calibri"/>
                <w:color w:val="000000" w:themeColor="text1"/>
              </w:rPr>
              <w:t xml:space="preserve">Correlations were calculated using Spearman’s correlation. Correlations of 0.1–0.29 were considered weak, 0.3–0.49 moderate, and ≥ 0.5 strong (Cohen J 1992). </w:t>
            </w:r>
            <w:proofErr w:type="spellStart"/>
            <w:r w:rsidRPr="00FE0380">
              <w:rPr>
                <w:rFonts w:ascii="Calibri" w:hAnsi="Calibri" w:cs="Calibri"/>
                <w:color w:val="000000" w:themeColor="text1"/>
              </w:rPr>
              <w:t>PedsQL</w:t>
            </w:r>
            <w:proofErr w:type="spellEnd"/>
            <w:r w:rsidRPr="00FE0380">
              <w:rPr>
                <w:rFonts w:ascii="Calibri" w:hAnsi="Calibri" w:cs="Calibri"/>
                <w:color w:val="000000" w:themeColor="text1"/>
              </w:rPr>
              <w:t>, Paediatric Quality of Life Inventory</w:t>
            </w:r>
          </w:p>
          <w:p w14:paraId="3F108BAF" w14:textId="77777777" w:rsidR="00721406" w:rsidRPr="00FE0380" w:rsidRDefault="00721406" w:rsidP="00CD42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</w:p>
        </w:tc>
      </w:tr>
    </w:tbl>
    <w:p w14:paraId="1BEA5781" w14:textId="77777777" w:rsidR="00721406" w:rsidRDefault="00721406" w:rsidP="00615581">
      <w:pPr>
        <w:spacing w:after="60" w:line="240" w:lineRule="exact"/>
        <w:rPr>
          <w:rFonts w:ascii="Calibri" w:hAnsi="Calibri" w:cs="Calibri"/>
          <w:b/>
          <w:bCs/>
          <w:lang w:val="en-GB"/>
        </w:rPr>
      </w:pPr>
      <w:r>
        <w:rPr>
          <w:rFonts w:ascii="Calibri" w:hAnsi="Calibri" w:cs="Calibri"/>
          <w:b/>
          <w:bCs/>
          <w:lang w:val="en-GB"/>
        </w:rPr>
        <w:br w:type="page"/>
      </w:r>
    </w:p>
    <w:p w14:paraId="7B45A441" w14:textId="39C42803" w:rsidR="00CD15B7" w:rsidRPr="000C4715" w:rsidRDefault="00CD15B7" w:rsidP="00615581">
      <w:pPr>
        <w:rPr>
          <w:rFonts w:ascii="Calibri" w:hAnsi="Calibri" w:cs="Calibri" w:hint="eastAsia"/>
        </w:rPr>
      </w:pPr>
    </w:p>
    <w:sectPr w:rsidR="00CD15B7" w:rsidRPr="000C4715"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AFE03F" w14:textId="77777777" w:rsidR="00C5212C" w:rsidRDefault="00C5212C" w:rsidP="003974F2">
      <w:pPr>
        <w:spacing w:after="0" w:line="240" w:lineRule="auto"/>
      </w:pPr>
      <w:r>
        <w:separator/>
      </w:r>
    </w:p>
  </w:endnote>
  <w:endnote w:type="continuationSeparator" w:id="0">
    <w:p w14:paraId="2935F8EF" w14:textId="77777777" w:rsidR="00C5212C" w:rsidRDefault="00C5212C" w:rsidP="003974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0018782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BF5DEA2" w14:textId="5526960C" w:rsidR="003974F2" w:rsidRDefault="003974F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9BD76F8" w14:textId="77777777" w:rsidR="003974F2" w:rsidRDefault="003974F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FF91A8" w14:textId="77777777" w:rsidR="00C5212C" w:rsidRDefault="00C5212C" w:rsidP="003974F2">
      <w:pPr>
        <w:spacing w:after="0" w:line="240" w:lineRule="auto"/>
      </w:pPr>
      <w:r>
        <w:separator/>
      </w:r>
    </w:p>
  </w:footnote>
  <w:footnote w:type="continuationSeparator" w:id="0">
    <w:p w14:paraId="5C56522B" w14:textId="77777777" w:rsidR="00C5212C" w:rsidRDefault="00C5212C" w:rsidP="003974F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0C1DC9"/>
    <w:multiLevelType w:val="hybridMultilevel"/>
    <w:tmpl w:val="BFCA647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3A00630"/>
    <w:multiLevelType w:val="hybridMultilevel"/>
    <w:tmpl w:val="2CD8C0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A47972"/>
    <w:multiLevelType w:val="multilevel"/>
    <w:tmpl w:val="B2A050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5895660"/>
    <w:multiLevelType w:val="hybridMultilevel"/>
    <w:tmpl w:val="EA14AF76"/>
    <w:lvl w:ilvl="0" w:tplc="B22CC8E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A5A4195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2DB83B8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0F5A442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10F84CB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977E65F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571E79A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BFEEC1D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0100CA7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4" w15:restartNumberingAfterBreak="0">
    <w:nsid w:val="1A794ABB"/>
    <w:multiLevelType w:val="multilevel"/>
    <w:tmpl w:val="7DA81B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EA5A435"/>
    <w:multiLevelType w:val="hybridMultilevel"/>
    <w:tmpl w:val="DCD69152"/>
    <w:lvl w:ilvl="0" w:tplc="64129018">
      <w:start w:val="1"/>
      <w:numFmt w:val="decimal"/>
      <w:lvlText w:val="(%1)"/>
      <w:lvlJc w:val="left"/>
      <w:pPr>
        <w:ind w:left="720" w:hanging="360"/>
      </w:pPr>
    </w:lvl>
    <w:lvl w:ilvl="1" w:tplc="5AB40C5C">
      <w:start w:val="1"/>
      <w:numFmt w:val="lowerLetter"/>
      <w:lvlText w:val="%2."/>
      <w:lvlJc w:val="left"/>
      <w:pPr>
        <w:ind w:left="1440" w:hanging="360"/>
      </w:pPr>
    </w:lvl>
    <w:lvl w:ilvl="2" w:tplc="79C84BB6">
      <w:start w:val="1"/>
      <w:numFmt w:val="lowerRoman"/>
      <w:lvlText w:val="%3."/>
      <w:lvlJc w:val="right"/>
      <w:pPr>
        <w:ind w:left="2160" w:hanging="180"/>
      </w:pPr>
    </w:lvl>
    <w:lvl w:ilvl="3" w:tplc="1610CFEE">
      <w:start w:val="1"/>
      <w:numFmt w:val="decimal"/>
      <w:lvlText w:val="%4."/>
      <w:lvlJc w:val="left"/>
      <w:pPr>
        <w:ind w:left="2880" w:hanging="360"/>
      </w:pPr>
    </w:lvl>
    <w:lvl w:ilvl="4" w:tplc="887C85B0">
      <w:start w:val="1"/>
      <w:numFmt w:val="lowerLetter"/>
      <w:lvlText w:val="%5."/>
      <w:lvlJc w:val="left"/>
      <w:pPr>
        <w:ind w:left="3600" w:hanging="360"/>
      </w:pPr>
    </w:lvl>
    <w:lvl w:ilvl="5" w:tplc="47B67AD2">
      <w:start w:val="1"/>
      <w:numFmt w:val="lowerRoman"/>
      <w:lvlText w:val="%6."/>
      <w:lvlJc w:val="right"/>
      <w:pPr>
        <w:ind w:left="4320" w:hanging="180"/>
      </w:pPr>
    </w:lvl>
    <w:lvl w:ilvl="6" w:tplc="25ACA34A">
      <w:start w:val="1"/>
      <w:numFmt w:val="decimal"/>
      <w:lvlText w:val="%7."/>
      <w:lvlJc w:val="left"/>
      <w:pPr>
        <w:ind w:left="5040" w:hanging="360"/>
      </w:pPr>
    </w:lvl>
    <w:lvl w:ilvl="7" w:tplc="E06E585C">
      <w:start w:val="1"/>
      <w:numFmt w:val="lowerLetter"/>
      <w:lvlText w:val="%8."/>
      <w:lvlJc w:val="left"/>
      <w:pPr>
        <w:ind w:left="5760" w:hanging="360"/>
      </w:pPr>
    </w:lvl>
    <w:lvl w:ilvl="8" w:tplc="5D781C64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54B6D13"/>
    <w:multiLevelType w:val="multilevel"/>
    <w:tmpl w:val="5BAAE59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27D85026"/>
    <w:multiLevelType w:val="multilevel"/>
    <w:tmpl w:val="1F6023A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28807868"/>
    <w:multiLevelType w:val="hybridMultilevel"/>
    <w:tmpl w:val="DEC6D6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A924D11"/>
    <w:multiLevelType w:val="multilevel"/>
    <w:tmpl w:val="9D2049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AED725C"/>
    <w:multiLevelType w:val="hybridMultilevel"/>
    <w:tmpl w:val="05446084"/>
    <w:lvl w:ilvl="0" w:tplc="32FC73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AA826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EC45B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FBC70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218A7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80486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58AE6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AF2C7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49871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1" w15:restartNumberingAfterBreak="0">
    <w:nsid w:val="3475280B"/>
    <w:multiLevelType w:val="hybridMultilevel"/>
    <w:tmpl w:val="C22222E8"/>
    <w:lvl w:ilvl="0" w:tplc="925A14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A7C62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73873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7EC46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518B3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48843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9445D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0F638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DB07D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2" w15:restartNumberingAfterBreak="0">
    <w:nsid w:val="38194A50"/>
    <w:multiLevelType w:val="multilevel"/>
    <w:tmpl w:val="57CEF9B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3A812B49"/>
    <w:multiLevelType w:val="multilevel"/>
    <w:tmpl w:val="A2AACB4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42A66932"/>
    <w:multiLevelType w:val="hybridMultilevel"/>
    <w:tmpl w:val="D3F4B88C"/>
    <w:lvl w:ilvl="0" w:tplc="8474C9F8">
      <w:start w:val="1"/>
      <w:numFmt w:val="decimal"/>
      <w:lvlText w:val="(%1)"/>
      <w:lvlJc w:val="left"/>
      <w:pPr>
        <w:ind w:left="720" w:hanging="360"/>
      </w:pPr>
    </w:lvl>
    <w:lvl w:ilvl="1" w:tplc="AB7C3C0E">
      <w:start w:val="1"/>
      <w:numFmt w:val="lowerLetter"/>
      <w:lvlText w:val="%2."/>
      <w:lvlJc w:val="left"/>
      <w:pPr>
        <w:ind w:left="1440" w:hanging="360"/>
      </w:pPr>
    </w:lvl>
    <w:lvl w:ilvl="2" w:tplc="2DA20E92">
      <w:start w:val="1"/>
      <w:numFmt w:val="lowerRoman"/>
      <w:lvlText w:val="%3."/>
      <w:lvlJc w:val="right"/>
      <w:pPr>
        <w:ind w:left="2160" w:hanging="180"/>
      </w:pPr>
    </w:lvl>
    <w:lvl w:ilvl="3" w:tplc="416ADB7A">
      <w:start w:val="1"/>
      <w:numFmt w:val="decimal"/>
      <w:lvlText w:val="%4."/>
      <w:lvlJc w:val="left"/>
      <w:pPr>
        <w:ind w:left="2880" w:hanging="360"/>
      </w:pPr>
    </w:lvl>
    <w:lvl w:ilvl="4" w:tplc="84902A76">
      <w:start w:val="1"/>
      <w:numFmt w:val="lowerLetter"/>
      <w:lvlText w:val="%5."/>
      <w:lvlJc w:val="left"/>
      <w:pPr>
        <w:ind w:left="3600" w:hanging="360"/>
      </w:pPr>
    </w:lvl>
    <w:lvl w:ilvl="5" w:tplc="3A74DCD0">
      <w:start w:val="1"/>
      <w:numFmt w:val="lowerRoman"/>
      <w:lvlText w:val="%6."/>
      <w:lvlJc w:val="right"/>
      <w:pPr>
        <w:ind w:left="4320" w:hanging="180"/>
      </w:pPr>
    </w:lvl>
    <w:lvl w:ilvl="6" w:tplc="BE44DCF6">
      <w:start w:val="1"/>
      <w:numFmt w:val="decimal"/>
      <w:lvlText w:val="%7."/>
      <w:lvlJc w:val="left"/>
      <w:pPr>
        <w:ind w:left="5040" w:hanging="360"/>
      </w:pPr>
    </w:lvl>
    <w:lvl w:ilvl="7" w:tplc="817265E6">
      <w:start w:val="1"/>
      <w:numFmt w:val="lowerLetter"/>
      <w:lvlText w:val="%8."/>
      <w:lvlJc w:val="left"/>
      <w:pPr>
        <w:ind w:left="5760" w:hanging="360"/>
      </w:pPr>
    </w:lvl>
    <w:lvl w:ilvl="8" w:tplc="A956BAC4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94761D2"/>
    <w:multiLevelType w:val="hybridMultilevel"/>
    <w:tmpl w:val="DCD69152"/>
    <w:lvl w:ilvl="0" w:tplc="FFFFFFFF">
      <w:start w:val="1"/>
      <w:numFmt w:val="decimal"/>
      <w:lvlText w:val="(%1)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CB510FF"/>
    <w:multiLevelType w:val="multilevel"/>
    <w:tmpl w:val="761A5EC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51323F38"/>
    <w:multiLevelType w:val="multilevel"/>
    <w:tmpl w:val="14484DD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8" w15:restartNumberingAfterBreak="0">
    <w:nsid w:val="531D3ACF"/>
    <w:multiLevelType w:val="multilevel"/>
    <w:tmpl w:val="9B8AA76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5972469D"/>
    <w:multiLevelType w:val="hybridMultilevel"/>
    <w:tmpl w:val="513033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C6D1931"/>
    <w:multiLevelType w:val="hybridMultilevel"/>
    <w:tmpl w:val="35C8AD7E"/>
    <w:lvl w:ilvl="0" w:tplc="6B74C7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65C68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0648C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FF419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1120C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2E2D2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83672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7F8A0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9F258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1" w15:restartNumberingAfterBreak="0">
    <w:nsid w:val="5C946C73"/>
    <w:multiLevelType w:val="hybridMultilevel"/>
    <w:tmpl w:val="8304A10A"/>
    <w:lvl w:ilvl="0" w:tplc="64DCDC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9CCBD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8AC15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05C26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97E22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7087C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D4480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D6410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438FC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2" w15:restartNumberingAfterBreak="0">
    <w:nsid w:val="5CB972FC"/>
    <w:multiLevelType w:val="multilevel"/>
    <w:tmpl w:val="EACC55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3" w15:restartNumberingAfterBreak="0">
    <w:nsid w:val="5DF5544B"/>
    <w:multiLevelType w:val="hybridMultilevel"/>
    <w:tmpl w:val="12D23E0C"/>
    <w:lvl w:ilvl="0" w:tplc="DC20561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49AEEF6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0108D66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C868C7A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482AD38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63344CD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909647A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2CECC7A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75583EE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4" w15:restartNumberingAfterBreak="0">
    <w:nsid w:val="60BB2C97"/>
    <w:multiLevelType w:val="multilevel"/>
    <w:tmpl w:val="0A7232C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b/>
        <w:bCs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65DB5653"/>
    <w:multiLevelType w:val="multilevel"/>
    <w:tmpl w:val="E68C27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6" w15:restartNumberingAfterBreak="0">
    <w:nsid w:val="6E115D60"/>
    <w:multiLevelType w:val="multilevel"/>
    <w:tmpl w:val="EB80508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7" w15:restartNumberingAfterBreak="0">
    <w:nsid w:val="6F03240A"/>
    <w:multiLevelType w:val="multilevel"/>
    <w:tmpl w:val="ACF849A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8" w15:restartNumberingAfterBreak="0">
    <w:nsid w:val="731410A0"/>
    <w:multiLevelType w:val="hybridMultilevel"/>
    <w:tmpl w:val="D2A0F8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3E329E4"/>
    <w:multiLevelType w:val="multilevel"/>
    <w:tmpl w:val="9B520EA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0" w15:restartNumberingAfterBreak="0">
    <w:nsid w:val="757964AF"/>
    <w:multiLevelType w:val="hybridMultilevel"/>
    <w:tmpl w:val="BDB8EC2E"/>
    <w:lvl w:ilvl="0" w:tplc="2E9680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66282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EA09E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07EC4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8869A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9861E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5F6B5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70C62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17AB1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1" w15:restartNumberingAfterBreak="0">
    <w:nsid w:val="7B496F67"/>
    <w:multiLevelType w:val="multilevel"/>
    <w:tmpl w:val="458A0AF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2" w15:restartNumberingAfterBreak="0">
    <w:nsid w:val="7F8D10CF"/>
    <w:multiLevelType w:val="multilevel"/>
    <w:tmpl w:val="07BE6AB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066420585">
    <w:abstractNumId w:val="14"/>
  </w:num>
  <w:num w:numId="2" w16cid:durableId="122892684">
    <w:abstractNumId w:val="5"/>
  </w:num>
  <w:num w:numId="3" w16cid:durableId="1199200661">
    <w:abstractNumId w:val="31"/>
  </w:num>
  <w:num w:numId="4" w16cid:durableId="1089036452">
    <w:abstractNumId w:val="27"/>
  </w:num>
  <w:num w:numId="5" w16cid:durableId="2072539962">
    <w:abstractNumId w:val="26"/>
  </w:num>
  <w:num w:numId="6" w16cid:durableId="318309529">
    <w:abstractNumId w:val="32"/>
  </w:num>
  <w:num w:numId="7" w16cid:durableId="1953047965">
    <w:abstractNumId w:val="18"/>
  </w:num>
  <w:num w:numId="8" w16cid:durableId="1421176766">
    <w:abstractNumId w:val="13"/>
  </w:num>
  <w:num w:numId="9" w16cid:durableId="680015153">
    <w:abstractNumId w:val="16"/>
  </w:num>
  <w:num w:numId="10" w16cid:durableId="1804807963">
    <w:abstractNumId w:val="7"/>
  </w:num>
  <w:num w:numId="11" w16cid:durableId="430442739">
    <w:abstractNumId w:val="12"/>
  </w:num>
  <w:num w:numId="12" w16cid:durableId="873156058">
    <w:abstractNumId w:val="17"/>
  </w:num>
  <w:num w:numId="13" w16cid:durableId="1352952955">
    <w:abstractNumId w:val="20"/>
  </w:num>
  <w:num w:numId="14" w16cid:durableId="1860390853">
    <w:abstractNumId w:val="21"/>
  </w:num>
  <w:num w:numId="15" w16cid:durableId="1913201174">
    <w:abstractNumId w:val="19"/>
  </w:num>
  <w:num w:numId="16" w16cid:durableId="305474402">
    <w:abstractNumId w:val="6"/>
  </w:num>
  <w:num w:numId="17" w16cid:durableId="235744869">
    <w:abstractNumId w:val="0"/>
  </w:num>
  <w:num w:numId="18" w16cid:durableId="1080247644">
    <w:abstractNumId w:val="24"/>
  </w:num>
  <w:num w:numId="19" w16cid:durableId="479537337">
    <w:abstractNumId w:val="29"/>
  </w:num>
  <w:num w:numId="20" w16cid:durableId="111824123">
    <w:abstractNumId w:val="28"/>
  </w:num>
  <w:num w:numId="21" w16cid:durableId="420569755">
    <w:abstractNumId w:val="8"/>
  </w:num>
  <w:num w:numId="22" w16cid:durableId="1306928077">
    <w:abstractNumId w:val="23"/>
  </w:num>
  <w:num w:numId="23" w16cid:durableId="279921977">
    <w:abstractNumId w:val="30"/>
  </w:num>
  <w:num w:numId="24" w16cid:durableId="1353334553">
    <w:abstractNumId w:val="11"/>
  </w:num>
  <w:num w:numId="25" w16cid:durableId="1063527889">
    <w:abstractNumId w:val="10"/>
  </w:num>
  <w:num w:numId="26" w16cid:durableId="1964848295">
    <w:abstractNumId w:val="15"/>
  </w:num>
  <w:num w:numId="27" w16cid:durableId="490870281">
    <w:abstractNumId w:val="3"/>
  </w:num>
  <w:num w:numId="28" w16cid:durableId="441153107">
    <w:abstractNumId w:val="1"/>
  </w:num>
  <w:num w:numId="29" w16cid:durableId="809828912">
    <w:abstractNumId w:val="25"/>
  </w:num>
  <w:num w:numId="30" w16cid:durableId="579872718">
    <w:abstractNumId w:val="2"/>
  </w:num>
  <w:num w:numId="31" w16cid:durableId="107505304">
    <w:abstractNumId w:val="22"/>
  </w:num>
  <w:num w:numId="32" w16cid:durableId="1886988838">
    <w:abstractNumId w:val="9"/>
  </w:num>
  <w:num w:numId="33" w16cid:durableId="155138169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MxMDQ2MTE2NzS0NDZQ0lEKTi0uzszPAykwqgUAZNHEKSwAAAA="/>
  </w:docVars>
  <w:rsids>
    <w:rsidRoot w:val="00DE4D78"/>
    <w:rsid w:val="00020CE9"/>
    <w:rsid w:val="000324B5"/>
    <w:rsid w:val="0005604C"/>
    <w:rsid w:val="00063697"/>
    <w:rsid w:val="00066AB3"/>
    <w:rsid w:val="00074422"/>
    <w:rsid w:val="000B4316"/>
    <w:rsid w:val="000B5F3E"/>
    <w:rsid w:val="000C21A3"/>
    <w:rsid w:val="000C4715"/>
    <w:rsid w:val="000D6216"/>
    <w:rsid w:val="000E6C5B"/>
    <w:rsid w:val="000F5430"/>
    <w:rsid w:val="001109D2"/>
    <w:rsid w:val="001109E1"/>
    <w:rsid w:val="0012405B"/>
    <w:rsid w:val="00125FCC"/>
    <w:rsid w:val="001271B2"/>
    <w:rsid w:val="00130E88"/>
    <w:rsid w:val="00141EAA"/>
    <w:rsid w:val="0015146D"/>
    <w:rsid w:val="0016123B"/>
    <w:rsid w:val="001620C0"/>
    <w:rsid w:val="00162B6B"/>
    <w:rsid w:val="0017234D"/>
    <w:rsid w:val="00191340"/>
    <w:rsid w:val="0019192B"/>
    <w:rsid w:val="001A0780"/>
    <w:rsid w:val="001A0F3E"/>
    <w:rsid w:val="001A6526"/>
    <w:rsid w:val="001B7709"/>
    <w:rsid w:val="0024704F"/>
    <w:rsid w:val="002559BA"/>
    <w:rsid w:val="0027709D"/>
    <w:rsid w:val="00282008"/>
    <w:rsid w:val="00282611"/>
    <w:rsid w:val="002D40E0"/>
    <w:rsid w:val="00341DFC"/>
    <w:rsid w:val="00386859"/>
    <w:rsid w:val="003974F2"/>
    <w:rsid w:val="003A6456"/>
    <w:rsid w:val="003C00EB"/>
    <w:rsid w:val="003C1B96"/>
    <w:rsid w:val="003F1147"/>
    <w:rsid w:val="003F5A86"/>
    <w:rsid w:val="004129A1"/>
    <w:rsid w:val="0043693C"/>
    <w:rsid w:val="00450FAA"/>
    <w:rsid w:val="004638AA"/>
    <w:rsid w:val="00466B11"/>
    <w:rsid w:val="00473BF3"/>
    <w:rsid w:val="004A02B1"/>
    <w:rsid w:val="004A64AB"/>
    <w:rsid w:val="004E3261"/>
    <w:rsid w:val="0051288A"/>
    <w:rsid w:val="00557214"/>
    <w:rsid w:val="005973E0"/>
    <w:rsid w:val="005A27DB"/>
    <w:rsid w:val="005C4190"/>
    <w:rsid w:val="005D4D14"/>
    <w:rsid w:val="005F47FD"/>
    <w:rsid w:val="00615581"/>
    <w:rsid w:val="006328E2"/>
    <w:rsid w:val="00634C17"/>
    <w:rsid w:val="00642596"/>
    <w:rsid w:val="00644489"/>
    <w:rsid w:val="00655F42"/>
    <w:rsid w:val="006654C5"/>
    <w:rsid w:val="00675592"/>
    <w:rsid w:val="006A76AD"/>
    <w:rsid w:val="006D40B0"/>
    <w:rsid w:val="006E6E17"/>
    <w:rsid w:val="006F2F08"/>
    <w:rsid w:val="00712D5E"/>
    <w:rsid w:val="00721406"/>
    <w:rsid w:val="00722559"/>
    <w:rsid w:val="00766C18"/>
    <w:rsid w:val="00773DEE"/>
    <w:rsid w:val="007A2649"/>
    <w:rsid w:val="007A6B1C"/>
    <w:rsid w:val="007B124F"/>
    <w:rsid w:val="007F070D"/>
    <w:rsid w:val="007F0A3F"/>
    <w:rsid w:val="00800891"/>
    <w:rsid w:val="00802247"/>
    <w:rsid w:val="00803304"/>
    <w:rsid w:val="00833F03"/>
    <w:rsid w:val="008437A4"/>
    <w:rsid w:val="00864E3D"/>
    <w:rsid w:val="00880384"/>
    <w:rsid w:val="008855DE"/>
    <w:rsid w:val="008A0C93"/>
    <w:rsid w:val="008B7240"/>
    <w:rsid w:val="008D52A5"/>
    <w:rsid w:val="008D5B1F"/>
    <w:rsid w:val="008D7612"/>
    <w:rsid w:val="008E4A4B"/>
    <w:rsid w:val="0090354F"/>
    <w:rsid w:val="00912CAE"/>
    <w:rsid w:val="00913BB6"/>
    <w:rsid w:val="009250F5"/>
    <w:rsid w:val="00925610"/>
    <w:rsid w:val="00936A4D"/>
    <w:rsid w:val="009455BA"/>
    <w:rsid w:val="00957D77"/>
    <w:rsid w:val="00976D62"/>
    <w:rsid w:val="009937DE"/>
    <w:rsid w:val="009E49CE"/>
    <w:rsid w:val="009F3D94"/>
    <w:rsid w:val="00A01B32"/>
    <w:rsid w:val="00A105BA"/>
    <w:rsid w:val="00A12E23"/>
    <w:rsid w:val="00A54CAD"/>
    <w:rsid w:val="00A62AFB"/>
    <w:rsid w:val="00A81D2D"/>
    <w:rsid w:val="00AC6510"/>
    <w:rsid w:val="00AE0D65"/>
    <w:rsid w:val="00AF171F"/>
    <w:rsid w:val="00B0773F"/>
    <w:rsid w:val="00B1125A"/>
    <w:rsid w:val="00B50FB1"/>
    <w:rsid w:val="00B77F48"/>
    <w:rsid w:val="00B86C05"/>
    <w:rsid w:val="00B91C5D"/>
    <w:rsid w:val="00BB3182"/>
    <w:rsid w:val="00BF62BB"/>
    <w:rsid w:val="00BF7474"/>
    <w:rsid w:val="00C250DF"/>
    <w:rsid w:val="00C317E8"/>
    <w:rsid w:val="00C5212C"/>
    <w:rsid w:val="00C572B5"/>
    <w:rsid w:val="00CB6841"/>
    <w:rsid w:val="00CD15B7"/>
    <w:rsid w:val="00CD31CB"/>
    <w:rsid w:val="00CE6DD1"/>
    <w:rsid w:val="00D66CD6"/>
    <w:rsid w:val="00D71686"/>
    <w:rsid w:val="00D8096A"/>
    <w:rsid w:val="00D839C9"/>
    <w:rsid w:val="00DC737C"/>
    <w:rsid w:val="00DE4D78"/>
    <w:rsid w:val="00DF3EEE"/>
    <w:rsid w:val="00DF7A27"/>
    <w:rsid w:val="00E06850"/>
    <w:rsid w:val="00E147D7"/>
    <w:rsid w:val="00E1580D"/>
    <w:rsid w:val="00E20BF3"/>
    <w:rsid w:val="00E27FAD"/>
    <w:rsid w:val="00E36E2D"/>
    <w:rsid w:val="00E65479"/>
    <w:rsid w:val="00E8259B"/>
    <w:rsid w:val="00EB264E"/>
    <w:rsid w:val="00EB4D1D"/>
    <w:rsid w:val="00EB72BA"/>
    <w:rsid w:val="00F0253F"/>
    <w:rsid w:val="00F131D3"/>
    <w:rsid w:val="00F21CF9"/>
    <w:rsid w:val="00F261B3"/>
    <w:rsid w:val="00F6739C"/>
    <w:rsid w:val="00F76070"/>
    <w:rsid w:val="00F93987"/>
    <w:rsid w:val="00FB6B06"/>
    <w:rsid w:val="00FC68C1"/>
    <w:rsid w:val="00FE03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8DA7B4"/>
  <w15:chartTrackingRefBased/>
  <w15:docId w15:val="{0A47004A-50D6-4F4B-9C3C-FC53FBBC6F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AU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1406"/>
  </w:style>
  <w:style w:type="paragraph" w:styleId="Heading1">
    <w:name w:val="heading 1"/>
    <w:basedOn w:val="Normal"/>
    <w:next w:val="Normal"/>
    <w:link w:val="Heading1Char"/>
    <w:uiPriority w:val="9"/>
    <w:qFormat/>
    <w:rsid w:val="00DE4D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4D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4D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4D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4D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4D7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4D7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4D7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4D7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4D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4D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4D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4D7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4D7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4D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4D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4D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4D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4D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E4D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4D7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E4D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4D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E4D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4D7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E4D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4D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4D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4D7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E4D78"/>
    <w:pPr>
      <w:spacing w:after="0" w:line="240" w:lineRule="auto"/>
    </w:pPr>
    <w:rPr>
      <w:rFonts w:eastAsiaTheme="minorHAnsi"/>
      <w:kern w:val="0"/>
      <w:sz w:val="24"/>
      <w:szCs w:val="24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112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125A"/>
    <w:pPr>
      <w:spacing w:after="0" w:line="240" w:lineRule="auto"/>
    </w:pPr>
    <w:rPr>
      <w:rFonts w:ascii="Arial" w:eastAsia="SimSun" w:hAnsi="Arial" w:cs="Arial"/>
      <w:kern w:val="0"/>
      <w:sz w:val="20"/>
      <w:szCs w:val="20"/>
      <w:lang w:val="en-GB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125A"/>
    <w:rPr>
      <w:rFonts w:ascii="Arial" w:eastAsia="SimSun" w:hAnsi="Arial" w:cs="Arial"/>
      <w:kern w:val="0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12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125A"/>
    <w:rPr>
      <w:rFonts w:ascii="Arial" w:eastAsia="SimSun" w:hAnsi="Arial" w:cs="Arial"/>
      <w:b/>
      <w:bCs/>
      <w:kern w:val="0"/>
      <w:sz w:val="20"/>
      <w:szCs w:val="20"/>
      <w:lang w:val="en-GB"/>
      <w14:ligatures w14:val="none"/>
    </w:rPr>
  </w:style>
  <w:style w:type="paragraph" w:styleId="Revision">
    <w:name w:val="Revision"/>
    <w:hidden/>
    <w:uiPriority w:val="99"/>
    <w:semiHidden/>
    <w:rsid w:val="00B1125A"/>
    <w:pPr>
      <w:spacing w:after="0" w:line="240" w:lineRule="auto"/>
    </w:pPr>
    <w:rPr>
      <w:rFonts w:ascii="Arial" w:eastAsia="SimSun" w:hAnsi="Arial" w:cs="Arial"/>
      <w:kern w:val="0"/>
      <w:lang w:val="en-US"/>
      <w14:ligatures w14:val="none"/>
    </w:rPr>
  </w:style>
  <w:style w:type="paragraph" w:customStyle="1" w:styleId="pf0">
    <w:name w:val="pf0"/>
    <w:basedOn w:val="Normal"/>
    <w:rsid w:val="00B112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/>
      <w14:ligatures w14:val="none"/>
    </w:rPr>
  </w:style>
  <w:style w:type="character" w:customStyle="1" w:styleId="cf01">
    <w:name w:val="cf01"/>
    <w:basedOn w:val="DefaultParagraphFont"/>
    <w:rsid w:val="00B1125A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B1125A"/>
    <w:rPr>
      <w:rFonts w:ascii="Segoe UI" w:hAnsi="Segoe UI" w:cs="Segoe UI" w:hint="default"/>
      <w:b/>
      <w:bCs/>
      <w:color w:val="2F5496"/>
      <w:sz w:val="18"/>
      <w:szCs w:val="18"/>
    </w:rPr>
  </w:style>
  <w:style w:type="character" w:customStyle="1" w:styleId="cf21">
    <w:name w:val="cf21"/>
    <w:basedOn w:val="DefaultParagraphFont"/>
    <w:rsid w:val="00B1125A"/>
    <w:rPr>
      <w:rFonts w:ascii="Segoe UI" w:hAnsi="Segoe UI" w:cs="Segoe UI" w:hint="default"/>
      <w:b/>
      <w:bCs/>
      <w:i/>
      <w:iCs/>
      <w:color w:val="1F3763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1125A"/>
    <w:pPr>
      <w:tabs>
        <w:tab w:val="center" w:pos="4680"/>
        <w:tab w:val="right" w:pos="9360"/>
      </w:tabs>
      <w:spacing w:after="0" w:line="240" w:lineRule="auto"/>
    </w:pPr>
    <w:rPr>
      <w:rFonts w:ascii="Arial" w:eastAsia="SimSun" w:hAnsi="Arial" w:cs="Arial"/>
      <w:kern w:val="0"/>
      <w:lang w:val="en-GB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B1125A"/>
    <w:rPr>
      <w:rFonts w:ascii="Arial" w:eastAsia="SimSun" w:hAnsi="Arial" w:cs="Arial"/>
      <w:kern w:val="0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1125A"/>
    <w:pPr>
      <w:tabs>
        <w:tab w:val="center" w:pos="4680"/>
        <w:tab w:val="right" w:pos="9360"/>
      </w:tabs>
      <w:spacing w:after="0" w:line="240" w:lineRule="auto"/>
    </w:pPr>
    <w:rPr>
      <w:rFonts w:ascii="Arial" w:eastAsia="SimSun" w:hAnsi="Arial" w:cs="Arial"/>
      <w:kern w:val="0"/>
      <w:lang w:val="en-GB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B1125A"/>
    <w:rPr>
      <w:rFonts w:ascii="Arial" w:eastAsia="SimSun" w:hAnsi="Arial" w:cs="Arial"/>
      <w:kern w:val="0"/>
      <w:lang w:val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B1125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1125A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B1125A"/>
    <w:rPr>
      <w:b/>
      <w:bCs/>
    </w:rPr>
  </w:style>
  <w:style w:type="character" w:customStyle="1" w:styleId="c-article-sectiontitle-number">
    <w:name w:val="c-article-section__title-number"/>
    <w:basedOn w:val="DefaultParagraphFont"/>
    <w:rsid w:val="00B1125A"/>
  </w:style>
  <w:style w:type="paragraph" w:styleId="NormalWeb">
    <w:name w:val="Normal (Web)"/>
    <w:basedOn w:val="Normal"/>
    <w:uiPriority w:val="99"/>
    <w:unhideWhenUsed/>
    <w:rsid w:val="00B112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/>
      <w14:ligatures w14:val="none"/>
    </w:rPr>
  </w:style>
  <w:style w:type="character" w:customStyle="1" w:styleId="u-custom-list-number">
    <w:name w:val="u-custom-list-number"/>
    <w:basedOn w:val="DefaultParagraphFont"/>
    <w:rsid w:val="00B112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865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3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3FC55D1DEF7304887BCBD38D5C81F8F" ma:contentTypeVersion="18" ma:contentTypeDescription="Create a new document." ma:contentTypeScope="" ma:versionID="31372978a0f8aef636102a3bf271497f">
  <xsd:schema xmlns:xsd="http://www.w3.org/2001/XMLSchema" xmlns:xs="http://www.w3.org/2001/XMLSchema" xmlns:p="http://schemas.microsoft.com/office/2006/metadata/properties" xmlns:ns3="b8d4f493-1f15-40ec-a50c-fb334238712c" xmlns:ns4="96bed17c-f498-4707-b12a-aaf38ffc252e" targetNamespace="http://schemas.microsoft.com/office/2006/metadata/properties" ma:root="true" ma:fieldsID="6fe89031e5d01387e1f2cc5407eefe95" ns3:_="" ns4:_="">
    <xsd:import namespace="b8d4f493-1f15-40ec-a50c-fb334238712c"/>
    <xsd:import namespace="96bed17c-f498-4707-b12a-aaf38ffc252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d4f493-1f15-40ec-a50c-fb334238712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bed17c-f498-4707-b12a-aaf38ffc252e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8d4f493-1f15-40ec-a50c-fb334238712c" xsi:nil="true"/>
  </documentManagement>
</p:properties>
</file>

<file path=customXml/itemProps1.xml><?xml version="1.0" encoding="utf-8"?>
<ds:datastoreItem xmlns:ds="http://schemas.openxmlformats.org/officeDocument/2006/customXml" ds:itemID="{BC027CC8-48D5-441B-84C5-ACD7959FB44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72031D4-64F9-4E20-AF84-0F60DE66363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8d4f493-1f15-40ec-a50c-fb334238712c"/>
    <ds:schemaRef ds:uri="96bed17c-f498-4707-b12a-aaf38ffc252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85026ED-CCBA-400A-9DF0-46AB943A941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939F824D-9AFE-46F7-AD92-007A80FF4708}">
  <ds:schemaRefs>
    <ds:schemaRef ds:uri="http://schemas.microsoft.com/office/2006/metadata/properties"/>
    <ds:schemaRef ds:uri="http://schemas.microsoft.com/office/infopath/2007/PartnerControls"/>
    <ds:schemaRef ds:uri="b8d4f493-1f15-40ec-a50c-fb334238712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3219</Words>
  <Characters>18352</Characters>
  <Application>Microsoft Office Word</Application>
  <DocSecurity>0</DocSecurity>
  <Lines>152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xin pan</dc:creator>
  <cp:keywords/>
  <dc:description/>
  <cp:lastModifiedBy>tianxin pan</cp:lastModifiedBy>
  <cp:revision>4</cp:revision>
  <dcterms:created xsi:type="dcterms:W3CDTF">2025-05-13T15:37:00Z</dcterms:created>
  <dcterms:modified xsi:type="dcterms:W3CDTF">2025-05-13T1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3FC55D1DEF7304887BCBD38D5C81F8F</vt:lpwstr>
  </property>
</Properties>
</file>